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9B6CE5" w14:textId="239C1F84" w:rsidR="00213A60" w:rsidRPr="00F00CFF" w:rsidRDefault="00051389" w:rsidP="00F00CFF">
      <w:pPr>
        <w:pStyle w:val="BodyText"/>
        <w:rPr>
          <w:b/>
        </w:rPr>
      </w:pPr>
      <w:r>
        <w:rPr>
          <w:b/>
        </w:rPr>
        <w:t>S</w:t>
      </w:r>
      <w:r w:rsidR="0044556E">
        <w:rPr>
          <w:b/>
        </w:rPr>
        <w:t>5</w:t>
      </w:r>
      <w:r>
        <w:rPr>
          <w:b/>
        </w:rPr>
        <w:t xml:space="preserve"> Table</w:t>
      </w:r>
      <w:r w:rsidR="00213A60" w:rsidRPr="00F00CFF">
        <w:rPr>
          <w:b/>
        </w:rPr>
        <w:t>.</w:t>
      </w:r>
      <w:r>
        <w:rPr>
          <w:b/>
        </w:rPr>
        <w:t xml:space="preserve"> </w:t>
      </w:r>
      <w:r w:rsidR="00213A60" w:rsidRPr="00F00CFF">
        <w:rPr>
          <w:b/>
        </w:rPr>
        <w:t xml:space="preserve"> Descriptive statistics for all analysis </w:t>
      </w:r>
      <w:proofErr w:type="spellStart"/>
      <w:r w:rsidR="00213A60" w:rsidRPr="00F00CFF">
        <w:rPr>
          <w:b/>
        </w:rPr>
        <w:t>variables</w:t>
      </w:r>
      <w:r w:rsidR="00213A60" w:rsidRPr="00F00CFF">
        <w:rPr>
          <w:b/>
          <w:sz w:val="16"/>
          <w:szCs w:val="16"/>
          <w:vertAlign w:val="superscript"/>
        </w:rPr>
        <w:t>a</w:t>
      </w:r>
      <w:proofErr w:type="spellEnd"/>
    </w:p>
    <w:tbl>
      <w:tblPr>
        <w:tblW w:w="13118" w:type="dxa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2772"/>
        <w:gridCol w:w="1440"/>
        <w:gridCol w:w="1080"/>
        <w:gridCol w:w="180"/>
        <w:gridCol w:w="1350"/>
        <w:gridCol w:w="1170"/>
        <w:gridCol w:w="180"/>
        <w:gridCol w:w="1440"/>
        <w:gridCol w:w="1080"/>
        <w:gridCol w:w="180"/>
        <w:gridCol w:w="1242"/>
        <w:gridCol w:w="1004"/>
      </w:tblGrid>
      <w:tr w:rsidR="00F46444" w:rsidRPr="007F380B" w14:paraId="68603BF9" w14:textId="77777777" w:rsidTr="00F46444">
        <w:trPr>
          <w:tblHeader/>
        </w:trPr>
        <w:tc>
          <w:tcPr>
            <w:tcW w:w="2772" w:type="dxa"/>
            <w:tcBorders>
              <w:top w:val="single" w:sz="4" w:space="0" w:color="auto"/>
            </w:tcBorders>
          </w:tcPr>
          <w:p w14:paraId="31AD5EA4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147E10" w14:textId="77777777" w:rsidR="00213A60" w:rsidRPr="006F07A9" w:rsidRDefault="00213A60" w:rsidP="00D57F82">
            <w:pPr>
              <w:pStyle w:val="StyleBodyTextBoldCenteredAfter0pt"/>
            </w:pPr>
            <w:r w:rsidRPr="006F07A9">
              <w:t>Costa Rica [CRELES] (</w:t>
            </w:r>
            <w:r w:rsidRPr="006F07A9">
              <w:rPr>
                <w:i/>
              </w:rPr>
              <w:t>n</w:t>
            </w:r>
            <w:r w:rsidRPr="006F07A9">
              <w:t>=2694)</w:t>
            </w:r>
          </w:p>
        </w:tc>
        <w:tc>
          <w:tcPr>
            <w:tcW w:w="180" w:type="dxa"/>
            <w:tcBorders>
              <w:top w:val="single" w:sz="4" w:space="0" w:color="auto"/>
            </w:tcBorders>
          </w:tcPr>
          <w:p w14:paraId="24350667" w14:textId="77777777" w:rsidR="00213A60" w:rsidRPr="006F07A9" w:rsidRDefault="00213A60" w:rsidP="00D57F82">
            <w:pPr>
              <w:pStyle w:val="BodyText"/>
              <w:jc w:val="center"/>
              <w:rPr>
                <w:b/>
              </w:rPr>
            </w:pP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43680C" w14:textId="77777777" w:rsidR="00213A60" w:rsidRPr="006F07A9" w:rsidRDefault="00213A60" w:rsidP="00D57F82">
            <w:pPr>
              <w:pStyle w:val="BodyText"/>
              <w:jc w:val="center"/>
              <w:rPr>
                <w:b/>
              </w:rPr>
            </w:pPr>
            <w:r w:rsidRPr="006F07A9">
              <w:rPr>
                <w:b/>
              </w:rPr>
              <w:t>England [ELSA]</w:t>
            </w:r>
          </w:p>
          <w:p w14:paraId="31FB6AE7" w14:textId="77777777" w:rsidR="00213A60" w:rsidRPr="006F07A9" w:rsidRDefault="00213A60" w:rsidP="00D57F82">
            <w:pPr>
              <w:pStyle w:val="BodyText"/>
              <w:jc w:val="center"/>
              <w:rPr>
                <w:b/>
              </w:rPr>
            </w:pPr>
            <w:r w:rsidRPr="006F07A9">
              <w:rPr>
                <w:b/>
              </w:rPr>
              <w:t>(</w:t>
            </w:r>
            <w:r w:rsidRPr="006F07A9">
              <w:rPr>
                <w:b/>
                <w:i/>
              </w:rPr>
              <w:t>n</w:t>
            </w:r>
            <w:r w:rsidRPr="006F07A9">
              <w:rPr>
                <w:b/>
              </w:rPr>
              <w:t>=6113)</w:t>
            </w:r>
          </w:p>
        </w:tc>
        <w:tc>
          <w:tcPr>
            <w:tcW w:w="180" w:type="dxa"/>
            <w:tcBorders>
              <w:top w:val="single" w:sz="4" w:space="0" w:color="auto"/>
            </w:tcBorders>
          </w:tcPr>
          <w:p w14:paraId="1540F1E4" w14:textId="77777777" w:rsidR="00213A60" w:rsidRPr="006F07A9" w:rsidRDefault="00213A60" w:rsidP="002F28C3">
            <w:pPr>
              <w:pStyle w:val="BodyText"/>
            </w:pP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8C86B9" w14:textId="77777777" w:rsidR="00213A60" w:rsidRPr="006F07A9" w:rsidRDefault="00213A60" w:rsidP="00D57F82">
            <w:pPr>
              <w:pStyle w:val="StyleBodyTextBoldCenteredAfter0pt"/>
            </w:pPr>
            <w:r w:rsidRPr="006F07A9">
              <w:t>Taiwan [SEBAS]</w:t>
            </w:r>
          </w:p>
          <w:p w14:paraId="651971AC" w14:textId="77777777" w:rsidR="00213A60" w:rsidRPr="006F07A9" w:rsidRDefault="00213A60" w:rsidP="00D57F82">
            <w:pPr>
              <w:pStyle w:val="StyleBodyTextBoldCenteredAfter0pt"/>
            </w:pPr>
            <w:r w:rsidRPr="006F07A9">
              <w:t>(</w:t>
            </w:r>
            <w:r w:rsidRPr="006F07A9">
              <w:rPr>
                <w:i/>
              </w:rPr>
              <w:t>n</w:t>
            </w:r>
            <w:r w:rsidRPr="006F07A9">
              <w:t>=1032)</w:t>
            </w:r>
          </w:p>
        </w:tc>
        <w:tc>
          <w:tcPr>
            <w:tcW w:w="180" w:type="dxa"/>
            <w:tcBorders>
              <w:top w:val="single" w:sz="4" w:space="0" w:color="auto"/>
            </w:tcBorders>
          </w:tcPr>
          <w:p w14:paraId="1C2AC71A" w14:textId="77777777" w:rsidR="00213A60" w:rsidRPr="006F07A9" w:rsidRDefault="00213A60" w:rsidP="002F28C3">
            <w:pPr>
              <w:pStyle w:val="BodyText"/>
            </w:pPr>
          </w:p>
        </w:tc>
        <w:tc>
          <w:tcPr>
            <w:tcW w:w="22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24EE56" w14:textId="77777777" w:rsidR="00213A60" w:rsidRPr="006F07A9" w:rsidRDefault="00213A60" w:rsidP="00D57F82">
            <w:pPr>
              <w:pStyle w:val="StyleBodyTextBoldCenteredAfter0pt"/>
            </w:pPr>
            <w:r w:rsidRPr="006F07A9">
              <w:t>U.S. [NHANES]</w:t>
            </w:r>
          </w:p>
          <w:p w14:paraId="13D8346F" w14:textId="77777777" w:rsidR="00213A60" w:rsidRPr="006F07A9" w:rsidRDefault="00213A60" w:rsidP="00D57F82">
            <w:pPr>
              <w:pStyle w:val="StyleBodyTextBoldCenteredAfter0pt"/>
            </w:pPr>
            <w:r w:rsidRPr="006F07A9">
              <w:t>(N=2023)</w:t>
            </w:r>
          </w:p>
        </w:tc>
      </w:tr>
      <w:tr w:rsidR="00F46444" w:rsidRPr="007F380B" w14:paraId="159CA411" w14:textId="77777777" w:rsidTr="00F46444">
        <w:trPr>
          <w:tblHeader/>
        </w:trPr>
        <w:tc>
          <w:tcPr>
            <w:tcW w:w="2772" w:type="dxa"/>
            <w:tcBorders>
              <w:bottom w:val="single" w:sz="4" w:space="0" w:color="auto"/>
            </w:tcBorders>
          </w:tcPr>
          <w:p w14:paraId="4EE99B65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2FB46A8" w14:textId="77777777" w:rsidR="00213A60" w:rsidRPr="006F07A9" w:rsidRDefault="00213A60" w:rsidP="00D57F82">
            <w:pPr>
              <w:pStyle w:val="BodyText"/>
              <w:jc w:val="center"/>
            </w:pPr>
            <w:r w:rsidRPr="006F07A9">
              <w:t>Mean (SD)</w:t>
            </w:r>
          </w:p>
          <w:p w14:paraId="2CD29A7C" w14:textId="77777777" w:rsidR="00213A60" w:rsidRPr="006F07A9" w:rsidRDefault="00213A60" w:rsidP="00DE43DE">
            <w:pPr>
              <w:pStyle w:val="BodyText"/>
              <w:jc w:val="center"/>
            </w:pPr>
            <w:proofErr w:type="gramStart"/>
            <w:r w:rsidRPr="006F07A9">
              <w:t>or</w:t>
            </w:r>
            <w:proofErr w:type="gramEnd"/>
            <w:r w:rsidRPr="006F07A9">
              <w:t xml:space="preserve"> </w:t>
            </w:r>
            <w:r w:rsidRPr="006F07A9">
              <w:rPr>
                <w:i/>
              </w:rPr>
              <w:t>n</w:t>
            </w:r>
            <w:r w:rsidRPr="006F07A9">
              <w:t xml:space="preserve"> (%)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67D5FD7" w14:textId="77777777" w:rsidR="00213A60" w:rsidRPr="006F07A9" w:rsidRDefault="00213A60" w:rsidP="00D57F82">
            <w:pPr>
              <w:pStyle w:val="BodyText"/>
              <w:jc w:val="center"/>
            </w:pPr>
          </w:p>
          <w:p w14:paraId="32D277F3" w14:textId="77777777" w:rsidR="00213A60" w:rsidRPr="006F07A9" w:rsidRDefault="00213A60" w:rsidP="00D57F82">
            <w:pPr>
              <w:pStyle w:val="BodyText"/>
              <w:jc w:val="center"/>
            </w:pPr>
            <w:r w:rsidRPr="006F07A9">
              <w:t>Range</w:t>
            </w:r>
          </w:p>
        </w:tc>
        <w:tc>
          <w:tcPr>
            <w:tcW w:w="180" w:type="dxa"/>
            <w:tcBorders>
              <w:bottom w:val="single" w:sz="4" w:space="0" w:color="auto"/>
            </w:tcBorders>
          </w:tcPr>
          <w:p w14:paraId="4F506BA2" w14:textId="77777777" w:rsidR="00213A60" w:rsidRPr="006F07A9" w:rsidRDefault="00213A60" w:rsidP="00D57F82">
            <w:pPr>
              <w:pStyle w:val="BodyText"/>
              <w:jc w:val="center"/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B3E1532" w14:textId="77777777" w:rsidR="00213A60" w:rsidRPr="006F07A9" w:rsidRDefault="00213A60" w:rsidP="00DE43DE">
            <w:pPr>
              <w:pStyle w:val="BodyText"/>
              <w:jc w:val="center"/>
            </w:pPr>
            <w:r w:rsidRPr="006F07A9">
              <w:t>Mean (SD)</w:t>
            </w:r>
          </w:p>
          <w:p w14:paraId="77BFF5DA" w14:textId="77777777" w:rsidR="00213A60" w:rsidRPr="006F07A9" w:rsidRDefault="00213A60" w:rsidP="00DE43DE">
            <w:pPr>
              <w:pStyle w:val="BodyText"/>
              <w:jc w:val="center"/>
            </w:pPr>
            <w:proofErr w:type="gramStart"/>
            <w:r w:rsidRPr="006F07A9">
              <w:t>or</w:t>
            </w:r>
            <w:proofErr w:type="gramEnd"/>
            <w:r w:rsidRPr="006F07A9">
              <w:t xml:space="preserve"> </w:t>
            </w:r>
            <w:r w:rsidRPr="006F07A9">
              <w:rPr>
                <w:i/>
              </w:rPr>
              <w:t>n</w:t>
            </w:r>
            <w:r w:rsidRPr="006F07A9">
              <w:t xml:space="preserve"> (%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A47B278" w14:textId="77777777" w:rsidR="00213A60" w:rsidRPr="006F07A9" w:rsidRDefault="00213A60" w:rsidP="00D57F82">
            <w:pPr>
              <w:pStyle w:val="BodyText"/>
              <w:jc w:val="center"/>
            </w:pPr>
          </w:p>
          <w:p w14:paraId="4B966C40" w14:textId="77777777" w:rsidR="00213A60" w:rsidRPr="006F07A9" w:rsidRDefault="00213A60" w:rsidP="00D57F82">
            <w:pPr>
              <w:pStyle w:val="BodyText"/>
              <w:jc w:val="center"/>
            </w:pPr>
            <w:r w:rsidRPr="006F07A9">
              <w:t>Range</w:t>
            </w:r>
          </w:p>
        </w:tc>
        <w:tc>
          <w:tcPr>
            <w:tcW w:w="180" w:type="dxa"/>
            <w:tcBorders>
              <w:bottom w:val="single" w:sz="4" w:space="0" w:color="auto"/>
            </w:tcBorders>
          </w:tcPr>
          <w:p w14:paraId="64C3B81A" w14:textId="77777777" w:rsidR="00213A60" w:rsidRPr="006F07A9" w:rsidRDefault="00213A60" w:rsidP="002F28C3">
            <w:pPr>
              <w:pStyle w:val="BodyText"/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37AAA04" w14:textId="77777777" w:rsidR="00213A60" w:rsidRPr="006F07A9" w:rsidRDefault="00213A60" w:rsidP="00DE43DE">
            <w:pPr>
              <w:pStyle w:val="BodyText"/>
              <w:jc w:val="center"/>
            </w:pPr>
            <w:r w:rsidRPr="006F07A9">
              <w:t>Mean (SD)</w:t>
            </w:r>
          </w:p>
          <w:p w14:paraId="53D93CDC" w14:textId="77777777" w:rsidR="00213A60" w:rsidRPr="006F07A9" w:rsidRDefault="00213A60" w:rsidP="00DE43DE">
            <w:pPr>
              <w:pStyle w:val="BodyText"/>
              <w:jc w:val="center"/>
            </w:pPr>
            <w:proofErr w:type="gramStart"/>
            <w:r w:rsidRPr="006F07A9">
              <w:t>or</w:t>
            </w:r>
            <w:proofErr w:type="gramEnd"/>
            <w:r w:rsidRPr="006F07A9">
              <w:t xml:space="preserve"> </w:t>
            </w:r>
            <w:r w:rsidRPr="006F07A9">
              <w:rPr>
                <w:i/>
              </w:rPr>
              <w:t>n</w:t>
            </w:r>
            <w:r w:rsidRPr="006F07A9">
              <w:t xml:space="preserve"> (%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000A2DB" w14:textId="77777777" w:rsidR="00213A60" w:rsidRPr="006F07A9" w:rsidRDefault="00213A60" w:rsidP="00D57F82">
            <w:pPr>
              <w:pStyle w:val="BodyText"/>
              <w:jc w:val="center"/>
            </w:pPr>
          </w:p>
          <w:p w14:paraId="43748AB8" w14:textId="77777777" w:rsidR="00213A60" w:rsidRPr="006F07A9" w:rsidRDefault="00213A60" w:rsidP="00D57F82">
            <w:pPr>
              <w:pStyle w:val="BodyText"/>
              <w:jc w:val="center"/>
            </w:pPr>
            <w:r w:rsidRPr="006F07A9">
              <w:t>Range</w:t>
            </w:r>
          </w:p>
        </w:tc>
        <w:tc>
          <w:tcPr>
            <w:tcW w:w="180" w:type="dxa"/>
            <w:tcBorders>
              <w:bottom w:val="single" w:sz="4" w:space="0" w:color="auto"/>
            </w:tcBorders>
          </w:tcPr>
          <w:p w14:paraId="68FA828B" w14:textId="77777777" w:rsidR="00213A60" w:rsidRPr="006F07A9" w:rsidRDefault="00213A60" w:rsidP="002F28C3">
            <w:pPr>
              <w:pStyle w:val="BodyText"/>
            </w:pP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6D6EF632" w14:textId="77777777" w:rsidR="00213A60" w:rsidRPr="006F07A9" w:rsidRDefault="00213A60" w:rsidP="00DE43DE">
            <w:pPr>
              <w:pStyle w:val="BodyText"/>
              <w:jc w:val="center"/>
            </w:pPr>
            <w:r w:rsidRPr="006F07A9">
              <w:t>Mean (SD)</w:t>
            </w:r>
          </w:p>
          <w:p w14:paraId="54E7C4FD" w14:textId="77777777" w:rsidR="00213A60" w:rsidRPr="006F07A9" w:rsidRDefault="00213A60" w:rsidP="00DE43DE">
            <w:pPr>
              <w:pStyle w:val="BodyText"/>
              <w:jc w:val="center"/>
            </w:pPr>
            <w:proofErr w:type="gramStart"/>
            <w:r w:rsidRPr="006F07A9">
              <w:t>or</w:t>
            </w:r>
            <w:proofErr w:type="gramEnd"/>
            <w:r w:rsidRPr="006F07A9">
              <w:t xml:space="preserve"> </w:t>
            </w:r>
            <w:r w:rsidRPr="006F07A9">
              <w:rPr>
                <w:i/>
              </w:rPr>
              <w:t>n</w:t>
            </w:r>
            <w:r w:rsidRPr="006F07A9">
              <w:t xml:space="preserve"> (%)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14:paraId="5A7CFC3E" w14:textId="77777777" w:rsidR="00213A60" w:rsidRPr="006F07A9" w:rsidRDefault="00213A60" w:rsidP="00D57F82">
            <w:pPr>
              <w:pStyle w:val="BodyText"/>
              <w:jc w:val="center"/>
            </w:pPr>
          </w:p>
          <w:p w14:paraId="07E5CAAB" w14:textId="77777777" w:rsidR="00213A60" w:rsidRPr="006F07A9" w:rsidRDefault="00213A60" w:rsidP="00D57F82">
            <w:pPr>
              <w:pStyle w:val="BodyText"/>
              <w:jc w:val="center"/>
            </w:pPr>
            <w:r w:rsidRPr="006F07A9">
              <w:t>Range</w:t>
            </w:r>
          </w:p>
        </w:tc>
      </w:tr>
      <w:tr w:rsidR="00F46444" w:rsidRPr="007F380B" w14:paraId="51EDE8FF" w14:textId="77777777" w:rsidTr="00F46444">
        <w:tc>
          <w:tcPr>
            <w:tcW w:w="2772" w:type="dxa"/>
          </w:tcPr>
          <w:p w14:paraId="354EDE84" w14:textId="77777777" w:rsidR="00213A60" w:rsidRPr="006F07A9" w:rsidRDefault="00213A60" w:rsidP="00DE43DE">
            <w:pPr>
              <w:pStyle w:val="BodyText"/>
            </w:pPr>
            <w:r w:rsidRPr="006F07A9">
              <w:t xml:space="preserve">Died within 5 years, </w:t>
            </w:r>
            <w:r w:rsidRPr="006F07A9">
              <w:rPr>
                <w:i/>
              </w:rPr>
              <w:t xml:space="preserve">n </w:t>
            </w:r>
            <w:r w:rsidRPr="006F07A9">
              <w:t xml:space="preserve">(%) </w:t>
            </w:r>
          </w:p>
        </w:tc>
        <w:tc>
          <w:tcPr>
            <w:tcW w:w="1440" w:type="dxa"/>
          </w:tcPr>
          <w:p w14:paraId="2DBB4C97" w14:textId="1D7095E4" w:rsidR="00213A60" w:rsidRPr="006F07A9" w:rsidRDefault="00213A60" w:rsidP="00DE43DE">
            <w:pPr>
              <w:pStyle w:val="BodyText"/>
              <w:jc w:val="both"/>
            </w:pPr>
            <w:r w:rsidRPr="006F07A9">
              <w:t>694 (16</w:t>
            </w:r>
            <w:r w:rsidR="00D53ECB">
              <w:t>.</w:t>
            </w:r>
            <w:r w:rsidRPr="006F07A9">
              <w:t>3)</w:t>
            </w:r>
          </w:p>
        </w:tc>
        <w:tc>
          <w:tcPr>
            <w:tcW w:w="1080" w:type="dxa"/>
            <w:shd w:val="clear" w:color="auto" w:fill="auto"/>
          </w:tcPr>
          <w:p w14:paraId="05760025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80" w:type="dxa"/>
          </w:tcPr>
          <w:p w14:paraId="1AF04344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350" w:type="dxa"/>
          </w:tcPr>
          <w:p w14:paraId="0E51478C" w14:textId="55FD8A91" w:rsidR="00213A60" w:rsidRPr="006F07A9" w:rsidRDefault="00213A60" w:rsidP="00DE43DE">
            <w:pPr>
              <w:pStyle w:val="BodyText"/>
              <w:jc w:val="both"/>
            </w:pPr>
            <w:r w:rsidRPr="006F07A9">
              <w:t>522 (8</w:t>
            </w:r>
            <w:r w:rsidR="00D53ECB">
              <w:t>.</w:t>
            </w:r>
            <w:r w:rsidRPr="006F07A9">
              <w:t>9)</w:t>
            </w:r>
          </w:p>
        </w:tc>
        <w:tc>
          <w:tcPr>
            <w:tcW w:w="1170" w:type="dxa"/>
          </w:tcPr>
          <w:p w14:paraId="5F32700B" w14:textId="77777777" w:rsidR="00213A60" w:rsidRPr="006F07A9" w:rsidRDefault="00213A60" w:rsidP="00DE43DE">
            <w:pPr>
              <w:pStyle w:val="BodyText"/>
              <w:tabs>
                <w:tab w:val="decimal" w:pos="216"/>
              </w:tabs>
            </w:pPr>
          </w:p>
        </w:tc>
        <w:tc>
          <w:tcPr>
            <w:tcW w:w="180" w:type="dxa"/>
          </w:tcPr>
          <w:p w14:paraId="2D0139F4" w14:textId="77777777" w:rsidR="00213A60" w:rsidRPr="006F07A9" w:rsidRDefault="00213A60" w:rsidP="002F28C3">
            <w:pPr>
              <w:pStyle w:val="BodyText"/>
            </w:pPr>
          </w:p>
        </w:tc>
        <w:tc>
          <w:tcPr>
            <w:tcW w:w="1440" w:type="dxa"/>
          </w:tcPr>
          <w:p w14:paraId="231904F5" w14:textId="4519C668" w:rsidR="00213A60" w:rsidRPr="006F07A9" w:rsidRDefault="00213A60" w:rsidP="00DE43DE">
            <w:pPr>
              <w:pStyle w:val="BodyText"/>
              <w:jc w:val="both"/>
            </w:pPr>
            <w:r w:rsidRPr="006F07A9">
              <w:t>112 (10</w:t>
            </w:r>
            <w:r w:rsidR="00D53ECB">
              <w:t>.</w:t>
            </w:r>
            <w:r w:rsidRPr="006F07A9">
              <w:t>2)</w:t>
            </w:r>
          </w:p>
        </w:tc>
        <w:tc>
          <w:tcPr>
            <w:tcW w:w="1080" w:type="dxa"/>
            <w:shd w:val="clear" w:color="auto" w:fill="auto"/>
          </w:tcPr>
          <w:p w14:paraId="11DFF124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80" w:type="dxa"/>
          </w:tcPr>
          <w:p w14:paraId="5732A627" w14:textId="77777777" w:rsidR="00213A60" w:rsidRPr="006F07A9" w:rsidRDefault="00213A60" w:rsidP="002F28C3">
            <w:pPr>
              <w:pStyle w:val="BodyText"/>
            </w:pPr>
          </w:p>
        </w:tc>
        <w:tc>
          <w:tcPr>
            <w:tcW w:w="1242" w:type="dxa"/>
            <w:shd w:val="clear" w:color="auto" w:fill="auto"/>
          </w:tcPr>
          <w:p w14:paraId="4D1D0939" w14:textId="315757AC" w:rsidR="00213A60" w:rsidRPr="006F07A9" w:rsidRDefault="00213A60" w:rsidP="009F7C09">
            <w:pPr>
              <w:pStyle w:val="BodyText"/>
              <w:tabs>
                <w:tab w:val="decimal" w:pos="216"/>
              </w:tabs>
            </w:pPr>
            <w:r w:rsidRPr="006F07A9">
              <w:t>279 (9</w:t>
            </w:r>
            <w:r w:rsidR="00D53ECB">
              <w:t>.</w:t>
            </w:r>
            <w:r w:rsidRPr="006F07A9">
              <w:t>5)</w:t>
            </w:r>
          </w:p>
        </w:tc>
        <w:tc>
          <w:tcPr>
            <w:tcW w:w="1004" w:type="dxa"/>
          </w:tcPr>
          <w:p w14:paraId="6DF7AE7D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</w:tr>
      <w:tr w:rsidR="00F46444" w:rsidRPr="007F380B" w14:paraId="58941EF5" w14:textId="77777777" w:rsidTr="00F46444">
        <w:tc>
          <w:tcPr>
            <w:tcW w:w="2772" w:type="dxa"/>
          </w:tcPr>
          <w:p w14:paraId="2F105495" w14:textId="77777777" w:rsidR="00213A60" w:rsidRPr="006F07A9" w:rsidRDefault="00213A60" w:rsidP="00D57F82">
            <w:pPr>
              <w:pStyle w:val="BodyText"/>
              <w:rPr>
                <w:b/>
                <w:u w:val="single"/>
              </w:rPr>
            </w:pPr>
          </w:p>
        </w:tc>
        <w:tc>
          <w:tcPr>
            <w:tcW w:w="1440" w:type="dxa"/>
          </w:tcPr>
          <w:p w14:paraId="208998B8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</w:pPr>
          </w:p>
        </w:tc>
        <w:tc>
          <w:tcPr>
            <w:tcW w:w="1080" w:type="dxa"/>
          </w:tcPr>
          <w:p w14:paraId="59B49459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80" w:type="dxa"/>
          </w:tcPr>
          <w:p w14:paraId="7FABFB6F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350" w:type="dxa"/>
          </w:tcPr>
          <w:p w14:paraId="03D9E11E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170" w:type="dxa"/>
          </w:tcPr>
          <w:p w14:paraId="589DDEE4" w14:textId="77777777" w:rsidR="00213A60" w:rsidRPr="006F07A9" w:rsidRDefault="00213A60" w:rsidP="00DE43DE">
            <w:pPr>
              <w:pStyle w:val="BodyText"/>
              <w:tabs>
                <w:tab w:val="decimal" w:pos="216"/>
              </w:tabs>
            </w:pPr>
          </w:p>
        </w:tc>
        <w:tc>
          <w:tcPr>
            <w:tcW w:w="180" w:type="dxa"/>
          </w:tcPr>
          <w:p w14:paraId="3B7CA400" w14:textId="77777777" w:rsidR="00213A60" w:rsidRPr="006F07A9" w:rsidRDefault="00213A60" w:rsidP="002F28C3">
            <w:pPr>
              <w:pStyle w:val="BodyText"/>
            </w:pPr>
          </w:p>
        </w:tc>
        <w:tc>
          <w:tcPr>
            <w:tcW w:w="1440" w:type="dxa"/>
          </w:tcPr>
          <w:p w14:paraId="37AC5F4E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</w:pPr>
          </w:p>
        </w:tc>
        <w:tc>
          <w:tcPr>
            <w:tcW w:w="1080" w:type="dxa"/>
          </w:tcPr>
          <w:p w14:paraId="6AD0FBDD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80" w:type="dxa"/>
          </w:tcPr>
          <w:p w14:paraId="6E5B46E4" w14:textId="77777777" w:rsidR="00213A60" w:rsidRPr="006F07A9" w:rsidRDefault="00213A60" w:rsidP="002F28C3">
            <w:pPr>
              <w:pStyle w:val="BodyText"/>
            </w:pPr>
          </w:p>
        </w:tc>
        <w:tc>
          <w:tcPr>
            <w:tcW w:w="1242" w:type="dxa"/>
          </w:tcPr>
          <w:p w14:paraId="3EBB918A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  <w:rPr>
                <w:highlight w:val="magenta"/>
              </w:rPr>
            </w:pPr>
          </w:p>
        </w:tc>
        <w:tc>
          <w:tcPr>
            <w:tcW w:w="1004" w:type="dxa"/>
          </w:tcPr>
          <w:p w14:paraId="3CCB2696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</w:tr>
      <w:tr w:rsidR="00F46444" w:rsidRPr="007F380B" w14:paraId="1681EE16" w14:textId="77777777" w:rsidTr="00F46444">
        <w:tc>
          <w:tcPr>
            <w:tcW w:w="2772" w:type="dxa"/>
            <w:shd w:val="clear" w:color="auto" w:fill="BFBFBF" w:themeFill="background1" w:themeFillShade="BF"/>
          </w:tcPr>
          <w:p w14:paraId="45748E5F" w14:textId="77777777" w:rsidR="00213A60" w:rsidRPr="006F07A9" w:rsidRDefault="00213A60" w:rsidP="00D57F82">
            <w:pPr>
              <w:pStyle w:val="BodyText"/>
              <w:rPr>
                <w:b/>
              </w:rPr>
            </w:pPr>
            <w:r w:rsidRPr="006F07A9">
              <w:rPr>
                <w:b/>
              </w:rPr>
              <w:t>Environmental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14:paraId="2386A589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</w:pPr>
          </w:p>
        </w:tc>
        <w:tc>
          <w:tcPr>
            <w:tcW w:w="1080" w:type="dxa"/>
            <w:shd w:val="clear" w:color="auto" w:fill="BFBFBF" w:themeFill="background1" w:themeFillShade="BF"/>
          </w:tcPr>
          <w:p w14:paraId="7F893622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80" w:type="dxa"/>
            <w:shd w:val="clear" w:color="auto" w:fill="BFBFBF" w:themeFill="background1" w:themeFillShade="BF"/>
          </w:tcPr>
          <w:p w14:paraId="4DEEAD7D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350" w:type="dxa"/>
            <w:shd w:val="clear" w:color="auto" w:fill="BFBFBF" w:themeFill="background1" w:themeFillShade="BF"/>
          </w:tcPr>
          <w:p w14:paraId="5882670E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170" w:type="dxa"/>
            <w:shd w:val="clear" w:color="auto" w:fill="BFBFBF" w:themeFill="background1" w:themeFillShade="BF"/>
          </w:tcPr>
          <w:p w14:paraId="1DB86B57" w14:textId="77777777" w:rsidR="00213A60" w:rsidRPr="006F07A9" w:rsidRDefault="00213A60" w:rsidP="00DE43DE">
            <w:pPr>
              <w:pStyle w:val="BodyText"/>
              <w:tabs>
                <w:tab w:val="decimal" w:pos="216"/>
              </w:tabs>
            </w:pPr>
          </w:p>
        </w:tc>
        <w:tc>
          <w:tcPr>
            <w:tcW w:w="180" w:type="dxa"/>
            <w:shd w:val="clear" w:color="auto" w:fill="BFBFBF" w:themeFill="background1" w:themeFillShade="BF"/>
          </w:tcPr>
          <w:p w14:paraId="46FAA79F" w14:textId="77777777" w:rsidR="00213A60" w:rsidRPr="006F07A9" w:rsidRDefault="00213A60" w:rsidP="002F28C3">
            <w:pPr>
              <w:pStyle w:val="BodyText"/>
            </w:pPr>
          </w:p>
        </w:tc>
        <w:tc>
          <w:tcPr>
            <w:tcW w:w="1440" w:type="dxa"/>
            <w:shd w:val="clear" w:color="auto" w:fill="BFBFBF" w:themeFill="background1" w:themeFillShade="BF"/>
          </w:tcPr>
          <w:p w14:paraId="18FD4F63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</w:pPr>
          </w:p>
        </w:tc>
        <w:tc>
          <w:tcPr>
            <w:tcW w:w="1080" w:type="dxa"/>
            <w:shd w:val="clear" w:color="auto" w:fill="BFBFBF" w:themeFill="background1" w:themeFillShade="BF"/>
          </w:tcPr>
          <w:p w14:paraId="48DB4D86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80" w:type="dxa"/>
            <w:shd w:val="clear" w:color="auto" w:fill="BFBFBF" w:themeFill="background1" w:themeFillShade="BF"/>
          </w:tcPr>
          <w:p w14:paraId="2039EF3D" w14:textId="77777777" w:rsidR="00213A60" w:rsidRPr="006F07A9" w:rsidRDefault="00213A60" w:rsidP="002F28C3">
            <w:pPr>
              <w:pStyle w:val="BodyText"/>
            </w:pPr>
          </w:p>
        </w:tc>
        <w:tc>
          <w:tcPr>
            <w:tcW w:w="1242" w:type="dxa"/>
            <w:shd w:val="clear" w:color="auto" w:fill="BFBFBF" w:themeFill="background1" w:themeFillShade="BF"/>
          </w:tcPr>
          <w:p w14:paraId="699BBDAA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  <w:rPr>
                <w:highlight w:val="magenta"/>
              </w:rPr>
            </w:pPr>
          </w:p>
        </w:tc>
        <w:tc>
          <w:tcPr>
            <w:tcW w:w="1004" w:type="dxa"/>
            <w:shd w:val="clear" w:color="auto" w:fill="BFBFBF" w:themeFill="background1" w:themeFillShade="BF"/>
          </w:tcPr>
          <w:p w14:paraId="16C8200A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</w:tr>
      <w:tr w:rsidR="00F46444" w:rsidRPr="007F380B" w14:paraId="2D48DB1B" w14:textId="77777777" w:rsidTr="00F46444">
        <w:tc>
          <w:tcPr>
            <w:tcW w:w="2772" w:type="dxa"/>
          </w:tcPr>
          <w:p w14:paraId="11977C4A" w14:textId="77777777" w:rsidR="00213A60" w:rsidRPr="006F07A9" w:rsidRDefault="00213A60" w:rsidP="00D57F82">
            <w:pPr>
              <w:pStyle w:val="BodyText"/>
              <w:rPr>
                <w:b/>
                <w:u w:val="single"/>
              </w:rPr>
            </w:pPr>
            <w:r w:rsidRPr="006F07A9">
              <w:rPr>
                <w:b/>
                <w:u w:val="single"/>
              </w:rPr>
              <w:t>Demographic</w:t>
            </w:r>
          </w:p>
        </w:tc>
        <w:tc>
          <w:tcPr>
            <w:tcW w:w="1440" w:type="dxa"/>
          </w:tcPr>
          <w:p w14:paraId="7B87E27E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</w:pPr>
          </w:p>
        </w:tc>
        <w:tc>
          <w:tcPr>
            <w:tcW w:w="1080" w:type="dxa"/>
          </w:tcPr>
          <w:p w14:paraId="27090425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80" w:type="dxa"/>
          </w:tcPr>
          <w:p w14:paraId="1FF0C966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350" w:type="dxa"/>
          </w:tcPr>
          <w:p w14:paraId="736B0C3E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170" w:type="dxa"/>
          </w:tcPr>
          <w:p w14:paraId="6CC19D95" w14:textId="77777777" w:rsidR="00213A60" w:rsidRPr="006F07A9" w:rsidRDefault="00213A60" w:rsidP="00DE43DE">
            <w:pPr>
              <w:pStyle w:val="BodyText"/>
              <w:tabs>
                <w:tab w:val="decimal" w:pos="216"/>
              </w:tabs>
            </w:pPr>
          </w:p>
        </w:tc>
        <w:tc>
          <w:tcPr>
            <w:tcW w:w="180" w:type="dxa"/>
          </w:tcPr>
          <w:p w14:paraId="5AC74F18" w14:textId="77777777" w:rsidR="00213A60" w:rsidRPr="006F07A9" w:rsidRDefault="00213A60" w:rsidP="002F28C3">
            <w:pPr>
              <w:pStyle w:val="BodyText"/>
            </w:pPr>
          </w:p>
        </w:tc>
        <w:tc>
          <w:tcPr>
            <w:tcW w:w="1440" w:type="dxa"/>
          </w:tcPr>
          <w:p w14:paraId="2B323033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</w:pPr>
          </w:p>
        </w:tc>
        <w:tc>
          <w:tcPr>
            <w:tcW w:w="1080" w:type="dxa"/>
          </w:tcPr>
          <w:p w14:paraId="3F6FDE42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80" w:type="dxa"/>
          </w:tcPr>
          <w:p w14:paraId="41AE59A0" w14:textId="77777777" w:rsidR="00213A60" w:rsidRPr="006F07A9" w:rsidRDefault="00213A60" w:rsidP="002F28C3">
            <w:pPr>
              <w:pStyle w:val="BodyText"/>
            </w:pPr>
          </w:p>
        </w:tc>
        <w:tc>
          <w:tcPr>
            <w:tcW w:w="1242" w:type="dxa"/>
          </w:tcPr>
          <w:p w14:paraId="58B12C2F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  <w:rPr>
                <w:highlight w:val="magenta"/>
              </w:rPr>
            </w:pPr>
          </w:p>
        </w:tc>
        <w:tc>
          <w:tcPr>
            <w:tcW w:w="1004" w:type="dxa"/>
          </w:tcPr>
          <w:p w14:paraId="1FF8F7D8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</w:tr>
      <w:tr w:rsidR="00F46444" w:rsidRPr="007F380B" w14:paraId="39CC16F8" w14:textId="77777777" w:rsidTr="00F46444">
        <w:tc>
          <w:tcPr>
            <w:tcW w:w="2772" w:type="dxa"/>
          </w:tcPr>
          <w:p w14:paraId="5F0A7924" w14:textId="77777777" w:rsidR="00213A60" w:rsidRPr="006F07A9" w:rsidRDefault="00213A60" w:rsidP="00D57F82">
            <w:pPr>
              <w:pStyle w:val="BodyText"/>
            </w:pPr>
            <w:r w:rsidRPr="006F07A9">
              <w:t>Age at exam, mean (SD)</w:t>
            </w:r>
          </w:p>
        </w:tc>
        <w:tc>
          <w:tcPr>
            <w:tcW w:w="1440" w:type="dxa"/>
          </w:tcPr>
          <w:p w14:paraId="2FD64E38" w14:textId="6A6C64BC" w:rsidR="00213A60" w:rsidRPr="006F07A9" w:rsidRDefault="00213A60" w:rsidP="00DE43DE">
            <w:pPr>
              <w:pStyle w:val="BodyText"/>
              <w:jc w:val="both"/>
            </w:pPr>
            <w:r w:rsidRPr="006F07A9">
              <w:t>70</w:t>
            </w:r>
            <w:r w:rsidR="00D53ECB">
              <w:t>.</w:t>
            </w:r>
            <w:r w:rsidRPr="006F07A9">
              <w:t>4 (8</w:t>
            </w:r>
            <w:r w:rsidR="00D53ECB">
              <w:t>.</w:t>
            </w:r>
            <w:r w:rsidRPr="006F07A9">
              <w:t>1)</w:t>
            </w:r>
          </w:p>
        </w:tc>
        <w:tc>
          <w:tcPr>
            <w:tcW w:w="1080" w:type="dxa"/>
          </w:tcPr>
          <w:p w14:paraId="4B8382A6" w14:textId="77777777" w:rsidR="00213A60" w:rsidRPr="006F07A9" w:rsidRDefault="00213A60" w:rsidP="00D57F82">
            <w:pPr>
              <w:pStyle w:val="BodyText"/>
              <w:jc w:val="both"/>
            </w:pPr>
            <w:r w:rsidRPr="006F07A9">
              <w:t>60-109</w:t>
            </w:r>
          </w:p>
        </w:tc>
        <w:tc>
          <w:tcPr>
            <w:tcW w:w="180" w:type="dxa"/>
          </w:tcPr>
          <w:p w14:paraId="0F37FF03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350" w:type="dxa"/>
          </w:tcPr>
          <w:p w14:paraId="723ECE5C" w14:textId="3CFD06FC" w:rsidR="00213A60" w:rsidRPr="006F07A9" w:rsidRDefault="00213A60" w:rsidP="00DE43DE">
            <w:pPr>
              <w:pStyle w:val="BodyText"/>
              <w:jc w:val="both"/>
            </w:pPr>
            <w:r w:rsidRPr="006F07A9">
              <w:t>65</w:t>
            </w:r>
            <w:r w:rsidR="00D53ECB">
              <w:t>.</w:t>
            </w:r>
            <w:r w:rsidRPr="006F07A9">
              <w:t>9 (9</w:t>
            </w:r>
            <w:r w:rsidR="00D53ECB">
              <w:t>.</w:t>
            </w:r>
            <w:r w:rsidRPr="006F07A9">
              <w:t>9)</w:t>
            </w:r>
          </w:p>
        </w:tc>
        <w:tc>
          <w:tcPr>
            <w:tcW w:w="1170" w:type="dxa"/>
          </w:tcPr>
          <w:p w14:paraId="6E7F8911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52-93</w:t>
            </w:r>
          </w:p>
        </w:tc>
        <w:tc>
          <w:tcPr>
            <w:tcW w:w="180" w:type="dxa"/>
          </w:tcPr>
          <w:p w14:paraId="2DBA55E0" w14:textId="77777777" w:rsidR="00213A60" w:rsidRPr="006F07A9" w:rsidRDefault="00213A60" w:rsidP="002F28C3">
            <w:pPr>
              <w:pStyle w:val="BodyText"/>
            </w:pPr>
          </w:p>
        </w:tc>
        <w:tc>
          <w:tcPr>
            <w:tcW w:w="1440" w:type="dxa"/>
          </w:tcPr>
          <w:p w14:paraId="607D4039" w14:textId="429C36AC" w:rsidR="00213A60" w:rsidRPr="006F07A9" w:rsidRDefault="00213A60" w:rsidP="00DE43DE">
            <w:pPr>
              <w:pStyle w:val="BodyText"/>
              <w:jc w:val="both"/>
            </w:pPr>
            <w:r w:rsidRPr="006F07A9">
              <w:t>66</w:t>
            </w:r>
            <w:r w:rsidR="00D53ECB">
              <w:t>.</w:t>
            </w:r>
            <w:r w:rsidRPr="006F07A9">
              <w:t>0 (9</w:t>
            </w:r>
            <w:r w:rsidR="00D53ECB">
              <w:t>.</w:t>
            </w:r>
            <w:r w:rsidRPr="006F07A9">
              <w:t>2)</w:t>
            </w:r>
          </w:p>
        </w:tc>
        <w:tc>
          <w:tcPr>
            <w:tcW w:w="1080" w:type="dxa"/>
          </w:tcPr>
          <w:p w14:paraId="4015C058" w14:textId="77777777" w:rsidR="00213A60" w:rsidRPr="006F07A9" w:rsidRDefault="00213A60" w:rsidP="00D57F82">
            <w:pPr>
              <w:pStyle w:val="BodyText"/>
              <w:jc w:val="both"/>
            </w:pPr>
            <w:r w:rsidRPr="006F07A9">
              <w:t>53-98</w:t>
            </w:r>
          </w:p>
        </w:tc>
        <w:tc>
          <w:tcPr>
            <w:tcW w:w="180" w:type="dxa"/>
          </w:tcPr>
          <w:p w14:paraId="1D80D08E" w14:textId="77777777" w:rsidR="00213A60" w:rsidRPr="006F07A9" w:rsidRDefault="00213A60" w:rsidP="002F28C3">
            <w:pPr>
              <w:pStyle w:val="BodyText"/>
            </w:pPr>
          </w:p>
        </w:tc>
        <w:tc>
          <w:tcPr>
            <w:tcW w:w="1242" w:type="dxa"/>
          </w:tcPr>
          <w:p w14:paraId="71CD903B" w14:textId="57692FAE" w:rsidR="00213A60" w:rsidRPr="006F07A9" w:rsidRDefault="00213A60" w:rsidP="00DE43DE">
            <w:pPr>
              <w:pStyle w:val="BodyText"/>
              <w:jc w:val="both"/>
            </w:pPr>
            <w:r w:rsidRPr="006F07A9">
              <w:t>64</w:t>
            </w:r>
            <w:r w:rsidR="00D53ECB">
              <w:t>.</w:t>
            </w:r>
            <w:r w:rsidRPr="006F07A9">
              <w:t>0 (10</w:t>
            </w:r>
            <w:r w:rsidR="00D53ECB">
              <w:t>.</w:t>
            </w:r>
            <w:r w:rsidRPr="006F07A9">
              <w:t>6)</w:t>
            </w:r>
          </w:p>
        </w:tc>
        <w:tc>
          <w:tcPr>
            <w:tcW w:w="1004" w:type="dxa"/>
          </w:tcPr>
          <w:p w14:paraId="76230D8F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  <w:r w:rsidRPr="006F07A9">
              <w:t>50-90</w:t>
            </w:r>
            <w:r w:rsidRPr="006F07A9">
              <w:rPr>
                <w:vertAlign w:val="superscript"/>
              </w:rPr>
              <w:t>b</w:t>
            </w:r>
          </w:p>
        </w:tc>
      </w:tr>
      <w:tr w:rsidR="00F46444" w:rsidRPr="007F380B" w14:paraId="07EF8EBC" w14:textId="77777777" w:rsidTr="00F46444">
        <w:tc>
          <w:tcPr>
            <w:tcW w:w="2772" w:type="dxa"/>
          </w:tcPr>
          <w:p w14:paraId="6599F0D9" w14:textId="77777777" w:rsidR="00213A60" w:rsidRPr="006F07A9" w:rsidRDefault="00213A60" w:rsidP="00D57F82">
            <w:pPr>
              <w:pStyle w:val="BodyText"/>
            </w:pPr>
            <w:r w:rsidRPr="006F07A9">
              <w:t xml:space="preserve">Female, </w:t>
            </w:r>
            <w:r w:rsidRPr="006F07A9">
              <w:rPr>
                <w:i/>
              </w:rPr>
              <w:t xml:space="preserve">n </w:t>
            </w:r>
            <w:r w:rsidRPr="006F07A9">
              <w:t>(%)</w:t>
            </w:r>
          </w:p>
        </w:tc>
        <w:tc>
          <w:tcPr>
            <w:tcW w:w="1440" w:type="dxa"/>
          </w:tcPr>
          <w:p w14:paraId="5DB99CFB" w14:textId="1D305BCA" w:rsidR="00213A60" w:rsidRPr="006F07A9" w:rsidRDefault="00213A60" w:rsidP="00DE43DE">
            <w:pPr>
              <w:pStyle w:val="BodyText"/>
              <w:jc w:val="both"/>
            </w:pPr>
            <w:r w:rsidRPr="006F07A9">
              <w:t>1461 (52</w:t>
            </w:r>
            <w:r w:rsidR="00D53ECB">
              <w:t>.</w:t>
            </w:r>
            <w:r w:rsidRPr="006F07A9">
              <w:t>3)</w:t>
            </w:r>
          </w:p>
        </w:tc>
        <w:tc>
          <w:tcPr>
            <w:tcW w:w="1080" w:type="dxa"/>
          </w:tcPr>
          <w:p w14:paraId="34C83575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80" w:type="dxa"/>
          </w:tcPr>
          <w:p w14:paraId="7FB78F09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350" w:type="dxa"/>
          </w:tcPr>
          <w:p w14:paraId="3FF73BB0" w14:textId="5F3BC385" w:rsidR="00213A60" w:rsidRPr="006F07A9" w:rsidRDefault="00213A60" w:rsidP="00DE43DE">
            <w:pPr>
              <w:pStyle w:val="BodyText"/>
              <w:jc w:val="both"/>
            </w:pPr>
            <w:r w:rsidRPr="006F07A9">
              <w:t>3320 (53</w:t>
            </w:r>
            <w:r w:rsidR="00D53ECB">
              <w:t>.</w:t>
            </w:r>
            <w:r w:rsidRPr="006F07A9">
              <w:t>0)</w:t>
            </w:r>
          </w:p>
        </w:tc>
        <w:tc>
          <w:tcPr>
            <w:tcW w:w="1170" w:type="dxa"/>
          </w:tcPr>
          <w:p w14:paraId="0AB9ACAD" w14:textId="77777777" w:rsidR="00213A60" w:rsidRPr="006F07A9" w:rsidRDefault="00213A60" w:rsidP="00DE43DE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80" w:type="dxa"/>
          </w:tcPr>
          <w:p w14:paraId="1022253E" w14:textId="77777777" w:rsidR="00213A60" w:rsidRPr="006F07A9" w:rsidRDefault="00213A60" w:rsidP="002F28C3">
            <w:pPr>
              <w:pStyle w:val="BodyText"/>
            </w:pPr>
          </w:p>
        </w:tc>
        <w:tc>
          <w:tcPr>
            <w:tcW w:w="1440" w:type="dxa"/>
          </w:tcPr>
          <w:p w14:paraId="08FB7E70" w14:textId="3A349DAA" w:rsidR="00213A60" w:rsidRPr="006F07A9" w:rsidRDefault="00213A60" w:rsidP="00DE43DE">
            <w:pPr>
              <w:pStyle w:val="BodyText"/>
              <w:jc w:val="both"/>
            </w:pPr>
            <w:r w:rsidRPr="006F07A9">
              <w:t>477 (46</w:t>
            </w:r>
            <w:r w:rsidR="00D53ECB">
              <w:t>.</w:t>
            </w:r>
            <w:r w:rsidRPr="006F07A9">
              <w:t>0)</w:t>
            </w:r>
          </w:p>
        </w:tc>
        <w:tc>
          <w:tcPr>
            <w:tcW w:w="1080" w:type="dxa"/>
          </w:tcPr>
          <w:p w14:paraId="332E4A08" w14:textId="77777777" w:rsidR="00213A60" w:rsidRPr="006F07A9" w:rsidRDefault="00213A60" w:rsidP="00D57F82">
            <w:pPr>
              <w:pStyle w:val="BodyText"/>
              <w:jc w:val="both"/>
              <w:rPr>
                <w:highlight w:val="magenta"/>
              </w:rPr>
            </w:pPr>
          </w:p>
        </w:tc>
        <w:tc>
          <w:tcPr>
            <w:tcW w:w="180" w:type="dxa"/>
          </w:tcPr>
          <w:p w14:paraId="11DAE95B" w14:textId="77777777" w:rsidR="00213A60" w:rsidRPr="006F07A9" w:rsidRDefault="00213A60" w:rsidP="002F28C3">
            <w:pPr>
              <w:pStyle w:val="BodyText"/>
            </w:pPr>
          </w:p>
        </w:tc>
        <w:tc>
          <w:tcPr>
            <w:tcW w:w="1242" w:type="dxa"/>
          </w:tcPr>
          <w:p w14:paraId="1636F05F" w14:textId="53D14B53" w:rsidR="00213A60" w:rsidRPr="006F07A9" w:rsidRDefault="00213A60" w:rsidP="00DE43DE">
            <w:pPr>
              <w:pStyle w:val="BodyText"/>
              <w:jc w:val="both"/>
            </w:pPr>
            <w:r w:rsidRPr="006F07A9">
              <w:t>989 (53</w:t>
            </w:r>
            <w:r w:rsidR="00D53ECB">
              <w:t>.</w:t>
            </w:r>
            <w:r w:rsidRPr="006F07A9">
              <w:t>8)</w:t>
            </w:r>
          </w:p>
        </w:tc>
        <w:tc>
          <w:tcPr>
            <w:tcW w:w="1004" w:type="dxa"/>
          </w:tcPr>
          <w:p w14:paraId="54B03BB6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</w:tr>
      <w:tr w:rsidR="00F46444" w:rsidRPr="007F380B" w14:paraId="0E524BF0" w14:textId="77777777" w:rsidTr="00F46444">
        <w:tc>
          <w:tcPr>
            <w:tcW w:w="2772" w:type="dxa"/>
          </w:tcPr>
          <w:p w14:paraId="0C437F11" w14:textId="77777777" w:rsidR="00213A60" w:rsidRPr="006F07A9" w:rsidRDefault="00213A60" w:rsidP="00D57F82">
            <w:pPr>
              <w:pStyle w:val="BodyText"/>
            </w:pPr>
            <w:r w:rsidRPr="006F07A9">
              <w:t xml:space="preserve">Non-white, </w:t>
            </w:r>
            <w:r w:rsidRPr="006F07A9">
              <w:rPr>
                <w:i/>
              </w:rPr>
              <w:t xml:space="preserve">n </w:t>
            </w:r>
            <w:r w:rsidRPr="006F07A9">
              <w:t>(%)</w:t>
            </w:r>
          </w:p>
        </w:tc>
        <w:tc>
          <w:tcPr>
            <w:tcW w:w="1440" w:type="dxa"/>
          </w:tcPr>
          <w:p w14:paraId="146E6E91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N/A</w:t>
            </w:r>
          </w:p>
        </w:tc>
        <w:tc>
          <w:tcPr>
            <w:tcW w:w="1080" w:type="dxa"/>
          </w:tcPr>
          <w:p w14:paraId="6B947DC6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  <w:rPr>
                <w:highlight w:val="magenta"/>
              </w:rPr>
            </w:pPr>
          </w:p>
        </w:tc>
        <w:tc>
          <w:tcPr>
            <w:tcW w:w="180" w:type="dxa"/>
          </w:tcPr>
          <w:p w14:paraId="3AAA119C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</w:pPr>
          </w:p>
        </w:tc>
        <w:tc>
          <w:tcPr>
            <w:tcW w:w="1350" w:type="dxa"/>
          </w:tcPr>
          <w:p w14:paraId="2972711A" w14:textId="0088E04E" w:rsidR="00213A60" w:rsidRPr="006F07A9" w:rsidRDefault="00213A60" w:rsidP="00DE43DE">
            <w:pPr>
              <w:pStyle w:val="BodyText"/>
              <w:jc w:val="both"/>
            </w:pPr>
            <w:r w:rsidRPr="006F07A9">
              <w:t>87 (1</w:t>
            </w:r>
            <w:r w:rsidR="00D53ECB">
              <w:t>.</w:t>
            </w:r>
            <w:r w:rsidRPr="006F07A9">
              <w:t>9)</w:t>
            </w:r>
          </w:p>
        </w:tc>
        <w:tc>
          <w:tcPr>
            <w:tcW w:w="1170" w:type="dxa"/>
          </w:tcPr>
          <w:p w14:paraId="2669CDB6" w14:textId="77777777" w:rsidR="00213A60" w:rsidRPr="006F07A9" w:rsidRDefault="00213A60" w:rsidP="00DE43DE">
            <w:pPr>
              <w:pStyle w:val="BodyText"/>
              <w:tabs>
                <w:tab w:val="decimal" w:pos="360"/>
              </w:tabs>
              <w:rPr>
                <w:highlight w:val="magenta"/>
              </w:rPr>
            </w:pPr>
          </w:p>
        </w:tc>
        <w:tc>
          <w:tcPr>
            <w:tcW w:w="180" w:type="dxa"/>
          </w:tcPr>
          <w:p w14:paraId="44057BBC" w14:textId="77777777" w:rsidR="00213A60" w:rsidRPr="006F07A9" w:rsidRDefault="00213A60" w:rsidP="002F28C3">
            <w:pPr>
              <w:pStyle w:val="BodyText"/>
            </w:pPr>
          </w:p>
        </w:tc>
        <w:tc>
          <w:tcPr>
            <w:tcW w:w="1440" w:type="dxa"/>
          </w:tcPr>
          <w:p w14:paraId="2168B31D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N/A</w:t>
            </w:r>
          </w:p>
        </w:tc>
        <w:tc>
          <w:tcPr>
            <w:tcW w:w="1080" w:type="dxa"/>
          </w:tcPr>
          <w:p w14:paraId="48AC34E1" w14:textId="77777777" w:rsidR="00213A60" w:rsidRPr="006F07A9" w:rsidRDefault="00213A60" w:rsidP="00D57F82">
            <w:pPr>
              <w:pStyle w:val="BodyText"/>
              <w:jc w:val="both"/>
              <w:rPr>
                <w:highlight w:val="magenta"/>
              </w:rPr>
            </w:pPr>
          </w:p>
        </w:tc>
        <w:tc>
          <w:tcPr>
            <w:tcW w:w="180" w:type="dxa"/>
          </w:tcPr>
          <w:p w14:paraId="1175714F" w14:textId="77777777" w:rsidR="00213A60" w:rsidRPr="006F07A9" w:rsidRDefault="00213A60" w:rsidP="002F28C3">
            <w:pPr>
              <w:pStyle w:val="BodyText"/>
            </w:pPr>
          </w:p>
        </w:tc>
        <w:tc>
          <w:tcPr>
            <w:tcW w:w="1242" w:type="dxa"/>
          </w:tcPr>
          <w:p w14:paraId="6188A7CF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N/A</w:t>
            </w:r>
          </w:p>
        </w:tc>
        <w:tc>
          <w:tcPr>
            <w:tcW w:w="1004" w:type="dxa"/>
          </w:tcPr>
          <w:p w14:paraId="529A8E4F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  <w:rPr>
                <w:highlight w:val="magenta"/>
              </w:rPr>
            </w:pPr>
          </w:p>
        </w:tc>
      </w:tr>
      <w:tr w:rsidR="00F46444" w:rsidRPr="007F380B" w14:paraId="748E6D49" w14:textId="77777777" w:rsidTr="00F46444">
        <w:tc>
          <w:tcPr>
            <w:tcW w:w="2772" w:type="dxa"/>
          </w:tcPr>
          <w:p w14:paraId="0637E47F" w14:textId="77777777" w:rsidR="00213A60" w:rsidRPr="006F07A9" w:rsidRDefault="00213A60" w:rsidP="00D57F82">
            <w:pPr>
              <w:pStyle w:val="BodyText"/>
            </w:pPr>
            <w:r w:rsidRPr="006F07A9">
              <w:t>Non-</w:t>
            </w:r>
            <w:proofErr w:type="spellStart"/>
            <w:r w:rsidRPr="006F07A9">
              <w:t>hispanic</w:t>
            </w:r>
            <w:proofErr w:type="spellEnd"/>
            <w:r w:rsidRPr="006F07A9">
              <w:t xml:space="preserve"> white, </w:t>
            </w:r>
            <w:r w:rsidRPr="006F07A9">
              <w:rPr>
                <w:i/>
              </w:rPr>
              <w:t xml:space="preserve">n </w:t>
            </w:r>
            <w:r w:rsidRPr="006F07A9">
              <w:t>(%)</w:t>
            </w:r>
          </w:p>
        </w:tc>
        <w:tc>
          <w:tcPr>
            <w:tcW w:w="1440" w:type="dxa"/>
          </w:tcPr>
          <w:p w14:paraId="2945995B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N/A</w:t>
            </w:r>
          </w:p>
        </w:tc>
        <w:tc>
          <w:tcPr>
            <w:tcW w:w="1080" w:type="dxa"/>
          </w:tcPr>
          <w:p w14:paraId="6E18FAE4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  <w:rPr>
                <w:highlight w:val="magenta"/>
              </w:rPr>
            </w:pPr>
          </w:p>
        </w:tc>
        <w:tc>
          <w:tcPr>
            <w:tcW w:w="180" w:type="dxa"/>
          </w:tcPr>
          <w:p w14:paraId="4F5DFDEE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</w:pPr>
          </w:p>
        </w:tc>
        <w:tc>
          <w:tcPr>
            <w:tcW w:w="1350" w:type="dxa"/>
          </w:tcPr>
          <w:p w14:paraId="63E36C19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N/A</w:t>
            </w:r>
          </w:p>
        </w:tc>
        <w:tc>
          <w:tcPr>
            <w:tcW w:w="1170" w:type="dxa"/>
          </w:tcPr>
          <w:p w14:paraId="26B6F6B7" w14:textId="77777777" w:rsidR="00213A60" w:rsidRPr="006F07A9" w:rsidRDefault="00213A60" w:rsidP="00DE43DE">
            <w:pPr>
              <w:pStyle w:val="BodyText"/>
              <w:tabs>
                <w:tab w:val="decimal" w:pos="360"/>
              </w:tabs>
              <w:rPr>
                <w:highlight w:val="magenta"/>
              </w:rPr>
            </w:pPr>
          </w:p>
        </w:tc>
        <w:tc>
          <w:tcPr>
            <w:tcW w:w="180" w:type="dxa"/>
          </w:tcPr>
          <w:p w14:paraId="54239914" w14:textId="77777777" w:rsidR="00213A60" w:rsidRPr="006F07A9" w:rsidRDefault="00213A60" w:rsidP="002F28C3">
            <w:pPr>
              <w:pStyle w:val="BodyText"/>
            </w:pPr>
          </w:p>
        </w:tc>
        <w:tc>
          <w:tcPr>
            <w:tcW w:w="1440" w:type="dxa"/>
          </w:tcPr>
          <w:p w14:paraId="74B482DB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N/A</w:t>
            </w:r>
          </w:p>
        </w:tc>
        <w:tc>
          <w:tcPr>
            <w:tcW w:w="1080" w:type="dxa"/>
          </w:tcPr>
          <w:p w14:paraId="4C0D0FA8" w14:textId="77777777" w:rsidR="00213A60" w:rsidRPr="006F07A9" w:rsidRDefault="00213A60" w:rsidP="00D57F82">
            <w:pPr>
              <w:pStyle w:val="BodyText"/>
              <w:jc w:val="both"/>
              <w:rPr>
                <w:highlight w:val="magenta"/>
              </w:rPr>
            </w:pPr>
          </w:p>
        </w:tc>
        <w:tc>
          <w:tcPr>
            <w:tcW w:w="180" w:type="dxa"/>
          </w:tcPr>
          <w:p w14:paraId="2C1E82DD" w14:textId="77777777" w:rsidR="00213A60" w:rsidRPr="006F07A9" w:rsidRDefault="00213A60" w:rsidP="002F28C3">
            <w:pPr>
              <w:pStyle w:val="BodyText"/>
            </w:pPr>
          </w:p>
        </w:tc>
        <w:tc>
          <w:tcPr>
            <w:tcW w:w="1242" w:type="dxa"/>
          </w:tcPr>
          <w:p w14:paraId="298F222B" w14:textId="2CDC39DB" w:rsidR="00213A60" w:rsidRPr="006F07A9" w:rsidRDefault="00213A60" w:rsidP="00DE43DE">
            <w:pPr>
              <w:pStyle w:val="BodyText"/>
              <w:jc w:val="both"/>
            </w:pPr>
            <w:r w:rsidRPr="006F07A9">
              <w:t>1200 (80</w:t>
            </w:r>
            <w:r w:rsidR="00D53ECB">
              <w:t>.</w:t>
            </w:r>
            <w:r w:rsidRPr="006F07A9">
              <w:t>5)</w:t>
            </w:r>
          </w:p>
        </w:tc>
        <w:tc>
          <w:tcPr>
            <w:tcW w:w="1004" w:type="dxa"/>
          </w:tcPr>
          <w:p w14:paraId="731E82D7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  <w:rPr>
                <w:highlight w:val="magenta"/>
              </w:rPr>
            </w:pPr>
          </w:p>
        </w:tc>
      </w:tr>
      <w:tr w:rsidR="00F46444" w:rsidRPr="007F380B" w14:paraId="2A23D29B" w14:textId="77777777" w:rsidTr="00F46444">
        <w:tc>
          <w:tcPr>
            <w:tcW w:w="2772" w:type="dxa"/>
          </w:tcPr>
          <w:p w14:paraId="17037B0A" w14:textId="77777777" w:rsidR="00213A60" w:rsidRPr="006F07A9" w:rsidRDefault="00213A60" w:rsidP="00D57F82">
            <w:pPr>
              <w:pStyle w:val="BodyText"/>
            </w:pPr>
            <w:r w:rsidRPr="006F07A9">
              <w:t>Non-</w:t>
            </w:r>
            <w:proofErr w:type="spellStart"/>
            <w:r w:rsidRPr="006F07A9">
              <w:t>hispanic</w:t>
            </w:r>
            <w:proofErr w:type="spellEnd"/>
            <w:r w:rsidRPr="006F07A9">
              <w:t xml:space="preserve"> black, </w:t>
            </w:r>
            <w:r w:rsidRPr="006F07A9">
              <w:rPr>
                <w:i/>
              </w:rPr>
              <w:t xml:space="preserve">n </w:t>
            </w:r>
            <w:r w:rsidRPr="006F07A9">
              <w:t>(%)</w:t>
            </w:r>
          </w:p>
        </w:tc>
        <w:tc>
          <w:tcPr>
            <w:tcW w:w="1440" w:type="dxa"/>
          </w:tcPr>
          <w:p w14:paraId="7B93E94C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N/A</w:t>
            </w:r>
          </w:p>
        </w:tc>
        <w:tc>
          <w:tcPr>
            <w:tcW w:w="1080" w:type="dxa"/>
          </w:tcPr>
          <w:p w14:paraId="746A116D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  <w:rPr>
                <w:highlight w:val="magenta"/>
              </w:rPr>
            </w:pPr>
          </w:p>
        </w:tc>
        <w:tc>
          <w:tcPr>
            <w:tcW w:w="180" w:type="dxa"/>
          </w:tcPr>
          <w:p w14:paraId="242B7684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</w:pPr>
          </w:p>
        </w:tc>
        <w:tc>
          <w:tcPr>
            <w:tcW w:w="1350" w:type="dxa"/>
          </w:tcPr>
          <w:p w14:paraId="326E596E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N/A</w:t>
            </w:r>
          </w:p>
        </w:tc>
        <w:tc>
          <w:tcPr>
            <w:tcW w:w="1170" w:type="dxa"/>
          </w:tcPr>
          <w:p w14:paraId="4E69A2A2" w14:textId="77777777" w:rsidR="00213A60" w:rsidRPr="006F07A9" w:rsidRDefault="00213A60" w:rsidP="00DE43DE">
            <w:pPr>
              <w:pStyle w:val="BodyText"/>
              <w:tabs>
                <w:tab w:val="decimal" w:pos="360"/>
              </w:tabs>
              <w:rPr>
                <w:highlight w:val="magenta"/>
              </w:rPr>
            </w:pPr>
          </w:p>
        </w:tc>
        <w:tc>
          <w:tcPr>
            <w:tcW w:w="180" w:type="dxa"/>
          </w:tcPr>
          <w:p w14:paraId="4590FA3E" w14:textId="77777777" w:rsidR="00213A60" w:rsidRPr="006F07A9" w:rsidRDefault="00213A60" w:rsidP="002F28C3">
            <w:pPr>
              <w:pStyle w:val="BodyText"/>
            </w:pPr>
          </w:p>
        </w:tc>
        <w:tc>
          <w:tcPr>
            <w:tcW w:w="1440" w:type="dxa"/>
          </w:tcPr>
          <w:p w14:paraId="65DCEABF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N/A</w:t>
            </w:r>
          </w:p>
        </w:tc>
        <w:tc>
          <w:tcPr>
            <w:tcW w:w="1080" w:type="dxa"/>
          </w:tcPr>
          <w:p w14:paraId="67269380" w14:textId="77777777" w:rsidR="00213A60" w:rsidRPr="006F07A9" w:rsidRDefault="00213A60" w:rsidP="00D57F82">
            <w:pPr>
              <w:pStyle w:val="BodyText"/>
              <w:jc w:val="both"/>
              <w:rPr>
                <w:highlight w:val="magenta"/>
              </w:rPr>
            </w:pPr>
          </w:p>
        </w:tc>
        <w:tc>
          <w:tcPr>
            <w:tcW w:w="180" w:type="dxa"/>
          </w:tcPr>
          <w:p w14:paraId="4DF587D7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</w:pPr>
          </w:p>
        </w:tc>
        <w:tc>
          <w:tcPr>
            <w:tcW w:w="1242" w:type="dxa"/>
          </w:tcPr>
          <w:p w14:paraId="5F6923FC" w14:textId="1479B42E" w:rsidR="00213A60" w:rsidRPr="006F07A9" w:rsidRDefault="00213A60" w:rsidP="00DE43DE">
            <w:pPr>
              <w:pStyle w:val="BodyText"/>
              <w:jc w:val="both"/>
            </w:pPr>
            <w:r w:rsidRPr="006F07A9">
              <w:t>441 (9</w:t>
            </w:r>
            <w:r w:rsidR="00D53ECB">
              <w:t>.</w:t>
            </w:r>
            <w:r w:rsidRPr="006F07A9">
              <w:t>7)</w:t>
            </w:r>
          </w:p>
        </w:tc>
        <w:tc>
          <w:tcPr>
            <w:tcW w:w="1004" w:type="dxa"/>
          </w:tcPr>
          <w:p w14:paraId="5F96756D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  <w:rPr>
                <w:highlight w:val="magenta"/>
              </w:rPr>
            </w:pPr>
          </w:p>
        </w:tc>
      </w:tr>
      <w:tr w:rsidR="00F46444" w:rsidRPr="007F380B" w14:paraId="5531876B" w14:textId="77777777" w:rsidTr="00F46444">
        <w:tc>
          <w:tcPr>
            <w:tcW w:w="2772" w:type="dxa"/>
          </w:tcPr>
          <w:p w14:paraId="3B534F63" w14:textId="77777777" w:rsidR="00213A60" w:rsidRPr="006F07A9" w:rsidRDefault="00213A60" w:rsidP="00D57F82">
            <w:pPr>
              <w:pStyle w:val="BodyText"/>
            </w:pPr>
            <w:r w:rsidRPr="006F07A9">
              <w:t xml:space="preserve">Hispanic, </w:t>
            </w:r>
            <w:r w:rsidRPr="006F07A9">
              <w:rPr>
                <w:i/>
              </w:rPr>
              <w:t xml:space="preserve">n </w:t>
            </w:r>
            <w:r w:rsidRPr="006F07A9">
              <w:t>(%)</w:t>
            </w:r>
          </w:p>
        </w:tc>
        <w:tc>
          <w:tcPr>
            <w:tcW w:w="1440" w:type="dxa"/>
          </w:tcPr>
          <w:p w14:paraId="061962F5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N/A</w:t>
            </w:r>
          </w:p>
        </w:tc>
        <w:tc>
          <w:tcPr>
            <w:tcW w:w="1080" w:type="dxa"/>
          </w:tcPr>
          <w:p w14:paraId="16F60A41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  <w:rPr>
                <w:highlight w:val="magenta"/>
              </w:rPr>
            </w:pPr>
          </w:p>
        </w:tc>
        <w:tc>
          <w:tcPr>
            <w:tcW w:w="180" w:type="dxa"/>
          </w:tcPr>
          <w:p w14:paraId="77F40A65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</w:pPr>
          </w:p>
        </w:tc>
        <w:tc>
          <w:tcPr>
            <w:tcW w:w="1350" w:type="dxa"/>
          </w:tcPr>
          <w:p w14:paraId="683FBA07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N/A</w:t>
            </w:r>
          </w:p>
        </w:tc>
        <w:tc>
          <w:tcPr>
            <w:tcW w:w="1170" w:type="dxa"/>
          </w:tcPr>
          <w:p w14:paraId="6FD089C3" w14:textId="77777777" w:rsidR="00213A60" w:rsidRPr="006F07A9" w:rsidRDefault="00213A60" w:rsidP="00DE43DE">
            <w:pPr>
              <w:pStyle w:val="BodyText"/>
              <w:tabs>
                <w:tab w:val="decimal" w:pos="360"/>
              </w:tabs>
              <w:rPr>
                <w:highlight w:val="magenta"/>
              </w:rPr>
            </w:pPr>
          </w:p>
        </w:tc>
        <w:tc>
          <w:tcPr>
            <w:tcW w:w="180" w:type="dxa"/>
          </w:tcPr>
          <w:p w14:paraId="2E41FB45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</w:pPr>
          </w:p>
        </w:tc>
        <w:tc>
          <w:tcPr>
            <w:tcW w:w="1440" w:type="dxa"/>
          </w:tcPr>
          <w:p w14:paraId="3451629B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N/A</w:t>
            </w:r>
          </w:p>
        </w:tc>
        <w:tc>
          <w:tcPr>
            <w:tcW w:w="1080" w:type="dxa"/>
          </w:tcPr>
          <w:p w14:paraId="3140944C" w14:textId="77777777" w:rsidR="00213A60" w:rsidRPr="006F07A9" w:rsidRDefault="00213A60" w:rsidP="00D57F82">
            <w:pPr>
              <w:pStyle w:val="BodyText"/>
              <w:jc w:val="both"/>
              <w:rPr>
                <w:highlight w:val="magenta"/>
              </w:rPr>
            </w:pPr>
          </w:p>
        </w:tc>
        <w:tc>
          <w:tcPr>
            <w:tcW w:w="180" w:type="dxa"/>
          </w:tcPr>
          <w:p w14:paraId="15860619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</w:pPr>
          </w:p>
        </w:tc>
        <w:tc>
          <w:tcPr>
            <w:tcW w:w="1242" w:type="dxa"/>
          </w:tcPr>
          <w:p w14:paraId="51A4A26E" w14:textId="12BA649C" w:rsidR="00213A60" w:rsidRPr="006F07A9" w:rsidRDefault="00213A60" w:rsidP="00DE43DE">
            <w:pPr>
              <w:pStyle w:val="BodyText"/>
              <w:jc w:val="both"/>
            </w:pPr>
            <w:r w:rsidRPr="006F07A9">
              <w:t>327 (6</w:t>
            </w:r>
            <w:r w:rsidR="00D53ECB">
              <w:t>.</w:t>
            </w:r>
            <w:r w:rsidRPr="006F07A9">
              <w:t>0)</w:t>
            </w:r>
          </w:p>
        </w:tc>
        <w:tc>
          <w:tcPr>
            <w:tcW w:w="1004" w:type="dxa"/>
          </w:tcPr>
          <w:p w14:paraId="33F83C64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  <w:rPr>
                <w:highlight w:val="magenta"/>
              </w:rPr>
            </w:pPr>
          </w:p>
        </w:tc>
      </w:tr>
      <w:tr w:rsidR="00F46444" w:rsidRPr="007F380B" w14:paraId="6992473E" w14:textId="77777777" w:rsidTr="00F46444">
        <w:tc>
          <w:tcPr>
            <w:tcW w:w="2772" w:type="dxa"/>
          </w:tcPr>
          <w:p w14:paraId="6824EB76" w14:textId="77777777" w:rsidR="00213A60" w:rsidRPr="006F07A9" w:rsidRDefault="00213A60" w:rsidP="00D57F82">
            <w:pPr>
              <w:pStyle w:val="BodyText"/>
            </w:pPr>
            <w:r w:rsidRPr="006F07A9">
              <w:t xml:space="preserve">Other/mixed race, </w:t>
            </w:r>
            <w:r w:rsidRPr="006F07A9">
              <w:rPr>
                <w:i/>
              </w:rPr>
              <w:t xml:space="preserve">n </w:t>
            </w:r>
            <w:r w:rsidRPr="006F07A9">
              <w:t>(%)</w:t>
            </w:r>
          </w:p>
        </w:tc>
        <w:tc>
          <w:tcPr>
            <w:tcW w:w="1440" w:type="dxa"/>
          </w:tcPr>
          <w:p w14:paraId="6B69F4AB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N/A</w:t>
            </w:r>
          </w:p>
        </w:tc>
        <w:tc>
          <w:tcPr>
            <w:tcW w:w="1080" w:type="dxa"/>
          </w:tcPr>
          <w:p w14:paraId="5ADC260D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  <w:rPr>
                <w:highlight w:val="magenta"/>
              </w:rPr>
            </w:pPr>
          </w:p>
        </w:tc>
        <w:tc>
          <w:tcPr>
            <w:tcW w:w="180" w:type="dxa"/>
          </w:tcPr>
          <w:p w14:paraId="4AACAA25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</w:pPr>
          </w:p>
        </w:tc>
        <w:tc>
          <w:tcPr>
            <w:tcW w:w="1350" w:type="dxa"/>
          </w:tcPr>
          <w:p w14:paraId="5D083D15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N/A</w:t>
            </w:r>
          </w:p>
        </w:tc>
        <w:tc>
          <w:tcPr>
            <w:tcW w:w="1170" w:type="dxa"/>
          </w:tcPr>
          <w:p w14:paraId="201C4132" w14:textId="77777777" w:rsidR="00213A60" w:rsidRPr="006F07A9" w:rsidRDefault="00213A60" w:rsidP="00DE43DE">
            <w:pPr>
              <w:pStyle w:val="BodyText"/>
              <w:tabs>
                <w:tab w:val="decimal" w:pos="360"/>
              </w:tabs>
              <w:rPr>
                <w:highlight w:val="magenta"/>
              </w:rPr>
            </w:pPr>
          </w:p>
        </w:tc>
        <w:tc>
          <w:tcPr>
            <w:tcW w:w="180" w:type="dxa"/>
          </w:tcPr>
          <w:p w14:paraId="76FDEA96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</w:pPr>
          </w:p>
        </w:tc>
        <w:tc>
          <w:tcPr>
            <w:tcW w:w="1440" w:type="dxa"/>
          </w:tcPr>
          <w:p w14:paraId="061D6B04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N/A</w:t>
            </w:r>
          </w:p>
        </w:tc>
        <w:tc>
          <w:tcPr>
            <w:tcW w:w="1080" w:type="dxa"/>
          </w:tcPr>
          <w:p w14:paraId="319F28EF" w14:textId="77777777" w:rsidR="00213A60" w:rsidRPr="006F07A9" w:rsidRDefault="00213A60" w:rsidP="00D57F82">
            <w:pPr>
              <w:pStyle w:val="BodyText"/>
              <w:jc w:val="both"/>
              <w:rPr>
                <w:highlight w:val="magenta"/>
              </w:rPr>
            </w:pPr>
          </w:p>
        </w:tc>
        <w:tc>
          <w:tcPr>
            <w:tcW w:w="180" w:type="dxa"/>
          </w:tcPr>
          <w:p w14:paraId="41F2204E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</w:pPr>
          </w:p>
        </w:tc>
        <w:tc>
          <w:tcPr>
            <w:tcW w:w="1242" w:type="dxa"/>
          </w:tcPr>
          <w:p w14:paraId="00CE351E" w14:textId="3EA157EC" w:rsidR="00213A60" w:rsidRPr="006F07A9" w:rsidRDefault="00213A60" w:rsidP="00DE43DE">
            <w:pPr>
              <w:pStyle w:val="BodyText"/>
              <w:jc w:val="both"/>
            </w:pPr>
            <w:r w:rsidRPr="006F07A9">
              <w:t>55 (3</w:t>
            </w:r>
            <w:r w:rsidR="00D53ECB">
              <w:t>.</w:t>
            </w:r>
            <w:r w:rsidRPr="006F07A9">
              <w:t>8)</w:t>
            </w:r>
          </w:p>
        </w:tc>
        <w:tc>
          <w:tcPr>
            <w:tcW w:w="1004" w:type="dxa"/>
          </w:tcPr>
          <w:p w14:paraId="01D87F24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  <w:rPr>
                <w:highlight w:val="magenta"/>
              </w:rPr>
            </w:pPr>
          </w:p>
        </w:tc>
      </w:tr>
      <w:tr w:rsidR="00F46444" w:rsidRPr="007F380B" w14:paraId="4A0D5BA7" w14:textId="77777777" w:rsidTr="00F46444">
        <w:tc>
          <w:tcPr>
            <w:tcW w:w="2772" w:type="dxa"/>
          </w:tcPr>
          <w:p w14:paraId="2BC3FF95" w14:textId="77777777" w:rsidR="00213A60" w:rsidRPr="006F07A9" w:rsidRDefault="00213A60" w:rsidP="00D57F82">
            <w:pPr>
              <w:pStyle w:val="BodyText"/>
            </w:pPr>
            <w:proofErr w:type="spellStart"/>
            <w:r w:rsidRPr="006F07A9">
              <w:t>Fukienese</w:t>
            </w:r>
            <w:proofErr w:type="spellEnd"/>
            <w:r w:rsidRPr="006F07A9">
              <w:t xml:space="preserve">/other, </w:t>
            </w:r>
            <w:r w:rsidRPr="006F07A9">
              <w:rPr>
                <w:i/>
              </w:rPr>
              <w:t xml:space="preserve">n </w:t>
            </w:r>
            <w:r w:rsidRPr="006F07A9">
              <w:t>(%)</w:t>
            </w:r>
          </w:p>
        </w:tc>
        <w:tc>
          <w:tcPr>
            <w:tcW w:w="1440" w:type="dxa"/>
          </w:tcPr>
          <w:p w14:paraId="1930D17F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N/A</w:t>
            </w:r>
          </w:p>
        </w:tc>
        <w:tc>
          <w:tcPr>
            <w:tcW w:w="1080" w:type="dxa"/>
          </w:tcPr>
          <w:p w14:paraId="00E1AADD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  <w:rPr>
                <w:highlight w:val="magenta"/>
              </w:rPr>
            </w:pPr>
          </w:p>
        </w:tc>
        <w:tc>
          <w:tcPr>
            <w:tcW w:w="180" w:type="dxa"/>
          </w:tcPr>
          <w:p w14:paraId="6C649CD3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</w:pPr>
          </w:p>
        </w:tc>
        <w:tc>
          <w:tcPr>
            <w:tcW w:w="1350" w:type="dxa"/>
          </w:tcPr>
          <w:p w14:paraId="6AE141DD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N/A</w:t>
            </w:r>
          </w:p>
        </w:tc>
        <w:tc>
          <w:tcPr>
            <w:tcW w:w="1170" w:type="dxa"/>
          </w:tcPr>
          <w:p w14:paraId="5EA8A05D" w14:textId="77777777" w:rsidR="00213A60" w:rsidRPr="006F07A9" w:rsidRDefault="00213A60" w:rsidP="00DE43DE">
            <w:pPr>
              <w:pStyle w:val="BodyText"/>
              <w:tabs>
                <w:tab w:val="decimal" w:pos="360"/>
              </w:tabs>
              <w:rPr>
                <w:highlight w:val="magenta"/>
              </w:rPr>
            </w:pPr>
          </w:p>
        </w:tc>
        <w:tc>
          <w:tcPr>
            <w:tcW w:w="180" w:type="dxa"/>
          </w:tcPr>
          <w:p w14:paraId="061CEAFA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</w:pPr>
          </w:p>
        </w:tc>
        <w:tc>
          <w:tcPr>
            <w:tcW w:w="1440" w:type="dxa"/>
          </w:tcPr>
          <w:p w14:paraId="1E6F2E79" w14:textId="540B91F4" w:rsidR="00213A60" w:rsidRPr="006F07A9" w:rsidRDefault="00213A60" w:rsidP="00DE43DE">
            <w:pPr>
              <w:pStyle w:val="BodyText"/>
              <w:jc w:val="both"/>
            </w:pPr>
            <w:r w:rsidRPr="006F07A9">
              <w:t>736 (73</w:t>
            </w:r>
            <w:r w:rsidR="00D53ECB">
              <w:t>.</w:t>
            </w:r>
            <w:r w:rsidRPr="006F07A9">
              <w:t>9)</w:t>
            </w:r>
          </w:p>
        </w:tc>
        <w:tc>
          <w:tcPr>
            <w:tcW w:w="1080" w:type="dxa"/>
          </w:tcPr>
          <w:p w14:paraId="2A568D88" w14:textId="77777777" w:rsidR="00213A60" w:rsidRPr="006F07A9" w:rsidRDefault="00213A60" w:rsidP="00D57F82">
            <w:pPr>
              <w:pStyle w:val="BodyText"/>
              <w:jc w:val="both"/>
              <w:rPr>
                <w:highlight w:val="magenta"/>
              </w:rPr>
            </w:pPr>
          </w:p>
        </w:tc>
        <w:tc>
          <w:tcPr>
            <w:tcW w:w="180" w:type="dxa"/>
          </w:tcPr>
          <w:p w14:paraId="55806F60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</w:pPr>
          </w:p>
        </w:tc>
        <w:tc>
          <w:tcPr>
            <w:tcW w:w="1242" w:type="dxa"/>
          </w:tcPr>
          <w:p w14:paraId="3B3D8EF7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N/A</w:t>
            </w:r>
          </w:p>
        </w:tc>
        <w:tc>
          <w:tcPr>
            <w:tcW w:w="1004" w:type="dxa"/>
          </w:tcPr>
          <w:p w14:paraId="43A27272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  <w:rPr>
                <w:highlight w:val="magenta"/>
              </w:rPr>
            </w:pPr>
          </w:p>
        </w:tc>
      </w:tr>
      <w:tr w:rsidR="00F46444" w:rsidRPr="007F380B" w14:paraId="1E1BBAEA" w14:textId="77777777" w:rsidTr="00F46444">
        <w:tc>
          <w:tcPr>
            <w:tcW w:w="2772" w:type="dxa"/>
          </w:tcPr>
          <w:p w14:paraId="7D81E025" w14:textId="77777777" w:rsidR="00213A60" w:rsidRPr="006F07A9" w:rsidRDefault="00213A60" w:rsidP="00D57F82">
            <w:pPr>
              <w:pStyle w:val="BodyText"/>
            </w:pPr>
            <w:r w:rsidRPr="006F07A9">
              <w:t xml:space="preserve">Hakka, </w:t>
            </w:r>
            <w:r w:rsidRPr="006F07A9">
              <w:rPr>
                <w:i/>
              </w:rPr>
              <w:t xml:space="preserve">n </w:t>
            </w:r>
            <w:r w:rsidRPr="006F07A9">
              <w:t>(%)</w:t>
            </w:r>
          </w:p>
        </w:tc>
        <w:tc>
          <w:tcPr>
            <w:tcW w:w="1440" w:type="dxa"/>
          </w:tcPr>
          <w:p w14:paraId="7A80DA68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N/A</w:t>
            </w:r>
          </w:p>
        </w:tc>
        <w:tc>
          <w:tcPr>
            <w:tcW w:w="1080" w:type="dxa"/>
          </w:tcPr>
          <w:p w14:paraId="3C47C86F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  <w:rPr>
                <w:highlight w:val="magenta"/>
              </w:rPr>
            </w:pPr>
          </w:p>
        </w:tc>
        <w:tc>
          <w:tcPr>
            <w:tcW w:w="180" w:type="dxa"/>
          </w:tcPr>
          <w:p w14:paraId="28E11F85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</w:pPr>
          </w:p>
        </w:tc>
        <w:tc>
          <w:tcPr>
            <w:tcW w:w="1350" w:type="dxa"/>
          </w:tcPr>
          <w:p w14:paraId="5F82F8F2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N/A</w:t>
            </w:r>
          </w:p>
        </w:tc>
        <w:tc>
          <w:tcPr>
            <w:tcW w:w="1170" w:type="dxa"/>
          </w:tcPr>
          <w:p w14:paraId="3E954EA1" w14:textId="77777777" w:rsidR="00213A60" w:rsidRPr="006F07A9" w:rsidRDefault="00213A60" w:rsidP="00DE43DE">
            <w:pPr>
              <w:pStyle w:val="BodyText"/>
              <w:tabs>
                <w:tab w:val="decimal" w:pos="360"/>
              </w:tabs>
              <w:rPr>
                <w:highlight w:val="magenta"/>
              </w:rPr>
            </w:pPr>
          </w:p>
        </w:tc>
        <w:tc>
          <w:tcPr>
            <w:tcW w:w="180" w:type="dxa"/>
          </w:tcPr>
          <w:p w14:paraId="00F653DA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</w:pPr>
          </w:p>
        </w:tc>
        <w:tc>
          <w:tcPr>
            <w:tcW w:w="1440" w:type="dxa"/>
          </w:tcPr>
          <w:p w14:paraId="04FB921D" w14:textId="0BF5AD0F" w:rsidR="00213A60" w:rsidRPr="006F07A9" w:rsidRDefault="00213A60" w:rsidP="00DE43DE">
            <w:pPr>
              <w:pStyle w:val="BodyText"/>
              <w:jc w:val="both"/>
            </w:pPr>
            <w:r w:rsidRPr="006F07A9">
              <w:t>160 (16</w:t>
            </w:r>
            <w:r w:rsidR="00D53ECB">
              <w:t>.</w:t>
            </w:r>
            <w:r w:rsidRPr="006F07A9">
              <w:t>2)</w:t>
            </w:r>
          </w:p>
        </w:tc>
        <w:tc>
          <w:tcPr>
            <w:tcW w:w="1080" w:type="dxa"/>
          </w:tcPr>
          <w:p w14:paraId="422113B1" w14:textId="77777777" w:rsidR="00213A60" w:rsidRPr="006F07A9" w:rsidRDefault="00213A60" w:rsidP="00D57F82">
            <w:pPr>
              <w:pStyle w:val="BodyText"/>
              <w:jc w:val="both"/>
              <w:rPr>
                <w:highlight w:val="magenta"/>
              </w:rPr>
            </w:pPr>
          </w:p>
        </w:tc>
        <w:tc>
          <w:tcPr>
            <w:tcW w:w="180" w:type="dxa"/>
          </w:tcPr>
          <w:p w14:paraId="09FD3245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</w:pPr>
          </w:p>
        </w:tc>
        <w:tc>
          <w:tcPr>
            <w:tcW w:w="1242" w:type="dxa"/>
          </w:tcPr>
          <w:p w14:paraId="517E47CC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N/A</w:t>
            </w:r>
          </w:p>
        </w:tc>
        <w:tc>
          <w:tcPr>
            <w:tcW w:w="1004" w:type="dxa"/>
          </w:tcPr>
          <w:p w14:paraId="749548EE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  <w:rPr>
                <w:highlight w:val="magenta"/>
              </w:rPr>
            </w:pPr>
          </w:p>
        </w:tc>
      </w:tr>
      <w:tr w:rsidR="00F46444" w:rsidRPr="007F380B" w14:paraId="2646353A" w14:textId="77777777" w:rsidTr="00F46444">
        <w:tc>
          <w:tcPr>
            <w:tcW w:w="2772" w:type="dxa"/>
          </w:tcPr>
          <w:p w14:paraId="28DE5E94" w14:textId="77777777" w:rsidR="00213A60" w:rsidRPr="006F07A9" w:rsidRDefault="00213A60" w:rsidP="00D57F82">
            <w:pPr>
              <w:pStyle w:val="BodyText"/>
            </w:pPr>
            <w:r w:rsidRPr="006F07A9">
              <w:t xml:space="preserve">Mainlander, </w:t>
            </w:r>
            <w:r w:rsidRPr="006F07A9">
              <w:rPr>
                <w:i/>
              </w:rPr>
              <w:t xml:space="preserve">n </w:t>
            </w:r>
            <w:r w:rsidRPr="006F07A9">
              <w:t>(%)</w:t>
            </w:r>
          </w:p>
        </w:tc>
        <w:tc>
          <w:tcPr>
            <w:tcW w:w="1440" w:type="dxa"/>
          </w:tcPr>
          <w:p w14:paraId="75DF16C0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N/A</w:t>
            </w:r>
          </w:p>
        </w:tc>
        <w:tc>
          <w:tcPr>
            <w:tcW w:w="1080" w:type="dxa"/>
          </w:tcPr>
          <w:p w14:paraId="0A78AC6E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  <w:rPr>
                <w:highlight w:val="magenta"/>
              </w:rPr>
            </w:pPr>
          </w:p>
        </w:tc>
        <w:tc>
          <w:tcPr>
            <w:tcW w:w="180" w:type="dxa"/>
          </w:tcPr>
          <w:p w14:paraId="527BA1FF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</w:pPr>
          </w:p>
        </w:tc>
        <w:tc>
          <w:tcPr>
            <w:tcW w:w="1350" w:type="dxa"/>
          </w:tcPr>
          <w:p w14:paraId="6C0289A7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N/A</w:t>
            </w:r>
          </w:p>
        </w:tc>
        <w:tc>
          <w:tcPr>
            <w:tcW w:w="1170" w:type="dxa"/>
          </w:tcPr>
          <w:p w14:paraId="3867B997" w14:textId="77777777" w:rsidR="00213A60" w:rsidRPr="006F07A9" w:rsidRDefault="00213A60" w:rsidP="00DE43DE">
            <w:pPr>
              <w:pStyle w:val="BodyText"/>
              <w:tabs>
                <w:tab w:val="decimal" w:pos="360"/>
              </w:tabs>
              <w:rPr>
                <w:highlight w:val="magenta"/>
              </w:rPr>
            </w:pPr>
          </w:p>
        </w:tc>
        <w:tc>
          <w:tcPr>
            <w:tcW w:w="180" w:type="dxa"/>
          </w:tcPr>
          <w:p w14:paraId="7E479B4F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</w:pPr>
          </w:p>
        </w:tc>
        <w:tc>
          <w:tcPr>
            <w:tcW w:w="1440" w:type="dxa"/>
          </w:tcPr>
          <w:p w14:paraId="1C1E3484" w14:textId="0235F199" w:rsidR="00213A60" w:rsidRPr="006F07A9" w:rsidRDefault="00213A60" w:rsidP="00DE43DE">
            <w:pPr>
              <w:pStyle w:val="BodyText"/>
              <w:jc w:val="both"/>
            </w:pPr>
            <w:r w:rsidRPr="006F07A9">
              <w:t>131 (10</w:t>
            </w:r>
            <w:r w:rsidR="00D53ECB">
              <w:t>.</w:t>
            </w:r>
            <w:r w:rsidRPr="006F07A9">
              <w:t>0)</w:t>
            </w:r>
          </w:p>
        </w:tc>
        <w:tc>
          <w:tcPr>
            <w:tcW w:w="1080" w:type="dxa"/>
          </w:tcPr>
          <w:p w14:paraId="4DD16785" w14:textId="77777777" w:rsidR="00213A60" w:rsidRPr="006F07A9" w:rsidRDefault="00213A60" w:rsidP="00D57F82">
            <w:pPr>
              <w:pStyle w:val="BodyText"/>
              <w:jc w:val="both"/>
              <w:rPr>
                <w:highlight w:val="magenta"/>
              </w:rPr>
            </w:pPr>
          </w:p>
        </w:tc>
        <w:tc>
          <w:tcPr>
            <w:tcW w:w="180" w:type="dxa"/>
          </w:tcPr>
          <w:p w14:paraId="757D42AA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</w:pPr>
          </w:p>
        </w:tc>
        <w:tc>
          <w:tcPr>
            <w:tcW w:w="1242" w:type="dxa"/>
          </w:tcPr>
          <w:p w14:paraId="61735C6E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N/A</w:t>
            </w:r>
          </w:p>
        </w:tc>
        <w:tc>
          <w:tcPr>
            <w:tcW w:w="1004" w:type="dxa"/>
          </w:tcPr>
          <w:p w14:paraId="21ADDEB9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  <w:rPr>
                <w:highlight w:val="magenta"/>
              </w:rPr>
            </w:pPr>
          </w:p>
        </w:tc>
      </w:tr>
      <w:tr w:rsidR="00F46444" w:rsidRPr="007F380B" w14:paraId="57E340D5" w14:textId="77777777" w:rsidTr="00F46444">
        <w:tc>
          <w:tcPr>
            <w:tcW w:w="2772" w:type="dxa"/>
          </w:tcPr>
          <w:p w14:paraId="6E74B9A0" w14:textId="77777777" w:rsidR="00213A60" w:rsidRPr="006F07A9" w:rsidRDefault="00213A60" w:rsidP="00D57F82">
            <w:pPr>
              <w:pStyle w:val="BodyText"/>
            </w:pPr>
            <w:r w:rsidRPr="006F07A9">
              <w:t>Marital status</w:t>
            </w:r>
          </w:p>
        </w:tc>
        <w:tc>
          <w:tcPr>
            <w:tcW w:w="1440" w:type="dxa"/>
          </w:tcPr>
          <w:p w14:paraId="0F021AE0" w14:textId="77777777" w:rsidR="00213A60" w:rsidRPr="006F07A9" w:rsidRDefault="00213A60" w:rsidP="00DE43DE">
            <w:pPr>
              <w:pStyle w:val="BodyText"/>
              <w:jc w:val="both"/>
            </w:pPr>
          </w:p>
        </w:tc>
        <w:tc>
          <w:tcPr>
            <w:tcW w:w="1080" w:type="dxa"/>
          </w:tcPr>
          <w:p w14:paraId="5ECDBEA4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  <w:rPr>
                <w:highlight w:val="magenta"/>
              </w:rPr>
            </w:pPr>
          </w:p>
        </w:tc>
        <w:tc>
          <w:tcPr>
            <w:tcW w:w="180" w:type="dxa"/>
          </w:tcPr>
          <w:p w14:paraId="16178D6C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</w:pPr>
          </w:p>
        </w:tc>
        <w:tc>
          <w:tcPr>
            <w:tcW w:w="1350" w:type="dxa"/>
          </w:tcPr>
          <w:p w14:paraId="209914AB" w14:textId="77777777" w:rsidR="00213A60" w:rsidRPr="006F07A9" w:rsidRDefault="00213A60" w:rsidP="00DE43DE">
            <w:pPr>
              <w:pStyle w:val="BodyText"/>
              <w:jc w:val="both"/>
            </w:pPr>
          </w:p>
        </w:tc>
        <w:tc>
          <w:tcPr>
            <w:tcW w:w="1170" w:type="dxa"/>
          </w:tcPr>
          <w:p w14:paraId="2BBAB2F2" w14:textId="77777777" w:rsidR="00213A60" w:rsidRPr="006F07A9" w:rsidRDefault="00213A60" w:rsidP="00DE43DE">
            <w:pPr>
              <w:pStyle w:val="BodyText"/>
              <w:tabs>
                <w:tab w:val="decimal" w:pos="360"/>
              </w:tabs>
              <w:rPr>
                <w:highlight w:val="magenta"/>
              </w:rPr>
            </w:pPr>
          </w:p>
        </w:tc>
        <w:tc>
          <w:tcPr>
            <w:tcW w:w="180" w:type="dxa"/>
          </w:tcPr>
          <w:p w14:paraId="346FCB0D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</w:pPr>
          </w:p>
        </w:tc>
        <w:tc>
          <w:tcPr>
            <w:tcW w:w="1440" w:type="dxa"/>
          </w:tcPr>
          <w:p w14:paraId="3FCD8318" w14:textId="77777777" w:rsidR="00213A60" w:rsidRPr="006F07A9" w:rsidRDefault="00213A60" w:rsidP="00DE43DE">
            <w:pPr>
              <w:pStyle w:val="BodyText"/>
              <w:jc w:val="both"/>
            </w:pPr>
          </w:p>
        </w:tc>
        <w:tc>
          <w:tcPr>
            <w:tcW w:w="1080" w:type="dxa"/>
          </w:tcPr>
          <w:p w14:paraId="4A2B1399" w14:textId="77777777" w:rsidR="00213A60" w:rsidRPr="006F07A9" w:rsidRDefault="00213A60" w:rsidP="00D57F82">
            <w:pPr>
              <w:pStyle w:val="BodyText"/>
              <w:jc w:val="both"/>
              <w:rPr>
                <w:highlight w:val="magenta"/>
              </w:rPr>
            </w:pPr>
          </w:p>
        </w:tc>
        <w:tc>
          <w:tcPr>
            <w:tcW w:w="180" w:type="dxa"/>
          </w:tcPr>
          <w:p w14:paraId="719BB34A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</w:pPr>
          </w:p>
        </w:tc>
        <w:tc>
          <w:tcPr>
            <w:tcW w:w="1242" w:type="dxa"/>
          </w:tcPr>
          <w:p w14:paraId="7D3A0E7F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  <w:rPr>
                <w:highlight w:val="magenta"/>
              </w:rPr>
            </w:pPr>
          </w:p>
        </w:tc>
        <w:tc>
          <w:tcPr>
            <w:tcW w:w="1004" w:type="dxa"/>
          </w:tcPr>
          <w:p w14:paraId="374B1EA4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  <w:rPr>
                <w:highlight w:val="magenta"/>
              </w:rPr>
            </w:pPr>
          </w:p>
        </w:tc>
      </w:tr>
      <w:tr w:rsidR="00F46444" w:rsidRPr="007F380B" w14:paraId="2E4BCCE3" w14:textId="77777777" w:rsidTr="00F46444">
        <w:tc>
          <w:tcPr>
            <w:tcW w:w="2772" w:type="dxa"/>
          </w:tcPr>
          <w:p w14:paraId="443B219E" w14:textId="77777777" w:rsidR="00213A60" w:rsidRPr="006F07A9" w:rsidRDefault="00213A60" w:rsidP="00D57F82">
            <w:pPr>
              <w:pStyle w:val="BodyText"/>
            </w:pPr>
            <w:r w:rsidRPr="006F07A9">
              <w:t xml:space="preserve">    Married, </w:t>
            </w:r>
            <w:r w:rsidRPr="006F07A9">
              <w:rPr>
                <w:i/>
              </w:rPr>
              <w:t xml:space="preserve">n </w:t>
            </w:r>
            <w:r w:rsidRPr="006F07A9">
              <w:t>(%)</w:t>
            </w:r>
          </w:p>
        </w:tc>
        <w:tc>
          <w:tcPr>
            <w:tcW w:w="1440" w:type="dxa"/>
          </w:tcPr>
          <w:p w14:paraId="2B857601" w14:textId="1DE05621" w:rsidR="00213A60" w:rsidRPr="006F07A9" w:rsidRDefault="00213A60" w:rsidP="00DE43DE">
            <w:pPr>
              <w:pStyle w:val="BodyText"/>
              <w:jc w:val="both"/>
            </w:pPr>
            <w:r w:rsidRPr="006F07A9">
              <w:t>1347 (60</w:t>
            </w:r>
            <w:r w:rsidR="00D53ECB">
              <w:t>.</w:t>
            </w:r>
            <w:r w:rsidRPr="006F07A9">
              <w:t>8)</w:t>
            </w:r>
          </w:p>
        </w:tc>
        <w:tc>
          <w:tcPr>
            <w:tcW w:w="1080" w:type="dxa"/>
          </w:tcPr>
          <w:p w14:paraId="3A0CC268" w14:textId="77777777" w:rsidR="00213A60" w:rsidRPr="006F07A9" w:rsidRDefault="00213A60" w:rsidP="009F7C09">
            <w:pPr>
              <w:pStyle w:val="BodyText"/>
              <w:tabs>
                <w:tab w:val="decimal" w:pos="216"/>
              </w:tabs>
            </w:pPr>
          </w:p>
        </w:tc>
        <w:tc>
          <w:tcPr>
            <w:tcW w:w="180" w:type="dxa"/>
          </w:tcPr>
          <w:p w14:paraId="168AD28C" w14:textId="77777777" w:rsidR="00213A60" w:rsidRPr="006F07A9" w:rsidRDefault="00213A60" w:rsidP="009F7C09">
            <w:pPr>
              <w:pStyle w:val="BodyText"/>
              <w:tabs>
                <w:tab w:val="decimal" w:pos="216"/>
              </w:tabs>
            </w:pPr>
          </w:p>
        </w:tc>
        <w:tc>
          <w:tcPr>
            <w:tcW w:w="1350" w:type="dxa"/>
          </w:tcPr>
          <w:p w14:paraId="66BBF244" w14:textId="4DEEFAAB" w:rsidR="00213A60" w:rsidRPr="006F07A9" w:rsidRDefault="00213A60" w:rsidP="00DE43DE">
            <w:pPr>
              <w:pStyle w:val="BodyText"/>
              <w:jc w:val="both"/>
            </w:pPr>
            <w:r w:rsidRPr="006F07A9">
              <w:t>4336 (71</w:t>
            </w:r>
            <w:r w:rsidR="00D53ECB">
              <w:t>.</w:t>
            </w:r>
            <w:r w:rsidRPr="006F07A9">
              <w:t>3)</w:t>
            </w:r>
          </w:p>
        </w:tc>
        <w:tc>
          <w:tcPr>
            <w:tcW w:w="1170" w:type="dxa"/>
          </w:tcPr>
          <w:p w14:paraId="5349F763" w14:textId="77777777" w:rsidR="00213A60" w:rsidRPr="006F07A9" w:rsidRDefault="00213A60" w:rsidP="00DE43DE">
            <w:pPr>
              <w:pStyle w:val="BodyText"/>
              <w:tabs>
                <w:tab w:val="decimal" w:pos="216"/>
              </w:tabs>
            </w:pPr>
          </w:p>
        </w:tc>
        <w:tc>
          <w:tcPr>
            <w:tcW w:w="180" w:type="dxa"/>
          </w:tcPr>
          <w:p w14:paraId="57A48541" w14:textId="77777777" w:rsidR="00213A60" w:rsidRPr="006F07A9" w:rsidRDefault="00213A60" w:rsidP="009F7C09">
            <w:pPr>
              <w:pStyle w:val="BodyText"/>
              <w:tabs>
                <w:tab w:val="decimal" w:pos="216"/>
              </w:tabs>
            </w:pPr>
          </w:p>
        </w:tc>
        <w:tc>
          <w:tcPr>
            <w:tcW w:w="1440" w:type="dxa"/>
          </w:tcPr>
          <w:p w14:paraId="5D98E4DB" w14:textId="551379FE" w:rsidR="00213A60" w:rsidRPr="006F07A9" w:rsidRDefault="00213A60" w:rsidP="00DE43DE">
            <w:pPr>
              <w:pStyle w:val="BodyText"/>
              <w:jc w:val="both"/>
            </w:pPr>
            <w:r w:rsidRPr="006F07A9">
              <w:t>783 (77</w:t>
            </w:r>
            <w:r w:rsidR="00D53ECB">
              <w:t>.</w:t>
            </w:r>
            <w:r w:rsidRPr="006F07A9">
              <w:t>0)</w:t>
            </w:r>
          </w:p>
        </w:tc>
        <w:tc>
          <w:tcPr>
            <w:tcW w:w="1080" w:type="dxa"/>
          </w:tcPr>
          <w:p w14:paraId="4D908205" w14:textId="77777777" w:rsidR="00213A60" w:rsidRPr="006F07A9" w:rsidRDefault="00213A60" w:rsidP="009F7C09">
            <w:pPr>
              <w:pStyle w:val="BodyText"/>
              <w:tabs>
                <w:tab w:val="decimal" w:pos="216"/>
              </w:tabs>
              <w:jc w:val="both"/>
            </w:pPr>
          </w:p>
        </w:tc>
        <w:tc>
          <w:tcPr>
            <w:tcW w:w="180" w:type="dxa"/>
          </w:tcPr>
          <w:p w14:paraId="3BD8D933" w14:textId="77777777" w:rsidR="00213A60" w:rsidRPr="006F07A9" w:rsidRDefault="00213A60" w:rsidP="009F7C09">
            <w:pPr>
              <w:pStyle w:val="BodyText"/>
              <w:tabs>
                <w:tab w:val="decimal" w:pos="216"/>
              </w:tabs>
            </w:pPr>
          </w:p>
        </w:tc>
        <w:tc>
          <w:tcPr>
            <w:tcW w:w="1242" w:type="dxa"/>
          </w:tcPr>
          <w:p w14:paraId="09115C23" w14:textId="00DC76D6" w:rsidR="00213A60" w:rsidRPr="006F07A9" w:rsidRDefault="00213A60" w:rsidP="00DE43DE">
            <w:pPr>
              <w:pStyle w:val="BodyText"/>
              <w:jc w:val="both"/>
            </w:pPr>
            <w:r w:rsidRPr="006F07A9">
              <w:t>1192 (65</w:t>
            </w:r>
            <w:r w:rsidR="00D53ECB">
              <w:t>.</w:t>
            </w:r>
            <w:r w:rsidRPr="006F07A9">
              <w:t>0)</w:t>
            </w:r>
          </w:p>
        </w:tc>
        <w:tc>
          <w:tcPr>
            <w:tcW w:w="1004" w:type="dxa"/>
          </w:tcPr>
          <w:p w14:paraId="7A085FB0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</w:tr>
      <w:tr w:rsidR="00F46444" w:rsidRPr="007F380B" w14:paraId="6F0EB821" w14:textId="77777777" w:rsidTr="00F46444">
        <w:tc>
          <w:tcPr>
            <w:tcW w:w="2772" w:type="dxa"/>
          </w:tcPr>
          <w:p w14:paraId="2CFFF450" w14:textId="77777777" w:rsidR="00213A60" w:rsidRPr="006F07A9" w:rsidRDefault="00213A60" w:rsidP="00D57F82">
            <w:pPr>
              <w:pStyle w:val="BodyText"/>
            </w:pPr>
            <w:r w:rsidRPr="006F07A9">
              <w:t xml:space="preserve">    Widowed, </w:t>
            </w:r>
            <w:r w:rsidRPr="006F07A9">
              <w:rPr>
                <w:i/>
              </w:rPr>
              <w:t xml:space="preserve">n </w:t>
            </w:r>
            <w:r w:rsidRPr="006F07A9">
              <w:t>(%)</w:t>
            </w:r>
          </w:p>
        </w:tc>
        <w:tc>
          <w:tcPr>
            <w:tcW w:w="1440" w:type="dxa"/>
          </w:tcPr>
          <w:p w14:paraId="724C5E5A" w14:textId="1C207240" w:rsidR="00213A60" w:rsidRPr="006F07A9" w:rsidRDefault="00213A60" w:rsidP="00DE43DE">
            <w:pPr>
              <w:pStyle w:val="BodyText"/>
              <w:jc w:val="both"/>
            </w:pPr>
            <w:r w:rsidRPr="006F07A9">
              <w:t>869 (21</w:t>
            </w:r>
            <w:r w:rsidR="00D53ECB">
              <w:t>.</w:t>
            </w:r>
            <w:r w:rsidRPr="006F07A9">
              <w:t>4)</w:t>
            </w:r>
          </w:p>
        </w:tc>
        <w:tc>
          <w:tcPr>
            <w:tcW w:w="1080" w:type="dxa"/>
          </w:tcPr>
          <w:p w14:paraId="76CC92DC" w14:textId="77777777" w:rsidR="00213A60" w:rsidRPr="006F07A9" w:rsidRDefault="00213A60" w:rsidP="009F7C09">
            <w:pPr>
              <w:pStyle w:val="BodyText"/>
              <w:tabs>
                <w:tab w:val="decimal" w:pos="216"/>
              </w:tabs>
            </w:pPr>
          </w:p>
        </w:tc>
        <w:tc>
          <w:tcPr>
            <w:tcW w:w="180" w:type="dxa"/>
          </w:tcPr>
          <w:p w14:paraId="212AFEFB" w14:textId="77777777" w:rsidR="00213A60" w:rsidRPr="006F07A9" w:rsidRDefault="00213A60" w:rsidP="009F7C09">
            <w:pPr>
              <w:pStyle w:val="BodyText"/>
              <w:tabs>
                <w:tab w:val="decimal" w:pos="216"/>
              </w:tabs>
            </w:pPr>
          </w:p>
        </w:tc>
        <w:tc>
          <w:tcPr>
            <w:tcW w:w="1350" w:type="dxa"/>
          </w:tcPr>
          <w:p w14:paraId="09849CCF" w14:textId="592D41D0" w:rsidR="00213A60" w:rsidRPr="006F07A9" w:rsidRDefault="00213A60" w:rsidP="00DE43DE">
            <w:pPr>
              <w:pStyle w:val="BodyText"/>
              <w:jc w:val="both"/>
            </w:pPr>
            <w:r w:rsidRPr="006F07A9">
              <w:t>1005 (16</w:t>
            </w:r>
            <w:r w:rsidR="00D53ECB">
              <w:t>.</w:t>
            </w:r>
            <w:r w:rsidRPr="006F07A9">
              <w:t>3)</w:t>
            </w:r>
          </w:p>
        </w:tc>
        <w:tc>
          <w:tcPr>
            <w:tcW w:w="1170" w:type="dxa"/>
          </w:tcPr>
          <w:p w14:paraId="3F805876" w14:textId="77777777" w:rsidR="00213A60" w:rsidRPr="006F07A9" w:rsidRDefault="00213A60" w:rsidP="00DE43DE">
            <w:pPr>
              <w:pStyle w:val="BodyText"/>
              <w:tabs>
                <w:tab w:val="decimal" w:pos="216"/>
              </w:tabs>
            </w:pPr>
          </w:p>
        </w:tc>
        <w:tc>
          <w:tcPr>
            <w:tcW w:w="180" w:type="dxa"/>
          </w:tcPr>
          <w:p w14:paraId="39CE879A" w14:textId="77777777" w:rsidR="00213A60" w:rsidRPr="006F07A9" w:rsidRDefault="00213A60" w:rsidP="009F7C09">
            <w:pPr>
              <w:pStyle w:val="BodyText"/>
              <w:tabs>
                <w:tab w:val="decimal" w:pos="216"/>
              </w:tabs>
            </w:pPr>
          </w:p>
        </w:tc>
        <w:tc>
          <w:tcPr>
            <w:tcW w:w="1440" w:type="dxa"/>
          </w:tcPr>
          <w:p w14:paraId="4334E587" w14:textId="730D6091" w:rsidR="00213A60" w:rsidRPr="006F07A9" w:rsidRDefault="00213A60" w:rsidP="00DE43DE">
            <w:pPr>
              <w:pStyle w:val="BodyText"/>
              <w:jc w:val="both"/>
            </w:pPr>
            <w:r w:rsidRPr="006F07A9">
              <w:t>200 (17</w:t>
            </w:r>
            <w:r w:rsidR="00D53ECB">
              <w:t>.</w:t>
            </w:r>
            <w:r w:rsidRPr="006F07A9">
              <w:t>5)</w:t>
            </w:r>
          </w:p>
        </w:tc>
        <w:tc>
          <w:tcPr>
            <w:tcW w:w="1080" w:type="dxa"/>
          </w:tcPr>
          <w:p w14:paraId="5F5649ED" w14:textId="77777777" w:rsidR="00213A60" w:rsidRPr="006F07A9" w:rsidRDefault="00213A60" w:rsidP="009F7C09">
            <w:pPr>
              <w:pStyle w:val="BodyText"/>
              <w:tabs>
                <w:tab w:val="decimal" w:pos="216"/>
              </w:tabs>
              <w:jc w:val="both"/>
            </w:pPr>
          </w:p>
        </w:tc>
        <w:tc>
          <w:tcPr>
            <w:tcW w:w="180" w:type="dxa"/>
          </w:tcPr>
          <w:p w14:paraId="0C5EF9CB" w14:textId="77777777" w:rsidR="00213A60" w:rsidRPr="006F07A9" w:rsidRDefault="00213A60" w:rsidP="009F7C09">
            <w:pPr>
              <w:pStyle w:val="BodyText"/>
              <w:tabs>
                <w:tab w:val="decimal" w:pos="216"/>
              </w:tabs>
            </w:pPr>
          </w:p>
        </w:tc>
        <w:tc>
          <w:tcPr>
            <w:tcW w:w="1242" w:type="dxa"/>
          </w:tcPr>
          <w:p w14:paraId="32A19B6B" w14:textId="71899559" w:rsidR="00213A60" w:rsidRPr="006F07A9" w:rsidRDefault="00213A60" w:rsidP="00DE43DE">
            <w:pPr>
              <w:pStyle w:val="BodyText"/>
              <w:jc w:val="both"/>
            </w:pPr>
            <w:r w:rsidRPr="006F07A9">
              <w:t>393 (14</w:t>
            </w:r>
            <w:r w:rsidR="00D53ECB">
              <w:t>.</w:t>
            </w:r>
            <w:r w:rsidRPr="006F07A9">
              <w:t>5)</w:t>
            </w:r>
          </w:p>
        </w:tc>
        <w:tc>
          <w:tcPr>
            <w:tcW w:w="1004" w:type="dxa"/>
          </w:tcPr>
          <w:p w14:paraId="7CD413F6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</w:tr>
      <w:tr w:rsidR="00F46444" w:rsidRPr="007F380B" w14:paraId="0C39116A" w14:textId="77777777" w:rsidTr="00F46444">
        <w:tc>
          <w:tcPr>
            <w:tcW w:w="2772" w:type="dxa"/>
          </w:tcPr>
          <w:p w14:paraId="22BABC42" w14:textId="77777777" w:rsidR="00213A60" w:rsidRPr="006F07A9" w:rsidRDefault="00213A60" w:rsidP="00D57F82">
            <w:pPr>
              <w:pStyle w:val="BodyText"/>
            </w:pPr>
            <w:r w:rsidRPr="006F07A9">
              <w:t xml:space="preserve">    Divorced/separated, </w:t>
            </w:r>
            <w:r w:rsidRPr="006F07A9">
              <w:rPr>
                <w:i/>
              </w:rPr>
              <w:t xml:space="preserve">n </w:t>
            </w:r>
            <w:r w:rsidRPr="006F07A9">
              <w:t>(%)</w:t>
            </w:r>
          </w:p>
        </w:tc>
        <w:tc>
          <w:tcPr>
            <w:tcW w:w="1440" w:type="dxa"/>
          </w:tcPr>
          <w:p w14:paraId="70D4E399" w14:textId="3D80CB7B" w:rsidR="00213A60" w:rsidRPr="006F07A9" w:rsidRDefault="00213A60" w:rsidP="00DE43DE">
            <w:pPr>
              <w:pStyle w:val="BodyText"/>
              <w:jc w:val="both"/>
            </w:pPr>
            <w:r w:rsidRPr="006F07A9">
              <w:t>256 (10</w:t>
            </w:r>
            <w:r w:rsidR="00D53ECB">
              <w:t>.</w:t>
            </w:r>
            <w:r w:rsidRPr="006F07A9">
              <w:t>5)</w:t>
            </w:r>
          </w:p>
        </w:tc>
        <w:tc>
          <w:tcPr>
            <w:tcW w:w="1080" w:type="dxa"/>
          </w:tcPr>
          <w:p w14:paraId="322C6A8E" w14:textId="77777777" w:rsidR="00213A60" w:rsidRPr="006F07A9" w:rsidRDefault="00213A60" w:rsidP="009F7C09">
            <w:pPr>
              <w:pStyle w:val="BodyText"/>
              <w:tabs>
                <w:tab w:val="decimal" w:pos="216"/>
              </w:tabs>
            </w:pPr>
          </w:p>
        </w:tc>
        <w:tc>
          <w:tcPr>
            <w:tcW w:w="180" w:type="dxa"/>
          </w:tcPr>
          <w:p w14:paraId="6D009ABB" w14:textId="77777777" w:rsidR="00213A60" w:rsidRPr="006F07A9" w:rsidRDefault="00213A60" w:rsidP="009F7C09">
            <w:pPr>
              <w:pStyle w:val="BodyText"/>
              <w:tabs>
                <w:tab w:val="decimal" w:pos="216"/>
              </w:tabs>
            </w:pPr>
          </w:p>
        </w:tc>
        <w:tc>
          <w:tcPr>
            <w:tcW w:w="1350" w:type="dxa"/>
          </w:tcPr>
          <w:p w14:paraId="4B3CED45" w14:textId="7145F92A" w:rsidR="00213A60" w:rsidRPr="006F07A9" w:rsidRDefault="00213A60" w:rsidP="00DE43DE">
            <w:pPr>
              <w:pStyle w:val="BodyText"/>
              <w:jc w:val="both"/>
            </w:pPr>
            <w:r w:rsidRPr="006F07A9">
              <w:t>506 (7</w:t>
            </w:r>
            <w:r w:rsidR="00D53ECB">
              <w:t>.</w:t>
            </w:r>
            <w:r w:rsidRPr="006F07A9">
              <w:t>9)</w:t>
            </w:r>
          </w:p>
        </w:tc>
        <w:tc>
          <w:tcPr>
            <w:tcW w:w="1170" w:type="dxa"/>
          </w:tcPr>
          <w:p w14:paraId="7B675B49" w14:textId="77777777" w:rsidR="00213A60" w:rsidRPr="006F07A9" w:rsidRDefault="00213A60" w:rsidP="00DE43DE">
            <w:pPr>
              <w:pStyle w:val="BodyText"/>
              <w:tabs>
                <w:tab w:val="decimal" w:pos="216"/>
              </w:tabs>
            </w:pPr>
          </w:p>
        </w:tc>
        <w:tc>
          <w:tcPr>
            <w:tcW w:w="180" w:type="dxa"/>
          </w:tcPr>
          <w:p w14:paraId="4725FCF3" w14:textId="77777777" w:rsidR="00213A60" w:rsidRPr="006F07A9" w:rsidRDefault="00213A60" w:rsidP="009F7C09">
            <w:pPr>
              <w:pStyle w:val="BodyText"/>
              <w:tabs>
                <w:tab w:val="decimal" w:pos="216"/>
              </w:tabs>
            </w:pPr>
          </w:p>
        </w:tc>
        <w:tc>
          <w:tcPr>
            <w:tcW w:w="1440" w:type="dxa"/>
          </w:tcPr>
          <w:p w14:paraId="1765D2D1" w14:textId="2D75A723" w:rsidR="00213A60" w:rsidRPr="006F07A9" w:rsidRDefault="00213A60" w:rsidP="00DE43DE">
            <w:pPr>
              <w:pStyle w:val="BodyText"/>
              <w:jc w:val="both"/>
            </w:pPr>
            <w:r w:rsidRPr="006F07A9">
              <w:t>28 (2</w:t>
            </w:r>
            <w:r w:rsidR="00D53ECB">
              <w:t>.</w:t>
            </w:r>
            <w:r w:rsidRPr="006F07A9">
              <w:t>5)</w:t>
            </w:r>
          </w:p>
        </w:tc>
        <w:tc>
          <w:tcPr>
            <w:tcW w:w="1080" w:type="dxa"/>
          </w:tcPr>
          <w:p w14:paraId="38555BEA" w14:textId="77777777" w:rsidR="00213A60" w:rsidRPr="006F07A9" w:rsidRDefault="00213A60" w:rsidP="009F7C09">
            <w:pPr>
              <w:pStyle w:val="BodyText"/>
              <w:tabs>
                <w:tab w:val="decimal" w:pos="216"/>
              </w:tabs>
              <w:jc w:val="both"/>
            </w:pPr>
          </w:p>
        </w:tc>
        <w:tc>
          <w:tcPr>
            <w:tcW w:w="180" w:type="dxa"/>
          </w:tcPr>
          <w:p w14:paraId="3DB3FE7E" w14:textId="77777777" w:rsidR="00213A60" w:rsidRPr="006F07A9" w:rsidRDefault="00213A60" w:rsidP="009F7C09">
            <w:pPr>
              <w:pStyle w:val="BodyText"/>
              <w:tabs>
                <w:tab w:val="decimal" w:pos="216"/>
              </w:tabs>
            </w:pPr>
          </w:p>
        </w:tc>
        <w:tc>
          <w:tcPr>
            <w:tcW w:w="1242" w:type="dxa"/>
          </w:tcPr>
          <w:p w14:paraId="3D37037C" w14:textId="43DF3390" w:rsidR="00213A60" w:rsidRPr="006F07A9" w:rsidRDefault="00213A60" w:rsidP="00DE43DE">
            <w:pPr>
              <w:pStyle w:val="BodyText"/>
              <w:jc w:val="both"/>
            </w:pPr>
            <w:r w:rsidRPr="006F07A9">
              <w:t>336 (16</w:t>
            </w:r>
            <w:r w:rsidR="00D53ECB">
              <w:t>.</w:t>
            </w:r>
            <w:r w:rsidRPr="006F07A9">
              <w:t>4)</w:t>
            </w:r>
          </w:p>
        </w:tc>
        <w:tc>
          <w:tcPr>
            <w:tcW w:w="1004" w:type="dxa"/>
          </w:tcPr>
          <w:p w14:paraId="028D927A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</w:tr>
      <w:tr w:rsidR="00F46444" w:rsidRPr="007F380B" w14:paraId="28B68342" w14:textId="77777777" w:rsidTr="00F46444">
        <w:tc>
          <w:tcPr>
            <w:tcW w:w="2772" w:type="dxa"/>
          </w:tcPr>
          <w:p w14:paraId="045DC0BE" w14:textId="77777777" w:rsidR="00213A60" w:rsidRPr="006F07A9" w:rsidRDefault="00213A60" w:rsidP="00D57F82">
            <w:pPr>
              <w:pStyle w:val="BodyText"/>
            </w:pPr>
            <w:r w:rsidRPr="006F07A9">
              <w:t xml:space="preserve">    Never married, </w:t>
            </w:r>
            <w:r w:rsidRPr="006F07A9">
              <w:rPr>
                <w:i/>
              </w:rPr>
              <w:t xml:space="preserve">n </w:t>
            </w:r>
            <w:r w:rsidRPr="006F07A9">
              <w:t>(%)</w:t>
            </w:r>
          </w:p>
        </w:tc>
        <w:tc>
          <w:tcPr>
            <w:tcW w:w="1440" w:type="dxa"/>
          </w:tcPr>
          <w:p w14:paraId="1BB7EA18" w14:textId="349D7605" w:rsidR="00213A60" w:rsidRPr="006F07A9" w:rsidRDefault="00213A60" w:rsidP="00DE43DE">
            <w:pPr>
              <w:pStyle w:val="BodyText"/>
              <w:jc w:val="both"/>
            </w:pPr>
            <w:r w:rsidRPr="006F07A9">
              <w:t>222 (7</w:t>
            </w:r>
            <w:r w:rsidR="00D53ECB">
              <w:t>.</w:t>
            </w:r>
            <w:r w:rsidRPr="006F07A9">
              <w:t>4)</w:t>
            </w:r>
          </w:p>
        </w:tc>
        <w:tc>
          <w:tcPr>
            <w:tcW w:w="1080" w:type="dxa"/>
          </w:tcPr>
          <w:p w14:paraId="799C6453" w14:textId="77777777" w:rsidR="00213A60" w:rsidRPr="006F07A9" w:rsidRDefault="00213A60" w:rsidP="009F7C09">
            <w:pPr>
              <w:pStyle w:val="BodyText"/>
              <w:tabs>
                <w:tab w:val="decimal" w:pos="216"/>
              </w:tabs>
            </w:pPr>
          </w:p>
        </w:tc>
        <w:tc>
          <w:tcPr>
            <w:tcW w:w="180" w:type="dxa"/>
          </w:tcPr>
          <w:p w14:paraId="7FC1B3A4" w14:textId="77777777" w:rsidR="00213A60" w:rsidRPr="006F07A9" w:rsidRDefault="00213A60" w:rsidP="009F7C09">
            <w:pPr>
              <w:pStyle w:val="BodyText"/>
              <w:tabs>
                <w:tab w:val="decimal" w:pos="216"/>
              </w:tabs>
            </w:pPr>
          </w:p>
        </w:tc>
        <w:tc>
          <w:tcPr>
            <w:tcW w:w="1350" w:type="dxa"/>
          </w:tcPr>
          <w:p w14:paraId="4515A592" w14:textId="0BC8EE03" w:rsidR="00213A60" w:rsidRPr="006F07A9" w:rsidRDefault="00213A60" w:rsidP="00DE43DE">
            <w:pPr>
              <w:pStyle w:val="BodyText"/>
              <w:jc w:val="both"/>
            </w:pPr>
            <w:r w:rsidRPr="006F07A9">
              <w:t>266 (4</w:t>
            </w:r>
            <w:r w:rsidR="00D53ECB">
              <w:t>.</w:t>
            </w:r>
            <w:r w:rsidRPr="006F07A9">
              <w:t>6)</w:t>
            </w:r>
          </w:p>
        </w:tc>
        <w:tc>
          <w:tcPr>
            <w:tcW w:w="1170" w:type="dxa"/>
          </w:tcPr>
          <w:p w14:paraId="6A7DA9C7" w14:textId="77777777" w:rsidR="00213A60" w:rsidRPr="006F07A9" w:rsidRDefault="00213A60" w:rsidP="00DE43DE">
            <w:pPr>
              <w:pStyle w:val="BodyText"/>
              <w:tabs>
                <w:tab w:val="decimal" w:pos="216"/>
              </w:tabs>
            </w:pPr>
          </w:p>
        </w:tc>
        <w:tc>
          <w:tcPr>
            <w:tcW w:w="180" w:type="dxa"/>
          </w:tcPr>
          <w:p w14:paraId="71E72C07" w14:textId="77777777" w:rsidR="00213A60" w:rsidRPr="006F07A9" w:rsidRDefault="00213A60" w:rsidP="009F7C09">
            <w:pPr>
              <w:pStyle w:val="BodyText"/>
              <w:tabs>
                <w:tab w:val="decimal" w:pos="216"/>
              </w:tabs>
            </w:pPr>
          </w:p>
        </w:tc>
        <w:tc>
          <w:tcPr>
            <w:tcW w:w="1440" w:type="dxa"/>
          </w:tcPr>
          <w:p w14:paraId="4C910898" w14:textId="0C2EA20D" w:rsidR="00213A60" w:rsidRPr="006F07A9" w:rsidRDefault="00213A60" w:rsidP="00DE43DE">
            <w:pPr>
              <w:pStyle w:val="BodyText"/>
              <w:jc w:val="both"/>
            </w:pPr>
            <w:r w:rsidRPr="006F07A9">
              <w:t>21 (2</w:t>
            </w:r>
            <w:r w:rsidR="00D53ECB">
              <w:t>.</w:t>
            </w:r>
            <w:r w:rsidRPr="006F07A9">
              <w:t>0)</w:t>
            </w:r>
          </w:p>
        </w:tc>
        <w:tc>
          <w:tcPr>
            <w:tcW w:w="1080" w:type="dxa"/>
          </w:tcPr>
          <w:p w14:paraId="73039964" w14:textId="77777777" w:rsidR="00213A60" w:rsidRPr="006F07A9" w:rsidRDefault="00213A60" w:rsidP="009F7C09">
            <w:pPr>
              <w:pStyle w:val="BodyText"/>
              <w:tabs>
                <w:tab w:val="decimal" w:pos="216"/>
              </w:tabs>
              <w:jc w:val="both"/>
            </w:pPr>
          </w:p>
        </w:tc>
        <w:tc>
          <w:tcPr>
            <w:tcW w:w="180" w:type="dxa"/>
          </w:tcPr>
          <w:p w14:paraId="6C2079ED" w14:textId="77777777" w:rsidR="00213A60" w:rsidRPr="006F07A9" w:rsidRDefault="00213A60" w:rsidP="009F7C09">
            <w:pPr>
              <w:pStyle w:val="BodyText"/>
              <w:tabs>
                <w:tab w:val="decimal" w:pos="216"/>
              </w:tabs>
            </w:pPr>
          </w:p>
        </w:tc>
        <w:tc>
          <w:tcPr>
            <w:tcW w:w="1242" w:type="dxa"/>
          </w:tcPr>
          <w:p w14:paraId="34F268D1" w14:textId="78841339" w:rsidR="00213A60" w:rsidRPr="006F07A9" w:rsidRDefault="00213A60" w:rsidP="00DE43DE">
            <w:pPr>
              <w:pStyle w:val="BodyText"/>
              <w:jc w:val="both"/>
            </w:pPr>
            <w:r w:rsidRPr="006F07A9">
              <w:t>102 (4</w:t>
            </w:r>
            <w:r w:rsidR="00D53ECB">
              <w:t>.</w:t>
            </w:r>
            <w:r w:rsidRPr="006F07A9">
              <w:t>1)</w:t>
            </w:r>
          </w:p>
        </w:tc>
        <w:tc>
          <w:tcPr>
            <w:tcW w:w="1004" w:type="dxa"/>
          </w:tcPr>
          <w:p w14:paraId="52ABED2C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</w:tr>
      <w:tr w:rsidR="00F46444" w:rsidRPr="007F380B" w14:paraId="7F6057F0" w14:textId="77777777" w:rsidTr="00F46444">
        <w:tc>
          <w:tcPr>
            <w:tcW w:w="2772" w:type="dxa"/>
          </w:tcPr>
          <w:p w14:paraId="7CD63F62" w14:textId="77777777" w:rsidR="00213A60" w:rsidRPr="006F07A9" w:rsidRDefault="00213A60" w:rsidP="00D57F82">
            <w:pPr>
              <w:pStyle w:val="BodyText"/>
              <w:rPr>
                <w:b/>
                <w:u w:val="single"/>
              </w:rPr>
            </w:pPr>
          </w:p>
        </w:tc>
        <w:tc>
          <w:tcPr>
            <w:tcW w:w="1440" w:type="dxa"/>
          </w:tcPr>
          <w:p w14:paraId="424A8C96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  <w:rPr>
                <w:highlight w:val="magenta"/>
              </w:rPr>
            </w:pPr>
          </w:p>
        </w:tc>
        <w:tc>
          <w:tcPr>
            <w:tcW w:w="1080" w:type="dxa"/>
          </w:tcPr>
          <w:p w14:paraId="4100253E" w14:textId="77777777" w:rsidR="00213A60" w:rsidRPr="006F07A9" w:rsidRDefault="00213A60" w:rsidP="00D57F82">
            <w:pPr>
              <w:pStyle w:val="BodyText"/>
              <w:jc w:val="both"/>
              <w:rPr>
                <w:highlight w:val="magenta"/>
              </w:rPr>
            </w:pPr>
          </w:p>
        </w:tc>
        <w:tc>
          <w:tcPr>
            <w:tcW w:w="180" w:type="dxa"/>
          </w:tcPr>
          <w:p w14:paraId="3DA191B1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350" w:type="dxa"/>
          </w:tcPr>
          <w:p w14:paraId="7A5F08CA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170" w:type="dxa"/>
          </w:tcPr>
          <w:p w14:paraId="2AE13741" w14:textId="77777777" w:rsidR="00213A60" w:rsidRPr="006F07A9" w:rsidRDefault="00213A60" w:rsidP="00DE43DE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80" w:type="dxa"/>
          </w:tcPr>
          <w:p w14:paraId="1D11747C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440" w:type="dxa"/>
          </w:tcPr>
          <w:p w14:paraId="41AE718B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  <w:rPr>
                <w:highlight w:val="magenta"/>
              </w:rPr>
            </w:pPr>
          </w:p>
        </w:tc>
        <w:tc>
          <w:tcPr>
            <w:tcW w:w="1080" w:type="dxa"/>
          </w:tcPr>
          <w:p w14:paraId="5C46B9AF" w14:textId="77777777" w:rsidR="00213A60" w:rsidRPr="006F07A9" w:rsidRDefault="00213A60" w:rsidP="00D57F82">
            <w:pPr>
              <w:pStyle w:val="BodyText"/>
              <w:jc w:val="both"/>
              <w:rPr>
                <w:highlight w:val="magenta"/>
              </w:rPr>
            </w:pPr>
          </w:p>
        </w:tc>
        <w:tc>
          <w:tcPr>
            <w:tcW w:w="180" w:type="dxa"/>
          </w:tcPr>
          <w:p w14:paraId="204E66C3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242" w:type="dxa"/>
          </w:tcPr>
          <w:p w14:paraId="7AC907CD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  <w:rPr>
                <w:highlight w:val="magenta"/>
              </w:rPr>
            </w:pPr>
          </w:p>
        </w:tc>
        <w:tc>
          <w:tcPr>
            <w:tcW w:w="1004" w:type="dxa"/>
          </w:tcPr>
          <w:p w14:paraId="0D3D2FD3" w14:textId="77777777" w:rsidR="00213A60" w:rsidRPr="006F07A9" w:rsidRDefault="00213A60" w:rsidP="00D57F82">
            <w:pPr>
              <w:pStyle w:val="BodyText"/>
              <w:jc w:val="both"/>
              <w:rPr>
                <w:highlight w:val="magenta"/>
              </w:rPr>
            </w:pPr>
          </w:p>
        </w:tc>
      </w:tr>
      <w:tr w:rsidR="00F46444" w:rsidRPr="007F380B" w14:paraId="673D6A7C" w14:textId="77777777" w:rsidTr="00F46444">
        <w:tc>
          <w:tcPr>
            <w:tcW w:w="2772" w:type="dxa"/>
          </w:tcPr>
          <w:p w14:paraId="2E1A8B6C" w14:textId="77777777" w:rsidR="00213A60" w:rsidRPr="006F07A9" w:rsidRDefault="00213A60" w:rsidP="00D57F82">
            <w:pPr>
              <w:pStyle w:val="BodyText"/>
              <w:rPr>
                <w:b/>
                <w:u w:val="single"/>
              </w:rPr>
            </w:pPr>
            <w:r w:rsidRPr="006F07A9">
              <w:rPr>
                <w:b/>
                <w:u w:val="single"/>
              </w:rPr>
              <w:t>Socioeconomic</w:t>
            </w:r>
          </w:p>
        </w:tc>
        <w:tc>
          <w:tcPr>
            <w:tcW w:w="1440" w:type="dxa"/>
          </w:tcPr>
          <w:p w14:paraId="4B63842D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  <w:rPr>
                <w:highlight w:val="magenta"/>
              </w:rPr>
            </w:pPr>
          </w:p>
        </w:tc>
        <w:tc>
          <w:tcPr>
            <w:tcW w:w="1080" w:type="dxa"/>
          </w:tcPr>
          <w:p w14:paraId="43D2994D" w14:textId="77777777" w:rsidR="00213A60" w:rsidRPr="006F07A9" w:rsidRDefault="00213A60" w:rsidP="00D57F82">
            <w:pPr>
              <w:pStyle w:val="BodyText"/>
              <w:jc w:val="both"/>
              <w:rPr>
                <w:highlight w:val="magenta"/>
              </w:rPr>
            </w:pPr>
          </w:p>
        </w:tc>
        <w:tc>
          <w:tcPr>
            <w:tcW w:w="180" w:type="dxa"/>
          </w:tcPr>
          <w:p w14:paraId="014FE87B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350" w:type="dxa"/>
          </w:tcPr>
          <w:p w14:paraId="7196716D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170" w:type="dxa"/>
          </w:tcPr>
          <w:p w14:paraId="338A4C06" w14:textId="77777777" w:rsidR="00213A60" w:rsidRPr="006F07A9" w:rsidRDefault="00213A60" w:rsidP="00DE43DE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80" w:type="dxa"/>
          </w:tcPr>
          <w:p w14:paraId="5B935712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440" w:type="dxa"/>
          </w:tcPr>
          <w:p w14:paraId="3E804606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  <w:rPr>
                <w:highlight w:val="magenta"/>
              </w:rPr>
            </w:pPr>
          </w:p>
        </w:tc>
        <w:tc>
          <w:tcPr>
            <w:tcW w:w="1080" w:type="dxa"/>
          </w:tcPr>
          <w:p w14:paraId="5A0B3104" w14:textId="77777777" w:rsidR="00213A60" w:rsidRPr="006F07A9" w:rsidRDefault="00213A60" w:rsidP="00D57F82">
            <w:pPr>
              <w:pStyle w:val="BodyText"/>
              <w:jc w:val="both"/>
              <w:rPr>
                <w:highlight w:val="magenta"/>
              </w:rPr>
            </w:pPr>
          </w:p>
        </w:tc>
        <w:tc>
          <w:tcPr>
            <w:tcW w:w="180" w:type="dxa"/>
          </w:tcPr>
          <w:p w14:paraId="7A644250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242" w:type="dxa"/>
          </w:tcPr>
          <w:p w14:paraId="7350EB6C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  <w:rPr>
                <w:highlight w:val="magenta"/>
              </w:rPr>
            </w:pPr>
          </w:p>
        </w:tc>
        <w:tc>
          <w:tcPr>
            <w:tcW w:w="1004" w:type="dxa"/>
          </w:tcPr>
          <w:p w14:paraId="026491E3" w14:textId="77777777" w:rsidR="00213A60" w:rsidRPr="006F07A9" w:rsidRDefault="00213A60" w:rsidP="00D57F82">
            <w:pPr>
              <w:pStyle w:val="BodyText"/>
              <w:jc w:val="both"/>
              <w:rPr>
                <w:highlight w:val="magenta"/>
              </w:rPr>
            </w:pPr>
          </w:p>
        </w:tc>
      </w:tr>
      <w:tr w:rsidR="00F46444" w:rsidRPr="007F380B" w14:paraId="5D08FD3E" w14:textId="77777777" w:rsidTr="00F46444">
        <w:tc>
          <w:tcPr>
            <w:tcW w:w="2772" w:type="dxa"/>
          </w:tcPr>
          <w:p w14:paraId="3A2AF9A8" w14:textId="77777777" w:rsidR="00213A60" w:rsidRPr="006F07A9" w:rsidRDefault="00213A60" w:rsidP="00D57F82">
            <w:pPr>
              <w:pStyle w:val="BodyText"/>
            </w:pPr>
            <w:proofErr w:type="spellStart"/>
            <w:r w:rsidRPr="006F07A9">
              <w:t>Education</w:t>
            </w:r>
            <w:r w:rsidRPr="006F07A9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440" w:type="dxa"/>
          </w:tcPr>
          <w:p w14:paraId="1DB86E03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  <w:rPr>
                <w:highlight w:val="magenta"/>
              </w:rPr>
            </w:pPr>
          </w:p>
        </w:tc>
        <w:tc>
          <w:tcPr>
            <w:tcW w:w="1080" w:type="dxa"/>
          </w:tcPr>
          <w:p w14:paraId="4761239C" w14:textId="77777777" w:rsidR="00213A60" w:rsidRPr="006F07A9" w:rsidRDefault="00213A60" w:rsidP="00D57F82">
            <w:pPr>
              <w:pStyle w:val="BodyText"/>
              <w:jc w:val="both"/>
              <w:rPr>
                <w:highlight w:val="magenta"/>
              </w:rPr>
            </w:pPr>
          </w:p>
        </w:tc>
        <w:tc>
          <w:tcPr>
            <w:tcW w:w="180" w:type="dxa"/>
          </w:tcPr>
          <w:p w14:paraId="749FEC30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350" w:type="dxa"/>
          </w:tcPr>
          <w:p w14:paraId="3634E972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170" w:type="dxa"/>
          </w:tcPr>
          <w:p w14:paraId="26EC8592" w14:textId="77777777" w:rsidR="00213A60" w:rsidRPr="006F07A9" w:rsidRDefault="00213A60" w:rsidP="00DE43DE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80" w:type="dxa"/>
          </w:tcPr>
          <w:p w14:paraId="5ACCECA2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440" w:type="dxa"/>
          </w:tcPr>
          <w:p w14:paraId="029EDE58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  <w:rPr>
                <w:highlight w:val="magenta"/>
              </w:rPr>
            </w:pPr>
          </w:p>
        </w:tc>
        <w:tc>
          <w:tcPr>
            <w:tcW w:w="1080" w:type="dxa"/>
          </w:tcPr>
          <w:p w14:paraId="23C48121" w14:textId="77777777" w:rsidR="00213A60" w:rsidRPr="006F07A9" w:rsidRDefault="00213A60" w:rsidP="00D57F82">
            <w:pPr>
              <w:pStyle w:val="BodyText"/>
              <w:jc w:val="both"/>
              <w:rPr>
                <w:highlight w:val="magenta"/>
              </w:rPr>
            </w:pPr>
          </w:p>
        </w:tc>
        <w:tc>
          <w:tcPr>
            <w:tcW w:w="180" w:type="dxa"/>
          </w:tcPr>
          <w:p w14:paraId="449A9A72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242" w:type="dxa"/>
          </w:tcPr>
          <w:p w14:paraId="7A23CE85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  <w:rPr>
                <w:highlight w:val="magenta"/>
              </w:rPr>
            </w:pPr>
          </w:p>
        </w:tc>
        <w:tc>
          <w:tcPr>
            <w:tcW w:w="1004" w:type="dxa"/>
          </w:tcPr>
          <w:p w14:paraId="4AB6AC9E" w14:textId="77777777" w:rsidR="00213A60" w:rsidRPr="006F07A9" w:rsidRDefault="00213A60" w:rsidP="00D57F82">
            <w:pPr>
              <w:pStyle w:val="BodyText"/>
              <w:jc w:val="both"/>
              <w:rPr>
                <w:highlight w:val="magenta"/>
              </w:rPr>
            </w:pPr>
          </w:p>
        </w:tc>
      </w:tr>
      <w:tr w:rsidR="00F46444" w:rsidRPr="007F380B" w14:paraId="04FC523E" w14:textId="77777777" w:rsidTr="00F46444">
        <w:tc>
          <w:tcPr>
            <w:tcW w:w="2772" w:type="dxa"/>
          </w:tcPr>
          <w:p w14:paraId="3CE8172E" w14:textId="77777777" w:rsidR="00213A60" w:rsidRPr="006F07A9" w:rsidRDefault="00213A60" w:rsidP="00D57F82">
            <w:pPr>
              <w:pStyle w:val="BodyText"/>
            </w:pPr>
            <w:r w:rsidRPr="006F07A9">
              <w:t xml:space="preserve">    Low, </w:t>
            </w:r>
            <w:r w:rsidRPr="006F07A9">
              <w:rPr>
                <w:i/>
              </w:rPr>
              <w:t xml:space="preserve">n </w:t>
            </w:r>
            <w:r w:rsidRPr="006F07A9">
              <w:t>(%)</w:t>
            </w:r>
          </w:p>
        </w:tc>
        <w:tc>
          <w:tcPr>
            <w:tcW w:w="1440" w:type="dxa"/>
          </w:tcPr>
          <w:p w14:paraId="2ECE0984" w14:textId="7075A934" w:rsidR="00213A60" w:rsidRPr="006F07A9" w:rsidRDefault="00213A60" w:rsidP="00DE43DE">
            <w:pPr>
              <w:pStyle w:val="BodyText"/>
              <w:jc w:val="both"/>
            </w:pPr>
            <w:r w:rsidRPr="006F07A9">
              <w:t>1010 (27</w:t>
            </w:r>
            <w:r w:rsidR="00D53ECB">
              <w:t>.</w:t>
            </w:r>
            <w:r w:rsidRPr="006F07A9">
              <w:t>6)</w:t>
            </w:r>
          </w:p>
        </w:tc>
        <w:tc>
          <w:tcPr>
            <w:tcW w:w="1080" w:type="dxa"/>
          </w:tcPr>
          <w:p w14:paraId="314FE392" w14:textId="77777777" w:rsidR="00213A60" w:rsidRPr="006F07A9" w:rsidRDefault="00213A60" w:rsidP="009F7C09">
            <w:pPr>
              <w:pStyle w:val="BodyText"/>
              <w:tabs>
                <w:tab w:val="decimal" w:pos="216"/>
              </w:tabs>
              <w:jc w:val="both"/>
            </w:pPr>
          </w:p>
        </w:tc>
        <w:tc>
          <w:tcPr>
            <w:tcW w:w="180" w:type="dxa"/>
          </w:tcPr>
          <w:p w14:paraId="60DA30FA" w14:textId="77777777" w:rsidR="00213A60" w:rsidRPr="006F07A9" w:rsidRDefault="00213A60" w:rsidP="009F7C09">
            <w:pPr>
              <w:pStyle w:val="BodyText"/>
              <w:tabs>
                <w:tab w:val="decimal" w:pos="216"/>
              </w:tabs>
            </w:pPr>
          </w:p>
        </w:tc>
        <w:tc>
          <w:tcPr>
            <w:tcW w:w="1350" w:type="dxa"/>
          </w:tcPr>
          <w:p w14:paraId="2D95D7F7" w14:textId="4696B51B" w:rsidR="00213A60" w:rsidRPr="006F07A9" w:rsidRDefault="00213A60" w:rsidP="00DE43DE">
            <w:pPr>
              <w:pStyle w:val="BodyText"/>
              <w:jc w:val="both"/>
            </w:pPr>
            <w:r w:rsidRPr="006F07A9">
              <w:t>2176 (37</w:t>
            </w:r>
            <w:r w:rsidR="00D53ECB">
              <w:t>.</w:t>
            </w:r>
            <w:r w:rsidRPr="006F07A9">
              <w:t>9)</w:t>
            </w:r>
          </w:p>
        </w:tc>
        <w:tc>
          <w:tcPr>
            <w:tcW w:w="1170" w:type="dxa"/>
          </w:tcPr>
          <w:p w14:paraId="688ADCD8" w14:textId="77777777" w:rsidR="00213A60" w:rsidRPr="006F07A9" w:rsidRDefault="00213A60" w:rsidP="00DE43DE">
            <w:pPr>
              <w:pStyle w:val="BodyText"/>
              <w:tabs>
                <w:tab w:val="decimal" w:pos="216"/>
              </w:tabs>
            </w:pPr>
          </w:p>
        </w:tc>
        <w:tc>
          <w:tcPr>
            <w:tcW w:w="180" w:type="dxa"/>
          </w:tcPr>
          <w:p w14:paraId="32473A90" w14:textId="77777777" w:rsidR="00213A60" w:rsidRPr="006F07A9" w:rsidRDefault="00213A60" w:rsidP="009F7C09">
            <w:pPr>
              <w:pStyle w:val="BodyText"/>
              <w:tabs>
                <w:tab w:val="decimal" w:pos="216"/>
              </w:tabs>
            </w:pPr>
          </w:p>
        </w:tc>
        <w:tc>
          <w:tcPr>
            <w:tcW w:w="1440" w:type="dxa"/>
          </w:tcPr>
          <w:p w14:paraId="719E75F5" w14:textId="2EF6AC10" w:rsidR="00213A60" w:rsidRPr="006F07A9" w:rsidRDefault="00213A60" w:rsidP="00DE43DE">
            <w:pPr>
              <w:pStyle w:val="BodyText"/>
              <w:jc w:val="both"/>
            </w:pPr>
            <w:r w:rsidRPr="006F07A9">
              <w:t>265 (27</w:t>
            </w:r>
            <w:r w:rsidR="00D53ECB">
              <w:t>.</w:t>
            </w:r>
            <w:r w:rsidRPr="006F07A9">
              <w:t>3)</w:t>
            </w:r>
          </w:p>
        </w:tc>
        <w:tc>
          <w:tcPr>
            <w:tcW w:w="1080" w:type="dxa"/>
          </w:tcPr>
          <w:p w14:paraId="67203B6D" w14:textId="77777777" w:rsidR="00213A60" w:rsidRPr="006F07A9" w:rsidRDefault="00213A60" w:rsidP="009F7C09">
            <w:pPr>
              <w:pStyle w:val="BodyText"/>
              <w:tabs>
                <w:tab w:val="decimal" w:pos="216"/>
              </w:tabs>
              <w:jc w:val="both"/>
            </w:pPr>
          </w:p>
        </w:tc>
        <w:tc>
          <w:tcPr>
            <w:tcW w:w="180" w:type="dxa"/>
          </w:tcPr>
          <w:p w14:paraId="5A94B583" w14:textId="77777777" w:rsidR="00213A60" w:rsidRPr="006F07A9" w:rsidRDefault="00213A60" w:rsidP="009F7C09">
            <w:pPr>
              <w:pStyle w:val="BodyText"/>
              <w:tabs>
                <w:tab w:val="decimal" w:pos="216"/>
              </w:tabs>
            </w:pPr>
          </w:p>
        </w:tc>
        <w:tc>
          <w:tcPr>
            <w:tcW w:w="1242" w:type="dxa"/>
          </w:tcPr>
          <w:p w14:paraId="16045888" w14:textId="00826C13" w:rsidR="00213A60" w:rsidRPr="006F07A9" w:rsidRDefault="00213A60" w:rsidP="00DE43DE">
            <w:pPr>
              <w:pStyle w:val="BodyText"/>
              <w:jc w:val="both"/>
            </w:pPr>
            <w:r w:rsidRPr="006F07A9">
              <w:t>638 (19</w:t>
            </w:r>
            <w:r w:rsidR="00D53ECB">
              <w:t>.</w:t>
            </w:r>
            <w:r w:rsidRPr="006F07A9">
              <w:t>4)</w:t>
            </w:r>
          </w:p>
        </w:tc>
        <w:tc>
          <w:tcPr>
            <w:tcW w:w="1004" w:type="dxa"/>
          </w:tcPr>
          <w:p w14:paraId="3FC50923" w14:textId="77777777" w:rsidR="00213A60" w:rsidRPr="006F07A9" w:rsidRDefault="00213A60" w:rsidP="00D57F82">
            <w:pPr>
              <w:pStyle w:val="BodyText"/>
              <w:jc w:val="both"/>
              <w:rPr>
                <w:highlight w:val="magenta"/>
              </w:rPr>
            </w:pPr>
          </w:p>
        </w:tc>
      </w:tr>
      <w:tr w:rsidR="00F46444" w:rsidRPr="007F380B" w14:paraId="5C122118" w14:textId="77777777" w:rsidTr="00F46444">
        <w:tc>
          <w:tcPr>
            <w:tcW w:w="2772" w:type="dxa"/>
          </w:tcPr>
          <w:p w14:paraId="5EEBD5C9" w14:textId="77777777" w:rsidR="00213A60" w:rsidRPr="006F07A9" w:rsidRDefault="00213A60" w:rsidP="00D57F82">
            <w:pPr>
              <w:pStyle w:val="BodyText"/>
            </w:pPr>
            <w:r w:rsidRPr="006F07A9">
              <w:t xml:space="preserve">    Medium low, </w:t>
            </w:r>
            <w:r w:rsidRPr="006F07A9">
              <w:rPr>
                <w:i/>
              </w:rPr>
              <w:t xml:space="preserve">n </w:t>
            </w:r>
            <w:r w:rsidRPr="006F07A9">
              <w:t>(%)</w:t>
            </w:r>
          </w:p>
        </w:tc>
        <w:tc>
          <w:tcPr>
            <w:tcW w:w="1440" w:type="dxa"/>
          </w:tcPr>
          <w:p w14:paraId="187561E1" w14:textId="7FC66446" w:rsidR="00213A60" w:rsidRPr="006F07A9" w:rsidRDefault="00213A60" w:rsidP="00DE43DE">
            <w:pPr>
              <w:pStyle w:val="BodyText"/>
              <w:jc w:val="both"/>
            </w:pPr>
            <w:r w:rsidRPr="006F07A9">
              <w:t>871 (23</w:t>
            </w:r>
            <w:r w:rsidR="00D53ECB">
              <w:t>.</w:t>
            </w:r>
            <w:r w:rsidRPr="006F07A9">
              <w:t>7)</w:t>
            </w:r>
          </w:p>
        </w:tc>
        <w:tc>
          <w:tcPr>
            <w:tcW w:w="1080" w:type="dxa"/>
          </w:tcPr>
          <w:p w14:paraId="6A38B0C1" w14:textId="77777777" w:rsidR="00213A60" w:rsidRPr="006F07A9" w:rsidRDefault="00213A60" w:rsidP="009F7C09">
            <w:pPr>
              <w:pStyle w:val="BodyText"/>
              <w:tabs>
                <w:tab w:val="decimal" w:pos="216"/>
              </w:tabs>
              <w:jc w:val="both"/>
            </w:pPr>
          </w:p>
        </w:tc>
        <w:tc>
          <w:tcPr>
            <w:tcW w:w="180" w:type="dxa"/>
          </w:tcPr>
          <w:p w14:paraId="1BE1C8E9" w14:textId="77777777" w:rsidR="00213A60" w:rsidRPr="006F07A9" w:rsidRDefault="00213A60" w:rsidP="009F7C09">
            <w:pPr>
              <w:pStyle w:val="BodyText"/>
              <w:tabs>
                <w:tab w:val="decimal" w:pos="216"/>
              </w:tabs>
            </w:pPr>
          </w:p>
        </w:tc>
        <w:tc>
          <w:tcPr>
            <w:tcW w:w="1350" w:type="dxa"/>
          </w:tcPr>
          <w:p w14:paraId="3FE56298" w14:textId="55D85571" w:rsidR="00213A60" w:rsidRPr="006F07A9" w:rsidRDefault="00213A60" w:rsidP="00DE43DE">
            <w:pPr>
              <w:pStyle w:val="BodyText"/>
              <w:jc w:val="both"/>
            </w:pPr>
            <w:r w:rsidRPr="006F07A9">
              <w:t>553 (8</w:t>
            </w:r>
            <w:r w:rsidR="00D53ECB">
              <w:t>.</w:t>
            </w:r>
            <w:r w:rsidRPr="006F07A9">
              <w:t>9)</w:t>
            </w:r>
          </w:p>
        </w:tc>
        <w:tc>
          <w:tcPr>
            <w:tcW w:w="1170" w:type="dxa"/>
          </w:tcPr>
          <w:p w14:paraId="5E0433CA" w14:textId="77777777" w:rsidR="00213A60" w:rsidRPr="006F07A9" w:rsidRDefault="00213A60" w:rsidP="00DE43DE">
            <w:pPr>
              <w:pStyle w:val="BodyText"/>
              <w:tabs>
                <w:tab w:val="decimal" w:pos="216"/>
              </w:tabs>
            </w:pPr>
          </w:p>
        </w:tc>
        <w:tc>
          <w:tcPr>
            <w:tcW w:w="180" w:type="dxa"/>
          </w:tcPr>
          <w:p w14:paraId="6243ACAA" w14:textId="77777777" w:rsidR="00213A60" w:rsidRPr="006F07A9" w:rsidRDefault="00213A60" w:rsidP="009F7C09">
            <w:pPr>
              <w:pStyle w:val="BodyText"/>
              <w:tabs>
                <w:tab w:val="decimal" w:pos="216"/>
              </w:tabs>
            </w:pPr>
          </w:p>
        </w:tc>
        <w:tc>
          <w:tcPr>
            <w:tcW w:w="1440" w:type="dxa"/>
          </w:tcPr>
          <w:p w14:paraId="5943DF41" w14:textId="69E1DAC6" w:rsidR="00213A60" w:rsidRPr="006F07A9" w:rsidRDefault="00213A60" w:rsidP="00DE43DE">
            <w:pPr>
              <w:pStyle w:val="BodyText"/>
              <w:jc w:val="both"/>
            </w:pPr>
            <w:r w:rsidRPr="006F07A9">
              <w:t>383 (39</w:t>
            </w:r>
            <w:r w:rsidR="00D53ECB">
              <w:t>.</w:t>
            </w:r>
            <w:r w:rsidRPr="006F07A9">
              <w:t>3)</w:t>
            </w:r>
          </w:p>
        </w:tc>
        <w:tc>
          <w:tcPr>
            <w:tcW w:w="1080" w:type="dxa"/>
          </w:tcPr>
          <w:p w14:paraId="1BD8B73A" w14:textId="77777777" w:rsidR="00213A60" w:rsidRPr="006F07A9" w:rsidRDefault="00213A60" w:rsidP="009F7C09">
            <w:pPr>
              <w:pStyle w:val="BodyText"/>
              <w:tabs>
                <w:tab w:val="decimal" w:pos="216"/>
              </w:tabs>
              <w:jc w:val="both"/>
            </w:pPr>
          </w:p>
        </w:tc>
        <w:tc>
          <w:tcPr>
            <w:tcW w:w="180" w:type="dxa"/>
          </w:tcPr>
          <w:p w14:paraId="63F9F426" w14:textId="77777777" w:rsidR="00213A60" w:rsidRPr="006F07A9" w:rsidRDefault="00213A60" w:rsidP="009F7C09">
            <w:pPr>
              <w:pStyle w:val="BodyText"/>
              <w:tabs>
                <w:tab w:val="decimal" w:pos="216"/>
              </w:tabs>
            </w:pPr>
          </w:p>
        </w:tc>
        <w:tc>
          <w:tcPr>
            <w:tcW w:w="1242" w:type="dxa"/>
          </w:tcPr>
          <w:p w14:paraId="07184BF8" w14:textId="51F0F799" w:rsidR="00213A60" w:rsidRPr="006F07A9" w:rsidRDefault="00213A60" w:rsidP="00DE43DE">
            <w:pPr>
              <w:pStyle w:val="BodyText"/>
              <w:jc w:val="both"/>
            </w:pPr>
            <w:r w:rsidRPr="006F07A9">
              <w:t>515 (27</w:t>
            </w:r>
            <w:r w:rsidR="00D53ECB">
              <w:t>.</w:t>
            </w:r>
            <w:r w:rsidRPr="006F07A9">
              <w:t>9)</w:t>
            </w:r>
          </w:p>
        </w:tc>
        <w:tc>
          <w:tcPr>
            <w:tcW w:w="1004" w:type="dxa"/>
          </w:tcPr>
          <w:p w14:paraId="4A272DBA" w14:textId="77777777" w:rsidR="00213A60" w:rsidRPr="006F07A9" w:rsidRDefault="00213A60" w:rsidP="00D57F82">
            <w:pPr>
              <w:pStyle w:val="BodyText"/>
              <w:jc w:val="both"/>
              <w:rPr>
                <w:highlight w:val="magenta"/>
              </w:rPr>
            </w:pPr>
          </w:p>
        </w:tc>
      </w:tr>
      <w:tr w:rsidR="00F46444" w:rsidRPr="007F380B" w14:paraId="71661358" w14:textId="77777777" w:rsidTr="00F46444">
        <w:tc>
          <w:tcPr>
            <w:tcW w:w="2772" w:type="dxa"/>
          </w:tcPr>
          <w:p w14:paraId="3E8C7E78" w14:textId="77777777" w:rsidR="00213A60" w:rsidRPr="006F07A9" w:rsidRDefault="00213A60" w:rsidP="00D57F82">
            <w:pPr>
              <w:pStyle w:val="BodyText"/>
            </w:pPr>
            <w:r w:rsidRPr="006F07A9">
              <w:t xml:space="preserve">    Medium high, </w:t>
            </w:r>
            <w:r w:rsidRPr="006F07A9">
              <w:rPr>
                <w:i/>
              </w:rPr>
              <w:t xml:space="preserve">n </w:t>
            </w:r>
            <w:r w:rsidRPr="006F07A9">
              <w:t>(%)</w:t>
            </w:r>
          </w:p>
        </w:tc>
        <w:tc>
          <w:tcPr>
            <w:tcW w:w="1440" w:type="dxa"/>
          </w:tcPr>
          <w:p w14:paraId="2EDC98E3" w14:textId="4B644438" w:rsidR="00213A60" w:rsidRPr="006F07A9" w:rsidRDefault="00213A60" w:rsidP="00DE43DE">
            <w:pPr>
              <w:pStyle w:val="BodyText"/>
              <w:jc w:val="both"/>
            </w:pPr>
            <w:r w:rsidRPr="006F07A9">
              <w:t>465 (27</w:t>
            </w:r>
            <w:r w:rsidR="00D53ECB">
              <w:t>.</w:t>
            </w:r>
            <w:r w:rsidRPr="006F07A9">
              <w:t>7)</w:t>
            </w:r>
          </w:p>
        </w:tc>
        <w:tc>
          <w:tcPr>
            <w:tcW w:w="1080" w:type="dxa"/>
          </w:tcPr>
          <w:p w14:paraId="5FE20764" w14:textId="77777777" w:rsidR="00213A60" w:rsidRPr="006F07A9" w:rsidRDefault="00213A60" w:rsidP="009F7C09">
            <w:pPr>
              <w:pStyle w:val="BodyText"/>
              <w:tabs>
                <w:tab w:val="decimal" w:pos="216"/>
              </w:tabs>
              <w:jc w:val="both"/>
            </w:pPr>
          </w:p>
        </w:tc>
        <w:tc>
          <w:tcPr>
            <w:tcW w:w="180" w:type="dxa"/>
          </w:tcPr>
          <w:p w14:paraId="7D4279BD" w14:textId="77777777" w:rsidR="00213A60" w:rsidRPr="006F07A9" w:rsidRDefault="00213A60" w:rsidP="009F7C09">
            <w:pPr>
              <w:pStyle w:val="BodyText"/>
              <w:tabs>
                <w:tab w:val="decimal" w:pos="216"/>
              </w:tabs>
            </w:pPr>
          </w:p>
        </w:tc>
        <w:tc>
          <w:tcPr>
            <w:tcW w:w="1350" w:type="dxa"/>
          </w:tcPr>
          <w:p w14:paraId="7A4555DF" w14:textId="0B54991D" w:rsidR="00213A60" w:rsidRPr="006F07A9" w:rsidRDefault="00213A60" w:rsidP="00DE43DE">
            <w:pPr>
              <w:pStyle w:val="BodyText"/>
              <w:jc w:val="both"/>
            </w:pPr>
            <w:r w:rsidRPr="006F07A9">
              <w:t>1396 (22</w:t>
            </w:r>
            <w:r w:rsidR="00D53ECB">
              <w:t>.</w:t>
            </w:r>
            <w:r w:rsidRPr="006F07A9">
              <w:t>5)</w:t>
            </w:r>
          </w:p>
        </w:tc>
        <w:tc>
          <w:tcPr>
            <w:tcW w:w="1170" w:type="dxa"/>
          </w:tcPr>
          <w:p w14:paraId="50FC42EC" w14:textId="77777777" w:rsidR="00213A60" w:rsidRPr="006F07A9" w:rsidRDefault="00213A60" w:rsidP="00DE43DE">
            <w:pPr>
              <w:pStyle w:val="BodyText"/>
              <w:tabs>
                <w:tab w:val="decimal" w:pos="216"/>
              </w:tabs>
            </w:pPr>
          </w:p>
        </w:tc>
        <w:tc>
          <w:tcPr>
            <w:tcW w:w="180" w:type="dxa"/>
          </w:tcPr>
          <w:p w14:paraId="78A03BC3" w14:textId="77777777" w:rsidR="00213A60" w:rsidRPr="006F07A9" w:rsidRDefault="00213A60" w:rsidP="009F7C09">
            <w:pPr>
              <w:pStyle w:val="BodyText"/>
              <w:tabs>
                <w:tab w:val="decimal" w:pos="216"/>
              </w:tabs>
            </w:pPr>
          </w:p>
        </w:tc>
        <w:tc>
          <w:tcPr>
            <w:tcW w:w="1440" w:type="dxa"/>
          </w:tcPr>
          <w:p w14:paraId="3621947D" w14:textId="7ACC31B9" w:rsidR="00213A60" w:rsidRPr="006F07A9" w:rsidRDefault="00213A60" w:rsidP="00DE43DE">
            <w:pPr>
              <w:pStyle w:val="BodyText"/>
              <w:jc w:val="both"/>
            </w:pPr>
            <w:r w:rsidRPr="006F07A9">
              <w:t>129 (11</w:t>
            </w:r>
            <w:r w:rsidR="00D53ECB">
              <w:t>.</w:t>
            </w:r>
            <w:r w:rsidRPr="006F07A9">
              <w:t>3)</w:t>
            </w:r>
          </w:p>
        </w:tc>
        <w:tc>
          <w:tcPr>
            <w:tcW w:w="1080" w:type="dxa"/>
          </w:tcPr>
          <w:p w14:paraId="414A4192" w14:textId="77777777" w:rsidR="00213A60" w:rsidRPr="006F07A9" w:rsidRDefault="00213A60" w:rsidP="009F7C09">
            <w:pPr>
              <w:pStyle w:val="BodyText"/>
              <w:tabs>
                <w:tab w:val="decimal" w:pos="216"/>
              </w:tabs>
              <w:jc w:val="both"/>
            </w:pPr>
          </w:p>
        </w:tc>
        <w:tc>
          <w:tcPr>
            <w:tcW w:w="180" w:type="dxa"/>
          </w:tcPr>
          <w:p w14:paraId="58C266CA" w14:textId="77777777" w:rsidR="00213A60" w:rsidRPr="006F07A9" w:rsidRDefault="00213A60" w:rsidP="009F7C09">
            <w:pPr>
              <w:pStyle w:val="BodyText"/>
              <w:tabs>
                <w:tab w:val="decimal" w:pos="216"/>
              </w:tabs>
            </w:pPr>
          </w:p>
        </w:tc>
        <w:tc>
          <w:tcPr>
            <w:tcW w:w="1242" w:type="dxa"/>
          </w:tcPr>
          <w:p w14:paraId="34EE2AAD" w14:textId="3BF491E1" w:rsidR="00213A60" w:rsidRPr="006F07A9" w:rsidRDefault="00213A60" w:rsidP="00DE43DE">
            <w:pPr>
              <w:pStyle w:val="BodyText"/>
              <w:jc w:val="both"/>
            </w:pPr>
            <w:r w:rsidRPr="006F07A9">
              <w:t>491 (27</w:t>
            </w:r>
            <w:r w:rsidR="00D53ECB">
              <w:t>.</w:t>
            </w:r>
            <w:r w:rsidRPr="006F07A9">
              <w:t>9)</w:t>
            </w:r>
          </w:p>
        </w:tc>
        <w:tc>
          <w:tcPr>
            <w:tcW w:w="1004" w:type="dxa"/>
          </w:tcPr>
          <w:p w14:paraId="2FE7F9C7" w14:textId="77777777" w:rsidR="00213A60" w:rsidRPr="006F07A9" w:rsidRDefault="00213A60" w:rsidP="00D57F82">
            <w:pPr>
              <w:pStyle w:val="BodyText"/>
              <w:jc w:val="both"/>
              <w:rPr>
                <w:highlight w:val="magenta"/>
              </w:rPr>
            </w:pPr>
          </w:p>
        </w:tc>
      </w:tr>
      <w:tr w:rsidR="00F46444" w:rsidRPr="007F380B" w14:paraId="6FD828C8" w14:textId="77777777" w:rsidTr="00F46444">
        <w:tc>
          <w:tcPr>
            <w:tcW w:w="2772" w:type="dxa"/>
          </w:tcPr>
          <w:p w14:paraId="7400FED1" w14:textId="77777777" w:rsidR="00213A60" w:rsidRPr="006F07A9" w:rsidRDefault="00213A60" w:rsidP="00D57F82">
            <w:pPr>
              <w:pStyle w:val="BodyText"/>
            </w:pPr>
            <w:r w:rsidRPr="006F07A9">
              <w:t xml:space="preserve">    High, </w:t>
            </w:r>
            <w:r w:rsidRPr="006F07A9">
              <w:rPr>
                <w:i/>
              </w:rPr>
              <w:t xml:space="preserve">n </w:t>
            </w:r>
            <w:r w:rsidRPr="006F07A9">
              <w:t>(%)</w:t>
            </w:r>
          </w:p>
        </w:tc>
        <w:tc>
          <w:tcPr>
            <w:tcW w:w="1440" w:type="dxa"/>
          </w:tcPr>
          <w:p w14:paraId="653C8ED6" w14:textId="32620B13" w:rsidR="00213A60" w:rsidRPr="006F07A9" w:rsidRDefault="00213A60" w:rsidP="00DE43DE">
            <w:pPr>
              <w:pStyle w:val="BodyText"/>
              <w:jc w:val="both"/>
            </w:pPr>
            <w:r w:rsidRPr="006F07A9">
              <w:t>348 (21</w:t>
            </w:r>
            <w:r w:rsidR="00D53ECB">
              <w:t>.</w:t>
            </w:r>
            <w:r w:rsidRPr="006F07A9">
              <w:t>0)</w:t>
            </w:r>
          </w:p>
        </w:tc>
        <w:tc>
          <w:tcPr>
            <w:tcW w:w="1080" w:type="dxa"/>
          </w:tcPr>
          <w:p w14:paraId="5F408BC5" w14:textId="77777777" w:rsidR="00213A60" w:rsidRPr="006F07A9" w:rsidRDefault="00213A60" w:rsidP="009F7C09">
            <w:pPr>
              <w:pStyle w:val="BodyText"/>
              <w:tabs>
                <w:tab w:val="decimal" w:pos="216"/>
              </w:tabs>
              <w:jc w:val="both"/>
            </w:pPr>
          </w:p>
        </w:tc>
        <w:tc>
          <w:tcPr>
            <w:tcW w:w="180" w:type="dxa"/>
          </w:tcPr>
          <w:p w14:paraId="4A3EF136" w14:textId="77777777" w:rsidR="00213A60" w:rsidRPr="006F07A9" w:rsidRDefault="00213A60" w:rsidP="009F7C09">
            <w:pPr>
              <w:pStyle w:val="BodyText"/>
              <w:tabs>
                <w:tab w:val="decimal" w:pos="216"/>
              </w:tabs>
            </w:pPr>
          </w:p>
        </w:tc>
        <w:tc>
          <w:tcPr>
            <w:tcW w:w="1350" w:type="dxa"/>
          </w:tcPr>
          <w:p w14:paraId="6BB88CFD" w14:textId="660FE97C" w:rsidR="00213A60" w:rsidRPr="006F07A9" w:rsidRDefault="00213A60" w:rsidP="00DE43DE">
            <w:pPr>
              <w:pStyle w:val="BodyText"/>
              <w:jc w:val="both"/>
            </w:pPr>
            <w:r w:rsidRPr="006F07A9">
              <w:t>1988 (30</w:t>
            </w:r>
            <w:r w:rsidR="00D53ECB">
              <w:t>.</w:t>
            </w:r>
            <w:r w:rsidRPr="006F07A9">
              <w:t>7)</w:t>
            </w:r>
          </w:p>
        </w:tc>
        <w:tc>
          <w:tcPr>
            <w:tcW w:w="1170" w:type="dxa"/>
          </w:tcPr>
          <w:p w14:paraId="2205C717" w14:textId="77777777" w:rsidR="00213A60" w:rsidRPr="006F07A9" w:rsidRDefault="00213A60" w:rsidP="00DE43DE">
            <w:pPr>
              <w:pStyle w:val="BodyText"/>
              <w:tabs>
                <w:tab w:val="decimal" w:pos="216"/>
              </w:tabs>
            </w:pPr>
          </w:p>
        </w:tc>
        <w:tc>
          <w:tcPr>
            <w:tcW w:w="180" w:type="dxa"/>
          </w:tcPr>
          <w:p w14:paraId="52B37686" w14:textId="77777777" w:rsidR="00213A60" w:rsidRPr="006F07A9" w:rsidRDefault="00213A60" w:rsidP="009F7C09">
            <w:pPr>
              <w:pStyle w:val="BodyText"/>
              <w:tabs>
                <w:tab w:val="decimal" w:pos="216"/>
              </w:tabs>
            </w:pPr>
          </w:p>
        </w:tc>
        <w:tc>
          <w:tcPr>
            <w:tcW w:w="1440" w:type="dxa"/>
          </w:tcPr>
          <w:p w14:paraId="49D6E339" w14:textId="5A70661E" w:rsidR="00213A60" w:rsidRPr="006F07A9" w:rsidRDefault="00213A60" w:rsidP="00DE43DE">
            <w:pPr>
              <w:pStyle w:val="BodyText"/>
              <w:jc w:val="both"/>
            </w:pPr>
            <w:r w:rsidRPr="006F07A9">
              <w:t>255 (22</w:t>
            </w:r>
            <w:r w:rsidR="00D53ECB">
              <w:t>.</w:t>
            </w:r>
            <w:r w:rsidRPr="006F07A9">
              <w:t>1)</w:t>
            </w:r>
          </w:p>
        </w:tc>
        <w:tc>
          <w:tcPr>
            <w:tcW w:w="1080" w:type="dxa"/>
          </w:tcPr>
          <w:p w14:paraId="53D7D4CD" w14:textId="77777777" w:rsidR="00213A60" w:rsidRPr="006F07A9" w:rsidRDefault="00213A60" w:rsidP="009F7C09">
            <w:pPr>
              <w:pStyle w:val="BodyText"/>
              <w:tabs>
                <w:tab w:val="decimal" w:pos="216"/>
              </w:tabs>
              <w:jc w:val="both"/>
            </w:pPr>
          </w:p>
        </w:tc>
        <w:tc>
          <w:tcPr>
            <w:tcW w:w="180" w:type="dxa"/>
          </w:tcPr>
          <w:p w14:paraId="1A0BA72C" w14:textId="77777777" w:rsidR="00213A60" w:rsidRPr="006F07A9" w:rsidRDefault="00213A60" w:rsidP="009F7C09">
            <w:pPr>
              <w:pStyle w:val="BodyText"/>
              <w:tabs>
                <w:tab w:val="decimal" w:pos="216"/>
              </w:tabs>
            </w:pPr>
          </w:p>
        </w:tc>
        <w:tc>
          <w:tcPr>
            <w:tcW w:w="1242" w:type="dxa"/>
          </w:tcPr>
          <w:p w14:paraId="4C190FA3" w14:textId="1A50BB21" w:rsidR="00213A60" w:rsidRPr="006F07A9" w:rsidRDefault="00213A60" w:rsidP="00DE43DE">
            <w:pPr>
              <w:pStyle w:val="BodyText"/>
              <w:jc w:val="both"/>
            </w:pPr>
            <w:r w:rsidRPr="006F07A9">
              <w:t>379 (24</w:t>
            </w:r>
            <w:r w:rsidR="00D53ECB">
              <w:t>.</w:t>
            </w:r>
            <w:r w:rsidRPr="006F07A9">
              <w:t>8)</w:t>
            </w:r>
          </w:p>
        </w:tc>
        <w:tc>
          <w:tcPr>
            <w:tcW w:w="1004" w:type="dxa"/>
          </w:tcPr>
          <w:p w14:paraId="7879B315" w14:textId="77777777" w:rsidR="00213A60" w:rsidRPr="006F07A9" w:rsidRDefault="00213A60" w:rsidP="00D57F82">
            <w:pPr>
              <w:pStyle w:val="BodyText"/>
              <w:jc w:val="both"/>
              <w:rPr>
                <w:highlight w:val="magenta"/>
              </w:rPr>
            </w:pPr>
          </w:p>
        </w:tc>
      </w:tr>
      <w:tr w:rsidR="00F46444" w:rsidRPr="007F380B" w14:paraId="518B4058" w14:textId="77777777" w:rsidTr="00F46444">
        <w:tc>
          <w:tcPr>
            <w:tcW w:w="2772" w:type="dxa"/>
          </w:tcPr>
          <w:p w14:paraId="52A1801C" w14:textId="77777777" w:rsidR="00213A60" w:rsidRPr="006F07A9" w:rsidRDefault="00213A60" w:rsidP="00D57F82">
            <w:pPr>
              <w:pStyle w:val="BodyText"/>
            </w:pPr>
            <w:r w:rsidRPr="006F07A9">
              <w:t>Annual Income</w:t>
            </w:r>
            <w:r w:rsidRPr="006F07A9">
              <w:rPr>
                <w:vertAlign w:val="superscript"/>
              </w:rPr>
              <w:t>d</w:t>
            </w:r>
            <w:r w:rsidRPr="006F07A9">
              <w:t>, mean (SD)</w:t>
            </w:r>
          </w:p>
        </w:tc>
        <w:tc>
          <w:tcPr>
            <w:tcW w:w="1440" w:type="dxa"/>
          </w:tcPr>
          <w:p w14:paraId="18BC8AF7" w14:textId="61BC1856" w:rsidR="00213A60" w:rsidRPr="006F07A9" w:rsidRDefault="00213A60" w:rsidP="00DE43DE">
            <w:pPr>
              <w:pStyle w:val="BodyText"/>
              <w:jc w:val="both"/>
            </w:pPr>
            <w:r w:rsidRPr="006F07A9">
              <w:t>3</w:t>
            </w:r>
            <w:r w:rsidR="00D53ECB">
              <w:t>.</w:t>
            </w:r>
            <w:r w:rsidRPr="006F07A9">
              <w:t>9 (7</w:t>
            </w:r>
            <w:r w:rsidR="00D53ECB">
              <w:t>.</w:t>
            </w:r>
            <w:r w:rsidRPr="006F07A9">
              <w:t>5)</w:t>
            </w:r>
          </w:p>
        </w:tc>
        <w:tc>
          <w:tcPr>
            <w:tcW w:w="1080" w:type="dxa"/>
          </w:tcPr>
          <w:p w14:paraId="142BE293" w14:textId="77777777" w:rsidR="00213A60" w:rsidRPr="006F07A9" w:rsidRDefault="00213A60" w:rsidP="00D57F82">
            <w:pPr>
              <w:pStyle w:val="BodyText"/>
              <w:jc w:val="both"/>
            </w:pPr>
            <w:r w:rsidRPr="006F07A9">
              <w:t>0-126</w:t>
            </w:r>
          </w:p>
        </w:tc>
        <w:tc>
          <w:tcPr>
            <w:tcW w:w="180" w:type="dxa"/>
          </w:tcPr>
          <w:p w14:paraId="729FE7C2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350" w:type="dxa"/>
          </w:tcPr>
          <w:p w14:paraId="7B8AECD1" w14:textId="77AF66A1" w:rsidR="00213A60" w:rsidRPr="006F07A9" w:rsidRDefault="00213A60" w:rsidP="00DE43DE">
            <w:pPr>
              <w:pStyle w:val="BodyText"/>
              <w:jc w:val="both"/>
            </w:pPr>
            <w:r w:rsidRPr="006F07A9">
              <w:t>37</w:t>
            </w:r>
            <w:r w:rsidR="00D53ECB">
              <w:t>.</w:t>
            </w:r>
            <w:r w:rsidRPr="006F07A9">
              <w:t>1 (31</w:t>
            </w:r>
            <w:r w:rsidR="00D53ECB">
              <w:t>.</w:t>
            </w:r>
            <w:r w:rsidRPr="006F07A9">
              <w:t>3)</w:t>
            </w:r>
          </w:p>
        </w:tc>
        <w:tc>
          <w:tcPr>
            <w:tcW w:w="1170" w:type="dxa"/>
          </w:tcPr>
          <w:p w14:paraId="1BAC0B22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0-572</w:t>
            </w:r>
          </w:p>
        </w:tc>
        <w:tc>
          <w:tcPr>
            <w:tcW w:w="180" w:type="dxa"/>
          </w:tcPr>
          <w:p w14:paraId="3233DEE9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440" w:type="dxa"/>
          </w:tcPr>
          <w:p w14:paraId="0AFB5608" w14:textId="76C83D07" w:rsidR="00213A60" w:rsidRPr="006F07A9" w:rsidRDefault="00213A60" w:rsidP="00DE43DE">
            <w:pPr>
              <w:pStyle w:val="BodyText"/>
              <w:jc w:val="both"/>
            </w:pPr>
            <w:r w:rsidRPr="006F07A9">
              <w:t>15</w:t>
            </w:r>
            <w:r w:rsidR="00D53ECB">
              <w:t>.</w:t>
            </w:r>
            <w:r w:rsidRPr="006F07A9">
              <w:t>4 (24</w:t>
            </w:r>
            <w:r w:rsidR="00D53ECB">
              <w:t>.</w:t>
            </w:r>
            <w:r w:rsidRPr="006F07A9">
              <w:t>6)</w:t>
            </w:r>
          </w:p>
        </w:tc>
        <w:tc>
          <w:tcPr>
            <w:tcW w:w="1080" w:type="dxa"/>
          </w:tcPr>
          <w:p w14:paraId="67202C06" w14:textId="77777777" w:rsidR="00213A60" w:rsidRPr="006F07A9" w:rsidRDefault="00213A60" w:rsidP="00D57F82">
            <w:pPr>
              <w:pStyle w:val="BodyText"/>
              <w:jc w:val="both"/>
            </w:pPr>
            <w:r w:rsidRPr="006F07A9">
              <w:t>0-406</w:t>
            </w:r>
          </w:p>
        </w:tc>
        <w:tc>
          <w:tcPr>
            <w:tcW w:w="180" w:type="dxa"/>
          </w:tcPr>
          <w:p w14:paraId="5845C815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242" w:type="dxa"/>
          </w:tcPr>
          <w:p w14:paraId="0819A8AC" w14:textId="176C586D" w:rsidR="00213A60" w:rsidRPr="006F07A9" w:rsidRDefault="00213A60" w:rsidP="00DE43DE">
            <w:pPr>
              <w:pStyle w:val="BodyText"/>
              <w:jc w:val="both"/>
            </w:pPr>
            <w:r w:rsidRPr="006F07A9">
              <w:t>48</w:t>
            </w:r>
            <w:r w:rsidR="00D53ECB">
              <w:t>.</w:t>
            </w:r>
            <w:r w:rsidRPr="006F07A9">
              <w:t>4 (26</w:t>
            </w:r>
            <w:r w:rsidR="00D53ECB">
              <w:t>.</w:t>
            </w:r>
            <w:r w:rsidRPr="006F07A9">
              <w:t>8)</w:t>
            </w:r>
          </w:p>
        </w:tc>
        <w:tc>
          <w:tcPr>
            <w:tcW w:w="1004" w:type="dxa"/>
          </w:tcPr>
          <w:p w14:paraId="5B687632" w14:textId="77777777" w:rsidR="00213A60" w:rsidRPr="006F07A9" w:rsidRDefault="00213A60" w:rsidP="00D57F82">
            <w:pPr>
              <w:pStyle w:val="BodyText"/>
              <w:jc w:val="both"/>
            </w:pPr>
            <w:r w:rsidRPr="006F07A9">
              <w:t>3-85</w:t>
            </w:r>
          </w:p>
        </w:tc>
      </w:tr>
      <w:tr w:rsidR="00F46444" w:rsidRPr="007F380B" w14:paraId="7EB68226" w14:textId="77777777" w:rsidTr="00F46444">
        <w:tc>
          <w:tcPr>
            <w:tcW w:w="2772" w:type="dxa"/>
          </w:tcPr>
          <w:p w14:paraId="66304430" w14:textId="77777777" w:rsidR="00213A60" w:rsidRPr="006F07A9" w:rsidRDefault="00213A60" w:rsidP="00D57F82">
            <w:pPr>
              <w:pStyle w:val="BodyText"/>
            </w:pPr>
            <w:proofErr w:type="spellStart"/>
            <w:r w:rsidRPr="006F07A9">
              <w:t>Assets</w:t>
            </w:r>
            <w:r w:rsidRPr="006F07A9">
              <w:rPr>
                <w:vertAlign w:val="superscript"/>
              </w:rPr>
              <w:t>e</w:t>
            </w:r>
            <w:proofErr w:type="spellEnd"/>
            <w:r w:rsidRPr="006F07A9">
              <w:t>, mean (SD)</w:t>
            </w:r>
          </w:p>
        </w:tc>
        <w:tc>
          <w:tcPr>
            <w:tcW w:w="1440" w:type="dxa"/>
          </w:tcPr>
          <w:p w14:paraId="64B4C592" w14:textId="42FEC9AC" w:rsidR="00213A60" w:rsidRPr="006F07A9" w:rsidRDefault="00213A60" w:rsidP="00DE43DE">
            <w:pPr>
              <w:pStyle w:val="BodyText"/>
              <w:jc w:val="both"/>
            </w:pPr>
            <w:r w:rsidRPr="006F07A9">
              <w:t>8</w:t>
            </w:r>
            <w:r w:rsidR="00D53ECB">
              <w:t>.</w:t>
            </w:r>
            <w:r w:rsidRPr="006F07A9">
              <w:t>2 (1</w:t>
            </w:r>
            <w:r w:rsidR="00D53ECB">
              <w:t>.</w:t>
            </w:r>
            <w:r w:rsidRPr="006F07A9">
              <w:t>7)</w:t>
            </w:r>
          </w:p>
        </w:tc>
        <w:tc>
          <w:tcPr>
            <w:tcW w:w="1080" w:type="dxa"/>
          </w:tcPr>
          <w:p w14:paraId="060C4D9B" w14:textId="77777777" w:rsidR="00213A60" w:rsidRPr="006F07A9" w:rsidRDefault="00213A60" w:rsidP="00D57F82">
            <w:pPr>
              <w:pStyle w:val="BodyText"/>
              <w:jc w:val="both"/>
            </w:pPr>
            <w:r w:rsidRPr="006F07A9">
              <w:t>0-10</w:t>
            </w:r>
          </w:p>
        </w:tc>
        <w:tc>
          <w:tcPr>
            <w:tcW w:w="180" w:type="dxa"/>
          </w:tcPr>
          <w:p w14:paraId="2109E570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350" w:type="dxa"/>
          </w:tcPr>
          <w:p w14:paraId="13B3C106" w14:textId="0D60F85D" w:rsidR="00213A60" w:rsidRPr="006F07A9" w:rsidRDefault="00213A60" w:rsidP="00DE43DE">
            <w:pPr>
              <w:pStyle w:val="BodyText"/>
              <w:jc w:val="both"/>
            </w:pPr>
            <w:r w:rsidRPr="006F07A9">
              <w:t>104</w:t>
            </w:r>
            <w:r w:rsidR="00D53ECB">
              <w:t>.</w:t>
            </w:r>
            <w:r w:rsidRPr="006F07A9">
              <w:t>2 (252</w:t>
            </w:r>
            <w:r w:rsidR="00D53ECB">
              <w:t>.</w:t>
            </w:r>
            <w:r w:rsidRPr="006F07A9">
              <w:t>5)</w:t>
            </w:r>
          </w:p>
        </w:tc>
        <w:tc>
          <w:tcPr>
            <w:tcW w:w="1170" w:type="dxa"/>
          </w:tcPr>
          <w:p w14:paraId="7200B3A8" w14:textId="77777777" w:rsidR="00213A60" w:rsidRPr="006F07A9" w:rsidRDefault="00213A60" w:rsidP="00DE43DE">
            <w:pPr>
              <w:pStyle w:val="BodyText"/>
            </w:pPr>
            <w:r w:rsidRPr="006F07A9">
              <w:t>-131 to 4326</w:t>
            </w:r>
          </w:p>
        </w:tc>
        <w:tc>
          <w:tcPr>
            <w:tcW w:w="180" w:type="dxa"/>
          </w:tcPr>
          <w:p w14:paraId="1FF921E1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440" w:type="dxa"/>
          </w:tcPr>
          <w:p w14:paraId="3395734E" w14:textId="2091C0C7" w:rsidR="00213A60" w:rsidRPr="006F07A9" w:rsidRDefault="00213A60" w:rsidP="00DE43DE">
            <w:pPr>
              <w:pStyle w:val="BodyText"/>
              <w:jc w:val="both"/>
            </w:pPr>
            <w:r w:rsidRPr="006F07A9">
              <w:t>76</w:t>
            </w:r>
            <w:r w:rsidR="00D53ECB">
              <w:t>.</w:t>
            </w:r>
            <w:r w:rsidRPr="006F07A9">
              <w:t>0 (155</w:t>
            </w:r>
            <w:r w:rsidR="00D53ECB">
              <w:t>.</w:t>
            </w:r>
            <w:r w:rsidRPr="006F07A9">
              <w:t>6)</w:t>
            </w:r>
          </w:p>
        </w:tc>
        <w:tc>
          <w:tcPr>
            <w:tcW w:w="1080" w:type="dxa"/>
          </w:tcPr>
          <w:p w14:paraId="07754484" w14:textId="77777777" w:rsidR="00213A60" w:rsidRPr="006F07A9" w:rsidRDefault="00213A60" w:rsidP="00D57F82">
            <w:pPr>
              <w:pStyle w:val="BodyText"/>
              <w:jc w:val="both"/>
            </w:pPr>
            <w:r w:rsidRPr="006F07A9">
              <w:t>0-1892</w:t>
            </w:r>
          </w:p>
        </w:tc>
        <w:tc>
          <w:tcPr>
            <w:tcW w:w="180" w:type="dxa"/>
          </w:tcPr>
          <w:p w14:paraId="38D232E0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242" w:type="dxa"/>
          </w:tcPr>
          <w:p w14:paraId="72F69AAE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N/A</w:t>
            </w:r>
          </w:p>
        </w:tc>
        <w:tc>
          <w:tcPr>
            <w:tcW w:w="1004" w:type="dxa"/>
          </w:tcPr>
          <w:p w14:paraId="79990735" w14:textId="77777777" w:rsidR="00213A60" w:rsidRPr="006F07A9" w:rsidRDefault="00213A60" w:rsidP="00D57F82">
            <w:pPr>
              <w:pStyle w:val="BodyText"/>
              <w:jc w:val="both"/>
            </w:pPr>
          </w:p>
        </w:tc>
      </w:tr>
      <w:tr w:rsidR="00F46444" w:rsidRPr="007F380B" w14:paraId="3D405651" w14:textId="77777777" w:rsidTr="00F46444">
        <w:tc>
          <w:tcPr>
            <w:tcW w:w="2772" w:type="dxa"/>
          </w:tcPr>
          <w:p w14:paraId="4A83F691" w14:textId="77777777" w:rsidR="00213A60" w:rsidRDefault="00213A60" w:rsidP="00D57F82">
            <w:pPr>
              <w:pStyle w:val="BodyText"/>
              <w:rPr>
                <w:b/>
                <w:u w:val="single"/>
              </w:rPr>
            </w:pPr>
          </w:p>
          <w:p w14:paraId="3AABDC6C" w14:textId="77777777" w:rsidR="00F46444" w:rsidRPr="006F07A9" w:rsidRDefault="00F46444" w:rsidP="00D57F82">
            <w:pPr>
              <w:pStyle w:val="BodyText"/>
              <w:rPr>
                <w:b/>
                <w:u w:val="single"/>
              </w:rPr>
            </w:pPr>
          </w:p>
        </w:tc>
        <w:tc>
          <w:tcPr>
            <w:tcW w:w="1440" w:type="dxa"/>
          </w:tcPr>
          <w:p w14:paraId="6E33F55F" w14:textId="77777777" w:rsidR="00213A60" w:rsidRPr="006F07A9" w:rsidRDefault="00213A60" w:rsidP="00DE43DE">
            <w:pPr>
              <w:pStyle w:val="BodyText"/>
              <w:jc w:val="both"/>
            </w:pPr>
          </w:p>
        </w:tc>
        <w:tc>
          <w:tcPr>
            <w:tcW w:w="1080" w:type="dxa"/>
          </w:tcPr>
          <w:p w14:paraId="5A592B0E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180" w:type="dxa"/>
          </w:tcPr>
          <w:p w14:paraId="29D5A782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350" w:type="dxa"/>
          </w:tcPr>
          <w:p w14:paraId="0487DD87" w14:textId="77777777" w:rsidR="00213A60" w:rsidRPr="006F07A9" w:rsidRDefault="00213A60" w:rsidP="00DE43DE">
            <w:pPr>
              <w:pStyle w:val="BodyText"/>
              <w:jc w:val="both"/>
            </w:pPr>
          </w:p>
        </w:tc>
        <w:tc>
          <w:tcPr>
            <w:tcW w:w="1170" w:type="dxa"/>
          </w:tcPr>
          <w:p w14:paraId="6B4A3977" w14:textId="77777777" w:rsidR="00213A60" w:rsidRPr="006F07A9" w:rsidRDefault="00213A60" w:rsidP="00DE43DE">
            <w:pPr>
              <w:pStyle w:val="BodyText"/>
              <w:jc w:val="both"/>
            </w:pPr>
          </w:p>
        </w:tc>
        <w:tc>
          <w:tcPr>
            <w:tcW w:w="180" w:type="dxa"/>
          </w:tcPr>
          <w:p w14:paraId="198B77A1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440" w:type="dxa"/>
          </w:tcPr>
          <w:p w14:paraId="16791676" w14:textId="77777777" w:rsidR="00213A60" w:rsidRPr="006F07A9" w:rsidRDefault="00213A60" w:rsidP="00DE43DE">
            <w:pPr>
              <w:pStyle w:val="BodyText"/>
              <w:jc w:val="both"/>
            </w:pPr>
          </w:p>
        </w:tc>
        <w:tc>
          <w:tcPr>
            <w:tcW w:w="1080" w:type="dxa"/>
          </w:tcPr>
          <w:p w14:paraId="3E5F5E78" w14:textId="77777777" w:rsidR="00213A60" w:rsidRPr="006F07A9" w:rsidRDefault="00213A60" w:rsidP="00D57F82">
            <w:pPr>
              <w:pStyle w:val="BodyText"/>
              <w:rPr>
                <w:highlight w:val="magenta"/>
              </w:rPr>
            </w:pPr>
          </w:p>
        </w:tc>
        <w:tc>
          <w:tcPr>
            <w:tcW w:w="180" w:type="dxa"/>
          </w:tcPr>
          <w:p w14:paraId="6BB804DF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242" w:type="dxa"/>
          </w:tcPr>
          <w:p w14:paraId="0D9FD2B4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  <w:rPr>
                <w:highlight w:val="magenta"/>
              </w:rPr>
            </w:pPr>
          </w:p>
        </w:tc>
        <w:tc>
          <w:tcPr>
            <w:tcW w:w="1004" w:type="dxa"/>
          </w:tcPr>
          <w:p w14:paraId="47630840" w14:textId="77777777" w:rsidR="00213A60" w:rsidRPr="006F07A9" w:rsidRDefault="00213A60" w:rsidP="00D57F82">
            <w:pPr>
              <w:pStyle w:val="BodyText"/>
              <w:rPr>
                <w:highlight w:val="magenta"/>
              </w:rPr>
            </w:pPr>
          </w:p>
        </w:tc>
      </w:tr>
      <w:tr w:rsidR="00F46444" w:rsidRPr="007F380B" w14:paraId="1691446A" w14:textId="77777777" w:rsidTr="00F46444">
        <w:tc>
          <w:tcPr>
            <w:tcW w:w="2772" w:type="dxa"/>
          </w:tcPr>
          <w:p w14:paraId="683C3DCF" w14:textId="77777777" w:rsidR="00213A60" w:rsidRPr="006F07A9" w:rsidRDefault="00213A60" w:rsidP="00D57F82">
            <w:pPr>
              <w:pStyle w:val="BodyText"/>
              <w:rPr>
                <w:b/>
                <w:u w:val="single"/>
              </w:rPr>
            </w:pPr>
            <w:r w:rsidRPr="006F07A9">
              <w:rPr>
                <w:b/>
                <w:u w:val="single"/>
              </w:rPr>
              <w:t>Psychosocial</w:t>
            </w:r>
          </w:p>
        </w:tc>
        <w:tc>
          <w:tcPr>
            <w:tcW w:w="1440" w:type="dxa"/>
          </w:tcPr>
          <w:p w14:paraId="6A1C2CFA" w14:textId="77777777" w:rsidR="00213A60" w:rsidRPr="006F07A9" w:rsidRDefault="00213A60" w:rsidP="00DE43DE">
            <w:pPr>
              <w:pStyle w:val="BodyText"/>
              <w:jc w:val="both"/>
            </w:pPr>
          </w:p>
        </w:tc>
        <w:tc>
          <w:tcPr>
            <w:tcW w:w="1080" w:type="dxa"/>
          </w:tcPr>
          <w:p w14:paraId="55F6598C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180" w:type="dxa"/>
          </w:tcPr>
          <w:p w14:paraId="66D62AD2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350" w:type="dxa"/>
          </w:tcPr>
          <w:p w14:paraId="4135A7C2" w14:textId="77777777" w:rsidR="00213A60" w:rsidRPr="006F07A9" w:rsidRDefault="00213A60" w:rsidP="00DE43DE">
            <w:pPr>
              <w:pStyle w:val="BodyText"/>
              <w:jc w:val="both"/>
            </w:pPr>
          </w:p>
        </w:tc>
        <w:tc>
          <w:tcPr>
            <w:tcW w:w="1170" w:type="dxa"/>
          </w:tcPr>
          <w:p w14:paraId="4271A5C7" w14:textId="77777777" w:rsidR="00213A60" w:rsidRPr="006F07A9" w:rsidRDefault="00213A60" w:rsidP="00DE43DE">
            <w:pPr>
              <w:pStyle w:val="BodyText"/>
            </w:pPr>
          </w:p>
        </w:tc>
        <w:tc>
          <w:tcPr>
            <w:tcW w:w="180" w:type="dxa"/>
          </w:tcPr>
          <w:p w14:paraId="1CF19724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440" w:type="dxa"/>
          </w:tcPr>
          <w:p w14:paraId="7B3FFD5E" w14:textId="77777777" w:rsidR="00213A60" w:rsidRPr="006F07A9" w:rsidRDefault="00213A60" w:rsidP="00DE43DE">
            <w:pPr>
              <w:pStyle w:val="BodyText"/>
              <w:jc w:val="both"/>
            </w:pPr>
          </w:p>
        </w:tc>
        <w:tc>
          <w:tcPr>
            <w:tcW w:w="1080" w:type="dxa"/>
          </w:tcPr>
          <w:p w14:paraId="60E7EF50" w14:textId="77777777" w:rsidR="00213A60" w:rsidRPr="006F07A9" w:rsidRDefault="00213A60" w:rsidP="00D57F82">
            <w:pPr>
              <w:pStyle w:val="BodyText"/>
              <w:rPr>
                <w:highlight w:val="magenta"/>
              </w:rPr>
            </w:pPr>
          </w:p>
        </w:tc>
        <w:tc>
          <w:tcPr>
            <w:tcW w:w="180" w:type="dxa"/>
          </w:tcPr>
          <w:p w14:paraId="3CD4CD1E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242" w:type="dxa"/>
          </w:tcPr>
          <w:p w14:paraId="4ACDD7CE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  <w:rPr>
                <w:highlight w:val="magenta"/>
              </w:rPr>
            </w:pPr>
          </w:p>
        </w:tc>
        <w:tc>
          <w:tcPr>
            <w:tcW w:w="1004" w:type="dxa"/>
          </w:tcPr>
          <w:p w14:paraId="55DCE6DB" w14:textId="77777777" w:rsidR="00213A60" w:rsidRPr="006F07A9" w:rsidRDefault="00213A60" w:rsidP="00D57F82">
            <w:pPr>
              <w:pStyle w:val="BodyText"/>
              <w:rPr>
                <w:highlight w:val="magenta"/>
              </w:rPr>
            </w:pPr>
          </w:p>
        </w:tc>
      </w:tr>
      <w:tr w:rsidR="00F46444" w:rsidRPr="007F380B" w14:paraId="3E953473" w14:textId="77777777" w:rsidTr="00F46444">
        <w:tc>
          <w:tcPr>
            <w:tcW w:w="2772" w:type="dxa"/>
          </w:tcPr>
          <w:p w14:paraId="5DFA5CB7" w14:textId="74CE1DFD" w:rsidR="00213A60" w:rsidRPr="006F07A9" w:rsidRDefault="00213A60" w:rsidP="00F46444">
            <w:pPr>
              <w:pStyle w:val="BodyText"/>
            </w:pPr>
            <w:r w:rsidRPr="006F07A9">
              <w:t>Social integration, mean (SD)</w:t>
            </w:r>
          </w:p>
        </w:tc>
        <w:tc>
          <w:tcPr>
            <w:tcW w:w="1440" w:type="dxa"/>
          </w:tcPr>
          <w:p w14:paraId="68C3B9E3" w14:textId="24B56D0F" w:rsidR="00213A60" w:rsidRPr="006F07A9" w:rsidRDefault="00213A60" w:rsidP="00DE43DE">
            <w:pPr>
              <w:pStyle w:val="BodyText"/>
              <w:jc w:val="both"/>
            </w:pPr>
            <w:r w:rsidRPr="006F07A9">
              <w:t>0</w:t>
            </w:r>
            <w:r w:rsidR="00D53ECB">
              <w:t>.</w:t>
            </w:r>
            <w:r w:rsidRPr="006F07A9">
              <w:t>0 (0</w:t>
            </w:r>
            <w:r w:rsidR="00D53ECB">
              <w:t>.</w:t>
            </w:r>
            <w:r w:rsidRPr="006F07A9">
              <w:t>6)</w:t>
            </w:r>
          </w:p>
        </w:tc>
        <w:tc>
          <w:tcPr>
            <w:tcW w:w="1080" w:type="dxa"/>
          </w:tcPr>
          <w:p w14:paraId="37BF1866" w14:textId="5A574CA6" w:rsidR="00213A60" w:rsidRPr="006F07A9" w:rsidRDefault="00213A60" w:rsidP="00D57F82">
            <w:pPr>
              <w:pStyle w:val="BodyText"/>
            </w:pPr>
            <w:r w:rsidRPr="006F07A9">
              <w:t>-1</w:t>
            </w:r>
            <w:r w:rsidR="00D53ECB">
              <w:t>.</w:t>
            </w:r>
            <w:r w:rsidRPr="006F07A9">
              <w:t>9 to 1</w:t>
            </w:r>
            <w:r w:rsidR="00D53ECB">
              <w:t>.</w:t>
            </w:r>
            <w:r w:rsidRPr="006F07A9">
              <w:t>2</w:t>
            </w:r>
          </w:p>
        </w:tc>
        <w:tc>
          <w:tcPr>
            <w:tcW w:w="180" w:type="dxa"/>
          </w:tcPr>
          <w:p w14:paraId="3917E037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350" w:type="dxa"/>
          </w:tcPr>
          <w:p w14:paraId="64016BAE" w14:textId="576A199F" w:rsidR="00213A60" w:rsidRPr="006F07A9" w:rsidRDefault="00213A60" w:rsidP="00DE43DE">
            <w:pPr>
              <w:pStyle w:val="BodyText"/>
              <w:jc w:val="both"/>
            </w:pPr>
            <w:r w:rsidRPr="006F07A9">
              <w:t>0</w:t>
            </w:r>
            <w:r w:rsidR="00D53ECB">
              <w:t>.</w:t>
            </w:r>
            <w:r w:rsidRPr="006F07A9">
              <w:t>1 (0</w:t>
            </w:r>
            <w:r w:rsidR="00D53ECB">
              <w:t>.</w:t>
            </w:r>
            <w:r w:rsidRPr="006F07A9">
              <w:t>6)</w:t>
            </w:r>
          </w:p>
        </w:tc>
        <w:tc>
          <w:tcPr>
            <w:tcW w:w="1170" w:type="dxa"/>
          </w:tcPr>
          <w:p w14:paraId="258CD9EA" w14:textId="2B34FAAD" w:rsidR="00213A60" w:rsidRPr="006F07A9" w:rsidRDefault="00213A60" w:rsidP="00DE43DE">
            <w:pPr>
              <w:pStyle w:val="BodyText"/>
              <w:jc w:val="both"/>
            </w:pPr>
            <w:r w:rsidRPr="006F07A9">
              <w:t>-1</w:t>
            </w:r>
            <w:r w:rsidR="00D53ECB">
              <w:t>.</w:t>
            </w:r>
            <w:r w:rsidRPr="006F07A9">
              <w:t>6 to 1</w:t>
            </w:r>
            <w:r w:rsidR="00D53ECB">
              <w:t>.</w:t>
            </w:r>
            <w:r w:rsidRPr="006F07A9">
              <w:t>8</w:t>
            </w:r>
          </w:p>
        </w:tc>
        <w:tc>
          <w:tcPr>
            <w:tcW w:w="180" w:type="dxa"/>
          </w:tcPr>
          <w:p w14:paraId="2790A879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440" w:type="dxa"/>
          </w:tcPr>
          <w:p w14:paraId="739BE1DA" w14:textId="4EA0251F" w:rsidR="00213A60" w:rsidRPr="006F07A9" w:rsidRDefault="00213A60" w:rsidP="00DE43DE">
            <w:pPr>
              <w:pStyle w:val="BodyText"/>
              <w:jc w:val="both"/>
            </w:pPr>
            <w:r w:rsidRPr="006F07A9">
              <w:t>0</w:t>
            </w:r>
            <w:r w:rsidR="00D53ECB">
              <w:t>.</w:t>
            </w:r>
            <w:r w:rsidRPr="006F07A9">
              <w:t>2 (0</w:t>
            </w:r>
            <w:r w:rsidR="00D53ECB">
              <w:t>.</w:t>
            </w:r>
            <w:r w:rsidRPr="006F07A9">
              <w:t>5)</w:t>
            </w:r>
          </w:p>
        </w:tc>
        <w:tc>
          <w:tcPr>
            <w:tcW w:w="1080" w:type="dxa"/>
          </w:tcPr>
          <w:p w14:paraId="3E34555E" w14:textId="67F8DEA6" w:rsidR="00213A60" w:rsidRPr="006F07A9" w:rsidRDefault="00213A60" w:rsidP="00D57F82">
            <w:pPr>
              <w:pStyle w:val="BodyText"/>
            </w:pPr>
            <w:r w:rsidRPr="006F07A9">
              <w:t>-1</w:t>
            </w:r>
            <w:r w:rsidR="00D53ECB">
              <w:t>.</w:t>
            </w:r>
            <w:r w:rsidRPr="006F07A9">
              <w:t>5 to 1</w:t>
            </w:r>
            <w:r w:rsidR="00D53ECB">
              <w:t>.</w:t>
            </w:r>
            <w:r w:rsidRPr="006F07A9">
              <w:t>6</w:t>
            </w:r>
          </w:p>
        </w:tc>
        <w:tc>
          <w:tcPr>
            <w:tcW w:w="180" w:type="dxa"/>
          </w:tcPr>
          <w:p w14:paraId="78BBC3A6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242" w:type="dxa"/>
          </w:tcPr>
          <w:p w14:paraId="564DA29A" w14:textId="7D1BC6D4" w:rsidR="00213A60" w:rsidRPr="006F07A9" w:rsidRDefault="00213A60" w:rsidP="00DE43DE">
            <w:pPr>
              <w:pStyle w:val="BodyText"/>
              <w:jc w:val="both"/>
            </w:pPr>
            <w:r w:rsidRPr="006F07A9">
              <w:t>0</w:t>
            </w:r>
            <w:r w:rsidR="00D53ECB">
              <w:t>.</w:t>
            </w:r>
            <w:r w:rsidRPr="006F07A9">
              <w:t>04 (0</w:t>
            </w:r>
            <w:r w:rsidR="00D53ECB">
              <w:t>.</w:t>
            </w:r>
            <w:r w:rsidRPr="006F07A9">
              <w:t>8)</w:t>
            </w:r>
          </w:p>
        </w:tc>
        <w:tc>
          <w:tcPr>
            <w:tcW w:w="1004" w:type="dxa"/>
          </w:tcPr>
          <w:p w14:paraId="7B63CBFA" w14:textId="5F29741C" w:rsidR="00213A60" w:rsidRPr="006F07A9" w:rsidRDefault="00213A60" w:rsidP="00D57F82">
            <w:pPr>
              <w:pStyle w:val="BodyText"/>
            </w:pPr>
            <w:r w:rsidRPr="006F07A9">
              <w:t>-1</w:t>
            </w:r>
            <w:r w:rsidR="00D53ECB">
              <w:t>.</w:t>
            </w:r>
            <w:r w:rsidRPr="006F07A9">
              <w:t>7 to 1</w:t>
            </w:r>
            <w:r w:rsidR="00D53ECB">
              <w:t>.</w:t>
            </w:r>
            <w:r w:rsidRPr="006F07A9">
              <w:t>6</w:t>
            </w:r>
          </w:p>
        </w:tc>
      </w:tr>
      <w:tr w:rsidR="00F46444" w:rsidRPr="007F380B" w14:paraId="38009509" w14:textId="77777777" w:rsidTr="00F46444">
        <w:tc>
          <w:tcPr>
            <w:tcW w:w="2772" w:type="dxa"/>
          </w:tcPr>
          <w:p w14:paraId="7D09F8B7" w14:textId="76CC93AB" w:rsidR="00213A60" w:rsidRPr="006F07A9" w:rsidRDefault="00213A60" w:rsidP="00F46444">
            <w:pPr>
              <w:pStyle w:val="BodyText"/>
            </w:pPr>
            <w:r w:rsidRPr="006F07A9">
              <w:lastRenderedPageBreak/>
              <w:t>Perceived stress, mean (SD)</w:t>
            </w:r>
          </w:p>
        </w:tc>
        <w:tc>
          <w:tcPr>
            <w:tcW w:w="1440" w:type="dxa"/>
          </w:tcPr>
          <w:p w14:paraId="029775A0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N/A</w:t>
            </w:r>
          </w:p>
        </w:tc>
        <w:tc>
          <w:tcPr>
            <w:tcW w:w="1080" w:type="dxa"/>
          </w:tcPr>
          <w:p w14:paraId="07883965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180" w:type="dxa"/>
          </w:tcPr>
          <w:p w14:paraId="100E8900" w14:textId="77777777" w:rsidR="00213A60" w:rsidRPr="006F07A9" w:rsidRDefault="00213A60" w:rsidP="00D57F82">
            <w:pPr>
              <w:pStyle w:val="BodyText"/>
              <w:rPr>
                <w:highlight w:val="magenta"/>
              </w:rPr>
            </w:pPr>
          </w:p>
        </w:tc>
        <w:tc>
          <w:tcPr>
            <w:tcW w:w="1350" w:type="dxa"/>
          </w:tcPr>
          <w:p w14:paraId="18AA7D0A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N/A</w:t>
            </w:r>
          </w:p>
        </w:tc>
        <w:tc>
          <w:tcPr>
            <w:tcW w:w="1170" w:type="dxa"/>
          </w:tcPr>
          <w:p w14:paraId="5F8BAE21" w14:textId="77777777" w:rsidR="00213A60" w:rsidRPr="006F07A9" w:rsidRDefault="00213A60" w:rsidP="00DE43DE">
            <w:pPr>
              <w:pStyle w:val="BodyText"/>
            </w:pPr>
          </w:p>
        </w:tc>
        <w:tc>
          <w:tcPr>
            <w:tcW w:w="180" w:type="dxa"/>
          </w:tcPr>
          <w:p w14:paraId="0CA400BF" w14:textId="77777777" w:rsidR="00213A60" w:rsidRPr="006F07A9" w:rsidRDefault="00213A60" w:rsidP="00D57F82">
            <w:pPr>
              <w:pStyle w:val="BodyText"/>
              <w:rPr>
                <w:highlight w:val="magenta"/>
              </w:rPr>
            </w:pPr>
          </w:p>
        </w:tc>
        <w:tc>
          <w:tcPr>
            <w:tcW w:w="1440" w:type="dxa"/>
          </w:tcPr>
          <w:p w14:paraId="0ABD459B" w14:textId="5D2417EA" w:rsidR="00213A60" w:rsidRPr="006F07A9" w:rsidRDefault="00213A60" w:rsidP="00DE43DE">
            <w:pPr>
              <w:pStyle w:val="BodyText"/>
              <w:jc w:val="both"/>
            </w:pPr>
            <w:r w:rsidRPr="006F07A9">
              <w:t>10</w:t>
            </w:r>
            <w:r w:rsidR="00D53ECB">
              <w:t>.</w:t>
            </w:r>
            <w:r w:rsidRPr="006F07A9">
              <w:t>0 (6</w:t>
            </w:r>
            <w:r w:rsidR="00D53ECB">
              <w:t>.</w:t>
            </w:r>
            <w:r w:rsidRPr="006F07A9">
              <w:t>6)</w:t>
            </w:r>
          </w:p>
        </w:tc>
        <w:tc>
          <w:tcPr>
            <w:tcW w:w="1080" w:type="dxa"/>
          </w:tcPr>
          <w:p w14:paraId="1A23F0DA" w14:textId="77777777" w:rsidR="00213A60" w:rsidRPr="006F07A9" w:rsidRDefault="00213A60" w:rsidP="00D57F82">
            <w:pPr>
              <w:pStyle w:val="BodyText"/>
              <w:jc w:val="both"/>
            </w:pPr>
            <w:r w:rsidRPr="006F07A9">
              <w:t>0-34</w:t>
            </w:r>
          </w:p>
        </w:tc>
        <w:tc>
          <w:tcPr>
            <w:tcW w:w="180" w:type="dxa"/>
          </w:tcPr>
          <w:p w14:paraId="6FDB8EBE" w14:textId="77777777" w:rsidR="00213A60" w:rsidRPr="006F07A9" w:rsidRDefault="00213A60" w:rsidP="00D57F82">
            <w:pPr>
              <w:pStyle w:val="BodyText"/>
              <w:rPr>
                <w:highlight w:val="magenta"/>
              </w:rPr>
            </w:pPr>
          </w:p>
        </w:tc>
        <w:tc>
          <w:tcPr>
            <w:tcW w:w="1242" w:type="dxa"/>
          </w:tcPr>
          <w:p w14:paraId="55000E07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N/A</w:t>
            </w:r>
          </w:p>
        </w:tc>
        <w:tc>
          <w:tcPr>
            <w:tcW w:w="1004" w:type="dxa"/>
          </w:tcPr>
          <w:p w14:paraId="7E26F7E2" w14:textId="77777777" w:rsidR="00213A60" w:rsidRPr="006F07A9" w:rsidRDefault="00213A60" w:rsidP="00D57F82">
            <w:pPr>
              <w:pStyle w:val="BodyText"/>
            </w:pPr>
          </w:p>
        </w:tc>
      </w:tr>
      <w:tr w:rsidR="00F46444" w:rsidRPr="007F380B" w14:paraId="118FCC1D" w14:textId="77777777" w:rsidTr="00F46444">
        <w:tc>
          <w:tcPr>
            <w:tcW w:w="2772" w:type="dxa"/>
          </w:tcPr>
          <w:p w14:paraId="09623E88" w14:textId="77777777" w:rsidR="00213A60" w:rsidRPr="006F07A9" w:rsidRDefault="00213A60" w:rsidP="00D57F82">
            <w:pPr>
              <w:pStyle w:val="BodyText"/>
            </w:pPr>
            <w:r w:rsidRPr="006F07A9">
              <w:t>Church attendance</w:t>
            </w:r>
          </w:p>
        </w:tc>
        <w:tc>
          <w:tcPr>
            <w:tcW w:w="1440" w:type="dxa"/>
          </w:tcPr>
          <w:p w14:paraId="1905AD18" w14:textId="77777777" w:rsidR="00213A60" w:rsidRPr="006F07A9" w:rsidRDefault="00213A60" w:rsidP="00DE43DE">
            <w:pPr>
              <w:pStyle w:val="BodyText"/>
              <w:jc w:val="both"/>
            </w:pPr>
          </w:p>
        </w:tc>
        <w:tc>
          <w:tcPr>
            <w:tcW w:w="1080" w:type="dxa"/>
          </w:tcPr>
          <w:p w14:paraId="09CE225A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180" w:type="dxa"/>
          </w:tcPr>
          <w:p w14:paraId="440885C0" w14:textId="77777777" w:rsidR="00213A60" w:rsidRPr="006F07A9" w:rsidRDefault="00213A60" w:rsidP="00D57F82">
            <w:pPr>
              <w:pStyle w:val="BodyText"/>
              <w:rPr>
                <w:highlight w:val="magenta"/>
              </w:rPr>
            </w:pPr>
          </w:p>
        </w:tc>
        <w:tc>
          <w:tcPr>
            <w:tcW w:w="1350" w:type="dxa"/>
          </w:tcPr>
          <w:p w14:paraId="15FFF34A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--</w:t>
            </w:r>
          </w:p>
        </w:tc>
        <w:tc>
          <w:tcPr>
            <w:tcW w:w="1170" w:type="dxa"/>
          </w:tcPr>
          <w:p w14:paraId="17251DE0" w14:textId="77777777" w:rsidR="00213A60" w:rsidRPr="006F07A9" w:rsidRDefault="00213A60" w:rsidP="00DE43DE">
            <w:pPr>
              <w:pStyle w:val="BodyText"/>
            </w:pPr>
          </w:p>
        </w:tc>
        <w:tc>
          <w:tcPr>
            <w:tcW w:w="180" w:type="dxa"/>
          </w:tcPr>
          <w:p w14:paraId="05F7D280" w14:textId="77777777" w:rsidR="00213A60" w:rsidRPr="006F07A9" w:rsidRDefault="00213A60" w:rsidP="00D57F82">
            <w:pPr>
              <w:pStyle w:val="BodyText"/>
              <w:rPr>
                <w:highlight w:val="magenta"/>
              </w:rPr>
            </w:pPr>
          </w:p>
        </w:tc>
        <w:tc>
          <w:tcPr>
            <w:tcW w:w="1440" w:type="dxa"/>
          </w:tcPr>
          <w:p w14:paraId="0F532DDA" w14:textId="77777777" w:rsidR="00213A60" w:rsidRPr="006F07A9" w:rsidRDefault="00213A60" w:rsidP="00DE43DE">
            <w:pPr>
              <w:pStyle w:val="BodyText"/>
              <w:jc w:val="both"/>
            </w:pPr>
          </w:p>
        </w:tc>
        <w:tc>
          <w:tcPr>
            <w:tcW w:w="1080" w:type="dxa"/>
          </w:tcPr>
          <w:p w14:paraId="0512C443" w14:textId="77777777" w:rsidR="00213A60" w:rsidRPr="006F07A9" w:rsidRDefault="00213A60" w:rsidP="00D57F82">
            <w:pPr>
              <w:pStyle w:val="BodyText"/>
              <w:jc w:val="both"/>
              <w:rPr>
                <w:highlight w:val="magenta"/>
              </w:rPr>
            </w:pPr>
          </w:p>
        </w:tc>
        <w:tc>
          <w:tcPr>
            <w:tcW w:w="180" w:type="dxa"/>
          </w:tcPr>
          <w:p w14:paraId="3BFFFD6E" w14:textId="77777777" w:rsidR="00213A60" w:rsidRPr="006F07A9" w:rsidRDefault="00213A60" w:rsidP="00D57F82">
            <w:pPr>
              <w:pStyle w:val="BodyText"/>
              <w:rPr>
                <w:highlight w:val="magenta"/>
              </w:rPr>
            </w:pPr>
          </w:p>
        </w:tc>
        <w:tc>
          <w:tcPr>
            <w:tcW w:w="1242" w:type="dxa"/>
          </w:tcPr>
          <w:p w14:paraId="66AA3C8D" w14:textId="77777777" w:rsidR="00213A60" w:rsidRPr="006F07A9" w:rsidRDefault="00213A60" w:rsidP="00DE43DE">
            <w:pPr>
              <w:pStyle w:val="BodyText"/>
              <w:jc w:val="both"/>
            </w:pPr>
          </w:p>
        </w:tc>
        <w:tc>
          <w:tcPr>
            <w:tcW w:w="1004" w:type="dxa"/>
          </w:tcPr>
          <w:p w14:paraId="2BE1D407" w14:textId="77777777" w:rsidR="00213A60" w:rsidRPr="006F07A9" w:rsidRDefault="00213A60" w:rsidP="00D57F82">
            <w:pPr>
              <w:pStyle w:val="BodyText"/>
              <w:rPr>
                <w:highlight w:val="magenta"/>
              </w:rPr>
            </w:pPr>
          </w:p>
        </w:tc>
      </w:tr>
      <w:tr w:rsidR="00F46444" w:rsidRPr="007F380B" w14:paraId="6FDAE4F3" w14:textId="77777777" w:rsidTr="00F46444">
        <w:tc>
          <w:tcPr>
            <w:tcW w:w="2772" w:type="dxa"/>
          </w:tcPr>
          <w:p w14:paraId="54963785" w14:textId="77777777" w:rsidR="00213A60" w:rsidRPr="006F07A9" w:rsidRDefault="00213A60" w:rsidP="00D57F82">
            <w:pPr>
              <w:pStyle w:val="BodyText"/>
            </w:pPr>
            <w:r w:rsidRPr="006F07A9">
              <w:t xml:space="preserve">  Never, </w:t>
            </w:r>
            <w:r w:rsidRPr="006F07A9">
              <w:rPr>
                <w:i/>
              </w:rPr>
              <w:t xml:space="preserve">n </w:t>
            </w:r>
            <w:r w:rsidRPr="006F07A9">
              <w:t>(%)</w:t>
            </w:r>
          </w:p>
        </w:tc>
        <w:tc>
          <w:tcPr>
            <w:tcW w:w="1440" w:type="dxa"/>
          </w:tcPr>
          <w:p w14:paraId="21DCD1FE" w14:textId="0BB018D2" w:rsidR="00213A60" w:rsidRPr="006F07A9" w:rsidRDefault="00213A60" w:rsidP="00DE43DE">
            <w:pPr>
              <w:pStyle w:val="BodyText"/>
              <w:jc w:val="both"/>
            </w:pPr>
            <w:r w:rsidRPr="006F07A9">
              <w:t>590 (16</w:t>
            </w:r>
            <w:r w:rsidR="00D53ECB">
              <w:t>.</w:t>
            </w:r>
            <w:r w:rsidRPr="006F07A9">
              <w:t>5)</w:t>
            </w:r>
          </w:p>
        </w:tc>
        <w:tc>
          <w:tcPr>
            <w:tcW w:w="1080" w:type="dxa"/>
          </w:tcPr>
          <w:p w14:paraId="2F70CD99" w14:textId="77777777" w:rsidR="00213A60" w:rsidRPr="006F07A9" w:rsidRDefault="00213A60" w:rsidP="00D57F82">
            <w:pPr>
              <w:pStyle w:val="BodyText"/>
              <w:rPr>
                <w:highlight w:val="magenta"/>
              </w:rPr>
            </w:pPr>
          </w:p>
        </w:tc>
        <w:tc>
          <w:tcPr>
            <w:tcW w:w="180" w:type="dxa"/>
          </w:tcPr>
          <w:p w14:paraId="158C35A2" w14:textId="77777777" w:rsidR="00213A60" w:rsidRPr="006F07A9" w:rsidRDefault="00213A60" w:rsidP="00D57F82">
            <w:pPr>
              <w:pStyle w:val="BodyText"/>
              <w:rPr>
                <w:highlight w:val="magenta"/>
              </w:rPr>
            </w:pPr>
          </w:p>
        </w:tc>
        <w:tc>
          <w:tcPr>
            <w:tcW w:w="1350" w:type="dxa"/>
          </w:tcPr>
          <w:p w14:paraId="3EF25388" w14:textId="77777777" w:rsidR="00213A60" w:rsidRPr="006F07A9" w:rsidRDefault="00213A60" w:rsidP="00DE43DE">
            <w:pPr>
              <w:pStyle w:val="BodyText"/>
              <w:jc w:val="both"/>
            </w:pPr>
          </w:p>
        </w:tc>
        <w:tc>
          <w:tcPr>
            <w:tcW w:w="1170" w:type="dxa"/>
          </w:tcPr>
          <w:p w14:paraId="717B4D6A" w14:textId="77777777" w:rsidR="00213A60" w:rsidRPr="006F07A9" w:rsidRDefault="00213A60" w:rsidP="00DE43DE">
            <w:pPr>
              <w:pStyle w:val="BodyText"/>
            </w:pPr>
          </w:p>
        </w:tc>
        <w:tc>
          <w:tcPr>
            <w:tcW w:w="180" w:type="dxa"/>
          </w:tcPr>
          <w:p w14:paraId="2255C083" w14:textId="77777777" w:rsidR="00213A60" w:rsidRPr="006F07A9" w:rsidRDefault="00213A60" w:rsidP="00D57F82">
            <w:pPr>
              <w:pStyle w:val="BodyText"/>
              <w:rPr>
                <w:highlight w:val="magenta"/>
              </w:rPr>
            </w:pPr>
          </w:p>
        </w:tc>
        <w:tc>
          <w:tcPr>
            <w:tcW w:w="1440" w:type="dxa"/>
          </w:tcPr>
          <w:p w14:paraId="4EC735BC" w14:textId="20C63A0A" w:rsidR="00213A60" w:rsidRPr="006F07A9" w:rsidRDefault="00213A60" w:rsidP="00DE43DE">
            <w:pPr>
              <w:pStyle w:val="BodyText"/>
              <w:jc w:val="both"/>
            </w:pPr>
            <w:r w:rsidRPr="006F07A9">
              <w:t>219 (19</w:t>
            </w:r>
            <w:r w:rsidR="00D53ECB">
              <w:t>.</w:t>
            </w:r>
            <w:r w:rsidRPr="006F07A9">
              <w:t>1)</w:t>
            </w:r>
          </w:p>
        </w:tc>
        <w:tc>
          <w:tcPr>
            <w:tcW w:w="1080" w:type="dxa"/>
          </w:tcPr>
          <w:p w14:paraId="4B654676" w14:textId="77777777" w:rsidR="00213A60" w:rsidRPr="006F07A9" w:rsidRDefault="00213A60" w:rsidP="00D57F82">
            <w:pPr>
              <w:pStyle w:val="BodyText"/>
              <w:jc w:val="both"/>
              <w:rPr>
                <w:highlight w:val="magenta"/>
              </w:rPr>
            </w:pPr>
          </w:p>
        </w:tc>
        <w:tc>
          <w:tcPr>
            <w:tcW w:w="180" w:type="dxa"/>
          </w:tcPr>
          <w:p w14:paraId="074CFC8E" w14:textId="77777777" w:rsidR="00213A60" w:rsidRPr="006F07A9" w:rsidRDefault="00213A60" w:rsidP="00D57F82">
            <w:pPr>
              <w:pStyle w:val="BodyText"/>
              <w:rPr>
                <w:highlight w:val="magenta"/>
              </w:rPr>
            </w:pPr>
          </w:p>
        </w:tc>
        <w:tc>
          <w:tcPr>
            <w:tcW w:w="1242" w:type="dxa"/>
          </w:tcPr>
          <w:p w14:paraId="2F818557" w14:textId="681B33FE" w:rsidR="00213A60" w:rsidRPr="006F07A9" w:rsidRDefault="00213A60" w:rsidP="00DE43DE">
            <w:pPr>
              <w:pStyle w:val="BodyText"/>
              <w:jc w:val="both"/>
            </w:pPr>
            <w:r w:rsidRPr="006F07A9">
              <w:t>652 (34</w:t>
            </w:r>
            <w:r w:rsidR="00D53ECB">
              <w:t>.</w:t>
            </w:r>
            <w:r w:rsidRPr="006F07A9">
              <w:t>8)</w:t>
            </w:r>
          </w:p>
        </w:tc>
        <w:tc>
          <w:tcPr>
            <w:tcW w:w="1004" w:type="dxa"/>
          </w:tcPr>
          <w:p w14:paraId="16E52576" w14:textId="77777777" w:rsidR="00213A60" w:rsidRPr="006F07A9" w:rsidRDefault="00213A60" w:rsidP="00D57F82">
            <w:pPr>
              <w:pStyle w:val="BodyText"/>
              <w:rPr>
                <w:highlight w:val="magenta"/>
              </w:rPr>
            </w:pPr>
          </w:p>
        </w:tc>
      </w:tr>
      <w:tr w:rsidR="00F46444" w:rsidRPr="007F380B" w14:paraId="19623D8D" w14:textId="77777777" w:rsidTr="00F46444">
        <w:tc>
          <w:tcPr>
            <w:tcW w:w="2772" w:type="dxa"/>
          </w:tcPr>
          <w:p w14:paraId="3B8E2A40" w14:textId="77777777" w:rsidR="00213A60" w:rsidRPr="006F07A9" w:rsidRDefault="00213A60" w:rsidP="00D57F82">
            <w:pPr>
              <w:pStyle w:val="BodyText"/>
            </w:pPr>
            <w:r w:rsidRPr="006F07A9">
              <w:t xml:space="preserve">  Rarely, </w:t>
            </w:r>
            <w:r w:rsidRPr="006F07A9">
              <w:rPr>
                <w:i/>
              </w:rPr>
              <w:t xml:space="preserve">n </w:t>
            </w:r>
            <w:r w:rsidRPr="006F07A9">
              <w:t>(%)</w:t>
            </w:r>
          </w:p>
        </w:tc>
        <w:tc>
          <w:tcPr>
            <w:tcW w:w="1440" w:type="dxa"/>
          </w:tcPr>
          <w:p w14:paraId="57F7A959" w14:textId="6E5908A6" w:rsidR="00213A60" w:rsidRPr="006F07A9" w:rsidRDefault="00213A60" w:rsidP="00DE43DE">
            <w:pPr>
              <w:pStyle w:val="BodyText"/>
              <w:jc w:val="both"/>
            </w:pPr>
            <w:r w:rsidRPr="006F07A9">
              <w:t>701 (25</w:t>
            </w:r>
            <w:r w:rsidR="00D53ECB">
              <w:t>.</w:t>
            </w:r>
            <w:r w:rsidRPr="006F07A9">
              <w:t>5)</w:t>
            </w:r>
          </w:p>
        </w:tc>
        <w:tc>
          <w:tcPr>
            <w:tcW w:w="1080" w:type="dxa"/>
          </w:tcPr>
          <w:p w14:paraId="53289BD7" w14:textId="77777777" w:rsidR="00213A60" w:rsidRPr="006F07A9" w:rsidRDefault="00213A60" w:rsidP="00D57F82">
            <w:pPr>
              <w:pStyle w:val="BodyText"/>
              <w:rPr>
                <w:highlight w:val="magenta"/>
              </w:rPr>
            </w:pPr>
          </w:p>
        </w:tc>
        <w:tc>
          <w:tcPr>
            <w:tcW w:w="180" w:type="dxa"/>
          </w:tcPr>
          <w:p w14:paraId="57EF5F25" w14:textId="77777777" w:rsidR="00213A60" w:rsidRPr="006F07A9" w:rsidRDefault="00213A60" w:rsidP="00D57F82">
            <w:pPr>
              <w:pStyle w:val="BodyText"/>
              <w:rPr>
                <w:highlight w:val="magenta"/>
              </w:rPr>
            </w:pPr>
          </w:p>
        </w:tc>
        <w:tc>
          <w:tcPr>
            <w:tcW w:w="1350" w:type="dxa"/>
          </w:tcPr>
          <w:p w14:paraId="1521F8B1" w14:textId="77777777" w:rsidR="00213A60" w:rsidRPr="006F07A9" w:rsidRDefault="00213A60" w:rsidP="00DE43DE">
            <w:pPr>
              <w:pStyle w:val="BodyText"/>
              <w:jc w:val="both"/>
            </w:pPr>
          </w:p>
        </w:tc>
        <w:tc>
          <w:tcPr>
            <w:tcW w:w="1170" w:type="dxa"/>
          </w:tcPr>
          <w:p w14:paraId="534E6781" w14:textId="77777777" w:rsidR="00213A60" w:rsidRPr="006F07A9" w:rsidRDefault="00213A60" w:rsidP="00DE43DE">
            <w:pPr>
              <w:pStyle w:val="BodyText"/>
              <w:rPr>
                <w:highlight w:val="magenta"/>
              </w:rPr>
            </w:pPr>
          </w:p>
        </w:tc>
        <w:tc>
          <w:tcPr>
            <w:tcW w:w="180" w:type="dxa"/>
          </w:tcPr>
          <w:p w14:paraId="01E5AB77" w14:textId="77777777" w:rsidR="00213A60" w:rsidRPr="006F07A9" w:rsidRDefault="00213A60" w:rsidP="00D57F82">
            <w:pPr>
              <w:pStyle w:val="BodyText"/>
              <w:rPr>
                <w:highlight w:val="magenta"/>
              </w:rPr>
            </w:pPr>
          </w:p>
        </w:tc>
        <w:tc>
          <w:tcPr>
            <w:tcW w:w="1440" w:type="dxa"/>
          </w:tcPr>
          <w:p w14:paraId="62EFA169" w14:textId="6A09A1FA" w:rsidR="00213A60" w:rsidRPr="006F07A9" w:rsidRDefault="00213A60" w:rsidP="00DE43DE">
            <w:pPr>
              <w:pStyle w:val="BodyText"/>
              <w:jc w:val="both"/>
            </w:pPr>
            <w:r w:rsidRPr="006F07A9">
              <w:t>225 (22</w:t>
            </w:r>
            <w:r w:rsidR="00D53ECB">
              <w:t>.</w:t>
            </w:r>
            <w:r w:rsidRPr="006F07A9">
              <w:t>6)</w:t>
            </w:r>
          </w:p>
        </w:tc>
        <w:tc>
          <w:tcPr>
            <w:tcW w:w="1080" w:type="dxa"/>
          </w:tcPr>
          <w:p w14:paraId="1E10274B" w14:textId="77777777" w:rsidR="00213A60" w:rsidRPr="006F07A9" w:rsidRDefault="00213A60" w:rsidP="00D57F82">
            <w:pPr>
              <w:pStyle w:val="BodyText"/>
              <w:jc w:val="both"/>
              <w:rPr>
                <w:highlight w:val="magenta"/>
              </w:rPr>
            </w:pPr>
          </w:p>
        </w:tc>
        <w:tc>
          <w:tcPr>
            <w:tcW w:w="180" w:type="dxa"/>
          </w:tcPr>
          <w:p w14:paraId="6CC0332C" w14:textId="77777777" w:rsidR="00213A60" w:rsidRPr="006F07A9" w:rsidRDefault="00213A60" w:rsidP="00D57F82">
            <w:pPr>
              <w:pStyle w:val="BodyText"/>
              <w:rPr>
                <w:highlight w:val="magenta"/>
              </w:rPr>
            </w:pPr>
          </w:p>
        </w:tc>
        <w:tc>
          <w:tcPr>
            <w:tcW w:w="1242" w:type="dxa"/>
          </w:tcPr>
          <w:p w14:paraId="24781167" w14:textId="73E71977" w:rsidR="00213A60" w:rsidRPr="006F07A9" w:rsidRDefault="00213A60" w:rsidP="00DE43DE">
            <w:pPr>
              <w:pStyle w:val="BodyText"/>
              <w:jc w:val="both"/>
            </w:pPr>
            <w:r w:rsidRPr="006F07A9">
              <w:t>243 (12</w:t>
            </w:r>
            <w:r w:rsidR="00D53ECB">
              <w:t>.</w:t>
            </w:r>
            <w:r w:rsidRPr="006F07A9">
              <w:t>6)</w:t>
            </w:r>
          </w:p>
        </w:tc>
        <w:tc>
          <w:tcPr>
            <w:tcW w:w="1004" w:type="dxa"/>
          </w:tcPr>
          <w:p w14:paraId="2D405DFB" w14:textId="77777777" w:rsidR="00213A60" w:rsidRPr="006F07A9" w:rsidRDefault="00213A60" w:rsidP="00D57F82">
            <w:pPr>
              <w:pStyle w:val="BodyText"/>
              <w:rPr>
                <w:highlight w:val="magenta"/>
              </w:rPr>
            </w:pPr>
          </w:p>
        </w:tc>
      </w:tr>
      <w:tr w:rsidR="00F46444" w:rsidRPr="007F380B" w14:paraId="1F38FDC2" w14:textId="77777777" w:rsidTr="00F46444">
        <w:tc>
          <w:tcPr>
            <w:tcW w:w="2772" w:type="dxa"/>
          </w:tcPr>
          <w:p w14:paraId="68E01C1E" w14:textId="77777777" w:rsidR="00213A60" w:rsidRPr="006F07A9" w:rsidRDefault="00213A60" w:rsidP="00D57F82">
            <w:pPr>
              <w:pStyle w:val="BodyText"/>
            </w:pPr>
            <w:r w:rsidRPr="006F07A9">
              <w:t xml:space="preserve">  Sometimes, </w:t>
            </w:r>
            <w:r w:rsidRPr="006F07A9">
              <w:rPr>
                <w:i/>
              </w:rPr>
              <w:t xml:space="preserve">n </w:t>
            </w:r>
            <w:r w:rsidRPr="006F07A9">
              <w:t>(%)</w:t>
            </w:r>
          </w:p>
        </w:tc>
        <w:tc>
          <w:tcPr>
            <w:tcW w:w="1440" w:type="dxa"/>
          </w:tcPr>
          <w:p w14:paraId="78A39931" w14:textId="4B77F149" w:rsidR="00213A60" w:rsidRPr="006F07A9" w:rsidRDefault="00213A60" w:rsidP="00DE43DE">
            <w:pPr>
              <w:pStyle w:val="BodyText"/>
              <w:jc w:val="both"/>
            </w:pPr>
            <w:r w:rsidRPr="006F07A9">
              <w:t>201 (7</w:t>
            </w:r>
            <w:r w:rsidR="00D53ECB">
              <w:t>.</w:t>
            </w:r>
            <w:r w:rsidRPr="006F07A9">
              <w:t>9)</w:t>
            </w:r>
          </w:p>
        </w:tc>
        <w:tc>
          <w:tcPr>
            <w:tcW w:w="1080" w:type="dxa"/>
          </w:tcPr>
          <w:p w14:paraId="3738D507" w14:textId="77777777" w:rsidR="00213A60" w:rsidRPr="006F07A9" w:rsidRDefault="00213A60" w:rsidP="00D57F82">
            <w:pPr>
              <w:pStyle w:val="BodyText"/>
              <w:rPr>
                <w:highlight w:val="magenta"/>
              </w:rPr>
            </w:pPr>
          </w:p>
        </w:tc>
        <w:tc>
          <w:tcPr>
            <w:tcW w:w="180" w:type="dxa"/>
          </w:tcPr>
          <w:p w14:paraId="1A513A7F" w14:textId="77777777" w:rsidR="00213A60" w:rsidRPr="006F07A9" w:rsidRDefault="00213A60" w:rsidP="00D57F82">
            <w:pPr>
              <w:pStyle w:val="BodyText"/>
              <w:rPr>
                <w:highlight w:val="magenta"/>
              </w:rPr>
            </w:pPr>
          </w:p>
        </w:tc>
        <w:tc>
          <w:tcPr>
            <w:tcW w:w="1350" w:type="dxa"/>
          </w:tcPr>
          <w:p w14:paraId="393DE285" w14:textId="77777777" w:rsidR="00213A60" w:rsidRPr="006F07A9" w:rsidRDefault="00213A60" w:rsidP="00DE43DE">
            <w:pPr>
              <w:pStyle w:val="BodyText"/>
              <w:jc w:val="both"/>
            </w:pPr>
          </w:p>
        </w:tc>
        <w:tc>
          <w:tcPr>
            <w:tcW w:w="1170" w:type="dxa"/>
          </w:tcPr>
          <w:p w14:paraId="1627CDA1" w14:textId="77777777" w:rsidR="00213A60" w:rsidRPr="006F07A9" w:rsidRDefault="00213A60" w:rsidP="00DE43DE">
            <w:pPr>
              <w:pStyle w:val="BodyText"/>
              <w:rPr>
                <w:highlight w:val="magenta"/>
              </w:rPr>
            </w:pPr>
          </w:p>
        </w:tc>
        <w:tc>
          <w:tcPr>
            <w:tcW w:w="180" w:type="dxa"/>
          </w:tcPr>
          <w:p w14:paraId="10084DA4" w14:textId="77777777" w:rsidR="00213A60" w:rsidRPr="006F07A9" w:rsidRDefault="00213A60" w:rsidP="00D57F82">
            <w:pPr>
              <w:pStyle w:val="BodyText"/>
              <w:rPr>
                <w:highlight w:val="magenta"/>
              </w:rPr>
            </w:pPr>
          </w:p>
        </w:tc>
        <w:tc>
          <w:tcPr>
            <w:tcW w:w="1440" w:type="dxa"/>
          </w:tcPr>
          <w:p w14:paraId="2997503D" w14:textId="15D76CFD" w:rsidR="00213A60" w:rsidRPr="006F07A9" w:rsidRDefault="00213A60" w:rsidP="00DE43DE">
            <w:pPr>
              <w:pStyle w:val="BodyText"/>
              <w:jc w:val="both"/>
            </w:pPr>
            <w:r w:rsidRPr="006F07A9">
              <w:t>429 (42</w:t>
            </w:r>
            <w:r w:rsidR="00D53ECB">
              <w:t>.</w:t>
            </w:r>
            <w:r w:rsidRPr="006F07A9">
              <w:t>6)</w:t>
            </w:r>
          </w:p>
        </w:tc>
        <w:tc>
          <w:tcPr>
            <w:tcW w:w="1080" w:type="dxa"/>
          </w:tcPr>
          <w:p w14:paraId="2CEE0ED3" w14:textId="77777777" w:rsidR="00213A60" w:rsidRPr="006F07A9" w:rsidRDefault="00213A60" w:rsidP="00D57F82">
            <w:pPr>
              <w:pStyle w:val="BodyText"/>
              <w:jc w:val="both"/>
              <w:rPr>
                <w:highlight w:val="magenta"/>
              </w:rPr>
            </w:pPr>
          </w:p>
        </w:tc>
        <w:tc>
          <w:tcPr>
            <w:tcW w:w="180" w:type="dxa"/>
          </w:tcPr>
          <w:p w14:paraId="43BB8640" w14:textId="77777777" w:rsidR="00213A60" w:rsidRPr="006F07A9" w:rsidRDefault="00213A60" w:rsidP="00D57F82">
            <w:pPr>
              <w:pStyle w:val="BodyText"/>
              <w:rPr>
                <w:highlight w:val="magenta"/>
              </w:rPr>
            </w:pPr>
          </w:p>
        </w:tc>
        <w:tc>
          <w:tcPr>
            <w:tcW w:w="1242" w:type="dxa"/>
          </w:tcPr>
          <w:p w14:paraId="0C1A17AD" w14:textId="44AF5C82" w:rsidR="00213A60" w:rsidRPr="006F07A9" w:rsidRDefault="00213A60" w:rsidP="00DE43DE">
            <w:pPr>
              <w:pStyle w:val="BodyText"/>
              <w:jc w:val="both"/>
            </w:pPr>
            <w:r w:rsidRPr="006F07A9">
              <w:t>310 (15</w:t>
            </w:r>
            <w:r w:rsidR="00D53ECB">
              <w:t>.</w:t>
            </w:r>
            <w:r w:rsidRPr="006F07A9">
              <w:t>2)</w:t>
            </w:r>
          </w:p>
        </w:tc>
        <w:tc>
          <w:tcPr>
            <w:tcW w:w="1004" w:type="dxa"/>
          </w:tcPr>
          <w:p w14:paraId="600AF3D4" w14:textId="77777777" w:rsidR="00213A60" w:rsidRPr="006F07A9" w:rsidRDefault="00213A60" w:rsidP="00D57F82">
            <w:pPr>
              <w:pStyle w:val="BodyText"/>
              <w:rPr>
                <w:highlight w:val="magenta"/>
              </w:rPr>
            </w:pPr>
          </w:p>
        </w:tc>
      </w:tr>
      <w:tr w:rsidR="00F46444" w:rsidRPr="007F380B" w14:paraId="5210E422" w14:textId="77777777" w:rsidTr="00F46444">
        <w:tc>
          <w:tcPr>
            <w:tcW w:w="2772" w:type="dxa"/>
          </w:tcPr>
          <w:p w14:paraId="686BCAF9" w14:textId="77777777" w:rsidR="00213A60" w:rsidRPr="006F07A9" w:rsidRDefault="00213A60" w:rsidP="00D57F82">
            <w:pPr>
              <w:pStyle w:val="BodyText"/>
            </w:pPr>
            <w:r w:rsidRPr="006F07A9">
              <w:t xml:space="preserve">  Often, </w:t>
            </w:r>
            <w:r w:rsidRPr="006F07A9">
              <w:rPr>
                <w:i/>
              </w:rPr>
              <w:t xml:space="preserve">n </w:t>
            </w:r>
            <w:r w:rsidRPr="006F07A9">
              <w:t>(%)</w:t>
            </w:r>
          </w:p>
        </w:tc>
        <w:tc>
          <w:tcPr>
            <w:tcW w:w="1440" w:type="dxa"/>
          </w:tcPr>
          <w:p w14:paraId="0A56A7F3" w14:textId="4A5822BC" w:rsidR="00213A60" w:rsidRPr="006F07A9" w:rsidRDefault="00213A60" w:rsidP="00DE43DE">
            <w:pPr>
              <w:pStyle w:val="BodyText"/>
              <w:jc w:val="both"/>
            </w:pPr>
            <w:r w:rsidRPr="006F07A9">
              <w:t>1202 (50</w:t>
            </w:r>
            <w:r w:rsidR="00D53ECB">
              <w:t>.</w:t>
            </w:r>
            <w:r w:rsidRPr="006F07A9">
              <w:t>2)</w:t>
            </w:r>
          </w:p>
        </w:tc>
        <w:tc>
          <w:tcPr>
            <w:tcW w:w="1080" w:type="dxa"/>
          </w:tcPr>
          <w:p w14:paraId="3975C190" w14:textId="77777777" w:rsidR="00213A60" w:rsidRPr="006F07A9" w:rsidRDefault="00213A60" w:rsidP="00D57F82">
            <w:pPr>
              <w:pStyle w:val="BodyText"/>
              <w:rPr>
                <w:highlight w:val="magenta"/>
              </w:rPr>
            </w:pPr>
          </w:p>
        </w:tc>
        <w:tc>
          <w:tcPr>
            <w:tcW w:w="180" w:type="dxa"/>
          </w:tcPr>
          <w:p w14:paraId="758F7233" w14:textId="77777777" w:rsidR="00213A60" w:rsidRPr="006F07A9" w:rsidRDefault="00213A60" w:rsidP="00D57F82">
            <w:pPr>
              <w:pStyle w:val="BodyText"/>
              <w:rPr>
                <w:highlight w:val="magenta"/>
              </w:rPr>
            </w:pPr>
          </w:p>
        </w:tc>
        <w:tc>
          <w:tcPr>
            <w:tcW w:w="1350" w:type="dxa"/>
          </w:tcPr>
          <w:p w14:paraId="1B1CF3E8" w14:textId="77777777" w:rsidR="00213A60" w:rsidRPr="006F07A9" w:rsidRDefault="00213A60" w:rsidP="00DE43DE">
            <w:pPr>
              <w:pStyle w:val="BodyText"/>
              <w:jc w:val="both"/>
            </w:pPr>
          </w:p>
        </w:tc>
        <w:tc>
          <w:tcPr>
            <w:tcW w:w="1170" w:type="dxa"/>
          </w:tcPr>
          <w:p w14:paraId="40C5DBFB" w14:textId="77777777" w:rsidR="00213A60" w:rsidRPr="006F07A9" w:rsidRDefault="00213A60" w:rsidP="00DE43DE">
            <w:pPr>
              <w:pStyle w:val="BodyText"/>
              <w:rPr>
                <w:highlight w:val="magenta"/>
              </w:rPr>
            </w:pPr>
          </w:p>
        </w:tc>
        <w:tc>
          <w:tcPr>
            <w:tcW w:w="180" w:type="dxa"/>
          </w:tcPr>
          <w:p w14:paraId="0194F7B7" w14:textId="77777777" w:rsidR="00213A60" w:rsidRPr="006F07A9" w:rsidRDefault="00213A60" w:rsidP="00D57F82">
            <w:pPr>
              <w:pStyle w:val="BodyText"/>
              <w:rPr>
                <w:highlight w:val="magenta"/>
              </w:rPr>
            </w:pPr>
          </w:p>
        </w:tc>
        <w:tc>
          <w:tcPr>
            <w:tcW w:w="1440" w:type="dxa"/>
          </w:tcPr>
          <w:p w14:paraId="4AEFDE8D" w14:textId="61462C90" w:rsidR="00213A60" w:rsidRPr="006F07A9" w:rsidRDefault="00213A60" w:rsidP="00DE43DE">
            <w:pPr>
              <w:pStyle w:val="BodyText"/>
              <w:jc w:val="both"/>
            </w:pPr>
            <w:r w:rsidRPr="006F07A9">
              <w:t>159 (15</w:t>
            </w:r>
            <w:r w:rsidR="00D53ECB">
              <w:t>.</w:t>
            </w:r>
            <w:r w:rsidRPr="006F07A9">
              <w:t>7)</w:t>
            </w:r>
          </w:p>
        </w:tc>
        <w:tc>
          <w:tcPr>
            <w:tcW w:w="1080" w:type="dxa"/>
          </w:tcPr>
          <w:p w14:paraId="6F39B477" w14:textId="77777777" w:rsidR="00213A60" w:rsidRPr="006F07A9" w:rsidRDefault="00213A60" w:rsidP="00D57F82">
            <w:pPr>
              <w:pStyle w:val="BodyText"/>
              <w:jc w:val="both"/>
              <w:rPr>
                <w:highlight w:val="magenta"/>
              </w:rPr>
            </w:pPr>
          </w:p>
        </w:tc>
        <w:tc>
          <w:tcPr>
            <w:tcW w:w="180" w:type="dxa"/>
          </w:tcPr>
          <w:p w14:paraId="13CD3E75" w14:textId="77777777" w:rsidR="00213A60" w:rsidRPr="006F07A9" w:rsidRDefault="00213A60" w:rsidP="00D57F82">
            <w:pPr>
              <w:pStyle w:val="BodyText"/>
              <w:rPr>
                <w:highlight w:val="magenta"/>
              </w:rPr>
            </w:pPr>
          </w:p>
        </w:tc>
        <w:tc>
          <w:tcPr>
            <w:tcW w:w="1242" w:type="dxa"/>
          </w:tcPr>
          <w:p w14:paraId="43E1C07B" w14:textId="16D33C74" w:rsidR="00213A60" w:rsidRPr="006F07A9" w:rsidRDefault="00213A60" w:rsidP="00DE43DE">
            <w:pPr>
              <w:pStyle w:val="BodyText"/>
              <w:jc w:val="both"/>
            </w:pPr>
            <w:r w:rsidRPr="006F07A9">
              <w:t>818 (37</w:t>
            </w:r>
            <w:r w:rsidR="00D53ECB">
              <w:t>.</w:t>
            </w:r>
            <w:r w:rsidRPr="006F07A9">
              <w:t>4)</w:t>
            </w:r>
          </w:p>
        </w:tc>
        <w:tc>
          <w:tcPr>
            <w:tcW w:w="1004" w:type="dxa"/>
          </w:tcPr>
          <w:p w14:paraId="46A20E71" w14:textId="77777777" w:rsidR="00213A60" w:rsidRPr="006F07A9" w:rsidRDefault="00213A60" w:rsidP="00D57F82">
            <w:pPr>
              <w:pStyle w:val="BodyText"/>
              <w:rPr>
                <w:highlight w:val="magenta"/>
              </w:rPr>
            </w:pPr>
          </w:p>
        </w:tc>
      </w:tr>
      <w:tr w:rsidR="00F46444" w:rsidRPr="007F380B" w14:paraId="0374345E" w14:textId="77777777" w:rsidTr="00F46444">
        <w:tc>
          <w:tcPr>
            <w:tcW w:w="2772" w:type="dxa"/>
          </w:tcPr>
          <w:p w14:paraId="6D0CD972" w14:textId="77777777" w:rsidR="00213A60" w:rsidRPr="006F07A9" w:rsidRDefault="00213A60" w:rsidP="00D57F82">
            <w:pPr>
              <w:pStyle w:val="BodyText"/>
            </w:pPr>
            <w:r w:rsidRPr="006F07A9">
              <w:t>Religious beliefs, mean (SD)</w:t>
            </w:r>
          </w:p>
        </w:tc>
        <w:tc>
          <w:tcPr>
            <w:tcW w:w="1440" w:type="dxa"/>
          </w:tcPr>
          <w:p w14:paraId="20FED63D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N/A</w:t>
            </w:r>
          </w:p>
        </w:tc>
        <w:tc>
          <w:tcPr>
            <w:tcW w:w="1080" w:type="dxa"/>
          </w:tcPr>
          <w:p w14:paraId="6B6DA452" w14:textId="77777777" w:rsidR="00213A60" w:rsidRPr="006F07A9" w:rsidRDefault="00213A60" w:rsidP="00D57F82">
            <w:pPr>
              <w:pStyle w:val="BodyText"/>
              <w:rPr>
                <w:highlight w:val="magenta"/>
              </w:rPr>
            </w:pPr>
          </w:p>
        </w:tc>
        <w:tc>
          <w:tcPr>
            <w:tcW w:w="180" w:type="dxa"/>
          </w:tcPr>
          <w:p w14:paraId="6845C689" w14:textId="77777777" w:rsidR="00213A60" w:rsidRPr="006F07A9" w:rsidRDefault="00213A60" w:rsidP="00D57F82">
            <w:pPr>
              <w:pStyle w:val="BodyText"/>
              <w:rPr>
                <w:highlight w:val="magenta"/>
              </w:rPr>
            </w:pPr>
          </w:p>
        </w:tc>
        <w:tc>
          <w:tcPr>
            <w:tcW w:w="1350" w:type="dxa"/>
          </w:tcPr>
          <w:p w14:paraId="57DE7393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N/A</w:t>
            </w:r>
          </w:p>
        </w:tc>
        <w:tc>
          <w:tcPr>
            <w:tcW w:w="1170" w:type="dxa"/>
          </w:tcPr>
          <w:p w14:paraId="0C04A745" w14:textId="77777777" w:rsidR="00213A60" w:rsidRPr="006F07A9" w:rsidRDefault="00213A60" w:rsidP="00DE43DE">
            <w:pPr>
              <w:pStyle w:val="BodyText"/>
              <w:rPr>
                <w:highlight w:val="magenta"/>
              </w:rPr>
            </w:pPr>
          </w:p>
        </w:tc>
        <w:tc>
          <w:tcPr>
            <w:tcW w:w="180" w:type="dxa"/>
          </w:tcPr>
          <w:p w14:paraId="2991C5E1" w14:textId="77777777" w:rsidR="00213A60" w:rsidRPr="006F07A9" w:rsidRDefault="00213A60" w:rsidP="00D57F82">
            <w:pPr>
              <w:pStyle w:val="BodyText"/>
              <w:rPr>
                <w:highlight w:val="magenta"/>
              </w:rPr>
            </w:pPr>
          </w:p>
        </w:tc>
        <w:tc>
          <w:tcPr>
            <w:tcW w:w="1440" w:type="dxa"/>
          </w:tcPr>
          <w:p w14:paraId="58610AF9" w14:textId="11C5F8FB" w:rsidR="00213A60" w:rsidRPr="006F07A9" w:rsidRDefault="00213A60" w:rsidP="00DE43DE">
            <w:pPr>
              <w:pStyle w:val="BodyText"/>
              <w:jc w:val="both"/>
            </w:pPr>
            <w:r w:rsidRPr="006F07A9">
              <w:t>1</w:t>
            </w:r>
            <w:r w:rsidR="00D53ECB">
              <w:t>.</w:t>
            </w:r>
            <w:r w:rsidRPr="006F07A9">
              <w:t>4 (0</w:t>
            </w:r>
            <w:r w:rsidR="00D53ECB">
              <w:t>.</w:t>
            </w:r>
            <w:r w:rsidRPr="006F07A9">
              <w:t>9)</w:t>
            </w:r>
          </w:p>
        </w:tc>
        <w:tc>
          <w:tcPr>
            <w:tcW w:w="1080" w:type="dxa"/>
          </w:tcPr>
          <w:p w14:paraId="1DEEE22D" w14:textId="77777777" w:rsidR="00213A60" w:rsidRPr="006F07A9" w:rsidRDefault="00213A60" w:rsidP="00D57F82">
            <w:pPr>
              <w:pStyle w:val="BodyText"/>
              <w:jc w:val="both"/>
            </w:pPr>
            <w:r w:rsidRPr="006F07A9">
              <w:t>0-3</w:t>
            </w:r>
          </w:p>
        </w:tc>
        <w:tc>
          <w:tcPr>
            <w:tcW w:w="180" w:type="dxa"/>
          </w:tcPr>
          <w:p w14:paraId="7067AB84" w14:textId="77777777" w:rsidR="00213A60" w:rsidRPr="006F07A9" w:rsidRDefault="00213A60" w:rsidP="00D57F82">
            <w:pPr>
              <w:pStyle w:val="BodyText"/>
              <w:rPr>
                <w:highlight w:val="magenta"/>
              </w:rPr>
            </w:pPr>
          </w:p>
        </w:tc>
        <w:tc>
          <w:tcPr>
            <w:tcW w:w="1242" w:type="dxa"/>
          </w:tcPr>
          <w:p w14:paraId="542BD89E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N/A</w:t>
            </w:r>
          </w:p>
        </w:tc>
        <w:tc>
          <w:tcPr>
            <w:tcW w:w="1004" w:type="dxa"/>
          </w:tcPr>
          <w:p w14:paraId="3122145E" w14:textId="77777777" w:rsidR="00213A60" w:rsidRPr="006F07A9" w:rsidRDefault="00213A60" w:rsidP="00D57F82">
            <w:pPr>
              <w:pStyle w:val="BodyText"/>
              <w:rPr>
                <w:highlight w:val="magenta"/>
              </w:rPr>
            </w:pPr>
          </w:p>
        </w:tc>
      </w:tr>
      <w:tr w:rsidR="00F46444" w:rsidRPr="007F380B" w14:paraId="28FAA9F9" w14:textId="77777777" w:rsidTr="00F46444">
        <w:tc>
          <w:tcPr>
            <w:tcW w:w="2772" w:type="dxa"/>
          </w:tcPr>
          <w:p w14:paraId="7614788D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1440" w:type="dxa"/>
          </w:tcPr>
          <w:p w14:paraId="0A61C019" w14:textId="77777777" w:rsidR="00213A60" w:rsidRPr="006F07A9" w:rsidRDefault="00213A60" w:rsidP="009F7C09">
            <w:pPr>
              <w:pStyle w:val="BodyText"/>
              <w:tabs>
                <w:tab w:val="decimal" w:pos="216"/>
              </w:tabs>
            </w:pPr>
          </w:p>
        </w:tc>
        <w:tc>
          <w:tcPr>
            <w:tcW w:w="1080" w:type="dxa"/>
          </w:tcPr>
          <w:p w14:paraId="631330C2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180" w:type="dxa"/>
          </w:tcPr>
          <w:p w14:paraId="72426CB9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1350" w:type="dxa"/>
          </w:tcPr>
          <w:p w14:paraId="7951E4C6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1170" w:type="dxa"/>
          </w:tcPr>
          <w:p w14:paraId="55C26B9A" w14:textId="77777777" w:rsidR="00213A60" w:rsidRPr="006F07A9" w:rsidRDefault="00213A60" w:rsidP="00DE43DE">
            <w:pPr>
              <w:pStyle w:val="BodyText"/>
            </w:pPr>
          </w:p>
        </w:tc>
        <w:tc>
          <w:tcPr>
            <w:tcW w:w="180" w:type="dxa"/>
          </w:tcPr>
          <w:p w14:paraId="1EA6CD89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1440" w:type="dxa"/>
          </w:tcPr>
          <w:p w14:paraId="0027CB67" w14:textId="77777777" w:rsidR="00213A60" w:rsidRPr="006F07A9" w:rsidRDefault="00213A60" w:rsidP="00DE43DE">
            <w:pPr>
              <w:pStyle w:val="BodyText"/>
              <w:jc w:val="both"/>
            </w:pPr>
          </w:p>
        </w:tc>
        <w:tc>
          <w:tcPr>
            <w:tcW w:w="1080" w:type="dxa"/>
          </w:tcPr>
          <w:p w14:paraId="11B2DE9A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180" w:type="dxa"/>
          </w:tcPr>
          <w:p w14:paraId="1612658F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1242" w:type="dxa"/>
          </w:tcPr>
          <w:p w14:paraId="5ACED5DA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</w:pPr>
          </w:p>
        </w:tc>
        <w:tc>
          <w:tcPr>
            <w:tcW w:w="1004" w:type="dxa"/>
          </w:tcPr>
          <w:p w14:paraId="4BEEF35A" w14:textId="77777777" w:rsidR="00213A60" w:rsidRPr="006F07A9" w:rsidRDefault="00213A60" w:rsidP="00D57F82">
            <w:pPr>
              <w:pStyle w:val="BodyText"/>
              <w:rPr>
                <w:highlight w:val="yellow"/>
              </w:rPr>
            </w:pPr>
          </w:p>
        </w:tc>
      </w:tr>
      <w:tr w:rsidR="00F46444" w:rsidRPr="007F380B" w14:paraId="692FC0F4" w14:textId="77777777" w:rsidTr="00F46444">
        <w:tc>
          <w:tcPr>
            <w:tcW w:w="2772" w:type="dxa"/>
          </w:tcPr>
          <w:p w14:paraId="33578CF9" w14:textId="77777777" w:rsidR="00213A60" w:rsidRPr="006F07A9" w:rsidRDefault="00213A60" w:rsidP="00D57F82">
            <w:pPr>
              <w:pStyle w:val="BodyText"/>
              <w:rPr>
                <w:b/>
              </w:rPr>
            </w:pPr>
            <w:r w:rsidRPr="006F07A9">
              <w:rPr>
                <w:b/>
                <w:u w:val="single"/>
              </w:rPr>
              <w:t>Health behaviors</w:t>
            </w:r>
          </w:p>
        </w:tc>
        <w:tc>
          <w:tcPr>
            <w:tcW w:w="1440" w:type="dxa"/>
          </w:tcPr>
          <w:p w14:paraId="40C80C4A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</w:pPr>
          </w:p>
        </w:tc>
        <w:tc>
          <w:tcPr>
            <w:tcW w:w="1080" w:type="dxa"/>
          </w:tcPr>
          <w:p w14:paraId="558C58EF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180" w:type="dxa"/>
          </w:tcPr>
          <w:p w14:paraId="043CB1CD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1350" w:type="dxa"/>
          </w:tcPr>
          <w:p w14:paraId="277DCB4F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1170" w:type="dxa"/>
          </w:tcPr>
          <w:p w14:paraId="1FED5444" w14:textId="77777777" w:rsidR="00213A60" w:rsidRPr="006F07A9" w:rsidRDefault="00213A60" w:rsidP="00DE43DE">
            <w:pPr>
              <w:pStyle w:val="BodyText"/>
            </w:pPr>
          </w:p>
        </w:tc>
        <w:tc>
          <w:tcPr>
            <w:tcW w:w="180" w:type="dxa"/>
          </w:tcPr>
          <w:p w14:paraId="6EC681E0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1440" w:type="dxa"/>
          </w:tcPr>
          <w:p w14:paraId="50717206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</w:pPr>
          </w:p>
        </w:tc>
        <w:tc>
          <w:tcPr>
            <w:tcW w:w="1080" w:type="dxa"/>
          </w:tcPr>
          <w:p w14:paraId="2B302F91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180" w:type="dxa"/>
          </w:tcPr>
          <w:p w14:paraId="729D89EA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1242" w:type="dxa"/>
          </w:tcPr>
          <w:p w14:paraId="20C0D7B6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</w:pPr>
          </w:p>
        </w:tc>
        <w:tc>
          <w:tcPr>
            <w:tcW w:w="1004" w:type="dxa"/>
          </w:tcPr>
          <w:p w14:paraId="212024C8" w14:textId="77777777" w:rsidR="00213A60" w:rsidRPr="006F07A9" w:rsidRDefault="00213A60" w:rsidP="00D57F82">
            <w:pPr>
              <w:pStyle w:val="BodyText"/>
              <w:rPr>
                <w:highlight w:val="yellow"/>
              </w:rPr>
            </w:pPr>
          </w:p>
        </w:tc>
      </w:tr>
      <w:tr w:rsidR="00F46444" w:rsidRPr="007F380B" w14:paraId="021EC5D7" w14:textId="77777777" w:rsidTr="00F46444">
        <w:tc>
          <w:tcPr>
            <w:tcW w:w="2772" w:type="dxa"/>
          </w:tcPr>
          <w:p w14:paraId="680A4899" w14:textId="77777777" w:rsidR="00213A60" w:rsidRPr="006F07A9" w:rsidRDefault="00213A60" w:rsidP="00D57F82">
            <w:pPr>
              <w:pStyle w:val="BodyText"/>
            </w:pPr>
            <w:r w:rsidRPr="006F07A9">
              <w:t>Smoking status</w:t>
            </w:r>
          </w:p>
        </w:tc>
        <w:tc>
          <w:tcPr>
            <w:tcW w:w="1440" w:type="dxa"/>
          </w:tcPr>
          <w:p w14:paraId="6D900E5D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</w:pPr>
          </w:p>
        </w:tc>
        <w:tc>
          <w:tcPr>
            <w:tcW w:w="1080" w:type="dxa"/>
          </w:tcPr>
          <w:p w14:paraId="4A83FE7F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</w:pPr>
          </w:p>
        </w:tc>
        <w:tc>
          <w:tcPr>
            <w:tcW w:w="180" w:type="dxa"/>
          </w:tcPr>
          <w:p w14:paraId="44C71997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</w:pPr>
          </w:p>
        </w:tc>
        <w:tc>
          <w:tcPr>
            <w:tcW w:w="1350" w:type="dxa"/>
          </w:tcPr>
          <w:p w14:paraId="252D8C53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</w:pPr>
          </w:p>
        </w:tc>
        <w:tc>
          <w:tcPr>
            <w:tcW w:w="1170" w:type="dxa"/>
          </w:tcPr>
          <w:p w14:paraId="5F6D1727" w14:textId="77777777" w:rsidR="00213A60" w:rsidRPr="006F07A9" w:rsidRDefault="00213A60" w:rsidP="00DE43DE">
            <w:pPr>
              <w:pStyle w:val="BodyText"/>
              <w:tabs>
                <w:tab w:val="decimal" w:pos="360"/>
              </w:tabs>
            </w:pPr>
          </w:p>
        </w:tc>
        <w:tc>
          <w:tcPr>
            <w:tcW w:w="180" w:type="dxa"/>
          </w:tcPr>
          <w:p w14:paraId="771E2C8C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</w:pPr>
          </w:p>
        </w:tc>
        <w:tc>
          <w:tcPr>
            <w:tcW w:w="1440" w:type="dxa"/>
          </w:tcPr>
          <w:p w14:paraId="5BA000F3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</w:pPr>
          </w:p>
        </w:tc>
        <w:tc>
          <w:tcPr>
            <w:tcW w:w="1080" w:type="dxa"/>
          </w:tcPr>
          <w:p w14:paraId="2451617E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</w:pPr>
          </w:p>
        </w:tc>
        <w:tc>
          <w:tcPr>
            <w:tcW w:w="180" w:type="dxa"/>
          </w:tcPr>
          <w:p w14:paraId="6115D1DF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</w:pPr>
          </w:p>
        </w:tc>
        <w:tc>
          <w:tcPr>
            <w:tcW w:w="1242" w:type="dxa"/>
          </w:tcPr>
          <w:p w14:paraId="1D215392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</w:pPr>
          </w:p>
        </w:tc>
        <w:tc>
          <w:tcPr>
            <w:tcW w:w="1004" w:type="dxa"/>
          </w:tcPr>
          <w:p w14:paraId="228FCFAC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  <w:rPr>
                <w:highlight w:val="yellow"/>
              </w:rPr>
            </w:pPr>
          </w:p>
        </w:tc>
      </w:tr>
      <w:tr w:rsidR="00F46444" w:rsidRPr="007F380B" w14:paraId="0D1355C3" w14:textId="77777777" w:rsidTr="00F46444">
        <w:tc>
          <w:tcPr>
            <w:tcW w:w="2772" w:type="dxa"/>
          </w:tcPr>
          <w:p w14:paraId="7198801A" w14:textId="77777777" w:rsidR="00213A60" w:rsidRPr="006F07A9" w:rsidRDefault="00213A60" w:rsidP="00D57F82">
            <w:pPr>
              <w:pStyle w:val="BodyText"/>
            </w:pPr>
            <w:r w:rsidRPr="006F07A9">
              <w:t xml:space="preserve">    Never, </w:t>
            </w:r>
            <w:r w:rsidRPr="006F07A9">
              <w:rPr>
                <w:i/>
              </w:rPr>
              <w:t xml:space="preserve">n </w:t>
            </w:r>
            <w:r w:rsidRPr="006F07A9">
              <w:t>(%)</w:t>
            </w:r>
          </w:p>
        </w:tc>
        <w:tc>
          <w:tcPr>
            <w:tcW w:w="1440" w:type="dxa"/>
          </w:tcPr>
          <w:p w14:paraId="02774BBB" w14:textId="18CC4D75" w:rsidR="00213A60" w:rsidRPr="006F07A9" w:rsidRDefault="00213A60" w:rsidP="00DE43DE">
            <w:pPr>
              <w:pStyle w:val="BodyText"/>
              <w:jc w:val="both"/>
            </w:pPr>
            <w:r w:rsidRPr="006F07A9">
              <w:t>1528 (56</w:t>
            </w:r>
            <w:r w:rsidR="00D53ECB">
              <w:t>.</w:t>
            </w:r>
            <w:r w:rsidRPr="006F07A9">
              <w:t>6)</w:t>
            </w:r>
          </w:p>
        </w:tc>
        <w:tc>
          <w:tcPr>
            <w:tcW w:w="1080" w:type="dxa"/>
          </w:tcPr>
          <w:p w14:paraId="35A0E6BA" w14:textId="77777777" w:rsidR="00213A60" w:rsidRPr="006F07A9" w:rsidRDefault="00213A60" w:rsidP="009F7C09">
            <w:pPr>
              <w:pStyle w:val="BodyText"/>
              <w:tabs>
                <w:tab w:val="decimal" w:pos="216"/>
              </w:tabs>
            </w:pPr>
          </w:p>
        </w:tc>
        <w:tc>
          <w:tcPr>
            <w:tcW w:w="180" w:type="dxa"/>
          </w:tcPr>
          <w:p w14:paraId="78C04456" w14:textId="77777777" w:rsidR="00213A60" w:rsidRPr="006F07A9" w:rsidRDefault="00213A60" w:rsidP="009F7C09">
            <w:pPr>
              <w:pStyle w:val="BodyText"/>
              <w:tabs>
                <w:tab w:val="decimal" w:pos="216"/>
              </w:tabs>
            </w:pPr>
          </w:p>
        </w:tc>
        <w:tc>
          <w:tcPr>
            <w:tcW w:w="1350" w:type="dxa"/>
          </w:tcPr>
          <w:p w14:paraId="030A9520" w14:textId="33FD3E2A" w:rsidR="00213A60" w:rsidRPr="006F07A9" w:rsidRDefault="00213A60" w:rsidP="00DE43DE">
            <w:pPr>
              <w:pStyle w:val="BodyText"/>
              <w:jc w:val="both"/>
            </w:pPr>
            <w:r w:rsidRPr="006F07A9">
              <w:t>2259 (36</w:t>
            </w:r>
            <w:r w:rsidR="00D53ECB">
              <w:t>.</w:t>
            </w:r>
            <w:r w:rsidRPr="006F07A9">
              <w:t>6)</w:t>
            </w:r>
          </w:p>
        </w:tc>
        <w:tc>
          <w:tcPr>
            <w:tcW w:w="1170" w:type="dxa"/>
          </w:tcPr>
          <w:p w14:paraId="4807A618" w14:textId="77777777" w:rsidR="00213A60" w:rsidRPr="006F07A9" w:rsidRDefault="00213A60" w:rsidP="00DE43DE">
            <w:pPr>
              <w:pStyle w:val="BodyText"/>
              <w:tabs>
                <w:tab w:val="decimal" w:pos="216"/>
              </w:tabs>
            </w:pPr>
          </w:p>
        </w:tc>
        <w:tc>
          <w:tcPr>
            <w:tcW w:w="180" w:type="dxa"/>
          </w:tcPr>
          <w:p w14:paraId="687BCCC5" w14:textId="77777777" w:rsidR="00213A60" w:rsidRPr="006F07A9" w:rsidRDefault="00213A60" w:rsidP="009F7C09">
            <w:pPr>
              <w:pStyle w:val="BodyText"/>
              <w:tabs>
                <w:tab w:val="decimal" w:pos="216"/>
              </w:tabs>
            </w:pPr>
          </w:p>
        </w:tc>
        <w:tc>
          <w:tcPr>
            <w:tcW w:w="1440" w:type="dxa"/>
          </w:tcPr>
          <w:p w14:paraId="706BA18B" w14:textId="51FF3CB0" w:rsidR="00213A60" w:rsidRPr="006F07A9" w:rsidRDefault="00213A60" w:rsidP="00DE43DE">
            <w:pPr>
              <w:pStyle w:val="BodyText"/>
              <w:jc w:val="both"/>
            </w:pPr>
            <w:r w:rsidRPr="006F07A9">
              <w:t>640 (61</w:t>
            </w:r>
            <w:r w:rsidR="00D53ECB">
              <w:t>.</w:t>
            </w:r>
            <w:r w:rsidRPr="006F07A9">
              <w:t>9)</w:t>
            </w:r>
          </w:p>
        </w:tc>
        <w:tc>
          <w:tcPr>
            <w:tcW w:w="1080" w:type="dxa"/>
          </w:tcPr>
          <w:p w14:paraId="6C2134A0" w14:textId="77777777" w:rsidR="00213A60" w:rsidRPr="006F07A9" w:rsidRDefault="00213A60" w:rsidP="009F7C09">
            <w:pPr>
              <w:pStyle w:val="BodyText"/>
              <w:tabs>
                <w:tab w:val="decimal" w:pos="216"/>
              </w:tabs>
            </w:pPr>
          </w:p>
        </w:tc>
        <w:tc>
          <w:tcPr>
            <w:tcW w:w="180" w:type="dxa"/>
          </w:tcPr>
          <w:p w14:paraId="50ECC3F4" w14:textId="77777777" w:rsidR="00213A60" w:rsidRPr="006F07A9" w:rsidRDefault="00213A60" w:rsidP="009F7C09">
            <w:pPr>
              <w:pStyle w:val="BodyText"/>
              <w:tabs>
                <w:tab w:val="decimal" w:pos="216"/>
              </w:tabs>
            </w:pPr>
          </w:p>
        </w:tc>
        <w:tc>
          <w:tcPr>
            <w:tcW w:w="1242" w:type="dxa"/>
          </w:tcPr>
          <w:p w14:paraId="26263BC9" w14:textId="5E05C6CF" w:rsidR="00213A60" w:rsidRPr="006F07A9" w:rsidRDefault="00213A60" w:rsidP="00DE43DE">
            <w:pPr>
              <w:pStyle w:val="BodyText"/>
              <w:jc w:val="both"/>
            </w:pPr>
            <w:r w:rsidRPr="006F07A9">
              <w:t>937 (47</w:t>
            </w:r>
            <w:r w:rsidR="00D53ECB">
              <w:t>.</w:t>
            </w:r>
            <w:r w:rsidRPr="006F07A9">
              <w:t>3)</w:t>
            </w:r>
          </w:p>
        </w:tc>
        <w:tc>
          <w:tcPr>
            <w:tcW w:w="1004" w:type="dxa"/>
          </w:tcPr>
          <w:p w14:paraId="23D06730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</w:tr>
      <w:tr w:rsidR="00F46444" w:rsidRPr="007F380B" w14:paraId="72866B6B" w14:textId="77777777" w:rsidTr="00F46444">
        <w:tc>
          <w:tcPr>
            <w:tcW w:w="2772" w:type="dxa"/>
          </w:tcPr>
          <w:p w14:paraId="39CDCB98" w14:textId="77777777" w:rsidR="00213A60" w:rsidRPr="006F07A9" w:rsidRDefault="00213A60" w:rsidP="00D57F82">
            <w:pPr>
              <w:pStyle w:val="BodyText"/>
            </w:pPr>
            <w:r w:rsidRPr="006F07A9">
              <w:t xml:space="preserve">    Former, </w:t>
            </w:r>
            <w:r w:rsidRPr="006F07A9">
              <w:rPr>
                <w:i/>
              </w:rPr>
              <w:t xml:space="preserve">n </w:t>
            </w:r>
            <w:r w:rsidRPr="006F07A9">
              <w:t>(%)</w:t>
            </w:r>
          </w:p>
        </w:tc>
        <w:tc>
          <w:tcPr>
            <w:tcW w:w="1440" w:type="dxa"/>
          </w:tcPr>
          <w:p w14:paraId="27085113" w14:textId="517A9481" w:rsidR="00213A60" w:rsidRPr="006F07A9" w:rsidRDefault="00213A60" w:rsidP="00DE43DE">
            <w:pPr>
              <w:pStyle w:val="BodyText"/>
              <w:jc w:val="both"/>
            </w:pPr>
            <w:r w:rsidRPr="006F07A9">
              <w:t>952 (33</w:t>
            </w:r>
            <w:r w:rsidR="00D53ECB">
              <w:t>.</w:t>
            </w:r>
            <w:r w:rsidRPr="006F07A9">
              <w:t>4)</w:t>
            </w:r>
          </w:p>
        </w:tc>
        <w:tc>
          <w:tcPr>
            <w:tcW w:w="1080" w:type="dxa"/>
          </w:tcPr>
          <w:p w14:paraId="051B0AFD" w14:textId="77777777" w:rsidR="00213A60" w:rsidRPr="006F07A9" w:rsidRDefault="00213A60" w:rsidP="009F7C09">
            <w:pPr>
              <w:pStyle w:val="BodyText"/>
              <w:tabs>
                <w:tab w:val="decimal" w:pos="216"/>
              </w:tabs>
            </w:pPr>
          </w:p>
        </w:tc>
        <w:tc>
          <w:tcPr>
            <w:tcW w:w="180" w:type="dxa"/>
          </w:tcPr>
          <w:p w14:paraId="79815184" w14:textId="77777777" w:rsidR="00213A60" w:rsidRPr="006F07A9" w:rsidRDefault="00213A60" w:rsidP="009F7C09">
            <w:pPr>
              <w:pStyle w:val="BodyText"/>
              <w:tabs>
                <w:tab w:val="decimal" w:pos="216"/>
              </w:tabs>
            </w:pPr>
          </w:p>
        </w:tc>
        <w:tc>
          <w:tcPr>
            <w:tcW w:w="1350" w:type="dxa"/>
          </w:tcPr>
          <w:p w14:paraId="71212B56" w14:textId="22E96126" w:rsidR="00213A60" w:rsidRPr="006F07A9" w:rsidRDefault="00213A60" w:rsidP="00DE43DE">
            <w:pPr>
              <w:pStyle w:val="BodyText"/>
              <w:jc w:val="both"/>
            </w:pPr>
            <w:r w:rsidRPr="006F07A9">
              <w:t>2981 (48</w:t>
            </w:r>
            <w:r w:rsidR="00D53ECB">
              <w:t>.</w:t>
            </w:r>
            <w:r w:rsidRPr="006F07A9">
              <w:t>4)</w:t>
            </w:r>
          </w:p>
        </w:tc>
        <w:tc>
          <w:tcPr>
            <w:tcW w:w="1170" w:type="dxa"/>
          </w:tcPr>
          <w:p w14:paraId="20888226" w14:textId="77777777" w:rsidR="00213A60" w:rsidRPr="006F07A9" w:rsidRDefault="00213A60" w:rsidP="00DE43DE">
            <w:pPr>
              <w:pStyle w:val="BodyText"/>
              <w:tabs>
                <w:tab w:val="decimal" w:pos="216"/>
              </w:tabs>
            </w:pPr>
          </w:p>
        </w:tc>
        <w:tc>
          <w:tcPr>
            <w:tcW w:w="180" w:type="dxa"/>
          </w:tcPr>
          <w:p w14:paraId="2FF5A1AE" w14:textId="77777777" w:rsidR="00213A60" w:rsidRPr="006F07A9" w:rsidRDefault="00213A60" w:rsidP="009F7C09">
            <w:pPr>
              <w:pStyle w:val="BodyText"/>
              <w:tabs>
                <w:tab w:val="decimal" w:pos="216"/>
              </w:tabs>
            </w:pPr>
          </w:p>
        </w:tc>
        <w:tc>
          <w:tcPr>
            <w:tcW w:w="1440" w:type="dxa"/>
          </w:tcPr>
          <w:p w14:paraId="7D485AB0" w14:textId="432DD858" w:rsidR="00213A60" w:rsidRPr="006F07A9" w:rsidRDefault="00213A60" w:rsidP="00DE43DE">
            <w:pPr>
              <w:pStyle w:val="BodyText"/>
              <w:jc w:val="both"/>
            </w:pPr>
            <w:r w:rsidRPr="006F07A9">
              <w:t>196 (18</w:t>
            </w:r>
            <w:r w:rsidR="00D53ECB">
              <w:t>.</w:t>
            </w:r>
            <w:r w:rsidRPr="006F07A9">
              <w:t>5)</w:t>
            </w:r>
          </w:p>
        </w:tc>
        <w:tc>
          <w:tcPr>
            <w:tcW w:w="1080" w:type="dxa"/>
          </w:tcPr>
          <w:p w14:paraId="5BCC00E8" w14:textId="77777777" w:rsidR="00213A60" w:rsidRPr="006F07A9" w:rsidRDefault="00213A60" w:rsidP="009F7C09">
            <w:pPr>
              <w:pStyle w:val="BodyText"/>
              <w:tabs>
                <w:tab w:val="decimal" w:pos="216"/>
              </w:tabs>
            </w:pPr>
          </w:p>
        </w:tc>
        <w:tc>
          <w:tcPr>
            <w:tcW w:w="180" w:type="dxa"/>
          </w:tcPr>
          <w:p w14:paraId="3C4B9E92" w14:textId="77777777" w:rsidR="00213A60" w:rsidRPr="006F07A9" w:rsidRDefault="00213A60" w:rsidP="009F7C09">
            <w:pPr>
              <w:pStyle w:val="BodyText"/>
              <w:tabs>
                <w:tab w:val="decimal" w:pos="216"/>
              </w:tabs>
            </w:pPr>
          </w:p>
        </w:tc>
        <w:tc>
          <w:tcPr>
            <w:tcW w:w="1242" w:type="dxa"/>
          </w:tcPr>
          <w:p w14:paraId="3C0F1C28" w14:textId="0D8DD4FB" w:rsidR="00213A60" w:rsidRPr="006F07A9" w:rsidRDefault="00213A60" w:rsidP="00DE43DE">
            <w:pPr>
              <w:pStyle w:val="BodyText"/>
              <w:jc w:val="both"/>
            </w:pPr>
            <w:r w:rsidRPr="006F07A9">
              <w:t>731 (34</w:t>
            </w:r>
            <w:r w:rsidR="00D53ECB">
              <w:t>.</w:t>
            </w:r>
            <w:r w:rsidRPr="006F07A9">
              <w:t>9)</w:t>
            </w:r>
          </w:p>
        </w:tc>
        <w:tc>
          <w:tcPr>
            <w:tcW w:w="1004" w:type="dxa"/>
          </w:tcPr>
          <w:p w14:paraId="2AB8118F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</w:tr>
      <w:tr w:rsidR="00F46444" w:rsidRPr="007F380B" w14:paraId="03825233" w14:textId="77777777" w:rsidTr="00F46444">
        <w:tc>
          <w:tcPr>
            <w:tcW w:w="2772" w:type="dxa"/>
          </w:tcPr>
          <w:p w14:paraId="29D3EB39" w14:textId="77777777" w:rsidR="00213A60" w:rsidRPr="006F07A9" w:rsidRDefault="00213A60" w:rsidP="00D57F82">
            <w:pPr>
              <w:pStyle w:val="BodyText"/>
            </w:pPr>
            <w:r w:rsidRPr="006F07A9">
              <w:t xml:space="preserve">    Current, </w:t>
            </w:r>
            <w:r w:rsidRPr="006F07A9">
              <w:rPr>
                <w:i/>
              </w:rPr>
              <w:t xml:space="preserve">n </w:t>
            </w:r>
            <w:r w:rsidRPr="006F07A9">
              <w:t>(%)</w:t>
            </w:r>
          </w:p>
        </w:tc>
        <w:tc>
          <w:tcPr>
            <w:tcW w:w="1440" w:type="dxa"/>
          </w:tcPr>
          <w:p w14:paraId="41F3AD38" w14:textId="7CFB48BB" w:rsidR="00213A60" w:rsidRPr="006F07A9" w:rsidRDefault="00213A60" w:rsidP="00DE43DE">
            <w:pPr>
              <w:pStyle w:val="BodyText"/>
              <w:jc w:val="both"/>
            </w:pPr>
            <w:r w:rsidRPr="006F07A9">
              <w:t>214 (10</w:t>
            </w:r>
            <w:r w:rsidR="00D53ECB">
              <w:t>.</w:t>
            </w:r>
            <w:r w:rsidRPr="006F07A9">
              <w:t>0)</w:t>
            </w:r>
          </w:p>
        </w:tc>
        <w:tc>
          <w:tcPr>
            <w:tcW w:w="1080" w:type="dxa"/>
          </w:tcPr>
          <w:p w14:paraId="3C490A12" w14:textId="77777777" w:rsidR="00213A60" w:rsidRPr="006F07A9" w:rsidRDefault="00213A60" w:rsidP="009F7C09">
            <w:pPr>
              <w:pStyle w:val="BodyText"/>
              <w:tabs>
                <w:tab w:val="decimal" w:pos="216"/>
              </w:tabs>
            </w:pPr>
          </w:p>
        </w:tc>
        <w:tc>
          <w:tcPr>
            <w:tcW w:w="180" w:type="dxa"/>
          </w:tcPr>
          <w:p w14:paraId="59142E60" w14:textId="77777777" w:rsidR="00213A60" w:rsidRPr="006F07A9" w:rsidRDefault="00213A60" w:rsidP="009F7C09">
            <w:pPr>
              <w:pStyle w:val="BodyText"/>
              <w:tabs>
                <w:tab w:val="decimal" w:pos="216"/>
              </w:tabs>
            </w:pPr>
          </w:p>
        </w:tc>
        <w:tc>
          <w:tcPr>
            <w:tcW w:w="1350" w:type="dxa"/>
          </w:tcPr>
          <w:p w14:paraId="764410E8" w14:textId="6E143DAA" w:rsidR="00213A60" w:rsidRPr="006F07A9" w:rsidRDefault="00213A60" w:rsidP="00DE43DE">
            <w:pPr>
              <w:pStyle w:val="BodyText"/>
              <w:jc w:val="both"/>
            </w:pPr>
            <w:r w:rsidRPr="006F07A9">
              <w:t>873 (15</w:t>
            </w:r>
            <w:r w:rsidR="00D53ECB">
              <w:t>.</w:t>
            </w:r>
            <w:r w:rsidRPr="006F07A9">
              <w:t>0)</w:t>
            </w:r>
          </w:p>
        </w:tc>
        <w:tc>
          <w:tcPr>
            <w:tcW w:w="1170" w:type="dxa"/>
          </w:tcPr>
          <w:p w14:paraId="2C499409" w14:textId="77777777" w:rsidR="00213A60" w:rsidRPr="006F07A9" w:rsidRDefault="00213A60" w:rsidP="00DE43DE">
            <w:pPr>
              <w:pStyle w:val="BodyText"/>
              <w:tabs>
                <w:tab w:val="decimal" w:pos="216"/>
              </w:tabs>
            </w:pPr>
          </w:p>
        </w:tc>
        <w:tc>
          <w:tcPr>
            <w:tcW w:w="180" w:type="dxa"/>
          </w:tcPr>
          <w:p w14:paraId="1DC0EB92" w14:textId="77777777" w:rsidR="00213A60" w:rsidRPr="006F07A9" w:rsidRDefault="00213A60" w:rsidP="009F7C09">
            <w:pPr>
              <w:pStyle w:val="BodyText"/>
              <w:tabs>
                <w:tab w:val="decimal" w:pos="216"/>
              </w:tabs>
            </w:pPr>
          </w:p>
        </w:tc>
        <w:tc>
          <w:tcPr>
            <w:tcW w:w="1440" w:type="dxa"/>
          </w:tcPr>
          <w:p w14:paraId="0D1A12C3" w14:textId="0F48321E" w:rsidR="00213A60" w:rsidRPr="006F07A9" w:rsidRDefault="00213A60" w:rsidP="00DE43DE">
            <w:pPr>
              <w:pStyle w:val="BodyText"/>
              <w:jc w:val="both"/>
            </w:pPr>
            <w:r w:rsidRPr="006F07A9">
              <w:t>196 (19</w:t>
            </w:r>
            <w:r w:rsidR="00D53ECB">
              <w:t>.</w:t>
            </w:r>
            <w:r w:rsidRPr="006F07A9">
              <w:t>6)</w:t>
            </w:r>
          </w:p>
        </w:tc>
        <w:tc>
          <w:tcPr>
            <w:tcW w:w="1080" w:type="dxa"/>
          </w:tcPr>
          <w:p w14:paraId="3C4E8AB2" w14:textId="77777777" w:rsidR="00213A60" w:rsidRPr="006F07A9" w:rsidRDefault="00213A60" w:rsidP="009F7C09">
            <w:pPr>
              <w:pStyle w:val="BodyText"/>
              <w:tabs>
                <w:tab w:val="decimal" w:pos="216"/>
              </w:tabs>
            </w:pPr>
          </w:p>
        </w:tc>
        <w:tc>
          <w:tcPr>
            <w:tcW w:w="180" w:type="dxa"/>
          </w:tcPr>
          <w:p w14:paraId="2C2BAFEC" w14:textId="77777777" w:rsidR="00213A60" w:rsidRPr="006F07A9" w:rsidRDefault="00213A60" w:rsidP="009F7C09">
            <w:pPr>
              <w:pStyle w:val="BodyText"/>
              <w:tabs>
                <w:tab w:val="decimal" w:pos="216"/>
              </w:tabs>
            </w:pPr>
          </w:p>
        </w:tc>
        <w:tc>
          <w:tcPr>
            <w:tcW w:w="1242" w:type="dxa"/>
          </w:tcPr>
          <w:p w14:paraId="2308C1BC" w14:textId="1703D033" w:rsidR="00213A60" w:rsidRPr="006F07A9" w:rsidRDefault="00213A60" w:rsidP="00DE43DE">
            <w:pPr>
              <w:pStyle w:val="BodyText"/>
              <w:jc w:val="both"/>
            </w:pPr>
            <w:r w:rsidRPr="006F07A9">
              <w:t>355 (17</w:t>
            </w:r>
            <w:r w:rsidR="00D53ECB">
              <w:t>.</w:t>
            </w:r>
            <w:r w:rsidRPr="006F07A9">
              <w:t>8)</w:t>
            </w:r>
          </w:p>
        </w:tc>
        <w:tc>
          <w:tcPr>
            <w:tcW w:w="1004" w:type="dxa"/>
          </w:tcPr>
          <w:p w14:paraId="21FD0A56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</w:tr>
      <w:tr w:rsidR="00F46444" w:rsidRPr="007F380B" w14:paraId="686C314A" w14:textId="77777777" w:rsidTr="00F46444">
        <w:tc>
          <w:tcPr>
            <w:tcW w:w="2772" w:type="dxa"/>
          </w:tcPr>
          <w:p w14:paraId="3998108C" w14:textId="77777777" w:rsidR="00213A60" w:rsidRPr="006F07A9" w:rsidRDefault="00213A60" w:rsidP="00D57F82">
            <w:pPr>
              <w:pStyle w:val="BodyText"/>
            </w:pPr>
            <w:r w:rsidRPr="006F07A9">
              <w:t>Exercise frequency</w:t>
            </w:r>
          </w:p>
        </w:tc>
        <w:tc>
          <w:tcPr>
            <w:tcW w:w="1440" w:type="dxa"/>
          </w:tcPr>
          <w:p w14:paraId="19BF902C" w14:textId="77777777" w:rsidR="00213A60" w:rsidRPr="006F07A9" w:rsidRDefault="00213A60" w:rsidP="00DE43DE">
            <w:pPr>
              <w:pStyle w:val="BodyText"/>
              <w:jc w:val="both"/>
            </w:pPr>
          </w:p>
        </w:tc>
        <w:tc>
          <w:tcPr>
            <w:tcW w:w="1080" w:type="dxa"/>
          </w:tcPr>
          <w:p w14:paraId="650A9C22" w14:textId="77777777" w:rsidR="00213A60" w:rsidRPr="006F07A9" w:rsidRDefault="00213A60" w:rsidP="009F7C09">
            <w:pPr>
              <w:pStyle w:val="BodyText"/>
              <w:tabs>
                <w:tab w:val="decimal" w:pos="216"/>
              </w:tabs>
            </w:pPr>
          </w:p>
        </w:tc>
        <w:tc>
          <w:tcPr>
            <w:tcW w:w="180" w:type="dxa"/>
          </w:tcPr>
          <w:p w14:paraId="6314AE60" w14:textId="77777777" w:rsidR="00213A60" w:rsidRPr="006F07A9" w:rsidRDefault="00213A60" w:rsidP="009F7C09">
            <w:pPr>
              <w:pStyle w:val="BodyText"/>
              <w:tabs>
                <w:tab w:val="decimal" w:pos="216"/>
              </w:tabs>
            </w:pPr>
          </w:p>
        </w:tc>
        <w:tc>
          <w:tcPr>
            <w:tcW w:w="1350" w:type="dxa"/>
          </w:tcPr>
          <w:p w14:paraId="2B72738A" w14:textId="77777777" w:rsidR="00213A60" w:rsidRPr="006F07A9" w:rsidRDefault="00213A60" w:rsidP="00DE43DE">
            <w:pPr>
              <w:pStyle w:val="BodyText"/>
              <w:jc w:val="both"/>
            </w:pPr>
          </w:p>
        </w:tc>
        <w:tc>
          <w:tcPr>
            <w:tcW w:w="1170" w:type="dxa"/>
          </w:tcPr>
          <w:p w14:paraId="60C746BA" w14:textId="77777777" w:rsidR="00213A60" w:rsidRPr="006F07A9" w:rsidRDefault="00213A60" w:rsidP="00DE43DE">
            <w:pPr>
              <w:pStyle w:val="BodyText"/>
              <w:tabs>
                <w:tab w:val="decimal" w:pos="216"/>
              </w:tabs>
            </w:pPr>
          </w:p>
        </w:tc>
        <w:tc>
          <w:tcPr>
            <w:tcW w:w="180" w:type="dxa"/>
          </w:tcPr>
          <w:p w14:paraId="57F1465B" w14:textId="77777777" w:rsidR="00213A60" w:rsidRPr="006F07A9" w:rsidRDefault="00213A60" w:rsidP="009F7C09">
            <w:pPr>
              <w:pStyle w:val="BodyText"/>
              <w:tabs>
                <w:tab w:val="decimal" w:pos="216"/>
              </w:tabs>
            </w:pPr>
          </w:p>
        </w:tc>
        <w:tc>
          <w:tcPr>
            <w:tcW w:w="1440" w:type="dxa"/>
          </w:tcPr>
          <w:p w14:paraId="5E24E367" w14:textId="77777777" w:rsidR="00213A60" w:rsidRPr="006F07A9" w:rsidRDefault="00213A60" w:rsidP="00DE43DE">
            <w:pPr>
              <w:pStyle w:val="BodyText"/>
              <w:jc w:val="both"/>
            </w:pPr>
          </w:p>
        </w:tc>
        <w:tc>
          <w:tcPr>
            <w:tcW w:w="1080" w:type="dxa"/>
          </w:tcPr>
          <w:p w14:paraId="4834D829" w14:textId="77777777" w:rsidR="00213A60" w:rsidRPr="006F07A9" w:rsidRDefault="00213A60" w:rsidP="009F7C09">
            <w:pPr>
              <w:pStyle w:val="BodyText"/>
              <w:tabs>
                <w:tab w:val="decimal" w:pos="216"/>
              </w:tabs>
            </w:pPr>
          </w:p>
        </w:tc>
        <w:tc>
          <w:tcPr>
            <w:tcW w:w="180" w:type="dxa"/>
          </w:tcPr>
          <w:p w14:paraId="2E556C65" w14:textId="77777777" w:rsidR="00213A60" w:rsidRPr="006F07A9" w:rsidRDefault="00213A60" w:rsidP="009F7C09">
            <w:pPr>
              <w:pStyle w:val="BodyText"/>
              <w:tabs>
                <w:tab w:val="decimal" w:pos="216"/>
              </w:tabs>
            </w:pPr>
          </w:p>
        </w:tc>
        <w:tc>
          <w:tcPr>
            <w:tcW w:w="1242" w:type="dxa"/>
          </w:tcPr>
          <w:p w14:paraId="1E2C2DD1" w14:textId="77777777" w:rsidR="00213A60" w:rsidRPr="006F07A9" w:rsidRDefault="00213A60" w:rsidP="00DE43DE">
            <w:pPr>
              <w:pStyle w:val="BodyText"/>
              <w:jc w:val="both"/>
            </w:pPr>
          </w:p>
        </w:tc>
        <w:tc>
          <w:tcPr>
            <w:tcW w:w="1004" w:type="dxa"/>
          </w:tcPr>
          <w:p w14:paraId="1FE67D93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</w:tr>
      <w:tr w:rsidR="00F46444" w:rsidRPr="007F380B" w14:paraId="6BDF0B73" w14:textId="77777777" w:rsidTr="00F46444">
        <w:tc>
          <w:tcPr>
            <w:tcW w:w="2772" w:type="dxa"/>
          </w:tcPr>
          <w:p w14:paraId="19ABC943" w14:textId="4D376C4C" w:rsidR="00213A60" w:rsidRPr="006F07A9" w:rsidRDefault="0016544F" w:rsidP="00D57F82">
            <w:pPr>
              <w:pStyle w:val="BodyText"/>
            </w:pPr>
            <w:r w:rsidRPr="006F07A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7D43D4E6" wp14:editId="2C619702">
                      <wp:simplePos x="0" y="0"/>
                      <wp:positionH relativeFrom="column">
                        <wp:posOffset>1555553</wp:posOffset>
                      </wp:positionH>
                      <wp:positionV relativeFrom="paragraph">
                        <wp:posOffset>30480</wp:posOffset>
                      </wp:positionV>
                      <wp:extent cx="130810" cy="215265"/>
                      <wp:effectExtent l="38100" t="38100" r="21590" b="89535"/>
                      <wp:wrapNone/>
                      <wp:docPr id="25" name="Right Brace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0810" cy="215265"/>
                              </a:xfrm>
                              <a:prstGeom prst="rightBrac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14:paraId="7E35D01C" w14:textId="77777777" w:rsidR="00525A34" w:rsidRDefault="00525A34" w:rsidP="0016544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88" coordsize="21600,21600" o:spt="88" adj="1800,10800" path="m,qx10800@0l10800@2qy21600@11,10800@3l10800@1qy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0,0;21600,@11;0,21600" textboxrect="0,@4,7637,@5"/>
                      <v:handles>
                        <v:h position="center,#0" yrange="0,@8"/>
                        <v:h position="bottomRight,#1" yrange="@9,@10"/>
                      </v:handles>
                    </v:shapetype>
                    <v:shape id="Right Brace 25" o:spid="_x0000_s1026" type="#_x0000_t88" style="position:absolute;margin-left:122.5pt;margin-top:2.4pt;width:10.3pt;height:16.9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" adj="1094" strokecolor="black [3213]" strokeweight="1pt">
                      <v:shadow on="t" color="black" opacity="24903f" origin=",.5" offset="0,.55556mm"/>
                      <v:textbox>
                        <w:txbxContent>
                          <w:p w14:paraId="7E35D01C" w14:textId="77777777" w:rsidR="00525A34" w:rsidRDefault="00525A34" w:rsidP="0016544F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213A60" w:rsidRPr="006F07A9">
              <w:t xml:space="preserve">   None, </w:t>
            </w:r>
            <w:r w:rsidR="00213A60" w:rsidRPr="006F07A9">
              <w:rPr>
                <w:i/>
              </w:rPr>
              <w:t xml:space="preserve">n </w:t>
            </w:r>
            <w:r w:rsidR="00213A60" w:rsidRPr="006F07A9">
              <w:t>(%)</w:t>
            </w:r>
          </w:p>
        </w:tc>
        <w:tc>
          <w:tcPr>
            <w:tcW w:w="1440" w:type="dxa"/>
            <w:vMerge w:val="restart"/>
            <w:vAlign w:val="center"/>
          </w:tcPr>
          <w:p w14:paraId="6E54DFF6" w14:textId="08FB20F2" w:rsidR="00213A60" w:rsidRPr="006F07A9" w:rsidRDefault="00213A60" w:rsidP="00DE43DE">
            <w:pPr>
              <w:pStyle w:val="BodyText"/>
              <w:jc w:val="both"/>
            </w:pPr>
            <w:r w:rsidRPr="006F07A9">
              <w:t>2048 (68</w:t>
            </w:r>
            <w:r w:rsidR="00D53ECB">
              <w:t>.</w:t>
            </w:r>
            <w:r w:rsidRPr="006F07A9">
              <w:t>6)</w:t>
            </w:r>
          </w:p>
        </w:tc>
        <w:tc>
          <w:tcPr>
            <w:tcW w:w="1080" w:type="dxa"/>
          </w:tcPr>
          <w:p w14:paraId="4920CB4A" w14:textId="77777777" w:rsidR="00213A60" w:rsidRPr="006F07A9" w:rsidRDefault="00213A60" w:rsidP="009F7C09">
            <w:pPr>
              <w:pStyle w:val="BodyText"/>
              <w:tabs>
                <w:tab w:val="decimal" w:pos="216"/>
              </w:tabs>
            </w:pPr>
          </w:p>
        </w:tc>
        <w:tc>
          <w:tcPr>
            <w:tcW w:w="180" w:type="dxa"/>
          </w:tcPr>
          <w:p w14:paraId="0A23B785" w14:textId="77777777" w:rsidR="00213A60" w:rsidRPr="006F07A9" w:rsidRDefault="00213A60" w:rsidP="009F7C09">
            <w:pPr>
              <w:pStyle w:val="BodyText"/>
              <w:tabs>
                <w:tab w:val="decimal" w:pos="216"/>
              </w:tabs>
            </w:pPr>
          </w:p>
        </w:tc>
        <w:tc>
          <w:tcPr>
            <w:tcW w:w="1350" w:type="dxa"/>
          </w:tcPr>
          <w:p w14:paraId="1744106F" w14:textId="12DD5A34" w:rsidR="00213A60" w:rsidRPr="006F07A9" w:rsidRDefault="00213A60" w:rsidP="00DE43DE">
            <w:pPr>
              <w:pStyle w:val="BodyText"/>
              <w:jc w:val="both"/>
            </w:pPr>
            <w:r w:rsidRPr="006F07A9">
              <w:t>827 (14</w:t>
            </w:r>
            <w:r w:rsidR="00D53ECB">
              <w:t>.</w:t>
            </w:r>
            <w:r w:rsidRPr="006F07A9">
              <w:t>1)</w:t>
            </w:r>
          </w:p>
        </w:tc>
        <w:tc>
          <w:tcPr>
            <w:tcW w:w="1170" w:type="dxa"/>
          </w:tcPr>
          <w:p w14:paraId="29371EC2" w14:textId="77777777" w:rsidR="00213A60" w:rsidRPr="006F07A9" w:rsidRDefault="00213A60" w:rsidP="00DE43DE">
            <w:pPr>
              <w:pStyle w:val="BodyText"/>
              <w:tabs>
                <w:tab w:val="decimal" w:pos="216"/>
              </w:tabs>
            </w:pPr>
          </w:p>
        </w:tc>
        <w:tc>
          <w:tcPr>
            <w:tcW w:w="180" w:type="dxa"/>
          </w:tcPr>
          <w:p w14:paraId="42A3C74D" w14:textId="77777777" w:rsidR="00213A60" w:rsidRPr="006F07A9" w:rsidRDefault="00213A60" w:rsidP="009F7C09">
            <w:pPr>
              <w:pStyle w:val="BodyText"/>
              <w:tabs>
                <w:tab w:val="decimal" w:pos="216"/>
              </w:tabs>
            </w:pPr>
          </w:p>
        </w:tc>
        <w:tc>
          <w:tcPr>
            <w:tcW w:w="1440" w:type="dxa"/>
          </w:tcPr>
          <w:p w14:paraId="2021B21C" w14:textId="5F13A595" w:rsidR="00213A60" w:rsidRPr="006F07A9" w:rsidRDefault="00213A60" w:rsidP="00DE43DE">
            <w:pPr>
              <w:pStyle w:val="BodyText"/>
              <w:jc w:val="both"/>
            </w:pPr>
            <w:r w:rsidRPr="006F07A9">
              <w:t>547 (54</w:t>
            </w:r>
            <w:r w:rsidR="00D53ECB">
              <w:t>.</w:t>
            </w:r>
            <w:r w:rsidRPr="006F07A9">
              <w:t>2)</w:t>
            </w:r>
          </w:p>
        </w:tc>
        <w:tc>
          <w:tcPr>
            <w:tcW w:w="1080" w:type="dxa"/>
          </w:tcPr>
          <w:p w14:paraId="47BAAD8B" w14:textId="77777777" w:rsidR="00213A60" w:rsidRPr="006F07A9" w:rsidRDefault="00213A60" w:rsidP="009F7C09">
            <w:pPr>
              <w:pStyle w:val="BodyText"/>
              <w:tabs>
                <w:tab w:val="decimal" w:pos="216"/>
              </w:tabs>
            </w:pPr>
          </w:p>
        </w:tc>
        <w:tc>
          <w:tcPr>
            <w:tcW w:w="180" w:type="dxa"/>
          </w:tcPr>
          <w:p w14:paraId="5FA09160" w14:textId="77777777" w:rsidR="00213A60" w:rsidRPr="006F07A9" w:rsidRDefault="00213A60" w:rsidP="009F7C09">
            <w:pPr>
              <w:pStyle w:val="BodyText"/>
              <w:tabs>
                <w:tab w:val="decimal" w:pos="216"/>
              </w:tabs>
            </w:pPr>
          </w:p>
        </w:tc>
        <w:tc>
          <w:tcPr>
            <w:tcW w:w="1242" w:type="dxa"/>
          </w:tcPr>
          <w:p w14:paraId="2DF5EE96" w14:textId="76BBCA06" w:rsidR="00213A60" w:rsidRPr="006F07A9" w:rsidRDefault="00213A60" w:rsidP="00DE43DE">
            <w:pPr>
              <w:pStyle w:val="BodyText"/>
              <w:jc w:val="both"/>
            </w:pPr>
            <w:r w:rsidRPr="006F07A9">
              <w:t>950 (39</w:t>
            </w:r>
            <w:r w:rsidR="00D53ECB">
              <w:t>.</w:t>
            </w:r>
            <w:r w:rsidRPr="006F07A9">
              <w:t>7)</w:t>
            </w:r>
          </w:p>
        </w:tc>
        <w:tc>
          <w:tcPr>
            <w:tcW w:w="1004" w:type="dxa"/>
          </w:tcPr>
          <w:p w14:paraId="4ECEBABF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</w:tr>
      <w:tr w:rsidR="00F46444" w:rsidRPr="007F380B" w14:paraId="1302FCD8" w14:textId="77777777" w:rsidTr="00F46444">
        <w:tc>
          <w:tcPr>
            <w:tcW w:w="2772" w:type="dxa"/>
          </w:tcPr>
          <w:p w14:paraId="66C7215A" w14:textId="77777777" w:rsidR="00213A60" w:rsidRPr="006F07A9" w:rsidRDefault="00213A60" w:rsidP="00D57F82">
            <w:pPr>
              <w:pStyle w:val="BodyText"/>
            </w:pPr>
            <w:r w:rsidRPr="006F07A9">
              <w:t xml:space="preserve">   Low, </w:t>
            </w:r>
            <w:r w:rsidRPr="006F07A9">
              <w:rPr>
                <w:i/>
              </w:rPr>
              <w:t xml:space="preserve">n </w:t>
            </w:r>
            <w:r w:rsidRPr="006F07A9">
              <w:t>(%)</w:t>
            </w:r>
          </w:p>
        </w:tc>
        <w:tc>
          <w:tcPr>
            <w:tcW w:w="1440" w:type="dxa"/>
            <w:vMerge/>
          </w:tcPr>
          <w:p w14:paraId="00576D2A" w14:textId="77777777" w:rsidR="00213A60" w:rsidRPr="006F07A9" w:rsidRDefault="00213A60" w:rsidP="00DE43DE">
            <w:pPr>
              <w:pStyle w:val="BodyText"/>
              <w:jc w:val="both"/>
            </w:pPr>
          </w:p>
        </w:tc>
        <w:tc>
          <w:tcPr>
            <w:tcW w:w="1080" w:type="dxa"/>
          </w:tcPr>
          <w:p w14:paraId="35039437" w14:textId="77777777" w:rsidR="00213A60" w:rsidRPr="006F07A9" w:rsidRDefault="00213A60" w:rsidP="009F7C09">
            <w:pPr>
              <w:pStyle w:val="BodyText"/>
              <w:tabs>
                <w:tab w:val="decimal" w:pos="216"/>
              </w:tabs>
            </w:pPr>
          </w:p>
        </w:tc>
        <w:tc>
          <w:tcPr>
            <w:tcW w:w="180" w:type="dxa"/>
          </w:tcPr>
          <w:p w14:paraId="6559BF0C" w14:textId="77777777" w:rsidR="00213A60" w:rsidRPr="006F07A9" w:rsidRDefault="00213A60" w:rsidP="009F7C09">
            <w:pPr>
              <w:pStyle w:val="BodyText"/>
              <w:tabs>
                <w:tab w:val="decimal" w:pos="216"/>
              </w:tabs>
            </w:pPr>
          </w:p>
        </w:tc>
        <w:tc>
          <w:tcPr>
            <w:tcW w:w="1350" w:type="dxa"/>
          </w:tcPr>
          <w:p w14:paraId="3F031902" w14:textId="11169DD7" w:rsidR="00213A60" w:rsidRPr="006F07A9" w:rsidRDefault="00213A60" w:rsidP="00DE43DE">
            <w:pPr>
              <w:pStyle w:val="BodyText"/>
              <w:jc w:val="both"/>
            </w:pPr>
            <w:r w:rsidRPr="006F07A9">
              <w:t>922 (15</w:t>
            </w:r>
            <w:r w:rsidR="00D53ECB">
              <w:t>.</w:t>
            </w:r>
            <w:r w:rsidRPr="006F07A9">
              <w:t>2)</w:t>
            </w:r>
          </w:p>
        </w:tc>
        <w:tc>
          <w:tcPr>
            <w:tcW w:w="1170" w:type="dxa"/>
          </w:tcPr>
          <w:p w14:paraId="74E33FE9" w14:textId="77777777" w:rsidR="00213A60" w:rsidRPr="006F07A9" w:rsidRDefault="00213A60" w:rsidP="00DE43DE">
            <w:pPr>
              <w:pStyle w:val="BodyText"/>
              <w:tabs>
                <w:tab w:val="decimal" w:pos="216"/>
              </w:tabs>
            </w:pPr>
          </w:p>
        </w:tc>
        <w:tc>
          <w:tcPr>
            <w:tcW w:w="180" w:type="dxa"/>
          </w:tcPr>
          <w:p w14:paraId="4D17B3D9" w14:textId="77777777" w:rsidR="00213A60" w:rsidRPr="006F07A9" w:rsidRDefault="00213A60" w:rsidP="009F7C09">
            <w:pPr>
              <w:pStyle w:val="BodyText"/>
              <w:tabs>
                <w:tab w:val="decimal" w:pos="216"/>
              </w:tabs>
            </w:pPr>
          </w:p>
        </w:tc>
        <w:tc>
          <w:tcPr>
            <w:tcW w:w="1440" w:type="dxa"/>
          </w:tcPr>
          <w:p w14:paraId="215B5C62" w14:textId="65656546" w:rsidR="00213A60" w:rsidRPr="006F07A9" w:rsidRDefault="00213A60" w:rsidP="00DE43DE">
            <w:pPr>
              <w:pStyle w:val="BodyText"/>
              <w:jc w:val="both"/>
            </w:pPr>
            <w:r w:rsidRPr="006F07A9">
              <w:t>81 (7</w:t>
            </w:r>
            <w:r w:rsidR="00D53ECB">
              <w:t>.</w:t>
            </w:r>
            <w:r w:rsidRPr="006F07A9">
              <w:t>4)</w:t>
            </w:r>
          </w:p>
        </w:tc>
        <w:tc>
          <w:tcPr>
            <w:tcW w:w="1080" w:type="dxa"/>
          </w:tcPr>
          <w:p w14:paraId="48F3D931" w14:textId="77777777" w:rsidR="00213A60" w:rsidRPr="006F07A9" w:rsidRDefault="00213A60" w:rsidP="009F7C09">
            <w:pPr>
              <w:pStyle w:val="BodyText"/>
              <w:tabs>
                <w:tab w:val="decimal" w:pos="216"/>
              </w:tabs>
            </w:pPr>
          </w:p>
        </w:tc>
        <w:tc>
          <w:tcPr>
            <w:tcW w:w="180" w:type="dxa"/>
          </w:tcPr>
          <w:p w14:paraId="4DE0127A" w14:textId="77777777" w:rsidR="00213A60" w:rsidRPr="006F07A9" w:rsidRDefault="00213A60" w:rsidP="009F7C09">
            <w:pPr>
              <w:pStyle w:val="BodyText"/>
              <w:tabs>
                <w:tab w:val="decimal" w:pos="216"/>
              </w:tabs>
            </w:pPr>
          </w:p>
        </w:tc>
        <w:tc>
          <w:tcPr>
            <w:tcW w:w="1242" w:type="dxa"/>
          </w:tcPr>
          <w:p w14:paraId="2831BED1" w14:textId="3DF9619C" w:rsidR="00213A60" w:rsidRPr="006F07A9" w:rsidRDefault="00213A60" w:rsidP="00DE43DE">
            <w:pPr>
              <w:pStyle w:val="BodyText"/>
              <w:jc w:val="both"/>
            </w:pPr>
            <w:r w:rsidRPr="006F07A9">
              <w:t>307 (17</w:t>
            </w:r>
            <w:r w:rsidR="00D53ECB">
              <w:t>.</w:t>
            </w:r>
            <w:r w:rsidRPr="006F07A9">
              <w:t>3)</w:t>
            </w:r>
          </w:p>
        </w:tc>
        <w:tc>
          <w:tcPr>
            <w:tcW w:w="1004" w:type="dxa"/>
          </w:tcPr>
          <w:p w14:paraId="1772325E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</w:tr>
      <w:tr w:rsidR="00F46444" w:rsidRPr="007F380B" w14:paraId="2187BB95" w14:textId="77777777" w:rsidTr="00F46444">
        <w:tc>
          <w:tcPr>
            <w:tcW w:w="2772" w:type="dxa"/>
          </w:tcPr>
          <w:p w14:paraId="74AAA2E3" w14:textId="77777777" w:rsidR="00213A60" w:rsidRPr="006F07A9" w:rsidRDefault="00213A60" w:rsidP="00D57F82">
            <w:pPr>
              <w:pStyle w:val="BodyText"/>
            </w:pPr>
            <w:r w:rsidRPr="006F07A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7FED494B" wp14:editId="14D2052E">
                      <wp:simplePos x="0" y="0"/>
                      <wp:positionH relativeFrom="column">
                        <wp:posOffset>1560786</wp:posOffset>
                      </wp:positionH>
                      <wp:positionV relativeFrom="paragraph">
                        <wp:posOffset>32692</wp:posOffset>
                      </wp:positionV>
                      <wp:extent cx="120869" cy="404648"/>
                      <wp:effectExtent l="38100" t="38100" r="12700" b="90805"/>
                      <wp:wrapNone/>
                      <wp:docPr id="37" name="Right Brace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0869" cy="404648"/>
                              </a:xfrm>
                              <a:prstGeom prst="rightBrac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14:paraId="605FF72F" w14:textId="77777777" w:rsidR="00525A34" w:rsidRDefault="00525A34" w:rsidP="002F28C3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Right Brace 37" o:spid="_x0000_s1027" type="#_x0000_t88" style="position:absolute;margin-left:122.9pt;margin-top:2.55pt;width:9.5pt;height:31.8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" adj="538" strokecolor="black [3213]" strokeweight="1pt">
                      <v:shadow on="t" color="black" opacity="24903f" origin=",.5" offset="0,.55556mm"/>
                      <v:textbox>
                        <w:txbxContent>
                          <w:p w14:paraId="605FF72F" w14:textId="77777777" w:rsidR="00525A34" w:rsidRDefault="00525A34" w:rsidP="002F28C3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6F07A9">
              <w:t xml:space="preserve">   Medium, </w:t>
            </w:r>
            <w:r w:rsidRPr="006F07A9">
              <w:rPr>
                <w:i/>
              </w:rPr>
              <w:t xml:space="preserve">n </w:t>
            </w:r>
            <w:r w:rsidRPr="006F07A9">
              <w:t>(%)</w:t>
            </w:r>
          </w:p>
        </w:tc>
        <w:tc>
          <w:tcPr>
            <w:tcW w:w="1440" w:type="dxa"/>
            <w:vMerge w:val="restart"/>
            <w:vAlign w:val="center"/>
          </w:tcPr>
          <w:p w14:paraId="5137D60D" w14:textId="78FCD48A" w:rsidR="00213A60" w:rsidRPr="006F07A9" w:rsidRDefault="00213A60" w:rsidP="00DE43DE">
            <w:pPr>
              <w:pStyle w:val="BodyText"/>
              <w:jc w:val="both"/>
            </w:pPr>
            <w:r w:rsidRPr="006F07A9">
              <w:t>646 (31</w:t>
            </w:r>
            <w:r w:rsidR="00D53ECB">
              <w:t>.</w:t>
            </w:r>
            <w:r w:rsidRPr="006F07A9">
              <w:t>4)</w:t>
            </w:r>
          </w:p>
        </w:tc>
        <w:tc>
          <w:tcPr>
            <w:tcW w:w="1080" w:type="dxa"/>
          </w:tcPr>
          <w:p w14:paraId="661B86AA" w14:textId="77777777" w:rsidR="00213A60" w:rsidRPr="006F07A9" w:rsidRDefault="00213A60" w:rsidP="009F7C09">
            <w:pPr>
              <w:pStyle w:val="BodyText"/>
              <w:tabs>
                <w:tab w:val="decimal" w:pos="216"/>
              </w:tabs>
            </w:pPr>
          </w:p>
        </w:tc>
        <w:tc>
          <w:tcPr>
            <w:tcW w:w="180" w:type="dxa"/>
          </w:tcPr>
          <w:p w14:paraId="490A0EB6" w14:textId="77777777" w:rsidR="00213A60" w:rsidRPr="006F07A9" w:rsidRDefault="00213A60" w:rsidP="009F7C09">
            <w:pPr>
              <w:pStyle w:val="BodyText"/>
              <w:tabs>
                <w:tab w:val="decimal" w:pos="216"/>
              </w:tabs>
            </w:pPr>
          </w:p>
        </w:tc>
        <w:tc>
          <w:tcPr>
            <w:tcW w:w="1350" w:type="dxa"/>
          </w:tcPr>
          <w:p w14:paraId="21E325A0" w14:textId="47F42D37" w:rsidR="00213A60" w:rsidRPr="006F07A9" w:rsidRDefault="00213A60" w:rsidP="00DE43DE">
            <w:pPr>
              <w:pStyle w:val="BodyText"/>
              <w:jc w:val="both"/>
            </w:pPr>
            <w:r w:rsidRPr="006F07A9">
              <w:t>1852 (30</w:t>
            </w:r>
            <w:r w:rsidR="00D53ECB">
              <w:t>.</w:t>
            </w:r>
            <w:r w:rsidRPr="006F07A9">
              <w:t>3)</w:t>
            </w:r>
          </w:p>
        </w:tc>
        <w:tc>
          <w:tcPr>
            <w:tcW w:w="1170" w:type="dxa"/>
          </w:tcPr>
          <w:p w14:paraId="222725DF" w14:textId="77777777" w:rsidR="00213A60" w:rsidRPr="006F07A9" w:rsidRDefault="00213A60" w:rsidP="00DE43DE">
            <w:pPr>
              <w:pStyle w:val="BodyText"/>
              <w:tabs>
                <w:tab w:val="decimal" w:pos="216"/>
              </w:tabs>
            </w:pPr>
          </w:p>
        </w:tc>
        <w:tc>
          <w:tcPr>
            <w:tcW w:w="180" w:type="dxa"/>
          </w:tcPr>
          <w:p w14:paraId="52E49F12" w14:textId="77777777" w:rsidR="00213A60" w:rsidRPr="006F07A9" w:rsidRDefault="00213A60" w:rsidP="009F7C09">
            <w:pPr>
              <w:pStyle w:val="BodyText"/>
              <w:tabs>
                <w:tab w:val="decimal" w:pos="216"/>
              </w:tabs>
            </w:pPr>
          </w:p>
        </w:tc>
        <w:tc>
          <w:tcPr>
            <w:tcW w:w="1440" w:type="dxa"/>
          </w:tcPr>
          <w:p w14:paraId="27B7652F" w14:textId="6A1BDADD" w:rsidR="00213A60" w:rsidRPr="006F07A9" w:rsidRDefault="00213A60" w:rsidP="00DE43DE">
            <w:pPr>
              <w:pStyle w:val="BodyText"/>
              <w:jc w:val="both"/>
            </w:pPr>
            <w:r w:rsidRPr="006F07A9">
              <w:t>131 (12</w:t>
            </w:r>
            <w:r w:rsidR="00D53ECB">
              <w:t>.</w:t>
            </w:r>
            <w:r w:rsidRPr="006F07A9">
              <w:t>0)</w:t>
            </w:r>
          </w:p>
        </w:tc>
        <w:tc>
          <w:tcPr>
            <w:tcW w:w="1080" w:type="dxa"/>
          </w:tcPr>
          <w:p w14:paraId="41B18847" w14:textId="77777777" w:rsidR="00213A60" w:rsidRPr="006F07A9" w:rsidRDefault="00213A60" w:rsidP="009F7C09">
            <w:pPr>
              <w:pStyle w:val="BodyText"/>
              <w:tabs>
                <w:tab w:val="decimal" w:pos="216"/>
              </w:tabs>
            </w:pPr>
          </w:p>
        </w:tc>
        <w:tc>
          <w:tcPr>
            <w:tcW w:w="180" w:type="dxa"/>
          </w:tcPr>
          <w:p w14:paraId="52C5DB37" w14:textId="77777777" w:rsidR="00213A60" w:rsidRPr="006F07A9" w:rsidRDefault="00213A60" w:rsidP="009F7C09">
            <w:pPr>
              <w:pStyle w:val="BodyText"/>
              <w:tabs>
                <w:tab w:val="decimal" w:pos="216"/>
              </w:tabs>
            </w:pPr>
          </w:p>
        </w:tc>
        <w:tc>
          <w:tcPr>
            <w:tcW w:w="1242" w:type="dxa"/>
          </w:tcPr>
          <w:p w14:paraId="0B77BB81" w14:textId="57A92E27" w:rsidR="00213A60" w:rsidRPr="006F07A9" w:rsidRDefault="00213A60" w:rsidP="00DE43DE">
            <w:pPr>
              <w:pStyle w:val="BodyText"/>
              <w:jc w:val="both"/>
            </w:pPr>
            <w:r w:rsidRPr="006F07A9">
              <w:t>234 (14</w:t>
            </w:r>
            <w:r w:rsidR="00D53ECB">
              <w:t>.</w:t>
            </w:r>
            <w:r w:rsidRPr="006F07A9">
              <w:t>3)</w:t>
            </w:r>
          </w:p>
        </w:tc>
        <w:tc>
          <w:tcPr>
            <w:tcW w:w="1004" w:type="dxa"/>
          </w:tcPr>
          <w:p w14:paraId="0B60F445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</w:tr>
      <w:tr w:rsidR="00F46444" w:rsidRPr="007F380B" w14:paraId="6B4389B1" w14:textId="77777777" w:rsidTr="00F46444">
        <w:tc>
          <w:tcPr>
            <w:tcW w:w="2772" w:type="dxa"/>
          </w:tcPr>
          <w:p w14:paraId="6F3405AA" w14:textId="77777777" w:rsidR="00213A60" w:rsidRPr="006F07A9" w:rsidRDefault="00213A60" w:rsidP="00D57F82">
            <w:pPr>
              <w:pStyle w:val="BodyText"/>
              <w:rPr>
                <w:highlight w:val="magenta"/>
              </w:rPr>
            </w:pPr>
            <w:r w:rsidRPr="006F07A9">
              <w:t xml:space="preserve">   High, </w:t>
            </w:r>
            <w:r w:rsidRPr="006F07A9">
              <w:rPr>
                <w:i/>
              </w:rPr>
              <w:t xml:space="preserve">n </w:t>
            </w:r>
            <w:r w:rsidRPr="006F07A9">
              <w:t>(%)</w:t>
            </w:r>
          </w:p>
        </w:tc>
        <w:tc>
          <w:tcPr>
            <w:tcW w:w="1440" w:type="dxa"/>
            <w:vMerge/>
            <w:vAlign w:val="center"/>
          </w:tcPr>
          <w:p w14:paraId="39CA2FFD" w14:textId="77777777" w:rsidR="00213A60" w:rsidRPr="006F07A9" w:rsidRDefault="00213A60" w:rsidP="009F7C09">
            <w:pPr>
              <w:pStyle w:val="BodyText"/>
              <w:tabs>
                <w:tab w:val="decimal" w:pos="216"/>
              </w:tabs>
            </w:pPr>
          </w:p>
        </w:tc>
        <w:tc>
          <w:tcPr>
            <w:tcW w:w="1080" w:type="dxa"/>
          </w:tcPr>
          <w:p w14:paraId="1C9FBFAC" w14:textId="77777777" w:rsidR="00213A60" w:rsidRPr="006F07A9" w:rsidRDefault="00213A60" w:rsidP="009F7C09">
            <w:pPr>
              <w:pStyle w:val="BodyText"/>
              <w:tabs>
                <w:tab w:val="decimal" w:pos="216"/>
              </w:tabs>
            </w:pPr>
          </w:p>
        </w:tc>
        <w:tc>
          <w:tcPr>
            <w:tcW w:w="180" w:type="dxa"/>
          </w:tcPr>
          <w:p w14:paraId="3788FD41" w14:textId="77777777" w:rsidR="00213A60" w:rsidRPr="006F07A9" w:rsidRDefault="00213A60" w:rsidP="009F7C09">
            <w:pPr>
              <w:pStyle w:val="BodyText"/>
              <w:tabs>
                <w:tab w:val="decimal" w:pos="216"/>
              </w:tabs>
            </w:pPr>
          </w:p>
        </w:tc>
        <w:tc>
          <w:tcPr>
            <w:tcW w:w="1350" w:type="dxa"/>
          </w:tcPr>
          <w:p w14:paraId="1D68834D" w14:textId="45061B47" w:rsidR="00213A60" w:rsidRPr="006F07A9" w:rsidRDefault="00213A60" w:rsidP="00DE43DE">
            <w:pPr>
              <w:pStyle w:val="BodyText"/>
              <w:jc w:val="both"/>
            </w:pPr>
            <w:r w:rsidRPr="006F07A9">
              <w:t>1317 (21</w:t>
            </w:r>
            <w:r w:rsidR="00D53ECB">
              <w:t>.</w:t>
            </w:r>
            <w:r w:rsidRPr="006F07A9">
              <w:t>2)</w:t>
            </w:r>
          </w:p>
        </w:tc>
        <w:tc>
          <w:tcPr>
            <w:tcW w:w="1170" w:type="dxa"/>
          </w:tcPr>
          <w:p w14:paraId="4D81EEE6" w14:textId="105219B6" w:rsidR="00213A60" w:rsidRPr="006F07A9" w:rsidRDefault="0016544F" w:rsidP="00DE43DE">
            <w:pPr>
              <w:pStyle w:val="BodyText"/>
              <w:tabs>
                <w:tab w:val="decimal" w:pos="216"/>
              </w:tabs>
            </w:pPr>
            <w:r w:rsidRPr="006F07A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682BBAF5" wp14:editId="42C37DD4">
                      <wp:simplePos x="0" y="0"/>
                      <wp:positionH relativeFrom="column">
                        <wp:posOffset>570690</wp:posOffset>
                      </wp:positionH>
                      <wp:positionV relativeFrom="paragraph">
                        <wp:posOffset>39370</wp:posOffset>
                      </wp:positionV>
                      <wp:extent cx="130810" cy="215265"/>
                      <wp:effectExtent l="38100" t="38100" r="21590" b="89535"/>
                      <wp:wrapNone/>
                      <wp:docPr id="41" name="Right Brace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0810" cy="215265"/>
                              </a:xfrm>
                              <a:prstGeom prst="rightBrac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14:paraId="5850827C" w14:textId="77777777" w:rsidR="00525A34" w:rsidRDefault="00525A34" w:rsidP="0016544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Right Brace 41" o:spid="_x0000_s1028" type="#_x0000_t88" style="position:absolute;margin-left:44.95pt;margin-top:3.1pt;width:10.3pt;height:16.9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" adj="1094" strokecolor="black [3213]" strokeweight="1pt">
                      <v:shadow on="t" color="black" opacity="24903f" origin=",.5" offset="0,.55556mm"/>
                      <v:textbox>
                        <w:txbxContent>
                          <w:p w14:paraId="5850827C" w14:textId="77777777" w:rsidR="00525A34" w:rsidRDefault="00525A34" w:rsidP="0016544F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80" w:type="dxa"/>
          </w:tcPr>
          <w:p w14:paraId="0CB6C3CD" w14:textId="32565AEA" w:rsidR="00213A60" w:rsidRPr="006F07A9" w:rsidRDefault="00213A60" w:rsidP="009F7C09">
            <w:pPr>
              <w:pStyle w:val="BodyText"/>
              <w:tabs>
                <w:tab w:val="decimal" w:pos="216"/>
              </w:tabs>
            </w:pPr>
          </w:p>
        </w:tc>
        <w:tc>
          <w:tcPr>
            <w:tcW w:w="1440" w:type="dxa"/>
            <w:vMerge w:val="restart"/>
            <w:vAlign w:val="center"/>
          </w:tcPr>
          <w:p w14:paraId="5A824592" w14:textId="4685C514" w:rsidR="00213A60" w:rsidRPr="006F07A9" w:rsidRDefault="00213A60" w:rsidP="00DE43DE">
            <w:pPr>
              <w:pStyle w:val="BodyText"/>
              <w:jc w:val="both"/>
            </w:pPr>
            <w:r w:rsidRPr="006F07A9">
              <w:t>273 (26</w:t>
            </w:r>
            <w:r w:rsidR="00D53ECB">
              <w:t>.</w:t>
            </w:r>
            <w:r w:rsidRPr="006F07A9">
              <w:t>4)</w:t>
            </w:r>
          </w:p>
        </w:tc>
        <w:tc>
          <w:tcPr>
            <w:tcW w:w="1080" w:type="dxa"/>
          </w:tcPr>
          <w:p w14:paraId="52B3D16C" w14:textId="77777777" w:rsidR="00213A60" w:rsidRPr="006F07A9" w:rsidRDefault="00213A60" w:rsidP="009F7C09">
            <w:pPr>
              <w:pStyle w:val="BodyText"/>
              <w:tabs>
                <w:tab w:val="decimal" w:pos="216"/>
              </w:tabs>
            </w:pPr>
          </w:p>
        </w:tc>
        <w:tc>
          <w:tcPr>
            <w:tcW w:w="180" w:type="dxa"/>
          </w:tcPr>
          <w:p w14:paraId="5775FED7" w14:textId="77777777" w:rsidR="00213A60" w:rsidRPr="006F07A9" w:rsidRDefault="00213A60" w:rsidP="009F7C09">
            <w:pPr>
              <w:pStyle w:val="BodyText"/>
              <w:tabs>
                <w:tab w:val="decimal" w:pos="216"/>
              </w:tabs>
            </w:pPr>
          </w:p>
        </w:tc>
        <w:tc>
          <w:tcPr>
            <w:tcW w:w="1242" w:type="dxa"/>
          </w:tcPr>
          <w:p w14:paraId="64BE5971" w14:textId="650030CF" w:rsidR="00213A60" w:rsidRPr="006F07A9" w:rsidRDefault="00213A60" w:rsidP="00DE43DE">
            <w:pPr>
              <w:pStyle w:val="BodyText"/>
              <w:jc w:val="both"/>
            </w:pPr>
            <w:r w:rsidRPr="006F07A9">
              <w:t>318 (15</w:t>
            </w:r>
            <w:r w:rsidR="00D53ECB">
              <w:t>.</w:t>
            </w:r>
            <w:r w:rsidRPr="006F07A9">
              <w:t>6)</w:t>
            </w:r>
          </w:p>
        </w:tc>
        <w:tc>
          <w:tcPr>
            <w:tcW w:w="1004" w:type="dxa"/>
          </w:tcPr>
          <w:p w14:paraId="757A2DFF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</w:tr>
      <w:tr w:rsidR="00F46444" w:rsidRPr="007F380B" w14:paraId="3B0328D9" w14:textId="77777777" w:rsidTr="00F46444">
        <w:tc>
          <w:tcPr>
            <w:tcW w:w="2772" w:type="dxa"/>
          </w:tcPr>
          <w:p w14:paraId="19064776" w14:textId="77777777" w:rsidR="00213A60" w:rsidRPr="006F07A9" w:rsidRDefault="00213A60" w:rsidP="00D57F82">
            <w:pPr>
              <w:pStyle w:val="BodyText"/>
            </w:pPr>
            <w:r w:rsidRPr="006F07A9">
              <w:t xml:space="preserve">   Very high, </w:t>
            </w:r>
            <w:r w:rsidRPr="006F07A9">
              <w:rPr>
                <w:i/>
              </w:rPr>
              <w:t xml:space="preserve">n </w:t>
            </w:r>
            <w:r w:rsidRPr="006F07A9">
              <w:t>(%)</w:t>
            </w:r>
          </w:p>
        </w:tc>
        <w:tc>
          <w:tcPr>
            <w:tcW w:w="1440" w:type="dxa"/>
            <w:vMerge/>
          </w:tcPr>
          <w:p w14:paraId="20F02C99" w14:textId="77777777" w:rsidR="00213A60" w:rsidRPr="006F07A9" w:rsidRDefault="00213A60" w:rsidP="009F7C09">
            <w:pPr>
              <w:pStyle w:val="BodyText"/>
              <w:tabs>
                <w:tab w:val="decimal" w:pos="216"/>
              </w:tabs>
            </w:pPr>
          </w:p>
        </w:tc>
        <w:tc>
          <w:tcPr>
            <w:tcW w:w="1080" w:type="dxa"/>
          </w:tcPr>
          <w:p w14:paraId="38EB9BEF" w14:textId="77777777" w:rsidR="00213A60" w:rsidRPr="006F07A9" w:rsidRDefault="00213A60" w:rsidP="009F7C09">
            <w:pPr>
              <w:pStyle w:val="BodyText"/>
              <w:tabs>
                <w:tab w:val="decimal" w:pos="216"/>
              </w:tabs>
            </w:pPr>
          </w:p>
        </w:tc>
        <w:tc>
          <w:tcPr>
            <w:tcW w:w="180" w:type="dxa"/>
          </w:tcPr>
          <w:p w14:paraId="41C9FC10" w14:textId="77777777" w:rsidR="00213A60" w:rsidRPr="006F07A9" w:rsidRDefault="00213A60" w:rsidP="009F7C09">
            <w:pPr>
              <w:pStyle w:val="BodyText"/>
              <w:tabs>
                <w:tab w:val="decimal" w:pos="216"/>
              </w:tabs>
            </w:pPr>
          </w:p>
        </w:tc>
        <w:tc>
          <w:tcPr>
            <w:tcW w:w="1350" w:type="dxa"/>
          </w:tcPr>
          <w:p w14:paraId="7CD7BC4A" w14:textId="3FE16AF5" w:rsidR="00213A60" w:rsidRPr="006F07A9" w:rsidRDefault="00213A60" w:rsidP="00DE43DE">
            <w:pPr>
              <w:pStyle w:val="BodyText"/>
              <w:jc w:val="both"/>
            </w:pPr>
            <w:r w:rsidRPr="006F07A9">
              <w:t>1195 (19</w:t>
            </w:r>
            <w:r w:rsidR="00D53ECB">
              <w:t>.</w:t>
            </w:r>
            <w:r w:rsidRPr="006F07A9">
              <w:t>3)</w:t>
            </w:r>
          </w:p>
        </w:tc>
        <w:tc>
          <w:tcPr>
            <w:tcW w:w="1170" w:type="dxa"/>
          </w:tcPr>
          <w:p w14:paraId="7B5F51D9" w14:textId="77777777" w:rsidR="00213A60" w:rsidRPr="006F07A9" w:rsidRDefault="00213A60" w:rsidP="00DE43DE">
            <w:pPr>
              <w:pStyle w:val="BodyText"/>
              <w:tabs>
                <w:tab w:val="decimal" w:pos="216"/>
              </w:tabs>
            </w:pPr>
          </w:p>
        </w:tc>
        <w:tc>
          <w:tcPr>
            <w:tcW w:w="180" w:type="dxa"/>
          </w:tcPr>
          <w:p w14:paraId="12D3F27D" w14:textId="77777777" w:rsidR="00213A60" w:rsidRPr="006F07A9" w:rsidRDefault="00213A60" w:rsidP="009F7C09">
            <w:pPr>
              <w:pStyle w:val="BodyText"/>
              <w:tabs>
                <w:tab w:val="decimal" w:pos="216"/>
              </w:tabs>
            </w:pPr>
          </w:p>
        </w:tc>
        <w:tc>
          <w:tcPr>
            <w:tcW w:w="1440" w:type="dxa"/>
            <w:vMerge/>
          </w:tcPr>
          <w:p w14:paraId="680A543D" w14:textId="77777777" w:rsidR="00213A60" w:rsidRPr="006F07A9" w:rsidRDefault="00213A60" w:rsidP="009F7C09">
            <w:pPr>
              <w:pStyle w:val="BodyText"/>
              <w:tabs>
                <w:tab w:val="decimal" w:pos="216"/>
              </w:tabs>
            </w:pPr>
          </w:p>
        </w:tc>
        <w:tc>
          <w:tcPr>
            <w:tcW w:w="1080" w:type="dxa"/>
          </w:tcPr>
          <w:p w14:paraId="6F4E9627" w14:textId="77777777" w:rsidR="00213A60" w:rsidRPr="006F07A9" w:rsidRDefault="00213A60" w:rsidP="009F7C09">
            <w:pPr>
              <w:pStyle w:val="BodyText"/>
              <w:tabs>
                <w:tab w:val="decimal" w:pos="216"/>
              </w:tabs>
            </w:pPr>
          </w:p>
        </w:tc>
        <w:tc>
          <w:tcPr>
            <w:tcW w:w="180" w:type="dxa"/>
          </w:tcPr>
          <w:p w14:paraId="34E348E2" w14:textId="77777777" w:rsidR="00213A60" w:rsidRPr="006F07A9" w:rsidRDefault="00213A60" w:rsidP="009F7C09">
            <w:pPr>
              <w:pStyle w:val="BodyText"/>
              <w:tabs>
                <w:tab w:val="decimal" w:pos="216"/>
              </w:tabs>
            </w:pPr>
          </w:p>
        </w:tc>
        <w:tc>
          <w:tcPr>
            <w:tcW w:w="1242" w:type="dxa"/>
          </w:tcPr>
          <w:p w14:paraId="0E6FE38A" w14:textId="006AFE8B" w:rsidR="00213A60" w:rsidRPr="006F07A9" w:rsidRDefault="00213A60" w:rsidP="00DE43DE">
            <w:pPr>
              <w:pStyle w:val="BodyText"/>
              <w:jc w:val="both"/>
            </w:pPr>
            <w:r w:rsidRPr="006F07A9">
              <w:t>214 (13</w:t>
            </w:r>
            <w:r w:rsidR="00D53ECB">
              <w:t>.</w:t>
            </w:r>
            <w:r w:rsidRPr="006F07A9">
              <w:t>1)</w:t>
            </w:r>
          </w:p>
        </w:tc>
        <w:tc>
          <w:tcPr>
            <w:tcW w:w="1004" w:type="dxa"/>
          </w:tcPr>
          <w:p w14:paraId="7578EC03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</w:tr>
      <w:tr w:rsidR="00F46444" w:rsidRPr="007F380B" w14:paraId="67931B60" w14:textId="77777777" w:rsidTr="00F46444">
        <w:tc>
          <w:tcPr>
            <w:tcW w:w="2772" w:type="dxa"/>
          </w:tcPr>
          <w:p w14:paraId="0342ED1E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b/>
                <w:u w:val="single"/>
              </w:rPr>
            </w:pPr>
          </w:p>
        </w:tc>
        <w:tc>
          <w:tcPr>
            <w:tcW w:w="1440" w:type="dxa"/>
          </w:tcPr>
          <w:p w14:paraId="398F5B09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080" w:type="dxa"/>
          </w:tcPr>
          <w:p w14:paraId="4BA43885" w14:textId="77777777" w:rsidR="00213A60" w:rsidRPr="006F07A9" w:rsidRDefault="00213A60" w:rsidP="00D57F82">
            <w:pPr>
              <w:pStyle w:val="BodyText"/>
              <w:jc w:val="both"/>
            </w:pPr>
          </w:p>
        </w:tc>
        <w:tc>
          <w:tcPr>
            <w:tcW w:w="180" w:type="dxa"/>
          </w:tcPr>
          <w:p w14:paraId="76192566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350" w:type="dxa"/>
          </w:tcPr>
          <w:p w14:paraId="3DBCA727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170" w:type="dxa"/>
          </w:tcPr>
          <w:p w14:paraId="096548A1" w14:textId="77777777" w:rsidR="00213A60" w:rsidRPr="006F07A9" w:rsidRDefault="00213A60" w:rsidP="00DE43DE">
            <w:pPr>
              <w:pStyle w:val="BodyText"/>
              <w:tabs>
                <w:tab w:val="decimal" w:pos="216"/>
              </w:tabs>
            </w:pPr>
          </w:p>
        </w:tc>
        <w:tc>
          <w:tcPr>
            <w:tcW w:w="180" w:type="dxa"/>
          </w:tcPr>
          <w:p w14:paraId="0DA00A94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440" w:type="dxa"/>
          </w:tcPr>
          <w:p w14:paraId="4FC28B2F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080" w:type="dxa"/>
          </w:tcPr>
          <w:p w14:paraId="7562657C" w14:textId="77777777" w:rsidR="00213A60" w:rsidRPr="006F07A9" w:rsidRDefault="00213A60" w:rsidP="00D57F82">
            <w:pPr>
              <w:pStyle w:val="BodyText"/>
              <w:jc w:val="both"/>
            </w:pPr>
          </w:p>
        </w:tc>
        <w:tc>
          <w:tcPr>
            <w:tcW w:w="180" w:type="dxa"/>
          </w:tcPr>
          <w:p w14:paraId="5ADC36F6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242" w:type="dxa"/>
          </w:tcPr>
          <w:p w14:paraId="4D357161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004" w:type="dxa"/>
          </w:tcPr>
          <w:p w14:paraId="164B734D" w14:textId="77777777" w:rsidR="00213A60" w:rsidRPr="006F07A9" w:rsidRDefault="00213A60" w:rsidP="00D57F82">
            <w:pPr>
              <w:pStyle w:val="BodyText"/>
              <w:jc w:val="both"/>
            </w:pPr>
          </w:p>
        </w:tc>
      </w:tr>
      <w:tr w:rsidR="00F46444" w:rsidRPr="007F380B" w14:paraId="2B3DCF7E" w14:textId="77777777" w:rsidTr="00F46444">
        <w:tc>
          <w:tcPr>
            <w:tcW w:w="2772" w:type="dxa"/>
            <w:shd w:val="clear" w:color="auto" w:fill="BFBFBF" w:themeFill="background1" w:themeFillShade="BF"/>
          </w:tcPr>
          <w:p w14:paraId="118E19E1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b/>
              </w:rPr>
            </w:pPr>
            <w:r w:rsidRPr="006F07A9">
              <w:rPr>
                <w:b/>
              </w:rPr>
              <w:t>Underlying Health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14:paraId="138384B6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080" w:type="dxa"/>
            <w:shd w:val="clear" w:color="auto" w:fill="BFBFBF" w:themeFill="background1" w:themeFillShade="BF"/>
          </w:tcPr>
          <w:p w14:paraId="378707E5" w14:textId="77777777" w:rsidR="00213A60" w:rsidRPr="006F07A9" w:rsidRDefault="00213A60" w:rsidP="00D57F82">
            <w:pPr>
              <w:pStyle w:val="BodyText"/>
              <w:jc w:val="both"/>
            </w:pPr>
          </w:p>
        </w:tc>
        <w:tc>
          <w:tcPr>
            <w:tcW w:w="180" w:type="dxa"/>
            <w:shd w:val="clear" w:color="auto" w:fill="BFBFBF" w:themeFill="background1" w:themeFillShade="BF"/>
          </w:tcPr>
          <w:p w14:paraId="5246A47F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350" w:type="dxa"/>
            <w:shd w:val="clear" w:color="auto" w:fill="BFBFBF" w:themeFill="background1" w:themeFillShade="BF"/>
          </w:tcPr>
          <w:p w14:paraId="7B2180D6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170" w:type="dxa"/>
            <w:shd w:val="clear" w:color="auto" w:fill="BFBFBF" w:themeFill="background1" w:themeFillShade="BF"/>
          </w:tcPr>
          <w:p w14:paraId="4F5896BD" w14:textId="77777777" w:rsidR="00213A60" w:rsidRPr="006F07A9" w:rsidRDefault="00213A60" w:rsidP="00DE43DE">
            <w:pPr>
              <w:pStyle w:val="BodyText"/>
              <w:tabs>
                <w:tab w:val="decimal" w:pos="216"/>
              </w:tabs>
            </w:pPr>
          </w:p>
        </w:tc>
        <w:tc>
          <w:tcPr>
            <w:tcW w:w="180" w:type="dxa"/>
            <w:shd w:val="clear" w:color="auto" w:fill="BFBFBF" w:themeFill="background1" w:themeFillShade="BF"/>
          </w:tcPr>
          <w:p w14:paraId="149BBA63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440" w:type="dxa"/>
            <w:shd w:val="clear" w:color="auto" w:fill="BFBFBF" w:themeFill="background1" w:themeFillShade="BF"/>
          </w:tcPr>
          <w:p w14:paraId="354A26C1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080" w:type="dxa"/>
            <w:shd w:val="clear" w:color="auto" w:fill="BFBFBF" w:themeFill="background1" w:themeFillShade="BF"/>
          </w:tcPr>
          <w:p w14:paraId="78BD9C31" w14:textId="77777777" w:rsidR="00213A60" w:rsidRPr="006F07A9" w:rsidRDefault="00213A60" w:rsidP="00D57F82">
            <w:pPr>
              <w:pStyle w:val="BodyText"/>
              <w:jc w:val="both"/>
            </w:pPr>
          </w:p>
        </w:tc>
        <w:tc>
          <w:tcPr>
            <w:tcW w:w="180" w:type="dxa"/>
            <w:shd w:val="clear" w:color="auto" w:fill="BFBFBF" w:themeFill="background1" w:themeFillShade="BF"/>
          </w:tcPr>
          <w:p w14:paraId="1D1DFB17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242" w:type="dxa"/>
            <w:shd w:val="clear" w:color="auto" w:fill="BFBFBF" w:themeFill="background1" w:themeFillShade="BF"/>
          </w:tcPr>
          <w:p w14:paraId="22365B6D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004" w:type="dxa"/>
            <w:shd w:val="clear" w:color="auto" w:fill="BFBFBF" w:themeFill="background1" w:themeFillShade="BF"/>
          </w:tcPr>
          <w:p w14:paraId="1A5E35AC" w14:textId="77777777" w:rsidR="00213A60" w:rsidRPr="006F07A9" w:rsidRDefault="00213A60" w:rsidP="00D57F82">
            <w:pPr>
              <w:pStyle w:val="BodyText"/>
              <w:jc w:val="both"/>
            </w:pPr>
          </w:p>
        </w:tc>
      </w:tr>
      <w:tr w:rsidR="00F46444" w:rsidRPr="007F380B" w14:paraId="27D6EB7F" w14:textId="77777777" w:rsidTr="00F46444">
        <w:tc>
          <w:tcPr>
            <w:tcW w:w="2772" w:type="dxa"/>
          </w:tcPr>
          <w:p w14:paraId="7D4DDD9A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b/>
                <w:u w:val="single"/>
              </w:rPr>
            </w:pPr>
            <w:r w:rsidRPr="006F07A9">
              <w:rPr>
                <w:b/>
                <w:u w:val="single"/>
              </w:rPr>
              <w:t xml:space="preserve">Biomarkers </w:t>
            </w:r>
          </w:p>
        </w:tc>
        <w:tc>
          <w:tcPr>
            <w:tcW w:w="1440" w:type="dxa"/>
          </w:tcPr>
          <w:p w14:paraId="2F3B4C11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080" w:type="dxa"/>
          </w:tcPr>
          <w:p w14:paraId="10E1EA0A" w14:textId="77777777" w:rsidR="00213A60" w:rsidRPr="006F07A9" w:rsidRDefault="00213A60" w:rsidP="00D57F82">
            <w:pPr>
              <w:pStyle w:val="BodyText"/>
              <w:jc w:val="both"/>
            </w:pPr>
          </w:p>
        </w:tc>
        <w:tc>
          <w:tcPr>
            <w:tcW w:w="180" w:type="dxa"/>
          </w:tcPr>
          <w:p w14:paraId="45DC4E82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350" w:type="dxa"/>
          </w:tcPr>
          <w:p w14:paraId="2FBCB901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170" w:type="dxa"/>
          </w:tcPr>
          <w:p w14:paraId="761224CA" w14:textId="77777777" w:rsidR="00213A60" w:rsidRPr="006F07A9" w:rsidRDefault="00213A60" w:rsidP="00DE43DE">
            <w:pPr>
              <w:pStyle w:val="BodyText"/>
              <w:tabs>
                <w:tab w:val="decimal" w:pos="216"/>
              </w:tabs>
            </w:pPr>
          </w:p>
        </w:tc>
        <w:tc>
          <w:tcPr>
            <w:tcW w:w="180" w:type="dxa"/>
          </w:tcPr>
          <w:p w14:paraId="311A59E3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440" w:type="dxa"/>
          </w:tcPr>
          <w:p w14:paraId="5AF720B8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080" w:type="dxa"/>
          </w:tcPr>
          <w:p w14:paraId="55AF2914" w14:textId="77777777" w:rsidR="00213A60" w:rsidRPr="006F07A9" w:rsidRDefault="00213A60" w:rsidP="00D57F82">
            <w:pPr>
              <w:pStyle w:val="BodyText"/>
              <w:jc w:val="both"/>
            </w:pPr>
          </w:p>
        </w:tc>
        <w:tc>
          <w:tcPr>
            <w:tcW w:w="180" w:type="dxa"/>
          </w:tcPr>
          <w:p w14:paraId="3BC7D63B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242" w:type="dxa"/>
          </w:tcPr>
          <w:p w14:paraId="7C7279D6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004" w:type="dxa"/>
          </w:tcPr>
          <w:p w14:paraId="4EB8EFDE" w14:textId="77777777" w:rsidR="00213A60" w:rsidRPr="006F07A9" w:rsidRDefault="00213A60" w:rsidP="00D57F82">
            <w:pPr>
              <w:pStyle w:val="BodyText"/>
              <w:jc w:val="both"/>
            </w:pPr>
          </w:p>
        </w:tc>
      </w:tr>
      <w:tr w:rsidR="00F46444" w:rsidRPr="007F380B" w14:paraId="403DF04F" w14:textId="77777777" w:rsidTr="00F46444">
        <w:tc>
          <w:tcPr>
            <w:tcW w:w="2772" w:type="dxa"/>
          </w:tcPr>
          <w:p w14:paraId="7B15246D" w14:textId="77777777" w:rsidR="00213A60" w:rsidRPr="006F07A9" w:rsidRDefault="00213A60" w:rsidP="00DE43DE">
            <w:pPr>
              <w:pStyle w:val="BodyText"/>
              <w:tabs>
                <w:tab w:val="decimal" w:pos="216"/>
              </w:tabs>
            </w:pPr>
            <w:r w:rsidRPr="006F07A9">
              <w:t>SBP (mmHg), mean (SD)</w:t>
            </w:r>
          </w:p>
        </w:tc>
        <w:tc>
          <w:tcPr>
            <w:tcW w:w="1440" w:type="dxa"/>
          </w:tcPr>
          <w:p w14:paraId="752359C3" w14:textId="14B56058" w:rsidR="00213A60" w:rsidRPr="006F07A9" w:rsidRDefault="00213A60" w:rsidP="00DE43DE">
            <w:pPr>
              <w:pStyle w:val="BodyText"/>
              <w:jc w:val="both"/>
            </w:pPr>
            <w:r w:rsidRPr="006F07A9">
              <w:t>142</w:t>
            </w:r>
            <w:r w:rsidR="00D53ECB">
              <w:t>.</w:t>
            </w:r>
            <w:r w:rsidRPr="006F07A9">
              <w:t>6 (23</w:t>
            </w:r>
            <w:r w:rsidR="00D53ECB">
              <w:t>.</w:t>
            </w:r>
            <w:r w:rsidRPr="006F07A9">
              <w:t>5)</w:t>
            </w:r>
          </w:p>
        </w:tc>
        <w:tc>
          <w:tcPr>
            <w:tcW w:w="1080" w:type="dxa"/>
          </w:tcPr>
          <w:p w14:paraId="68378AE5" w14:textId="77777777" w:rsidR="00213A60" w:rsidRPr="006F07A9" w:rsidRDefault="00213A60" w:rsidP="00D57F82">
            <w:pPr>
              <w:pStyle w:val="BodyText"/>
              <w:jc w:val="both"/>
            </w:pPr>
            <w:r w:rsidRPr="006F07A9">
              <w:t>73-233</w:t>
            </w:r>
          </w:p>
        </w:tc>
        <w:tc>
          <w:tcPr>
            <w:tcW w:w="180" w:type="dxa"/>
          </w:tcPr>
          <w:p w14:paraId="35D8532D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350" w:type="dxa"/>
          </w:tcPr>
          <w:p w14:paraId="46FBB2F9" w14:textId="1B1D29CE" w:rsidR="00213A60" w:rsidRPr="006F07A9" w:rsidRDefault="00213A60" w:rsidP="00DE43DE">
            <w:pPr>
              <w:pStyle w:val="BodyText"/>
              <w:jc w:val="both"/>
            </w:pPr>
            <w:r w:rsidRPr="006F07A9">
              <w:t>135</w:t>
            </w:r>
            <w:r w:rsidR="00D53ECB">
              <w:t>.</w:t>
            </w:r>
            <w:r w:rsidRPr="006F07A9">
              <w:t>3 (18</w:t>
            </w:r>
            <w:r w:rsidR="00D53ECB">
              <w:t>.</w:t>
            </w:r>
            <w:r w:rsidRPr="006F07A9">
              <w:t>8)</w:t>
            </w:r>
          </w:p>
        </w:tc>
        <w:tc>
          <w:tcPr>
            <w:tcW w:w="1170" w:type="dxa"/>
          </w:tcPr>
          <w:p w14:paraId="410DDB31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80-225</w:t>
            </w:r>
          </w:p>
        </w:tc>
        <w:tc>
          <w:tcPr>
            <w:tcW w:w="180" w:type="dxa"/>
          </w:tcPr>
          <w:p w14:paraId="4B9EAD62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440" w:type="dxa"/>
          </w:tcPr>
          <w:p w14:paraId="216E667D" w14:textId="3E3C9ED6" w:rsidR="00213A60" w:rsidRPr="006F07A9" w:rsidRDefault="00213A60" w:rsidP="00DE43DE">
            <w:pPr>
              <w:pStyle w:val="BodyText"/>
              <w:jc w:val="both"/>
            </w:pPr>
            <w:r w:rsidRPr="006F07A9">
              <w:t>139</w:t>
            </w:r>
            <w:r w:rsidR="00D53ECB">
              <w:t>.</w:t>
            </w:r>
            <w:r w:rsidRPr="006F07A9">
              <w:t>1 (20</w:t>
            </w:r>
            <w:r w:rsidR="00D53ECB">
              <w:t>.</w:t>
            </w:r>
            <w:r w:rsidRPr="006F07A9">
              <w:t>8)</w:t>
            </w:r>
          </w:p>
        </w:tc>
        <w:tc>
          <w:tcPr>
            <w:tcW w:w="1080" w:type="dxa"/>
          </w:tcPr>
          <w:p w14:paraId="235E93BE" w14:textId="77777777" w:rsidR="00213A60" w:rsidRPr="006F07A9" w:rsidRDefault="00213A60" w:rsidP="00D57F82">
            <w:pPr>
              <w:pStyle w:val="BodyText"/>
              <w:jc w:val="both"/>
            </w:pPr>
            <w:r w:rsidRPr="006F07A9">
              <w:t>91-222</w:t>
            </w:r>
          </w:p>
        </w:tc>
        <w:tc>
          <w:tcPr>
            <w:tcW w:w="180" w:type="dxa"/>
          </w:tcPr>
          <w:p w14:paraId="7E569AB0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242" w:type="dxa"/>
          </w:tcPr>
          <w:p w14:paraId="5B795AC1" w14:textId="2B5ABD22" w:rsidR="00213A60" w:rsidRPr="006F07A9" w:rsidRDefault="00213A60" w:rsidP="00DE43DE">
            <w:pPr>
              <w:pStyle w:val="BodyText"/>
              <w:jc w:val="both"/>
            </w:pPr>
            <w:r w:rsidRPr="006F07A9">
              <w:t>130</w:t>
            </w:r>
            <w:r w:rsidR="00D53ECB">
              <w:t>.</w:t>
            </w:r>
            <w:r w:rsidRPr="006F07A9">
              <w:t>0 (20</w:t>
            </w:r>
            <w:r w:rsidR="00D53ECB">
              <w:t>.</w:t>
            </w:r>
            <w:r w:rsidRPr="006F07A9">
              <w:t>2)</w:t>
            </w:r>
          </w:p>
        </w:tc>
        <w:tc>
          <w:tcPr>
            <w:tcW w:w="1004" w:type="dxa"/>
          </w:tcPr>
          <w:p w14:paraId="599B9207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71-232</w:t>
            </w:r>
          </w:p>
        </w:tc>
      </w:tr>
      <w:tr w:rsidR="00F46444" w:rsidRPr="007F380B" w14:paraId="075C91A4" w14:textId="77777777" w:rsidTr="00F46444">
        <w:tc>
          <w:tcPr>
            <w:tcW w:w="2772" w:type="dxa"/>
          </w:tcPr>
          <w:p w14:paraId="2338D168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  <w:r w:rsidRPr="006F07A9">
              <w:t>DBP (mmHg), mean (SD)</w:t>
            </w:r>
          </w:p>
        </w:tc>
        <w:tc>
          <w:tcPr>
            <w:tcW w:w="1440" w:type="dxa"/>
          </w:tcPr>
          <w:p w14:paraId="55C639ED" w14:textId="28BF4104" w:rsidR="00213A60" w:rsidRPr="006F07A9" w:rsidRDefault="00213A60" w:rsidP="00DE43DE">
            <w:pPr>
              <w:pStyle w:val="BodyText"/>
              <w:jc w:val="both"/>
            </w:pPr>
            <w:r w:rsidRPr="006F07A9">
              <w:t>83</w:t>
            </w:r>
            <w:r w:rsidR="00D53ECB">
              <w:t>.</w:t>
            </w:r>
            <w:r w:rsidRPr="006F07A9">
              <w:t>1 (12</w:t>
            </w:r>
            <w:r w:rsidR="00D53ECB">
              <w:t>.</w:t>
            </w:r>
            <w:r w:rsidRPr="006F07A9">
              <w:t>6)</w:t>
            </w:r>
          </w:p>
        </w:tc>
        <w:tc>
          <w:tcPr>
            <w:tcW w:w="1080" w:type="dxa"/>
          </w:tcPr>
          <w:p w14:paraId="30A92D50" w14:textId="77777777" w:rsidR="00213A60" w:rsidRPr="006F07A9" w:rsidRDefault="00213A60" w:rsidP="00D57F82">
            <w:pPr>
              <w:pStyle w:val="BodyText"/>
              <w:jc w:val="both"/>
            </w:pPr>
            <w:r w:rsidRPr="006F07A9">
              <w:t>40-130</w:t>
            </w:r>
          </w:p>
        </w:tc>
        <w:tc>
          <w:tcPr>
            <w:tcW w:w="180" w:type="dxa"/>
          </w:tcPr>
          <w:p w14:paraId="653C2556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350" w:type="dxa"/>
          </w:tcPr>
          <w:p w14:paraId="4F7134D3" w14:textId="56FFE76C" w:rsidR="00213A60" w:rsidRPr="006F07A9" w:rsidRDefault="00213A60" w:rsidP="00DE43DE">
            <w:pPr>
              <w:pStyle w:val="BodyText"/>
              <w:jc w:val="both"/>
            </w:pPr>
            <w:r w:rsidRPr="006F07A9">
              <w:t>75</w:t>
            </w:r>
            <w:r w:rsidR="00D53ECB">
              <w:t>.</w:t>
            </w:r>
            <w:r w:rsidRPr="006F07A9">
              <w:t>4 (11</w:t>
            </w:r>
            <w:r w:rsidR="00D53ECB">
              <w:t>.</w:t>
            </w:r>
            <w:r w:rsidRPr="006F07A9">
              <w:t>1)</w:t>
            </w:r>
          </w:p>
        </w:tc>
        <w:tc>
          <w:tcPr>
            <w:tcW w:w="1170" w:type="dxa"/>
          </w:tcPr>
          <w:p w14:paraId="450461A9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31-128</w:t>
            </w:r>
          </w:p>
        </w:tc>
        <w:tc>
          <w:tcPr>
            <w:tcW w:w="180" w:type="dxa"/>
          </w:tcPr>
          <w:p w14:paraId="54237685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440" w:type="dxa"/>
          </w:tcPr>
          <w:p w14:paraId="6F86BC42" w14:textId="56A14FEF" w:rsidR="00213A60" w:rsidRPr="006F07A9" w:rsidRDefault="00213A60" w:rsidP="00DE43DE">
            <w:pPr>
              <w:pStyle w:val="BodyText"/>
              <w:jc w:val="both"/>
            </w:pPr>
            <w:r w:rsidRPr="006F07A9">
              <w:t>79</w:t>
            </w:r>
            <w:r w:rsidR="00D53ECB">
              <w:t>.</w:t>
            </w:r>
            <w:r w:rsidRPr="006F07A9">
              <w:t>1 (12</w:t>
            </w:r>
            <w:r w:rsidR="00D53ECB">
              <w:t>.</w:t>
            </w:r>
            <w:r w:rsidRPr="006F07A9">
              <w:t>0)</w:t>
            </w:r>
          </w:p>
        </w:tc>
        <w:tc>
          <w:tcPr>
            <w:tcW w:w="1080" w:type="dxa"/>
          </w:tcPr>
          <w:p w14:paraId="1EF1180E" w14:textId="77777777" w:rsidR="00213A60" w:rsidRPr="006F07A9" w:rsidRDefault="00213A60" w:rsidP="00D57F82">
            <w:pPr>
              <w:pStyle w:val="BodyText"/>
              <w:jc w:val="both"/>
            </w:pPr>
            <w:r w:rsidRPr="006F07A9">
              <w:t>47-135</w:t>
            </w:r>
          </w:p>
        </w:tc>
        <w:tc>
          <w:tcPr>
            <w:tcW w:w="180" w:type="dxa"/>
          </w:tcPr>
          <w:p w14:paraId="2234901A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242" w:type="dxa"/>
          </w:tcPr>
          <w:p w14:paraId="55890611" w14:textId="7B5D7EBD" w:rsidR="00213A60" w:rsidRPr="006F07A9" w:rsidRDefault="00213A60" w:rsidP="00DE43DE">
            <w:pPr>
              <w:pStyle w:val="BodyText"/>
              <w:jc w:val="both"/>
            </w:pPr>
            <w:r w:rsidRPr="006F07A9">
              <w:t>70</w:t>
            </w:r>
            <w:r w:rsidR="00D53ECB">
              <w:t>.</w:t>
            </w:r>
            <w:r w:rsidRPr="006F07A9">
              <w:t>3 (13</w:t>
            </w:r>
            <w:r w:rsidR="00D53ECB">
              <w:t>.</w:t>
            </w:r>
            <w:r w:rsidRPr="006F07A9">
              <w:t>2)</w:t>
            </w:r>
          </w:p>
        </w:tc>
        <w:tc>
          <w:tcPr>
            <w:tcW w:w="1004" w:type="dxa"/>
          </w:tcPr>
          <w:p w14:paraId="04BAA51A" w14:textId="77777777" w:rsidR="00213A60" w:rsidRPr="006F07A9" w:rsidRDefault="00213A60" w:rsidP="00D57F82">
            <w:pPr>
              <w:pStyle w:val="BodyText"/>
              <w:jc w:val="both"/>
            </w:pPr>
            <w:r w:rsidRPr="006F07A9">
              <w:t>0-118</w:t>
            </w:r>
          </w:p>
        </w:tc>
      </w:tr>
      <w:tr w:rsidR="00F46444" w:rsidRPr="007F380B" w14:paraId="1125BCB5" w14:textId="77777777" w:rsidTr="00F46444">
        <w:tc>
          <w:tcPr>
            <w:tcW w:w="2772" w:type="dxa"/>
          </w:tcPr>
          <w:p w14:paraId="054C0717" w14:textId="77777777" w:rsidR="00213A60" w:rsidRPr="006F07A9" w:rsidRDefault="00213A60" w:rsidP="00DE43DE">
            <w:pPr>
              <w:pStyle w:val="BodyText"/>
              <w:tabs>
                <w:tab w:val="decimal" w:pos="216"/>
              </w:tabs>
              <w:ind w:left="216" w:hanging="216"/>
            </w:pPr>
            <w:r w:rsidRPr="006F07A9">
              <w:t>Pulse (beats/min), mean (SD)</w:t>
            </w:r>
          </w:p>
        </w:tc>
        <w:tc>
          <w:tcPr>
            <w:tcW w:w="1440" w:type="dxa"/>
          </w:tcPr>
          <w:p w14:paraId="50B8ADE9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N/A</w:t>
            </w:r>
          </w:p>
        </w:tc>
        <w:tc>
          <w:tcPr>
            <w:tcW w:w="1080" w:type="dxa"/>
          </w:tcPr>
          <w:p w14:paraId="57F49218" w14:textId="77777777" w:rsidR="00213A60" w:rsidRPr="006F07A9" w:rsidRDefault="00213A60" w:rsidP="00D57F82">
            <w:pPr>
              <w:pStyle w:val="BodyText"/>
              <w:jc w:val="both"/>
            </w:pPr>
          </w:p>
        </w:tc>
        <w:tc>
          <w:tcPr>
            <w:tcW w:w="180" w:type="dxa"/>
          </w:tcPr>
          <w:p w14:paraId="5C958360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350" w:type="dxa"/>
          </w:tcPr>
          <w:p w14:paraId="6EDDDFDA" w14:textId="354868B4" w:rsidR="00213A60" w:rsidRPr="006F07A9" w:rsidRDefault="00213A60" w:rsidP="00DE43DE">
            <w:pPr>
              <w:pStyle w:val="BodyText"/>
              <w:jc w:val="both"/>
            </w:pPr>
            <w:r w:rsidRPr="006F07A9">
              <w:t>67</w:t>
            </w:r>
            <w:r w:rsidR="00D53ECB">
              <w:t>.</w:t>
            </w:r>
            <w:r w:rsidRPr="006F07A9">
              <w:t>7 (11</w:t>
            </w:r>
            <w:r w:rsidR="00D53ECB">
              <w:t>.</w:t>
            </w:r>
            <w:r w:rsidRPr="006F07A9">
              <w:t>4)</w:t>
            </w:r>
          </w:p>
        </w:tc>
        <w:tc>
          <w:tcPr>
            <w:tcW w:w="1170" w:type="dxa"/>
          </w:tcPr>
          <w:p w14:paraId="50E19033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34-149</w:t>
            </w:r>
          </w:p>
        </w:tc>
        <w:tc>
          <w:tcPr>
            <w:tcW w:w="180" w:type="dxa"/>
          </w:tcPr>
          <w:p w14:paraId="7865E4D7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440" w:type="dxa"/>
          </w:tcPr>
          <w:p w14:paraId="78091705" w14:textId="641A623D" w:rsidR="00213A60" w:rsidRPr="006F07A9" w:rsidRDefault="00213A60" w:rsidP="00DE43DE">
            <w:pPr>
              <w:pStyle w:val="BodyText"/>
              <w:jc w:val="both"/>
            </w:pPr>
            <w:r w:rsidRPr="006F07A9">
              <w:t>73</w:t>
            </w:r>
            <w:r w:rsidR="00D53ECB">
              <w:t>.</w:t>
            </w:r>
            <w:r w:rsidRPr="006F07A9">
              <w:t>8 (11</w:t>
            </w:r>
            <w:r w:rsidR="00D53ECB">
              <w:t>.</w:t>
            </w:r>
            <w:r w:rsidRPr="006F07A9">
              <w:t>0)</w:t>
            </w:r>
          </w:p>
        </w:tc>
        <w:tc>
          <w:tcPr>
            <w:tcW w:w="1080" w:type="dxa"/>
          </w:tcPr>
          <w:p w14:paraId="0FC51208" w14:textId="77777777" w:rsidR="00213A60" w:rsidRPr="006F07A9" w:rsidRDefault="00213A60" w:rsidP="00D57F82">
            <w:pPr>
              <w:pStyle w:val="BodyText"/>
              <w:jc w:val="both"/>
            </w:pPr>
            <w:r w:rsidRPr="006F07A9">
              <w:t>48-117</w:t>
            </w:r>
          </w:p>
        </w:tc>
        <w:tc>
          <w:tcPr>
            <w:tcW w:w="180" w:type="dxa"/>
          </w:tcPr>
          <w:p w14:paraId="16517016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242" w:type="dxa"/>
          </w:tcPr>
          <w:p w14:paraId="4D45B1CA" w14:textId="1322BBDD" w:rsidR="00213A60" w:rsidRPr="006F07A9" w:rsidRDefault="00213A60" w:rsidP="00DE43DE">
            <w:pPr>
              <w:pStyle w:val="BodyText"/>
              <w:jc w:val="both"/>
            </w:pPr>
            <w:r w:rsidRPr="006F07A9">
              <w:t>70</w:t>
            </w:r>
            <w:r w:rsidR="00D53ECB">
              <w:t>.</w:t>
            </w:r>
            <w:r w:rsidRPr="006F07A9">
              <w:t>3 (11</w:t>
            </w:r>
            <w:r w:rsidR="00D53ECB">
              <w:t>.</w:t>
            </w:r>
            <w:r w:rsidRPr="006F07A9">
              <w:t>4)</w:t>
            </w:r>
          </w:p>
        </w:tc>
        <w:tc>
          <w:tcPr>
            <w:tcW w:w="1004" w:type="dxa"/>
          </w:tcPr>
          <w:p w14:paraId="05C27C43" w14:textId="77777777" w:rsidR="00213A60" w:rsidRPr="006F07A9" w:rsidRDefault="00213A60" w:rsidP="00D57F82">
            <w:pPr>
              <w:pStyle w:val="BodyText"/>
              <w:jc w:val="both"/>
            </w:pPr>
            <w:r w:rsidRPr="006F07A9">
              <w:t>40-124</w:t>
            </w:r>
          </w:p>
        </w:tc>
      </w:tr>
      <w:tr w:rsidR="00F46444" w:rsidRPr="007F380B" w14:paraId="295A8ECF" w14:textId="77777777" w:rsidTr="00F46444">
        <w:tc>
          <w:tcPr>
            <w:tcW w:w="2772" w:type="dxa"/>
          </w:tcPr>
          <w:p w14:paraId="6FC51F3A" w14:textId="77777777" w:rsidR="00213A60" w:rsidRPr="006F07A9" w:rsidRDefault="00213A60" w:rsidP="00DE43DE">
            <w:pPr>
              <w:pStyle w:val="BodyText"/>
              <w:tabs>
                <w:tab w:val="decimal" w:pos="216"/>
              </w:tabs>
            </w:pPr>
            <w:r w:rsidRPr="006F07A9">
              <w:t>TC (</w:t>
            </w:r>
            <w:proofErr w:type="spellStart"/>
            <w:r w:rsidRPr="006F07A9">
              <w:t>mmol</w:t>
            </w:r>
            <w:proofErr w:type="spellEnd"/>
            <w:r w:rsidRPr="006F07A9">
              <w:t>/L), mean (SD)</w:t>
            </w:r>
          </w:p>
        </w:tc>
        <w:tc>
          <w:tcPr>
            <w:tcW w:w="1440" w:type="dxa"/>
          </w:tcPr>
          <w:p w14:paraId="784BEC1A" w14:textId="0DD4F58E" w:rsidR="00213A60" w:rsidRPr="006F07A9" w:rsidRDefault="00213A60" w:rsidP="00DE43DE">
            <w:pPr>
              <w:pStyle w:val="BodyText"/>
              <w:jc w:val="both"/>
            </w:pPr>
            <w:r w:rsidRPr="006F07A9">
              <w:t>5</w:t>
            </w:r>
            <w:r w:rsidR="00D53ECB">
              <w:t>.</w:t>
            </w:r>
            <w:r w:rsidRPr="006F07A9">
              <w:t>6 (1</w:t>
            </w:r>
            <w:r w:rsidR="00D53ECB">
              <w:t>.</w:t>
            </w:r>
            <w:r w:rsidRPr="006F07A9">
              <w:t>3)</w:t>
            </w:r>
          </w:p>
        </w:tc>
        <w:tc>
          <w:tcPr>
            <w:tcW w:w="1080" w:type="dxa"/>
          </w:tcPr>
          <w:p w14:paraId="13ADA15A" w14:textId="770874D5" w:rsidR="00213A60" w:rsidRPr="006F07A9" w:rsidRDefault="00213A60" w:rsidP="00DE43DE">
            <w:pPr>
              <w:pStyle w:val="BodyText"/>
              <w:jc w:val="both"/>
            </w:pPr>
            <w:r w:rsidRPr="006F07A9">
              <w:t>1</w:t>
            </w:r>
            <w:r w:rsidR="00D53ECB">
              <w:t>.</w:t>
            </w:r>
            <w:r w:rsidRPr="006F07A9">
              <w:t>5-12</w:t>
            </w:r>
            <w:r w:rsidR="00D53ECB">
              <w:t>.</w:t>
            </w:r>
            <w:r w:rsidRPr="006F07A9">
              <w:t>6</w:t>
            </w:r>
          </w:p>
        </w:tc>
        <w:tc>
          <w:tcPr>
            <w:tcW w:w="180" w:type="dxa"/>
          </w:tcPr>
          <w:p w14:paraId="0713AF93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350" w:type="dxa"/>
          </w:tcPr>
          <w:p w14:paraId="19433E85" w14:textId="59CEC2CD" w:rsidR="00213A60" w:rsidRPr="006F07A9" w:rsidRDefault="00213A60" w:rsidP="00DE43DE">
            <w:pPr>
              <w:pStyle w:val="BodyText"/>
              <w:jc w:val="both"/>
            </w:pPr>
            <w:r w:rsidRPr="006F07A9">
              <w:t>5</w:t>
            </w:r>
            <w:r w:rsidR="00D53ECB">
              <w:t>.</w:t>
            </w:r>
            <w:r w:rsidRPr="006F07A9">
              <w:t>9 (1</w:t>
            </w:r>
            <w:r w:rsidR="00D53ECB">
              <w:t>.</w:t>
            </w:r>
            <w:r w:rsidRPr="006F07A9">
              <w:t>2)</w:t>
            </w:r>
          </w:p>
        </w:tc>
        <w:tc>
          <w:tcPr>
            <w:tcW w:w="1170" w:type="dxa"/>
          </w:tcPr>
          <w:p w14:paraId="43C23CEC" w14:textId="5EF09DF4" w:rsidR="00213A60" w:rsidRPr="006F07A9" w:rsidRDefault="00213A60" w:rsidP="00DE43DE">
            <w:pPr>
              <w:pStyle w:val="BodyText"/>
              <w:jc w:val="both"/>
            </w:pPr>
            <w:r w:rsidRPr="006F07A9">
              <w:t>2</w:t>
            </w:r>
            <w:r w:rsidR="00D53ECB">
              <w:t>.</w:t>
            </w:r>
            <w:r w:rsidRPr="006F07A9">
              <w:t>0-12</w:t>
            </w:r>
            <w:r w:rsidR="00D53ECB">
              <w:t>.</w:t>
            </w:r>
            <w:r w:rsidRPr="006F07A9">
              <w:t>3</w:t>
            </w:r>
          </w:p>
        </w:tc>
        <w:tc>
          <w:tcPr>
            <w:tcW w:w="180" w:type="dxa"/>
          </w:tcPr>
          <w:p w14:paraId="0DA803F4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440" w:type="dxa"/>
          </w:tcPr>
          <w:p w14:paraId="01AC4F6F" w14:textId="2EC36FCE" w:rsidR="00213A60" w:rsidRPr="006F07A9" w:rsidRDefault="00213A60" w:rsidP="00DE43DE">
            <w:pPr>
              <w:pStyle w:val="BodyText"/>
              <w:jc w:val="both"/>
            </w:pPr>
            <w:r w:rsidRPr="006F07A9">
              <w:t>5</w:t>
            </w:r>
            <w:r w:rsidR="00D53ECB">
              <w:t>.</w:t>
            </w:r>
            <w:r w:rsidRPr="006F07A9">
              <w:t>2 (1</w:t>
            </w:r>
            <w:r w:rsidR="00D53ECB">
              <w:t>.</w:t>
            </w:r>
            <w:r w:rsidRPr="006F07A9">
              <w:t>0)</w:t>
            </w:r>
          </w:p>
        </w:tc>
        <w:tc>
          <w:tcPr>
            <w:tcW w:w="1080" w:type="dxa"/>
          </w:tcPr>
          <w:p w14:paraId="4A6FF3BF" w14:textId="1BE67F33" w:rsidR="00213A60" w:rsidRPr="006F07A9" w:rsidRDefault="00213A60" w:rsidP="00DE43DE">
            <w:pPr>
              <w:pStyle w:val="BodyText"/>
              <w:jc w:val="both"/>
            </w:pPr>
            <w:r w:rsidRPr="006F07A9">
              <w:t>2</w:t>
            </w:r>
            <w:r w:rsidR="00D53ECB">
              <w:t>.</w:t>
            </w:r>
            <w:r w:rsidRPr="006F07A9">
              <w:t>2-10</w:t>
            </w:r>
            <w:r w:rsidR="00D53ECB">
              <w:t>.</w:t>
            </w:r>
            <w:r w:rsidRPr="006F07A9">
              <w:t>2</w:t>
            </w:r>
          </w:p>
        </w:tc>
        <w:tc>
          <w:tcPr>
            <w:tcW w:w="180" w:type="dxa"/>
          </w:tcPr>
          <w:p w14:paraId="43E6B67D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242" w:type="dxa"/>
          </w:tcPr>
          <w:p w14:paraId="04F3AA90" w14:textId="45F29323" w:rsidR="00213A60" w:rsidRPr="006F07A9" w:rsidRDefault="00213A60" w:rsidP="00DE43DE">
            <w:pPr>
              <w:pStyle w:val="BodyText"/>
              <w:jc w:val="both"/>
            </w:pPr>
            <w:r w:rsidRPr="006F07A9">
              <w:t>5</w:t>
            </w:r>
            <w:r w:rsidR="00D53ECB">
              <w:t>.</w:t>
            </w:r>
            <w:r w:rsidRPr="006F07A9">
              <w:t>3 (1</w:t>
            </w:r>
            <w:r w:rsidR="00D53ECB">
              <w:t>.</w:t>
            </w:r>
            <w:r w:rsidRPr="006F07A9">
              <w:t>1)</w:t>
            </w:r>
          </w:p>
        </w:tc>
        <w:tc>
          <w:tcPr>
            <w:tcW w:w="1004" w:type="dxa"/>
          </w:tcPr>
          <w:p w14:paraId="12E2FEED" w14:textId="01F3F243" w:rsidR="00213A60" w:rsidRPr="006F07A9" w:rsidRDefault="00213A60" w:rsidP="00D57F82">
            <w:pPr>
              <w:pStyle w:val="BodyText"/>
              <w:jc w:val="both"/>
            </w:pPr>
            <w:r w:rsidRPr="006F07A9">
              <w:t>2</w:t>
            </w:r>
            <w:r w:rsidR="00D53ECB">
              <w:t>.</w:t>
            </w:r>
            <w:r w:rsidRPr="006F07A9">
              <w:t>1-11</w:t>
            </w:r>
            <w:r w:rsidR="00D53ECB">
              <w:t>.</w:t>
            </w:r>
            <w:r w:rsidRPr="006F07A9">
              <w:t>9</w:t>
            </w:r>
          </w:p>
        </w:tc>
      </w:tr>
      <w:tr w:rsidR="00F46444" w:rsidRPr="007F380B" w14:paraId="4ECADA8F" w14:textId="77777777" w:rsidTr="00F46444">
        <w:tc>
          <w:tcPr>
            <w:tcW w:w="2772" w:type="dxa"/>
          </w:tcPr>
          <w:p w14:paraId="12256455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  <w:r w:rsidRPr="006F07A9">
              <w:t>HDL (</w:t>
            </w:r>
            <w:proofErr w:type="spellStart"/>
            <w:r w:rsidRPr="006F07A9">
              <w:t>mmol</w:t>
            </w:r>
            <w:proofErr w:type="spellEnd"/>
            <w:r w:rsidRPr="006F07A9">
              <w:t>/L), mean (SD)</w:t>
            </w:r>
          </w:p>
        </w:tc>
        <w:tc>
          <w:tcPr>
            <w:tcW w:w="1440" w:type="dxa"/>
          </w:tcPr>
          <w:p w14:paraId="3F86CF25" w14:textId="0EA6318B" w:rsidR="00213A60" w:rsidRPr="006F07A9" w:rsidRDefault="00213A60" w:rsidP="00DE43DE">
            <w:pPr>
              <w:pStyle w:val="BodyText"/>
              <w:jc w:val="both"/>
            </w:pPr>
            <w:r w:rsidRPr="006F07A9">
              <w:t>1</w:t>
            </w:r>
            <w:r w:rsidR="00D53ECB">
              <w:t>.</w:t>
            </w:r>
            <w:r w:rsidRPr="006F07A9">
              <w:t>2 (0</w:t>
            </w:r>
            <w:r w:rsidR="00D53ECB">
              <w:t>.</w:t>
            </w:r>
            <w:r w:rsidRPr="006F07A9">
              <w:t>4)</w:t>
            </w:r>
          </w:p>
        </w:tc>
        <w:tc>
          <w:tcPr>
            <w:tcW w:w="1080" w:type="dxa"/>
          </w:tcPr>
          <w:p w14:paraId="31C5961C" w14:textId="365BA8B6" w:rsidR="00213A60" w:rsidRPr="006F07A9" w:rsidRDefault="00213A60" w:rsidP="00DE43DE">
            <w:pPr>
              <w:pStyle w:val="BodyText"/>
              <w:jc w:val="both"/>
            </w:pPr>
            <w:r w:rsidRPr="006F07A9">
              <w:t>0</w:t>
            </w:r>
            <w:r w:rsidR="00D53ECB">
              <w:t>.</w:t>
            </w:r>
            <w:r w:rsidRPr="006F07A9">
              <w:t>2-3</w:t>
            </w:r>
            <w:r w:rsidR="00D53ECB">
              <w:t>.</w:t>
            </w:r>
            <w:r w:rsidRPr="006F07A9">
              <w:t>0</w:t>
            </w:r>
          </w:p>
        </w:tc>
        <w:tc>
          <w:tcPr>
            <w:tcW w:w="180" w:type="dxa"/>
          </w:tcPr>
          <w:p w14:paraId="041C7795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350" w:type="dxa"/>
          </w:tcPr>
          <w:p w14:paraId="53244693" w14:textId="045627D0" w:rsidR="00213A60" w:rsidRPr="006F07A9" w:rsidRDefault="00213A60" w:rsidP="00DE43DE">
            <w:pPr>
              <w:pStyle w:val="BodyText"/>
              <w:jc w:val="both"/>
            </w:pPr>
            <w:r w:rsidRPr="006F07A9">
              <w:t>1</w:t>
            </w:r>
            <w:r w:rsidR="00D53ECB">
              <w:t>.</w:t>
            </w:r>
            <w:r w:rsidRPr="006F07A9">
              <w:t>5 (0</w:t>
            </w:r>
            <w:r w:rsidR="00D53ECB">
              <w:t>.</w:t>
            </w:r>
            <w:r w:rsidRPr="006F07A9">
              <w:t>4)</w:t>
            </w:r>
          </w:p>
        </w:tc>
        <w:tc>
          <w:tcPr>
            <w:tcW w:w="1170" w:type="dxa"/>
          </w:tcPr>
          <w:p w14:paraId="31B45F21" w14:textId="537452D8" w:rsidR="00213A60" w:rsidRPr="006F07A9" w:rsidRDefault="00213A60" w:rsidP="00DE43DE">
            <w:pPr>
              <w:pStyle w:val="BodyText"/>
              <w:jc w:val="both"/>
            </w:pPr>
            <w:r w:rsidRPr="006F07A9">
              <w:t>0</w:t>
            </w:r>
            <w:r w:rsidR="00D53ECB">
              <w:t>.</w:t>
            </w:r>
            <w:r w:rsidRPr="006F07A9">
              <w:t>5-4</w:t>
            </w:r>
            <w:r w:rsidR="00D53ECB">
              <w:t>.</w:t>
            </w:r>
            <w:r w:rsidRPr="006F07A9">
              <w:t>1</w:t>
            </w:r>
          </w:p>
        </w:tc>
        <w:tc>
          <w:tcPr>
            <w:tcW w:w="180" w:type="dxa"/>
          </w:tcPr>
          <w:p w14:paraId="6FB233C7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440" w:type="dxa"/>
          </w:tcPr>
          <w:p w14:paraId="22793B60" w14:textId="68BE3CC8" w:rsidR="00213A60" w:rsidRPr="006F07A9" w:rsidRDefault="00213A60" w:rsidP="00DE43DE">
            <w:pPr>
              <w:pStyle w:val="BodyText"/>
              <w:jc w:val="both"/>
            </w:pPr>
            <w:r w:rsidRPr="006F07A9">
              <w:t>1</w:t>
            </w:r>
            <w:r w:rsidR="00D53ECB">
              <w:t>.</w:t>
            </w:r>
            <w:r w:rsidRPr="006F07A9">
              <w:t>2 (0</w:t>
            </w:r>
            <w:r w:rsidR="00D53ECB">
              <w:t>.</w:t>
            </w:r>
            <w:r w:rsidRPr="006F07A9">
              <w:t>4)</w:t>
            </w:r>
          </w:p>
        </w:tc>
        <w:tc>
          <w:tcPr>
            <w:tcW w:w="1080" w:type="dxa"/>
          </w:tcPr>
          <w:p w14:paraId="1FE7A2E0" w14:textId="1D7B1783" w:rsidR="00213A60" w:rsidRPr="006F07A9" w:rsidRDefault="00213A60" w:rsidP="00D57F82">
            <w:pPr>
              <w:pStyle w:val="BodyText"/>
              <w:jc w:val="both"/>
            </w:pPr>
            <w:r w:rsidRPr="006F07A9">
              <w:t>0</w:t>
            </w:r>
            <w:r w:rsidR="00D53ECB">
              <w:t>.</w:t>
            </w:r>
            <w:r w:rsidRPr="006F07A9">
              <w:t>4-3</w:t>
            </w:r>
            <w:r w:rsidR="00D53ECB">
              <w:t>.</w:t>
            </w:r>
            <w:r w:rsidRPr="006F07A9">
              <w:t>3</w:t>
            </w:r>
          </w:p>
        </w:tc>
        <w:tc>
          <w:tcPr>
            <w:tcW w:w="180" w:type="dxa"/>
          </w:tcPr>
          <w:p w14:paraId="14602C6A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242" w:type="dxa"/>
          </w:tcPr>
          <w:p w14:paraId="4894AB75" w14:textId="32F3A64B" w:rsidR="00213A60" w:rsidRPr="006F07A9" w:rsidRDefault="00213A60" w:rsidP="00DE43DE">
            <w:pPr>
              <w:pStyle w:val="BodyText"/>
              <w:jc w:val="both"/>
            </w:pPr>
            <w:r w:rsidRPr="006F07A9">
              <w:t>1</w:t>
            </w:r>
            <w:r w:rsidR="00D53ECB">
              <w:t>.</w:t>
            </w:r>
            <w:r w:rsidRPr="006F07A9">
              <w:t>5 (0</w:t>
            </w:r>
            <w:r w:rsidR="00D53ECB">
              <w:t>.</w:t>
            </w:r>
            <w:r w:rsidRPr="006F07A9">
              <w:t>4)</w:t>
            </w:r>
          </w:p>
        </w:tc>
        <w:tc>
          <w:tcPr>
            <w:tcW w:w="1004" w:type="dxa"/>
          </w:tcPr>
          <w:p w14:paraId="0A829640" w14:textId="71F93A19" w:rsidR="00213A60" w:rsidRPr="006F07A9" w:rsidRDefault="00213A60" w:rsidP="00D57F82">
            <w:pPr>
              <w:pStyle w:val="BodyText"/>
              <w:jc w:val="both"/>
            </w:pPr>
            <w:r w:rsidRPr="006F07A9">
              <w:t>0</w:t>
            </w:r>
            <w:r w:rsidR="00D53ECB">
              <w:t>.</w:t>
            </w:r>
            <w:r w:rsidRPr="006F07A9">
              <w:t>4-4</w:t>
            </w:r>
            <w:r w:rsidR="00D53ECB">
              <w:t>.</w:t>
            </w:r>
            <w:r w:rsidRPr="006F07A9">
              <w:t>9</w:t>
            </w:r>
          </w:p>
        </w:tc>
      </w:tr>
      <w:tr w:rsidR="00F46444" w:rsidRPr="007F380B" w14:paraId="76BA94EE" w14:textId="77777777" w:rsidTr="00F46444">
        <w:tc>
          <w:tcPr>
            <w:tcW w:w="2772" w:type="dxa"/>
          </w:tcPr>
          <w:p w14:paraId="572F7A76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  <w:r w:rsidRPr="006F07A9">
              <w:t>Ratio of TC/HDL, mean (SD)</w:t>
            </w:r>
          </w:p>
        </w:tc>
        <w:tc>
          <w:tcPr>
            <w:tcW w:w="1440" w:type="dxa"/>
          </w:tcPr>
          <w:p w14:paraId="5379EAE4" w14:textId="2E6FEAE2" w:rsidR="00213A60" w:rsidRPr="006F07A9" w:rsidRDefault="00213A60" w:rsidP="00DE43DE">
            <w:pPr>
              <w:pStyle w:val="BodyText"/>
              <w:jc w:val="both"/>
            </w:pPr>
            <w:r w:rsidRPr="006F07A9">
              <w:t>5</w:t>
            </w:r>
            <w:r w:rsidR="00D53ECB">
              <w:t>.</w:t>
            </w:r>
            <w:r w:rsidRPr="006F07A9">
              <w:t>0 (1</w:t>
            </w:r>
            <w:r w:rsidR="00D53ECB">
              <w:t>.</w:t>
            </w:r>
            <w:r w:rsidRPr="006F07A9">
              <w:t>5)</w:t>
            </w:r>
          </w:p>
        </w:tc>
        <w:tc>
          <w:tcPr>
            <w:tcW w:w="1080" w:type="dxa"/>
          </w:tcPr>
          <w:p w14:paraId="0735077F" w14:textId="4EFE9AC8" w:rsidR="00213A60" w:rsidRPr="006F07A9" w:rsidRDefault="00213A60" w:rsidP="00D57F82">
            <w:pPr>
              <w:pStyle w:val="BodyText"/>
              <w:jc w:val="both"/>
            </w:pPr>
            <w:r w:rsidRPr="006F07A9">
              <w:t>1</w:t>
            </w:r>
            <w:r w:rsidR="00D53ECB">
              <w:t>.</w:t>
            </w:r>
            <w:r w:rsidRPr="006F07A9">
              <w:t>4-33</w:t>
            </w:r>
            <w:r w:rsidR="00D53ECB">
              <w:t>.</w:t>
            </w:r>
            <w:r w:rsidRPr="006F07A9">
              <w:t>2</w:t>
            </w:r>
          </w:p>
        </w:tc>
        <w:tc>
          <w:tcPr>
            <w:tcW w:w="180" w:type="dxa"/>
          </w:tcPr>
          <w:p w14:paraId="186D3E60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350" w:type="dxa"/>
          </w:tcPr>
          <w:p w14:paraId="31FE94EF" w14:textId="7ACE5A4C" w:rsidR="00213A60" w:rsidRPr="006F07A9" w:rsidRDefault="00213A60" w:rsidP="00DE43DE">
            <w:pPr>
              <w:pStyle w:val="BodyText"/>
              <w:jc w:val="both"/>
            </w:pPr>
            <w:r w:rsidRPr="006F07A9">
              <w:t>4</w:t>
            </w:r>
            <w:r w:rsidR="00D53ECB">
              <w:t>.</w:t>
            </w:r>
            <w:r w:rsidRPr="006F07A9">
              <w:t>1 (1</w:t>
            </w:r>
            <w:r w:rsidR="00D53ECB">
              <w:t>.</w:t>
            </w:r>
            <w:r w:rsidRPr="006F07A9">
              <w:t>0)</w:t>
            </w:r>
          </w:p>
        </w:tc>
        <w:tc>
          <w:tcPr>
            <w:tcW w:w="1170" w:type="dxa"/>
          </w:tcPr>
          <w:p w14:paraId="0EA4672C" w14:textId="4F23F0B6" w:rsidR="00213A60" w:rsidRPr="006F07A9" w:rsidRDefault="00213A60" w:rsidP="00DE43DE">
            <w:pPr>
              <w:pStyle w:val="BodyText"/>
              <w:jc w:val="both"/>
            </w:pPr>
            <w:r w:rsidRPr="006F07A9">
              <w:t>1</w:t>
            </w:r>
            <w:r w:rsidR="00D53ECB">
              <w:t>.</w:t>
            </w:r>
            <w:r w:rsidRPr="006F07A9">
              <w:t>6-11</w:t>
            </w:r>
            <w:r w:rsidR="00D53ECB">
              <w:t>.</w:t>
            </w:r>
            <w:r w:rsidRPr="006F07A9">
              <w:t>3</w:t>
            </w:r>
          </w:p>
        </w:tc>
        <w:tc>
          <w:tcPr>
            <w:tcW w:w="180" w:type="dxa"/>
          </w:tcPr>
          <w:p w14:paraId="5416CE5D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440" w:type="dxa"/>
          </w:tcPr>
          <w:p w14:paraId="09F7954A" w14:textId="60DA8EFA" w:rsidR="00213A60" w:rsidRPr="006F07A9" w:rsidRDefault="00213A60" w:rsidP="00DE43DE">
            <w:pPr>
              <w:pStyle w:val="BodyText"/>
              <w:jc w:val="both"/>
            </w:pPr>
            <w:r w:rsidRPr="006F07A9">
              <w:t>4</w:t>
            </w:r>
            <w:r w:rsidR="00D53ECB">
              <w:t>.</w:t>
            </w:r>
            <w:r w:rsidRPr="006F07A9">
              <w:t>4 (1</w:t>
            </w:r>
            <w:r w:rsidR="00D53ECB">
              <w:t>.</w:t>
            </w:r>
            <w:r w:rsidRPr="006F07A9">
              <w:t>2)</w:t>
            </w:r>
          </w:p>
        </w:tc>
        <w:tc>
          <w:tcPr>
            <w:tcW w:w="1080" w:type="dxa"/>
          </w:tcPr>
          <w:p w14:paraId="7A26E0A4" w14:textId="4327E22C" w:rsidR="00213A60" w:rsidRPr="006F07A9" w:rsidRDefault="00213A60" w:rsidP="00D57F82">
            <w:pPr>
              <w:pStyle w:val="BodyText"/>
              <w:jc w:val="both"/>
            </w:pPr>
            <w:r w:rsidRPr="006F07A9">
              <w:t>1</w:t>
            </w:r>
            <w:r w:rsidR="00D53ECB">
              <w:t>.</w:t>
            </w:r>
            <w:r w:rsidRPr="006F07A9">
              <w:t>8-9</w:t>
            </w:r>
            <w:r w:rsidR="00D53ECB">
              <w:t>.</w:t>
            </w:r>
            <w:r w:rsidRPr="006F07A9">
              <w:t>9</w:t>
            </w:r>
          </w:p>
        </w:tc>
        <w:tc>
          <w:tcPr>
            <w:tcW w:w="180" w:type="dxa"/>
          </w:tcPr>
          <w:p w14:paraId="4084EC96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242" w:type="dxa"/>
          </w:tcPr>
          <w:p w14:paraId="46751DD1" w14:textId="10E8B8A4" w:rsidR="00213A60" w:rsidRPr="006F07A9" w:rsidRDefault="00213A60" w:rsidP="00DE43DE">
            <w:pPr>
              <w:pStyle w:val="BodyText"/>
              <w:jc w:val="both"/>
            </w:pPr>
            <w:r w:rsidRPr="006F07A9">
              <w:t>3</w:t>
            </w:r>
            <w:r w:rsidR="00D53ECB">
              <w:t>.</w:t>
            </w:r>
            <w:r w:rsidRPr="006F07A9">
              <w:t>9 (1</w:t>
            </w:r>
            <w:r w:rsidR="00D53ECB">
              <w:t>.</w:t>
            </w:r>
            <w:r w:rsidRPr="006F07A9">
              <w:t>2)</w:t>
            </w:r>
          </w:p>
        </w:tc>
        <w:tc>
          <w:tcPr>
            <w:tcW w:w="1004" w:type="dxa"/>
          </w:tcPr>
          <w:p w14:paraId="1605C746" w14:textId="4976C888" w:rsidR="00213A60" w:rsidRPr="006F07A9" w:rsidRDefault="00213A60" w:rsidP="00D57F82">
            <w:pPr>
              <w:pStyle w:val="BodyText"/>
              <w:jc w:val="both"/>
            </w:pPr>
            <w:r w:rsidRPr="006F07A9">
              <w:t>1</w:t>
            </w:r>
            <w:r w:rsidR="00D53ECB">
              <w:t>.</w:t>
            </w:r>
            <w:r w:rsidRPr="006F07A9">
              <w:t>3-9</w:t>
            </w:r>
            <w:r w:rsidR="00D53ECB">
              <w:t>.</w:t>
            </w:r>
            <w:r w:rsidRPr="006F07A9">
              <w:t>2</w:t>
            </w:r>
          </w:p>
        </w:tc>
      </w:tr>
      <w:tr w:rsidR="00F46444" w:rsidRPr="007F380B" w14:paraId="25C506D5" w14:textId="77777777" w:rsidTr="00F46444">
        <w:tc>
          <w:tcPr>
            <w:tcW w:w="2772" w:type="dxa"/>
          </w:tcPr>
          <w:p w14:paraId="6EF059C1" w14:textId="77777777" w:rsidR="00213A60" w:rsidRPr="006F07A9" w:rsidRDefault="00213A60" w:rsidP="00DE43DE">
            <w:pPr>
              <w:pStyle w:val="BodyText"/>
              <w:tabs>
                <w:tab w:val="decimal" w:pos="216"/>
              </w:tabs>
            </w:pPr>
            <w:r w:rsidRPr="006F07A9">
              <w:t>Triglycerides (</w:t>
            </w:r>
            <w:proofErr w:type="spellStart"/>
            <w:r w:rsidRPr="006F07A9">
              <w:t>mmol</w:t>
            </w:r>
            <w:proofErr w:type="spellEnd"/>
            <w:r w:rsidRPr="006F07A9">
              <w:t>/L), mean (SD)</w:t>
            </w:r>
          </w:p>
        </w:tc>
        <w:tc>
          <w:tcPr>
            <w:tcW w:w="1440" w:type="dxa"/>
          </w:tcPr>
          <w:p w14:paraId="15B04584" w14:textId="7BB22CDC" w:rsidR="00213A60" w:rsidRPr="006F07A9" w:rsidRDefault="00213A60" w:rsidP="00DE43DE">
            <w:pPr>
              <w:pStyle w:val="BodyText"/>
              <w:jc w:val="both"/>
            </w:pPr>
            <w:r w:rsidRPr="006F07A9">
              <w:t>1</w:t>
            </w:r>
            <w:r w:rsidR="00D53ECB">
              <w:t>.</w:t>
            </w:r>
            <w:r w:rsidRPr="006F07A9">
              <w:t>9 (1</w:t>
            </w:r>
            <w:r w:rsidR="00D53ECB">
              <w:t>.</w:t>
            </w:r>
            <w:r w:rsidRPr="006F07A9">
              <w:t>1)</w:t>
            </w:r>
          </w:p>
        </w:tc>
        <w:tc>
          <w:tcPr>
            <w:tcW w:w="1080" w:type="dxa"/>
          </w:tcPr>
          <w:p w14:paraId="26678AEF" w14:textId="1D754010" w:rsidR="00213A60" w:rsidRPr="006F07A9" w:rsidRDefault="00213A60" w:rsidP="00D57F82">
            <w:pPr>
              <w:pStyle w:val="BodyText"/>
              <w:jc w:val="both"/>
            </w:pPr>
            <w:r w:rsidRPr="006F07A9">
              <w:t>0</w:t>
            </w:r>
            <w:r w:rsidR="00D53ECB">
              <w:t>.</w:t>
            </w:r>
            <w:r w:rsidRPr="006F07A9">
              <w:t>3-11</w:t>
            </w:r>
            <w:r w:rsidR="00D53ECB">
              <w:t>.</w:t>
            </w:r>
            <w:r w:rsidRPr="006F07A9">
              <w:t>0</w:t>
            </w:r>
          </w:p>
        </w:tc>
        <w:tc>
          <w:tcPr>
            <w:tcW w:w="180" w:type="dxa"/>
          </w:tcPr>
          <w:p w14:paraId="6D49AC38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350" w:type="dxa"/>
          </w:tcPr>
          <w:p w14:paraId="3E60BF6E" w14:textId="6087BB8E" w:rsidR="00213A60" w:rsidRPr="006F07A9" w:rsidRDefault="00213A60" w:rsidP="00DE43DE">
            <w:pPr>
              <w:pStyle w:val="BodyText"/>
              <w:jc w:val="both"/>
            </w:pPr>
            <w:r w:rsidRPr="006F07A9">
              <w:t>1</w:t>
            </w:r>
            <w:r w:rsidR="00D53ECB">
              <w:t>.</w:t>
            </w:r>
            <w:r w:rsidRPr="006F07A9">
              <w:t>8 (1</w:t>
            </w:r>
            <w:r w:rsidR="00D53ECB">
              <w:t>.</w:t>
            </w:r>
            <w:r w:rsidRPr="006F07A9">
              <w:t>2)</w:t>
            </w:r>
          </w:p>
        </w:tc>
        <w:tc>
          <w:tcPr>
            <w:tcW w:w="1170" w:type="dxa"/>
          </w:tcPr>
          <w:p w14:paraId="209CA5C5" w14:textId="4D55E190" w:rsidR="00213A60" w:rsidRPr="006F07A9" w:rsidRDefault="00213A60" w:rsidP="00DE43DE">
            <w:pPr>
              <w:pStyle w:val="BodyText"/>
              <w:jc w:val="both"/>
            </w:pPr>
            <w:r w:rsidRPr="006F07A9">
              <w:t>0</w:t>
            </w:r>
            <w:r w:rsidR="00D53ECB">
              <w:t>.</w:t>
            </w:r>
            <w:r w:rsidRPr="006F07A9">
              <w:t>4-18</w:t>
            </w:r>
            <w:r w:rsidR="00D53ECB">
              <w:t>.</w:t>
            </w:r>
            <w:r w:rsidRPr="006F07A9">
              <w:t>7</w:t>
            </w:r>
          </w:p>
        </w:tc>
        <w:tc>
          <w:tcPr>
            <w:tcW w:w="180" w:type="dxa"/>
          </w:tcPr>
          <w:p w14:paraId="349042FF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440" w:type="dxa"/>
          </w:tcPr>
          <w:p w14:paraId="1D66EE9B" w14:textId="2E98CA97" w:rsidR="00213A60" w:rsidRPr="006F07A9" w:rsidRDefault="00213A60" w:rsidP="00DE43DE">
            <w:pPr>
              <w:pStyle w:val="BodyText"/>
              <w:jc w:val="both"/>
            </w:pPr>
            <w:r w:rsidRPr="006F07A9">
              <w:t>1</w:t>
            </w:r>
            <w:r w:rsidR="00D53ECB">
              <w:t>.</w:t>
            </w:r>
            <w:r w:rsidRPr="006F07A9">
              <w:t>3 (0</w:t>
            </w:r>
            <w:r w:rsidR="00D53ECB">
              <w:t>.</w:t>
            </w:r>
            <w:r w:rsidRPr="006F07A9">
              <w:t>8)</w:t>
            </w:r>
          </w:p>
        </w:tc>
        <w:tc>
          <w:tcPr>
            <w:tcW w:w="1080" w:type="dxa"/>
          </w:tcPr>
          <w:p w14:paraId="10DC6C1B" w14:textId="7F89C6C2" w:rsidR="00213A60" w:rsidRPr="006F07A9" w:rsidRDefault="00213A60" w:rsidP="00DE43DE">
            <w:pPr>
              <w:pStyle w:val="BodyText"/>
              <w:jc w:val="both"/>
            </w:pPr>
            <w:r w:rsidRPr="006F07A9">
              <w:t>0</w:t>
            </w:r>
            <w:r w:rsidR="00D53ECB">
              <w:t>.</w:t>
            </w:r>
            <w:r w:rsidRPr="006F07A9">
              <w:t>2-7</w:t>
            </w:r>
            <w:r w:rsidR="00D53ECB">
              <w:t>.</w:t>
            </w:r>
            <w:r w:rsidRPr="006F07A9">
              <w:t>4</w:t>
            </w:r>
          </w:p>
        </w:tc>
        <w:tc>
          <w:tcPr>
            <w:tcW w:w="180" w:type="dxa"/>
          </w:tcPr>
          <w:p w14:paraId="732BF955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242" w:type="dxa"/>
          </w:tcPr>
          <w:p w14:paraId="7909348D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N/A</w:t>
            </w:r>
          </w:p>
        </w:tc>
        <w:tc>
          <w:tcPr>
            <w:tcW w:w="1004" w:type="dxa"/>
          </w:tcPr>
          <w:p w14:paraId="7131FD08" w14:textId="77777777" w:rsidR="00213A60" w:rsidRPr="006F07A9" w:rsidRDefault="00213A60" w:rsidP="00D57F82">
            <w:pPr>
              <w:pStyle w:val="BodyText"/>
              <w:jc w:val="both"/>
            </w:pPr>
          </w:p>
        </w:tc>
      </w:tr>
      <w:tr w:rsidR="00F46444" w:rsidRPr="007F380B" w14:paraId="192E6955" w14:textId="77777777" w:rsidTr="00F46444">
        <w:tc>
          <w:tcPr>
            <w:tcW w:w="2772" w:type="dxa"/>
          </w:tcPr>
          <w:p w14:paraId="12A3D4A6" w14:textId="581D654A" w:rsidR="00213A60" w:rsidRPr="006F07A9" w:rsidRDefault="00213A60" w:rsidP="00F46444">
            <w:pPr>
              <w:pStyle w:val="BodyText"/>
              <w:tabs>
                <w:tab w:val="decimal" w:pos="216"/>
              </w:tabs>
            </w:pPr>
            <w:r w:rsidRPr="006F07A9">
              <w:t>HbA1c (proportion), mean (SD)</w:t>
            </w:r>
          </w:p>
        </w:tc>
        <w:tc>
          <w:tcPr>
            <w:tcW w:w="1440" w:type="dxa"/>
          </w:tcPr>
          <w:p w14:paraId="3221B1C8" w14:textId="234FFA25" w:rsidR="00213A60" w:rsidRPr="006F07A9" w:rsidRDefault="00213A60" w:rsidP="00DE43DE">
            <w:pPr>
              <w:pStyle w:val="BodyText"/>
              <w:jc w:val="both"/>
            </w:pPr>
            <w:r w:rsidRPr="006F07A9">
              <w:t>0</w:t>
            </w:r>
            <w:r w:rsidR="00D53ECB">
              <w:t>.</w:t>
            </w:r>
            <w:r w:rsidRPr="006F07A9">
              <w:t>06 (0</w:t>
            </w:r>
            <w:r w:rsidR="00D53ECB">
              <w:t>.</w:t>
            </w:r>
            <w:r w:rsidRPr="006F07A9">
              <w:t>01)</w:t>
            </w:r>
          </w:p>
        </w:tc>
        <w:tc>
          <w:tcPr>
            <w:tcW w:w="1080" w:type="dxa"/>
          </w:tcPr>
          <w:p w14:paraId="51AE1874" w14:textId="20FC7560" w:rsidR="00213A60" w:rsidRPr="006F07A9" w:rsidRDefault="00213A60" w:rsidP="00DE43DE">
            <w:pPr>
              <w:pStyle w:val="BodyText"/>
              <w:jc w:val="both"/>
            </w:pPr>
            <w:r w:rsidRPr="006F07A9">
              <w:t>0</w:t>
            </w:r>
            <w:r w:rsidR="00D53ECB">
              <w:t>.</w:t>
            </w:r>
            <w:r w:rsidRPr="006F07A9">
              <w:t>02-0</w:t>
            </w:r>
            <w:r w:rsidR="00D53ECB">
              <w:t>.</w:t>
            </w:r>
            <w:r w:rsidRPr="006F07A9">
              <w:t>14</w:t>
            </w:r>
          </w:p>
        </w:tc>
        <w:tc>
          <w:tcPr>
            <w:tcW w:w="180" w:type="dxa"/>
          </w:tcPr>
          <w:p w14:paraId="1EECE8F8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350" w:type="dxa"/>
          </w:tcPr>
          <w:p w14:paraId="01B228DF" w14:textId="3892667B" w:rsidR="00213A60" w:rsidRPr="006F07A9" w:rsidRDefault="00213A60" w:rsidP="00DE43DE">
            <w:pPr>
              <w:pStyle w:val="BodyText"/>
              <w:jc w:val="both"/>
            </w:pPr>
            <w:r w:rsidRPr="006F07A9">
              <w:t>0</w:t>
            </w:r>
            <w:r w:rsidR="00D53ECB">
              <w:t>.</w:t>
            </w:r>
            <w:r w:rsidRPr="006F07A9">
              <w:t>06 (0</w:t>
            </w:r>
            <w:r w:rsidR="00D53ECB">
              <w:t>.</w:t>
            </w:r>
            <w:r w:rsidRPr="006F07A9">
              <w:t>01)</w:t>
            </w:r>
          </w:p>
        </w:tc>
        <w:tc>
          <w:tcPr>
            <w:tcW w:w="1170" w:type="dxa"/>
          </w:tcPr>
          <w:p w14:paraId="2AD69E06" w14:textId="140F5B56" w:rsidR="00213A60" w:rsidRPr="006F07A9" w:rsidRDefault="00213A60" w:rsidP="00DE43DE">
            <w:pPr>
              <w:pStyle w:val="BodyText"/>
              <w:jc w:val="both"/>
            </w:pPr>
            <w:r w:rsidRPr="006F07A9">
              <w:t>0</w:t>
            </w:r>
            <w:r w:rsidR="00D53ECB">
              <w:t>.</w:t>
            </w:r>
            <w:r w:rsidRPr="006F07A9">
              <w:t>03-0</w:t>
            </w:r>
            <w:r w:rsidR="00D53ECB">
              <w:t>.</w:t>
            </w:r>
            <w:r w:rsidRPr="006F07A9">
              <w:t>14</w:t>
            </w:r>
          </w:p>
        </w:tc>
        <w:tc>
          <w:tcPr>
            <w:tcW w:w="180" w:type="dxa"/>
          </w:tcPr>
          <w:p w14:paraId="067909B4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440" w:type="dxa"/>
          </w:tcPr>
          <w:p w14:paraId="6C75E760" w14:textId="306C7902" w:rsidR="00213A60" w:rsidRPr="006F07A9" w:rsidRDefault="00213A60" w:rsidP="00DE43DE">
            <w:pPr>
              <w:pStyle w:val="BodyText"/>
              <w:jc w:val="both"/>
            </w:pPr>
            <w:r w:rsidRPr="006F07A9">
              <w:t>0</w:t>
            </w:r>
            <w:r w:rsidR="00D53ECB">
              <w:t>.</w:t>
            </w:r>
            <w:r w:rsidRPr="006F07A9">
              <w:t>06 (0</w:t>
            </w:r>
            <w:r w:rsidR="00D53ECB">
              <w:t>.</w:t>
            </w:r>
            <w:r w:rsidRPr="006F07A9">
              <w:t>01)</w:t>
            </w:r>
          </w:p>
        </w:tc>
        <w:tc>
          <w:tcPr>
            <w:tcW w:w="1080" w:type="dxa"/>
          </w:tcPr>
          <w:p w14:paraId="023A356E" w14:textId="2E3B4132" w:rsidR="00213A60" w:rsidRPr="006F07A9" w:rsidRDefault="00213A60" w:rsidP="00DE43DE">
            <w:pPr>
              <w:pStyle w:val="BodyText"/>
              <w:jc w:val="both"/>
            </w:pPr>
            <w:r w:rsidRPr="006F07A9">
              <w:t>0</w:t>
            </w:r>
            <w:r w:rsidR="00D53ECB">
              <w:t>.</w:t>
            </w:r>
            <w:r w:rsidRPr="006F07A9">
              <w:t>041-0</w:t>
            </w:r>
            <w:r w:rsidR="00D53ECB">
              <w:t>.</w:t>
            </w:r>
            <w:r w:rsidRPr="006F07A9">
              <w:t>145</w:t>
            </w:r>
          </w:p>
        </w:tc>
        <w:tc>
          <w:tcPr>
            <w:tcW w:w="180" w:type="dxa"/>
          </w:tcPr>
          <w:p w14:paraId="0E2071A4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242" w:type="dxa"/>
          </w:tcPr>
          <w:p w14:paraId="0DB4484C" w14:textId="6EB53449" w:rsidR="00213A60" w:rsidRPr="006F07A9" w:rsidRDefault="00213A60" w:rsidP="00DE43DE">
            <w:pPr>
              <w:pStyle w:val="BodyText"/>
              <w:jc w:val="both"/>
            </w:pPr>
            <w:r w:rsidRPr="006F07A9">
              <w:t>0</w:t>
            </w:r>
            <w:r w:rsidR="00D53ECB">
              <w:t>.</w:t>
            </w:r>
            <w:r w:rsidRPr="006F07A9">
              <w:t>06 (0</w:t>
            </w:r>
            <w:r w:rsidR="00D53ECB">
              <w:t>.</w:t>
            </w:r>
            <w:r w:rsidRPr="006F07A9">
              <w:t>01)</w:t>
            </w:r>
          </w:p>
        </w:tc>
        <w:tc>
          <w:tcPr>
            <w:tcW w:w="1004" w:type="dxa"/>
          </w:tcPr>
          <w:p w14:paraId="58463A10" w14:textId="5E4DEA88" w:rsidR="00213A60" w:rsidRPr="006F07A9" w:rsidRDefault="00213A60" w:rsidP="00D57F82">
            <w:pPr>
              <w:pStyle w:val="BodyText"/>
              <w:jc w:val="both"/>
            </w:pPr>
            <w:r w:rsidRPr="006F07A9">
              <w:t>0</w:t>
            </w:r>
            <w:r w:rsidR="00D53ECB">
              <w:t>.</w:t>
            </w:r>
            <w:r w:rsidRPr="006F07A9">
              <w:t>04-0</w:t>
            </w:r>
            <w:r w:rsidR="00D53ECB">
              <w:t>.</w:t>
            </w:r>
            <w:r w:rsidRPr="006F07A9">
              <w:t>14</w:t>
            </w:r>
          </w:p>
        </w:tc>
      </w:tr>
      <w:tr w:rsidR="00F46444" w:rsidRPr="007F380B" w14:paraId="4C3A94D7" w14:textId="77777777" w:rsidTr="00F46444">
        <w:tc>
          <w:tcPr>
            <w:tcW w:w="2772" w:type="dxa"/>
          </w:tcPr>
          <w:p w14:paraId="248B9C7A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ind w:left="216" w:hanging="216"/>
            </w:pPr>
            <w:r w:rsidRPr="006F07A9">
              <w:t>Glucose (</w:t>
            </w:r>
            <w:proofErr w:type="spellStart"/>
            <w:r w:rsidRPr="006F07A9">
              <w:t>mmol</w:t>
            </w:r>
            <w:proofErr w:type="spellEnd"/>
            <w:r w:rsidRPr="006F07A9">
              <w:t>/L), mean (SD)</w:t>
            </w:r>
          </w:p>
        </w:tc>
        <w:tc>
          <w:tcPr>
            <w:tcW w:w="1440" w:type="dxa"/>
          </w:tcPr>
          <w:p w14:paraId="1AFEA972" w14:textId="42B53593" w:rsidR="00213A60" w:rsidRPr="006F07A9" w:rsidRDefault="00213A60" w:rsidP="00DE43DE">
            <w:pPr>
              <w:pStyle w:val="BodyText"/>
              <w:jc w:val="both"/>
            </w:pPr>
            <w:r w:rsidRPr="006F07A9">
              <w:t>6</w:t>
            </w:r>
            <w:r w:rsidR="00D53ECB">
              <w:t>.</w:t>
            </w:r>
            <w:r w:rsidRPr="006F07A9">
              <w:t>0 (2</w:t>
            </w:r>
            <w:r w:rsidR="00D53ECB">
              <w:t>.</w:t>
            </w:r>
            <w:r w:rsidRPr="006F07A9">
              <w:t>2)</w:t>
            </w:r>
          </w:p>
        </w:tc>
        <w:tc>
          <w:tcPr>
            <w:tcW w:w="1080" w:type="dxa"/>
          </w:tcPr>
          <w:p w14:paraId="36B74BF0" w14:textId="1692AE43" w:rsidR="00213A60" w:rsidRPr="006F07A9" w:rsidRDefault="00213A60" w:rsidP="00DE43DE">
            <w:pPr>
              <w:pStyle w:val="BodyText"/>
              <w:jc w:val="both"/>
            </w:pPr>
            <w:r w:rsidRPr="006F07A9">
              <w:t>1</w:t>
            </w:r>
            <w:r w:rsidR="00D53ECB">
              <w:t>.</w:t>
            </w:r>
            <w:r w:rsidRPr="006F07A9">
              <w:t>0-27</w:t>
            </w:r>
            <w:r w:rsidR="00D53ECB">
              <w:t>.</w:t>
            </w:r>
            <w:r w:rsidRPr="006F07A9">
              <w:t>8</w:t>
            </w:r>
          </w:p>
        </w:tc>
        <w:tc>
          <w:tcPr>
            <w:tcW w:w="180" w:type="dxa"/>
          </w:tcPr>
          <w:p w14:paraId="30E901A4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350" w:type="dxa"/>
          </w:tcPr>
          <w:p w14:paraId="75F0C70B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--</w:t>
            </w:r>
          </w:p>
        </w:tc>
        <w:tc>
          <w:tcPr>
            <w:tcW w:w="1170" w:type="dxa"/>
          </w:tcPr>
          <w:p w14:paraId="3110E25D" w14:textId="77777777" w:rsidR="00213A60" w:rsidRPr="006F07A9" w:rsidRDefault="00213A60" w:rsidP="00DE43DE">
            <w:pPr>
              <w:pStyle w:val="BodyText"/>
              <w:jc w:val="both"/>
            </w:pPr>
          </w:p>
        </w:tc>
        <w:tc>
          <w:tcPr>
            <w:tcW w:w="180" w:type="dxa"/>
          </w:tcPr>
          <w:p w14:paraId="6FC8DCE1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440" w:type="dxa"/>
          </w:tcPr>
          <w:p w14:paraId="07CE8E71" w14:textId="05BE05E0" w:rsidR="00213A60" w:rsidRPr="006F07A9" w:rsidRDefault="00213A60" w:rsidP="00DE43DE">
            <w:pPr>
              <w:pStyle w:val="BodyText"/>
              <w:jc w:val="both"/>
            </w:pPr>
            <w:r w:rsidRPr="006F07A9">
              <w:t>6</w:t>
            </w:r>
            <w:r w:rsidR="00D53ECB">
              <w:t>.</w:t>
            </w:r>
            <w:r w:rsidRPr="006F07A9">
              <w:t>0 (1</w:t>
            </w:r>
            <w:r w:rsidR="00D53ECB">
              <w:t>.</w:t>
            </w:r>
            <w:r w:rsidRPr="006F07A9">
              <w:t>9)</w:t>
            </w:r>
          </w:p>
        </w:tc>
        <w:tc>
          <w:tcPr>
            <w:tcW w:w="1080" w:type="dxa"/>
          </w:tcPr>
          <w:p w14:paraId="1A3B2B57" w14:textId="3FB1F8DC" w:rsidR="00213A60" w:rsidRPr="006F07A9" w:rsidRDefault="00213A60" w:rsidP="00D57F82">
            <w:pPr>
              <w:pStyle w:val="BodyText"/>
              <w:jc w:val="both"/>
            </w:pPr>
            <w:r w:rsidRPr="006F07A9">
              <w:t>3</w:t>
            </w:r>
            <w:r w:rsidR="00D53ECB">
              <w:t>.</w:t>
            </w:r>
            <w:r w:rsidRPr="006F07A9">
              <w:t>4-21</w:t>
            </w:r>
            <w:r w:rsidR="00D53ECB">
              <w:t>.</w:t>
            </w:r>
            <w:r w:rsidRPr="006F07A9">
              <w:t>0</w:t>
            </w:r>
          </w:p>
        </w:tc>
        <w:tc>
          <w:tcPr>
            <w:tcW w:w="180" w:type="dxa"/>
          </w:tcPr>
          <w:p w14:paraId="6AFA7B79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242" w:type="dxa"/>
          </w:tcPr>
          <w:p w14:paraId="265FCD1D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N/A</w:t>
            </w:r>
          </w:p>
        </w:tc>
        <w:tc>
          <w:tcPr>
            <w:tcW w:w="1004" w:type="dxa"/>
          </w:tcPr>
          <w:p w14:paraId="444CAAA0" w14:textId="77777777" w:rsidR="00213A60" w:rsidRPr="006F07A9" w:rsidRDefault="00213A60" w:rsidP="00D57F82">
            <w:pPr>
              <w:pStyle w:val="BodyText"/>
              <w:jc w:val="both"/>
            </w:pPr>
          </w:p>
        </w:tc>
      </w:tr>
      <w:tr w:rsidR="00F46444" w:rsidRPr="007F380B" w14:paraId="13ED0E9D" w14:textId="77777777" w:rsidTr="00F46444">
        <w:tc>
          <w:tcPr>
            <w:tcW w:w="2772" w:type="dxa"/>
          </w:tcPr>
          <w:p w14:paraId="7E6CD857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  <w:r w:rsidRPr="006F07A9">
              <w:t>BMI, mean (SD)</w:t>
            </w:r>
          </w:p>
        </w:tc>
        <w:tc>
          <w:tcPr>
            <w:tcW w:w="1440" w:type="dxa"/>
          </w:tcPr>
          <w:p w14:paraId="30B47273" w14:textId="60B43E49" w:rsidR="00213A60" w:rsidRPr="006F07A9" w:rsidRDefault="00213A60" w:rsidP="00DE43DE">
            <w:pPr>
              <w:pStyle w:val="BodyText"/>
              <w:jc w:val="both"/>
            </w:pPr>
            <w:r w:rsidRPr="006F07A9">
              <w:t>26</w:t>
            </w:r>
            <w:r w:rsidR="00D53ECB">
              <w:t>.</w:t>
            </w:r>
            <w:r w:rsidRPr="006F07A9">
              <w:t>9 (5</w:t>
            </w:r>
            <w:r w:rsidR="00D53ECB">
              <w:t>.</w:t>
            </w:r>
            <w:r w:rsidRPr="006F07A9">
              <w:t>3)</w:t>
            </w:r>
          </w:p>
        </w:tc>
        <w:tc>
          <w:tcPr>
            <w:tcW w:w="1080" w:type="dxa"/>
          </w:tcPr>
          <w:p w14:paraId="15976E89" w14:textId="259D499A" w:rsidR="00213A60" w:rsidRPr="006F07A9" w:rsidRDefault="00213A60" w:rsidP="00D57F82">
            <w:pPr>
              <w:pStyle w:val="BodyText"/>
              <w:jc w:val="both"/>
            </w:pPr>
            <w:r w:rsidRPr="006F07A9">
              <w:t>8</w:t>
            </w:r>
            <w:r w:rsidR="00D53ECB">
              <w:t>.</w:t>
            </w:r>
            <w:r w:rsidRPr="006F07A9">
              <w:t>2-81</w:t>
            </w:r>
            <w:r w:rsidR="00D53ECB">
              <w:t>.</w:t>
            </w:r>
            <w:r w:rsidRPr="006F07A9">
              <w:t>7</w:t>
            </w:r>
          </w:p>
        </w:tc>
        <w:tc>
          <w:tcPr>
            <w:tcW w:w="180" w:type="dxa"/>
          </w:tcPr>
          <w:p w14:paraId="6D783F8E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350" w:type="dxa"/>
          </w:tcPr>
          <w:p w14:paraId="392B16DC" w14:textId="0CB9B3B4" w:rsidR="00213A60" w:rsidRPr="006F07A9" w:rsidRDefault="00213A60" w:rsidP="00DE43DE">
            <w:pPr>
              <w:pStyle w:val="BodyText"/>
              <w:jc w:val="both"/>
            </w:pPr>
            <w:r w:rsidRPr="006F07A9">
              <w:t>27</w:t>
            </w:r>
            <w:r w:rsidR="00D53ECB">
              <w:t>.</w:t>
            </w:r>
            <w:r w:rsidRPr="006F07A9">
              <w:t>8 (4</w:t>
            </w:r>
            <w:r w:rsidR="00D53ECB">
              <w:t>.</w:t>
            </w:r>
            <w:r w:rsidRPr="006F07A9">
              <w:t>8)</w:t>
            </w:r>
          </w:p>
        </w:tc>
        <w:tc>
          <w:tcPr>
            <w:tcW w:w="1170" w:type="dxa"/>
          </w:tcPr>
          <w:p w14:paraId="4518BB88" w14:textId="410896AE" w:rsidR="00213A60" w:rsidRPr="006F07A9" w:rsidRDefault="00213A60" w:rsidP="00DE43DE">
            <w:pPr>
              <w:pStyle w:val="BodyText"/>
              <w:jc w:val="both"/>
            </w:pPr>
            <w:r w:rsidRPr="006F07A9">
              <w:t>14</w:t>
            </w:r>
            <w:r w:rsidR="00D53ECB">
              <w:t>.</w:t>
            </w:r>
            <w:r w:rsidRPr="006F07A9">
              <w:t>9-56</w:t>
            </w:r>
            <w:r w:rsidR="00D53ECB">
              <w:t>.</w:t>
            </w:r>
            <w:r w:rsidRPr="006F07A9">
              <w:t>2</w:t>
            </w:r>
          </w:p>
        </w:tc>
        <w:tc>
          <w:tcPr>
            <w:tcW w:w="180" w:type="dxa"/>
          </w:tcPr>
          <w:p w14:paraId="60DF206E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440" w:type="dxa"/>
          </w:tcPr>
          <w:p w14:paraId="6AEBF57F" w14:textId="2D1C1D90" w:rsidR="00213A60" w:rsidRPr="006F07A9" w:rsidRDefault="00213A60" w:rsidP="00DE43DE">
            <w:pPr>
              <w:pStyle w:val="BodyText"/>
              <w:jc w:val="both"/>
            </w:pPr>
            <w:r w:rsidRPr="006F07A9">
              <w:t>24</w:t>
            </w:r>
            <w:r w:rsidR="00D53ECB">
              <w:t>.</w:t>
            </w:r>
            <w:r w:rsidRPr="006F07A9">
              <w:t>8 (3</w:t>
            </w:r>
            <w:r w:rsidR="00D53ECB">
              <w:t>.</w:t>
            </w:r>
            <w:r w:rsidRPr="006F07A9">
              <w:t>5)</w:t>
            </w:r>
          </w:p>
        </w:tc>
        <w:tc>
          <w:tcPr>
            <w:tcW w:w="1080" w:type="dxa"/>
          </w:tcPr>
          <w:p w14:paraId="79360BA9" w14:textId="202E7372" w:rsidR="00213A60" w:rsidRPr="006F07A9" w:rsidRDefault="00213A60" w:rsidP="00D57F82">
            <w:pPr>
              <w:pStyle w:val="BodyText"/>
              <w:jc w:val="both"/>
            </w:pPr>
            <w:r w:rsidRPr="006F07A9">
              <w:t>16</w:t>
            </w:r>
            <w:r w:rsidR="00D53ECB">
              <w:t>.</w:t>
            </w:r>
            <w:r w:rsidRPr="006F07A9">
              <w:t>1-39</w:t>
            </w:r>
            <w:r w:rsidR="00D53ECB">
              <w:t>.</w:t>
            </w:r>
            <w:r w:rsidRPr="006F07A9">
              <w:t>1</w:t>
            </w:r>
          </w:p>
        </w:tc>
        <w:tc>
          <w:tcPr>
            <w:tcW w:w="180" w:type="dxa"/>
          </w:tcPr>
          <w:p w14:paraId="296A3C6B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242" w:type="dxa"/>
          </w:tcPr>
          <w:p w14:paraId="6B9CAF9B" w14:textId="1E2BAFFF" w:rsidR="00213A60" w:rsidRPr="006F07A9" w:rsidRDefault="00213A60" w:rsidP="00DE43DE">
            <w:pPr>
              <w:pStyle w:val="BodyText"/>
              <w:jc w:val="both"/>
            </w:pPr>
            <w:r w:rsidRPr="006F07A9">
              <w:t>29</w:t>
            </w:r>
            <w:r w:rsidR="00D53ECB">
              <w:t>.</w:t>
            </w:r>
            <w:r w:rsidRPr="006F07A9">
              <w:t>0 (6</w:t>
            </w:r>
            <w:r w:rsidR="00D53ECB">
              <w:t>.</w:t>
            </w:r>
            <w:r w:rsidRPr="006F07A9">
              <w:t>4)</w:t>
            </w:r>
          </w:p>
        </w:tc>
        <w:tc>
          <w:tcPr>
            <w:tcW w:w="1004" w:type="dxa"/>
          </w:tcPr>
          <w:p w14:paraId="7509CC3C" w14:textId="547000F7" w:rsidR="00213A60" w:rsidRPr="006F07A9" w:rsidRDefault="00213A60" w:rsidP="00D57F82">
            <w:pPr>
              <w:pStyle w:val="BodyText"/>
              <w:jc w:val="both"/>
            </w:pPr>
            <w:r w:rsidRPr="006F07A9">
              <w:t>13</w:t>
            </w:r>
            <w:r w:rsidR="00D53ECB">
              <w:t>.</w:t>
            </w:r>
            <w:r w:rsidRPr="006F07A9">
              <w:t>4-59</w:t>
            </w:r>
            <w:r w:rsidR="00D53ECB">
              <w:t>.</w:t>
            </w:r>
            <w:r w:rsidRPr="006F07A9">
              <w:t>1</w:t>
            </w:r>
          </w:p>
        </w:tc>
      </w:tr>
      <w:tr w:rsidR="00F46444" w:rsidRPr="007F380B" w14:paraId="7F0B2344" w14:textId="77777777" w:rsidTr="00F46444">
        <w:tc>
          <w:tcPr>
            <w:tcW w:w="2772" w:type="dxa"/>
          </w:tcPr>
          <w:p w14:paraId="08565768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  <w:r w:rsidRPr="006F07A9">
              <w:lastRenderedPageBreak/>
              <w:t>Waist (cm), mean (SD)</w:t>
            </w:r>
          </w:p>
        </w:tc>
        <w:tc>
          <w:tcPr>
            <w:tcW w:w="1440" w:type="dxa"/>
          </w:tcPr>
          <w:p w14:paraId="7363F75C" w14:textId="00374B2E" w:rsidR="00213A60" w:rsidRPr="006F07A9" w:rsidRDefault="00213A60" w:rsidP="00DE43DE">
            <w:pPr>
              <w:pStyle w:val="BodyText"/>
              <w:jc w:val="both"/>
            </w:pPr>
            <w:r w:rsidRPr="006F07A9">
              <w:t>93</w:t>
            </w:r>
            <w:r w:rsidR="00D53ECB">
              <w:t>.</w:t>
            </w:r>
            <w:r w:rsidRPr="006F07A9">
              <w:t>8 (12</w:t>
            </w:r>
            <w:r w:rsidR="00D53ECB">
              <w:t>.</w:t>
            </w:r>
            <w:r w:rsidRPr="006F07A9">
              <w:t>6)</w:t>
            </w:r>
          </w:p>
        </w:tc>
        <w:tc>
          <w:tcPr>
            <w:tcW w:w="1080" w:type="dxa"/>
          </w:tcPr>
          <w:p w14:paraId="5D1588AB" w14:textId="77777777" w:rsidR="00213A60" w:rsidRPr="006F07A9" w:rsidRDefault="00213A60" w:rsidP="00D57F82">
            <w:pPr>
              <w:pStyle w:val="BodyText"/>
              <w:jc w:val="both"/>
            </w:pPr>
            <w:r w:rsidRPr="006F07A9">
              <w:t>24-169</w:t>
            </w:r>
          </w:p>
        </w:tc>
        <w:tc>
          <w:tcPr>
            <w:tcW w:w="180" w:type="dxa"/>
          </w:tcPr>
          <w:p w14:paraId="1E28F8E4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350" w:type="dxa"/>
          </w:tcPr>
          <w:p w14:paraId="24E10478" w14:textId="6DDFC33D" w:rsidR="00213A60" w:rsidRPr="006F07A9" w:rsidRDefault="00213A60" w:rsidP="00DE43DE">
            <w:pPr>
              <w:pStyle w:val="BodyText"/>
              <w:jc w:val="both"/>
            </w:pPr>
            <w:r w:rsidRPr="006F07A9">
              <w:t>95</w:t>
            </w:r>
            <w:r w:rsidR="00D53ECB">
              <w:t>.</w:t>
            </w:r>
            <w:r w:rsidRPr="006F07A9">
              <w:t>6 (13</w:t>
            </w:r>
            <w:r w:rsidR="00D53ECB">
              <w:t>.</w:t>
            </w:r>
            <w:r w:rsidRPr="006F07A9">
              <w:t>0)</w:t>
            </w:r>
          </w:p>
        </w:tc>
        <w:tc>
          <w:tcPr>
            <w:tcW w:w="1170" w:type="dxa"/>
          </w:tcPr>
          <w:p w14:paraId="67752790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61-172</w:t>
            </w:r>
          </w:p>
        </w:tc>
        <w:tc>
          <w:tcPr>
            <w:tcW w:w="180" w:type="dxa"/>
          </w:tcPr>
          <w:p w14:paraId="147BB374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440" w:type="dxa"/>
          </w:tcPr>
          <w:p w14:paraId="68A03172" w14:textId="58A863A7" w:rsidR="00213A60" w:rsidRPr="006F07A9" w:rsidRDefault="00213A60" w:rsidP="00DE43DE">
            <w:pPr>
              <w:pStyle w:val="BodyText"/>
              <w:jc w:val="both"/>
            </w:pPr>
            <w:r w:rsidRPr="006F07A9">
              <w:t>83</w:t>
            </w:r>
            <w:r w:rsidR="00D53ECB">
              <w:t>.</w:t>
            </w:r>
            <w:r w:rsidRPr="006F07A9">
              <w:t>8 (9</w:t>
            </w:r>
            <w:r w:rsidR="00D53ECB">
              <w:t>.</w:t>
            </w:r>
            <w:r w:rsidRPr="006F07A9">
              <w:t>8)</w:t>
            </w:r>
          </w:p>
        </w:tc>
        <w:tc>
          <w:tcPr>
            <w:tcW w:w="1080" w:type="dxa"/>
          </w:tcPr>
          <w:p w14:paraId="6495C71E" w14:textId="77777777" w:rsidR="00213A60" w:rsidRPr="006F07A9" w:rsidRDefault="00213A60" w:rsidP="00D57F82">
            <w:pPr>
              <w:pStyle w:val="BodyText"/>
              <w:jc w:val="both"/>
            </w:pPr>
            <w:r w:rsidRPr="006F07A9">
              <w:t>45-125</w:t>
            </w:r>
          </w:p>
        </w:tc>
        <w:tc>
          <w:tcPr>
            <w:tcW w:w="180" w:type="dxa"/>
          </w:tcPr>
          <w:p w14:paraId="6104A888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242" w:type="dxa"/>
          </w:tcPr>
          <w:p w14:paraId="0AC2530F" w14:textId="317A6A78" w:rsidR="00213A60" w:rsidRPr="006F07A9" w:rsidRDefault="00213A60" w:rsidP="00DE43DE">
            <w:pPr>
              <w:pStyle w:val="BodyText"/>
              <w:jc w:val="both"/>
            </w:pPr>
            <w:r w:rsidRPr="006F07A9">
              <w:t>100</w:t>
            </w:r>
            <w:r w:rsidR="00D53ECB">
              <w:t>.</w:t>
            </w:r>
            <w:r w:rsidRPr="006F07A9">
              <w:t>8 (15</w:t>
            </w:r>
            <w:r w:rsidR="00D53ECB">
              <w:t>.</w:t>
            </w:r>
            <w:r w:rsidRPr="006F07A9">
              <w:t>6)</w:t>
            </w:r>
          </w:p>
        </w:tc>
        <w:tc>
          <w:tcPr>
            <w:tcW w:w="1004" w:type="dxa"/>
          </w:tcPr>
          <w:p w14:paraId="5BF91E45" w14:textId="77777777" w:rsidR="00213A60" w:rsidRPr="006F07A9" w:rsidRDefault="00213A60" w:rsidP="00D57F82">
            <w:pPr>
              <w:pStyle w:val="BodyText"/>
              <w:jc w:val="both"/>
            </w:pPr>
            <w:r w:rsidRPr="006F07A9">
              <w:t>55-159</w:t>
            </w:r>
          </w:p>
        </w:tc>
      </w:tr>
      <w:tr w:rsidR="00F46444" w:rsidRPr="007F380B" w14:paraId="4AEB6565" w14:textId="77777777" w:rsidTr="00F46444">
        <w:tc>
          <w:tcPr>
            <w:tcW w:w="2772" w:type="dxa"/>
          </w:tcPr>
          <w:p w14:paraId="6954DE9D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  <w:r w:rsidRPr="006F07A9">
              <w:t>Waist/hip ratio, mean (SD)</w:t>
            </w:r>
          </w:p>
        </w:tc>
        <w:tc>
          <w:tcPr>
            <w:tcW w:w="1440" w:type="dxa"/>
          </w:tcPr>
          <w:p w14:paraId="77ED1110" w14:textId="14930B89" w:rsidR="00213A60" w:rsidRPr="006F07A9" w:rsidRDefault="00213A60" w:rsidP="00DE43DE">
            <w:pPr>
              <w:pStyle w:val="BodyText"/>
              <w:jc w:val="both"/>
            </w:pPr>
            <w:r w:rsidRPr="006F07A9">
              <w:t>0</w:t>
            </w:r>
            <w:r w:rsidR="00D53ECB">
              <w:t>.</w:t>
            </w:r>
            <w:r w:rsidRPr="006F07A9">
              <w:t>9 (0</w:t>
            </w:r>
            <w:r w:rsidR="00D53ECB">
              <w:t>.</w:t>
            </w:r>
            <w:r w:rsidRPr="006F07A9">
              <w:t>1)</w:t>
            </w:r>
          </w:p>
        </w:tc>
        <w:tc>
          <w:tcPr>
            <w:tcW w:w="1080" w:type="dxa"/>
          </w:tcPr>
          <w:p w14:paraId="5CB47F75" w14:textId="4AC39BBC" w:rsidR="00213A60" w:rsidRPr="006F07A9" w:rsidRDefault="00213A60" w:rsidP="00D57F82">
            <w:pPr>
              <w:pStyle w:val="BodyText"/>
              <w:jc w:val="both"/>
            </w:pPr>
            <w:r w:rsidRPr="006F07A9">
              <w:t>0</w:t>
            </w:r>
            <w:r w:rsidR="00D53ECB">
              <w:t>.</w:t>
            </w:r>
            <w:r w:rsidRPr="006F07A9">
              <w:t>3-1</w:t>
            </w:r>
            <w:r w:rsidR="00D53ECB">
              <w:t>.</w:t>
            </w:r>
            <w:r w:rsidRPr="006F07A9">
              <w:t>6</w:t>
            </w:r>
          </w:p>
        </w:tc>
        <w:tc>
          <w:tcPr>
            <w:tcW w:w="180" w:type="dxa"/>
          </w:tcPr>
          <w:p w14:paraId="138A9408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350" w:type="dxa"/>
          </w:tcPr>
          <w:p w14:paraId="465DB94B" w14:textId="5173B64D" w:rsidR="00213A60" w:rsidRPr="006F07A9" w:rsidRDefault="00213A60" w:rsidP="00DE43DE">
            <w:pPr>
              <w:pStyle w:val="BodyText"/>
              <w:jc w:val="both"/>
            </w:pPr>
            <w:r w:rsidRPr="006F07A9">
              <w:t>0</w:t>
            </w:r>
            <w:r w:rsidR="00D53ECB">
              <w:t>.</w:t>
            </w:r>
            <w:r w:rsidRPr="006F07A9">
              <w:t>9</w:t>
            </w:r>
          </w:p>
        </w:tc>
        <w:tc>
          <w:tcPr>
            <w:tcW w:w="1170" w:type="dxa"/>
          </w:tcPr>
          <w:p w14:paraId="149A498A" w14:textId="347E8BF7" w:rsidR="00213A60" w:rsidRPr="006F07A9" w:rsidRDefault="00213A60" w:rsidP="00DE43DE">
            <w:pPr>
              <w:pStyle w:val="BodyText"/>
              <w:jc w:val="both"/>
            </w:pPr>
            <w:r w:rsidRPr="006F07A9">
              <w:t>0</w:t>
            </w:r>
            <w:r w:rsidR="00D53ECB">
              <w:t>.</w:t>
            </w:r>
            <w:r w:rsidRPr="006F07A9">
              <w:t>6-1</w:t>
            </w:r>
            <w:r w:rsidR="00D53ECB">
              <w:t>.</w:t>
            </w:r>
            <w:r w:rsidRPr="006F07A9">
              <w:t>3</w:t>
            </w:r>
          </w:p>
        </w:tc>
        <w:tc>
          <w:tcPr>
            <w:tcW w:w="180" w:type="dxa"/>
          </w:tcPr>
          <w:p w14:paraId="7E03FE0F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440" w:type="dxa"/>
          </w:tcPr>
          <w:p w14:paraId="7A3677DD" w14:textId="014D1472" w:rsidR="00213A60" w:rsidRPr="006F07A9" w:rsidRDefault="00213A60" w:rsidP="00DE43DE">
            <w:pPr>
              <w:pStyle w:val="BodyText"/>
              <w:jc w:val="both"/>
            </w:pPr>
            <w:r w:rsidRPr="006F07A9">
              <w:t>0</w:t>
            </w:r>
            <w:r w:rsidR="00D53ECB">
              <w:t>.</w:t>
            </w:r>
            <w:r w:rsidRPr="006F07A9">
              <w:t>9 (0</w:t>
            </w:r>
            <w:r w:rsidR="00D53ECB">
              <w:t>.</w:t>
            </w:r>
            <w:r w:rsidRPr="006F07A9">
              <w:t>1)</w:t>
            </w:r>
          </w:p>
        </w:tc>
        <w:tc>
          <w:tcPr>
            <w:tcW w:w="1080" w:type="dxa"/>
          </w:tcPr>
          <w:p w14:paraId="16A14137" w14:textId="7B52AA3B" w:rsidR="00213A60" w:rsidRPr="006F07A9" w:rsidRDefault="00213A60" w:rsidP="00D57F82">
            <w:pPr>
              <w:pStyle w:val="BodyText"/>
              <w:jc w:val="both"/>
            </w:pPr>
            <w:r w:rsidRPr="006F07A9">
              <w:t>0</w:t>
            </w:r>
            <w:r w:rsidR="00D53ECB">
              <w:t>.</w:t>
            </w:r>
            <w:r w:rsidRPr="006F07A9">
              <w:t>5-1</w:t>
            </w:r>
            <w:r w:rsidR="00D53ECB">
              <w:t>.</w:t>
            </w:r>
            <w:r w:rsidRPr="006F07A9">
              <w:t>1</w:t>
            </w:r>
          </w:p>
        </w:tc>
        <w:tc>
          <w:tcPr>
            <w:tcW w:w="180" w:type="dxa"/>
          </w:tcPr>
          <w:p w14:paraId="434F8C0F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242" w:type="dxa"/>
          </w:tcPr>
          <w:p w14:paraId="5DBCF450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N/A</w:t>
            </w:r>
          </w:p>
        </w:tc>
        <w:tc>
          <w:tcPr>
            <w:tcW w:w="1004" w:type="dxa"/>
          </w:tcPr>
          <w:p w14:paraId="34F58B3D" w14:textId="77777777" w:rsidR="00213A60" w:rsidRPr="006F07A9" w:rsidRDefault="00213A60" w:rsidP="00D57F82">
            <w:pPr>
              <w:pStyle w:val="BodyText"/>
              <w:jc w:val="both"/>
            </w:pPr>
          </w:p>
        </w:tc>
      </w:tr>
      <w:tr w:rsidR="00F46444" w:rsidRPr="007F380B" w14:paraId="0BF180D9" w14:textId="77777777" w:rsidTr="00F46444">
        <w:tc>
          <w:tcPr>
            <w:tcW w:w="2772" w:type="dxa"/>
          </w:tcPr>
          <w:p w14:paraId="439DC369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  <w:r w:rsidRPr="006F07A9">
              <w:t>IL-6 (</w:t>
            </w:r>
            <w:proofErr w:type="spellStart"/>
            <w:r w:rsidRPr="006F07A9">
              <w:t>pg</w:t>
            </w:r>
            <w:proofErr w:type="spellEnd"/>
            <w:r w:rsidRPr="006F07A9">
              <w:t>/mL), mean (SD)</w:t>
            </w:r>
          </w:p>
        </w:tc>
        <w:tc>
          <w:tcPr>
            <w:tcW w:w="1440" w:type="dxa"/>
          </w:tcPr>
          <w:p w14:paraId="165E6651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N/A</w:t>
            </w:r>
          </w:p>
        </w:tc>
        <w:tc>
          <w:tcPr>
            <w:tcW w:w="1080" w:type="dxa"/>
          </w:tcPr>
          <w:p w14:paraId="3E87FCBB" w14:textId="77777777" w:rsidR="00213A60" w:rsidRPr="006F07A9" w:rsidRDefault="00213A60" w:rsidP="00D57F82">
            <w:pPr>
              <w:pStyle w:val="BodyText"/>
              <w:jc w:val="both"/>
            </w:pPr>
          </w:p>
        </w:tc>
        <w:tc>
          <w:tcPr>
            <w:tcW w:w="180" w:type="dxa"/>
          </w:tcPr>
          <w:p w14:paraId="01F75A78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350" w:type="dxa"/>
          </w:tcPr>
          <w:p w14:paraId="09565A7B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N/A</w:t>
            </w:r>
          </w:p>
        </w:tc>
        <w:tc>
          <w:tcPr>
            <w:tcW w:w="1170" w:type="dxa"/>
          </w:tcPr>
          <w:p w14:paraId="50D9CC98" w14:textId="77777777" w:rsidR="00213A60" w:rsidRPr="006F07A9" w:rsidRDefault="00213A60" w:rsidP="00DE43DE">
            <w:pPr>
              <w:pStyle w:val="BodyText"/>
              <w:jc w:val="both"/>
            </w:pPr>
          </w:p>
        </w:tc>
        <w:tc>
          <w:tcPr>
            <w:tcW w:w="180" w:type="dxa"/>
          </w:tcPr>
          <w:p w14:paraId="4E8ABE9F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440" w:type="dxa"/>
          </w:tcPr>
          <w:p w14:paraId="3BBFBB65" w14:textId="7DDCFF42" w:rsidR="00213A60" w:rsidRPr="006F07A9" w:rsidRDefault="00213A60" w:rsidP="00DE43DE">
            <w:pPr>
              <w:pStyle w:val="BodyText"/>
              <w:jc w:val="both"/>
            </w:pPr>
            <w:r w:rsidRPr="006F07A9">
              <w:t>4</w:t>
            </w:r>
            <w:r w:rsidR="00D53ECB">
              <w:t>.</w:t>
            </w:r>
            <w:r w:rsidRPr="006F07A9">
              <w:t>1 (8</w:t>
            </w:r>
            <w:r w:rsidR="00D53ECB">
              <w:t>.</w:t>
            </w:r>
            <w:r w:rsidRPr="006F07A9">
              <w:t>9)</w:t>
            </w:r>
          </w:p>
        </w:tc>
        <w:tc>
          <w:tcPr>
            <w:tcW w:w="1080" w:type="dxa"/>
          </w:tcPr>
          <w:p w14:paraId="4584DF2B" w14:textId="01A55640" w:rsidR="00213A60" w:rsidRPr="006F07A9" w:rsidRDefault="00213A60" w:rsidP="00D57F82">
            <w:pPr>
              <w:pStyle w:val="BodyText"/>
              <w:jc w:val="both"/>
            </w:pPr>
            <w:r w:rsidRPr="006F07A9">
              <w:t>0</w:t>
            </w:r>
            <w:r w:rsidR="00D53ECB">
              <w:t>.</w:t>
            </w:r>
            <w:r w:rsidRPr="006F07A9">
              <w:t>1-154</w:t>
            </w:r>
            <w:r w:rsidR="00D53ECB">
              <w:t>.</w:t>
            </w:r>
            <w:r w:rsidRPr="006F07A9">
              <w:t>4</w:t>
            </w:r>
          </w:p>
        </w:tc>
        <w:tc>
          <w:tcPr>
            <w:tcW w:w="180" w:type="dxa"/>
          </w:tcPr>
          <w:p w14:paraId="1572476B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242" w:type="dxa"/>
          </w:tcPr>
          <w:p w14:paraId="5C2AA2B2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N/A</w:t>
            </w:r>
          </w:p>
        </w:tc>
        <w:tc>
          <w:tcPr>
            <w:tcW w:w="1004" w:type="dxa"/>
          </w:tcPr>
          <w:p w14:paraId="6AB063CC" w14:textId="77777777" w:rsidR="00213A60" w:rsidRPr="006F07A9" w:rsidRDefault="00213A60" w:rsidP="00D57F82">
            <w:pPr>
              <w:pStyle w:val="BodyText"/>
              <w:jc w:val="both"/>
            </w:pPr>
          </w:p>
        </w:tc>
      </w:tr>
      <w:tr w:rsidR="00F46444" w:rsidRPr="007F380B" w14:paraId="39572248" w14:textId="77777777" w:rsidTr="00F46444">
        <w:tc>
          <w:tcPr>
            <w:tcW w:w="2772" w:type="dxa"/>
          </w:tcPr>
          <w:p w14:paraId="4AE8C259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  <w:r w:rsidRPr="006F07A9">
              <w:t>CRP (</w:t>
            </w:r>
            <w:proofErr w:type="spellStart"/>
            <w:r w:rsidRPr="006F07A9">
              <w:t>nmol</w:t>
            </w:r>
            <w:proofErr w:type="spellEnd"/>
            <w:r w:rsidRPr="006F07A9">
              <w:t>/L), mean (SD)</w:t>
            </w:r>
          </w:p>
        </w:tc>
        <w:tc>
          <w:tcPr>
            <w:tcW w:w="1440" w:type="dxa"/>
          </w:tcPr>
          <w:p w14:paraId="5E74AF0A" w14:textId="14D270DA" w:rsidR="00213A60" w:rsidRPr="006F07A9" w:rsidRDefault="00213A60" w:rsidP="00DE43DE">
            <w:pPr>
              <w:pStyle w:val="BodyText"/>
              <w:jc w:val="both"/>
            </w:pPr>
            <w:r w:rsidRPr="006F07A9">
              <w:t>56</w:t>
            </w:r>
            <w:r w:rsidR="00D53ECB">
              <w:t>.</w:t>
            </w:r>
            <w:r w:rsidRPr="006F07A9">
              <w:t>3 (67</w:t>
            </w:r>
            <w:r w:rsidR="00D53ECB">
              <w:t>.</w:t>
            </w:r>
            <w:r w:rsidRPr="006F07A9">
              <w:t>4)</w:t>
            </w:r>
          </w:p>
        </w:tc>
        <w:tc>
          <w:tcPr>
            <w:tcW w:w="1080" w:type="dxa"/>
          </w:tcPr>
          <w:p w14:paraId="3D6C0340" w14:textId="59F659AE" w:rsidR="00213A60" w:rsidRPr="006F07A9" w:rsidRDefault="00213A60" w:rsidP="00D57F82">
            <w:pPr>
              <w:pStyle w:val="BodyText"/>
              <w:jc w:val="both"/>
            </w:pPr>
            <w:r w:rsidRPr="006F07A9">
              <w:t>28</w:t>
            </w:r>
            <w:r w:rsidR="00D53ECB">
              <w:t>.</w:t>
            </w:r>
            <w:r w:rsidRPr="006F07A9">
              <w:t>4-1400</w:t>
            </w:r>
            <w:r w:rsidR="00D53ECB">
              <w:t>.</w:t>
            </w:r>
            <w:r w:rsidRPr="006F07A9">
              <w:t>0</w:t>
            </w:r>
          </w:p>
        </w:tc>
        <w:tc>
          <w:tcPr>
            <w:tcW w:w="180" w:type="dxa"/>
          </w:tcPr>
          <w:p w14:paraId="73C58850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350" w:type="dxa"/>
          </w:tcPr>
          <w:p w14:paraId="7C0B4BA3" w14:textId="28EB7931" w:rsidR="00213A60" w:rsidRPr="006F07A9" w:rsidRDefault="00213A60" w:rsidP="00DE43DE">
            <w:pPr>
              <w:pStyle w:val="BodyText"/>
              <w:jc w:val="both"/>
            </w:pPr>
            <w:r w:rsidRPr="006F07A9">
              <w:t>40</w:t>
            </w:r>
            <w:r w:rsidR="00D53ECB">
              <w:t>.</w:t>
            </w:r>
            <w:r w:rsidRPr="006F07A9">
              <w:t>0 (85</w:t>
            </w:r>
            <w:r w:rsidR="00D53ECB">
              <w:t>.</w:t>
            </w:r>
            <w:r w:rsidRPr="006F07A9">
              <w:t>4)</w:t>
            </w:r>
          </w:p>
        </w:tc>
        <w:tc>
          <w:tcPr>
            <w:tcW w:w="1170" w:type="dxa"/>
          </w:tcPr>
          <w:p w14:paraId="58619FAE" w14:textId="5468F21C" w:rsidR="00213A60" w:rsidRPr="006F07A9" w:rsidRDefault="00213A60" w:rsidP="00DE43DE">
            <w:pPr>
              <w:pStyle w:val="BodyText"/>
              <w:jc w:val="both"/>
            </w:pPr>
            <w:r w:rsidRPr="006F07A9">
              <w:t>1</w:t>
            </w:r>
            <w:r w:rsidR="00D53ECB">
              <w:t>.</w:t>
            </w:r>
            <w:r w:rsidRPr="006F07A9">
              <w:t>9-2000</w:t>
            </w:r>
            <w:r w:rsidR="00D53ECB">
              <w:t>.</w:t>
            </w:r>
            <w:r w:rsidRPr="006F07A9">
              <w:t>0</w:t>
            </w:r>
          </w:p>
        </w:tc>
        <w:tc>
          <w:tcPr>
            <w:tcW w:w="180" w:type="dxa"/>
          </w:tcPr>
          <w:p w14:paraId="3437AC9B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440" w:type="dxa"/>
          </w:tcPr>
          <w:p w14:paraId="56E57A58" w14:textId="3E79BAD7" w:rsidR="00213A60" w:rsidRPr="006F07A9" w:rsidRDefault="00213A60" w:rsidP="00DE43DE">
            <w:pPr>
              <w:pStyle w:val="BodyText"/>
              <w:jc w:val="both"/>
            </w:pPr>
            <w:r w:rsidRPr="006F07A9">
              <w:t>25</w:t>
            </w:r>
            <w:r w:rsidR="00D53ECB">
              <w:t>.</w:t>
            </w:r>
            <w:r w:rsidRPr="006F07A9">
              <w:t>4 (69</w:t>
            </w:r>
            <w:r w:rsidR="00D53ECB">
              <w:t>.</w:t>
            </w:r>
            <w:r w:rsidRPr="006F07A9">
              <w:t>8)</w:t>
            </w:r>
          </w:p>
        </w:tc>
        <w:tc>
          <w:tcPr>
            <w:tcW w:w="1080" w:type="dxa"/>
          </w:tcPr>
          <w:p w14:paraId="3C93591C" w14:textId="44FFC4F8" w:rsidR="00213A60" w:rsidRPr="006F07A9" w:rsidRDefault="00213A60" w:rsidP="00D57F82">
            <w:pPr>
              <w:pStyle w:val="BodyText"/>
              <w:jc w:val="both"/>
            </w:pPr>
            <w:r w:rsidRPr="006F07A9">
              <w:t>0</w:t>
            </w:r>
            <w:r w:rsidR="00D53ECB">
              <w:t>.</w:t>
            </w:r>
            <w:r w:rsidRPr="006F07A9">
              <w:t>1-1142</w:t>
            </w:r>
            <w:r w:rsidR="00D53ECB">
              <w:t>.</w:t>
            </w:r>
            <w:r w:rsidRPr="006F07A9">
              <w:t>0</w:t>
            </w:r>
          </w:p>
        </w:tc>
        <w:tc>
          <w:tcPr>
            <w:tcW w:w="180" w:type="dxa"/>
          </w:tcPr>
          <w:p w14:paraId="7BCE6A86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242" w:type="dxa"/>
          </w:tcPr>
          <w:p w14:paraId="38D99157" w14:textId="43B47E41" w:rsidR="00213A60" w:rsidRPr="006F07A9" w:rsidRDefault="00213A60" w:rsidP="00DE43DE">
            <w:pPr>
              <w:pStyle w:val="BodyText"/>
              <w:jc w:val="both"/>
            </w:pPr>
            <w:r w:rsidRPr="006F07A9">
              <w:t>43</w:t>
            </w:r>
            <w:r w:rsidR="00D53ECB">
              <w:t>.</w:t>
            </w:r>
            <w:r w:rsidRPr="006F07A9">
              <w:t>9 (69</w:t>
            </w:r>
            <w:r w:rsidR="00D53ECB">
              <w:t>.</w:t>
            </w:r>
            <w:r w:rsidRPr="006F07A9">
              <w:t>7)</w:t>
            </w:r>
          </w:p>
        </w:tc>
        <w:tc>
          <w:tcPr>
            <w:tcW w:w="1004" w:type="dxa"/>
          </w:tcPr>
          <w:p w14:paraId="0DA9776C" w14:textId="01639016" w:rsidR="00213A60" w:rsidRPr="006F07A9" w:rsidRDefault="00213A60" w:rsidP="00D57F82">
            <w:pPr>
              <w:pStyle w:val="BodyText"/>
              <w:jc w:val="both"/>
            </w:pPr>
            <w:r w:rsidRPr="006F07A9">
              <w:t>1</w:t>
            </w:r>
            <w:r w:rsidR="00D53ECB">
              <w:t>.</w:t>
            </w:r>
            <w:r w:rsidRPr="006F07A9">
              <w:t>0-841</w:t>
            </w:r>
            <w:r w:rsidR="00D53ECB">
              <w:t>.</w:t>
            </w:r>
            <w:r w:rsidRPr="006F07A9">
              <w:t>9</w:t>
            </w:r>
          </w:p>
        </w:tc>
      </w:tr>
      <w:tr w:rsidR="00F46444" w:rsidRPr="007F380B" w14:paraId="6F08D3B2" w14:textId="77777777" w:rsidTr="00F46444">
        <w:tc>
          <w:tcPr>
            <w:tcW w:w="2772" w:type="dxa"/>
          </w:tcPr>
          <w:p w14:paraId="5ECAF8E6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  <w:r w:rsidRPr="006F07A9">
              <w:t>Fibrinogen (g/</w:t>
            </w:r>
            <w:proofErr w:type="spellStart"/>
            <w:r w:rsidRPr="006F07A9">
              <w:t>dL</w:t>
            </w:r>
            <w:proofErr w:type="spellEnd"/>
            <w:r w:rsidRPr="006F07A9">
              <w:t>), mean (SD)</w:t>
            </w:r>
          </w:p>
        </w:tc>
        <w:tc>
          <w:tcPr>
            <w:tcW w:w="1440" w:type="dxa"/>
          </w:tcPr>
          <w:p w14:paraId="2BBB7A1B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N/A</w:t>
            </w:r>
          </w:p>
        </w:tc>
        <w:tc>
          <w:tcPr>
            <w:tcW w:w="1080" w:type="dxa"/>
          </w:tcPr>
          <w:p w14:paraId="52481C86" w14:textId="77777777" w:rsidR="00213A60" w:rsidRPr="006F07A9" w:rsidRDefault="00213A60" w:rsidP="00D57F82">
            <w:pPr>
              <w:pStyle w:val="BodyText"/>
              <w:jc w:val="both"/>
            </w:pPr>
          </w:p>
        </w:tc>
        <w:tc>
          <w:tcPr>
            <w:tcW w:w="180" w:type="dxa"/>
          </w:tcPr>
          <w:p w14:paraId="337B1BCB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350" w:type="dxa"/>
          </w:tcPr>
          <w:p w14:paraId="14E60FCB" w14:textId="4A707DAC" w:rsidR="00213A60" w:rsidRPr="006F07A9" w:rsidRDefault="00213A60" w:rsidP="00DE43DE">
            <w:pPr>
              <w:pStyle w:val="BodyText"/>
              <w:jc w:val="both"/>
            </w:pPr>
            <w:r w:rsidRPr="006F07A9">
              <w:t>3</w:t>
            </w:r>
            <w:r w:rsidR="00D53ECB">
              <w:t>.</w:t>
            </w:r>
            <w:r w:rsidRPr="006F07A9">
              <w:t>2 (0</w:t>
            </w:r>
            <w:r w:rsidR="00D53ECB">
              <w:t>.</w:t>
            </w:r>
            <w:r w:rsidRPr="006F07A9">
              <w:t>7)</w:t>
            </w:r>
          </w:p>
        </w:tc>
        <w:tc>
          <w:tcPr>
            <w:tcW w:w="1170" w:type="dxa"/>
          </w:tcPr>
          <w:p w14:paraId="58F89871" w14:textId="003065FD" w:rsidR="00213A60" w:rsidRPr="006F07A9" w:rsidRDefault="00213A60" w:rsidP="00DE43DE">
            <w:pPr>
              <w:pStyle w:val="BodyText"/>
              <w:jc w:val="both"/>
            </w:pPr>
            <w:r w:rsidRPr="006F07A9">
              <w:t>1</w:t>
            </w:r>
            <w:r w:rsidR="00D53ECB">
              <w:t>.</w:t>
            </w:r>
            <w:r w:rsidRPr="006F07A9">
              <w:t>0-8</w:t>
            </w:r>
            <w:r w:rsidR="00D53ECB">
              <w:t>.</w:t>
            </w:r>
            <w:r w:rsidRPr="006F07A9">
              <w:t>9</w:t>
            </w:r>
          </w:p>
        </w:tc>
        <w:tc>
          <w:tcPr>
            <w:tcW w:w="180" w:type="dxa"/>
          </w:tcPr>
          <w:p w14:paraId="53FCFBA5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440" w:type="dxa"/>
          </w:tcPr>
          <w:p w14:paraId="2B4EC58E" w14:textId="46DB2F38" w:rsidR="00213A60" w:rsidRPr="006F07A9" w:rsidRDefault="00213A60" w:rsidP="00DE43DE">
            <w:pPr>
              <w:pStyle w:val="BodyText"/>
              <w:jc w:val="both"/>
            </w:pPr>
            <w:r w:rsidRPr="006F07A9">
              <w:t>3</w:t>
            </w:r>
            <w:r w:rsidR="00D53ECB">
              <w:t>.</w:t>
            </w:r>
            <w:r w:rsidRPr="006F07A9">
              <w:t>3 (0</w:t>
            </w:r>
            <w:r w:rsidR="00D53ECB">
              <w:t>.</w:t>
            </w:r>
            <w:r w:rsidRPr="006F07A9">
              <w:t>7)</w:t>
            </w:r>
          </w:p>
        </w:tc>
        <w:tc>
          <w:tcPr>
            <w:tcW w:w="1080" w:type="dxa"/>
          </w:tcPr>
          <w:p w14:paraId="07FD9F8C" w14:textId="4DCB2105" w:rsidR="00213A60" w:rsidRPr="006F07A9" w:rsidRDefault="00213A60" w:rsidP="00DE43DE">
            <w:pPr>
              <w:pStyle w:val="BodyText"/>
              <w:jc w:val="both"/>
            </w:pPr>
            <w:r w:rsidRPr="006F07A9">
              <w:t>0</w:t>
            </w:r>
            <w:r w:rsidR="00D53ECB">
              <w:t>.</w:t>
            </w:r>
            <w:r w:rsidRPr="006F07A9">
              <w:t>5-6</w:t>
            </w:r>
            <w:r w:rsidR="00D53ECB">
              <w:t>.</w:t>
            </w:r>
            <w:r w:rsidRPr="006F07A9">
              <w:t>5</w:t>
            </w:r>
          </w:p>
        </w:tc>
        <w:tc>
          <w:tcPr>
            <w:tcW w:w="180" w:type="dxa"/>
          </w:tcPr>
          <w:p w14:paraId="27DE71DD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242" w:type="dxa"/>
          </w:tcPr>
          <w:p w14:paraId="1BC2E103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N/A</w:t>
            </w:r>
          </w:p>
        </w:tc>
        <w:tc>
          <w:tcPr>
            <w:tcW w:w="1004" w:type="dxa"/>
          </w:tcPr>
          <w:p w14:paraId="1E3EECA2" w14:textId="77777777" w:rsidR="00213A60" w:rsidRPr="006F07A9" w:rsidRDefault="00213A60" w:rsidP="00D57F82">
            <w:pPr>
              <w:pStyle w:val="BodyText"/>
              <w:jc w:val="both"/>
            </w:pPr>
          </w:p>
        </w:tc>
      </w:tr>
      <w:tr w:rsidR="00F46444" w:rsidRPr="007F380B" w14:paraId="39489570" w14:textId="77777777" w:rsidTr="00F46444">
        <w:tc>
          <w:tcPr>
            <w:tcW w:w="2772" w:type="dxa"/>
          </w:tcPr>
          <w:p w14:paraId="40AE537E" w14:textId="77777777" w:rsidR="00213A60" w:rsidRPr="006F07A9" w:rsidRDefault="00213A60" w:rsidP="00DE43DE">
            <w:pPr>
              <w:pStyle w:val="BodyText"/>
              <w:tabs>
                <w:tab w:val="decimal" w:pos="216"/>
              </w:tabs>
            </w:pPr>
            <w:r w:rsidRPr="006F07A9">
              <w:t>sICAM-1(ng/mL), mean (SD)</w:t>
            </w:r>
          </w:p>
        </w:tc>
        <w:tc>
          <w:tcPr>
            <w:tcW w:w="1440" w:type="dxa"/>
          </w:tcPr>
          <w:p w14:paraId="7AC5DE1D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N/A</w:t>
            </w:r>
          </w:p>
        </w:tc>
        <w:tc>
          <w:tcPr>
            <w:tcW w:w="1080" w:type="dxa"/>
          </w:tcPr>
          <w:p w14:paraId="13E6FA78" w14:textId="77777777" w:rsidR="00213A60" w:rsidRPr="006F07A9" w:rsidRDefault="00213A60" w:rsidP="00D57F82">
            <w:pPr>
              <w:pStyle w:val="BodyText"/>
              <w:jc w:val="both"/>
            </w:pPr>
          </w:p>
        </w:tc>
        <w:tc>
          <w:tcPr>
            <w:tcW w:w="180" w:type="dxa"/>
          </w:tcPr>
          <w:p w14:paraId="1F2391DB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350" w:type="dxa"/>
          </w:tcPr>
          <w:p w14:paraId="329F443E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N/A</w:t>
            </w:r>
          </w:p>
        </w:tc>
        <w:tc>
          <w:tcPr>
            <w:tcW w:w="1170" w:type="dxa"/>
          </w:tcPr>
          <w:p w14:paraId="2309D584" w14:textId="77777777" w:rsidR="00213A60" w:rsidRPr="006F07A9" w:rsidRDefault="00213A60" w:rsidP="00DE43DE">
            <w:pPr>
              <w:pStyle w:val="BodyText"/>
              <w:jc w:val="both"/>
            </w:pPr>
          </w:p>
        </w:tc>
        <w:tc>
          <w:tcPr>
            <w:tcW w:w="180" w:type="dxa"/>
          </w:tcPr>
          <w:p w14:paraId="4B50FE5F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440" w:type="dxa"/>
          </w:tcPr>
          <w:p w14:paraId="7D3B5F0B" w14:textId="6F23556A" w:rsidR="00213A60" w:rsidRPr="006F07A9" w:rsidRDefault="00213A60" w:rsidP="00DE43DE">
            <w:pPr>
              <w:pStyle w:val="BodyText"/>
              <w:jc w:val="both"/>
            </w:pPr>
            <w:r w:rsidRPr="006F07A9">
              <w:t>270</w:t>
            </w:r>
            <w:r w:rsidR="00D53ECB">
              <w:t>.</w:t>
            </w:r>
            <w:r w:rsidRPr="006F07A9">
              <w:t>5 (98</w:t>
            </w:r>
            <w:r w:rsidR="00D53ECB">
              <w:t>.</w:t>
            </w:r>
            <w:r w:rsidRPr="006F07A9">
              <w:t>4)</w:t>
            </w:r>
          </w:p>
        </w:tc>
        <w:tc>
          <w:tcPr>
            <w:tcW w:w="1080" w:type="dxa"/>
          </w:tcPr>
          <w:p w14:paraId="69BA35B6" w14:textId="77777777" w:rsidR="00213A60" w:rsidRPr="006F07A9" w:rsidRDefault="00213A60" w:rsidP="00D57F82">
            <w:pPr>
              <w:pStyle w:val="BodyText"/>
              <w:jc w:val="both"/>
            </w:pPr>
            <w:r w:rsidRPr="006F07A9">
              <w:t>3-969</w:t>
            </w:r>
          </w:p>
        </w:tc>
        <w:tc>
          <w:tcPr>
            <w:tcW w:w="180" w:type="dxa"/>
          </w:tcPr>
          <w:p w14:paraId="27AB65C1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242" w:type="dxa"/>
          </w:tcPr>
          <w:p w14:paraId="756B6065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N/A</w:t>
            </w:r>
          </w:p>
        </w:tc>
        <w:tc>
          <w:tcPr>
            <w:tcW w:w="1004" w:type="dxa"/>
          </w:tcPr>
          <w:p w14:paraId="335E073E" w14:textId="77777777" w:rsidR="00213A60" w:rsidRPr="006F07A9" w:rsidRDefault="00213A60" w:rsidP="00D57F82">
            <w:pPr>
              <w:pStyle w:val="BodyText"/>
              <w:jc w:val="both"/>
            </w:pPr>
          </w:p>
        </w:tc>
      </w:tr>
      <w:tr w:rsidR="00F46444" w:rsidRPr="007F380B" w14:paraId="1AAE2D81" w14:textId="77777777" w:rsidTr="00F46444">
        <w:tc>
          <w:tcPr>
            <w:tcW w:w="2772" w:type="dxa"/>
          </w:tcPr>
          <w:p w14:paraId="3099C134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  <w:proofErr w:type="spellStart"/>
            <w:r w:rsidRPr="006F07A9">
              <w:t>sE</w:t>
            </w:r>
            <w:proofErr w:type="spellEnd"/>
            <w:r w:rsidRPr="006F07A9">
              <w:t>-selectin (ng/mL), mean (SD)</w:t>
            </w:r>
          </w:p>
        </w:tc>
        <w:tc>
          <w:tcPr>
            <w:tcW w:w="1440" w:type="dxa"/>
          </w:tcPr>
          <w:p w14:paraId="1595C7BA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N/A</w:t>
            </w:r>
          </w:p>
        </w:tc>
        <w:tc>
          <w:tcPr>
            <w:tcW w:w="1080" w:type="dxa"/>
          </w:tcPr>
          <w:p w14:paraId="2E1BEA43" w14:textId="77777777" w:rsidR="00213A60" w:rsidRPr="006F07A9" w:rsidRDefault="00213A60" w:rsidP="00D57F82">
            <w:pPr>
              <w:pStyle w:val="BodyText"/>
              <w:jc w:val="both"/>
            </w:pPr>
          </w:p>
        </w:tc>
        <w:tc>
          <w:tcPr>
            <w:tcW w:w="180" w:type="dxa"/>
          </w:tcPr>
          <w:p w14:paraId="7FF6CEF3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350" w:type="dxa"/>
          </w:tcPr>
          <w:p w14:paraId="3A6E2C79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N/A</w:t>
            </w:r>
          </w:p>
        </w:tc>
        <w:tc>
          <w:tcPr>
            <w:tcW w:w="1170" w:type="dxa"/>
          </w:tcPr>
          <w:p w14:paraId="2FAD02E3" w14:textId="77777777" w:rsidR="00213A60" w:rsidRPr="006F07A9" w:rsidRDefault="00213A60" w:rsidP="00DE43DE">
            <w:pPr>
              <w:pStyle w:val="BodyText"/>
              <w:tabs>
                <w:tab w:val="decimal" w:pos="216"/>
              </w:tabs>
            </w:pPr>
          </w:p>
        </w:tc>
        <w:tc>
          <w:tcPr>
            <w:tcW w:w="180" w:type="dxa"/>
          </w:tcPr>
          <w:p w14:paraId="1B548BA5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440" w:type="dxa"/>
          </w:tcPr>
          <w:p w14:paraId="157DEFDE" w14:textId="44791D08" w:rsidR="00213A60" w:rsidRPr="006F07A9" w:rsidRDefault="00213A60" w:rsidP="00DE43DE">
            <w:pPr>
              <w:pStyle w:val="BodyText"/>
              <w:jc w:val="both"/>
            </w:pPr>
            <w:r w:rsidRPr="006F07A9">
              <w:t>43</w:t>
            </w:r>
            <w:r w:rsidR="00D53ECB">
              <w:t>.</w:t>
            </w:r>
            <w:r w:rsidRPr="006F07A9">
              <w:t>4 (34</w:t>
            </w:r>
            <w:r w:rsidR="00D53ECB">
              <w:t>.</w:t>
            </w:r>
            <w:r w:rsidRPr="006F07A9">
              <w:t>4)</w:t>
            </w:r>
          </w:p>
        </w:tc>
        <w:tc>
          <w:tcPr>
            <w:tcW w:w="1080" w:type="dxa"/>
          </w:tcPr>
          <w:p w14:paraId="1B67D099" w14:textId="0D98CFA2" w:rsidR="00213A60" w:rsidRPr="006F07A9" w:rsidRDefault="00213A60" w:rsidP="00D57F82">
            <w:pPr>
              <w:pStyle w:val="BodyText"/>
              <w:jc w:val="both"/>
            </w:pPr>
            <w:r w:rsidRPr="006F07A9">
              <w:t>4</w:t>
            </w:r>
            <w:r w:rsidR="00D53ECB">
              <w:t>.</w:t>
            </w:r>
            <w:r w:rsidRPr="006F07A9">
              <w:t>4-363</w:t>
            </w:r>
            <w:r w:rsidR="00D53ECB">
              <w:t>.</w:t>
            </w:r>
            <w:r w:rsidRPr="006F07A9">
              <w:t>2</w:t>
            </w:r>
          </w:p>
        </w:tc>
        <w:tc>
          <w:tcPr>
            <w:tcW w:w="180" w:type="dxa"/>
          </w:tcPr>
          <w:p w14:paraId="78BA32DA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242" w:type="dxa"/>
          </w:tcPr>
          <w:p w14:paraId="1A3DDB05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N/A</w:t>
            </w:r>
          </w:p>
        </w:tc>
        <w:tc>
          <w:tcPr>
            <w:tcW w:w="1004" w:type="dxa"/>
          </w:tcPr>
          <w:p w14:paraId="5208122D" w14:textId="77777777" w:rsidR="00213A60" w:rsidRPr="006F07A9" w:rsidRDefault="00213A60" w:rsidP="00D57F82">
            <w:pPr>
              <w:pStyle w:val="BodyText"/>
              <w:jc w:val="both"/>
            </w:pPr>
          </w:p>
        </w:tc>
      </w:tr>
      <w:tr w:rsidR="00F46444" w:rsidRPr="007F380B" w14:paraId="0D002C71" w14:textId="77777777" w:rsidTr="00F46444">
        <w:tc>
          <w:tcPr>
            <w:tcW w:w="2772" w:type="dxa"/>
          </w:tcPr>
          <w:p w14:paraId="27146995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  <w:r w:rsidRPr="006F07A9">
              <w:t>WBC count (10</w:t>
            </w:r>
            <w:r w:rsidRPr="006F07A9">
              <w:rPr>
                <w:vertAlign w:val="superscript"/>
              </w:rPr>
              <w:t>9</w:t>
            </w:r>
            <w:r w:rsidRPr="006F07A9">
              <w:t>/L), mean (SD)</w:t>
            </w:r>
          </w:p>
        </w:tc>
        <w:tc>
          <w:tcPr>
            <w:tcW w:w="1440" w:type="dxa"/>
          </w:tcPr>
          <w:p w14:paraId="55234A0D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N/A</w:t>
            </w:r>
          </w:p>
        </w:tc>
        <w:tc>
          <w:tcPr>
            <w:tcW w:w="1080" w:type="dxa"/>
          </w:tcPr>
          <w:p w14:paraId="45DCB528" w14:textId="77777777" w:rsidR="00213A60" w:rsidRPr="006F07A9" w:rsidRDefault="00213A60" w:rsidP="00D57F82">
            <w:pPr>
              <w:pStyle w:val="BodyText"/>
              <w:jc w:val="both"/>
            </w:pPr>
          </w:p>
        </w:tc>
        <w:tc>
          <w:tcPr>
            <w:tcW w:w="180" w:type="dxa"/>
          </w:tcPr>
          <w:p w14:paraId="3F1E909B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350" w:type="dxa"/>
          </w:tcPr>
          <w:p w14:paraId="129E5251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N/A</w:t>
            </w:r>
          </w:p>
        </w:tc>
        <w:tc>
          <w:tcPr>
            <w:tcW w:w="1170" w:type="dxa"/>
          </w:tcPr>
          <w:p w14:paraId="5EC8B641" w14:textId="77777777" w:rsidR="00213A60" w:rsidRPr="006F07A9" w:rsidRDefault="00213A60" w:rsidP="00DE43DE">
            <w:pPr>
              <w:pStyle w:val="BodyText"/>
              <w:tabs>
                <w:tab w:val="decimal" w:pos="216"/>
              </w:tabs>
            </w:pPr>
          </w:p>
        </w:tc>
        <w:tc>
          <w:tcPr>
            <w:tcW w:w="180" w:type="dxa"/>
          </w:tcPr>
          <w:p w14:paraId="5504CABB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440" w:type="dxa"/>
          </w:tcPr>
          <w:p w14:paraId="33E25016" w14:textId="6F0D5D0F" w:rsidR="00213A60" w:rsidRPr="006F07A9" w:rsidRDefault="00213A60" w:rsidP="00DE43DE">
            <w:pPr>
              <w:pStyle w:val="BodyText"/>
              <w:jc w:val="both"/>
            </w:pPr>
            <w:r w:rsidRPr="006F07A9">
              <w:t>0</w:t>
            </w:r>
            <w:r w:rsidR="00D53ECB">
              <w:t>.</w:t>
            </w:r>
            <w:r w:rsidRPr="006F07A9">
              <w:t>006 (0</w:t>
            </w:r>
            <w:r w:rsidR="00D53ECB">
              <w:t>.</w:t>
            </w:r>
            <w:r w:rsidRPr="006F07A9">
              <w:t>002)</w:t>
            </w:r>
          </w:p>
        </w:tc>
        <w:tc>
          <w:tcPr>
            <w:tcW w:w="1080" w:type="dxa"/>
          </w:tcPr>
          <w:p w14:paraId="0C2721E7" w14:textId="0D92C75F" w:rsidR="00213A60" w:rsidRPr="006F07A9" w:rsidRDefault="00213A60" w:rsidP="00D57F82">
            <w:pPr>
              <w:pStyle w:val="BodyText"/>
              <w:jc w:val="both"/>
            </w:pPr>
            <w:r w:rsidRPr="006F07A9">
              <w:t>0</w:t>
            </w:r>
            <w:r w:rsidR="00D53ECB">
              <w:t>.</w:t>
            </w:r>
            <w:r w:rsidRPr="006F07A9">
              <w:t>002-0</w:t>
            </w:r>
            <w:r w:rsidR="00D53ECB">
              <w:t>.</w:t>
            </w:r>
            <w:r w:rsidRPr="006F07A9">
              <w:t>015</w:t>
            </w:r>
          </w:p>
        </w:tc>
        <w:tc>
          <w:tcPr>
            <w:tcW w:w="180" w:type="dxa"/>
          </w:tcPr>
          <w:p w14:paraId="544C6073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242" w:type="dxa"/>
          </w:tcPr>
          <w:p w14:paraId="111D0B33" w14:textId="79A4A7D9" w:rsidR="00213A60" w:rsidRPr="006F07A9" w:rsidRDefault="00213A60" w:rsidP="00DE43DE">
            <w:pPr>
              <w:pStyle w:val="BodyText"/>
              <w:jc w:val="both"/>
            </w:pPr>
            <w:r w:rsidRPr="006F07A9">
              <w:t>0</w:t>
            </w:r>
            <w:r w:rsidR="00D53ECB">
              <w:t>.</w:t>
            </w:r>
            <w:r w:rsidRPr="006F07A9">
              <w:t>007 (0</w:t>
            </w:r>
            <w:r w:rsidR="00D53ECB">
              <w:t>.</w:t>
            </w:r>
            <w:r w:rsidRPr="006F07A9">
              <w:t>003)</w:t>
            </w:r>
          </w:p>
        </w:tc>
        <w:tc>
          <w:tcPr>
            <w:tcW w:w="1004" w:type="dxa"/>
          </w:tcPr>
          <w:p w14:paraId="22435AD4" w14:textId="6697C116" w:rsidR="00213A60" w:rsidRPr="006F07A9" w:rsidRDefault="00213A60" w:rsidP="00DE43DE">
            <w:pPr>
              <w:pStyle w:val="BodyText"/>
              <w:jc w:val="both"/>
            </w:pPr>
            <w:r w:rsidRPr="006F07A9">
              <w:t>0</w:t>
            </w:r>
            <w:r w:rsidR="00D53ECB">
              <w:t>.</w:t>
            </w:r>
            <w:r w:rsidRPr="006F07A9">
              <w:t>002-0</w:t>
            </w:r>
            <w:r w:rsidR="00D53ECB">
              <w:t>.</w:t>
            </w:r>
            <w:r w:rsidRPr="006F07A9">
              <w:t>056</w:t>
            </w:r>
          </w:p>
        </w:tc>
      </w:tr>
      <w:tr w:rsidR="00F46444" w:rsidRPr="007F380B" w14:paraId="1F3C11F6" w14:textId="77777777" w:rsidTr="00F46444">
        <w:tc>
          <w:tcPr>
            <w:tcW w:w="2772" w:type="dxa"/>
          </w:tcPr>
          <w:p w14:paraId="5AB5B215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  <w:r w:rsidRPr="006F07A9">
              <w:t>DHEAS (</w:t>
            </w:r>
            <w:proofErr w:type="spellStart"/>
            <w:r w:rsidRPr="006F07A9">
              <w:t>μmol</w:t>
            </w:r>
            <w:proofErr w:type="spellEnd"/>
            <w:r w:rsidRPr="006F07A9">
              <w:t>/L), mean (SD)</w:t>
            </w:r>
          </w:p>
        </w:tc>
        <w:tc>
          <w:tcPr>
            <w:tcW w:w="1440" w:type="dxa"/>
          </w:tcPr>
          <w:p w14:paraId="077DB0F7" w14:textId="50B924FD" w:rsidR="00213A60" w:rsidRPr="006F07A9" w:rsidRDefault="00213A60" w:rsidP="00DE43DE">
            <w:pPr>
              <w:pStyle w:val="BodyText"/>
              <w:jc w:val="both"/>
            </w:pPr>
            <w:r w:rsidRPr="006F07A9">
              <w:t>1</w:t>
            </w:r>
            <w:r w:rsidR="00D53ECB">
              <w:t>.</w:t>
            </w:r>
            <w:r w:rsidRPr="006F07A9">
              <w:t>5 (1</w:t>
            </w:r>
            <w:r w:rsidR="00D53ECB">
              <w:t>.</w:t>
            </w:r>
            <w:r w:rsidRPr="006F07A9">
              <w:t>2)</w:t>
            </w:r>
          </w:p>
        </w:tc>
        <w:tc>
          <w:tcPr>
            <w:tcW w:w="1080" w:type="dxa"/>
          </w:tcPr>
          <w:p w14:paraId="7BFAA554" w14:textId="0591EE51" w:rsidR="00213A60" w:rsidRPr="006F07A9" w:rsidRDefault="00213A60" w:rsidP="00D57F82">
            <w:pPr>
              <w:pStyle w:val="BodyText"/>
              <w:jc w:val="both"/>
            </w:pPr>
            <w:r w:rsidRPr="006F07A9">
              <w:t>0</w:t>
            </w:r>
            <w:r w:rsidR="00D53ECB">
              <w:t>.</w:t>
            </w:r>
            <w:r w:rsidRPr="006F07A9">
              <w:t>3-13</w:t>
            </w:r>
            <w:r w:rsidR="00D53ECB">
              <w:t>.</w:t>
            </w:r>
            <w:r w:rsidRPr="006F07A9">
              <w:t>0</w:t>
            </w:r>
          </w:p>
        </w:tc>
        <w:tc>
          <w:tcPr>
            <w:tcW w:w="180" w:type="dxa"/>
          </w:tcPr>
          <w:p w14:paraId="59A59128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350" w:type="dxa"/>
          </w:tcPr>
          <w:p w14:paraId="3FBE9F4C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N/A</w:t>
            </w:r>
          </w:p>
        </w:tc>
        <w:tc>
          <w:tcPr>
            <w:tcW w:w="1170" w:type="dxa"/>
          </w:tcPr>
          <w:p w14:paraId="0EF1F271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80" w:type="dxa"/>
          </w:tcPr>
          <w:p w14:paraId="72EE85A1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440" w:type="dxa"/>
          </w:tcPr>
          <w:p w14:paraId="4389749D" w14:textId="2AEEFA9F" w:rsidR="00213A60" w:rsidRPr="006F07A9" w:rsidRDefault="00213A60" w:rsidP="00DE43DE">
            <w:pPr>
              <w:pStyle w:val="BodyText"/>
              <w:jc w:val="both"/>
            </w:pPr>
            <w:r w:rsidRPr="006F07A9">
              <w:t>2</w:t>
            </w:r>
            <w:r w:rsidR="00D53ECB">
              <w:t>.</w:t>
            </w:r>
            <w:r w:rsidRPr="006F07A9">
              <w:t>9 (2</w:t>
            </w:r>
            <w:r w:rsidR="00D53ECB">
              <w:t>.</w:t>
            </w:r>
            <w:r w:rsidRPr="006F07A9">
              <w:t>0)</w:t>
            </w:r>
          </w:p>
        </w:tc>
        <w:tc>
          <w:tcPr>
            <w:tcW w:w="1080" w:type="dxa"/>
          </w:tcPr>
          <w:p w14:paraId="0B4B8015" w14:textId="1B2DBFD2" w:rsidR="00213A60" w:rsidRPr="006F07A9" w:rsidRDefault="00213A60" w:rsidP="00D57F82">
            <w:pPr>
              <w:pStyle w:val="BodyText"/>
              <w:jc w:val="both"/>
            </w:pPr>
            <w:r w:rsidRPr="006F07A9">
              <w:t>0</w:t>
            </w:r>
            <w:r w:rsidR="00D53ECB">
              <w:t>.</w:t>
            </w:r>
            <w:r w:rsidRPr="006F07A9">
              <w:t>02-18</w:t>
            </w:r>
            <w:r w:rsidR="00D53ECB">
              <w:t>.</w:t>
            </w:r>
            <w:r w:rsidRPr="006F07A9">
              <w:t>2</w:t>
            </w:r>
          </w:p>
        </w:tc>
        <w:tc>
          <w:tcPr>
            <w:tcW w:w="180" w:type="dxa"/>
          </w:tcPr>
          <w:p w14:paraId="6A7D5F52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242" w:type="dxa"/>
          </w:tcPr>
          <w:p w14:paraId="66BEC7BF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N/A</w:t>
            </w:r>
          </w:p>
        </w:tc>
        <w:tc>
          <w:tcPr>
            <w:tcW w:w="1004" w:type="dxa"/>
          </w:tcPr>
          <w:p w14:paraId="4001C700" w14:textId="77777777" w:rsidR="00213A60" w:rsidRPr="006F07A9" w:rsidRDefault="00213A60" w:rsidP="00D57F82">
            <w:pPr>
              <w:pStyle w:val="BodyText"/>
              <w:jc w:val="both"/>
              <w:rPr>
                <w:highlight w:val="magenta"/>
              </w:rPr>
            </w:pPr>
          </w:p>
        </w:tc>
      </w:tr>
      <w:tr w:rsidR="00F46444" w:rsidRPr="007F380B" w14:paraId="06D990A7" w14:textId="77777777" w:rsidTr="00F46444">
        <w:tc>
          <w:tcPr>
            <w:tcW w:w="2772" w:type="dxa"/>
          </w:tcPr>
          <w:p w14:paraId="5E89BE5E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  <w:r w:rsidRPr="006F07A9">
              <w:t>Cortisol (</w:t>
            </w:r>
            <w:proofErr w:type="spellStart"/>
            <w:r w:rsidRPr="006F07A9">
              <w:t>μmol</w:t>
            </w:r>
            <w:proofErr w:type="spellEnd"/>
            <w:r w:rsidRPr="006F07A9">
              <w:t>/</w:t>
            </w:r>
            <w:proofErr w:type="spellStart"/>
            <w:r w:rsidRPr="006F07A9">
              <w:t>mol</w:t>
            </w:r>
            <w:proofErr w:type="spellEnd"/>
            <w:r w:rsidRPr="006F07A9">
              <w:t xml:space="preserve"> creatinine), mean (SD)</w:t>
            </w:r>
          </w:p>
        </w:tc>
        <w:tc>
          <w:tcPr>
            <w:tcW w:w="1440" w:type="dxa"/>
          </w:tcPr>
          <w:p w14:paraId="6558F83C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N/A</w:t>
            </w:r>
          </w:p>
        </w:tc>
        <w:tc>
          <w:tcPr>
            <w:tcW w:w="1080" w:type="dxa"/>
          </w:tcPr>
          <w:p w14:paraId="2137F8B4" w14:textId="77777777" w:rsidR="00213A60" w:rsidRPr="006F07A9" w:rsidRDefault="00213A60" w:rsidP="00D57F82">
            <w:pPr>
              <w:pStyle w:val="BodyText"/>
              <w:jc w:val="both"/>
            </w:pPr>
          </w:p>
        </w:tc>
        <w:tc>
          <w:tcPr>
            <w:tcW w:w="180" w:type="dxa"/>
          </w:tcPr>
          <w:p w14:paraId="7B4CE23C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350" w:type="dxa"/>
          </w:tcPr>
          <w:p w14:paraId="4F9017A0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N/A</w:t>
            </w:r>
          </w:p>
        </w:tc>
        <w:tc>
          <w:tcPr>
            <w:tcW w:w="1170" w:type="dxa"/>
          </w:tcPr>
          <w:p w14:paraId="65E72A77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80" w:type="dxa"/>
          </w:tcPr>
          <w:p w14:paraId="70551329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440" w:type="dxa"/>
          </w:tcPr>
          <w:p w14:paraId="0ACCF65F" w14:textId="594CA7F4" w:rsidR="00213A60" w:rsidRPr="006F07A9" w:rsidRDefault="00213A60" w:rsidP="00DE43DE">
            <w:pPr>
              <w:pStyle w:val="BodyText"/>
              <w:jc w:val="both"/>
            </w:pPr>
            <w:r w:rsidRPr="006F07A9">
              <w:t>6</w:t>
            </w:r>
            <w:r w:rsidR="00D53ECB">
              <w:t>.</w:t>
            </w:r>
            <w:r w:rsidRPr="006F07A9">
              <w:t>5 (10</w:t>
            </w:r>
            <w:r w:rsidR="00D53ECB">
              <w:t>.</w:t>
            </w:r>
            <w:r w:rsidRPr="006F07A9">
              <w:t>2)</w:t>
            </w:r>
          </w:p>
        </w:tc>
        <w:tc>
          <w:tcPr>
            <w:tcW w:w="1080" w:type="dxa"/>
          </w:tcPr>
          <w:p w14:paraId="74145255" w14:textId="69ED2B0E" w:rsidR="00213A60" w:rsidRPr="006F07A9" w:rsidRDefault="00213A60" w:rsidP="00D57F82">
            <w:pPr>
              <w:pStyle w:val="BodyText"/>
              <w:jc w:val="both"/>
            </w:pPr>
            <w:r w:rsidRPr="006F07A9">
              <w:t>0</w:t>
            </w:r>
            <w:r w:rsidR="00D53ECB">
              <w:t>.</w:t>
            </w:r>
            <w:r w:rsidRPr="006F07A9">
              <w:t>2-192</w:t>
            </w:r>
            <w:r w:rsidR="00D53ECB">
              <w:t>.</w:t>
            </w:r>
            <w:r w:rsidRPr="006F07A9">
              <w:t>4</w:t>
            </w:r>
          </w:p>
        </w:tc>
        <w:tc>
          <w:tcPr>
            <w:tcW w:w="180" w:type="dxa"/>
          </w:tcPr>
          <w:p w14:paraId="4AA76D15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242" w:type="dxa"/>
          </w:tcPr>
          <w:p w14:paraId="14108F2E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N/A</w:t>
            </w:r>
          </w:p>
        </w:tc>
        <w:tc>
          <w:tcPr>
            <w:tcW w:w="1004" w:type="dxa"/>
          </w:tcPr>
          <w:p w14:paraId="5A51954D" w14:textId="77777777" w:rsidR="00213A60" w:rsidRPr="006F07A9" w:rsidRDefault="00213A60" w:rsidP="00D57F82">
            <w:pPr>
              <w:pStyle w:val="BodyText"/>
              <w:jc w:val="both"/>
              <w:rPr>
                <w:highlight w:val="magenta"/>
              </w:rPr>
            </w:pPr>
          </w:p>
        </w:tc>
      </w:tr>
      <w:tr w:rsidR="00F46444" w:rsidRPr="007F380B" w14:paraId="1A343958" w14:textId="77777777" w:rsidTr="00F46444">
        <w:tc>
          <w:tcPr>
            <w:tcW w:w="2772" w:type="dxa"/>
          </w:tcPr>
          <w:p w14:paraId="638F1CCD" w14:textId="77777777" w:rsidR="00213A60" w:rsidRPr="006F07A9" w:rsidRDefault="00213A60" w:rsidP="00D57F82">
            <w:pPr>
              <w:rPr>
                <w:sz w:val="20"/>
                <w:szCs w:val="20"/>
              </w:rPr>
            </w:pPr>
            <w:r w:rsidRPr="006F07A9">
              <w:rPr>
                <w:sz w:val="20"/>
                <w:szCs w:val="20"/>
              </w:rPr>
              <w:t>Epinephrine (</w:t>
            </w:r>
            <w:proofErr w:type="spellStart"/>
            <w:r w:rsidRPr="006F07A9">
              <w:rPr>
                <w:sz w:val="20"/>
                <w:szCs w:val="20"/>
              </w:rPr>
              <w:t>μmol</w:t>
            </w:r>
            <w:proofErr w:type="spellEnd"/>
            <w:r w:rsidRPr="006F07A9">
              <w:rPr>
                <w:sz w:val="20"/>
                <w:szCs w:val="20"/>
              </w:rPr>
              <w:t>/</w:t>
            </w:r>
            <w:proofErr w:type="spellStart"/>
            <w:r w:rsidRPr="006F07A9">
              <w:rPr>
                <w:sz w:val="20"/>
                <w:szCs w:val="20"/>
              </w:rPr>
              <w:t>mol</w:t>
            </w:r>
            <w:proofErr w:type="spellEnd"/>
            <w:r w:rsidRPr="006F07A9">
              <w:rPr>
                <w:sz w:val="20"/>
                <w:szCs w:val="20"/>
              </w:rPr>
              <w:t xml:space="preserve"> creatinine), mean (SD)</w:t>
            </w:r>
          </w:p>
        </w:tc>
        <w:tc>
          <w:tcPr>
            <w:tcW w:w="1440" w:type="dxa"/>
          </w:tcPr>
          <w:p w14:paraId="0450BEEA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N/A</w:t>
            </w:r>
          </w:p>
        </w:tc>
        <w:tc>
          <w:tcPr>
            <w:tcW w:w="1080" w:type="dxa"/>
          </w:tcPr>
          <w:p w14:paraId="28B8D3B4" w14:textId="77777777" w:rsidR="00213A60" w:rsidRPr="006F07A9" w:rsidRDefault="00213A60" w:rsidP="00D57F82">
            <w:pPr>
              <w:pStyle w:val="BodyText"/>
              <w:jc w:val="both"/>
            </w:pPr>
          </w:p>
        </w:tc>
        <w:tc>
          <w:tcPr>
            <w:tcW w:w="180" w:type="dxa"/>
          </w:tcPr>
          <w:p w14:paraId="559E58D0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350" w:type="dxa"/>
          </w:tcPr>
          <w:p w14:paraId="36C1F4C9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N/A</w:t>
            </w:r>
          </w:p>
        </w:tc>
        <w:tc>
          <w:tcPr>
            <w:tcW w:w="1170" w:type="dxa"/>
          </w:tcPr>
          <w:p w14:paraId="49D898F6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80" w:type="dxa"/>
          </w:tcPr>
          <w:p w14:paraId="1570FC52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440" w:type="dxa"/>
          </w:tcPr>
          <w:p w14:paraId="2A8C9F4C" w14:textId="34600CB7" w:rsidR="00213A60" w:rsidRPr="006F07A9" w:rsidRDefault="00213A60" w:rsidP="00DE43DE">
            <w:pPr>
              <w:pStyle w:val="BodyText"/>
              <w:jc w:val="both"/>
            </w:pPr>
            <w:r w:rsidRPr="006F07A9">
              <w:t>2</w:t>
            </w:r>
            <w:r w:rsidR="00D53ECB">
              <w:t>.</w:t>
            </w:r>
            <w:r w:rsidRPr="006F07A9">
              <w:t>5 (1</w:t>
            </w:r>
            <w:r w:rsidR="00D53ECB">
              <w:t>.</w:t>
            </w:r>
            <w:r w:rsidRPr="006F07A9">
              <w:t>6)</w:t>
            </w:r>
          </w:p>
        </w:tc>
        <w:tc>
          <w:tcPr>
            <w:tcW w:w="1080" w:type="dxa"/>
          </w:tcPr>
          <w:p w14:paraId="6FC7E15A" w14:textId="381212C8" w:rsidR="00213A60" w:rsidRPr="006F07A9" w:rsidRDefault="00213A60" w:rsidP="00D57F82">
            <w:pPr>
              <w:pStyle w:val="BodyText"/>
              <w:jc w:val="both"/>
            </w:pPr>
            <w:r w:rsidRPr="006F07A9">
              <w:t>0</w:t>
            </w:r>
            <w:r w:rsidR="00D53ECB">
              <w:t>.</w:t>
            </w:r>
            <w:r w:rsidRPr="006F07A9">
              <w:t>3-15</w:t>
            </w:r>
            <w:r w:rsidR="00D53ECB">
              <w:t>.</w:t>
            </w:r>
            <w:r w:rsidRPr="006F07A9">
              <w:t>9</w:t>
            </w:r>
          </w:p>
        </w:tc>
        <w:tc>
          <w:tcPr>
            <w:tcW w:w="180" w:type="dxa"/>
          </w:tcPr>
          <w:p w14:paraId="621D231E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242" w:type="dxa"/>
          </w:tcPr>
          <w:p w14:paraId="12D9259F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N/A</w:t>
            </w:r>
          </w:p>
        </w:tc>
        <w:tc>
          <w:tcPr>
            <w:tcW w:w="1004" w:type="dxa"/>
          </w:tcPr>
          <w:p w14:paraId="2F84F192" w14:textId="77777777" w:rsidR="00213A60" w:rsidRPr="006F07A9" w:rsidRDefault="00213A60" w:rsidP="00D57F82">
            <w:pPr>
              <w:pStyle w:val="BodyText"/>
              <w:jc w:val="both"/>
              <w:rPr>
                <w:highlight w:val="magenta"/>
              </w:rPr>
            </w:pPr>
          </w:p>
        </w:tc>
      </w:tr>
      <w:tr w:rsidR="00F46444" w:rsidRPr="007F380B" w14:paraId="11D237AA" w14:textId="77777777" w:rsidTr="00F46444">
        <w:tc>
          <w:tcPr>
            <w:tcW w:w="2772" w:type="dxa"/>
          </w:tcPr>
          <w:p w14:paraId="6088AD7F" w14:textId="77777777" w:rsidR="00213A60" w:rsidRPr="006F07A9" w:rsidRDefault="00213A60" w:rsidP="00DE43DE">
            <w:pPr>
              <w:pStyle w:val="BodyText"/>
            </w:pPr>
            <w:r w:rsidRPr="006F07A9">
              <w:t>Norepinephrine (</w:t>
            </w:r>
            <w:proofErr w:type="spellStart"/>
            <w:r w:rsidRPr="006F07A9">
              <w:t>μmol</w:t>
            </w:r>
            <w:proofErr w:type="spellEnd"/>
            <w:r w:rsidRPr="006F07A9">
              <w:t>/</w:t>
            </w:r>
            <w:proofErr w:type="spellStart"/>
            <w:r w:rsidRPr="006F07A9">
              <w:t>mol</w:t>
            </w:r>
            <w:proofErr w:type="spellEnd"/>
            <w:r w:rsidRPr="006F07A9">
              <w:t xml:space="preserve"> creatinine), mean (SD)</w:t>
            </w:r>
          </w:p>
        </w:tc>
        <w:tc>
          <w:tcPr>
            <w:tcW w:w="1440" w:type="dxa"/>
          </w:tcPr>
          <w:p w14:paraId="7674DABE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N/A</w:t>
            </w:r>
          </w:p>
        </w:tc>
        <w:tc>
          <w:tcPr>
            <w:tcW w:w="1080" w:type="dxa"/>
          </w:tcPr>
          <w:p w14:paraId="7BF8A3A8" w14:textId="77777777" w:rsidR="00213A60" w:rsidRPr="006F07A9" w:rsidRDefault="00213A60" w:rsidP="00D57F82">
            <w:pPr>
              <w:pStyle w:val="BodyText"/>
              <w:jc w:val="both"/>
            </w:pPr>
          </w:p>
        </w:tc>
        <w:tc>
          <w:tcPr>
            <w:tcW w:w="180" w:type="dxa"/>
          </w:tcPr>
          <w:p w14:paraId="0CAB4EF5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350" w:type="dxa"/>
          </w:tcPr>
          <w:p w14:paraId="2300C846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N/A</w:t>
            </w:r>
          </w:p>
        </w:tc>
        <w:tc>
          <w:tcPr>
            <w:tcW w:w="1170" w:type="dxa"/>
          </w:tcPr>
          <w:p w14:paraId="700FF2E7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80" w:type="dxa"/>
          </w:tcPr>
          <w:p w14:paraId="2EE68114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440" w:type="dxa"/>
          </w:tcPr>
          <w:p w14:paraId="5BF2AB2A" w14:textId="33140D58" w:rsidR="00213A60" w:rsidRPr="006F07A9" w:rsidRDefault="00213A60" w:rsidP="00DE43DE">
            <w:pPr>
              <w:pStyle w:val="BodyText"/>
              <w:jc w:val="both"/>
            </w:pPr>
            <w:r w:rsidRPr="006F07A9">
              <w:t>17</w:t>
            </w:r>
            <w:r w:rsidR="00D53ECB">
              <w:t>.</w:t>
            </w:r>
            <w:r w:rsidRPr="006F07A9">
              <w:t>8 (9</w:t>
            </w:r>
            <w:r w:rsidR="00D53ECB">
              <w:t>.</w:t>
            </w:r>
            <w:r w:rsidRPr="006F07A9">
              <w:t>2)</w:t>
            </w:r>
          </w:p>
        </w:tc>
        <w:tc>
          <w:tcPr>
            <w:tcW w:w="1080" w:type="dxa"/>
          </w:tcPr>
          <w:p w14:paraId="079D4E5E" w14:textId="40B3F80B" w:rsidR="00213A60" w:rsidRPr="006F07A9" w:rsidRDefault="00213A60" w:rsidP="00D57F82">
            <w:pPr>
              <w:pStyle w:val="BodyText"/>
              <w:jc w:val="both"/>
            </w:pPr>
            <w:r w:rsidRPr="006F07A9">
              <w:t>1</w:t>
            </w:r>
            <w:r w:rsidR="00D53ECB">
              <w:t>.</w:t>
            </w:r>
            <w:r w:rsidRPr="006F07A9">
              <w:t>9-84</w:t>
            </w:r>
            <w:r w:rsidR="00D53ECB">
              <w:t>.</w:t>
            </w:r>
            <w:r w:rsidRPr="006F07A9">
              <w:t>5</w:t>
            </w:r>
          </w:p>
        </w:tc>
        <w:tc>
          <w:tcPr>
            <w:tcW w:w="180" w:type="dxa"/>
          </w:tcPr>
          <w:p w14:paraId="38D41309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242" w:type="dxa"/>
          </w:tcPr>
          <w:p w14:paraId="3AEB2486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N/A</w:t>
            </w:r>
          </w:p>
        </w:tc>
        <w:tc>
          <w:tcPr>
            <w:tcW w:w="1004" w:type="dxa"/>
          </w:tcPr>
          <w:p w14:paraId="69E503DD" w14:textId="77777777" w:rsidR="00213A60" w:rsidRPr="006F07A9" w:rsidRDefault="00213A60" w:rsidP="00D57F82">
            <w:pPr>
              <w:pStyle w:val="BodyText"/>
              <w:jc w:val="both"/>
              <w:rPr>
                <w:highlight w:val="magenta"/>
              </w:rPr>
            </w:pPr>
          </w:p>
        </w:tc>
      </w:tr>
      <w:tr w:rsidR="00F46444" w:rsidRPr="007F380B" w14:paraId="231884BD" w14:textId="77777777" w:rsidTr="00F46444">
        <w:tc>
          <w:tcPr>
            <w:tcW w:w="2772" w:type="dxa"/>
          </w:tcPr>
          <w:p w14:paraId="48AE2A55" w14:textId="77777777" w:rsidR="00213A60" w:rsidRPr="006F07A9" w:rsidRDefault="00213A60" w:rsidP="00DE43DE">
            <w:pPr>
              <w:pStyle w:val="BodyText"/>
              <w:tabs>
                <w:tab w:val="decimal" w:pos="216"/>
              </w:tabs>
            </w:pPr>
            <w:proofErr w:type="spellStart"/>
            <w:r w:rsidRPr="006F07A9">
              <w:t>SCr</w:t>
            </w:r>
            <w:proofErr w:type="spellEnd"/>
            <w:r w:rsidRPr="006F07A9">
              <w:t xml:space="preserve"> (</w:t>
            </w:r>
            <w:proofErr w:type="spellStart"/>
            <w:r w:rsidRPr="006F07A9">
              <w:t>μmol</w:t>
            </w:r>
            <w:proofErr w:type="spellEnd"/>
            <w:r w:rsidRPr="006F07A9">
              <w:t>/L), mean (SD)</w:t>
            </w:r>
          </w:p>
        </w:tc>
        <w:tc>
          <w:tcPr>
            <w:tcW w:w="1440" w:type="dxa"/>
          </w:tcPr>
          <w:p w14:paraId="5C9AD3D9" w14:textId="0AA8EEE5" w:rsidR="00213A60" w:rsidRPr="006F07A9" w:rsidRDefault="00213A60" w:rsidP="00DE43DE">
            <w:pPr>
              <w:pStyle w:val="BodyText"/>
              <w:jc w:val="both"/>
            </w:pPr>
            <w:r w:rsidRPr="006F07A9">
              <w:t>95</w:t>
            </w:r>
            <w:r w:rsidR="00D53ECB">
              <w:t>.</w:t>
            </w:r>
            <w:r w:rsidRPr="006F07A9">
              <w:t>5 (32</w:t>
            </w:r>
            <w:r w:rsidR="00D53ECB">
              <w:t>.</w:t>
            </w:r>
            <w:r w:rsidRPr="006F07A9">
              <w:t>1)</w:t>
            </w:r>
          </w:p>
        </w:tc>
        <w:tc>
          <w:tcPr>
            <w:tcW w:w="1080" w:type="dxa"/>
          </w:tcPr>
          <w:p w14:paraId="3ABE04EC" w14:textId="192C1C93" w:rsidR="00213A60" w:rsidRPr="006F07A9" w:rsidRDefault="00213A60" w:rsidP="00D57F82">
            <w:pPr>
              <w:pStyle w:val="BodyText"/>
              <w:jc w:val="both"/>
            </w:pPr>
            <w:r w:rsidRPr="006F07A9">
              <w:t>7</w:t>
            </w:r>
            <w:r w:rsidR="00D53ECB">
              <w:t>.</w:t>
            </w:r>
            <w:r w:rsidRPr="006F07A9">
              <w:t>1-592</w:t>
            </w:r>
            <w:r w:rsidR="00D53ECB">
              <w:t>.</w:t>
            </w:r>
            <w:r w:rsidRPr="006F07A9">
              <w:t>3</w:t>
            </w:r>
          </w:p>
        </w:tc>
        <w:tc>
          <w:tcPr>
            <w:tcW w:w="180" w:type="dxa"/>
          </w:tcPr>
          <w:p w14:paraId="26CFAA74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350" w:type="dxa"/>
          </w:tcPr>
          <w:p w14:paraId="07CADA05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N/A</w:t>
            </w:r>
          </w:p>
        </w:tc>
        <w:tc>
          <w:tcPr>
            <w:tcW w:w="1170" w:type="dxa"/>
          </w:tcPr>
          <w:p w14:paraId="0C1A95EF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80" w:type="dxa"/>
          </w:tcPr>
          <w:p w14:paraId="72F6BA6D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440" w:type="dxa"/>
          </w:tcPr>
          <w:p w14:paraId="7E5AE82C" w14:textId="680DCE1F" w:rsidR="00213A60" w:rsidRPr="006F07A9" w:rsidRDefault="00213A60" w:rsidP="00DE43DE">
            <w:pPr>
              <w:pStyle w:val="BodyText"/>
              <w:jc w:val="both"/>
            </w:pPr>
            <w:r w:rsidRPr="006F07A9">
              <w:t>84</w:t>
            </w:r>
            <w:r w:rsidR="00D53ECB">
              <w:t>.</w:t>
            </w:r>
            <w:r w:rsidRPr="006F07A9">
              <w:t>9 (38</w:t>
            </w:r>
            <w:r w:rsidR="00D53ECB">
              <w:t>.</w:t>
            </w:r>
            <w:r w:rsidRPr="006F07A9">
              <w:t>4)</w:t>
            </w:r>
          </w:p>
        </w:tc>
        <w:tc>
          <w:tcPr>
            <w:tcW w:w="1080" w:type="dxa"/>
          </w:tcPr>
          <w:p w14:paraId="0089D481" w14:textId="719ECE95" w:rsidR="00213A60" w:rsidRPr="006F07A9" w:rsidRDefault="00213A60" w:rsidP="00D57F82">
            <w:pPr>
              <w:pStyle w:val="BodyText"/>
              <w:jc w:val="both"/>
            </w:pPr>
            <w:r w:rsidRPr="006F07A9">
              <w:t>35</w:t>
            </w:r>
            <w:r w:rsidR="00D53ECB">
              <w:t>.</w:t>
            </w:r>
            <w:r w:rsidRPr="006F07A9">
              <w:t>4-671</w:t>
            </w:r>
            <w:r w:rsidR="00D53ECB">
              <w:t>.</w:t>
            </w:r>
            <w:r w:rsidRPr="006F07A9">
              <w:t>8</w:t>
            </w:r>
          </w:p>
        </w:tc>
        <w:tc>
          <w:tcPr>
            <w:tcW w:w="180" w:type="dxa"/>
          </w:tcPr>
          <w:p w14:paraId="42A9F75C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242" w:type="dxa"/>
          </w:tcPr>
          <w:p w14:paraId="0D835B7E" w14:textId="0A00EE4C" w:rsidR="00213A60" w:rsidRPr="006F07A9" w:rsidRDefault="00213A60" w:rsidP="00DE43DE">
            <w:pPr>
              <w:pStyle w:val="BodyText"/>
              <w:jc w:val="both"/>
            </w:pPr>
            <w:r w:rsidRPr="006F07A9">
              <w:t>88</w:t>
            </w:r>
            <w:r w:rsidR="00D53ECB">
              <w:t>.</w:t>
            </w:r>
            <w:r w:rsidRPr="006F07A9">
              <w:t>3 (41</w:t>
            </w:r>
            <w:r w:rsidR="00D53ECB">
              <w:t>.</w:t>
            </w:r>
            <w:r w:rsidRPr="006F07A9">
              <w:t>5)</w:t>
            </w:r>
          </w:p>
        </w:tc>
        <w:tc>
          <w:tcPr>
            <w:tcW w:w="1004" w:type="dxa"/>
          </w:tcPr>
          <w:p w14:paraId="0359B244" w14:textId="758B4BCF" w:rsidR="00213A60" w:rsidRPr="006F07A9" w:rsidRDefault="00213A60" w:rsidP="00D57F82">
            <w:pPr>
              <w:pStyle w:val="BodyText"/>
              <w:jc w:val="both"/>
            </w:pPr>
            <w:r w:rsidRPr="006F07A9">
              <w:t>35</w:t>
            </w:r>
            <w:r w:rsidR="00D53ECB">
              <w:t>.</w:t>
            </w:r>
            <w:r w:rsidRPr="006F07A9">
              <w:t>4-1573</w:t>
            </w:r>
            <w:r w:rsidR="00D53ECB">
              <w:t>.</w:t>
            </w:r>
            <w:r w:rsidRPr="006F07A9">
              <w:t>5</w:t>
            </w:r>
          </w:p>
        </w:tc>
      </w:tr>
      <w:tr w:rsidR="00F46444" w:rsidRPr="007F380B" w14:paraId="089A4939" w14:textId="77777777" w:rsidTr="00F46444">
        <w:tc>
          <w:tcPr>
            <w:tcW w:w="2772" w:type="dxa"/>
          </w:tcPr>
          <w:p w14:paraId="7EA91CAD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  <w:proofErr w:type="spellStart"/>
            <w:r w:rsidRPr="006F07A9">
              <w:t>Hcy</w:t>
            </w:r>
            <w:proofErr w:type="spellEnd"/>
            <w:r w:rsidRPr="006F07A9">
              <w:t xml:space="preserve"> (</w:t>
            </w:r>
            <w:proofErr w:type="spellStart"/>
            <w:r w:rsidRPr="006F07A9">
              <w:t>μmol</w:t>
            </w:r>
            <w:proofErr w:type="spellEnd"/>
            <w:r w:rsidRPr="006F07A9">
              <w:t>/L), mean (SD)</w:t>
            </w:r>
          </w:p>
        </w:tc>
        <w:tc>
          <w:tcPr>
            <w:tcW w:w="1440" w:type="dxa"/>
          </w:tcPr>
          <w:p w14:paraId="38BE06C5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N/A</w:t>
            </w:r>
          </w:p>
        </w:tc>
        <w:tc>
          <w:tcPr>
            <w:tcW w:w="1080" w:type="dxa"/>
          </w:tcPr>
          <w:p w14:paraId="6D167906" w14:textId="77777777" w:rsidR="00213A60" w:rsidRPr="006F07A9" w:rsidRDefault="00213A60" w:rsidP="00D57F82">
            <w:pPr>
              <w:pStyle w:val="BodyText"/>
              <w:jc w:val="both"/>
            </w:pPr>
          </w:p>
        </w:tc>
        <w:tc>
          <w:tcPr>
            <w:tcW w:w="180" w:type="dxa"/>
          </w:tcPr>
          <w:p w14:paraId="122DC3A2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350" w:type="dxa"/>
          </w:tcPr>
          <w:p w14:paraId="00B6D96C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N/A</w:t>
            </w:r>
          </w:p>
        </w:tc>
        <w:tc>
          <w:tcPr>
            <w:tcW w:w="1170" w:type="dxa"/>
          </w:tcPr>
          <w:p w14:paraId="01BFC739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80" w:type="dxa"/>
          </w:tcPr>
          <w:p w14:paraId="354A9805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440" w:type="dxa"/>
          </w:tcPr>
          <w:p w14:paraId="09B6D3A4" w14:textId="105AC670" w:rsidR="00213A60" w:rsidRPr="006F07A9" w:rsidRDefault="00213A60" w:rsidP="00DE43DE">
            <w:pPr>
              <w:pStyle w:val="BodyText"/>
              <w:jc w:val="both"/>
            </w:pPr>
            <w:r w:rsidRPr="006F07A9">
              <w:t>11</w:t>
            </w:r>
            <w:r w:rsidR="00D53ECB">
              <w:t>.</w:t>
            </w:r>
            <w:r w:rsidRPr="006F07A9">
              <w:t>9 (6</w:t>
            </w:r>
            <w:r w:rsidR="00D53ECB">
              <w:t>.</w:t>
            </w:r>
            <w:r w:rsidRPr="006F07A9">
              <w:t>5)</w:t>
            </w:r>
          </w:p>
        </w:tc>
        <w:tc>
          <w:tcPr>
            <w:tcW w:w="1080" w:type="dxa"/>
          </w:tcPr>
          <w:p w14:paraId="45E20146" w14:textId="36D614B0" w:rsidR="00213A60" w:rsidRPr="006F07A9" w:rsidRDefault="00213A60" w:rsidP="00D57F82">
            <w:pPr>
              <w:pStyle w:val="BodyText"/>
              <w:jc w:val="both"/>
            </w:pPr>
            <w:r w:rsidRPr="006F07A9">
              <w:t>0</w:t>
            </w:r>
            <w:r w:rsidR="00D53ECB">
              <w:t>.</w:t>
            </w:r>
            <w:r w:rsidRPr="006F07A9">
              <w:t>5-124</w:t>
            </w:r>
            <w:r w:rsidR="00D53ECB">
              <w:t>.</w:t>
            </w:r>
            <w:r w:rsidRPr="006F07A9">
              <w:t>5</w:t>
            </w:r>
          </w:p>
        </w:tc>
        <w:tc>
          <w:tcPr>
            <w:tcW w:w="180" w:type="dxa"/>
          </w:tcPr>
          <w:p w14:paraId="0A57AF97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242" w:type="dxa"/>
          </w:tcPr>
          <w:p w14:paraId="60F7E4DB" w14:textId="1EE26C8B" w:rsidR="00213A60" w:rsidRPr="006F07A9" w:rsidRDefault="00213A60" w:rsidP="00DE43DE">
            <w:pPr>
              <w:pStyle w:val="BodyText"/>
              <w:jc w:val="both"/>
            </w:pPr>
            <w:r w:rsidRPr="006F07A9">
              <w:t>9</w:t>
            </w:r>
            <w:r w:rsidR="00D53ECB">
              <w:t>.</w:t>
            </w:r>
            <w:r w:rsidRPr="006F07A9">
              <w:t>6 (3</w:t>
            </w:r>
            <w:r w:rsidR="00D53ECB">
              <w:t>.</w:t>
            </w:r>
            <w:r w:rsidRPr="006F07A9">
              <w:t>9)</w:t>
            </w:r>
          </w:p>
        </w:tc>
        <w:tc>
          <w:tcPr>
            <w:tcW w:w="1004" w:type="dxa"/>
          </w:tcPr>
          <w:p w14:paraId="21139DD2" w14:textId="7281C45C" w:rsidR="00213A60" w:rsidRPr="006F07A9" w:rsidRDefault="00213A60" w:rsidP="00D57F82">
            <w:pPr>
              <w:pStyle w:val="BodyText"/>
              <w:jc w:val="both"/>
            </w:pPr>
            <w:r w:rsidRPr="006F07A9">
              <w:t>3</w:t>
            </w:r>
            <w:r w:rsidR="00D53ECB">
              <w:t>.</w:t>
            </w:r>
            <w:r w:rsidRPr="006F07A9">
              <w:t>6-125</w:t>
            </w:r>
          </w:p>
        </w:tc>
      </w:tr>
      <w:tr w:rsidR="00F46444" w:rsidRPr="007F380B" w14:paraId="797D996B" w14:textId="77777777" w:rsidTr="00F46444">
        <w:tc>
          <w:tcPr>
            <w:tcW w:w="2772" w:type="dxa"/>
          </w:tcPr>
          <w:p w14:paraId="21F7D192" w14:textId="77777777" w:rsidR="00213A60" w:rsidRPr="006F07A9" w:rsidRDefault="00213A60" w:rsidP="00DE43DE">
            <w:pPr>
              <w:pStyle w:val="BodyText"/>
              <w:tabs>
                <w:tab w:val="decimal" w:pos="216"/>
              </w:tabs>
            </w:pPr>
            <w:r w:rsidRPr="006F07A9">
              <w:t>Serum albumin (g/</w:t>
            </w:r>
            <w:proofErr w:type="spellStart"/>
            <w:r w:rsidRPr="006F07A9">
              <w:t>dL</w:t>
            </w:r>
            <w:proofErr w:type="spellEnd"/>
            <w:r w:rsidRPr="006F07A9">
              <w:t>), mean (SD)</w:t>
            </w:r>
          </w:p>
        </w:tc>
        <w:tc>
          <w:tcPr>
            <w:tcW w:w="1440" w:type="dxa"/>
          </w:tcPr>
          <w:p w14:paraId="3B2F9AEB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N/A</w:t>
            </w:r>
          </w:p>
        </w:tc>
        <w:tc>
          <w:tcPr>
            <w:tcW w:w="1080" w:type="dxa"/>
          </w:tcPr>
          <w:p w14:paraId="2C56EAC9" w14:textId="77777777" w:rsidR="00213A60" w:rsidRPr="006F07A9" w:rsidRDefault="00213A60" w:rsidP="00D57F82">
            <w:pPr>
              <w:pStyle w:val="BodyText"/>
              <w:jc w:val="both"/>
            </w:pPr>
          </w:p>
        </w:tc>
        <w:tc>
          <w:tcPr>
            <w:tcW w:w="180" w:type="dxa"/>
          </w:tcPr>
          <w:p w14:paraId="1D79EA74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350" w:type="dxa"/>
          </w:tcPr>
          <w:p w14:paraId="692417EA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N/A</w:t>
            </w:r>
          </w:p>
        </w:tc>
        <w:tc>
          <w:tcPr>
            <w:tcW w:w="1170" w:type="dxa"/>
          </w:tcPr>
          <w:p w14:paraId="28B6598E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80" w:type="dxa"/>
          </w:tcPr>
          <w:p w14:paraId="7696657D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440" w:type="dxa"/>
          </w:tcPr>
          <w:p w14:paraId="02C06280" w14:textId="2F38CA85" w:rsidR="00213A60" w:rsidRPr="006F07A9" w:rsidRDefault="00213A60" w:rsidP="00DE43DE">
            <w:pPr>
              <w:pStyle w:val="BodyText"/>
              <w:jc w:val="both"/>
            </w:pPr>
            <w:r w:rsidRPr="006F07A9">
              <w:t>44</w:t>
            </w:r>
            <w:r w:rsidR="00D53ECB">
              <w:t>.</w:t>
            </w:r>
            <w:r w:rsidRPr="006F07A9">
              <w:t>0 (3</w:t>
            </w:r>
            <w:r w:rsidR="00D53ECB">
              <w:t>.</w:t>
            </w:r>
            <w:r w:rsidRPr="006F07A9">
              <w:t>0)</w:t>
            </w:r>
          </w:p>
        </w:tc>
        <w:tc>
          <w:tcPr>
            <w:tcW w:w="1080" w:type="dxa"/>
          </w:tcPr>
          <w:p w14:paraId="298F862B" w14:textId="77777777" w:rsidR="00213A60" w:rsidRPr="006F07A9" w:rsidRDefault="00213A60" w:rsidP="00D57F82">
            <w:pPr>
              <w:pStyle w:val="BodyText"/>
              <w:jc w:val="both"/>
            </w:pPr>
            <w:r w:rsidRPr="006F07A9">
              <w:t>28-53</w:t>
            </w:r>
          </w:p>
        </w:tc>
        <w:tc>
          <w:tcPr>
            <w:tcW w:w="180" w:type="dxa"/>
          </w:tcPr>
          <w:p w14:paraId="021AE5E9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242" w:type="dxa"/>
          </w:tcPr>
          <w:p w14:paraId="5CF2CE4B" w14:textId="50F71C22" w:rsidR="00213A60" w:rsidRPr="006F07A9" w:rsidRDefault="00213A60" w:rsidP="00DE43DE">
            <w:pPr>
              <w:pStyle w:val="BodyText"/>
              <w:jc w:val="both"/>
            </w:pPr>
            <w:r w:rsidRPr="006F07A9">
              <w:t>42</w:t>
            </w:r>
            <w:r w:rsidR="00D53ECB">
              <w:t>.</w:t>
            </w:r>
            <w:r w:rsidRPr="006F07A9">
              <w:t>0 (3</w:t>
            </w:r>
            <w:r w:rsidR="00D53ECB">
              <w:t>.</w:t>
            </w:r>
            <w:r w:rsidRPr="006F07A9">
              <w:t>2)</w:t>
            </w:r>
          </w:p>
        </w:tc>
        <w:tc>
          <w:tcPr>
            <w:tcW w:w="1004" w:type="dxa"/>
          </w:tcPr>
          <w:p w14:paraId="69E10B5B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23-52</w:t>
            </w:r>
          </w:p>
        </w:tc>
      </w:tr>
      <w:tr w:rsidR="00F46444" w:rsidRPr="007F380B" w14:paraId="302451C1" w14:textId="77777777" w:rsidTr="00F46444">
        <w:tc>
          <w:tcPr>
            <w:tcW w:w="2772" w:type="dxa"/>
          </w:tcPr>
          <w:p w14:paraId="62738545" w14:textId="77777777" w:rsidR="00213A60" w:rsidRPr="006F07A9" w:rsidRDefault="00213A60" w:rsidP="00DE43DE">
            <w:pPr>
              <w:pStyle w:val="BodyText"/>
              <w:tabs>
                <w:tab w:val="decimal" w:pos="216"/>
              </w:tabs>
            </w:pPr>
            <w:r w:rsidRPr="006F07A9">
              <w:t>IGF-1 (μg/L), mean (SD)</w:t>
            </w:r>
          </w:p>
        </w:tc>
        <w:tc>
          <w:tcPr>
            <w:tcW w:w="1440" w:type="dxa"/>
          </w:tcPr>
          <w:p w14:paraId="04CC9B63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N/A</w:t>
            </w:r>
          </w:p>
        </w:tc>
        <w:tc>
          <w:tcPr>
            <w:tcW w:w="1080" w:type="dxa"/>
          </w:tcPr>
          <w:p w14:paraId="3871C6FC" w14:textId="77777777" w:rsidR="00213A60" w:rsidRPr="006F07A9" w:rsidRDefault="00213A60" w:rsidP="00D57F82">
            <w:pPr>
              <w:pStyle w:val="BodyText"/>
              <w:jc w:val="both"/>
            </w:pPr>
          </w:p>
        </w:tc>
        <w:tc>
          <w:tcPr>
            <w:tcW w:w="180" w:type="dxa"/>
          </w:tcPr>
          <w:p w14:paraId="7FEB76DA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350" w:type="dxa"/>
          </w:tcPr>
          <w:p w14:paraId="073B8A13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N/A</w:t>
            </w:r>
          </w:p>
        </w:tc>
        <w:tc>
          <w:tcPr>
            <w:tcW w:w="1170" w:type="dxa"/>
          </w:tcPr>
          <w:p w14:paraId="122CBE91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80" w:type="dxa"/>
          </w:tcPr>
          <w:p w14:paraId="599774F9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440" w:type="dxa"/>
          </w:tcPr>
          <w:p w14:paraId="226F6C6B" w14:textId="27A1D017" w:rsidR="00213A60" w:rsidRPr="006F07A9" w:rsidRDefault="00213A60" w:rsidP="00DE43DE">
            <w:pPr>
              <w:pStyle w:val="BodyText"/>
              <w:jc w:val="both"/>
            </w:pPr>
            <w:r w:rsidRPr="006F07A9">
              <w:t>148</w:t>
            </w:r>
            <w:r w:rsidR="00D53ECB">
              <w:t>.</w:t>
            </w:r>
            <w:r w:rsidRPr="006F07A9">
              <w:t>8 (63</w:t>
            </w:r>
            <w:r w:rsidR="00D53ECB">
              <w:t>.</w:t>
            </w:r>
            <w:r w:rsidRPr="006F07A9">
              <w:t>2)</w:t>
            </w:r>
          </w:p>
        </w:tc>
        <w:tc>
          <w:tcPr>
            <w:tcW w:w="1080" w:type="dxa"/>
          </w:tcPr>
          <w:p w14:paraId="279F174B" w14:textId="77777777" w:rsidR="00213A60" w:rsidRPr="006F07A9" w:rsidRDefault="00213A60" w:rsidP="00D57F82">
            <w:pPr>
              <w:pStyle w:val="BodyText"/>
              <w:jc w:val="both"/>
            </w:pPr>
            <w:r w:rsidRPr="006F07A9">
              <w:t>11-524</w:t>
            </w:r>
          </w:p>
        </w:tc>
        <w:tc>
          <w:tcPr>
            <w:tcW w:w="180" w:type="dxa"/>
          </w:tcPr>
          <w:p w14:paraId="1D4D6A98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242" w:type="dxa"/>
          </w:tcPr>
          <w:p w14:paraId="3DFF1499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N/A</w:t>
            </w:r>
          </w:p>
        </w:tc>
        <w:tc>
          <w:tcPr>
            <w:tcW w:w="1004" w:type="dxa"/>
          </w:tcPr>
          <w:p w14:paraId="7DC60114" w14:textId="77777777" w:rsidR="00213A60" w:rsidRPr="006F07A9" w:rsidRDefault="00213A60" w:rsidP="00D57F82">
            <w:pPr>
              <w:pStyle w:val="BodyText"/>
              <w:jc w:val="both"/>
              <w:rPr>
                <w:highlight w:val="magenta"/>
              </w:rPr>
            </w:pPr>
          </w:p>
        </w:tc>
      </w:tr>
      <w:tr w:rsidR="00F46444" w:rsidRPr="007F380B" w14:paraId="22A1E9EA" w14:textId="77777777" w:rsidTr="00F46444">
        <w:tc>
          <w:tcPr>
            <w:tcW w:w="2772" w:type="dxa"/>
          </w:tcPr>
          <w:p w14:paraId="5E17872B" w14:textId="77777777" w:rsidR="00F46444" w:rsidRDefault="00F46444" w:rsidP="00D57F82">
            <w:pPr>
              <w:pStyle w:val="BodyText"/>
            </w:pPr>
          </w:p>
          <w:p w14:paraId="36D898BB" w14:textId="77777777" w:rsidR="006D6C3C" w:rsidRPr="006F07A9" w:rsidRDefault="006D6C3C" w:rsidP="00D57F82">
            <w:pPr>
              <w:pStyle w:val="BodyText"/>
            </w:pPr>
          </w:p>
        </w:tc>
        <w:tc>
          <w:tcPr>
            <w:tcW w:w="1440" w:type="dxa"/>
          </w:tcPr>
          <w:p w14:paraId="2E67FD19" w14:textId="77777777" w:rsidR="00213A60" w:rsidRPr="006F07A9" w:rsidRDefault="00213A60" w:rsidP="00DE43DE">
            <w:pPr>
              <w:pStyle w:val="BodyText"/>
              <w:jc w:val="both"/>
            </w:pPr>
          </w:p>
        </w:tc>
        <w:tc>
          <w:tcPr>
            <w:tcW w:w="1080" w:type="dxa"/>
          </w:tcPr>
          <w:p w14:paraId="666586A4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</w:pPr>
          </w:p>
        </w:tc>
        <w:tc>
          <w:tcPr>
            <w:tcW w:w="180" w:type="dxa"/>
          </w:tcPr>
          <w:p w14:paraId="5FEB2442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</w:pPr>
          </w:p>
        </w:tc>
        <w:tc>
          <w:tcPr>
            <w:tcW w:w="1350" w:type="dxa"/>
          </w:tcPr>
          <w:p w14:paraId="5ADADA48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</w:pPr>
          </w:p>
        </w:tc>
        <w:tc>
          <w:tcPr>
            <w:tcW w:w="1170" w:type="dxa"/>
          </w:tcPr>
          <w:p w14:paraId="18F4E1FD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</w:pPr>
          </w:p>
        </w:tc>
        <w:tc>
          <w:tcPr>
            <w:tcW w:w="180" w:type="dxa"/>
          </w:tcPr>
          <w:p w14:paraId="058E549F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  <w:rPr>
                <w:highlight w:val="magenta"/>
              </w:rPr>
            </w:pPr>
          </w:p>
        </w:tc>
        <w:tc>
          <w:tcPr>
            <w:tcW w:w="1440" w:type="dxa"/>
          </w:tcPr>
          <w:p w14:paraId="40510398" w14:textId="77777777" w:rsidR="00213A60" w:rsidRPr="006F07A9" w:rsidRDefault="00213A60" w:rsidP="00DE43DE">
            <w:pPr>
              <w:pStyle w:val="BodyText"/>
              <w:jc w:val="both"/>
            </w:pPr>
          </w:p>
        </w:tc>
        <w:tc>
          <w:tcPr>
            <w:tcW w:w="1080" w:type="dxa"/>
          </w:tcPr>
          <w:p w14:paraId="7F03C205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  <w:rPr>
                <w:highlight w:val="magenta"/>
              </w:rPr>
            </w:pPr>
          </w:p>
        </w:tc>
        <w:tc>
          <w:tcPr>
            <w:tcW w:w="180" w:type="dxa"/>
          </w:tcPr>
          <w:p w14:paraId="4E3737EC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  <w:rPr>
                <w:highlight w:val="magenta"/>
              </w:rPr>
            </w:pPr>
          </w:p>
        </w:tc>
        <w:tc>
          <w:tcPr>
            <w:tcW w:w="1242" w:type="dxa"/>
          </w:tcPr>
          <w:p w14:paraId="3769272F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  <w:rPr>
                <w:highlight w:val="magenta"/>
              </w:rPr>
            </w:pPr>
          </w:p>
        </w:tc>
        <w:tc>
          <w:tcPr>
            <w:tcW w:w="1004" w:type="dxa"/>
          </w:tcPr>
          <w:p w14:paraId="581116BB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  <w:rPr>
                <w:highlight w:val="magenta"/>
              </w:rPr>
            </w:pPr>
          </w:p>
        </w:tc>
      </w:tr>
      <w:tr w:rsidR="00F46444" w:rsidRPr="007F380B" w14:paraId="3FA4DBB1" w14:textId="77777777" w:rsidTr="00F46444">
        <w:tc>
          <w:tcPr>
            <w:tcW w:w="2772" w:type="dxa"/>
          </w:tcPr>
          <w:p w14:paraId="389771A7" w14:textId="77777777" w:rsidR="00213A60" w:rsidRPr="006F07A9" w:rsidRDefault="00213A60" w:rsidP="00D57F82">
            <w:pPr>
              <w:pStyle w:val="BodyText"/>
              <w:rPr>
                <w:b/>
                <w:u w:val="single"/>
              </w:rPr>
            </w:pPr>
            <w:r w:rsidRPr="006F07A9">
              <w:rPr>
                <w:b/>
                <w:u w:val="single"/>
              </w:rPr>
              <w:t xml:space="preserve">Self-reported health  </w:t>
            </w:r>
          </w:p>
        </w:tc>
        <w:tc>
          <w:tcPr>
            <w:tcW w:w="1440" w:type="dxa"/>
          </w:tcPr>
          <w:p w14:paraId="24EFDDA0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</w:pPr>
          </w:p>
        </w:tc>
        <w:tc>
          <w:tcPr>
            <w:tcW w:w="1080" w:type="dxa"/>
          </w:tcPr>
          <w:p w14:paraId="21160151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</w:pPr>
          </w:p>
        </w:tc>
        <w:tc>
          <w:tcPr>
            <w:tcW w:w="180" w:type="dxa"/>
          </w:tcPr>
          <w:p w14:paraId="643D511F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</w:pPr>
          </w:p>
        </w:tc>
        <w:tc>
          <w:tcPr>
            <w:tcW w:w="1350" w:type="dxa"/>
          </w:tcPr>
          <w:p w14:paraId="1F5E0428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</w:pPr>
          </w:p>
        </w:tc>
        <w:tc>
          <w:tcPr>
            <w:tcW w:w="1170" w:type="dxa"/>
          </w:tcPr>
          <w:p w14:paraId="74D2299A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</w:pPr>
          </w:p>
        </w:tc>
        <w:tc>
          <w:tcPr>
            <w:tcW w:w="180" w:type="dxa"/>
          </w:tcPr>
          <w:p w14:paraId="3D92E631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  <w:rPr>
                <w:highlight w:val="magenta"/>
              </w:rPr>
            </w:pPr>
          </w:p>
        </w:tc>
        <w:tc>
          <w:tcPr>
            <w:tcW w:w="1440" w:type="dxa"/>
          </w:tcPr>
          <w:p w14:paraId="4795B958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  <w:rPr>
                <w:highlight w:val="magenta"/>
              </w:rPr>
            </w:pPr>
          </w:p>
        </w:tc>
        <w:tc>
          <w:tcPr>
            <w:tcW w:w="1080" w:type="dxa"/>
          </w:tcPr>
          <w:p w14:paraId="55F4531D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  <w:rPr>
                <w:highlight w:val="magenta"/>
              </w:rPr>
            </w:pPr>
          </w:p>
        </w:tc>
        <w:tc>
          <w:tcPr>
            <w:tcW w:w="180" w:type="dxa"/>
          </w:tcPr>
          <w:p w14:paraId="192559D4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  <w:rPr>
                <w:highlight w:val="magenta"/>
              </w:rPr>
            </w:pPr>
          </w:p>
        </w:tc>
        <w:tc>
          <w:tcPr>
            <w:tcW w:w="1242" w:type="dxa"/>
          </w:tcPr>
          <w:p w14:paraId="48F3C8C5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  <w:rPr>
                <w:highlight w:val="magenta"/>
              </w:rPr>
            </w:pPr>
          </w:p>
        </w:tc>
        <w:tc>
          <w:tcPr>
            <w:tcW w:w="1004" w:type="dxa"/>
          </w:tcPr>
          <w:p w14:paraId="4B6A1498" w14:textId="77777777" w:rsidR="00213A60" w:rsidRPr="006F07A9" w:rsidRDefault="00213A60" w:rsidP="00D57F82">
            <w:pPr>
              <w:pStyle w:val="BodyText"/>
              <w:tabs>
                <w:tab w:val="decimal" w:pos="360"/>
              </w:tabs>
              <w:rPr>
                <w:highlight w:val="magenta"/>
              </w:rPr>
            </w:pPr>
          </w:p>
        </w:tc>
      </w:tr>
      <w:tr w:rsidR="00F46444" w:rsidRPr="007F380B" w14:paraId="76F6E139" w14:textId="77777777" w:rsidTr="00F46444">
        <w:tc>
          <w:tcPr>
            <w:tcW w:w="2772" w:type="dxa"/>
          </w:tcPr>
          <w:p w14:paraId="328CF24A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ind w:left="216" w:hanging="216"/>
            </w:pPr>
            <w:r w:rsidRPr="006F07A9">
              <w:t>SAH, mean (SD)</w:t>
            </w:r>
          </w:p>
        </w:tc>
        <w:tc>
          <w:tcPr>
            <w:tcW w:w="1440" w:type="dxa"/>
          </w:tcPr>
          <w:p w14:paraId="6437C451" w14:textId="7C207DCA" w:rsidR="00213A60" w:rsidRPr="006F07A9" w:rsidRDefault="00213A60" w:rsidP="00DE43DE">
            <w:pPr>
              <w:pStyle w:val="BodyText"/>
              <w:jc w:val="both"/>
            </w:pPr>
            <w:r w:rsidRPr="006F07A9">
              <w:t>2</w:t>
            </w:r>
            <w:r w:rsidR="00D53ECB">
              <w:t>.</w:t>
            </w:r>
            <w:r w:rsidRPr="006F07A9">
              <w:t>7 (1</w:t>
            </w:r>
            <w:r w:rsidR="00D53ECB">
              <w:t>.</w:t>
            </w:r>
            <w:r w:rsidRPr="006F07A9">
              <w:t>0)</w:t>
            </w:r>
          </w:p>
        </w:tc>
        <w:tc>
          <w:tcPr>
            <w:tcW w:w="1080" w:type="dxa"/>
          </w:tcPr>
          <w:p w14:paraId="4A73438C" w14:textId="77777777" w:rsidR="00213A60" w:rsidRPr="006F07A9" w:rsidRDefault="00213A60" w:rsidP="00D57F82">
            <w:pPr>
              <w:pStyle w:val="BodyText"/>
              <w:jc w:val="both"/>
            </w:pPr>
            <w:r w:rsidRPr="006F07A9">
              <w:t>1-5</w:t>
            </w:r>
          </w:p>
        </w:tc>
        <w:tc>
          <w:tcPr>
            <w:tcW w:w="180" w:type="dxa"/>
          </w:tcPr>
          <w:p w14:paraId="42F32FD2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350" w:type="dxa"/>
          </w:tcPr>
          <w:p w14:paraId="067E5C97" w14:textId="1B2224BC" w:rsidR="00213A60" w:rsidRPr="006F07A9" w:rsidRDefault="00213A60" w:rsidP="00DE43DE">
            <w:pPr>
              <w:pStyle w:val="BodyText"/>
              <w:jc w:val="both"/>
            </w:pPr>
            <w:r w:rsidRPr="006F07A9">
              <w:t>3</w:t>
            </w:r>
            <w:r w:rsidR="00D53ECB">
              <w:t>.</w:t>
            </w:r>
            <w:r w:rsidRPr="006F07A9">
              <w:t>3 (1</w:t>
            </w:r>
            <w:r w:rsidR="00D53ECB">
              <w:t>.</w:t>
            </w:r>
            <w:r w:rsidRPr="006F07A9">
              <w:t>1)</w:t>
            </w:r>
          </w:p>
        </w:tc>
        <w:tc>
          <w:tcPr>
            <w:tcW w:w="1170" w:type="dxa"/>
          </w:tcPr>
          <w:p w14:paraId="38B2C367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1-5</w:t>
            </w:r>
          </w:p>
        </w:tc>
        <w:tc>
          <w:tcPr>
            <w:tcW w:w="180" w:type="dxa"/>
          </w:tcPr>
          <w:p w14:paraId="3CFF2940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440" w:type="dxa"/>
          </w:tcPr>
          <w:p w14:paraId="23DE4622" w14:textId="79EC76C8" w:rsidR="00213A60" w:rsidRPr="006F07A9" w:rsidRDefault="00213A60" w:rsidP="00DE43DE">
            <w:pPr>
              <w:pStyle w:val="BodyText"/>
              <w:jc w:val="both"/>
            </w:pPr>
            <w:r w:rsidRPr="006F07A9">
              <w:t>3</w:t>
            </w:r>
            <w:r w:rsidR="00D53ECB">
              <w:t>.</w:t>
            </w:r>
            <w:r w:rsidRPr="006F07A9">
              <w:t>1 (1</w:t>
            </w:r>
            <w:r w:rsidR="00D53ECB">
              <w:t>.</w:t>
            </w:r>
            <w:r w:rsidRPr="006F07A9">
              <w:t>0)</w:t>
            </w:r>
          </w:p>
        </w:tc>
        <w:tc>
          <w:tcPr>
            <w:tcW w:w="1080" w:type="dxa"/>
          </w:tcPr>
          <w:p w14:paraId="21353D93" w14:textId="77777777" w:rsidR="00213A60" w:rsidRPr="006F07A9" w:rsidRDefault="00213A60" w:rsidP="00D57F82">
            <w:pPr>
              <w:pStyle w:val="BodyText"/>
              <w:jc w:val="both"/>
            </w:pPr>
            <w:r w:rsidRPr="006F07A9">
              <w:t>1-5</w:t>
            </w:r>
          </w:p>
        </w:tc>
        <w:tc>
          <w:tcPr>
            <w:tcW w:w="180" w:type="dxa"/>
          </w:tcPr>
          <w:p w14:paraId="12880539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242" w:type="dxa"/>
          </w:tcPr>
          <w:p w14:paraId="073D26DD" w14:textId="4EF8C4BD" w:rsidR="00213A60" w:rsidRPr="006F07A9" w:rsidRDefault="00213A60" w:rsidP="00DE43DE">
            <w:pPr>
              <w:pStyle w:val="BodyText"/>
              <w:jc w:val="both"/>
            </w:pPr>
            <w:r w:rsidRPr="006F07A9">
              <w:t>3</w:t>
            </w:r>
            <w:r w:rsidR="00D53ECB">
              <w:t>.</w:t>
            </w:r>
            <w:r w:rsidRPr="006F07A9">
              <w:t>3 (1</w:t>
            </w:r>
            <w:r w:rsidR="00D53ECB">
              <w:t>.</w:t>
            </w:r>
            <w:r w:rsidRPr="006F07A9">
              <w:t>1)</w:t>
            </w:r>
          </w:p>
        </w:tc>
        <w:tc>
          <w:tcPr>
            <w:tcW w:w="1004" w:type="dxa"/>
          </w:tcPr>
          <w:p w14:paraId="5008A6E1" w14:textId="77777777" w:rsidR="00213A60" w:rsidRPr="006F07A9" w:rsidRDefault="00213A60" w:rsidP="00D57F82">
            <w:pPr>
              <w:pStyle w:val="BodyText"/>
              <w:jc w:val="both"/>
            </w:pPr>
            <w:r w:rsidRPr="006F07A9">
              <w:t>1-5</w:t>
            </w:r>
          </w:p>
        </w:tc>
      </w:tr>
      <w:tr w:rsidR="00F46444" w:rsidRPr="007F380B" w14:paraId="14ED729D" w14:textId="77777777" w:rsidTr="00F46444">
        <w:tc>
          <w:tcPr>
            <w:tcW w:w="2772" w:type="dxa"/>
          </w:tcPr>
          <w:p w14:paraId="782B3F97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ind w:left="216" w:hanging="216"/>
            </w:pPr>
            <w:r w:rsidRPr="006F07A9">
              <w:t>ADL limitations, mean (SD)</w:t>
            </w:r>
          </w:p>
        </w:tc>
        <w:tc>
          <w:tcPr>
            <w:tcW w:w="1440" w:type="dxa"/>
          </w:tcPr>
          <w:p w14:paraId="2E3375AC" w14:textId="2A902CBD" w:rsidR="00213A60" w:rsidRPr="006F07A9" w:rsidRDefault="00213A60" w:rsidP="00DE43DE">
            <w:pPr>
              <w:pStyle w:val="BodyText"/>
              <w:jc w:val="both"/>
            </w:pPr>
            <w:r w:rsidRPr="006F07A9">
              <w:t>0</w:t>
            </w:r>
            <w:r w:rsidR="00D53ECB">
              <w:t>.</w:t>
            </w:r>
            <w:r w:rsidRPr="006F07A9">
              <w:t>3 (1</w:t>
            </w:r>
            <w:r w:rsidR="00D53ECB">
              <w:t>.</w:t>
            </w:r>
            <w:r w:rsidRPr="006F07A9">
              <w:t>0)</w:t>
            </w:r>
          </w:p>
        </w:tc>
        <w:tc>
          <w:tcPr>
            <w:tcW w:w="1080" w:type="dxa"/>
          </w:tcPr>
          <w:p w14:paraId="07361E08" w14:textId="77777777" w:rsidR="00213A60" w:rsidRPr="006F07A9" w:rsidRDefault="00213A60" w:rsidP="00D57F82">
            <w:pPr>
              <w:pStyle w:val="BodyText"/>
              <w:jc w:val="both"/>
            </w:pPr>
            <w:r w:rsidRPr="006F07A9">
              <w:t>0-5</w:t>
            </w:r>
          </w:p>
        </w:tc>
        <w:tc>
          <w:tcPr>
            <w:tcW w:w="180" w:type="dxa"/>
          </w:tcPr>
          <w:p w14:paraId="422AC484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350" w:type="dxa"/>
          </w:tcPr>
          <w:p w14:paraId="7DC1CAD9" w14:textId="0C3F37C3" w:rsidR="00213A60" w:rsidRPr="006F07A9" w:rsidRDefault="00213A60" w:rsidP="00DE43DE">
            <w:pPr>
              <w:pStyle w:val="BodyText"/>
              <w:jc w:val="both"/>
            </w:pPr>
            <w:r w:rsidRPr="006F07A9">
              <w:t>0</w:t>
            </w:r>
            <w:r w:rsidR="00D53ECB">
              <w:t>.</w:t>
            </w:r>
            <w:r w:rsidRPr="006F07A9">
              <w:t>3 (0</w:t>
            </w:r>
            <w:r w:rsidR="00D53ECB">
              <w:t>.</w:t>
            </w:r>
            <w:r w:rsidRPr="006F07A9">
              <w:t>9)</w:t>
            </w:r>
          </w:p>
        </w:tc>
        <w:tc>
          <w:tcPr>
            <w:tcW w:w="1170" w:type="dxa"/>
          </w:tcPr>
          <w:p w14:paraId="0E8FF14E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0-6</w:t>
            </w:r>
          </w:p>
        </w:tc>
        <w:tc>
          <w:tcPr>
            <w:tcW w:w="180" w:type="dxa"/>
          </w:tcPr>
          <w:p w14:paraId="4328E439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440" w:type="dxa"/>
          </w:tcPr>
          <w:p w14:paraId="12C842F7" w14:textId="57245D03" w:rsidR="00213A60" w:rsidRPr="006F07A9" w:rsidRDefault="00213A60" w:rsidP="00DE43DE">
            <w:pPr>
              <w:pStyle w:val="BodyText"/>
              <w:jc w:val="both"/>
            </w:pPr>
            <w:r w:rsidRPr="006F07A9">
              <w:t>0</w:t>
            </w:r>
            <w:r w:rsidR="00D53ECB">
              <w:t>.</w:t>
            </w:r>
            <w:r w:rsidRPr="006F07A9">
              <w:t>2 (0</w:t>
            </w:r>
            <w:r w:rsidR="00D53ECB">
              <w:t>.</w:t>
            </w:r>
            <w:r w:rsidRPr="006F07A9">
              <w:t>9)</w:t>
            </w:r>
          </w:p>
        </w:tc>
        <w:tc>
          <w:tcPr>
            <w:tcW w:w="1080" w:type="dxa"/>
          </w:tcPr>
          <w:p w14:paraId="27BDB28F" w14:textId="77777777" w:rsidR="00213A60" w:rsidRPr="006F07A9" w:rsidRDefault="00213A60" w:rsidP="00D57F82">
            <w:pPr>
              <w:pStyle w:val="BodyText"/>
              <w:jc w:val="both"/>
            </w:pPr>
            <w:r w:rsidRPr="006F07A9">
              <w:t>0-6</w:t>
            </w:r>
          </w:p>
        </w:tc>
        <w:tc>
          <w:tcPr>
            <w:tcW w:w="180" w:type="dxa"/>
          </w:tcPr>
          <w:p w14:paraId="3377CD99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242" w:type="dxa"/>
          </w:tcPr>
          <w:p w14:paraId="16174286" w14:textId="5E21EBDD" w:rsidR="00213A60" w:rsidRPr="006F07A9" w:rsidRDefault="00213A60" w:rsidP="00DE43DE">
            <w:pPr>
              <w:pStyle w:val="BodyText"/>
              <w:jc w:val="both"/>
            </w:pPr>
            <w:r w:rsidRPr="006F07A9">
              <w:t>0</w:t>
            </w:r>
            <w:r w:rsidR="00D53ECB">
              <w:t>.</w:t>
            </w:r>
            <w:r w:rsidRPr="006F07A9">
              <w:t>5 (1</w:t>
            </w:r>
            <w:r w:rsidR="00D53ECB">
              <w:t>.</w:t>
            </w:r>
            <w:r w:rsidRPr="006F07A9">
              <w:t>1)</w:t>
            </w:r>
          </w:p>
        </w:tc>
        <w:tc>
          <w:tcPr>
            <w:tcW w:w="1004" w:type="dxa"/>
          </w:tcPr>
          <w:p w14:paraId="155FBD4A" w14:textId="77777777" w:rsidR="00213A60" w:rsidRPr="006F07A9" w:rsidRDefault="00213A60" w:rsidP="00D57F82">
            <w:pPr>
              <w:pStyle w:val="BodyText"/>
              <w:jc w:val="both"/>
            </w:pPr>
            <w:r w:rsidRPr="006F07A9">
              <w:t>0-5</w:t>
            </w:r>
          </w:p>
        </w:tc>
      </w:tr>
      <w:tr w:rsidR="00F46444" w:rsidRPr="007F380B" w14:paraId="1B4C1C49" w14:textId="77777777" w:rsidTr="00F46444">
        <w:tc>
          <w:tcPr>
            <w:tcW w:w="2772" w:type="dxa"/>
          </w:tcPr>
          <w:p w14:paraId="7452A362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ind w:left="216" w:hanging="216"/>
            </w:pPr>
            <w:r w:rsidRPr="006F07A9">
              <w:t>IADL limitations, mean (SD)</w:t>
            </w:r>
          </w:p>
        </w:tc>
        <w:tc>
          <w:tcPr>
            <w:tcW w:w="1440" w:type="dxa"/>
          </w:tcPr>
          <w:p w14:paraId="2152E934" w14:textId="3910D701" w:rsidR="00213A60" w:rsidRPr="006F07A9" w:rsidRDefault="00213A60" w:rsidP="00DE43DE">
            <w:pPr>
              <w:pStyle w:val="BodyText"/>
              <w:jc w:val="both"/>
            </w:pPr>
            <w:r w:rsidRPr="006F07A9">
              <w:t>0</w:t>
            </w:r>
            <w:r w:rsidR="00D53ECB">
              <w:t>.</w:t>
            </w:r>
            <w:r w:rsidRPr="006F07A9">
              <w:t>6 (1</w:t>
            </w:r>
            <w:r w:rsidR="00D53ECB">
              <w:t>.</w:t>
            </w:r>
            <w:r w:rsidRPr="006F07A9">
              <w:t>2)</w:t>
            </w:r>
          </w:p>
        </w:tc>
        <w:tc>
          <w:tcPr>
            <w:tcW w:w="1080" w:type="dxa"/>
          </w:tcPr>
          <w:p w14:paraId="04C93A73" w14:textId="77777777" w:rsidR="00213A60" w:rsidRPr="006F07A9" w:rsidRDefault="00213A60" w:rsidP="00D57F82">
            <w:pPr>
              <w:pStyle w:val="BodyText"/>
              <w:jc w:val="both"/>
            </w:pPr>
            <w:r w:rsidRPr="006F07A9">
              <w:t>0-4</w:t>
            </w:r>
          </w:p>
        </w:tc>
        <w:tc>
          <w:tcPr>
            <w:tcW w:w="180" w:type="dxa"/>
          </w:tcPr>
          <w:p w14:paraId="36D3F6FD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350" w:type="dxa"/>
          </w:tcPr>
          <w:p w14:paraId="7CB71E00" w14:textId="449151CF" w:rsidR="00213A60" w:rsidRPr="006F07A9" w:rsidRDefault="00213A60" w:rsidP="00DE43DE">
            <w:pPr>
              <w:pStyle w:val="BodyText"/>
              <w:jc w:val="both"/>
            </w:pPr>
            <w:r w:rsidRPr="006F07A9">
              <w:t>0</w:t>
            </w:r>
            <w:r w:rsidR="00D53ECB">
              <w:t>.</w:t>
            </w:r>
            <w:r w:rsidRPr="006F07A9">
              <w:t>4 (0</w:t>
            </w:r>
            <w:r w:rsidR="00D53ECB">
              <w:t>.</w:t>
            </w:r>
            <w:r w:rsidRPr="006F07A9">
              <w:t>9)</w:t>
            </w:r>
          </w:p>
        </w:tc>
        <w:tc>
          <w:tcPr>
            <w:tcW w:w="1170" w:type="dxa"/>
          </w:tcPr>
          <w:p w14:paraId="1806DAE4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0-7</w:t>
            </w:r>
          </w:p>
        </w:tc>
        <w:tc>
          <w:tcPr>
            <w:tcW w:w="180" w:type="dxa"/>
          </w:tcPr>
          <w:p w14:paraId="5A081E17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440" w:type="dxa"/>
          </w:tcPr>
          <w:p w14:paraId="04773A37" w14:textId="67F25DB1" w:rsidR="00213A60" w:rsidRPr="006F07A9" w:rsidRDefault="00213A60" w:rsidP="00DE43DE">
            <w:pPr>
              <w:pStyle w:val="BodyText"/>
              <w:jc w:val="both"/>
            </w:pPr>
            <w:r w:rsidRPr="006F07A9">
              <w:t>0</w:t>
            </w:r>
            <w:r w:rsidR="00D53ECB">
              <w:t>.</w:t>
            </w:r>
            <w:r w:rsidRPr="006F07A9">
              <w:t>7 (1</w:t>
            </w:r>
            <w:r w:rsidR="00D53ECB">
              <w:t>.</w:t>
            </w:r>
            <w:r w:rsidRPr="006F07A9">
              <w:t>4)</w:t>
            </w:r>
          </w:p>
        </w:tc>
        <w:tc>
          <w:tcPr>
            <w:tcW w:w="1080" w:type="dxa"/>
          </w:tcPr>
          <w:p w14:paraId="6D010BFF" w14:textId="77777777" w:rsidR="00213A60" w:rsidRPr="006F07A9" w:rsidRDefault="00213A60" w:rsidP="00D57F82">
            <w:pPr>
              <w:pStyle w:val="BodyText"/>
              <w:jc w:val="both"/>
            </w:pPr>
            <w:r w:rsidRPr="006F07A9">
              <w:t>0-6</w:t>
            </w:r>
          </w:p>
        </w:tc>
        <w:tc>
          <w:tcPr>
            <w:tcW w:w="180" w:type="dxa"/>
          </w:tcPr>
          <w:p w14:paraId="5C36226E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242" w:type="dxa"/>
          </w:tcPr>
          <w:p w14:paraId="23D3CC46" w14:textId="4CB673EC" w:rsidR="00213A60" w:rsidRPr="006F07A9" w:rsidRDefault="00213A60" w:rsidP="00DE43DE">
            <w:pPr>
              <w:pStyle w:val="BodyText"/>
              <w:jc w:val="both"/>
            </w:pPr>
            <w:r w:rsidRPr="006F07A9">
              <w:t>0</w:t>
            </w:r>
            <w:r w:rsidR="00D53ECB">
              <w:t>.</w:t>
            </w:r>
            <w:r w:rsidRPr="006F07A9">
              <w:t>6 (1</w:t>
            </w:r>
            <w:r w:rsidR="00D53ECB">
              <w:t>.</w:t>
            </w:r>
            <w:r w:rsidRPr="006F07A9">
              <w:t>3)</w:t>
            </w:r>
          </w:p>
        </w:tc>
        <w:tc>
          <w:tcPr>
            <w:tcW w:w="1004" w:type="dxa"/>
          </w:tcPr>
          <w:p w14:paraId="0F506C01" w14:textId="77777777" w:rsidR="00213A60" w:rsidRPr="006F07A9" w:rsidRDefault="00213A60" w:rsidP="00D57F82">
            <w:pPr>
              <w:pStyle w:val="BodyText"/>
              <w:jc w:val="both"/>
            </w:pPr>
            <w:r w:rsidRPr="006F07A9">
              <w:t>0-5</w:t>
            </w:r>
          </w:p>
        </w:tc>
      </w:tr>
      <w:tr w:rsidR="00F46444" w:rsidRPr="007F380B" w14:paraId="2F702C18" w14:textId="77777777" w:rsidTr="00F46444">
        <w:tc>
          <w:tcPr>
            <w:tcW w:w="2772" w:type="dxa"/>
          </w:tcPr>
          <w:p w14:paraId="51E5DFA8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ind w:left="216" w:hanging="216"/>
            </w:pPr>
            <w:r w:rsidRPr="006F07A9">
              <w:t>Mobility limitations, mean (SD)</w:t>
            </w:r>
          </w:p>
        </w:tc>
        <w:tc>
          <w:tcPr>
            <w:tcW w:w="1440" w:type="dxa"/>
          </w:tcPr>
          <w:p w14:paraId="7AC20047" w14:textId="2A433D10" w:rsidR="00213A60" w:rsidRPr="006F07A9" w:rsidRDefault="00213A60" w:rsidP="00DE43DE">
            <w:pPr>
              <w:pStyle w:val="BodyText"/>
              <w:jc w:val="both"/>
            </w:pPr>
            <w:r w:rsidRPr="006F07A9">
              <w:t>1</w:t>
            </w:r>
            <w:r w:rsidR="00D53ECB">
              <w:t>.</w:t>
            </w:r>
            <w:r w:rsidRPr="006F07A9">
              <w:t>3 (1</w:t>
            </w:r>
            <w:r w:rsidR="00D53ECB">
              <w:t>.</w:t>
            </w:r>
            <w:r w:rsidRPr="006F07A9">
              <w:t>3)</w:t>
            </w:r>
          </w:p>
        </w:tc>
        <w:tc>
          <w:tcPr>
            <w:tcW w:w="1080" w:type="dxa"/>
          </w:tcPr>
          <w:p w14:paraId="7F91923C" w14:textId="77777777" w:rsidR="00213A60" w:rsidRPr="006F07A9" w:rsidRDefault="00213A60" w:rsidP="00D57F82">
            <w:pPr>
              <w:pStyle w:val="BodyText"/>
              <w:jc w:val="both"/>
            </w:pPr>
            <w:r w:rsidRPr="006F07A9">
              <w:t>0-4</w:t>
            </w:r>
          </w:p>
        </w:tc>
        <w:tc>
          <w:tcPr>
            <w:tcW w:w="180" w:type="dxa"/>
          </w:tcPr>
          <w:p w14:paraId="0EA3FE1D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350" w:type="dxa"/>
          </w:tcPr>
          <w:p w14:paraId="44584AD1" w14:textId="2CAFD60D" w:rsidR="00213A60" w:rsidRPr="006F07A9" w:rsidRDefault="00213A60" w:rsidP="00DE43DE">
            <w:pPr>
              <w:pStyle w:val="BodyText"/>
              <w:jc w:val="both"/>
            </w:pPr>
            <w:r w:rsidRPr="006F07A9">
              <w:t>1</w:t>
            </w:r>
            <w:r w:rsidR="00D53ECB">
              <w:t>.</w:t>
            </w:r>
            <w:r w:rsidRPr="006F07A9">
              <w:t>9 (2</w:t>
            </w:r>
            <w:r w:rsidR="00D53ECB">
              <w:t>.</w:t>
            </w:r>
            <w:r w:rsidRPr="006F07A9">
              <w:t>5)</w:t>
            </w:r>
          </w:p>
        </w:tc>
        <w:tc>
          <w:tcPr>
            <w:tcW w:w="1170" w:type="dxa"/>
          </w:tcPr>
          <w:p w14:paraId="0A3B1B2E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0-10</w:t>
            </w:r>
          </w:p>
        </w:tc>
        <w:tc>
          <w:tcPr>
            <w:tcW w:w="180" w:type="dxa"/>
          </w:tcPr>
          <w:p w14:paraId="188E72BA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440" w:type="dxa"/>
          </w:tcPr>
          <w:p w14:paraId="2BD41A32" w14:textId="4AA3B94C" w:rsidR="00213A60" w:rsidRPr="006F07A9" w:rsidRDefault="00213A60" w:rsidP="00DE43DE">
            <w:pPr>
              <w:pStyle w:val="BodyText"/>
              <w:jc w:val="both"/>
            </w:pPr>
            <w:r w:rsidRPr="006F07A9">
              <w:t>1</w:t>
            </w:r>
            <w:r w:rsidR="00D53ECB">
              <w:t>.</w:t>
            </w:r>
            <w:r w:rsidRPr="006F07A9">
              <w:t>8 (2</w:t>
            </w:r>
            <w:r w:rsidR="00D53ECB">
              <w:t>.</w:t>
            </w:r>
            <w:r w:rsidRPr="006F07A9">
              <w:t>4)</w:t>
            </w:r>
          </w:p>
        </w:tc>
        <w:tc>
          <w:tcPr>
            <w:tcW w:w="1080" w:type="dxa"/>
          </w:tcPr>
          <w:p w14:paraId="02FDB4BA" w14:textId="77777777" w:rsidR="00213A60" w:rsidRPr="006F07A9" w:rsidRDefault="00213A60" w:rsidP="00D57F82">
            <w:pPr>
              <w:pStyle w:val="BodyText"/>
              <w:jc w:val="both"/>
            </w:pPr>
            <w:r w:rsidRPr="006F07A9">
              <w:t>0-9</w:t>
            </w:r>
          </w:p>
        </w:tc>
        <w:tc>
          <w:tcPr>
            <w:tcW w:w="180" w:type="dxa"/>
          </w:tcPr>
          <w:p w14:paraId="5A0AFEC3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242" w:type="dxa"/>
          </w:tcPr>
          <w:p w14:paraId="72DC6BB6" w14:textId="720A9A63" w:rsidR="00213A60" w:rsidRPr="006F07A9" w:rsidRDefault="00213A60" w:rsidP="00DE43DE">
            <w:pPr>
              <w:pStyle w:val="BodyText"/>
              <w:jc w:val="both"/>
            </w:pPr>
            <w:r w:rsidRPr="006F07A9">
              <w:t>1</w:t>
            </w:r>
            <w:r w:rsidR="00D53ECB">
              <w:t>.</w:t>
            </w:r>
            <w:r w:rsidRPr="006F07A9">
              <w:t>7 (2</w:t>
            </w:r>
            <w:r w:rsidR="00D53ECB">
              <w:t>.</w:t>
            </w:r>
            <w:r w:rsidRPr="006F07A9">
              <w:t>3)</w:t>
            </w:r>
          </w:p>
        </w:tc>
        <w:tc>
          <w:tcPr>
            <w:tcW w:w="1004" w:type="dxa"/>
          </w:tcPr>
          <w:p w14:paraId="0D1D130A" w14:textId="77777777" w:rsidR="00213A60" w:rsidRPr="006F07A9" w:rsidRDefault="00213A60" w:rsidP="00D57F82">
            <w:pPr>
              <w:pStyle w:val="BodyText"/>
              <w:jc w:val="both"/>
            </w:pPr>
            <w:r w:rsidRPr="006F07A9">
              <w:t>0-8</w:t>
            </w:r>
          </w:p>
        </w:tc>
      </w:tr>
      <w:tr w:rsidR="00F46444" w:rsidRPr="007F380B" w14:paraId="792EC015" w14:textId="77777777" w:rsidTr="00F46444">
        <w:tc>
          <w:tcPr>
            <w:tcW w:w="2772" w:type="dxa"/>
          </w:tcPr>
          <w:p w14:paraId="7D5856CD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  <w:proofErr w:type="spellStart"/>
            <w:r w:rsidRPr="006F07A9">
              <w:lastRenderedPageBreak/>
              <w:t>Hx</w:t>
            </w:r>
            <w:proofErr w:type="spellEnd"/>
            <w:r w:rsidRPr="006F07A9">
              <w:t xml:space="preserve"> of diabetes, </w:t>
            </w:r>
            <w:r w:rsidRPr="006F07A9">
              <w:rPr>
                <w:i/>
              </w:rPr>
              <w:t xml:space="preserve">n </w:t>
            </w:r>
            <w:r w:rsidRPr="006F07A9">
              <w:t>(%)</w:t>
            </w:r>
          </w:p>
        </w:tc>
        <w:tc>
          <w:tcPr>
            <w:tcW w:w="1440" w:type="dxa"/>
          </w:tcPr>
          <w:p w14:paraId="4106FE9E" w14:textId="5929F4AE" w:rsidR="00213A60" w:rsidRPr="006F07A9" w:rsidRDefault="00213A60" w:rsidP="00DE43DE">
            <w:pPr>
              <w:pStyle w:val="BodyText"/>
              <w:jc w:val="both"/>
            </w:pPr>
            <w:r w:rsidRPr="006F07A9">
              <w:t>524 (21</w:t>
            </w:r>
            <w:r w:rsidR="00D53ECB">
              <w:t>.</w:t>
            </w:r>
            <w:r w:rsidRPr="006F07A9">
              <w:t>1)</w:t>
            </w:r>
          </w:p>
        </w:tc>
        <w:tc>
          <w:tcPr>
            <w:tcW w:w="1080" w:type="dxa"/>
          </w:tcPr>
          <w:p w14:paraId="4462CEE3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80" w:type="dxa"/>
          </w:tcPr>
          <w:p w14:paraId="1DA7ABFD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350" w:type="dxa"/>
          </w:tcPr>
          <w:p w14:paraId="447DD45D" w14:textId="45E897BB" w:rsidR="00213A60" w:rsidRPr="006F07A9" w:rsidRDefault="00213A60" w:rsidP="00DE43DE">
            <w:pPr>
              <w:pStyle w:val="BodyText"/>
              <w:jc w:val="both"/>
            </w:pPr>
            <w:r w:rsidRPr="006F07A9">
              <w:t>359 (5</w:t>
            </w:r>
            <w:r w:rsidR="00D53ECB">
              <w:t>.</w:t>
            </w:r>
            <w:r w:rsidRPr="006F07A9">
              <w:t>9)</w:t>
            </w:r>
          </w:p>
        </w:tc>
        <w:tc>
          <w:tcPr>
            <w:tcW w:w="1170" w:type="dxa"/>
          </w:tcPr>
          <w:p w14:paraId="2A48CA41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80" w:type="dxa"/>
          </w:tcPr>
          <w:p w14:paraId="4583EA9E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440" w:type="dxa"/>
          </w:tcPr>
          <w:p w14:paraId="70CC826B" w14:textId="4FA9DEEB" w:rsidR="00213A60" w:rsidRPr="006F07A9" w:rsidRDefault="00213A60" w:rsidP="00DE43DE">
            <w:pPr>
              <w:pStyle w:val="BodyText"/>
              <w:jc w:val="both"/>
            </w:pPr>
            <w:r w:rsidRPr="006F07A9">
              <w:t>167 (16</w:t>
            </w:r>
            <w:r w:rsidR="00D53ECB">
              <w:t>.</w:t>
            </w:r>
            <w:r w:rsidRPr="006F07A9">
              <w:t>7)</w:t>
            </w:r>
          </w:p>
        </w:tc>
        <w:tc>
          <w:tcPr>
            <w:tcW w:w="1080" w:type="dxa"/>
          </w:tcPr>
          <w:p w14:paraId="70B42699" w14:textId="77777777" w:rsidR="00213A60" w:rsidRPr="006F07A9" w:rsidRDefault="00213A60" w:rsidP="00D57F82">
            <w:pPr>
              <w:pStyle w:val="BodyText"/>
              <w:jc w:val="both"/>
            </w:pPr>
          </w:p>
        </w:tc>
        <w:tc>
          <w:tcPr>
            <w:tcW w:w="180" w:type="dxa"/>
          </w:tcPr>
          <w:p w14:paraId="4A39B2CB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242" w:type="dxa"/>
          </w:tcPr>
          <w:p w14:paraId="228CEF4A" w14:textId="3616FBA0" w:rsidR="00213A60" w:rsidRPr="006F07A9" w:rsidRDefault="00213A60" w:rsidP="00DE43DE">
            <w:pPr>
              <w:pStyle w:val="BodyText"/>
              <w:jc w:val="both"/>
            </w:pPr>
            <w:r w:rsidRPr="006F07A9">
              <w:t>363 (13</w:t>
            </w:r>
            <w:r w:rsidR="00D53ECB">
              <w:t>.</w:t>
            </w:r>
            <w:r w:rsidRPr="006F07A9">
              <w:t>9)</w:t>
            </w:r>
          </w:p>
        </w:tc>
        <w:tc>
          <w:tcPr>
            <w:tcW w:w="1004" w:type="dxa"/>
          </w:tcPr>
          <w:p w14:paraId="13C49FAF" w14:textId="77777777" w:rsidR="00213A60" w:rsidRPr="006F07A9" w:rsidRDefault="00213A60" w:rsidP="00D57F82">
            <w:pPr>
              <w:pStyle w:val="BodyText"/>
              <w:jc w:val="both"/>
              <w:rPr>
                <w:highlight w:val="magenta"/>
              </w:rPr>
            </w:pPr>
          </w:p>
        </w:tc>
      </w:tr>
      <w:tr w:rsidR="00F46444" w:rsidRPr="007F380B" w14:paraId="1EB6AD63" w14:textId="77777777" w:rsidTr="00F46444">
        <w:tc>
          <w:tcPr>
            <w:tcW w:w="2772" w:type="dxa"/>
          </w:tcPr>
          <w:p w14:paraId="118BD8B9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  <w:proofErr w:type="spellStart"/>
            <w:r w:rsidRPr="006F07A9">
              <w:t>Hx</w:t>
            </w:r>
            <w:proofErr w:type="spellEnd"/>
            <w:r w:rsidRPr="006F07A9">
              <w:t xml:space="preserve"> of cancer, </w:t>
            </w:r>
            <w:r w:rsidRPr="006F07A9">
              <w:rPr>
                <w:i/>
              </w:rPr>
              <w:t xml:space="preserve">n </w:t>
            </w:r>
            <w:r w:rsidRPr="006F07A9">
              <w:t>(%)</w:t>
            </w:r>
          </w:p>
        </w:tc>
        <w:tc>
          <w:tcPr>
            <w:tcW w:w="1440" w:type="dxa"/>
          </w:tcPr>
          <w:p w14:paraId="3D05E4AF" w14:textId="220AFD3E" w:rsidR="00213A60" w:rsidRPr="006F07A9" w:rsidRDefault="00213A60" w:rsidP="00DE43DE">
            <w:pPr>
              <w:pStyle w:val="BodyText"/>
              <w:jc w:val="both"/>
            </w:pPr>
            <w:r w:rsidRPr="006F07A9">
              <w:t>180 (5</w:t>
            </w:r>
            <w:r w:rsidR="00D53ECB">
              <w:t>.</w:t>
            </w:r>
            <w:r w:rsidRPr="006F07A9">
              <w:t>8)</w:t>
            </w:r>
          </w:p>
        </w:tc>
        <w:tc>
          <w:tcPr>
            <w:tcW w:w="1080" w:type="dxa"/>
          </w:tcPr>
          <w:p w14:paraId="2622DF3F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80" w:type="dxa"/>
          </w:tcPr>
          <w:p w14:paraId="22DB4D47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350" w:type="dxa"/>
          </w:tcPr>
          <w:p w14:paraId="52306B04" w14:textId="52EDBCBA" w:rsidR="00213A60" w:rsidRPr="006F07A9" w:rsidRDefault="00213A60" w:rsidP="00DE43DE">
            <w:pPr>
              <w:pStyle w:val="BodyText"/>
              <w:jc w:val="both"/>
            </w:pPr>
            <w:r w:rsidRPr="006F07A9">
              <w:t>440 (7</w:t>
            </w:r>
            <w:r w:rsidR="00D53ECB">
              <w:t>.</w:t>
            </w:r>
            <w:r w:rsidRPr="006F07A9">
              <w:t>0)</w:t>
            </w:r>
          </w:p>
        </w:tc>
        <w:tc>
          <w:tcPr>
            <w:tcW w:w="1170" w:type="dxa"/>
          </w:tcPr>
          <w:p w14:paraId="26866A92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80" w:type="dxa"/>
          </w:tcPr>
          <w:p w14:paraId="0DB32F05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440" w:type="dxa"/>
          </w:tcPr>
          <w:p w14:paraId="2E1F8D56" w14:textId="6B7020AE" w:rsidR="00213A60" w:rsidRPr="006F07A9" w:rsidRDefault="00213A60" w:rsidP="00DE43DE">
            <w:pPr>
              <w:pStyle w:val="BodyText"/>
              <w:jc w:val="both"/>
            </w:pPr>
            <w:r w:rsidRPr="006F07A9">
              <w:t>46 (4</w:t>
            </w:r>
            <w:r w:rsidR="00D53ECB">
              <w:t>.</w:t>
            </w:r>
            <w:r w:rsidRPr="006F07A9">
              <w:t>2)</w:t>
            </w:r>
          </w:p>
        </w:tc>
        <w:tc>
          <w:tcPr>
            <w:tcW w:w="1080" w:type="dxa"/>
          </w:tcPr>
          <w:p w14:paraId="0B7DF0C4" w14:textId="77777777" w:rsidR="00213A60" w:rsidRPr="006F07A9" w:rsidRDefault="00213A60" w:rsidP="00D57F82">
            <w:pPr>
              <w:pStyle w:val="BodyText"/>
              <w:jc w:val="both"/>
            </w:pPr>
          </w:p>
        </w:tc>
        <w:tc>
          <w:tcPr>
            <w:tcW w:w="180" w:type="dxa"/>
          </w:tcPr>
          <w:p w14:paraId="798A3E7B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242" w:type="dxa"/>
          </w:tcPr>
          <w:p w14:paraId="478BE620" w14:textId="478D5E0C" w:rsidR="00213A60" w:rsidRPr="006F07A9" w:rsidRDefault="00213A60" w:rsidP="00DE43DE">
            <w:pPr>
              <w:pStyle w:val="BodyText"/>
              <w:jc w:val="both"/>
            </w:pPr>
            <w:r w:rsidRPr="006F07A9">
              <w:t>313 (14</w:t>
            </w:r>
            <w:r w:rsidR="00D53ECB">
              <w:t>.</w:t>
            </w:r>
            <w:r w:rsidRPr="006F07A9">
              <w:t>9)</w:t>
            </w:r>
          </w:p>
        </w:tc>
        <w:tc>
          <w:tcPr>
            <w:tcW w:w="1004" w:type="dxa"/>
          </w:tcPr>
          <w:p w14:paraId="5D0833C3" w14:textId="77777777" w:rsidR="00213A60" w:rsidRPr="006F07A9" w:rsidRDefault="00213A60" w:rsidP="00D57F82">
            <w:pPr>
              <w:pStyle w:val="BodyText"/>
              <w:jc w:val="both"/>
              <w:rPr>
                <w:highlight w:val="magenta"/>
              </w:rPr>
            </w:pPr>
          </w:p>
        </w:tc>
      </w:tr>
      <w:tr w:rsidR="00F46444" w:rsidRPr="007F380B" w14:paraId="0A647CF0" w14:textId="77777777" w:rsidTr="00F46444">
        <w:tc>
          <w:tcPr>
            <w:tcW w:w="2772" w:type="dxa"/>
          </w:tcPr>
          <w:p w14:paraId="612677DE" w14:textId="77777777" w:rsidR="00213A60" w:rsidRPr="006F07A9" w:rsidRDefault="00213A60" w:rsidP="00DE43DE">
            <w:pPr>
              <w:pStyle w:val="BodyText"/>
              <w:tabs>
                <w:tab w:val="decimal" w:pos="216"/>
              </w:tabs>
            </w:pPr>
            <w:proofErr w:type="spellStart"/>
            <w:r w:rsidRPr="006F07A9">
              <w:t>Hx</w:t>
            </w:r>
            <w:proofErr w:type="spellEnd"/>
            <w:r w:rsidRPr="006F07A9">
              <w:t xml:space="preserve"> of stroke, </w:t>
            </w:r>
            <w:r w:rsidRPr="006F07A9">
              <w:rPr>
                <w:i/>
              </w:rPr>
              <w:t xml:space="preserve">n </w:t>
            </w:r>
            <w:r w:rsidRPr="006F07A9">
              <w:t>(%)</w:t>
            </w:r>
          </w:p>
        </w:tc>
        <w:tc>
          <w:tcPr>
            <w:tcW w:w="1440" w:type="dxa"/>
          </w:tcPr>
          <w:p w14:paraId="1BD175BD" w14:textId="482DCC32" w:rsidR="00213A60" w:rsidRPr="006F07A9" w:rsidRDefault="00213A60" w:rsidP="00DE43DE">
            <w:pPr>
              <w:pStyle w:val="BodyText"/>
              <w:jc w:val="both"/>
            </w:pPr>
            <w:r w:rsidRPr="006F07A9">
              <w:t>147 (3</w:t>
            </w:r>
            <w:r w:rsidR="00D53ECB">
              <w:t>.</w:t>
            </w:r>
            <w:r w:rsidRPr="006F07A9">
              <w:t>8)</w:t>
            </w:r>
          </w:p>
        </w:tc>
        <w:tc>
          <w:tcPr>
            <w:tcW w:w="1080" w:type="dxa"/>
          </w:tcPr>
          <w:p w14:paraId="4D9E9153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80" w:type="dxa"/>
          </w:tcPr>
          <w:p w14:paraId="573A09CC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350" w:type="dxa"/>
          </w:tcPr>
          <w:p w14:paraId="6896BF7B" w14:textId="23A817D8" w:rsidR="00213A60" w:rsidRPr="006F07A9" w:rsidRDefault="00213A60" w:rsidP="00DE43DE">
            <w:pPr>
              <w:pStyle w:val="BodyText"/>
              <w:jc w:val="both"/>
            </w:pPr>
            <w:r w:rsidRPr="006F07A9">
              <w:t>141 (2</w:t>
            </w:r>
            <w:r w:rsidR="00D53ECB">
              <w:t>.</w:t>
            </w:r>
            <w:r w:rsidRPr="006F07A9">
              <w:t>3)</w:t>
            </w:r>
          </w:p>
        </w:tc>
        <w:tc>
          <w:tcPr>
            <w:tcW w:w="1170" w:type="dxa"/>
          </w:tcPr>
          <w:p w14:paraId="7A3CD2DB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80" w:type="dxa"/>
          </w:tcPr>
          <w:p w14:paraId="0A722176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440" w:type="dxa"/>
          </w:tcPr>
          <w:p w14:paraId="577A4FC2" w14:textId="6C86EC06" w:rsidR="00213A60" w:rsidRPr="006F07A9" w:rsidRDefault="00213A60" w:rsidP="00DE43DE">
            <w:pPr>
              <w:pStyle w:val="BodyText"/>
              <w:jc w:val="both"/>
            </w:pPr>
            <w:r w:rsidRPr="006F07A9">
              <w:t>46 (4</w:t>
            </w:r>
            <w:r w:rsidR="00D53ECB">
              <w:t>.</w:t>
            </w:r>
            <w:r w:rsidRPr="006F07A9">
              <w:t>1)</w:t>
            </w:r>
          </w:p>
        </w:tc>
        <w:tc>
          <w:tcPr>
            <w:tcW w:w="1080" w:type="dxa"/>
          </w:tcPr>
          <w:p w14:paraId="0A529F8B" w14:textId="77777777" w:rsidR="00213A60" w:rsidRPr="006F07A9" w:rsidRDefault="00213A60" w:rsidP="00D57F82">
            <w:pPr>
              <w:pStyle w:val="BodyText"/>
              <w:jc w:val="both"/>
            </w:pPr>
          </w:p>
        </w:tc>
        <w:tc>
          <w:tcPr>
            <w:tcW w:w="180" w:type="dxa"/>
          </w:tcPr>
          <w:p w14:paraId="1EBF57B6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242" w:type="dxa"/>
          </w:tcPr>
          <w:p w14:paraId="2D94AE25" w14:textId="61D6FC1F" w:rsidR="00213A60" w:rsidRPr="006F07A9" w:rsidRDefault="00213A60" w:rsidP="00DE43DE">
            <w:pPr>
              <w:pStyle w:val="BodyText"/>
              <w:jc w:val="both"/>
            </w:pPr>
            <w:r w:rsidRPr="006F07A9">
              <w:t>157 (5</w:t>
            </w:r>
            <w:r w:rsidR="00D53ECB">
              <w:t>.</w:t>
            </w:r>
            <w:r w:rsidRPr="006F07A9">
              <w:t>8)</w:t>
            </w:r>
          </w:p>
        </w:tc>
        <w:tc>
          <w:tcPr>
            <w:tcW w:w="1004" w:type="dxa"/>
          </w:tcPr>
          <w:p w14:paraId="3BE990CB" w14:textId="77777777" w:rsidR="00213A60" w:rsidRPr="006F07A9" w:rsidRDefault="00213A60" w:rsidP="00D57F82">
            <w:pPr>
              <w:pStyle w:val="BodyText"/>
              <w:jc w:val="both"/>
              <w:rPr>
                <w:highlight w:val="magenta"/>
              </w:rPr>
            </w:pPr>
          </w:p>
        </w:tc>
      </w:tr>
      <w:tr w:rsidR="00F46444" w:rsidRPr="007F380B" w14:paraId="7CD44948" w14:textId="77777777" w:rsidTr="00F46444">
        <w:tc>
          <w:tcPr>
            <w:tcW w:w="2772" w:type="dxa"/>
          </w:tcPr>
          <w:p w14:paraId="4C19B7B6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ind w:left="216" w:hanging="216"/>
            </w:pPr>
            <w:proofErr w:type="spellStart"/>
            <w:r w:rsidRPr="006F07A9">
              <w:t>Hx</w:t>
            </w:r>
            <w:proofErr w:type="spellEnd"/>
            <w:r w:rsidRPr="006F07A9">
              <w:t xml:space="preserve"> of heart disease, </w:t>
            </w:r>
            <w:r w:rsidRPr="006F07A9">
              <w:rPr>
                <w:i/>
              </w:rPr>
              <w:t xml:space="preserve">n </w:t>
            </w:r>
            <w:r w:rsidRPr="006F07A9">
              <w:t>(%)</w:t>
            </w:r>
          </w:p>
        </w:tc>
        <w:tc>
          <w:tcPr>
            <w:tcW w:w="1440" w:type="dxa"/>
          </w:tcPr>
          <w:p w14:paraId="11A9A79F" w14:textId="1ABE2C59" w:rsidR="00213A60" w:rsidRPr="006F07A9" w:rsidRDefault="00213A60" w:rsidP="00DE43DE">
            <w:pPr>
              <w:pStyle w:val="BodyText"/>
              <w:jc w:val="both"/>
            </w:pPr>
            <w:r w:rsidRPr="006F07A9">
              <w:t>471 (15</w:t>
            </w:r>
            <w:r w:rsidR="00D53ECB">
              <w:t>.</w:t>
            </w:r>
            <w:r w:rsidRPr="006F07A9">
              <w:t>3)</w:t>
            </w:r>
          </w:p>
        </w:tc>
        <w:tc>
          <w:tcPr>
            <w:tcW w:w="1080" w:type="dxa"/>
          </w:tcPr>
          <w:p w14:paraId="349044D2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80" w:type="dxa"/>
          </w:tcPr>
          <w:p w14:paraId="1DACFFC3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350" w:type="dxa"/>
          </w:tcPr>
          <w:p w14:paraId="10DC9CA8" w14:textId="0C6FF49B" w:rsidR="00213A60" w:rsidRPr="006F07A9" w:rsidRDefault="00213A60" w:rsidP="00DE43DE">
            <w:pPr>
              <w:pStyle w:val="BodyText"/>
              <w:jc w:val="both"/>
            </w:pPr>
            <w:r w:rsidRPr="006F07A9">
              <w:t>519 (8</w:t>
            </w:r>
            <w:r w:rsidR="00D53ECB">
              <w:t>.</w:t>
            </w:r>
            <w:r w:rsidRPr="006F07A9">
              <w:t>5)</w:t>
            </w:r>
          </w:p>
        </w:tc>
        <w:tc>
          <w:tcPr>
            <w:tcW w:w="1170" w:type="dxa"/>
          </w:tcPr>
          <w:p w14:paraId="7A729113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80" w:type="dxa"/>
          </w:tcPr>
          <w:p w14:paraId="18348103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440" w:type="dxa"/>
          </w:tcPr>
          <w:p w14:paraId="3146145A" w14:textId="4356BEDB" w:rsidR="00213A60" w:rsidRPr="006F07A9" w:rsidRDefault="00213A60" w:rsidP="00DE43DE">
            <w:pPr>
              <w:pStyle w:val="BodyText"/>
              <w:jc w:val="both"/>
            </w:pPr>
            <w:r w:rsidRPr="006F07A9">
              <w:t>178 (16</w:t>
            </w:r>
            <w:r w:rsidR="00D53ECB">
              <w:t>.</w:t>
            </w:r>
            <w:r w:rsidRPr="006F07A9">
              <w:t>1)</w:t>
            </w:r>
          </w:p>
        </w:tc>
        <w:tc>
          <w:tcPr>
            <w:tcW w:w="1080" w:type="dxa"/>
          </w:tcPr>
          <w:p w14:paraId="68878660" w14:textId="77777777" w:rsidR="00213A60" w:rsidRPr="006F07A9" w:rsidRDefault="00213A60" w:rsidP="00D57F82">
            <w:pPr>
              <w:pStyle w:val="BodyText"/>
              <w:jc w:val="both"/>
            </w:pPr>
          </w:p>
        </w:tc>
        <w:tc>
          <w:tcPr>
            <w:tcW w:w="180" w:type="dxa"/>
          </w:tcPr>
          <w:p w14:paraId="323B0E3B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242" w:type="dxa"/>
          </w:tcPr>
          <w:p w14:paraId="1E9DC2DB" w14:textId="6D344AB3" w:rsidR="00213A60" w:rsidRPr="006F07A9" w:rsidRDefault="00213A60" w:rsidP="00DE43DE">
            <w:pPr>
              <w:pStyle w:val="BodyText"/>
              <w:jc w:val="both"/>
            </w:pPr>
            <w:r w:rsidRPr="006F07A9">
              <w:t>353 (13</w:t>
            </w:r>
            <w:r w:rsidR="00D53ECB">
              <w:t>.</w:t>
            </w:r>
            <w:r w:rsidRPr="006F07A9">
              <w:t>9)</w:t>
            </w:r>
          </w:p>
        </w:tc>
        <w:tc>
          <w:tcPr>
            <w:tcW w:w="1004" w:type="dxa"/>
          </w:tcPr>
          <w:p w14:paraId="254901BC" w14:textId="77777777" w:rsidR="00213A60" w:rsidRPr="006F07A9" w:rsidRDefault="00213A60" w:rsidP="00D57F82">
            <w:pPr>
              <w:pStyle w:val="BodyText"/>
              <w:jc w:val="both"/>
              <w:rPr>
                <w:highlight w:val="magenta"/>
              </w:rPr>
            </w:pPr>
          </w:p>
        </w:tc>
      </w:tr>
      <w:tr w:rsidR="00F46444" w:rsidRPr="007F380B" w14:paraId="51D8C08C" w14:textId="77777777" w:rsidTr="00F46444">
        <w:tc>
          <w:tcPr>
            <w:tcW w:w="2772" w:type="dxa"/>
          </w:tcPr>
          <w:p w14:paraId="770C5400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ind w:left="216" w:hanging="216"/>
            </w:pPr>
            <w:r w:rsidRPr="006F07A9">
              <w:t>Hospital stays, mean (SD)</w:t>
            </w:r>
          </w:p>
        </w:tc>
        <w:tc>
          <w:tcPr>
            <w:tcW w:w="1440" w:type="dxa"/>
          </w:tcPr>
          <w:p w14:paraId="2EFF8627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N/A</w:t>
            </w:r>
          </w:p>
        </w:tc>
        <w:tc>
          <w:tcPr>
            <w:tcW w:w="1080" w:type="dxa"/>
          </w:tcPr>
          <w:p w14:paraId="1BCA4D47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80" w:type="dxa"/>
          </w:tcPr>
          <w:p w14:paraId="3B035EBB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350" w:type="dxa"/>
          </w:tcPr>
          <w:p w14:paraId="0B55FFC8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N/A</w:t>
            </w:r>
          </w:p>
        </w:tc>
        <w:tc>
          <w:tcPr>
            <w:tcW w:w="1170" w:type="dxa"/>
          </w:tcPr>
          <w:p w14:paraId="7D4258F2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80" w:type="dxa"/>
          </w:tcPr>
          <w:p w14:paraId="755B2C14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440" w:type="dxa"/>
          </w:tcPr>
          <w:p w14:paraId="45B6F852" w14:textId="2A11CFD5" w:rsidR="00213A60" w:rsidRPr="006F07A9" w:rsidRDefault="00213A60" w:rsidP="00DE43DE">
            <w:pPr>
              <w:pStyle w:val="BodyText"/>
              <w:jc w:val="both"/>
            </w:pPr>
            <w:r w:rsidRPr="006F07A9">
              <w:t>0</w:t>
            </w:r>
            <w:r w:rsidR="00D53ECB">
              <w:t>.</w:t>
            </w:r>
            <w:r w:rsidRPr="006F07A9">
              <w:t>2 (0</w:t>
            </w:r>
            <w:r w:rsidR="00D53ECB">
              <w:t>.</w:t>
            </w:r>
            <w:r w:rsidRPr="006F07A9">
              <w:t>7)</w:t>
            </w:r>
          </w:p>
        </w:tc>
        <w:tc>
          <w:tcPr>
            <w:tcW w:w="1080" w:type="dxa"/>
          </w:tcPr>
          <w:p w14:paraId="176141C6" w14:textId="77777777" w:rsidR="00213A60" w:rsidRPr="006F07A9" w:rsidRDefault="00213A60" w:rsidP="00D57F82">
            <w:pPr>
              <w:pStyle w:val="BodyText"/>
              <w:jc w:val="both"/>
            </w:pPr>
            <w:r w:rsidRPr="006F07A9">
              <w:t>0-11</w:t>
            </w:r>
          </w:p>
        </w:tc>
        <w:tc>
          <w:tcPr>
            <w:tcW w:w="180" w:type="dxa"/>
          </w:tcPr>
          <w:p w14:paraId="0925168F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242" w:type="dxa"/>
          </w:tcPr>
          <w:p w14:paraId="6EDF2651" w14:textId="10A6405D" w:rsidR="00213A60" w:rsidRPr="006F07A9" w:rsidRDefault="00213A60" w:rsidP="00DE43DE">
            <w:pPr>
              <w:pStyle w:val="BodyText"/>
              <w:jc w:val="both"/>
            </w:pPr>
            <w:r w:rsidRPr="006F07A9">
              <w:t>0</w:t>
            </w:r>
            <w:r w:rsidR="00D53ECB">
              <w:t>.</w:t>
            </w:r>
            <w:r w:rsidRPr="006F07A9">
              <w:t>2 (0</w:t>
            </w:r>
            <w:r w:rsidR="00D53ECB">
              <w:t>.</w:t>
            </w:r>
            <w:r w:rsidRPr="006F07A9">
              <w:t>6)</w:t>
            </w:r>
          </w:p>
        </w:tc>
        <w:tc>
          <w:tcPr>
            <w:tcW w:w="1004" w:type="dxa"/>
          </w:tcPr>
          <w:p w14:paraId="01CDDE60" w14:textId="77777777" w:rsidR="00213A60" w:rsidRPr="006F07A9" w:rsidRDefault="00213A60" w:rsidP="00D57F82">
            <w:pPr>
              <w:pStyle w:val="BodyText"/>
              <w:jc w:val="both"/>
            </w:pPr>
            <w:r w:rsidRPr="006F07A9">
              <w:t>0-6</w:t>
            </w:r>
          </w:p>
        </w:tc>
      </w:tr>
      <w:tr w:rsidR="00F46444" w:rsidRPr="007F380B" w14:paraId="5361902F" w14:textId="77777777" w:rsidTr="00F46444">
        <w:tc>
          <w:tcPr>
            <w:tcW w:w="2772" w:type="dxa"/>
          </w:tcPr>
          <w:p w14:paraId="035F9322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ind w:left="216" w:hanging="216"/>
            </w:pPr>
            <w:r w:rsidRPr="006F07A9">
              <w:t>Hospital days, mean (SD)</w:t>
            </w:r>
          </w:p>
        </w:tc>
        <w:tc>
          <w:tcPr>
            <w:tcW w:w="1440" w:type="dxa"/>
          </w:tcPr>
          <w:p w14:paraId="049C226C" w14:textId="1CB12EEB" w:rsidR="00213A60" w:rsidRPr="006F07A9" w:rsidRDefault="00213A60" w:rsidP="00DE43DE">
            <w:pPr>
              <w:pStyle w:val="BodyText"/>
              <w:jc w:val="both"/>
            </w:pPr>
            <w:r w:rsidRPr="006F07A9">
              <w:t>1</w:t>
            </w:r>
            <w:r w:rsidR="00D53ECB">
              <w:t>.</w:t>
            </w:r>
            <w:r w:rsidRPr="006F07A9">
              <w:t>1 (7</w:t>
            </w:r>
            <w:r w:rsidR="00D53ECB">
              <w:t>.</w:t>
            </w:r>
            <w:r w:rsidRPr="006F07A9">
              <w:t>3)</w:t>
            </w:r>
          </w:p>
        </w:tc>
        <w:tc>
          <w:tcPr>
            <w:tcW w:w="1080" w:type="dxa"/>
          </w:tcPr>
          <w:p w14:paraId="74E13D02" w14:textId="77777777" w:rsidR="00213A60" w:rsidRPr="006F07A9" w:rsidRDefault="00213A60" w:rsidP="00D57F82">
            <w:pPr>
              <w:pStyle w:val="BodyText"/>
              <w:jc w:val="both"/>
            </w:pPr>
            <w:r w:rsidRPr="006F07A9">
              <w:t>0-200</w:t>
            </w:r>
          </w:p>
        </w:tc>
        <w:tc>
          <w:tcPr>
            <w:tcW w:w="180" w:type="dxa"/>
          </w:tcPr>
          <w:p w14:paraId="7FEE6345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350" w:type="dxa"/>
          </w:tcPr>
          <w:p w14:paraId="77633D7B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N/A</w:t>
            </w:r>
          </w:p>
        </w:tc>
        <w:tc>
          <w:tcPr>
            <w:tcW w:w="1170" w:type="dxa"/>
          </w:tcPr>
          <w:p w14:paraId="353A9BC8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80" w:type="dxa"/>
          </w:tcPr>
          <w:p w14:paraId="24772A7D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440" w:type="dxa"/>
          </w:tcPr>
          <w:p w14:paraId="0AA5C74B" w14:textId="79610F86" w:rsidR="00213A60" w:rsidRPr="006F07A9" w:rsidRDefault="00213A60" w:rsidP="00DE43DE">
            <w:pPr>
              <w:pStyle w:val="BodyText"/>
              <w:jc w:val="both"/>
            </w:pPr>
            <w:r w:rsidRPr="006F07A9">
              <w:t>1</w:t>
            </w:r>
            <w:r w:rsidR="00D53ECB">
              <w:t>.</w:t>
            </w:r>
            <w:r w:rsidRPr="006F07A9">
              <w:t>8 (8</w:t>
            </w:r>
            <w:r w:rsidR="00D53ECB">
              <w:t>.</w:t>
            </w:r>
            <w:r w:rsidRPr="006F07A9">
              <w:t>7)</w:t>
            </w:r>
          </w:p>
        </w:tc>
        <w:tc>
          <w:tcPr>
            <w:tcW w:w="1080" w:type="dxa"/>
          </w:tcPr>
          <w:p w14:paraId="14DB3F79" w14:textId="77777777" w:rsidR="00213A60" w:rsidRPr="006F07A9" w:rsidRDefault="00213A60" w:rsidP="005744F1">
            <w:pPr>
              <w:pStyle w:val="BodyText"/>
              <w:jc w:val="both"/>
            </w:pPr>
            <w:r w:rsidRPr="006F07A9">
              <w:t>0-186</w:t>
            </w:r>
          </w:p>
        </w:tc>
        <w:tc>
          <w:tcPr>
            <w:tcW w:w="180" w:type="dxa"/>
          </w:tcPr>
          <w:p w14:paraId="3A1EB36A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242" w:type="dxa"/>
          </w:tcPr>
          <w:p w14:paraId="46D5B4A9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N/A</w:t>
            </w:r>
          </w:p>
        </w:tc>
        <w:tc>
          <w:tcPr>
            <w:tcW w:w="1004" w:type="dxa"/>
          </w:tcPr>
          <w:p w14:paraId="0F80985B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</w:tr>
      <w:tr w:rsidR="00F46444" w:rsidRPr="007F380B" w14:paraId="7D1BEA81" w14:textId="77777777" w:rsidTr="00F46444">
        <w:tc>
          <w:tcPr>
            <w:tcW w:w="2772" w:type="dxa"/>
          </w:tcPr>
          <w:p w14:paraId="60E52C98" w14:textId="77777777" w:rsidR="00213A60" w:rsidRPr="006F07A9" w:rsidRDefault="00213A60" w:rsidP="00D57F82">
            <w:pPr>
              <w:pStyle w:val="BodyText"/>
              <w:jc w:val="both"/>
            </w:pPr>
            <w:r w:rsidRPr="006F07A9">
              <w:t xml:space="preserve">5+ medications, </w:t>
            </w:r>
            <w:r w:rsidRPr="006F07A9">
              <w:rPr>
                <w:i/>
              </w:rPr>
              <w:t xml:space="preserve">n </w:t>
            </w:r>
            <w:r w:rsidRPr="006F07A9">
              <w:t>(%)</w:t>
            </w:r>
          </w:p>
        </w:tc>
        <w:tc>
          <w:tcPr>
            <w:tcW w:w="1440" w:type="dxa"/>
          </w:tcPr>
          <w:p w14:paraId="52ECB509" w14:textId="01FA82E4" w:rsidR="00213A60" w:rsidRPr="006F07A9" w:rsidRDefault="00213A60" w:rsidP="00DE43DE">
            <w:pPr>
              <w:pStyle w:val="BodyText"/>
              <w:jc w:val="both"/>
            </w:pPr>
            <w:r w:rsidRPr="006F07A9">
              <w:t>738 (26</w:t>
            </w:r>
            <w:r w:rsidR="00D53ECB">
              <w:t>.</w:t>
            </w:r>
            <w:r w:rsidRPr="006F07A9">
              <w:t>2)</w:t>
            </w:r>
          </w:p>
        </w:tc>
        <w:tc>
          <w:tcPr>
            <w:tcW w:w="1080" w:type="dxa"/>
          </w:tcPr>
          <w:p w14:paraId="5DE9F0BC" w14:textId="77777777" w:rsidR="00213A60" w:rsidRPr="006F07A9" w:rsidRDefault="00213A60" w:rsidP="00D57F82">
            <w:pPr>
              <w:pStyle w:val="BodyText"/>
              <w:jc w:val="both"/>
            </w:pPr>
          </w:p>
        </w:tc>
        <w:tc>
          <w:tcPr>
            <w:tcW w:w="180" w:type="dxa"/>
          </w:tcPr>
          <w:p w14:paraId="72C54DA9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350" w:type="dxa"/>
          </w:tcPr>
          <w:p w14:paraId="164145C8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N/A</w:t>
            </w:r>
          </w:p>
        </w:tc>
        <w:tc>
          <w:tcPr>
            <w:tcW w:w="1170" w:type="dxa"/>
          </w:tcPr>
          <w:p w14:paraId="611EC705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80" w:type="dxa"/>
          </w:tcPr>
          <w:p w14:paraId="74C601F3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440" w:type="dxa"/>
          </w:tcPr>
          <w:p w14:paraId="6B45C022" w14:textId="6B1F7824" w:rsidR="00213A60" w:rsidRPr="006F07A9" w:rsidRDefault="00213A60" w:rsidP="00DE43DE">
            <w:pPr>
              <w:pStyle w:val="BodyText"/>
              <w:jc w:val="both"/>
            </w:pPr>
            <w:r w:rsidRPr="006F07A9">
              <w:t>277 (25</w:t>
            </w:r>
            <w:r w:rsidR="00D53ECB">
              <w:t>.</w:t>
            </w:r>
            <w:r w:rsidRPr="006F07A9">
              <w:t>4)</w:t>
            </w:r>
          </w:p>
        </w:tc>
        <w:tc>
          <w:tcPr>
            <w:tcW w:w="1080" w:type="dxa"/>
          </w:tcPr>
          <w:p w14:paraId="6DE8D81A" w14:textId="77777777" w:rsidR="00213A60" w:rsidRPr="006F07A9" w:rsidRDefault="00213A60" w:rsidP="00D57F82">
            <w:pPr>
              <w:pStyle w:val="BodyText"/>
              <w:jc w:val="both"/>
            </w:pPr>
          </w:p>
        </w:tc>
        <w:tc>
          <w:tcPr>
            <w:tcW w:w="180" w:type="dxa"/>
          </w:tcPr>
          <w:p w14:paraId="18B7521D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242" w:type="dxa"/>
          </w:tcPr>
          <w:p w14:paraId="4BD5CEF8" w14:textId="08DDF040" w:rsidR="00213A60" w:rsidRPr="006F07A9" w:rsidRDefault="00213A60" w:rsidP="00DE43DE">
            <w:pPr>
              <w:pStyle w:val="BodyText"/>
              <w:jc w:val="both"/>
            </w:pPr>
            <w:r w:rsidRPr="006F07A9">
              <w:t>593 (26</w:t>
            </w:r>
            <w:r w:rsidR="00D53ECB">
              <w:t>.</w:t>
            </w:r>
            <w:r w:rsidRPr="006F07A9">
              <w:t>6)</w:t>
            </w:r>
          </w:p>
        </w:tc>
        <w:tc>
          <w:tcPr>
            <w:tcW w:w="1004" w:type="dxa"/>
          </w:tcPr>
          <w:p w14:paraId="6471CEEB" w14:textId="77777777" w:rsidR="00213A60" w:rsidRPr="006F07A9" w:rsidRDefault="00213A60" w:rsidP="00D57F82">
            <w:pPr>
              <w:pStyle w:val="BodyText"/>
              <w:jc w:val="both"/>
            </w:pPr>
          </w:p>
        </w:tc>
      </w:tr>
      <w:tr w:rsidR="00F46444" w:rsidRPr="007F380B" w14:paraId="0FF1E1AA" w14:textId="77777777" w:rsidTr="00F46444">
        <w:tc>
          <w:tcPr>
            <w:tcW w:w="2772" w:type="dxa"/>
          </w:tcPr>
          <w:p w14:paraId="33004E9A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  <w:r w:rsidRPr="006F07A9">
              <w:t>Depressive symptoms, mean (SD)</w:t>
            </w:r>
          </w:p>
        </w:tc>
        <w:tc>
          <w:tcPr>
            <w:tcW w:w="1440" w:type="dxa"/>
          </w:tcPr>
          <w:p w14:paraId="2DD4279D" w14:textId="20D861CE" w:rsidR="00213A60" w:rsidRPr="006F07A9" w:rsidRDefault="00213A60" w:rsidP="00DE43DE">
            <w:pPr>
              <w:pStyle w:val="BodyText"/>
              <w:jc w:val="both"/>
            </w:pPr>
            <w:r w:rsidRPr="006F07A9">
              <w:t>18</w:t>
            </w:r>
            <w:r w:rsidR="00D53ECB">
              <w:t>.</w:t>
            </w:r>
            <w:r w:rsidRPr="006F07A9">
              <w:t>5 (21</w:t>
            </w:r>
            <w:r w:rsidR="00D53ECB">
              <w:t>.</w:t>
            </w:r>
            <w:r w:rsidRPr="006F07A9">
              <w:t>2)</w:t>
            </w:r>
          </w:p>
        </w:tc>
        <w:tc>
          <w:tcPr>
            <w:tcW w:w="1080" w:type="dxa"/>
          </w:tcPr>
          <w:p w14:paraId="3F007851" w14:textId="77777777" w:rsidR="00213A60" w:rsidRPr="006F07A9" w:rsidRDefault="00213A60" w:rsidP="00D57F82">
            <w:pPr>
              <w:pStyle w:val="BodyText"/>
              <w:jc w:val="both"/>
            </w:pPr>
            <w:r w:rsidRPr="006F07A9">
              <w:t>0-99</w:t>
            </w:r>
          </w:p>
        </w:tc>
        <w:tc>
          <w:tcPr>
            <w:tcW w:w="180" w:type="dxa"/>
          </w:tcPr>
          <w:p w14:paraId="1014A3CE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350" w:type="dxa"/>
          </w:tcPr>
          <w:p w14:paraId="02DCCA4A" w14:textId="6E69F195" w:rsidR="00213A60" w:rsidRPr="006F07A9" w:rsidRDefault="00213A60" w:rsidP="00DE43DE">
            <w:pPr>
              <w:pStyle w:val="BodyText"/>
              <w:jc w:val="both"/>
            </w:pPr>
            <w:r w:rsidRPr="006F07A9">
              <w:t>1</w:t>
            </w:r>
            <w:r w:rsidR="00D53ECB">
              <w:t>.</w:t>
            </w:r>
            <w:r w:rsidRPr="006F07A9">
              <w:t>5 (1</w:t>
            </w:r>
            <w:r w:rsidR="00D53ECB">
              <w:t>.</w:t>
            </w:r>
            <w:r w:rsidRPr="006F07A9">
              <w:t>9)</w:t>
            </w:r>
          </w:p>
        </w:tc>
        <w:tc>
          <w:tcPr>
            <w:tcW w:w="1170" w:type="dxa"/>
          </w:tcPr>
          <w:p w14:paraId="6B49320D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0-8</w:t>
            </w:r>
          </w:p>
        </w:tc>
        <w:tc>
          <w:tcPr>
            <w:tcW w:w="180" w:type="dxa"/>
          </w:tcPr>
          <w:p w14:paraId="72120D44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440" w:type="dxa"/>
          </w:tcPr>
          <w:p w14:paraId="3993D3E1" w14:textId="3F9AA1EE" w:rsidR="00213A60" w:rsidRPr="006F07A9" w:rsidRDefault="00213A60" w:rsidP="00DE43DE">
            <w:pPr>
              <w:pStyle w:val="BodyText"/>
              <w:jc w:val="both"/>
            </w:pPr>
            <w:r w:rsidRPr="006F07A9">
              <w:t>4</w:t>
            </w:r>
            <w:r w:rsidR="00D53ECB">
              <w:t>.</w:t>
            </w:r>
            <w:r w:rsidRPr="006F07A9">
              <w:t>8 (5</w:t>
            </w:r>
            <w:r w:rsidR="00D53ECB">
              <w:t>.</w:t>
            </w:r>
            <w:r w:rsidRPr="006F07A9">
              <w:t>6)</w:t>
            </w:r>
          </w:p>
        </w:tc>
        <w:tc>
          <w:tcPr>
            <w:tcW w:w="1080" w:type="dxa"/>
          </w:tcPr>
          <w:p w14:paraId="7734210C" w14:textId="77777777" w:rsidR="00213A60" w:rsidRPr="006F07A9" w:rsidRDefault="00213A60" w:rsidP="00D57F82">
            <w:pPr>
              <w:pStyle w:val="BodyText"/>
              <w:jc w:val="both"/>
            </w:pPr>
            <w:r w:rsidRPr="006F07A9">
              <w:t>0-30</w:t>
            </w:r>
          </w:p>
        </w:tc>
        <w:tc>
          <w:tcPr>
            <w:tcW w:w="180" w:type="dxa"/>
          </w:tcPr>
          <w:p w14:paraId="25E4C00C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242" w:type="dxa"/>
          </w:tcPr>
          <w:p w14:paraId="53A85B68" w14:textId="22B0F225" w:rsidR="00213A60" w:rsidRPr="006F07A9" w:rsidRDefault="00213A60" w:rsidP="00DE43DE">
            <w:pPr>
              <w:pStyle w:val="BodyText"/>
              <w:jc w:val="both"/>
            </w:pPr>
            <w:r w:rsidRPr="006F07A9">
              <w:t>2</w:t>
            </w:r>
            <w:r w:rsidR="00D53ECB">
              <w:t>.</w:t>
            </w:r>
            <w:r w:rsidRPr="006F07A9">
              <w:t>6 (3</w:t>
            </w:r>
            <w:r w:rsidR="00D53ECB">
              <w:t>.</w:t>
            </w:r>
            <w:r w:rsidRPr="006F07A9">
              <w:t>7)</w:t>
            </w:r>
          </w:p>
        </w:tc>
        <w:tc>
          <w:tcPr>
            <w:tcW w:w="1004" w:type="dxa"/>
          </w:tcPr>
          <w:p w14:paraId="7CC796D2" w14:textId="77777777" w:rsidR="00213A60" w:rsidRPr="006F07A9" w:rsidRDefault="00213A60" w:rsidP="00D57F82">
            <w:pPr>
              <w:pStyle w:val="BodyText"/>
              <w:jc w:val="both"/>
            </w:pPr>
            <w:r w:rsidRPr="006F07A9">
              <w:t>0-27</w:t>
            </w:r>
          </w:p>
        </w:tc>
      </w:tr>
      <w:tr w:rsidR="00F46444" w:rsidRPr="007F380B" w14:paraId="33B7673B" w14:textId="77777777" w:rsidTr="00F46444">
        <w:tc>
          <w:tcPr>
            <w:tcW w:w="2772" w:type="dxa"/>
          </w:tcPr>
          <w:p w14:paraId="4D6AF579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440" w:type="dxa"/>
          </w:tcPr>
          <w:p w14:paraId="1B57FE13" w14:textId="77777777" w:rsidR="00213A60" w:rsidRPr="006F07A9" w:rsidRDefault="00213A60" w:rsidP="00DE43DE">
            <w:pPr>
              <w:pStyle w:val="BodyText"/>
              <w:jc w:val="both"/>
            </w:pPr>
          </w:p>
        </w:tc>
        <w:tc>
          <w:tcPr>
            <w:tcW w:w="1080" w:type="dxa"/>
          </w:tcPr>
          <w:p w14:paraId="19BACD96" w14:textId="77777777" w:rsidR="00213A60" w:rsidRPr="006F07A9" w:rsidRDefault="00213A60" w:rsidP="00D57F82">
            <w:pPr>
              <w:pStyle w:val="BodyText"/>
              <w:jc w:val="both"/>
            </w:pPr>
          </w:p>
        </w:tc>
        <w:tc>
          <w:tcPr>
            <w:tcW w:w="180" w:type="dxa"/>
          </w:tcPr>
          <w:p w14:paraId="2E6DAD30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350" w:type="dxa"/>
          </w:tcPr>
          <w:p w14:paraId="4099DF08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170" w:type="dxa"/>
          </w:tcPr>
          <w:p w14:paraId="6A0E1284" w14:textId="77777777" w:rsidR="00213A60" w:rsidRPr="006F07A9" w:rsidRDefault="00213A60" w:rsidP="00DE43DE">
            <w:pPr>
              <w:pStyle w:val="BodyText"/>
              <w:jc w:val="both"/>
            </w:pPr>
          </w:p>
        </w:tc>
        <w:tc>
          <w:tcPr>
            <w:tcW w:w="180" w:type="dxa"/>
          </w:tcPr>
          <w:p w14:paraId="38E93F46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440" w:type="dxa"/>
          </w:tcPr>
          <w:p w14:paraId="672D3ACB" w14:textId="77777777" w:rsidR="00213A60" w:rsidRPr="006F07A9" w:rsidRDefault="00213A60" w:rsidP="00DE43DE">
            <w:pPr>
              <w:pStyle w:val="BodyText"/>
              <w:jc w:val="both"/>
            </w:pPr>
          </w:p>
        </w:tc>
        <w:tc>
          <w:tcPr>
            <w:tcW w:w="1080" w:type="dxa"/>
          </w:tcPr>
          <w:p w14:paraId="4D3559D5" w14:textId="77777777" w:rsidR="00213A60" w:rsidRPr="006F07A9" w:rsidRDefault="00213A60" w:rsidP="00D57F82">
            <w:pPr>
              <w:pStyle w:val="BodyText"/>
              <w:jc w:val="both"/>
              <w:rPr>
                <w:highlight w:val="magenta"/>
              </w:rPr>
            </w:pPr>
          </w:p>
        </w:tc>
        <w:tc>
          <w:tcPr>
            <w:tcW w:w="180" w:type="dxa"/>
          </w:tcPr>
          <w:p w14:paraId="12C4234A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242" w:type="dxa"/>
          </w:tcPr>
          <w:p w14:paraId="098A785F" w14:textId="77777777" w:rsidR="00213A60" w:rsidRPr="006F07A9" w:rsidRDefault="00213A60" w:rsidP="00DE43DE">
            <w:pPr>
              <w:pStyle w:val="BodyText"/>
              <w:jc w:val="both"/>
            </w:pPr>
          </w:p>
        </w:tc>
        <w:tc>
          <w:tcPr>
            <w:tcW w:w="1004" w:type="dxa"/>
          </w:tcPr>
          <w:p w14:paraId="2038879D" w14:textId="77777777" w:rsidR="00213A60" w:rsidRPr="006F07A9" w:rsidRDefault="00213A60" w:rsidP="00D57F82">
            <w:pPr>
              <w:pStyle w:val="BodyText"/>
              <w:jc w:val="both"/>
              <w:rPr>
                <w:highlight w:val="magenta"/>
              </w:rPr>
            </w:pPr>
          </w:p>
        </w:tc>
      </w:tr>
      <w:tr w:rsidR="00F46444" w:rsidRPr="007F380B" w14:paraId="448080BC" w14:textId="77777777" w:rsidTr="00F46444">
        <w:tc>
          <w:tcPr>
            <w:tcW w:w="2772" w:type="dxa"/>
          </w:tcPr>
          <w:p w14:paraId="1E000A11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  <w:r w:rsidRPr="006F07A9">
              <w:rPr>
                <w:b/>
                <w:u w:val="single"/>
              </w:rPr>
              <w:t>Health assessments</w:t>
            </w:r>
          </w:p>
        </w:tc>
        <w:tc>
          <w:tcPr>
            <w:tcW w:w="1440" w:type="dxa"/>
          </w:tcPr>
          <w:p w14:paraId="028EFA88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080" w:type="dxa"/>
          </w:tcPr>
          <w:p w14:paraId="422DEA67" w14:textId="77777777" w:rsidR="00213A60" w:rsidRPr="006F07A9" w:rsidRDefault="00213A60" w:rsidP="00D57F82">
            <w:pPr>
              <w:pStyle w:val="BodyText"/>
              <w:jc w:val="both"/>
            </w:pPr>
          </w:p>
        </w:tc>
        <w:tc>
          <w:tcPr>
            <w:tcW w:w="180" w:type="dxa"/>
          </w:tcPr>
          <w:p w14:paraId="768657B2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350" w:type="dxa"/>
          </w:tcPr>
          <w:p w14:paraId="1ADF3630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170" w:type="dxa"/>
          </w:tcPr>
          <w:p w14:paraId="002E7FEC" w14:textId="77777777" w:rsidR="00213A60" w:rsidRPr="006F07A9" w:rsidRDefault="00213A60" w:rsidP="00DE43DE">
            <w:pPr>
              <w:pStyle w:val="BodyText"/>
              <w:jc w:val="both"/>
            </w:pPr>
          </w:p>
        </w:tc>
        <w:tc>
          <w:tcPr>
            <w:tcW w:w="180" w:type="dxa"/>
          </w:tcPr>
          <w:p w14:paraId="12EE21DB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440" w:type="dxa"/>
          </w:tcPr>
          <w:p w14:paraId="54958CF9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080" w:type="dxa"/>
          </w:tcPr>
          <w:p w14:paraId="084E206E" w14:textId="77777777" w:rsidR="00213A60" w:rsidRPr="006F07A9" w:rsidRDefault="00213A60" w:rsidP="00D57F82">
            <w:pPr>
              <w:pStyle w:val="BodyText"/>
              <w:jc w:val="both"/>
              <w:rPr>
                <w:highlight w:val="magenta"/>
              </w:rPr>
            </w:pPr>
          </w:p>
        </w:tc>
        <w:tc>
          <w:tcPr>
            <w:tcW w:w="180" w:type="dxa"/>
          </w:tcPr>
          <w:p w14:paraId="383EDE33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242" w:type="dxa"/>
          </w:tcPr>
          <w:p w14:paraId="5EDF13E1" w14:textId="77777777" w:rsidR="00213A60" w:rsidRPr="006F07A9" w:rsidRDefault="00213A60" w:rsidP="00DE43DE">
            <w:pPr>
              <w:pStyle w:val="BodyText"/>
              <w:jc w:val="both"/>
            </w:pPr>
          </w:p>
        </w:tc>
        <w:tc>
          <w:tcPr>
            <w:tcW w:w="1004" w:type="dxa"/>
          </w:tcPr>
          <w:p w14:paraId="2F0A9846" w14:textId="77777777" w:rsidR="00213A60" w:rsidRPr="006F07A9" w:rsidRDefault="00213A60" w:rsidP="00D57F82">
            <w:pPr>
              <w:pStyle w:val="BodyText"/>
              <w:jc w:val="both"/>
              <w:rPr>
                <w:highlight w:val="magenta"/>
              </w:rPr>
            </w:pPr>
          </w:p>
        </w:tc>
      </w:tr>
      <w:tr w:rsidR="00F46444" w:rsidRPr="007F380B" w14:paraId="4C2BC2CA" w14:textId="77777777" w:rsidTr="00F46444">
        <w:tc>
          <w:tcPr>
            <w:tcW w:w="2772" w:type="dxa"/>
          </w:tcPr>
          <w:p w14:paraId="10D774D5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ind w:left="216" w:hanging="216"/>
            </w:pPr>
            <w:r w:rsidRPr="006F07A9">
              <w:t>IAH, mean (SD)</w:t>
            </w:r>
          </w:p>
        </w:tc>
        <w:tc>
          <w:tcPr>
            <w:tcW w:w="1440" w:type="dxa"/>
          </w:tcPr>
          <w:p w14:paraId="34A9BC43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N/A</w:t>
            </w:r>
          </w:p>
        </w:tc>
        <w:tc>
          <w:tcPr>
            <w:tcW w:w="1080" w:type="dxa"/>
          </w:tcPr>
          <w:p w14:paraId="6EA8289C" w14:textId="77777777" w:rsidR="00213A60" w:rsidRPr="006F07A9" w:rsidRDefault="00213A60" w:rsidP="00D57F82">
            <w:pPr>
              <w:pStyle w:val="BodyText"/>
              <w:jc w:val="both"/>
            </w:pPr>
          </w:p>
        </w:tc>
        <w:tc>
          <w:tcPr>
            <w:tcW w:w="180" w:type="dxa"/>
          </w:tcPr>
          <w:p w14:paraId="442AD372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350" w:type="dxa"/>
          </w:tcPr>
          <w:p w14:paraId="39FE901C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N/A</w:t>
            </w:r>
          </w:p>
        </w:tc>
        <w:tc>
          <w:tcPr>
            <w:tcW w:w="1170" w:type="dxa"/>
          </w:tcPr>
          <w:p w14:paraId="75EB57E3" w14:textId="77777777" w:rsidR="00213A60" w:rsidRPr="006F07A9" w:rsidRDefault="00213A60" w:rsidP="00DE43DE">
            <w:pPr>
              <w:pStyle w:val="BodyText"/>
              <w:jc w:val="both"/>
            </w:pPr>
          </w:p>
        </w:tc>
        <w:tc>
          <w:tcPr>
            <w:tcW w:w="180" w:type="dxa"/>
          </w:tcPr>
          <w:p w14:paraId="609797DF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440" w:type="dxa"/>
          </w:tcPr>
          <w:p w14:paraId="32AA4252" w14:textId="0D755CB1" w:rsidR="00213A60" w:rsidRPr="006F07A9" w:rsidRDefault="00213A60" w:rsidP="00DE43DE">
            <w:pPr>
              <w:pStyle w:val="BodyText"/>
              <w:jc w:val="both"/>
            </w:pPr>
            <w:r w:rsidRPr="006F07A9">
              <w:t>3</w:t>
            </w:r>
            <w:r w:rsidR="00D53ECB">
              <w:t>.</w:t>
            </w:r>
            <w:r w:rsidRPr="006F07A9">
              <w:t>8 (1</w:t>
            </w:r>
            <w:r w:rsidR="00D53ECB">
              <w:t>.</w:t>
            </w:r>
            <w:r w:rsidRPr="006F07A9">
              <w:t>0)</w:t>
            </w:r>
          </w:p>
        </w:tc>
        <w:tc>
          <w:tcPr>
            <w:tcW w:w="1080" w:type="dxa"/>
          </w:tcPr>
          <w:p w14:paraId="48BF0461" w14:textId="77777777" w:rsidR="00213A60" w:rsidRPr="006F07A9" w:rsidRDefault="00213A60" w:rsidP="00D57F82">
            <w:pPr>
              <w:pStyle w:val="BodyText"/>
              <w:jc w:val="both"/>
            </w:pPr>
            <w:r w:rsidRPr="006F07A9">
              <w:t>1-5</w:t>
            </w:r>
          </w:p>
        </w:tc>
        <w:tc>
          <w:tcPr>
            <w:tcW w:w="180" w:type="dxa"/>
          </w:tcPr>
          <w:p w14:paraId="6317C6BE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242" w:type="dxa"/>
          </w:tcPr>
          <w:p w14:paraId="22304822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N/A</w:t>
            </w:r>
          </w:p>
        </w:tc>
        <w:tc>
          <w:tcPr>
            <w:tcW w:w="1004" w:type="dxa"/>
          </w:tcPr>
          <w:p w14:paraId="314C036A" w14:textId="77777777" w:rsidR="00213A60" w:rsidRPr="006F07A9" w:rsidRDefault="00213A60" w:rsidP="00D57F82">
            <w:pPr>
              <w:pStyle w:val="BodyText"/>
              <w:jc w:val="both"/>
              <w:rPr>
                <w:highlight w:val="magenta"/>
              </w:rPr>
            </w:pPr>
          </w:p>
        </w:tc>
      </w:tr>
      <w:tr w:rsidR="00F46444" w:rsidRPr="007F380B" w14:paraId="46B15668" w14:textId="77777777" w:rsidTr="00F46444">
        <w:tc>
          <w:tcPr>
            <w:tcW w:w="2772" w:type="dxa"/>
          </w:tcPr>
          <w:p w14:paraId="45DC8B96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ind w:left="216" w:hanging="216"/>
            </w:pPr>
            <w:r w:rsidRPr="006F07A9">
              <w:t>PAH, mean (SD)</w:t>
            </w:r>
          </w:p>
        </w:tc>
        <w:tc>
          <w:tcPr>
            <w:tcW w:w="1440" w:type="dxa"/>
          </w:tcPr>
          <w:p w14:paraId="38E3C8EB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N/A</w:t>
            </w:r>
          </w:p>
        </w:tc>
        <w:tc>
          <w:tcPr>
            <w:tcW w:w="1080" w:type="dxa"/>
          </w:tcPr>
          <w:p w14:paraId="159FA788" w14:textId="77777777" w:rsidR="00213A60" w:rsidRPr="006F07A9" w:rsidRDefault="00213A60" w:rsidP="00D57F82">
            <w:pPr>
              <w:pStyle w:val="BodyText"/>
              <w:jc w:val="both"/>
            </w:pPr>
          </w:p>
        </w:tc>
        <w:tc>
          <w:tcPr>
            <w:tcW w:w="180" w:type="dxa"/>
          </w:tcPr>
          <w:p w14:paraId="28EABCD0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350" w:type="dxa"/>
          </w:tcPr>
          <w:p w14:paraId="505A3813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N/A</w:t>
            </w:r>
          </w:p>
        </w:tc>
        <w:tc>
          <w:tcPr>
            <w:tcW w:w="1170" w:type="dxa"/>
          </w:tcPr>
          <w:p w14:paraId="302619CE" w14:textId="77777777" w:rsidR="00213A60" w:rsidRPr="006F07A9" w:rsidRDefault="00213A60" w:rsidP="00DE43DE">
            <w:pPr>
              <w:pStyle w:val="BodyText"/>
              <w:jc w:val="both"/>
            </w:pPr>
          </w:p>
        </w:tc>
        <w:tc>
          <w:tcPr>
            <w:tcW w:w="180" w:type="dxa"/>
          </w:tcPr>
          <w:p w14:paraId="40B8B2B3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440" w:type="dxa"/>
          </w:tcPr>
          <w:p w14:paraId="08AC6615" w14:textId="6BA3C4B9" w:rsidR="00213A60" w:rsidRPr="006F07A9" w:rsidRDefault="00213A60" w:rsidP="00DE43DE">
            <w:pPr>
              <w:pStyle w:val="BodyText"/>
              <w:jc w:val="both"/>
            </w:pPr>
            <w:r w:rsidRPr="006F07A9">
              <w:t>2</w:t>
            </w:r>
            <w:r w:rsidR="00D53ECB">
              <w:t>.</w:t>
            </w:r>
            <w:r w:rsidRPr="006F07A9">
              <w:t>3 (0</w:t>
            </w:r>
            <w:r w:rsidR="00D53ECB">
              <w:t>.</w:t>
            </w:r>
            <w:r w:rsidRPr="006F07A9">
              <w:t>8)</w:t>
            </w:r>
          </w:p>
        </w:tc>
        <w:tc>
          <w:tcPr>
            <w:tcW w:w="1080" w:type="dxa"/>
          </w:tcPr>
          <w:p w14:paraId="58D4DA11" w14:textId="77777777" w:rsidR="00213A60" w:rsidRPr="006F07A9" w:rsidRDefault="00213A60" w:rsidP="00D57F82">
            <w:pPr>
              <w:pStyle w:val="BodyText"/>
              <w:jc w:val="both"/>
            </w:pPr>
            <w:r w:rsidRPr="006F07A9">
              <w:t>1-4</w:t>
            </w:r>
          </w:p>
        </w:tc>
        <w:tc>
          <w:tcPr>
            <w:tcW w:w="180" w:type="dxa"/>
          </w:tcPr>
          <w:p w14:paraId="78BE9EFB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242" w:type="dxa"/>
          </w:tcPr>
          <w:p w14:paraId="43E5F719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N/A</w:t>
            </w:r>
          </w:p>
        </w:tc>
        <w:tc>
          <w:tcPr>
            <w:tcW w:w="1004" w:type="dxa"/>
          </w:tcPr>
          <w:p w14:paraId="684553EB" w14:textId="77777777" w:rsidR="00213A60" w:rsidRPr="006F07A9" w:rsidRDefault="00213A60" w:rsidP="00D57F82">
            <w:pPr>
              <w:pStyle w:val="BodyText"/>
              <w:jc w:val="both"/>
              <w:rPr>
                <w:highlight w:val="magenta"/>
              </w:rPr>
            </w:pPr>
          </w:p>
        </w:tc>
      </w:tr>
      <w:tr w:rsidR="00F46444" w:rsidRPr="007F380B" w14:paraId="1D8120AC" w14:textId="77777777" w:rsidTr="00F46444">
        <w:tc>
          <w:tcPr>
            <w:tcW w:w="2772" w:type="dxa"/>
          </w:tcPr>
          <w:p w14:paraId="1C4CAD2C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  <w:r w:rsidRPr="006F07A9">
              <w:t>Cognitive function, mean (SD)</w:t>
            </w:r>
          </w:p>
        </w:tc>
        <w:tc>
          <w:tcPr>
            <w:tcW w:w="1440" w:type="dxa"/>
          </w:tcPr>
          <w:p w14:paraId="449C3F36" w14:textId="56A46C14" w:rsidR="00213A60" w:rsidRPr="006F07A9" w:rsidRDefault="00213A60" w:rsidP="00DE43DE">
            <w:pPr>
              <w:pStyle w:val="BodyText"/>
              <w:jc w:val="both"/>
            </w:pPr>
            <w:r w:rsidRPr="006F07A9">
              <w:t>88</w:t>
            </w:r>
            <w:r w:rsidR="00D53ECB">
              <w:t>.</w:t>
            </w:r>
            <w:r w:rsidRPr="006F07A9">
              <w:t>5 (10</w:t>
            </w:r>
            <w:r w:rsidR="00D53ECB">
              <w:t>.</w:t>
            </w:r>
            <w:r w:rsidRPr="006F07A9">
              <w:t>5)</w:t>
            </w:r>
          </w:p>
        </w:tc>
        <w:tc>
          <w:tcPr>
            <w:tcW w:w="1080" w:type="dxa"/>
          </w:tcPr>
          <w:p w14:paraId="3931C65F" w14:textId="77777777" w:rsidR="00213A60" w:rsidRPr="006F07A9" w:rsidRDefault="00213A60" w:rsidP="00D57F82">
            <w:pPr>
              <w:pStyle w:val="BodyText"/>
              <w:jc w:val="both"/>
            </w:pPr>
            <w:r w:rsidRPr="006F07A9">
              <w:t>4-100</w:t>
            </w:r>
          </w:p>
        </w:tc>
        <w:tc>
          <w:tcPr>
            <w:tcW w:w="180" w:type="dxa"/>
          </w:tcPr>
          <w:p w14:paraId="4593F67D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350" w:type="dxa"/>
          </w:tcPr>
          <w:p w14:paraId="5863FA4B" w14:textId="361BD1BD" w:rsidR="00213A60" w:rsidRPr="006F07A9" w:rsidRDefault="00213A60" w:rsidP="00DE43DE">
            <w:pPr>
              <w:pStyle w:val="BodyText"/>
              <w:jc w:val="both"/>
            </w:pPr>
            <w:r w:rsidRPr="006F07A9">
              <w:t>0</w:t>
            </w:r>
            <w:r w:rsidR="00D53ECB">
              <w:t>.</w:t>
            </w:r>
            <w:r w:rsidRPr="006F07A9">
              <w:t>0 (0</w:t>
            </w:r>
            <w:r w:rsidR="00D53ECB">
              <w:t>.</w:t>
            </w:r>
            <w:r w:rsidRPr="006F07A9">
              <w:t>6)</w:t>
            </w:r>
          </w:p>
        </w:tc>
        <w:tc>
          <w:tcPr>
            <w:tcW w:w="1170" w:type="dxa"/>
          </w:tcPr>
          <w:p w14:paraId="0E85E3C5" w14:textId="496C7D75" w:rsidR="00213A60" w:rsidRPr="006F07A9" w:rsidRDefault="00213A60" w:rsidP="00DE43DE">
            <w:pPr>
              <w:pStyle w:val="BodyText"/>
              <w:jc w:val="both"/>
            </w:pPr>
            <w:r w:rsidRPr="006F07A9">
              <w:t>-2</w:t>
            </w:r>
            <w:r w:rsidR="00D53ECB">
              <w:t>.</w:t>
            </w:r>
            <w:r w:rsidRPr="006F07A9">
              <w:t>9 to 2</w:t>
            </w:r>
            <w:r w:rsidR="00D53ECB">
              <w:t>.</w:t>
            </w:r>
            <w:r w:rsidRPr="006F07A9">
              <w:t>6</w:t>
            </w:r>
          </w:p>
        </w:tc>
        <w:tc>
          <w:tcPr>
            <w:tcW w:w="180" w:type="dxa"/>
          </w:tcPr>
          <w:p w14:paraId="417FABD9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440" w:type="dxa"/>
          </w:tcPr>
          <w:p w14:paraId="59F06EE9" w14:textId="0F456C5C" w:rsidR="00213A60" w:rsidRPr="006F07A9" w:rsidRDefault="00213A60" w:rsidP="00DE43DE">
            <w:pPr>
              <w:pStyle w:val="BodyText"/>
              <w:jc w:val="both"/>
            </w:pPr>
            <w:r w:rsidRPr="006F07A9">
              <w:t>16</w:t>
            </w:r>
            <w:r w:rsidR="00D53ECB">
              <w:t>.</w:t>
            </w:r>
            <w:r w:rsidRPr="006F07A9">
              <w:t>5 (3</w:t>
            </w:r>
            <w:r w:rsidR="00D53ECB">
              <w:t>.</w:t>
            </w:r>
            <w:r w:rsidRPr="006F07A9">
              <w:t>7)</w:t>
            </w:r>
          </w:p>
        </w:tc>
        <w:tc>
          <w:tcPr>
            <w:tcW w:w="1080" w:type="dxa"/>
          </w:tcPr>
          <w:p w14:paraId="77DBBAA1" w14:textId="77777777" w:rsidR="00213A60" w:rsidRPr="006F07A9" w:rsidRDefault="00213A60" w:rsidP="00D57F82">
            <w:pPr>
              <w:pStyle w:val="BodyText"/>
              <w:jc w:val="both"/>
            </w:pPr>
            <w:r w:rsidRPr="006F07A9">
              <w:t>0-23</w:t>
            </w:r>
          </w:p>
        </w:tc>
        <w:tc>
          <w:tcPr>
            <w:tcW w:w="180" w:type="dxa"/>
          </w:tcPr>
          <w:p w14:paraId="4393B876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242" w:type="dxa"/>
          </w:tcPr>
          <w:p w14:paraId="15185804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N/A</w:t>
            </w:r>
          </w:p>
        </w:tc>
        <w:tc>
          <w:tcPr>
            <w:tcW w:w="1004" w:type="dxa"/>
          </w:tcPr>
          <w:p w14:paraId="61F5606D" w14:textId="77777777" w:rsidR="00213A60" w:rsidRPr="006F07A9" w:rsidRDefault="00213A60" w:rsidP="00D57F82">
            <w:pPr>
              <w:pStyle w:val="BodyText"/>
              <w:jc w:val="both"/>
            </w:pPr>
          </w:p>
        </w:tc>
      </w:tr>
      <w:tr w:rsidR="00F46444" w:rsidRPr="007F380B" w14:paraId="3DF2999F" w14:textId="77777777" w:rsidTr="00F46444">
        <w:tc>
          <w:tcPr>
            <w:tcW w:w="2772" w:type="dxa"/>
          </w:tcPr>
          <w:p w14:paraId="7DCF2F9C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ind w:left="216" w:hanging="216"/>
            </w:pPr>
            <w:r w:rsidRPr="006F07A9">
              <w:t xml:space="preserve">Unable to do grip strength test, </w:t>
            </w:r>
            <w:r w:rsidRPr="006F07A9">
              <w:rPr>
                <w:i/>
              </w:rPr>
              <w:t xml:space="preserve">n </w:t>
            </w:r>
            <w:r w:rsidRPr="006F07A9">
              <w:t>(%)</w:t>
            </w:r>
          </w:p>
        </w:tc>
        <w:tc>
          <w:tcPr>
            <w:tcW w:w="1440" w:type="dxa"/>
          </w:tcPr>
          <w:p w14:paraId="10627EAB" w14:textId="3734618B" w:rsidR="00213A60" w:rsidRPr="006F07A9" w:rsidRDefault="00213A60" w:rsidP="00DE43DE">
            <w:pPr>
              <w:pStyle w:val="BodyText"/>
              <w:jc w:val="both"/>
            </w:pPr>
            <w:r w:rsidRPr="006F07A9">
              <w:t>152 (3</w:t>
            </w:r>
            <w:r w:rsidR="00D53ECB">
              <w:t>.</w:t>
            </w:r>
            <w:r w:rsidRPr="006F07A9">
              <w:t>1)</w:t>
            </w:r>
          </w:p>
        </w:tc>
        <w:tc>
          <w:tcPr>
            <w:tcW w:w="1080" w:type="dxa"/>
          </w:tcPr>
          <w:p w14:paraId="2DA21780" w14:textId="77777777" w:rsidR="00213A60" w:rsidRPr="006F07A9" w:rsidRDefault="00213A60" w:rsidP="00D57F82">
            <w:pPr>
              <w:pStyle w:val="BodyText"/>
              <w:jc w:val="both"/>
            </w:pPr>
          </w:p>
        </w:tc>
        <w:tc>
          <w:tcPr>
            <w:tcW w:w="180" w:type="dxa"/>
          </w:tcPr>
          <w:p w14:paraId="3E6C57E0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350" w:type="dxa"/>
          </w:tcPr>
          <w:p w14:paraId="5D740610" w14:textId="570429A4" w:rsidR="00213A60" w:rsidRPr="006F07A9" w:rsidRDefault="00213A60" w:rsidP="00DE43DE">
            <w:pPr>
              <w:pStyle w:val="BodyText"/>
              <w:jc w:val="both"/>
            </w:pPr>
            <w:r w:rsidRPr="006F07A9">
              <w:t>38 (0</w:t>
            </w:r>
            <w:r w:rsidR="00D53ECB">
              <w:t>.</w:t>
            </w:r>
            <w:r w:rsidRPr="006F07A9">
              <w:t>6)</w:t>
            </w:r>
          </w:p>
        </w:tc>
        <w:tc>
          <w:tcPr>
            <w:tcW w:w="1170" w:type="dxa"/>
          </w:tcPr>
          <w:p w14:paraId="47197DE9" w14:textId="77777777" w:rsidR="00213A60" w:rsidRPr="006F07A9" w:rsidRDefault="00213A60" w:rsidP="00DE43DE">
            <w:pPr>
              <w:pStyle w:val="BodyText"/>
              <w:jc w:val="both"/>
            </w:pPr>
          </w:p>
        </w:tc>
        <w:tc>
          <w:tcPr>
            <w:tcW w:w="180" w:type="dxa"/>
          </w:tcPr>
          <w:p w14:paraId="38003547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440" w:type="dxa"/>
          </w:tcPr>
          <w:p w14:paraId="7B08B244" w14:textId="01A621F6" w:rsidR="00213A60" w:rsidRPr="006F07A9" w:rsidRDefault="00213A60" w:rsidP="00DE43DE">
            <w:pPr>
              <w:pStyle w:val="BodyText"/>
              <w:jc w:val="both"/>
            </w:pPr>
            <w:r w:rsidRPr="006F07A9">
              <w:t>33 (2</w:t>
            </w:r>
            <w:r w:rsidR="00D53ECB">
              <w:t>.</w:t>
            </w:r>
            <w:r w:rsidRPr="006F07A9">
              <w:t>7)</w:t>
            </w:r>
          </w:p>
        </w:tc>
        <w:tc>
          <w:tcPr>
            <w:tcW w:w="1080" w:type="dxa"/>
          </w:tcPr>
          <w:p w14:paraId="17ABD3DD" w14:textId="77777777" w:rsidR="00213A60" w:rsidRPr="006F07A9" w:rsidRDefault="00213A60" w:rsidP="00D57F82">
            <w:pPr>
              <w:pStyle w:val="BodyText"/>
              <w:jc w:val="both"/>
            </w:pPr>
          </w:p>
        </w:tc>
        <w:tc>
          <w:tcPr>
            <w:tcW w:w="180" w:type="dxa"/>
          </w:tcPr>
          <w:p w14:paraId="35EB9430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242" w:type="dxa"/>
          </w:tcPr>
          <w:p w14:paraId="29A0B32E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N/A</w:t>
            </w:r>
          </w:p>
        </w:tc>
        <w:tc>
          <w:tcPr>
            <w:tcW w:w="1004" w:type="dxa"/>
          </w:tcPr>
          <w:p w14:paraId="1506B8F7" w14:textId="77777777" w:rsidR="00213A60" w:rsidRPr="006F07A9" w:rsidRDefault="00213A60" w:rsidP="00D57F82">
            <w:pPr>
              <w:pStyle w:val="BodyText"/>
              <w:jc w:val="both"/>
            </w:pPr>
          </w:p>
        </w:tc>
      </w:tr>
      <w:tr w:rsidR="00F46444" w:rsidRPr="007F380B" w14:paraId="10675F18" w14:textId="77777777" w:rsidTr="00F46444">
        <w:tc>
          <w:tcPr>
            <w:tcW w:w="2772" w:type="dxa"/>
          </w:tcPr>
          <w:p w14:paraId="1EFC43F4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  <w:r w:rsidRPr="006F07A9">
              <w:t>Grip strength (kg), mean (SD)</w:t>
            </w:r>
          </w:p>
        </w:tc>
        <w:tc>
          <w:tcPr>
            <w:tcW w:w="1440" w:type="dxa"/>
          </w:tcPr>
          <w:p w14:paraId="4EC79D4A" w14:textId="5C83DC67" w:rsidR="00213A60" w:rsidRPr="006F07A9" w:rsidRDefault="00213A60" w:rsidP="00DE43DE">
            <w:pPr>
              <w:pStyle w:val="BodyText"/>
              <w:jc w:val="both"/>
            </w:pPr>
            <w:r w:rsidRPr="006F07A9">
              <w:t>26</w:t>
            </w:r>
            <w:r w:rsidR="00D53ECB">
              <w:t>.</w:t>
            </w:r>
            <w:r w:rsidRPr="006F07A9">
              <w:t>8 (8</w:t>
            </w:r>
            <w:r w:rsidR="00D53ECB">
              <w:t>.</w:t>
            </w:r>
            <w:r w:rsidRPr="006F07A9">
              <w:t>9)</w:t>
            </w:r>
          </w:p>
        </w:tc>
        <w:tc>
          <w:tcPr>
            <w:tcW w:w="1080" w:type="dxa"/>
          </w:tcPr>
          <w:p w14:paraId="5AE9FBD2" w14:textId="77777777" w:rsidR="00213A60" w:rsidRPr="006F07A9" w:rsidRDefault="00213A60" w:rsidP="00D57F82">
            <w:pPr>
              <w:pStyle w:val="BodyText"/>
              <w:jc w:val="both"/>
            </w:pPr>
            <w:r w:rsidRPr="006F07A9">
              <w:t>4-58</w:t>
            </w:r>
          </w:p>
        </w:tc>
        <w:tc>
          <w:tcPr>
            <w:tcW w:w="180" w:type="dxa"/>
          </w:tcPr>
          <w:p w14:paraId="5D6E7C42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350" w:type="dxa"/>
          </w:tcPr>
          <w:p w14:paraId="72A1C910" w14:textId="4D1F111D" w:rsidR="00213A60" w:rsidRPr="006F07A9" w:rsidRDefault="00213A60" w:rsidP="00DE43DE">
            <w:pPr>
              <w:pStyle w:val="BodyText"/>
              <w:jc w:val="both"/>
            </w:pPr>
            <w:r w:rsidRPr="006F07A9">
              <w:t>32</w:t>
            </w:r>
            <w:r w:rsidR="00D53ECB">
              <w:t>.</w:t>
            </w:r>
            <w:r w:rsidRPr="006F07A9">
              <w:t>1 (11</w:t>
            </w:r>
            <w:r w:rsidR="00D53ECB">
              <w:t>.</w:t>
            </w:r>
            <w:r w:rsidRPr="006F07A9">
              <w:t>7)</w:t>
            </w:r>
          </w:p>
        </w:tc>
        <w:tc>
          <w:tcPr>
            <w:tcW w:w="1170" w:type="dxa"/>
          </w:tcPr>
          <w:p w14:paraId="43AB69E4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1-75</w:t>
            </w:r>
          </w:p>
        </w:tc>
        <w:tc>
          <w:tcPr>
            <w:tcW w:w="180" w:type="dxa"/>
          </w:tcPr>
          <w:p w14:paraId="220A2C11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440" w:type="dxa"/>
          </w:tcPr>
          <w:p w14:paraId="7B4952A7" w14:textId="3522844B" w:rsidR="00213A60" w:rsidRPr="006F07A9" w:rsidRDefault="00213A60" w:rsidP="00DE43DE">
            <w:pPr>
              <w:pStyle w:val="BodyText"/>
              <w:jc w:val="both"/>
            </w:pPr>
            <w:r w:rsidRPr="006F07A9">
              <w:t>28</w:t>
            </w:r>
            <w:r w:rsidR="00D53ECB">
              <w:t>.</w:t>
            </w:r>
            <w:r w:rsidRPr="006F07A9">
              <w:t>0 (10</w:t>
            </w:r>
            <w:r w:rsidR="00D53ECB">
              <w:t>.</w:t>
            </w:r>
            <w:r w:rsidRPr="006F07A9">
              <w:t>4)</w:t>
            </w:r>
          </w:p>
        </w:tc>
        <w:tc>
          <w:tcPr>
            <w:tcW w:w="1080" w:type="dxa"/>
          </w:tcPr>
          <w:p w14:paraId="46F4BFA3" w14:textId="77777777" w:rsidR="00213A60" w:rsidRPr="006F07A9" w:rsidRDefault="00213A60" w:rsidP="00D57F82">
            <w:pPr>
              <w:pStyle w:val="BodyText"/>
              <w:jc w:val="both"/>
              <w:rPr>
                <w:highlight w:val="yellow"/>
              </w:rPr>
            </w:pPr>
            <w:r w:rsidRPr="006F07A9">
              <w:t>2-68</w:t>
            </w:r>
          </w:p>
        </w:tc>
        <w:tc>
          <w:tcPr>
            <w:tcW w:w="180" w:type="dxa"/>
          </w:tcPr>
          <w:p w14:paraId="3668AA81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242" w:type="dxa"/>
          </w:tcPr>
          <w:p w14:paraId="6861EBFB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N/A</w:t>
            </w:r>
          </w:p>
        </w:tc>
        <w:tc>
          <w:tcPr>
            <w:tcW w:w="1004" w:type="dxa"/>
          </w:tcPr>
          <w:p w14:paraId="0FA6E337" w14:textId="77777777" w:rsidR="00213A60" w:rsidRPr="006F07A9" w:rsidRDefault="00213A60" w:rsidP="00D57F82">
            <w:pPr>
              <w:pStyle w:val="BodyText"/>
              <w:jc w:val="both"/>
            </w:pPr>
          </w:p>
        </w:tc>
      </w:tr>
      <w:tr w:rsidR="00F46444" w:rsidRPr="007F380B" w14:paraId="28054740" w14:textId="77777777" w:rsidTr="00F46444">
        <w:tc>
          <w:tcPr>
            <w:tcW w:w="2772" w:type="dxa"/>
          </w:tcPr>
          <w:p w14:paraId="68B7D257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ind w:left="216" w:hanging="216"/>
            </w:pPr>
            <w:r w:rsidRPr="006F07A9">
              <w:t xml:space="preserve">Unable to do PEF test, </w:t>
            </w:r>
            <w:r w:rsidRPr="006F07A9">
              <w:rPr>
                <w:i/>
              </w:rPr>
              <w:t xml:space="preserve">n </w:t>
            </w:r>
            <w:r w:rsidRPr="006F07A9">
              <w:t>(%)</w:t>
            </w:r>
          </w:p>
        </w:tc>
        <w:tc>
          <w:tcPr>
            <w:tcW w:w="1440" w:type="dxa"/>
          </w:tcPr>
          <w:p w14:paraId="6F0D3D67" w14:textId="3335DA48" w:rsidR="00213A60" w:rsidRPr="006F07A9" w:rsidRDefault="00213A60" w:rsidP="00DE43DE">
            <w:pPr>
              <w:pStyle w:val="BodyText"/>
              <w:jc w:val="both"/>
            </w:pPr>
            <w:r w:rsidRPr="006F07A9">
              <w:t>406 (9</w:t>
            </w:r>
            <w:r w:rsidR="00D53ECB">
              <w:t>.</w:t>
            </w:r>
            <w:r w:rsidRPr="006F07A9">
              <w:t>5)</w:t>
            </w:r>
          </w:p>
        </w:tc>
        <w:tc>
          <w:tcPr>
            <w:tcW w:w="1080" w:type="dxa"/>
          </w:tcPr>
          <w:p w14:paraId="69F9848A" w14:textId="77777777" w:rsidR="00213A60" w:rsidRPr="006F07A9" w:rsidRDefault="00213A60" w:rsidP="00D57F82">
            <w:pPr>
              <w:pStyle w:val="BodyText"/>
              <w:jc w:val="both"/>
            </w:pPr>
          </w:p>
        </w:tc>
        <w:tc>
          <w:tcPr>
            <w:tcW w:w="180" w:type="dxa"/>
          </w:tcPr>
          <w:p w14:paraId="245E802B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350" w:type="dxa"/>
          </w:tcPr>
          <w:p w14:paraId="5867C9E3" w14:textId="0FD6E499" w:rsidR="00213A60" w:rsidRPr="006F07A9" w:rsidRDefault="00213A60" w:rsidP="00DE43DE">
            <w:pPr>
              <w:pStyle w:val="BodyText"/>
              <w:jc w:val="both"/>
            </w:pPr>
            <w:r w:rsidRPr="006F07A9">
              <w:t>374 (6</w:t>
            </w:r>
            <w:r w:rsidR="00D53ECB">
              <w:t>.</w:t>
            </w:r>
            <w:r w:rsidRPr="006F07A9">
              <w:t>3)</w:t>
            </w:r>
          </w:p>
        </w:tc>
        <w:tc>
          <w:tcPr>
            <w:tcW w:w="1170" w:type="dxa"/>
          </w:tcPr>
          <w:p w14:paraId="20B8E242" w14:textId="77777777" w:rsidR="00213A60" w:rsidRPr="006F07A9" w:rsidRDefault="00213A60" w:rsidP="00DE43DE">
            <w:pPr>
              <w:pStyle w:val="BodyText"/>
              <w:jc w:val="both"/>
            </w:pPr>
          </w:p>
        </w:tc>
        <w:tc>
          <w:tcPr>
            <w:tcW w:w="180" w:type="dxa"/>
          </w:tcPr>
          <w:p w14:paraId="6FCCBAD1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440" w:type="dxa"/>
          </w:tcPr>
          <w:p w14:paraId="1C27D0A6" w14:textId="76B686CB" w:rsidR="00213A60" w:rsidRPr="006F07A9" w:rsidRDefault="00213A60" w:rsidP="00DE43DE">
            <w:pPr>
              <w:pStyle w:val="BodyText"/>
              <w:jc w:val="both"/>
            </w:pPr>
            <w:r w:rsidRPr="006F07A9">
              <w:t>28 (2</w:t>
            </w:r>
            <w:r w:rsidR="00D53ECB">
              <w:t>.</w:t>
            </w:r>
            <w:r w:rsidRPr="006F07A9">
              <w:t>7)</w:t>
            </w:r>
          </w:p>
        </w:tc>
        <w:tc>
          <w:tcPr>
            <w:tcW w:w="1080" w:type="dxa"/>
          </w:tcPr>
          <w:p w14:paraId="3E7C395C" w14:textId="77777777" w:rsidR="00213A60" w:rsidRPr="006F07A9" w:rsidRDefault="00213A60" w:rsidP="00D57F82">
            <w:pPr>
              <w:pStyle w:val="BodyText"/>
              <w:jc w:val="both"/>
            </w:pPr>
          </w:p>
        </w:tc>
        <w:tc>
          <w:tcPr>
            <w:tcW w:w="180" w:type="dxa"/>
          </w:tcPr>
          <w:p w14:paraId="3EB15C15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242" w:type="dxa"/>
          </w:tcPr>
          <w:p w14:paraId="35266D6B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N/A</w:t>
            </w:r>
          </w:p>
        </w:tc>
        <w:tc>
          <w:tcPr>
            <w:tcW w:w="1004" w:type="dxa"/>
          </w:tcPr>
          <w:p w14:paraId="1E4068E8" w14:textId="77777777" w:rsidR="00213A60" w:rsidRPr="006F07A9" w:rsidRDefault="00213A60" w:rsidP="00D57F82">
            <w:pPr>
              <w:pStyle w:val="BodyText"/>
              <w:jc w:val="both"/>
            </w:pPr>
          </w:p>
        </w:tc>
      </w:tr>
      <w:tr w:rsidR="00F46444" w:rsidRPr="007F380B" w14:paraId="6D8883E2" w14:textId="77777777" w:rsidTr="00F46444">
        <w:tc>
          <w:tcPr>
            <w:tcW w:w="2772" w:type="dxa"/>
          </w:tcPr>
          <w:p w14:paraId="6D8B3A37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  <w:r w:rsidRPr="006F07A9">
              <w:t>PEF (L/min), mean (SD)</w:t>
            </w:r>
          </w:p>
        </w:tc>
        <w:tc>
          <w:tcPr>
            <w:tcW w:w="1440" w:type="dxa"/>
          </w:tcPr>
          <w:p w14:paraId="11453343" w14:textId="45DEE58D" w:rsidR="00213A60" w:rsidRPr="006F07A9" w:rsidRDefault="00213A60" w:rsidP="00DE43DE">
            <w:pPr>
              <w:pStyle w:val="BodyText"/>
              <w:jc w:val="both"/>
            </w:pPr>
            <w:r w:rsidRPr="006F07A9">
              <w:t>306</w:t>
            </w:r>
            <w:r w:rsidR="00D53ECB">
              <w:t>.</w:t>
            </w:r>
            <w:r w:rsidRPr="006F07A9">
              <w:t>7 (113</w:t>
            </w:r>
            <w:r w:rsidR="00D53ECB">
              <w:t>.</w:t>
            </w:r>
            <w:r w:rsidRPr="006F07A9">
              <w:t>9)</w:t>
            </w:r>
          </w:p>
        </w:tc>
        <w:tc>
          <w:tcPr>
            <w:tcW w:w="1080" w:type="dxa"/>
          </w:tcPr>
          <w:p w14:paraId="26CC5EBE" w14:textId="77777777" w:rsidR="00213A60" w:rsidRPr="006F07A9" w:rsidRDefault="00213A60" w:rsidP="00D57F82">
            <w:pPr>
              <w:pStyle w:val="BodyText"/>
              <w:jc w:val="both"/>
            </w:pPr>
            <w:r w:rsidRPr="006F07A9">
              <w:t>35-730</w:t>
            </w:r>
          </w:p>
        </w:tc>
        <w:tc>
          <w:tcPr>
            <w:tcW w:w="180" w:type="dxa"/>
          </w:tcPr>
          <w:p w14:paraId="095B6ADB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350" w:type="dxa"/>
          </w:tcPr>
          <w:p w14:paraId="131F0025" w14:textId="6A39F843" w:rsidR="00213A60" w:rsidRPr="006F07A9" w:rsidRDefault="00213A60" w:rsidP="00DE43DE">
            <w:pPr>
              <w:pStyle w:val="BodyText"/>
              <w:jc w:val="both"/>
            </w:pPr>
            <w:r w:rsidRPr="006F07A9">
              <w:t>375</w:t>
            </w:r>
            <w:r w:rsidR="00D53ECB">
              <w:t>.</w:t>
            </w:r>
            <w:r w:rsidRPr="006F07A9">
              <w:t>9 (140</w:t>
            </w:r>
            <w:r w:rsidR="00D53ECB">
              <w:t>.</w:t>
            </w:r>
            <w:r w:rsidRPr="006F07A9">
              <w:t>4)</w:t>
            </w:r>
          </w:p>
        </w:tc>
        <w:tc>
          <w:tcPr>
            <w:tcW w:w="1170" w:type="dxa"/>
          </w:tcPr>
          <w:p w14:paraId="275541D7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28-948</w:t>
            </w:r>
          </w:p>
        </w:tc>
        <w:tc>
          <w:tcPr>
            <w:tcW w:w="180" w:type="dxa"/>
          </w:tcPr>
          <w:p w14:paraId="0CCBAA01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440" w:type="dxa"/>
          </w:tcPr>
          <w:p w14:paraId="7C45941E" w14:textId="6035FDCA" w:rsidR="00213A60" w:rsidRPr="006F07A9" w:rsidRDefault="00213A60" w:rsidP="00DE43DE">
            <w:pPr>
              <w:pStyle w:val="BodyText"/>
              <w:jc w:val="both"/>
            </w:pPr>
            <w:r w:rsidRPr="006F07A9">
              <w:t>335</w:t>
            </w:r>
            <w:r w:rsidR="00D53ECB">
              <w:t>.</w:t>
            </w:r>
            <w:r w:rsidRPr="006F07A9">
              <w:t>2 (136</w:t>
            </w:r>
            <w:r w:rsidR="00D53ECB">
              <w:t>.</w:t>
            </w:r>
            <w:r w:rsidRPr="006F07A9">
              <w:t>6)</w:t>
            </w:r>
          </w:p>
        </w:tc>
        <w:tc>
          <w:tcPr>
            <w:tcW w:w="1080" w:type="dxa"/>
          </w:tcPr>
          <w:p w14:paraId="1450461A" w14:textId="77777777" w:rsidR="00213A60" w:rsidRPr="006F07A9" w:rsidRDefault="00213A60" w:rsidP="00D57F82">
            <w:pPr>
              <w:pStyle w:val="BodyText"/>
              <w:jc w:val="both"/>
            </w:pPr>
            <w:r w:rsidRPr="006F07A9">
              <w:t>26-800</w:t>
            </w:r>
          </w:p>
        </w:tc>
        <w:tc>
          <w:tcPr>
            <w:tcW w:w="180" w:type="dxa"/>
          </w:tcPr>
          <w:p w14:paraId="669E0904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242" w:type="dxa"/>
          </w:tcPr>
          <w:p w14:paraId="57CCD9C9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N/A</w:t>
            </w:r>
          </w:p>
        </w:tc>
        <w:tc>
          <w:tcPr>
            <w:tcW w:w="1004" w:type="dxa"/>
          </w:tcPr>
          <w:p w14:paraId="68CBCD1B" w14:textId="77777777" w:rsidR="00213A60" w:rsidRPr="006F07A9" w:rsidRDefault="00213A60" w:rsidP="00D57F82">
            <w:pPr>
              <w:pStyle w:val="BodyText"/>
              <w:jc w:val="both"/>
            </w:pPr>
          </w:p>
        </w:tc>
      </w:tr>
      <w:tr w:rsidR="00F46444" w:rsidRPr="007F380B" w14:paraId="20B8BC17" w14:textId="77777777" w:rsidTr="00F46444">
        <w:tc>
          <w:tcPr>
            <w:tcW w:w="2772" w:type="dxa"/>
          </w:tcPr>
          <w:p w14:paraId="293877B4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ind w:left="216" w:hanging="216"/>
            </w:pPr>
            <w:r w:rsidRPr="006F07A9">
              <w:t xml:space="preserve">Unable to do timed walk, </w:t>
            </w:r>
            <w:r w:rsidRPr="006F07A9">
              <w:rPr>
                <w:i/>
              </w:rPr>
              <w:t xml:space="preserve">n </w:t>
            </w:r>
            <w:r w:rsidRPr="006F07A9">
              <w:t>(%)</w:t>
            </w:r>
          </w:p>
        </w:tc>
        <w:tc>
          <w:tcPr>
            <w:tcW w:w="1440" w:type="dxa"/>
          </w:tcPr>
          <w:p w14:paraId="7654FEF1" w14:textId="097DA4C5" w:rsidR="00213A60" w:rsidRPr="006F07A9" w:rsidRDefault="00213A60" w:rsidP="00DE43DE">
            <w:pPr>
              <w:pStyle w:val="BodyText"/>
              <w:jc w:val="both"/>
            </w:pPr>
            <w:r w:rsidRPr="006F07A9">
              <w:t>462 (9</w:t>
            </w:r>
            <w:r w:rsidR="00D53ECB">
              <w:t>.</w:t>
            </w:r>
            <w:r w:rsidRPr="006F07A9">
              <w:t>4)</w:t>
            </w:r>
          </w:p>
        </w:tc>
        <w:tc>
          <w:tcPr>
            <w:tcW w:w="1080" w:type="dxa"/>
          </w:tcPr>
          <w:p w14:paraId="35C5597D" w14:textId="77777777" w:rsidR="00213A60" w:rsidRPr="006F07A9" w:rsidRDefault="00213A60" w:rsidP="00D57F82">
            <w:pPr>
              <w:pStyle w:val="BodyText"/>
              <w:jc w:val="both"/>
            </w:pPr>
          </w:p>
        </w:tc>
        <w:tc>
          <w:tcPr>
            <w:tcW w:w="180" w:type="dxa"/>
          </w:tcPr>
          <w:p w14:paraId="6F06E6A6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350" w:type="dxa"/>
          </w:tcPr>
          <w:p w14:paraId="76CB7120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N/A</w:t>
            </w:r>
          </w:p>
        </w:tc>
        <w:tc>
          <w:tcPr>
            <w:tcW w:w="1170" w:type="dxa"/>
          </w:tcPr>
          <w:p w14:paraId="75BFDE85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80" w:type="dxa"/>
          </w:tcPr>
          <w:p w14:paraId="5CC884EF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440" w:type="dxa"/>
          </w:tcPr>
          <w:p w14:paraId="13A09EF7" w14:textId="515DFC1B" w:rsidR="00213A60" w:rsidRPr="006F07A9" w:rsidRDefault="00213A60" w:rsidP="00DE43DE">
            <w:pPr>
              <w:pStyle w:val="BodyText"/>
              <w:jc w:val="both"/>
            </w:pPr>
            <w:r w:rsidRPr="006F07A9">
              <w:t>37 (3</w:t>
            </w:r>
            <w:r w:rsidR="00D53ECB">
              <w:t>.</w:t>
            </w:r>
            <w:r w:rsidRPr="006F07A9">
              <w:t>3)</w:t>
            </w:r>
          </w:p>
        </w:tc>
        <w:tc>
          <w:tcPr>
            <w:tcW w:w="1080" w:type="dxa"/>
          </w:tcPr>
          <w:p w14:paraId="13FF30EA" w14:textId="77777777" w:rsidR="00213A60" w:rsidRPr="006F07A9" w:rsidRDefault="00213A60" w:rsidP="00D57F82">
            <w:pPr>
              <w:pStyle w:val="BodyText"/>
              <w:jc w:val="both"/>
            </w:pPr>
          </w:p>
        </w:tc>
        <w:tc>
          <w:tcPr>
            <w:tcW w:w="180" w:type="dxa"/>
          </w:tcPr>
          <w:p w14:paraId="400449EA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242" w:type="dxa"/>
          </w:tcPr>
          <w:p w14:paraId="7F9465BA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N/A</w:t>
            </w:r>
          </w:p>
        </w:tc>
        <w:tc>
          <w:tcPr>
            <w:tcW w:w="1004" w:type="dxa"/>
          </w:tcPr>
          <w:p w14:paraId="7B0F9AF6" w14:textId="77777777" w:rsidR="00213A60" w:rsidRPr="006F07A9" w:rsidRDefault="00213A60" w:rsidP="00D57F82">
            <w:pPr>
              <w:pStyle w:val="BodyText"/>
              <w:jc w:val="both"/>
            </w:pPr>
          </w:p>
        </w:tc>
      </w:tr>
      <w:tr w:rsidR="00F46444" w:rsidRPr="007F380B" w14:paraId="7F3F193A" w14:textId="77777777" w:rsidTr="00F46444">
        <w:tc>
          <w:tcPr>
            <w:tcW w:w="2772" w:type="dxa"/>
          </w:tcPr>
          <w:p w14:paraId="6A148769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  <w:r w:rsidRPr="006F07A9">
              <w:t>Walking speed (m/sec), mean (SD)</w:t>
            </w:r>
          </w:p>
        </w:tc>
        <w:tc>
          <w:tcPr>
            <w:tcW w:w="1440" w:type="dxa"/>
          </w:tcPr>
          <w:p w14:paraId="309BA4CE" w14:textId="43D96A50" w:rsidR="00213A60" w:rsidRPr="006F07A9" w:rsidRDefault="00213A60" w:rsidP="00DE43DE">
            <w:pPr>
              <w:pStyle w:val="BodyText"/>
              <w:jc w:val="both"/>
            </w:pPr>
            <w:r w:rsidRPr="006F07A9">
              <w:t>0</w:t>
            </w:r>
            <w:r w:rsidR="00D53ECB">
              <w:t>.</w:t>
            </w:r>
            <w:r w:rsidRPr="006F07A9">
              <w:t>6 (0</w:t>
            </w:r>
            <w:r w:rsidR="00D53ECB">
              <w:t>.</w:t>
            </w:r>
            <w:r w:rsidRPr="006F07A9">
              <w:t>2)</w:t>
            </w:r>
          </w:p>
        </w:tc>
        <w:tc>
          <w:tcPr>
            <w:tcW w:w="1080" w:type="dxa"/>
          </w:tcPr>
          <w:p w14:paraId="5E0E4E9F" w14:textId="7F0BFAA3" w:rsidR="00213A60" w:rsidRPr="006F07A9" w:rsidRDefault="00213A60" w:rsidP="00D57F82">
            <w:pPr>
              <w:pStyle w:val="BodyText"/>
              <w:jc w:val="both"/>
            </w:pPr>
            <w:r w:rsidRPr="006F07A9">
              <w:t>0</w:t>
            </w:r>
            <w:r w:rsidR="00D53ECB">
              <w:t>.</w:t>
            </w:r>
            <w:r w:rsidRPr="006F07A9">
              <w:t>1-2</w:t>
            </w:r>
            <w:r w:rsidR="00D53ECB">
              <w:t>.</w:t>
            </w:r>
            <w:r w:rsidRPr="006F07A9">
              <w:t>0</w:t>
            </w:r>
          </w:p>
        </w:tc>
        <w:tc>
          <w:tcPr>
            <w:tcW w:w="180" w:type="dxa"/>
          </w:tcPr>
          <w:p w14:paraId="65EB1728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350" w:type="dxa"/>
          </w:tcPr>
          <w:p w14:paraId="06E43ADE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N/A</w:t>
            </w:r>
          </w:p>
        </w:tc>
        <w:tc>
          <w:tcPr>
            <w:tcW w:w="1170" w:type="dxa"/>
          </w:tcPr>
          <w:p w14:paraId="7CB3083F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80" w:type="dxa"/>
          </w:tcPr>
          <w:p w14:paraId="7B506287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440" w:type="dxa"/>
          </w:tcPr>
          <w:p w14:paraId="55E0C8CE" w14:textId="2331DD59" w:rsidR="00213A60" w:rsidRPr="006F07A9" w:rsidRDefault="00213A60" w:rsidP="00DE43DE">
            <w:pPr>
              <w:pStyle w:val="BodyText"/>
              <w:jc w:val="both"/>
            </w:pPr>
            <w:r w:rsidRPr="006F07A9">
              <w:t>0</w:t>
            </w:r>
            <w:r w:rsidR="00D53ECB">
              <w:t>.</w:t>
            </w:r>
            <w:r w:rsidRPr="006F07A9">
              <w:t>9 (0</w:t>
            </w:r>
            <w:r w:rsidR="00D53ECB">
              <w:t>.</w:t>
            </w:r>
            <w:r w:rsidRPr="006F07A9">
              <w:t>3)</w:t>
            </w:r>
          </w:p>
        </w:tc>
        <w:tc>
          <w:tcPr>
            <w:tcW w:w="1080" w:type="dxa"/>
          </w:tcPr>
          <w:p w14:paraId="2B84791A" w14:textId="5355278F" w:rsidR="00213A60" w:rsidRPr="006F07A9" w:rsidRDefault="00213A60" w:rsidP="00D57F82">
            <w:pPr>
              <w:pStyle w:val="BodyText"/>
              <w:jc w:val="both"/>
            </w:pPr>
            <w:r w:rsidRPr="006F07A9">
              <w:t>0</w:t>
            </w:r>
            <w:r w:rsidR="00D53ECB">
              <w:t>.</w:t>
            </w:r>
            <w:r w:rsidRPr="006F07A9">
              <w:t>1-2</w:t>
            </w:r>
            <w:r w:rsidR="00D53ECB">
              <w:t>.</w:t>
            </w:r>
            <w:r w:rsidRPr="006F07A9">
              <w:t>1</w:t>
            </w:r>
          </w:p>
        </w:tc>
        <w:tc>
          <w:tcPr>
            <w:tcW w:w="180" w:type="dxa"/>
          </w:tcPr>
          <w:p w14:paraId="1426B45D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242" w:type="dxa"/>
          </w:tcPr>
          <w:p w14:paraId="2BE20610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N/A</w:t>
            </w:r>
          </w:p>
        </w:tc>
        <w:tc>
          <w:tcPr>
            <w:tcW w:w="1004" w:type="dxa"/>
          </w:tcPr>
          <w:p w14:paraId="190F6915" w14:textId="77777777" w:rsidR="00213A60" w:rsidRPr="006F07A9" w:rsidRDefault="00213A60" w:rsidP="00D57F82">
            <w:pPr>
              <w:pStyle w:val="BodyText"/>
              <w:jc w:val="both"/>
            </w:pPr>
          </w:p>
        </w:tc>
      </w:tr>
      <w:tr w:rsidR="00F46444" w:rsidRPr="007F380B" w14:paraId="4BAAF5B9" w14:textId="77777777" w:rsidTr="00F46444">
        <w:tc>
          <w:tcPr>
            <w:tcW w:w="2772" w:type="dxa"/>
          </w:tcPr>
          <w:p w14:paraId="32B7B4AA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ind w:left="216" w:hanging="216"/>
            </w:pPr>
            <w:r w:rsidRPr="006F07A9">
              <w:t xml:space="preserve">Unable to do chair stands test, </w:t>
            </w:r>
            <w:r w:rsidRPr="006F07A9">
              <w:rPr>
                <w:i/>
              </w:rPr>
              <w:t xml:space="preserve">n </w:t>
            </w:r>
            <w:r w:rsidRPr="006F07A9">
              <w:t>(%)</w:t>
            </w:r>
          </w:p>
        </w:tc>
        <w:tc>
          <w:tcPr>
            <w:tcW w:w="1440" w:type="dxa"/>
          </w:tcPr>
          <w:p w14:paraId="4C9ABB7E" w14:textId="747E8225" w:rsidR="00213A60" w:rsidRPr="006F07A9" w:rsidRDefault="00213A60" w:rsidP="00DE43DE">
            <w:pPr>
              <w:pStyle w:val="BodyText"/>
              <w:jc w:val="both"/>
            </w:pPr>
            <w:r w:rsidRPr="006F07A9">
              <w:t>626 (12</w:t>
            </w:r>
            <w:r w:rsidR="00D53ECB">
              <w:t>.</w:t>
            </w:r>
            <w:r w:rsidRPr="006F07A9">
              <w:t>9)</w:t>
            </w:r>
          </w:p>
        </w:tc>
        <w:tc>
          <w:tcPr>
            <w:tcW w:w="1080" w:type="dxa"/>
          </w:tcPr>
          <w:p w14:paraId="6717B387" w14:textId="77777777" w:rsidR="00213A60" w:rsidRPr="006F07A9" w:rsidRDefault="00213A60" w:rsidP="00D57F82">
            <w:pPr>
              <w:pStyle w:val="BodyText"/>
              <w:jc w:val="both"/>
            </w:pPr>
          </w:p>
        </w:tc>
        <w:tc>
          <w:tcPr>
            <w:tcW w:w="180" w:type="dxa"/>
          </w:tcPr>
          <w:p w14:paraId="134F2B52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350" w:type="dxa"/>
          </w:tcPr>
          <w:p w14:paraId="5F3DA421" w14:textId="08E12A03" w:rsidR="00213A60" w:rsidRPr="006F07A9" w:rsidRDefault="00213A60" w:rsidP="00DE43DE">
            <w:pPr>
              <w:pStyle w:val="BodyText"/>
              <w:jc w:val="both"/>
            </w:pPr>
            <w:r w:rsidRPr="006F07A9">
              <w:t>651 (11</w:t>
            </w:r>
            <w:r w:rsidR="00D53ECB">
              <w:t>.</w:t>
            </w:r>
            <w:r w:rsidRPr="006F07A9">
              <w:t>1)</w:t>
            </w:r>
          </w:p>
        </w:tc>
        <w:tc>
          <w:tcPr>
            <w:tcW w:w="1170" w:type="dxa"/>
          </w:tcPr>
          <w:p w14:paraId="5ACE80CB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80" w:type="dxa"/>
          </w:tcPr>
          <w:p w14:paraId="3F2FE0C9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440" w:type="dxa"/>
          </w:tcPr>
          <w:p w14:paraId="2ACF4E38" w14:textId="6B9608A6" w:rsidR="00213A60" w:rsidRPr="006F07A9" w:rsidRDefault="00213A60" w:rsidP="00DE43DE">
            <w:pPr>
              <w:pStyle w:val="BodyText"/>
              <w:jc w:val="both"/>
            </w:pPr>
            <w:r w:rsidRPr="006F07A9">
              <w:t>88 (7</w:t>
            </w:r>
            <w:r w:rsidR="00D53ECB">
              <w:t>.</w:t>
            </w:r>
            <w:r w:rsidRPr="006F07A9">
              <w:t>9)</w:t>
            </w:r>
          </w:p>
        </w:tc>
        <w:tc>
          <w:tcPr>
            <w:tcW w:w="1080" w:type="dxa"/>
          </w:tcPr>
          <w:p w14:paraId="6DF893F5" w14:textId="77777777" w:rsidR="00213A60" w:rsidRPr="006F07A9" w:rsidRDefault="00213A60" w:rsidP="00D57F82">
            <w:pPr>
              <w:pStyle w:val="BodyText"/>
              <w:jc w:val="both"/>
            </w:pPr>
          </w:p>
        </w:tc>
        <w:tc>
          <w:tcPr>
            <w:tcW w:w="180" w:type="dxa"/>
          </w:tcPr>
          <w:p w14:paraId="74510122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242" w:type="dxa"/>
          </w:tcPr>
          <w:p w14:paraId="62A55B2D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N/A</w:t>
            </w:r>
          </w:p>
        </w:tc>
        <w:tc>
          <w:tcPr>
            <w:tcW w:w="1004" w:type="dxa"/>
          </w:tcPr>
          <w:p w14:paraId="7CA7C7DA" w14:textId="77777777" w:rsidR="00213A60" w:rsidRPr="006F07A9" w:rsidRDefault="00213A60" w:rsidP="00D57F82">
            <w:pPr>
              <w:pStyle w:val="BodyText"/>
              <w:jc w:val="both"/>
            </w:pPr>
          </w:p>
        </w:tc>
      </w:tr>
      <w:tr w:rsidR="00F46444" w:rsidRPr="007F380B" w14:paraId="16BC0B09" w14:textId="77777777" w:rsidTr="00F46444">
        <w:tc>
          <w:tcPr>
            <w:tcW w:w="2772" w:type="dxa"/>
            <w:tcBorders>
              <w:bottom w:val="single" w:sz="4" w:space="0" w:color="auto"/>
            </w:tcBorders>
          </w:tcPr>
          <w:p w14:paraId="78A19A0A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  <w:r w:rsidRPr="006F07A9">
              <w:t>Chair stand speed (stands/sec), mean (SD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A9F57AF" w14:textId="53D216CD" w:rsidR="00213A60" w:rsidRPr="006F07A9" w:rsidRDefault="00213A60" w:rsidP="00DE43DE">
            <w:pPr>
              <w:pStyle w:val="BodyText"/>
              <w:jc w:val="both"/>
            </w:pPr>
            <w:r w:rsidRPr="006F07A9">
              <w:t>0</w:t>
            </w:r>
            <w:r w:rsidR="00D53ECB">
              <w:t>.</w:t>
            </w:r>
            <w:r w:rsidRPr="006F07A9">
              <w:t>4 (0</w:t>
            </w:r>
            <w:r w:rsidR="00D53ECB">
              <w:t>.</w:t>
            </w:r>
            <w:r w:rsidRPr="006F07A9">
              <w:t>1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DF3BDB2" w14:textId="2A3D57BF" w:rsidR="00213A60" w:rsidRPr="006F07A9" w:rsidRDefault="00213A60" w:rsidP="00D57F82">
            <w:pPr>
              <w:pStyle w:val="BodyText"/>
              <w:jc w:val="both"/>
            </w:pPr>
            <w:r w:rsidRPr="006F07A9">
              <w:t>0</w:t>
            </w:r>
            <w:r w:rsidR="00D53ECB">
              <w:t>.</w:t>
            </w:r>
            <w:r w:rsidRPr="006F07A9">
              <w:t>1-1</w:t>
            </w:r>
            <w:r w:rsidR="00D53ECB">
              <w:t>.</w:t>
            </w:r>
            <w:r w:rsidRPr="006F07A9">
              <w:t>7</w:t>
            </w:r>
          </w:p>
        </w:tc>
        <w:tc>
          <w:tcPr>
            <w:tcW w:w="180" w:type="dxa"/>
            <w:tcBorders>
              <w:bottom w:val="single" w:sz="4" w:space="0" w:color="auto"/>
            </w:tcBorders>
          </w:tcPr>
          <w:p w14:paraId="0AC14FCD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51F21F2" w14:textId="37CE2E4D" w:rsidR="00213A60" w:rsidRPr="006F07A9" w:rsidRDefault="00213A60" w:rsidP="00DE43DE">
            <w:pPr>
              <w:pStyle w:val="BodyText"/>
              <w:jc w:val="both"/>
            </w:pPr>
            <w:r w:rsidRPr="006F07A9">
              <w:t>0</w:t>
            </w:r>
            <w:r w:rsidR="00D53ECB">
              <w:t>.</w:t>
            </w:r>
            <w:r w:rsidRPr="006F07A9">
              <w:t>5 (0</w:t>
            </w:r>
            <w:r w:rsidR="00D53ECB">
              <w:t>.</w:t>
            </w:r>
            <w:r w:rsidRPr="006F07A9">
              <w:t>1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6661CC8" w14:textId="3349E4B4" w:rsidR="00213A60" w:rsidRPr="006F07A9" w:rsidRDefault="00213A60" w:rsidP="00DE43DE">
            <w:pPr>
              <w:pStyle w:val="BodyText"/>
              <w:jc w:val="both"/>
            </w:pPr>
            <w:r w:rsidRPr="006F07A9">
              <w:t>0</w:t>
            </w:r>
            <w:r w:rsidR="00D53ECB">
              <w:t>.</w:t>
            </w:r>
            <w:r w:rsidRPr="006F07A9">
              <w:t>1-1</w:t>
            </w:r>
            <w:r w:rsidR="00D53ECB">
              <w:t>.</w:t>
            </w:r>
            <w:r w:rsidRPr="006F07A9">
              <w:t>4</w:t>
            </w:r>
          </w:p>
        </w:tc>
        <w:tc>
          <w:tcPr>
            <w:tcW w:w="180" w:type="dxa"/>
            <w:tcBorders>
              <w:bottom w:val="single" w:sz="4" w:space="0" w:color="auto"/>
            </w:tcBorders>
          </w:tcPr>
          <w:p w14:paraId="166ACC4C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  <w:rPr>
                <w:highlight w:val="magenta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A2C3676" w14:textId="42288DF2" w:rsidR="00213A60" w:rsidRPr="006F07A9" w:rsidRDefault="00213A60" w:rsidP="00DE43DE">
            <w:pPr>
              <w:pStyle w:val="BodyText"/>
              <w:jc w:val="both"/>
            </w:pPr>
            <w:r w:rsidRPr="006F07A9">
              <w:t>0</w:t>
            </w:r>
            <w:r w:rsidR="00D53ECB">
              <w:t>.</w:t>
            </w:r>
            <w:r w:rsidRPr="006F07A9">
              <w:t>5 (0</w:t>
            </w:r>
            <w:r w:rsidR="00D53ECB">
              <w:t>.</w:t>
            </w:r>
            <w:r w:rsidRPr="006F07A9">
              <w:t>2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D31FED9" w14:textId="12723A3D" w:rsidR="00213A60" w:rsidRPr="006F07A9" w:rsidRDefault="00213A60" w:rsidP="00D57F82">
            <w:pPr>
              <w:pStyle w:val="BodyText"/>
              <w:jc w:val="both"/>
            </w:pPr>
            <w:r w:rsidRPr="006F07A9">
              <w:t>0</w:t>
            </w:r>
            <w:r w:rsidR="00D53ECB">
              <w:t>.</w:t>
            </w:r>
            <w:r w:rsidRPr="006F07A9">
              <w:t>1-1</w:t>
            </w:r>
            <w:r w:rsidR="00D53ECB">
              <w:t>.</w:t>
            </w:r>
            <w:r w:rsidRPr="006F07A9">
              <w:t>9</w:t>
            </w:r>
          </w:p>
        </w:tc>
        <w:tc>
          <w:tcPr>
            <w:tcW w:w="180" w:type="dxa"/>
            <w:tcBorders>
              <w:bottom w:val="single" w:sz="4" w:space="0" w:color="auto"/>
            </w:tcBorders>
          </w:tcPr>
          <w:p w14:paraId="720A8439" w14:textId="77777777" w:rsidR="00213A60" w:rsidRPr="006F07A9" w:rsidRDefault="00213A60" w:rsidP="00D57F82">
            <w:pPr>
              <w:pStyle w:val="BodyText"/>
              <w:tabs>
                <w:tab w:val="decimal" w:pos="216"/>
              </w:tabs>
            </w:pP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14:paraId="187F8428" w14:textId="77777777" w:rsidR="00213A60" w:rsidRPr="006F07A9" w:rsidRDefault="00213A60" w:rsidP="00DE43DE">
            <w:pPr>
              <w:pStyle w:val="BodyText"/>
              <w:jc w:val="both"/>
            </w:pPr>
            <w:r w:rsidRPr="006F07A9">
              <w:t>N/A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6EFDB956" w14:textId="77777777" w:rsidR="00213A60" w:rsidRPr="006F07A9" w:rsidRDefault="00213A60" w:rsidP="00D57F82">
            <w:pPr>
              <w:pStyle w:val="BodyText"/>
              <w:jc w:val="both"/>
            </w:pPr>
          </w:p>
        </w:tc>
      </w:tr>
    </w:tbl>
    <w:p w14:paraId="4700163C" w14:textId="77777777" w:rsidR="00213A60" w:rsidRPr="00F46444" w:rsidRDefault="00213A60" w:rsidP="002F28C3">
      <w:pPr>
        <w:pStyle w:val="BodyText"/>
      </w:pPr>
      <w:r w:rsidRPr="00F46444">
        <w:t xml:space="preserve">Abbreviations:  ADL, Activities of daily living; BMI, Body mass index; CRP, C-reactive protein; DBP, Diastolic blood pressure; DHEAS, </w:t>
      </w:r>
      <w:proofErr w:type="spellStart"/>
      <w:r w:rsidRPr="00F46444">
        <w:t>Dehydroepiandrosterone</w:t>
      </w:r>
      <w:proofErr w:type="spellEnd"/>
      <w:r w:rsidRPr="00F46444">
        <w:t xml:space="preserve"> sulfate; HbA1c, Glycosylated hemoglobin; HDL, High-density lipoprotein cholesterol; </w:t>
      </w:r>
      <w:proofErr w:type="spellStart"/>
      <w:r w:rsidRPr="00F46444">
        <w:t>Hcy</w:t>
      </w:r>
      <w:proofErr w:type="spellEnd"/>
      <w:r w:rsidRPr="00F46444">
        <w:t xml:space="preserve">, Homocysteine; IADL, Instrumental Activities of Daily Living; IAH, Interviewer-assessed health status; IGF-1, Insulin-like growth factor 1; IL-6, Interleukin-6; N/A,  Not Available; PAH, Physician-assessed health status; PEF, Peak expiratory flow; SAH, Self-assessed health status; </w:t>
      </w:r>
      <w:proofErr w:type="spellStart"/>
      <w:r w:rsidRPr="00F46444">
        <w:t>SCr</w:t>
      </w:r>
      <w:proofErr w:type="spellEnd"/>
      <w:r w:rsidRPr="00F46444">
        <w:t xml:space="preserve">, Serum creatinine; sICAM-1, Soluble intercellular adhesion molecule 1; </w:t>
      </w:r>
      <w:proofErr w:type="spellStart"/>
      <w:r w:rsidRPr="00F46444">
        <w:t>sE</w:t>
      </w:r>
      <w:proofErr w:type="spellEnd"/>
      <w:r w:rsidRPr="00F46444">
        <w:t>-selectin, Soluble E-selectin; TC, Total cholesterol; WBC, White blood cell.</w:t>
      </w:r>
    </w:p>
    <w:p w14:paraId="6961DDF3" w14:textId="77777777" w:rsidR="00213A60" w:rsidRPr="00F46444" w:rsidRDefault="00213A60" w:rsidP="002F28C3">
      <w:pPr>
        <w:pStyle w:val="BodyText"/>
      </w:pPr>
      <w:proofErr w:type="gramStart"/>
      <w:r w:rsidRPr="00F46444">
        <w:rPr>
          <w:vertAlign w:val="superscript"/>
        </w:rPr>
        <w:t>a</w:t>
      </w:r>
      <w:proofErr w:type="gramEnd"/>
      <w:r w:rsidRPr="00F46444">
        <w:rPr>
          <w:vertAlign w:val="superscript"/>
        </w:rPr>
        <w:t xml:space="preserve"> </w:t>
      </w:r>
      <w:r w:rsidRPr="00F46444">
        <w:t>Data represent unweighted numbers (</w:t>
      </w:r>
      <w:r w:rsidRPr="00F46444">
        <w:rPr>
          <w:i/>
        </w:rPr>
        <w:t>n</w:t>
      </w:r>
      <w:r w:rsidRPr="00F46444">
        <w:t>) and weighted analyses for all other statistics (i.e., %, mean, SD).</w:t>
      </w:r>
    </w:p>
    <w:p w14:paraId="6A8CB187" w14:textId="619F2E4A" w:rsidR="00213A60" w:rsidRPr="00F46444" w:rsidRDefault="00213A60" w:rsidP="002F28C3">
      <w:pPr>
        <w:pStyle w:val="BodyText"/>
      </w:pPr>
      <w:proofErr w:type="gramStart"/>
      <w:r w:rsidRPr="00F46444">
        <w:rPr>
          <w:vertAlign w:val="superscript"/>
        </w:rPr>
        <w:lastRenderedPageBreak/>
        <w:t>b</w:t>
      </w:r>
      <w:proofErr w:type="gramEnd"/>
      <w:r w:rsidRPr="00F46444">
        <w:t xml:space="preserve"> In order to protect confidentiality, respondents aged 85 and older were top-coded in the NHANES public-use dataset. We have coded age for these respondents to the sex-specific mean age (88</w:t>
      </w:r>
      <w:r w:rsidR="00D53ECB">
        <w:t>.</w:t>
      </w:r>
      <w:r w:rsidRPr="00F46444">
        <w:t>7 for men, 89</w:t>
      </w:r>
      <w:r w:rsidR="00D53ECB">
        <w:t>.</w:t>
      </w:r>
      <w:r w:rsidRPr="00F46444">
        <w:t>5 for women) among the U.S. population aged 85 and older on 1/1/2006 based on population estimates from the Human Mortality Database</w:t>
      </w:r>
      <w:r w:rsidR="00B36E43">
        <w:t xml:space="preserve"> </w:t>
      </w:r>
      <w:r w:rsidRPr="00F46444">
        <w:fldChar w:fldCharType="begin"/>
      </w:r>
      <w:r w:rsidRPr="00F46444">
        <w:instrText>ADDIN RW.CITE{{2019 HumanMortalityDatabase 2013}}</w:instrText>
      </w:r>
      <w:r w:rsidRPr="00F46444">
        <w:fldChar w:fldCharType="separate"/>
      </w:r>
      <w:r w:rsidR="003468D3" w:rsidRPr="003468D3">
        <w:rPr>
          <w:rFonts w:ascii="Cambria" w:hAnsi="Cambria"/>
        </w:rPr>
        <w:t>[1]</w:t>
      </w:r>
      <w:r w:rsidRPr="00F46444">
        <w:fldChar w:fldCharType="end"/>
      </w:r>
      <w:r w:rsidR="00B36E43">
        <w:t>.</w:t>
      </w:r>
      <w:r w:rsidRPr="00F46444">
        <w:t xml:space="preserve">  </w:t>
      </w:r>
    </w:p>
    <w:p w14:paraId="32838AB8" w14:textId="47463F7C" w:rsidR="00213A60" w:rsidRPr="00F46444" w:rsidRDefault="00213A60" w:rsidP="002F28C3">
      <w:pPr>
        <w:pStyle w:val="BodyText"/>
        <w:tabs>
          <w:tab w:val="decimal" w:pos="216"/>
        </w:tabs>
      </w:pPr>
      <w:proofErr w:type="gramStart"/>
      <w:r w:rsidRPr="00F46444">
        <w:rPr>
          <w:vertAlign w:val="superscript"/>
        </w:rPr>
        <w:t>c</w:t>
      </w:r>
      <w:proofErr w:type="gramEnd"/>
      <w:r w:rsidRPr="00F46444">
        <w:t xml:space="preserve"> Given that educational at</w:t>
      </w:r>
      <w:r w:rsidR="00870D4F">
        <w:t>tainment varied across the four</w:t>
      </w:r>
      <w:r w:rsidRPr="00F46444">
        <w:t xml:space="preserve"> countries, we specified the categories based on the within-c</w:t>
      </w:r>
      <w:r w:rsidR="00870D4F">
        <w:t>ountry distribution (see Table S2</w:t>
      </w:r>
      <w:r w:rsidRPr="00F46444">
        <w:t xml:space="preserve"> for details). </w:t>
      </w:r>
    </w:p>
    <w:p w14:paraId="7B6D864A" w14:textId="67DDE9DB" w:rsidR="00213A60" w:rsidRPr="00F46444" w:rsidRDefault="00213A60" w:rsidP="006D6C3C">
      <w:pPr>
        <w:pStyle w:val="BodyText"/>
        <w:rPr>
          <w:vertAlign w:val="superscript"/>
        </w:rPr>
      </w:pPr>
      <w:proofErr w:type="gramStart"/>
      <w:r w:rsidRPr="00F46444">
        <w:rPr>
          <w:vertAlign w:val="superscript"/>
        </w:rPr>
        <w:t>d</w:t>
      </w:r>
      <w:proofErr w:type="gramEnd"/>
      <w:r w:rsidRPr="00F46444">
        <w:rPr>
          <w:vertAlign w:val="superscript"/>
        </w:rPr>
        <w:t xml:space="preserve"> </w:t>
      </w:r>
      <w:r w:rsidRPr="00F46444">
        <w:t>Expressed in thousands of U.S. dollars using 2005 exchange rates:  US$1=</w:t>
      </w:r>
      <w:r w:rsidRPr="00F46444">
        <w:rPr>
          <w:rStyle w:val="unicode"/>
          <w:bCs/>
        </w:rPr>
        <w:t>₡</w:t>
      </w:r>
      <w:r w:rsidRPr="00F46444">
        <w:t>477</w:t>
      </w:r>
      <w:r w:rsidR="00D53ECB">
        <w:t>.</w:t>
      </w:r>
      <w:r w:rsidRPr="00F46444">
        <w:t xml:space="preserve">79 Costa Rica </w:t>
      </w:r>
      <w:proofErr w:type="spellStart"/>
      <w:r w:rsidRPr="00F46444">
        <w:t>colón</w:t>
      </w:r>
      <w:proofErr w:type="spellEnd"/>
      <w:r w:rsidRPr="00F46444">
        <w:t>= £0</w:t>
      </w:r>
      <w:r w:rsidR="00D53ECB">
        <w:t>.</w:t>
      </w:r>
      <w:r w:rsidRPr="00F46444">
        <w:t>5493 British pound=NT$31</w:t>
      </w:r>
      <w:r w:rsidR="00D53ECB">
        <w:t>.</w:t>
      </w:r>
      <w:r w:rsidRPr="00F46444">
        <w:t>71 (Taiwan) (</w:t>
      </w:r>
      <w:hyperlink r:id="rId9" w:history="1">
        <w:r w:rsidRPr="00F46444">
          <w:rPr>
            <w:rStyle w:val="Hyperlink"/>
          </w:rPr>
          <w:t>http://www.exchangerate.com/country-information/</w:t>
        </w:r>
      </w:hyperlink>
      <w:r w:rsidRPr="00F46444">
        <w:t xml:space="preserve">). Values represent the reported household income for the U.S. and the income for the respondent and his/her spouse in the other three populations. Because income was reported in categories in the U.S., the maximum is not a true maximum. </w:t>
      </w:r>
    </w:p>
    <w:p w14:paraId="33C5AFBB" w14:textId="18B890F2" w:rsidR="00213A60" w:rsidRPr="00F46444" w:rsidRDefault="00213A60" w:rsidP="006D6C3C">
      <w:pPr>
        <w:pStyle w:val="BodyText"/>
      </w:pPr>
      <w:proofErr w:type="gramStart"/>
      <w:r w:rsidRPr="00F46444">
        <w:rPr>
          <w:vertAlign w:val="superscript"/>
        </w:rPr>
        <w:t>e</w:t>
      </w:r>
      <w:proofErr w:type="gramEnd"/>
      <w:r w:rsidRPr="00F46444">
        <w:rPr>
          <w:vertAlign w:val="superscript"/>
        </w:rPr>
        <w:t xml:space="preserve"> </w:t>
      </w:r>
      <w:r w:rsidRPr="00F46444">
        <w:t xml:space="preserve">In Costa Rica, assets are measured by an index (see Table </w:t>
      </w:r>
      <w:r w:rsidR="000D71E2">
        <w:t>S2</w:t>
      </w:r>
      <w:bookmarkStart w:id="0" w:name="_GoBack"/>
      <w:bookmarkEnd w:id="0"/>
      <w:r w:rsidRPr="00F46444">
        <w:t xml:space="preserve"> for details). In England and Taiwan, assets represent the financial wealth of the respondent and his/her spouse; those values have been converted to thousands of US dollars using the same exchange rates noted above.</w:t>
      </w:r>
    </w:p>
    <w:p w14:paraId="41F373AC" w14:textId="77777777" w:rsidR="00213A60" w:rsidRDefault="00213A60" w:rsidP="002F28C3">
      <w:pPr>
        <w:pStyle w:val="Caption"/>
      </w:pPr>
    </w:p>
    <w:p w14:paraId="4C95AE46" w14:textId="36E4AE22" w:rsidR="008D2AC5" w:rsidRDefault="008D2AC5" w:rsidP="00674FCE">
      <w:pPr>
        <w:pStyle w:val="Heading1"/>
      </w:pPr>
      <w:r>
        <w:t>References</w:t>
      </w:r>
    </w:p>
    <w:p w14:paraId="52E57EA3" w14:textId="49869BDE" w:rsidR="003468D3" w:rsidRPr="003468D3" w:rsidRDefault="008D2AC5" w:rsidP="003468D3">
      <w:pPr>
        <w:pStyle w:val="NormalWeb"/>
        <w:spacing w:before="0" w:beforeAutospacing="0" w:after="120" w:afterAutospacing="0"/>
        <w:ind w:left="360" w:hanging="360"/>
        <w:rPr>
          <w:rFonts w:ascii="Cambria" w:hAnsi="Cambria"/>
        </w:rPr>
      </w:pPr>
      <w:r>
        <w:fldChar w:fldCharType="begin"/>
      </w:r>
      <w:r w:rsidR="003468D3">
        <w:instrText>ADDIN RW.BIB</w:instrText>
      </w:r>
      <w:r>
        <w:fldChar w:fldCharType="separate"/>
      </w:r>
      <w:r w:rsidR="003468D3" w:rsidRPr="003468D3">
        <w:rPr>
          <w:rFonts w:ascii="Cambria" w:hAnsi="Cambria"/>
        </w:rPr>
        <w:t xml:space="preserve">1. University of California, Berkeley (USA), Max Planck Institute for Demographic Research (Germany). Human Mortality Database. </w:t>
      </w:r>
      <w:hyperlink r:id="rId10" w:tgtFrame="_blank" w:history="1">
        <w:r w:rsidR="003468D3" w:rsidRPr="003468D3">
          <w:rPr>
            <w:rStyle w:val="Hyperlink"/>
            <w:rFonts w:ascii="Cambria" w:hAnsi="Cambria"/>
          </w:rPr>
          <w:t>www.mortality.org</w:t>
        </w:r>
      </w:hyperlink>
      <w:r w:rsidR="003468D3" w:rsidRPr="003468D3">
        <w:rPr>
          <w:rFonts w:ascii="Cambria" w:hAnsi="Cambria"/>
        </w:rPr>
        <w:t xml:space="preserve"> (accessed March 1, 2016).</w:t>
      </w:r>
    </w:p>
    <w:p w14:paraId="41E619F1" w14:textId="307BCCA2" w:rsidR="00145085" w:rsidRPr="00213A60" w:rsidRDefault="003468D3" w:rsidP="003468D3">
      <w:r w:rsidRPr="003468D3">
        <w:rPr>
          <w:rFonts w:ascii="Cambria" w:eastAsia="Times New Roman" w:hAnsi="Cambria"/>
        </w:rPr>
        <w:t> </w:t>
      </w:r>
      <w:r w:rsidR="008D2AC5">
        <w:fldChar w:fldCharType="end"/>
      </w:r>
    </w:p>
    <w:sectPr w:rsidR="00145085" w:rsidRPr="00213A60" w:rsidSect="003468D3">
      <w:footerReference w:type="default" r:id="rId11"/>
      <w:footerReference w:type="firs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31AB0D" w14:textId="77777777" w:rsidR="00494CE8" w:rsidRDefault="00494CE8">
      <w:r>
        <w:separator/>
      </w:r>
    </w:p>
  </w:endnote>
  <w:endnote w:type="continuationSeparator" w:id="0">
    <w:p w14:paraId="461EF5F0" w14:textId="77777777" w:rsidR="00494CE8" w:rsidRDefault="00494C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405357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02E338" w14:textId="77777777" w:rsidR="00525A34" w:rsidRDefault="00525A3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D71E2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5CD3C37E" w14:textId="77777777" w:rsidR="00525A34" w:rsidRDefault="00525A3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416149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0A72F4" w14:textId="77777777" w:rsidR="00525A34" w:rsidRDefault="00525A3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468D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CE8CF62" w14:textId="77777777" w:rsidR="00525A34" w:rsidRDefault="00525A3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E84966" w14:textId="77777777" w:rsidR="00494CE8" w:rsidRDefault="00494CE8">
      <w:r>
        <w:separator/>
      </w:r>
    </w:p>
  </w:footnote>
  <w:footnote w:type="continuationSeparator" w:id="0">
    <w:p w14:paraId="0DD6B815" w14:textId="77777777" w:rsidR="00494CE8" w:rsidRDefault="00494C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0AC8EC26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59F09F3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BC848DB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6896D2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1E784A7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664FEF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ADB8213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A78C4C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4B183C1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CBBC94A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E87345"/>
    <w:multiLevelType w:val="multilevel"/>
    <w:tmpl w:val="BD7822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00F8550E"/>
    <w:multiLevelType w:val="hybridMultilevel"/>
    <w:tmpl w:val="900CC3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1194008"/>
    <w:multiLevelType w:val="hybridMultilevel"/>
    <w:tmpl w:val="DF4AC57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013F05D6"/>
    <w:multiLevelType w:val="hybridMultilevel"/>
    <w:tmpl w:val="976A4C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05DB5100"/>
    <w:multiLevelType w:val="hybridMultilevel"/>
    <w:tmpl w:val="1056F7B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0C9D2776"/>
    <w:multiLevelType w:val="multilevel"/>
    <w:tmpl w:val="3E605F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0F304B15"/>
    <w:multiLevelType w:val="hybridMultilevel"/>
    <w:tmpl w:val="76646B08"/>
    <w:lvl w:ilvl="0" w:tplc="736EADE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0F6A136C"/>
    <w:multiLevelType w:val="multilevel"/>
    <w:tmpl w:val="8C9238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10AA0FB8"/>
    <w:multiLevelType w:val="hybridMultilevel"/>
    <w:tmpl w:val="694E50C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11036501"/>
    <w:multiLevelType w:val="multilevel"/>
    <w:tmpl w:val="4EDCB2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113305A1"/>
    <w:multiLevelType w:val="hybridMultilevel"/>
    <w:tmpl w:val="5B16D9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11A2261B"/>
    <w:multiLevelType w:val="multilevel"/>
    <w:tmpl w:val="0B58A3E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205B0B82"/>
    <w:multiLevelType w:val="hybridMultilevel"/>
    <w:tmpl w:val="4E3836DE"/>
    <w:lvl w:ilvl="0" w:tplc="DFA2CBF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2D095DCB"/>
    <w:multiLevelType w:val="hybridMultilevel"/>
    <w:tmpl w:val="F2D468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31D14C05"/>
    <w:multiLevelType w:val="hybridMultilevel"/>
    <w:tmpl w:val="35F2D7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33197D75"/>
    <w:multiLevelType w:val="multilevel"/>
    <w:tmpl w:val="779285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3387000F"/>
    <w:multiLevelType w:val="multilevel"/>
    <w:tmpl w:val="B93CBF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39A245FD"/>
    <w:multiLevelType w:val="hybridMultilevel"/>
    <w:tmpl w:val="E4DA128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5033E64"/>
    <w:multiLevelType w:val="hybridMultilevel"/>
    <w:tmpl w:val="8CE0D77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58E210A"/>
    <w:multiLevelType w:val="hybridMultilevel"/>
    <w:tmpl w:val="7D20AD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D845608"/>
    <w:multiLevelType w:val="hybridMultilevel"/>
    <w:tmpl w:val="E8D0FC1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F701079"/>
    <w:multiLevelType w:val="multilevel"/>
    <w:tmpl w:val="560C95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634519F5"/>
    <w:multiLevelType w:val="multilevel"/>
    <w:tmpl w:val="0FDA5F00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34">
    <w:nsid w:val="65B47A67"/>
    <w:multiLevelType w:val="hybridMultilevel"/>
    <w:tmpl w:val="25106410"/>
    <w:lvl w:ilvl="0" w:tplc="3118ABA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1CF742D"/>
    <w:multiLevelType w:val="multilevel"/>
    <w:tmpl w:val="5CB4FC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>
    <w:nsid w:val="74942260"/>
    <w:multiLevelType w:val="hybridMultilevel"/>
    <w:tmpl w:val="E64EE8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E8050BE"/>
    <w:multiLevelType w:val="hybridMultilevel"/>
    <w:tmpl w:val="9D8ED7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8"/>
  </w:num>
  <w:num w:numId="13">
    <w:abstractNumId w:val="14"/>
  </w:num>
  <w:num w:numId="14">
    <w:abstractNumId w:val="31"/>
  </w:num>
  <w:num w:numId="15">
    <w:abstractNumId w:val="12"/>
  </w:num>
  <w:num w:numId="16">
    <w:abstractNumId w:val="37"/>
  </w:num>
  <w:num w:numId="17">
    <w:abstractNumId w:val="25"/>
  </w:num>
  <w:num w:numId="18">
    <w:abstractNumId w:val="19"/>
  </w:num>
  <w:num w:numId="19">
    <w:abstractNumId w:val="27"/>
  </w:num>
  <w:num w:numId="20">
    <w:abstractNumId w:val="17"/>
  </w:num>
  <w:num w:numId="21">
    <w:abstractNumId w:val="15"/>
  </w:num>
  <w:num w:numId="22">
    <w:abstractNumId w:val="32"/>
  </w:num>
  <w:num w:numId="23">
    <w:abstractNumId w:val="26"/>
  </w:num>
  <w:num w:numId="24">
    <w:abstractNumId w:val="35"/>
  </w:num>
  <w:num w:numId="25">
    <w:abstractNumId w:val="13"/>
  </w:num>
  <w:num w:numId="26">
    <w:abstractNumId w:val="24"/>
  </w:num>
  <w:num w:numId="27">
    <w:abstractNumId w:val="36"/>
  </w:num>
  <w:num w:numId="28">
    <w:abstractNumId w:val="28"/>
  </w:num>
  <w:num w:numId="29">
    <w:abstractNumId w:val="30"/>
  </w:num>
  <w:num w:numId="30">
    <w:abstractNumId w:val="11"/>
  </w:num>
  <w:num w:numId="31">
    <w:abstractNumId w:val="29"/>
  </w:num>
  <w:num w:numId="32">
    <w:abstractNumId w:val="34"/>
  </w:num>
  <w:num w:numId="33">
    <w:abstractNumId w:val="23"/>
  </w:num>
  <w:num w:numId="34">
    <w:abstractNumId w:val="16"/>
  </w:num>
  <w:num w:numId="35">
    <w:abstractNumId w:val="21"/>
    <w:lvlOverride w:ilvl="0">
      <w:startOverride w:val="1"/>
    </w:lvlOverride>
  </w:num>
  <w:num w:numId="36">
    <w:abstractNumId w:val="21"/>
    <w:lvlOverride w:ilvl="0"/>
    <w:lvlOverride w:ilvl="1">
      <w:startOverride w:val="1"/>
    </w:lvlOverride>
  </w:num>
  <w:num w:numId="37">
    <w:abstractNumId w:val="10"/>
  </w:num>
  <w:num w:numId="38">
    <w:abstractNumId w:val="20"/>
  </w:num>
  <w:num w:numId="39">
    <w:abstractNumId w:val="33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3AC2"/>
    <w:rsid w:val="0000056B"/>
    <w:rsid w:val="0000220E"/>
    <w:rsid w:val="00004E5D"/>
    <w:rsid w:val="000067F5"/>
    <w:rsid w:val="0000696C"/>
    <w:rsid w:val="000107E0"/>
    <w:rsid w:val="000110E2"/>
    <w:rsid w:val="000116FF"/>
    <w:rsid w:val="00011B72"/>
    <w:rsid w:val="00013569"/>
    <w:rsid w:val="00014E54"/>
    <w:rsid w:val="00016932"/>
    <w:rsid w:val="00017DE6"/>
    <w:rsid w:val="0002075B"/>
    <w:rsid w:val="00021CE5"/>
    <w:rsid w:val="000223F1"/>
    <w:rsid w:val="00023824"/>
    <w:rsid w:val="00023BDD"/>
    <w:rsid w:val="000245D1"/>
    <w:rsid w:val="00024E92"/>
    <w:rsid w:val="00027044"/>
    <w:rsid w:val="0002732E"/>
    <w:rsid w:val="0002783C"/>
    <w:rsid w:val="00027DDA"/>
    <w:rsid w:val="00027FEB"/>
    <w:rsid w:val="000326E7"/>
    <w:rsid w:val="00033008"/>
    <w:rsid w:val="000373E6"/>
    <w:rsid w:val="00040389"/>
    <w:rsid w:val="00040468"/>
    <w:rsid w:val="0004105C"/>
    <w:rsid w:val="000422E3"/>
    <w:rsid w:val="00043D7E"/>
    <w:rsid w:val="00044DF6"/>
    <w:rsid w:val="00044FA6"/>
    <w:rsid w:val="000457D1"/>
    <w:rsid w:val="0004585B"/>
    <w:rsid w:val="00047BBE"/>
    <w:rsid w:val="00050F6C"/>
    <w:rsid w:val="00051389"/>
    <w:rsid w:val="000523E3"/>
    <w:rsid w:val="00052985"/>
    <w:rsid w:val="00052D05"/>
    <w:rsid w:val="00053F08"/>
    <w:rsid w:val="00054337"/>
    <w:rsid w:val="000545C3"/>
    <w:rsid w:val="00054716"/>
    <w:rsid w:val="0005729B"/>
    <w:rsid w:val="00060F29"/>
    <w:rsid w:val="00060F8B"/>
    <w:rsid w:val="000620D2"/>
    <w:rsid w:val="00063689"/>
    <w:rsid w:val="00063901"/>
    <w:rsid w:val="00066978"/>
    <w:rsid w:val="000703F4"/>
    <w:rsid w:val="00070A4E"/>
    <w:rsid w:val="00072B70"/>
    <w:rsid w:val="00073681"/>
    <w:rsid w:val="00073AAE"/>
    <w:rsid w:val="0007401E"/>
    <w:rsid w:val="00074540"/>
    <w:rsid w:val="00076363"/>
    <w:rsid w:val="00076634"/>
    <w:rsid w:val="00076724"/>
    <w:rsid w:val="0007683B"/>
    <w:rsid w:val="00076DAB"/>
    <w:rsid w:val="00077573"/>
    <w:rsid w:val="0007795F"/>
    <w:rsid w:val="00077A82"/>
    <w:rsid w:val="000801D0"/>
    <w:rsid w:val="000817D3"/>
    <w:rsid w:val="00082172"/>
    <w:rsid w:val="00082F1A"/>
    <w:rsid w:val="00083803"/>
    <w:rsid w:val="00085556"/>
    <w:rsid w:val="00085EEA"/>
    <w:rsid w:val="000906FE"/>
    <w:rsid w:val="00090DCC"/>
    <w:rsid w:val="000922C9"/>
    <w:rsid w:val="00092601"/>
    <w:rsid w:val="000929F2"/>
    <w:rsid w:val="00092DDE"/>
    <w:rsid w:val="000949C8"/>
    <w:rsid w:val="00095217"/>
    <w:rsid w:val="0009594A"/>
    <w:rsid w:val="00097978"/>
    <w:rsid w:val="000A1794"/>
    <w:rsid w:val="000A22E8"/>
    <w:rsid w:val="000A3324"/>
    <w:rsid w:val="000A43FD"/>
    <w:rsid w:val="000A5786"/>
    <w:rsid w:val="000A7572"/>
    <w:rsid w:val="000A7951"/>
    <w:rsid w:val="000A7FC1"/>
    <w:rsid w:val="000B03C7"/>
    <w:rsid w:val="000B24DF"/>
    <w:rsid w:val="000B3AA6"/>
    <w:rsid w:val="000B489E"/>
    <w:rsid w:val="000B5235"/>
    <w:rsid w:val="000B56A8"/>
    <w:rsid w:val="000B590B"/>
    <w:rsid w:val="000B60DF"/>
    <w:rsid w:val="000B670C"/>
    <w:rsid w:val="000B6B1F"/>
    <w:rsid w:val="000C1F03"/>
    <w:rsid w:val="000C33C2"/>
    <w:rsid w:val="000C4D0C"/>
    <w:rsid w:val="000C4F40"/>
    <w:rsid w:val="000C619F"/>
    <w:rsid w:val="000C6392"/>
    <w:rsid w:val="000D0359"/>
    <w:rsid w:val="000D1AF0"/>
    <w:rsid w:val="000D22E5"/>
    <w:rsid w:val="000D23E7"/>
    <w:rsid w:val="000D4716"/>
    <w:rsid w:val="000D4E06"/>
    <w:rsid w:val="000D59C7"/>
    <w:rsid w:val="000D5FB5"/>
    <w:rsid w:val="000D6188"/>
    <w:rsid w:val="000D71E2"/>
    <w:rsid w:val="000D7328"/>
    <w:rsid w:val="000D7EE3"/>
    <w:rsid w:val="000E121B"/>
    <w:rsid w:val="000E169E"/>
    <w:rsid w:val="000E2034"/>
    <w:rsid w:val="000E2274"/>
    <w:rsid w:val="000E42D9"/>
    <w:rsid w:val="000E4DAA"/>
    <w:rsid w:val="000E4E2D"/>
    <w:rsid w:val="000E5FD1"/>
    <w:rsid w:val="000E7F9C"/>
    <w:rsid w:val="000F041A"/>
    <w:rsid w:val="000F0473"/>
    <w:rsid w:val="000F244B"/>
    <w:rsid w:val="000F2612"/>
    <w:rsid w:val="000F26B8"/>
    <w:rsid w:val="000F2A96"/>
    <w:rsid w:val="000F3652"/>
    <w:rsid w:val="000F44F7"/>
    <w:rsid w:val="000F467F"/>
    <w:rsid w:val="000F49FC"/>
    <w:rsid w:val="000F4EEF"/>
    <w:rsid w:val="000F7F33"/>
    <w:rsid w:val="001017CD"/>
    <w:rsid w:val="00102187"/>
    <w:rsid w:val="001027E8"/>
    <w:rsid w:val="00103068"/>
    <w:rsid w:val="00104456"/>
    <w:rsid w:val="00105423"/>
    <w:rsid w:val="00106F35"/>
    <w:rsid w:val="001074A5"/>
    <w:rsid w:val="0010772E"/>
    <w:rsid w:val="001110BB"/>
    <w:rsid w:val="00111365"/>
    <w:rsid w:val="001117DA"/>
    <w:rsid w:val="00111A70"/>
    <w:rsid w:val="00111AC4"/>
    <w:rsid w:val="001139AC"/>
    <w:rsid w:val="0011771D"/>
    <w:rsid w:val="00117D03"/>
    <w:rsid w:val="00117DC9"/>
    <w:rsid w:val="001209CB"/>
    <w:rsid w:val="001217F2"/>
    <w:rsid w:val="00121C6D"/>
    <w:rsid w:val="00123DD7"/>
    <w:rsid w:val="00124AD2"/>
    <w:rsid w:val="001264AA"/>
    <w:rsid w:val="001278C0"/>
    <w:rsid w:val="00127D65"/>
    <w:rsid w:val="00130182"/>
    <w:rsid w:val="00131ED4"/>
    <w:rsid w:val="00132AD6"/>
    <w:rsid w:val="00133227"/>
    <w:rsid w:val="0013432B"/>
    <w:rsid w:val="00134495"/>
    <w:rsid w:val="0013511C"/>
    <w:rsid w:val="00136972"/>
    <w:rsid w:val="00136FD6"/>
    <w:rsid w:val="001407AF"/>
    <w:rsid w:val="00140E47"/>
    <w:rsid w:val="001418C9"/>
    <w:rsid w:val="00141DEC"/>
    <w:rsid w:val="001423F1"/>
    <w:rsid w:val="001440A1"/>
    <w:rsid w:val="0014433A"/>
    <w:rsid w:val="00145085"/>
    <w:rsid w:val="001451CE"/>
    <w:rsid w:val="00145FD9"/>
    <w:rsid w:val="0014608F"/>
    <w:rsid w:val="00146C73"/>
    <w:rsid w:val="00147438"/>
    <w:rsid w:val="001476FF"/>
    <w:rsid w:val="0015005F"/>
    <w:rsid w:val="00152176"/>
    <w:rsid w:val="00154E01"/>
    <w:rsid w:val="00155870"/>
    <w:rsid w:val="00155AF9"/>
    <w:rsid w:val="001567BF"/>
    <w:rsid w:val="001603D7"/>
    <w:rsid w:val="001604B8"/>
    <w:rsid w:val="0016297C"/>
    <w:rsid w:val="00163934"/>
    <w:rsid w:val="00163AA6"/>
    <w:rsid w:val="0016544F"/>
    <w:rsid w:val="00165B28"/>
    <w:rsid w:val="00165BBC"/>
    <w:rsid w:val="00165D63"/>
    <w:rsid w:val="0016649B"/>
    <w:rsid w:val="0016693B"/>
    <w:rsid w:val="0016737F"/>
    <w:rsid w:val="001676E1"/>
    <w:rsid w:val="0017054E"/>
    <w:rsid w:val="00170B24"/>
    <w:rsid w:val="00171F7C"/>
    <w:rsid w:val="0017212E"/>
    <w:rsid w:val="0017264F"/>
    <w:rsid w:val="001726D0"/>
    <w:rsid w:val="00175636"/>
    <w:rsid w:val="00176AB9"/>
    <w:rsid w:val="00176CCB"/>
    <w:rsid w:val="00177A52"/>
    <w:rsid w:val="00177D91"/>
    <w:rsid w:val="00180745"/>
    <w:rsid w:val="0018474B"/>
    <w:rsid w:val="00184ABE"/>
    <w:rsid w:val="00184D7E"/>
    <w:rsid w:val="001851DF"/>
    <w:rsid w:val="00186495"/>
    <w:rsid w:val="00187255"/>
    <w:rsid w:val="001913E6"/>
    <w:rsid w:val="00191CD3"/>
    <w:rsid w:val="00191DEF"/>
    <w:rsid w:val="00193639"/>
    <w:rsid w:val="00194F4F"/>
    <w:rsid w:val="00196FBC"/>
    <w:rsid w:val="001973AA"/>
    <w:rsid w:val="00197483"/>
    <w:rsid w:val="001977AE"/>
    <w:rsid w:val="001A1063"/>
    <w:rsid w:val="001A3459"/>
    <w:rsid w:val="001A3CAE"/>
    <w:rsid w:val="001A3E84"/>
    <w:rsid w:val="001A5FA6"/>
    <w:rsid w:val="001A6D62"/>
    <w:rsid w:val="001A7933"/>
    <w:rsid w:val="001A79BE"/>
    <w:rsid w:val="001B1E8D"/>
    <w:rsid w:val="001B2D84"/>
    <w:rsid w:val="001B329D"/>
    <w:rsid w:val="001B3518"/>
    <w:rsid w:val="001B4BD1"/>
    <w:rsid w:val="001B6B71"/>
    <w:rsid w:val="001B7771"/>
    <w:rsid w:val="001C2155"/>
    <w:rsid w:val="001C30AA"/>
    <w:rsid w:val="001C4858"/>
    <w:rsid w:val="001C4A7D"/>
    <w:rsid w:val="001C5A81"/>
    <w:rsid w:val="001C6190"/>
    <w:rsid w:val="001C64E4"/>
    <w:rsid w:val="001C682D"/>
    <w:rsid w:val="001D1850"/>
    <w:rsid w:val="001D2BD4"/>
    <w:rsid w:val="001D2CA4"/>
    <w:rsid w:val="001D385B"/>
    <w:rsid w:val="001D3BD9"/>
    <w:rsid w:val="001D49FF"/>
    <w:rsid w:val="001D4E5A"/>
    <w:rsid w:val="001D5970"/>
    <w:rsid w:val="001D70F4"/>
    <w:rsid w:val="001D7535"/>
    <w:rsid w:val="001D7B6D"/>
    <w:rsid w:val="001D7F35"/>
    <w:rsid w:val="001E075D"/>
    <w:rsid w:val="001E2355"/>
    <w:rsid w:val="001E2AFD"/>
    <w:rsid w:val="001E369E"/>
    <w:rsid w:val="001E3859"/>
    <w:rsid w:val="001F2349"/>
    <w:rsid w:val="001F2513"/>
    <w:rsid w:val="001F3266"/>
    <w:rsid w:val="001F48DD"/>
    <w:rsid w:val="001F4B80"/>
    <w:rsid w:val="001F5373"/>
    <w:rsid w:val="001F6311"/>
    <w:rsid w:val="001F66AE"/>
    <w:rsid w:val="001F6EE4"/>
    <w:rsid w:val="00200214"/>
    <w:rsid w:val="00201902"/>
    <w:rsid w:val="00201A0C"/>
    <w:rsid w:val="00201A64"/>
    <w:rsid w:val="0020353B"/>
    <w:rsid w:val="00204512"/>
    <w:rsid w:val="00205B8D"/>
    <w:rsid w:val="00205CB9"/>
    <w:rsid w:val="00207E28"/>
    <w:rsid w:val="00210711"/>
    <w:rsid w:val="00210A5E"/>
    <w:rsid w:val="002123B1"/>
    <w:rsid w:val="00212F3A"/>
    <w:rsid w:val="00213A60"/>
    <w:rsid w:val="00214296"/>
    <w:rsid w:val="0021553D"/>
    <w:rsid w:val="002155CA"/>
    <w:rsid w:val="00216A8C"/>
    <w:rsid w:val="00216CA2"/>
    <w:rsid w:val="002176CC"/>
    <w:rsid w:val="00220179"/>
    <w:rsid w:val="00221592"/>
    <w:rsid w:val="00223404"/>
    <w:rsid w:val="0022518A"/>
    <w:rsid w:val="00225D52"/>
    <w:rsid w:val="0022729D"/>
    <w:rsid w:val="00230C8C"/>
    <w:rsid w:val="002317C2"/>
    <w:rsid w:val="002318CE"/>
    <w:rsid w:val="0023325A"/>
    <w:rsid w:val="00234AA4"/>
    <w:rsid w:val="00234E0D"/>
    <w:rsid w:val="0023600E"/>
    <w:rsid w:val="002361D9"/>
    <w:rsid w:val="00236D52"/>
    <w:rsid w:val="00237142"/>
    <w:rsid w:val="00242608"/>
    <w:rsid w:val="00242AC8"/>
    <w:rsid w:val="00244071"/>
    <w:rsid w:val="00244482"/>
    <w:rsid w:val="00244710"/>
    <w:rsid w:val="00244CC3"/>
    <w:rsid w:val="00246007"/>
    <w:rsid w:val="00246B1E"/>
    <w:rsid w:val="00246BA2"/>
    <w:rsid w:val="00246E82"/>
    <w:rsid w:val="00251A5B"/>
    <w:rsid w:val="00251FE7"/>
    <w:rsid w:val="00252664"/>
    <w:rsid w:val="002552C8"/>
    <w:rsid w:val="00260720"/>
    <w:rsid w:val="00260CC4"/>
    <w:rsid w:val="00261768"/>
    <w:rsid w:val="00261B88"/>
    <w:rsid w:val="00263C92"/>
    <w:rsid w:val="00263CD4"/>
    <w:rsid w:val="00265990"/>
    <w:rsid w:val="002665A1"/>
    <w:rsid w:val="00267013"/>
    <w:rsid w:val="0026759C"/>
    <w:rsid w:val="00267D06"/>
    <w:rsid w:val="00272C4A"/>
    <w:rsid w:val="002743E6"/>
    <w:rsid w:val="002764BE"/>
    <w:rsid w:val="00276DAD"/>
    <w:rsid w:val="00277609"/>
    <w:rsid w:val="002776B7"/>
    <w:rsid w:val="00280D9E"/>
    <w:rsid w:val="00280FF9"/>
    <w:rsid w:val="002825F8"/>
    <w:rsid w:val="00282F32"/>
    <w:rsid w:val="00283DCD"/>
    <w:rsid w:val="0028415E"/>
    <w:rsid w:val="00284B67"/>
    <w:rsid w:val="0028585C"/>
    <w:rsid w:val="00286237"/>
    <w:rsid w:val="00287831"/>
    <w:rsid w:val="00287E9C"/>
    <w:rsid w:val="002918A6"/>
    <w:rsid w:val="002928AB"/>
    <w:rsid w:val="0029435F"/>
    <w:rsid w:val="00295A87"/>
    <w:rsid w:val="00295AE3"/>
    <w:rsid w:val="00296559"/>
    <w:rsid w:val="00296A87"/>
    <w:rsid w:val="00296E18"/>
    <w:rsid w:val="00297E11"/>
    <w:rsid w:val="002A3203"/>
    <w:rsid w:val="002A3270"/>
    <w:rsid w:val="002A5ADD"/>
    <w:rsid w:val="002A6103"/>
    <w:rsid w:val="002A6459"/>
    <w:rsid w:val="002A7B38"/>
    <w:rsid w:val="002B0444"/>
    <w:rsid w:val="002B1BBB"/>
    <w:rsid w:val="002B2154"/>
    <w:rsid w:val="002B28F3"/>
    <w:rsid w:val="002B3F51"/>
    <w:rsid w:val="002B4F16"/>
    <w:rsid w:val="002B5BB9"/>
    <w:rsid w:val="002B5FBE"/>
    <w:rsid w:val="002C12E5"/>
    <w:rsid w:val="002C33EF"/>
    <w:rsid w:val="002C3A95"/>
    <w:rsid w:val="002C4813"/>
    <w:rsid w:val="002C4DA2"/>
    <w:rsid w:val="002C568F"/>
    <w:rsid w:val="002C77E8"/>
    <w:rsid w:val="002D0809"/>
    <w:rsid w:val="002D0D9E"/>
    <w:rsid w:val="002D12FC"/>
    <w:rsid w:val="002D141B"/>
    <w:rsid w:val="002D159D"/>
    <w:rsid w:val="002D1762"/>
    <w:rsid w:val="002D2317"/>
    <w:rsid w:val="002D3688"/>
    <w:rsid w:val="002D4CFD"/>
    <w:rsid w:val="002D5288"/>
    <w:rsid w:val="002D5BC9"/>
    <w:rsid w:val="002D79AC"/>
    <w:rsid w:val="002E07FF"/>
    <w:rsid w:val="002E13F7"/>
    <w:rsid w:val="002E1728"/>
    <w:rsid w:val="002E1EDF"/>
    <w:rsid w:val="002E3366"/>
    <w:rsid w:val="002E3F55"/>
    <w:rsid w:val="002E42CA"/>
    <w:rsid w:val="002E4F14"/>
    <w:rsid w:val="002E7444"/>
    <w:rsid w:val="002E77E1"/>
    <w:rsid w:val="002F12E0"/>
    <w:rsid w:val="002F1B8A"/>
    <w:rsid w:val="002F28C3"/>
    <w:rsid w:val="002F3139"/>
    <w:rsid w:val="002F3404"/>
    <w:rsid w:val="002F4D43"/>
    <w:rsid w:val="002F6A75"/>
    <w:rsid w:val="0030045F"/>
    <w:rsid w:val="00302E2F"/>
    <w:rsid w:val="00304788"/>
    <w:rsid w:val="00305359"/>
    <w:rsid w:val="0030608B"/>
    <w:rsid w:val="003071CB"/>
    <w:rsid w:val="00310850"/>
    <w:rsid w:val="003108FF"/>
    <w:rsid w:val="00311983"/>
    <w:rsid w:val="003128A2"/>
    <w:rsid w:val="00312AD4"/>
    <w:rsid w:val="003149B0"/>
    <w:rsid w:val="00314D92"/>
    <w:rsid w:val="00315BFD"/>
    <w:rsid w:val="00316929"/>
    <w:rsid w:val="00316CCF"/>
    <w:rsid w:val="00321A35"/>
    <w:rsid w:val="00321B9A"/>
    <w:rsid w:val="00321E2D"/>
    <w:rsid w:val="00323AB4"/>
    <w:rsid w:val="00323C79"/>
    <w:rsid w:val="00325AD9"/>
    <w:rsid w:val="00325DAE"/>
    <w:rsid w:val="003273FA"/>
    <w:rsid w:val="0032798A"/>
    <w:rsid w:val="00330F3A"/>
    <w:rsid w:val="0033115C"/>
    <w:rsid w:val="003326D6"/>
    <w:rsid w:val="00332976"/>
    <w:rsid w:val="00334413"/>
    <w:rsid w:val="00334E5E"/>
    <w:rsid w:val="00335C9A"/>
    <w:rsid w:val="00335E08"/>
    <w:rsid w:val="00336EED"/>
    <w:rsid w:val="0033779C"/>
    <w:rsid w:val="003400E0"/>
    <w:rsid w:val="0034028C"/>
    <w:rsid w:val="00340D85"/>
    <w:rsid w:val="003425E1"/>
    <w:rsid w:val="003444DE"/>
    <w:rsid w:val="00344FB4"/>
    <w:rsid w:val="003468D3"/>
    <w:rsid w:val="00350BEF"/>
    <w:rsid w:val="00350DF2"/>
    <w:rsid w:val="00351BF0"/>
    <w:rsid w:val="003523B9"/>
    <w:rsid w:val="00352728"/>
    <w:rsid w:val="00353D70"/>
    <w:rsid w:val="00353E89"/>
    <w:rsid w:val="00354168"/>
    <w:rsid w:val="00354B06"/>
    <w:rsid w:val="003563FC"/>
    <w:rsid w:val="00357472"/>
    <w:rsid w:val="0036141A"/>
    <w:rsid w:val="00361AFB"/>
    <w:rsid w:val="0036244C"/>
    <w:rsid w:val="00362BF2"/>
    <w:rsid w:val="00362DE6"/>
    <w:rsid w:val="00363322"/>
    <w:rsid w:val="003640B5"/>
    <w:rsid w:val="003646CE"/>
    <w:rsid w:val="003663CD"/>
    <w:rsid w:val="003673E3"/>
    <w:rsid w:val="0037040D"/>
    <w:rsid w:val="00370D06"/>
    <w:rsid w:val="003713DB"/>
    <w:rsid w:val="003729EC"/>
    <w:rsid w:val="003744C9"/>
    <w:rsid w:val="00375284"/>
    <w:rsid w:val="00375D5D"/>
    <w:rsid w:val="003765D9"/>
    <w:rsid w:val="00380909"/>
    <w:rsid w:val="00380EB7"/>
    <w:rsid w:val="00380F67"/>
    <w:rsid w:val="003813E0"/>
    <w:rsid w:val="00381A9B"/>
    <w:rsid w:val="00381BD0"/>
    <w:rsid w:val="00386BA0"/>
    <w:rsid w:val="00386FAB"/>
    <w:rsid w:val="0038763F"/>
    <w:rsid w:val="0038768E"/>
    <w:rsid w:val="00387A26"/>
    <w:rsid w:val="00390876"/>
    <w:rsid w:val="003910FA"/>
    <w:rsid w:val="003912FD"/>
    <w:rsid w:val="00394291"/>
    <w:rsid w:val="00395A6F"/>
    <w:rsid w:val="00396836"/>
    <w:rsid w:val="00397700"/>
    <w:rsid w:val="003A0160"/>
    <w:rsid w:val="003A1F26"/>
    <w:rsid w:val="003A4AE0"/>
    <w:rsid w:val="003A5B96"/>
    <w:rsid w:val="003A5D70"/>
    <w:rsid w:val="003B013B"/>
    <w:rsid w:val="003B0333"/>
    <w:rsid w:val="003B183D"/>
    <w:rsid w:val="003B2B86"/>
    <w:rsid w:val="003B2F1B"/>
    <w:rsid w:val="003B4959"/>
    <w:rsid w:val="003B4A17"/>
    <w:rsid w:val="003B54F0"/>
    <w:rsid w:val="003B57BA"/>
    <w:rsid w:val="003B5844"/>
    <w:rsid w:val="003B7462"/>
    <w:rsid w:val="003B7887"/>
    <w:rsid w:val="003C257E"/>
    <w:rsid w:val="003C46D9"/>
    <w:rsid w:val="003C49DC"/>
    <w:rsid w:val="003C58D1"/>
    <w:rsid w:val="003C60B5"/>
    <w:rsid w:val="003C674A"/>
    <w:rsid w:val="003D1E76"/>
    <w:rsid w:val="003D338C"/>
    <w:rsid w:val="003D3763"/>
    <w:rsid w:val="003D418C"/>
    <w:rsid w:val="003D631E"/>
    <w:rsid w:val="003D773E"/>
    <w:rsid w:val="003E1B1E"/>
    <w:rsid w:val="003E20C8"/>
    <w:rsid w:val="003E2130"/>
    <w:rsid w:val="003E2423"/>
    <w:rsid w:val="003E2CF6"/>
    <w:rsid w:val="003E2F72"/>
    <w:rsid w:val="003E32C2"/>
    <w:rsid w:val="003E5CA9"/>
    <w:rsid w:val="003F0323"/>
    <w:rsid w:val="003F1761"/>
    <w:rsid w:val="003F208C"/>
    <w:rsid w:val="003F276B"/>
    <w:rsid w:val="003F44B5"/>
    <w:rsid w:val="003F6BBE"/>
    <w:rsid w:val="003F70EE"/>
    <w:rsid w:val="0040097B"/>
    <w:rsid w:val="004022A6"/>
    <w:rsid w:val="0040627D"/>
    <w:rsid w:val="00410FDF"/>
    <w:rsid w:val="004113B4"/>
    <w:rsid w:val="004122B7"/>
    <w:rsid w:val="0041290B"/>
    <w:rsid w:val="00414058"/>
    <w:rsid w:val="004145CB"/>
    <w:rsid w:val="00414CE7"/>
    <w:rsid w:val="0041577D"/>
    <w:rsid w:val="004157E0"/>
    <w:rsid w:val="004159E5"/>
    <w:rsid w:val="004163F8"/>
    <w:rsid w:val="004169AF"/>
    <w:rsid w:val="004172C2"/>
    <w:rsid w:val="00417B8A"/>
    <w:rsid w:val="00417E79"/>
    <w:rsid w:val="0042101E"/>
    <w:rsid w:val="0042229B"/>
    <w:rsid w:val="004229B0"/>
    <w:rsid w:val="004232A1"/>
    <w:rsid w:val="00423F34"/>
    <w:rsid w:val="00424B4F"/>
    <w:rsid w:val="00425F17"/>
    <w:rsid w:val="0042710E"/>
    <w:rsid w:val="00427A7D"/>
    <w:rsid w:val="0043119F"/>
    <w:rsid w:val="004317F7"/>
    <w:rsid w:val="004326B3"/>
    <w:rsid w:val="00433146"/>
    <w:rsid w:val="00434034"/>
    <w:rsid w:val="004346B4"/>
    <w:rsid w:val="00434BD4"/>
    <w:rsid w:val="00435112"/>
    <w:rsid w:val="00441AED"/>
    <w:rsid w:val="00441E54"/>
    <w:rsid w:val="0044343D"/>
    <w:rsid w:val="00443E45"/>
    <w:rsid w:val="00444DBB"/>
    <w:rsid w:val="0044556E"/>
    <w:rsid w:val="004501BA"/>
    <w:rsid w:val="00452090"/>
    <w:rsid w:val="00455A23"/>
    <w:rsid w:val="00455BFE"/>
    <w:rsid w:val="004561F8"/>
    <w:rsid w:val="00456735"/>
    <w:rsid w:val="004577D1"/>
    <w:rsid w:val="004579C0"/>
    <w:rsid w:val="00457AE7"/>
    <w:rsid w:val="00462BC1"/>
    <w:rsid w:val="00462D80"/>
    <w:rsid w:val="00462F52"/>
    <w:rsid w:val="00463183"/>
    <w:rsid w:val="00463973"/>
    <w:rsid w:val="00464373"/>
    <w:rsid w:val="00464A87"/>
    <w:rsid w:val="00464AB2"/>
    <w:rsid w:val="004650E7"/>
    <w:rsid w:val="00465485"/>
    <w:rsid w:val="00465937"/>
    <w:rsid w:val="0046676E"/>
    <w:rsid w:val="00466A11"/>
    <w:rsid w:val="004676D1"/>
    <w:rsid w:val="00470BD1"/>
    <w:rsid w:val="00471747"/>
    <w:rsid w:val="0047246A"/>
    <w:rsid w:val="00472912"/>
    <w:rsid w:val="0047291D"/>
    <w:rsid w:val="00473DE3"/>
    <w:rsid w:val="00474B4E"/>
    <w:rsid w:val="004765FB"/>
    <w:rsid w:val="00476BEC"/>
    <w:rsid w:val="00476F92"/>
    <w:rsid w:val="00480043"/>
    <w:rsid w:val="00481F5F"/>
    <w:rsid w:val="00482663"/>
    <w:rsid w:val="00482C66"/>
    <w:rsid w:val="0048358E"/>
    <w:rsid w:val="004842EE"/>
    <w:rsid w:val="00484742"/>
    <w:rsid w:val="00484E2C"/>
    <w:rsid w:val="004870D2"/>
    <w:rsid w:val="004871F0"/>
    <w:rsid w:val="00490D10"/>
    <w:rsid w:val="0049141A"/>
    <w:rsid w:val="004926FD"/>
    <w:rsid w:val="00492D42"/>
    <w:rsid w:val="00493D32"/>
    <w:rsid w:val="00494CE8"/>
    <w:rsid w:val="004A0F90"/>
    <w:rsid w:val="004A12FD"/>
    <w:rsid w:val="004A1773"/>
    <w:rsid w:val="004A4953"/>
    <w:rsid w:val="004A5093"/>
    <w:rsid w:val="004A5E03"/>
    <w:rsid w:val="004A63F1"/>
    <w:rsid w:val="004A782F"/>
    <w:rsid w:val="004A7AF8"/>
    <w:rsid w:val="004A7E08"/>
    <w:rsid w:val="004B0133"/>
    <w:rsid w:val="004B08A2"/>
    <w:rsid w:val="004B0B2F"/>
    <w:rsid w:val="004B11D7"/>
    <w:rsid w:val="004B1C88"/>
    <w:rsid w:val="004B4AC7"/>
    <w:rsid w:val="004B54E7"/>
    <w:rsid w:val="004C0F25"/>
    <w:rsid w:val="004C15DC"/>
    <w:rsid w:val="004C1A1A"/>
    <w:rsid w:val="004C1D8A"/>
    <w:rsid w:val="004C239A"/>
    <w:rsid w:val="004C25DB"/>
    <w:rsid w:val="004C26F7"/>
    <w:rsid w:val="004C3144"/>
    <w:rsid w:val="004C40C8"/>
    <w:rsid w:val="004C53B0"/>
    <w:rsid w:val="004C76C8"/>
    <w:rsid w:val="004D1E1E"/>
    <w:rsid w:val="004D1EFA"/>
    <w:rsid w:val="004D235B"/>
    <w:rsid w:val="004D2CB4"/>
    <w:rsid w:val="004D30C4"/>
    <w:rsid w:val="004D318F"/>
    <w:rsid w:val="004D4951"/>
    <w:rsid w:val="004D4E4D"/>
    <w:rsid w:val="004D4F15"/>
    <w:rsid w:val="004D6FF8"/>
    <w:rsid w:val="004D72B6"/>
    <w:rsid w:val="004E0746"/>
    <w:rsid w:val="004E07EA"/>
    <w:rsid w:val="004E2485"/>
    <w:rsid w:val="004E2AFF"/>
    <w:rsid w:val="004E31C7"/>
    <w:rsid w:val="004E3850"/>
    <w:rsid w:val="004E390F"/>
    <w:rsid w:val="004E4105"/>
    <w:rsid w:val="004E4FA4"/>
    <w:rsid w:val="004E5ACD"/>
    <w:rsid w:val="004E6F11"/>
    <w:rsid w:val="004F079C"/>
    <w:rsid w:val="004F1DF4"/>
    <w:rsid w:val="004F2957"/>
    <w:rsid w:val="004F33FA"/>
    <w:rsid w:val="004F4908"/>
    <w:rsid w:val="004F5BA7"/>
    <w:rsid w:val="004F5EDF"/>
    <w:rsid w:val="004F5F9D"/>
    <w:rsid w:val="004F678E"/>
    <w:rsid w:val="004F7032"/>
    <w:rsid w:val="004F7FA8"/>
    <w:rsid w:val="00501A77"/>
    <w:rsid w:val="00501BEF"/>
    <w:rsid w:val="005023E8"/>
    <w:rsid w:val="00502ED7"/>
    <w:rsid w:val="00504AFB"/>
    <w:rsid w:val="00505411"/>
    <w:rsid w:val="00505816"/>
    <w:rsid w:val="00507221"/>
    <w:rsid w:val="00507EF0"/>
    <w:rsid w:val="005105C0"/>
    <w:rsid w:val="00510F14"/>
    <w:rsid w:val="005113E0"/>
    <w:rsid w:val="00511D8B"/>
    <w:rsid w:val="005120C9"/>
    <w:rsid w:val="00512E21"/>
    <w:rsid w:val="00512F0E"/>
    <w:rsid w:val="00513EF0"/>
    <w:rsid w:val="005148C0"/>
    <w:rsid w:val="005177E0"/>
    <w:rsid w:val="005218CB"/>
    <w:rsid w:val="00523718"/>
    <w:rsid w:val="0052451D"/>
    <w:rsid w:val="00525A34"/>
    <w:rsid w:val="0052754A"/>
    <w:rsid w:val="00530366"/>
    <w:rsid w:val="00532249"/>
    <w:rsid w:val="005327E5"/>
    <w:rsid w:val="00533E81"/>
    <w:rsid w:val="00534285"/>
    <w:rsid w:val="00535300"/>
    <w:rsid w:val="005374C0"/>
    <w:rsid w:val="0054103D"/>
    <w:rsid w:val="00541359"/>
    <w:rsid w:val="00541E64"/>
    <w:rsid w:val="00542B87"/>
    <w:rsid w:val="0054551E"/>
    <w:rsid w:val="00545680"/>
    <w:rsid w:val="00545A09"/>
    <w:rsid w:val="00545F31"/>
    <w:rsid w:val="00547509"/>
    <w:rsid w:val="0055002F"/>
    <w:rsid w:val="00551157"/>
    <w:rsid w:val="00552F80"/>
    <w:rsid w:val="00553005"/>
    <w:rsid w:val="00555DC6"/>
    <w:rsid w:val="00556CAD"/>
    <w:rsid w:val="00562C63"/>
    <w:rsid w:val="005639CB"/>
    <w:rsid w:val="00566913"/>
    <w:rsid w:val="0057006C"/>
    <w:rsid w:val="0057128B"/>
    <w:rsid w:val="0057145B"/>
    <w:rsid w:val="0057159F"/>
    <w:rsid w:val="005724B7"/>
    <w:rsid w:val="005744F1"/>
    <w:rsid w:val="00575159"/>
    <w:rsid w:val="00576A9C"/>
    <w:rsid w:val="00576E96"/>
    <w:rsid w:val="00576FA7"/>
    <w:rsid w:val="00580FE5"/>
    <w:rsid w:val="0058123C"/>
    <w:rsid w:val="00581FB1"/>
    <w:rsid w:val="00584AE9"/>
    <w:rsid w:val="00584DA3"/>
    <w:rsid w:val="00585DC5"/>
    <w:rsid w:val="00586529"/>
    <w:rsid w:val="005865C7"/>
    <w:rsid w:val="0058700D"/>
    <w:rsid w:val="00587866"/>
    <w:rsid w:val="00587F0D"/>
    <w:rsid w:val="005900B9"/>
    <w:rsid w:val="00593540"/>
    <w:rsid w:val="00594453"/>
    <w:rsid w:val="00595142"/>
    <w:rsid w:val="005956AA"/>
    <w:rsid w:val="005956CF"/>
    <w:rsid w:val="0059630E"/>
    <w:rsid w:val="00596E00"/>
    <w:rsid w:val="00596E63"/>
    <w:rsid w:val="005A1FD2"/>
    <w:rsid w:val="005A25EC"/>
    <w:rsid w:val="005A3395"/>
    <w:rsid w:val="005A3BC2"/>
    <w:rsid w:val="005A3C3E"/>
    <w:rsid w:val="005A4668"/>
    <w:rsid w:val="005A4D65"/>
    <w:rsid w:val="005A5A55"/>
    <w:rsid w:val="005A6019"/>
    <w:rsid w:val="005A662C"/>
    <w:rsid w:val="005A6D62"/>
    <w:rsid w:val="005A752B"/>
    <w:rsid w:val="005A7898"/>
    <w:rsid w:val="005A7983"/>
    <w:rsid w:val="005A7F2D"/>
    <w:rsid w:val="005B0000"/>
    <w:rsid w:val="005B0824"/>
    <w:rsid w:val="005B09D8"/>
    <w:rsid w:val="005B0E99"/>
    <w:rsid w:val="005B1353"/>
    <w:rsid w:val="005B2A69"/>
    <w:rsid w:val="005B3761"/>
    <w:rsid w:val="005B5738"/>
    <w:rsid w:val="005B6BCD"/>
    <w:rsid w:val="005B6CBA"/>
    <w:rsid w:val="005B743B"/>
    <w:rsid w:val="005C18B5"/>
    <w:rsid w:val="005C1A54"/>
    <w:rsid w:val="005C25B4"/>
    <w:rsid w:val="005C339E"/>
    <w:rsid w:val="005C3B1E"/>
    <w:rsid w:val="005C40BE"/>
    <w:rsid w:val="005C5DDB"/>
    <w:rsid w:val="005C620C"/>
    <w:rsid w:val="005C6919"/>
    <w:rsid w:val="005C6ADE"/>
    <w:rsid w:val="005C7736"/>
    <w:rsid w:val="005C7877"/>
    <w:rsid w:val="005D2A1B"/>
    <w:rsid w:val="005D48AC"/>
    <w:rsid w:val="005D4A57"/>
    <w:rsid w:val="005D758C"/>
    <w:rsid w:val="005D763F"/>
    <w:rsid w:val="005E252B"/>
    <w:rsid w:val="005E37CF"/>
    <w:rsid w:val="005E49E6"/>
    <w:rsid w:val="005E7E0E"/>
    <w:rsid w:val="005F0913"/>
    <w:rsid w:val="005F16A1"/>
    <w:rsid w:val="005F2FB2"/>
    <w:rsid w:val="005F3812"/>
    <w:rsid w:val="005F4A7E"/>
    <w:rsid w:val="005F56B6"/>
    <w:rsid w:val="005F5E39"/>
    <w:rsid w:val="005F7F1E"/>
    <w:rsid w:val="00600244"/>
    <w:rsid w:val="00600B0C"/>
    <w:rsid w:val="00601244"/>
    <w:rsid w:val="00602052"/>
    <w:rsid w:val="0060308F"/>
    <w:rsid w:val="006043B5"/>
    <w:rsid w:val="00605DF6"/>
    <w:rsid w:val="006072BF"/>
    <w:rsid w:val="006112E0"/>
    <w:rsid w:val="006113DD"/>
    <w:rsid w:val="00613834"/>
    <w:rsid w:val="0061590C"/>
    <w:rsid w:val="00616ADA"/>
    <w:rsid w:val="006213C5"/>
    <w:rsid w:val="00622244"/>
    <w:rsid w:val="00623413"/>
    <w:rsid w:val="00623FB8"/>
    <w:rsid w:val="00624256"/>
    <w:rsid w:val="0062643B"/>
    <w:rsid w:val="00627B9A"/>
    <w:rsid w:val="0063113E"/>
    <w:rsid w:val="00631B2D"/>
    <w:rsid w:val="0063358C"/>
    <w:rsid w:val="0063388B"/>
    <w:rsid w:val="00633FD6"/>
    <w:rsid w:val="00637900"/>
    <w:rsid w:val="00637BAB"/>
    <w:rsid w:val="00637D50"/>
    <w:rsid w:val="0064111B"/>
    <w:rsid w:val="00644575"/>
    <w:rsid w:val="00646764"/>
    <w:rsid w:val="00647B12"/>
    <w:rsid w:val="00647BD7"/>
    <w:rsid w:val="006511E0"/>
    <w:rsid w:val="0065182A"/>
    <w:rsid w:val="00652F8F"/>
    <w:rsid w:val="00654D7F"/>
    <w:rsid w:val="00655B44"/>
    <w:rsid w:val="0066065E"/>
    <w:rsid w:val="00660AE9"/>
    <w:rsid w:val="00660B7C"/>
    <w:rsid w:val="0066263F"/>
    <w:rsid w:val="0066292C"/>
    <w:rsid w:val="00664EB4"/>
    <w:rsid w:val="006651FB"/>
    <w:rsid w:val="00665480"/>
    <w:rsid w:val="00665C5F"/>
    <w:rsid w:val="0067122B"/>
    <w:rsid w:val="006718E3"/>
    <w:rsid w:val="006724BE"/>
    <w:rsid w:val="00673165"/>
    <w:rsid w:val="00674046"/>
    <w:rsid w:val="00674726"/>
    <w:rsid w:val="00674FCE"/>
    <w:rsid w:val="006762AB"/>
    <w:rsid w:val="00680B68"/>
    <w:rsid w:val="00681F56"/>
    <w:rsid w:val="00683028"/>
    <w:rsid w:val="006834E0"/>
    <w:rsid w:val="00683923"/>
    <w:rsid w:val="00683A63"/>
    <w:rsid w:val="00685049"/>
    <w:rsid w:val="00685678"/>
    <w:rsid w:val="0068595E"/>
    <w:rsid w:val="00685C66"/>
    <w:rsid w:val="00686505"/>
    <w:rsid w:val="00686CA3"/>
    <w:rsid w:val="00687840"/>
    <w:rsid w:val="006908CA"/>
    <w:rsid w:val="00691156"/>
    <w:rsid w:val="006967F5"/>
    <w:rsid w:val="00697139"/>
    <w:rsid w:val="006A313B"/>
    <w:rsid w:val="006A4960"/>
    <w:rsid w:val="006A535F"/>
    <w:rsid w:val="006A62B3"/>
    <w:rsid w:val="006A7C65"/>
    <w:rsid w:val="006B18AF"/>
    <w:rsid w:val="006B39BA"/>
    <w:rsid w:val="006B3FC5"/>
    <w:rsid w:val="006B4EBE"/>
    <w:rsid w:val="006B5B5B"/>
    <w:rsid w:val="006C05C7"/>
    <w:rsid w:val="006C36FE"/>
    <w:rsid w:val="006C3F9B"/>
    <w:rsid w:val="006C41C7"/>
    <w:rsid w:val="006C5B74"/>
    <w:rsid w:val="006C6115"/>
    <w:rsid w:val="006C726E"/>
    <w:rsid w:val="006D021C"/>
    <w:rsid w:val="006D0E04"/>
    <w:rsid w:val="006D1244"/>
    <w:rsid w:val="006D4028"/>
    <w:rsid w:val="006D6C3C"/>
    <w:rsid w:val="006E1B40"/>
    <w:rsid w:val="006E1EE4"/>
    <w:rsid w:val="006E2157"/>
    <w:rsid w:val="006E54AC"/>
    <w:rsid w:val="006E7E27"/>
    <w:rsid w:val="006F02EB"/>
    <w:rsid w:val="006F07A9"/>
    <w:rsid w:val="006F1140"/>
    <w:rsid w:val="006F1CF7"/>
    <w:rsid w:val="006F1E3B"/>
    <w:rsid w:val="006F1EB3"/>
    <w:rsid w:val="006F2000"/>
    <w:rsid w:val="006F2575"/>
    <w:rsid w:val="006F2845"/>
    <w:rsid w:val="006F391D"/>
    <w:rsid w:val="006F39AF"/>
    <w:rsid w:val="006F4F80"/>
    <w:rsid w:val="006F517E"/>
    <w:rsid w:val="006F5E13"/>
    <w:rsid w:val="006F782F"/>
    <w:rsid w:val="006F7A84"/>
    <w:rsid w:val="006F7BB2"/>
    <w:rsid w:val="006F7E79"/>
    <w:rsid w:val="00701689"/>
    <w:rsid w:val="00701ECE"/>
    <w:rsid w:val="007028C4"/>
    <w:rsid w:val="00702C25"/>
    <w:rsid w:val="00702D4D"/>
    <w:rsid w:val="00704274"/>
    <w:rsid w:val="007043AD"/>
    <w:rsid w:val="0070477F"/>
    <w:rsid w:val="00707F59"/>
    <w:rsid w:val="00707FF7"/>
    <w:rsid w:val="00710814"/>
    <w:rsid w:val="00710D23"/>
    <w:rsid w:val="00711EB2"/>
    <w:rsid w:val="00712264"/>
    <w:rsid w:val="00713765"/>
    <w:rsid w:val="00713E88"/>
    <w:rsid w:val="007140ED"/>
    <w:rsid w:val="0071424E"/>
    <w:rsid w:val="007155D6"/>
    <w:rsid w:val="00715B1D"/>
    <w:rsid w:val="0071608B"/>
    <w:rsid w:val="00717EA7"/>
    <w:rsid w:val="00721682"/>
    <w:rsid w:val="00721DD2"/>
    <w:rsid w:val="0072306D"/>
    <w:rsid w:val="0073070C"/>
    <w:rsid w:val="00730819"/>
    <w:rsid w:val="00732481"/>
    <w:rsid w:val="00732669"/>
    <w:rsid w:val="00732CED"/>
    <w:rsid w:val="00734FF8"/>
    <w:rsid w:val="00736E7C"/>
    <w:rsid w:val="0073791B"/>
    <w:rsid w:val="00741D09"/>
    <w:rsid w:val="00741D76"/>
    <w:rsid w:val="007428D5"/>
    <w:rsid w:val="00743040"/>
    <w:rsid w:val="007440F1"/>
    <w:rsid w:val="007455DF"/>
    <w:rsid w:val="00747FF0"/>
    <w:rsid w:val="0075043E"/>
    <w:rsid w:val="00751217"/>
    <w:rsid w:val="0075162F"/>
    <w:rsid w:val="00751BFB"/>
    <w:rsid w:val="00755BF3"/>
    <w:rsid w:val="00756147"/>
    <w:rsid w:val="007569E5"/>
    <w:rsid w:val="00756C3D"/>
    <w:rsid w:val="007570B8"/>
    <w:rsid w:val="00757A3F"/>
    <w:rsid w:val="00760187"/>
    <w:rsid w:val="00760504"/>
    <w:rsid w:val="00761181"/>
    <w:rsid w:val="0076172E"/>
    <w:rsid w:val="00762833"/>
    <w:rsid w:val="00762E9E"/>
    <w:rsid w:val="00764BB0"/>
    <w:rsid w:val="00764C83"/>
    <w:rsid w:val="00765DD9"/>
    <w:rsid w:val="00767B4B"/>
    <w:rsid w:val="00774DAF"/>
    <w:rsid w:val="00774EE9"/>
    <w:rsid w:val="00775D41"/>
    <w:rsid w:val="007778DA"/>
    <w:rsid w:val="007816B4"/>
    <w:rsid w:val="0078327B"/>
    <w:rsid w:val="00783522"/>
    <w:rsid w:val="0078403B"/>
    <w:rsid w:val="00784ACD"/>
    <w:rsid w:val="00784B97"/>
    <w:rsid w:val="0078568F"/>
    <w:rsid w:val="00786182"/>
    <w:rsid w:val="00786D6F"/>
    <w:rsid w:val="00787FBE"/>
    <w:rsid w:val="0079061C"/>
    <w:rsid w:val="00791896"/>
    <w:rsid w:val="00791A68"/>
    <w:rsid w:val="00791E43"/>
    <w:rsid w:val="00792F63"/>
    <w:rsid w:val="00792F82"/>
    <w:rsid w:val="0079433D"/>
    <w:rsid w:val="00794CA2"/>
    <w:rsid w:val="00794DCB"/>
    <w:rsid w:val="00794E5E"/>
    <w:rsid w:val="007953DB"/>
    <w:rsid w:val="0079651B"/>
    <w:rsid w:val="0079769B"/>
    <w:rsid w:val="007A2AA0"/>
    <w:rsid w:val="007A31E5"/>
    <w:rsid w:val="007A400F"/>
    <w:rsid w:val="007A40CA"/>
    <w:rsid w:val="007A648C"/>
    <w:rsid w:val="007A65C1"/>
    <w:rsid w:val="007A6CF5"/>
    <w:rsid w:val="007A71F7"/>
    <w:rsid w:val="007B00CE"/>
    <w:rsid w:val="007B2C0D"/>
    <w:rsid w:val="007B3602"/>
    <w:rsid w:val="007B3CBB"/>
    <w:rsid w:val="007B6027"/>
    <w:rsid w:val="007B6675"/>
    <w:rsid w:val="007C1E79"/>
    <w:rsid w:val="007C1E9B"/>
    <w:rsid w:val="007C257E"/>
    <w:rsid w:val="007C2884"/>
    <w:rsid w:val="007C2A60"/>
    <w:rsid w:val="007C38AE"/>
    <w:rsid w:val="007C3ED1"/>
    <w:rsid w:val="007C4DFE"/>
    <w:rsid w:val="007C61CE"/>
    <w:rsid w:val="007C691A"/>
    <w:rsid w:val="007C6D50"/>
    <w:rsid w:val="007D2F90"/>
    <w:rsid w:val="007D463B"/>
    <w:rsid w:val="007D65DD"/>
    <w:rsid w:val="007D6672"/>
    <w:rsid w:val="007D7829"/>
    <w:rsid w:val="007D7A53"/>
    <w:rsid w:val="007E4E68"/>
    <w:rsid w:val="007E5121"/>
    <w:rsid w:val="007E51E4"/>
    <w:rsid w:val="007E5A86"/>
    <w:rsid w:val="007E6253"/>
    <w:rsid w:val="007F2060"/>
    <w:rsid w:val="007F586E"/>
    <w:rsid w:val="007F687C"/>
    <w:rsid w:val="007F689B"/>
    <w:rsid w:val="007F74D3"/>
    <w:rsid w:val="007F74FA"/>
    <w:rsid w:val="007F7DB9"/>
    <w:rsid w:val="008000AB"/>
    <w:rsid w:val="00801360"/>
    <w:rsid w:val="00801F31"/>
    <w:rsid w:val="008036BA"/>
    <w:rsid w:val="00803C94"/>
    <w:rsid w:val="00804157"/>
    <w:rsid w:val="00804AD3"/>
    <w:rsid w:val="00805AD1"/>
    <w:rsid w:val="00805B13"/>
    <w:rsid w:val="00805FF6"/>
    <w:rsid w:val="008101CD"/>
    <w:rsid w:val="00812F62"/>
    <w:rsid w:val="008147FE"/>
    <w:rsid w:val="008152A3"/>
    <w:rsid w:val="008156CE"/>
    <w:rsid w:val="00815EC0"/>
    <w:rsid w:val="00816228"/>
    <w:rsid w:val="00816F85"/>
    <w:rsid w:val="008203BB"/>
    <w:rsid w:val="00820889"/>
    <w:rsid w:val="00821CC4"/>
    <w:rsid w:val="00821CE4"/>
    <w:rsid w:val="00821F21"/>
    <w:rsid w:val="008228FE"/>
    <w:rsid w:val="0082293B"/>
    <w:rsid w:val="008236DD"/>
    <w:rsid w:val="008246F9"/>
    <w:rsid w:val="00826762"/>
    <w:rsid w:val="00827D91"/>
    <w:rsid w:val="00830361"/>
    <w:rsid w:val="00830A01"/>
    <w:rsid w:val="0083215B"/>
    <w:rsid w:val="00833B68"/>
    <w:rsid w:val="00834CE7"/>
    <w:rsid w:val="0083554E"/>
    <w:rsid w:val="0083710B"/>
    <w:rsid w:val="00842A35"/>
    <w:rsid w:val="008430EC"/>
    <w:rsid w:val="008446DA"/>
    <w:rsid w:val="00846C25"/>
    <w:rsid w:val="00846C92"/>
    <w:rsid w:val="00847C56"/>
    <w:rsid w:val="00852E12"/>
    <w:rsid w:val="00853172"/>
    <w:rsid w:val="008531ED"/>
    <w:rsid w:val="00853C55"/>
    <w:rsid w:val="00853CB4"/>
    <w:rsid w:val="00854773"/>
    <w:rsid w:val="008559F6"/>
    <w:rsid w:val="00855A83"/>
    <w:rsid w:val="00856162"/>
    <w:rsid w:val="00856544"/>
    <w:rsid w:val="00857F1A"/>
    <w:rsid w:val="00860092"/>
    <w:rsid w:val="00861368"/>
    <w:rsid w:val="00864BD8"/>
    <w:rsid w:val="00866B82"/>
    <w:rsid w:val="00866D9B"/>
    <w:rsid w:val="00867252"/>
    <w:rsid w:val="00867B6A"/>
    <w:rsid w:val="0087004A"/>
    <w:rsid w:val="008704EF"/>
    <w:rsid w:val="00870D4F"/>
    <w:rsid w:val="0087208B"/>
    <w:rsid w:val="00872823"/>
    <w:rsid w:val="00872E53"/>
    <w:rsid w:val="008735B1"/>
    <w:rsid w:val="008735FB"/>
    <w:rsid w:val="00873FE8"/>
    <w:rsid w:val="008744A8"/>
    <w:rsid w:val="00874AAF"/>
    <w:rsid w:val="00874F5E"/>
    <w:rsid w:val="0088151D"/>
    <w:rsid w:val="00881524"/>
    <w:rsid w:val="00883B84"/>
    <w:rsid w:val="008853BA"/>
    <w:rsid w:val="008854AB"/>
    <w:rsid w:val="008859F0"/>
    <w:rsid w:val="00886039"/>
    <w:rsid w:val="0088643E"/>
    <w:rsid w:val="00887F03"/>
    <w:rsid w:val="00890356"/>
    <w:rsid w:val="00890796"/>
    <w:rsid w:val="008909E0"/>
    <w:rsid w:val="008909FB"/>
    <w:rsid w:val="008929A7"/>
    <w:rsid w:val="00892A54"/>
    <w:rsid w:val="00892BEB"/>
    <w:rsid w:val="00892E47"/>
    <w:rsid w:val="00894632"/>
    <w:rsid w:val="00894720"/>
    <w:rsid w:val="00894969"/>
    <w:rsid w:val="00894EF6"/>
    <w:rsid w:val="008955F1"/>
    <w:rsid w:val="00895E2F"/>
    <w:rsid w:val="008970F4"/>
    <w:rsid w:val="008A0A60"/>
    <w:rsid w:val="008A1B2C"/>
    <w:rsid w:val="008A26DC"/>
    <w:rsid w:val="008A2B5E"/>
    <w:rsid w:val="008A4A13"/>
    <w:rsid w:val="008A4CDA"/>
    <w:rsid w:val="008A4F97"/>
    <w:rsid w:val="008A5FB1"/>
    <w:rsid w:val="008A7771"/>
    <w:rsid w:val="008A7F2E"/>
    <w:rsid w:val="008B0751"/>
    <w:rsid w:val="008B0B29"/>
    <w:rsid w:val="008B104B"/>
    <w:rsid w:val="008B11E0"/>
    <w:rsid w:val="008B2DEC"/>
    <w:rsid w:val="008B48F4"/>
    <w:rsid w:val="008B57DA"/>
    <w:rsid w:val="008B5973"/>
    <w:rsid w:val="008B5EDA"/>
    <w:rsid w:val="008B5FBF"/>
    <w:rsid w:val="008C00D2"/>
    <w:rsid w:val="008C0B07"/>
    <w:rsid w:val="008C2156"/>
    <w:rsid w:val="008C2446"/>
    <w:rsid w:val="008C2490"/>
    <w:rsid w:val="008C3F1C"/>
    <w:rsid w:val="008C5519"/>
    <w:rsid w:val="008C57C1"/>
    <w:rsid w:val="008C6751"/>
    <w:rsid w:val="008D05C1"/>
    <w:rsid w:val="008D1B65"/>
    <w:rsid w:val="008D2AC5"/>
    <w:rsid w:val="008D2C2F"/>
    <w:rsid w:val="008D38A1"/>
    <w:rsid w:val="008D5643"/>
    <w:rsid w:val="008D7310"/>
    <w:rsid w:val="008D7C99"/>
    <w:rsid w:val="008E0035"/>
    <w:rsid w:val="008E072E"/>
    <w:rsid w:val="008E151A"/>
    <w:rsid w:val="008E1664"/>
    <w:rsid w:val="008E3BFF"/>
    <w:rsid w:val="008E725C"/>
    <w:rsid w:val="008F06B8"/>
    <w:rsid w:val="008F187D"/>
    <w:rsid w:val="008F243A"/>
    <w:rsid w:val="008F36C0"/>
    <w:rsid w:val="008F3D87"/>
    <w:rsid w:val="008F4246"/>
    <w:rsid w:val="008F5AA6"/>
    <w:rsid w:val="00904970"/>
    <w:rsid w:val="0090598F"/>
    <w:rsid w:val="009061E9"/>
    <w:rsid w:val="00910AB2"/>
    <w:rsid w:val="00910EBA"/>
    <w:rsid w:val="00910FB5"/>
    <w:rsid w:val="009127D4"/>
    <w:rsid w:val="00914EB7"/>
    <w:rsid w:val="009150F6"/>
    <w:rsid w:val="009174B8"/>
    <w:rsid w:val="00917D3A"/>
    <w:rsid w:val="009202B7"/>
    <w:rsid w:val="00922541"/>
    <w:rsid w:val="009228EC"/>
    <w:rsid w:val="00923BD2"/>
    <w:rsid w:val="00924976"/>
    <w:rsid w:val="00927AE1"/>
    <w:rsid w:val="00930222"/>
    <w:rsid w:val="0093069A"/>
    <w:rsid w:val="009319B1"/>
    <w:rsid w:val="009322D0"/>
    <w:rsid w:val="00934022"/>
    <w:rsid w:val="009344AB"/>
    <w:rsid w:val="00934DFF"/>
    <w:rsid w:val="0093737B"/>
    <w:rsid w:val="00937F59"/>
    <w:rsid w:val="009412D1"/>
    <w:rsid w:val="009414F6"/>
    <w:rsid w:val="00941702"/>
    <w:rsid w:val="0094212A"/>
    <w:rsid w:val="0094387C"/>
    <w:rsid w:val="009446D3"/>
    <w:rsid w:val="009457E6"/>
    <w:rsid w:val="00946F9C"/>
    <w:rsid w:val="00950D19"/>
    <w:rsid w:val="009513C2"/>
    <w:rsid w:val="00953EB1"/>
    <w:rsid w:val="00954D0C"/>
    <w:rsid w:val="00955778"/>
    <w:rsid w:val="00955F55"/>
    <w:rsid w:val="00961EA5"/>
    <w:rsid w:val="00963DAE"/>
    <w:rsid w:val="00964691"/>
    <w:rsid w:val="00966220"/>
    <w:rsid w:val="00966343"/>
    <w:rsid w:val="00967228"/>
    <w:rsid w:val="00970A0B"/>
    <w:rsid w:val="00970ADB"/>
    <w:rsid w:val="00971F64"/>
    <w:rsid w:val="00974020"/>
    <w:rsid w:val="00974FD9"/>
    <w:rsid w:val="00975781"/>
    <w:rsid w:val="00980084"/>
    <w:rsid w:val="00980518"/>
    <w:rsid w:val="009805E6"/>
    <w:rsid w:val="009807D8"/>
    <w:rsid w:val="00981D9E"/>
    <w:rsid w:val="009823EF"/>
    <w:rsid w:val="0098283E"/>
    <w:rsid w:val="00984C1F"/>
    <w:rsid w:val="00985FEB"/>
    <w:rsid w:val="00986A1B"/>
    <w:rsid w:val="00986C36"/>
    <w:rsid w:val="00986CBD"/>
    <w:rsid w:val="00990752"/>
    <w:rsid w:val="00990888"/>
    <w:rsid w:val="0099298A"/>
    <w:rsid w:val="00994ED2"/>
    <w:rsid w:val="0099700A"/>
    <w:rsid w:val="009A0616"/>
    <w:rsid w:val="009A0619"/>
    <w:rsid w:val="009A108F"/>
    <w:rsid w:val="009A1A94"/>
    <w:rsid w:val="009A1C99"/>
    <w:rsid w:val="009A3633"/>
    <w:rsid w:val="009A4A02"/>
    <w:rsid w:val="009A4EB4"/>
    <w:rsid w:val="009A75D2"/>
    <w:rsid w:val="009B0B69"/>
    <w:rsid w:val="009B0C25"/>
    <w:rsid w:val="009B0F40"/>
    <w:rsid w:val="009B1ABE"/>
    <w:rsid w:val="009B5108"/>
    <w:rsid w:val="009B6078"/>
    <w:rsid w:val="009B6719"/>
    <w:rsid w:val="009B6DA2"/>
    <w:rsid w:val="009C4F30"/>
    <w:rsid w:val="009C6637"/>
    <w:rsid w:val="009C6E23"/>
    <w:rsid w:val="009C7D04"/>
    <w:rsid w:val="009D25FA"/>
    <w:rsid w:val="009D3266"/>
    <w:rsid w:val="009D4A98"/>
    <w:rsid w:val="009D598F"/>
    <w:rsid w:val="009D6E05"/>
    <w:rsid w:val="009E271C"/>
    <w:rsid w:val="009E2739"/>
    <w:rsid w:val="009E3A37"/>
    <w:rsid w:val="009E3B72"/>
    <w:rsid w:val="009E5C94"/>
    <w:rsid w:val="009E65BC"/>
    <w:rsid w:val="009E7AD3"/>
    <w:rsid w:val="009F0439"/>
    <w:rsid w:val="009F1346"/>
    <w:rsid w:val="009F28A4"/>
    <w:rsid w:val="009F28CE"/>
    <w:rsid w:val="009F4327"/>
    <w:rsid w:val="009F4ADC"/>
    <w:rsid w:val="009F4E7F"/>
    <w:rsid w:val="009F675F"/>
    <w:rsid w:val="009F76FD"/>
    <w:rsid w:val="009F7C09"/>
    <w:rsid w:val="00A00069"/>
    <w:rsid w:val="00A00650"/>
    <w:rsid w:val="00A00A27"/>
    <w:rsid w:val="00A00A76"/>
    <w:rsid w:val="00A00BB3"/>
    <w:rsid w:val="00A00CF4"/>
    <w:rsid w:val="00A00ED0"/>
    <w:rsid w:val="00A024BE"/>
    <w:rsid w:val="00A034BD"/>
    <w:rsid w:val="00A03E95"/>
    <w:rsid w:val="00A04476"/>
    <w:rsid w:val="00A050EC"/>
    <w:rsid w:val="00A05F7E"/>
    <w:rsid w:val="00A10435"/>
    <w:rsid w:val="00A12C62"/>
    <w:rsid w:val="00A137A7"/>
    <w:rsid w:val="00A141D6"/>
    <w:rsid w:val="00A14A35"/>
    <w:rsid w:val="00A20B91"/>
    <w:rsid w:val="00A20C46"/>
    <w:rsid w:val="00A20D3A"/>
    <w:rsid w:val="00A21184"/>
    <w:rsid w:val="00A221B3"/>
    <w:rsid w:val="00A226C8"/>
    <w:rsid w:val="00A2519C"/>
    <w:rsid w:val="00A30420"/>
    <w:rsid w:val="00A30606"/>
    <w:rsid w:val="00A30A32"/>
    <w:rsid w:val="00A318DC"/>
    <w:rsid w:val="00A31F0C"/>
    <w:rsid w:val="00A32151"/>
    <w:rsid w:val="00A33219"/>
    <w:rsid w:val="00A332DA"/>
    <w:rsid w:val="00A34B40"/>
    <w:rsid w:val="00A37855"/>
    <w:rsid w:val="00A44C9C"/>
    <w:rsid w:val="00A46CD3"/>
    <w:rsid w:val="00A4793C"/>
    <w:rsid w:val="00A47BB2"/>
    <w:rsid w:val="00A50001"/>
    <w:rsid w:val="00A5088A"/>
    <w:rsid w:val="00A50E47"/>
    <w:rsid w:val="00A517F4"/>
    <w:rsid w:val="00A52340"/>
    <w:rsid w:val="00A5345B"/>
    <w:rsid w:val="00A5494C"/>
    <w:rsid w:val="00A54A47"/>
    <w:rsid w:val="00A54ACD"/>
    <w:rsid w:val="00A5545B"/>
    <w:rsid w:val="00A569C7"/>
    <w:rsid w:val="00A5762C"/>
    <w:rsid w:val="00A60C27"/>
    <w:rsid w:val="00A622DD"/>
    <w:rsid w:val="00A627AB"/>
    <w:rsid w:val="00A6409F"/>
    <w:rsid w:val="00A66C55"/>
    <w:rsid w:val="00A67124"/>
    <w:rsid w:val="00A71302"/>
    <w:rsid w:val="00A728A9"/>
    <w:rsid w:val="00A7298F"/>
    <w:rsid w:val="00A72C06"/>
    <w:rsid w:val="00A73847"/>
    <w:rsid w:val="00A74D04"/>
    <w:rsid w:val="00A813C5"/>
    <w:rsid w:val="00A83A58"/>
    <w:rsid w:val="00A83CF2"/>
    <w:rsid w:val="00A83F05"/>
    <w:rsid w:val="00A84EDC"/>
    <w:rsid w:val="00A85847"/>
    <w:rsid w:val="00A868B4"/>
    <w:rsid w:val="00A86D44"/>
    <w:rsid w:val="00A86F83"/>
    <w:rsid w:val="00A90956"/>
    <w:rsid w:val="00A90DF8"/>
    <w:rsid w:val="00A9152F"/>
    <w:rsid w:val="00A92100"/>
    <w:rsid w:val="00A926A1"/>
    <w:rsid w:val="00A9295D"/>
    <w:rsid w:val="00A92CD9"/>
    <w:rsid w:val="00A9308A"/>
    <w:rsid w:val="00A93A9F"/>
    <w:rsid w:val="00A9426F"/>
    <w:rsid w:val="00A95421"/>
    <w:rsid w:val="00A95B6E"/>
    <w:rsid w:val="00A95E94"/>
    <w:rsid w:val="00AA020D"/>
    <w:rsid w:val="00AA1078"/>
    <w:rsid w:val="00AA217B"/>
    <w:rsid w:val="00AA2DF1"/>
    <w:rsid w:val="00AA3B61"/>
    <w:rsid w:val="00AA3F23"/>
    <w:rsid w:val="00AA43A6"/>
    <w:rsid w:val="00AA7EDA"/>
    <w:rsid w:val="00AB056D"/>
    <w:rsid w:val="00AB05DF"/>
    <w:rsid w:val="00AB0A35"/>
    <w:rsid w:val="00AB1818"/>
    <w:rsid w:val="00AB2050"/>
    <w:rsid w:val="00AB4AC2"/>
    <w:rsid w:val="00AB5AA9"/>
    <w:rsid w:val="00AB602E"/>
    <w:rsid w:val="00AB6221"/>
    <w:rsid w:val="00AB6914"/>
    <w:rsid w:val="00AB79FF"/>
    <w:rsid w:val="00AC0E27"/>
    <w:rsid w:val="00AC16D5"/>
    <w:rsid w:val="00AC3276"/>
    <w:rsid w:val="00AC5D3F"/>
    <w:rsid w:val="00AC669E"/>
    <w:rsid w:val="00AC726D"/>
    <w:rsid w:val="00AC7D8B"/>
    <w:rsid w:val="00AD04E3"/>
    <w:rsid w:val="00AD0CF0"/>
    <w:rsid w:val="00AD1777"/>
    <w:rsid w:val="00AD1F18"/>
    <w:rsid w:val="00AD3577"/>
    <w:rsid w:val="00AD4482"/>
    <w:rsid w:val="00AD5C7F"/>
    <w:rsid w:val="00AD5F19"/>
    <w:rsid w:val="00AD6D13"/>
    <w:rsid w:val="00AD775C"/>
    <w:rsid w:val="00AD7D0F"/>
    <w:rsid w:val="00AE019C"/>
    <w:rsid w:val="00AE09D7"/>
    <w:rsid w:val="00AE19F8"/>
    <w:rsid w:val="00AE34C8"/>
    <w:rsid w:val="00AE50A6"/>
    <w:rsid w:val="00AE558E"/>
    <w:rsid w:val="00AE60B6"/>
    <w:rsid w:val="00AE60C0"/>
    <w:rsid w:val="00AE700F"/>
    <w:rsid w:val="00AF00FD"/>
    <w:rsid w:val="00AF2515"/>
    <w:rsid w:val="00AF38FA"/>
    <w:rsid w:val="00AF4788"/>
    <w:rsid w:val="00AF48C4"/>
    <w:rsid w:val="00AF5738"/>
    <w:rsid w:val="00AF574C"/>
    <w:rsid w:val="00AF752A"/>
    <w:rsid w:val="00AF7FA5"/>
    <w:rsid w:val="00B015A4"/>
    <w:rsid w:val="00B0196C"/>
    <w:rsid w:val="00B04089"/>
    <w:rsid w:val="00B04801"/>
    <w:rsid w:val="00B04E91"/>
    <w:rsid w:val="00B05667"/>
    <w:rsid w:val="00B05B87"/>
    <w:rsid w:val="00B0660A"/>
    <w:rsid w:val="00B066EC"/>
    <w:rsid w:val="00B07771"/>
    <w:rsid w:val="00B07810"/>
    <w:rsid w:val="00B07997"/>
    <w:rsid w:val="00B079C4"/>
    <w:rsid w:val="00B11957"/>
    <w:rsid w:val="00B137DE"/>
    <w:rsid w:val="00B14C55"/>
    <w:rsid w:val="00B15F66"/>
    <w:rsid w:val="00B160D9"/>
    <w:rsid w:val="00B16E2B"/>
    <w:rsid w:val="00B22FE5"/>
    <w:rsid w:val="00B25510"/>
    <w:rsid w:val="00B25F64"/>
    <w:rsid w:val="00B25FA6"/>
    <w:rsid w:val="00B2718E"/>
    <w:rsid w:val="00B27683"/>
    <w:rsid w:val="00B319CA"/>
    <w:rsid w:val="00B327E1"/>
    <w:rsid w:val="00B35053"/>
    <w:rsid w:val="00B36E43"/>
    <w:rsid w:val="00B40E7C"/>
    <w:rsid w:val="00B42594"/>
    <w:rsid w:val="00B42922"/>
    <w:rsid w:val="00B42A88"/>
    <w:rsid w:val="00B43352"/>
    <w:rsid w:val="00B43497"/>
    <w:rsid w:val="00B44BC1"/>
    <w:rsid w:val="00B47553"/>
    <w:rsid w:val="00B5052F"/>
    <w:rsid w:val="00B50772"/>
    <w:rsid w:val="00B519B7"/>
    <w:rsid w:val="00B542AB"/>
    <w:rsid w:val="00B55F1E"/>
    <w:rsid w:val="00B56882"/>
    <w:rsid w:val="00B56DC1"/>
    <w:rsid w:val="00B60AC2"/>
    <w:rsid w:val="00B613AD"/>
    <w:rsid w:val="00B620BB"/>
    <w:rsid w:val="00B62BD3"/>
    <w:rsid w:val="00B63027"/>
    <w:rsid w:val="00B63ABF"/>
    <w:rsid w:val="00B63C72"/>
    <w:rsid w:val="00B64FDD"/>
    <w:rsid w:val="00B702DA"/>
    <w:rsid w:val="00B70784"/>
    <w:rsid w:val="00B71D6F"/>
    <w:rsid w:val="00B71EE2"/>
    <w:rsid w:val="00B71FFF"/>
    <w:rsid w:val="00B73E6E"/>
    <w:rsid w:val="00B7535E"/>
    <w:rsid w:val="00B7698F"/>
    <w:rsid w:val="00B775C0"/>
    <w:rsid w:val="00B77848"/>
    <w:rsid w:val="00B77FC1"/>
    <w:rsid w:val="00B80643"/>
    <w:rsid w:val="00B811EB"/>
    <w:rsid w:val="00B812A0"/>
    <w:rsid w:val="00B83237"/>
    <w:rsid w:val="00B83A52"/>
    <w:rsid w:val="00B83E91"/>
    <w:rsid w:val="00B83FDA"/>
    <w:rsid w:val="00B841DD"/>
    <w:rsid w:val="00B85575"/>
    <w:rsid w:val="00B85882"/>
    <w:rsid w:val="00B86E2A"/>
    <w:rsid w:val="00B87699"/>
    <w:rsid w:val="00B906D9"/>
    <w:rsid w:val="00B90A43"/>
    <w:rsid w:val="00B9128C"/>
    <w:rsid w:val="00B912E7"/>
    <w:rsid w:val="00B9164F"/>
    <w:rsid w:val="00B91E02"/>
    <w:rsid w:val="00B92757"/>
    <w:rsid w:val="00B94020"/>
    <w:rsid w:val="00B958B2"/>
    <w:rsid w:val="00B96EDE"/>
    <w:rsid w:val="00BA0F31"/>
    <w:rsid w:val="00BA3AE5"/>
    <w:rsid w:val="00BA3C0D"/>
    <w:rsid w:val="00BA4109"/>
    <w:rsid w:val="00BA593D"/>
    <w:rsid w:val="00BA7310"/>
    <w:rsid w:val="00BA75C6"/>
    <w:rsid w:val="00BB0624"/>
    <w:rsid w:val="00BB10CA"/>
    <w:rsid w:val="00BB1E04"/>
    <w:rsid w:val="00BB2975"/>
    <w:rsid w:val="00BB3504"/>
    <w:rsid w:val="00BB3D59"/>
    <w:rsid w:val="00BB525B"/>
    <w:rsid w:val="00BB67EB"/>
    <w:rsid w:val="00BB773F"/>
    <w:rsid w:val="00BC16A2"/>
    <w:rsid w:val="00BC2589"/>
    <w:rsid w:val="00BC25FB"/>
    <w:rsid w:val="00BC33D4"/>
    <w:rsid w:val="00BC401D"/>
    <w:rsid w:val="00BC44BE"/>
    <w:rsid w:val="00BC451A"/>
    <w:rsid w:val="00BC49B9"/>
    <w:rsid w:val="00BC4ACB"/>
    <w:rsid w:val="00BC6D72"/>
    <w:rsid w:val="00BD0DE6"/>
    <w:rsid w:val="00BD1658"/>
    <w:rsid w:val="00BD2442"/>
    <w:rsid w:val="00BD325D"/>
    <w:rsid w:val="00BD4411"/>
    <w:rsid w:val="00BD48A2"/>
    <w:rsid w:val="00BD4A79"/>
    <w:rsid w:val="00BD4FF0"/>
    <w:rsid w:val="00BD5681"/>
    <w:rsid w:val="00BE0878"/>
    <w:rsid w:val="00BE1D3C"/>
    <w:rsid w:val="00BE36BA"/>
    <w:rsid w:val="00BE567C"/>
    <w:rsid w:val="00BE5EB8"/>
    <w:rsid w:val="00BE64E7"/>
    <w:rsid w:val="00BE6DF3"/>
    <w:rsid w:val="00BF04E9"/>
    <w:rsid w:val="00BF0B2F"/>
    <w:rsid w:val="00BF0B36"/>
    <w:rsid w:val="00BF2C3A"/>
    <w:rsid w:val="00BF3D10"/>
    <w:rsid w:val="00BF3FDA"/>
    <w:rsid w:val="00BF42AC"/>
    <w:rsid w:val="00BF5B0F"/>
    <w:rsid w:val="00BF5FD7"/>
    <w:rsid w:val="00BF62DB"/>
    <w:rsid w:val="00BF76F1"/>
    <w:rsid w:val="00BF7874"/>
    <w:rsid w:val="00BF7904"/>
    <w:rsid w:val="00C00A21"/>
    <w:rsid w:val="00C01099"/>
    <w:rsid w:val="00C01F26"/>
    <w:rsid w:val="00C03F0E"/>
    <w:rsid w:val="00C04B9C"/>
    <w:rsid w:val="00C053B1"/>
    <w:rsid w:val="00C06A47"/>
    <w:rsid w:val="00C104D8"/>
    <w:rsid w:val="00C12DD1"/>
    <w:rsid w:val="00C13173"/>
    <w:rsid w:val="00C13A6F"/>
    <w:rsid w:val="00C14576"/>
    <w:rsid w:val="00C14A09"/>
    <w:rsid w:val="00C15ED1"/>
    <w:rsid w:val="00C15EDC"/>
    <w:rsid w:val="00C17BFD"/>
    <w:rsid w:val="00C2042C"/>
    <w:rsid w:val="00C20C65"/>
    <w:rsid w:val="00C22B5C"/>
    <w:rsid w:val="00C269F1"/>
    <w:rsid w:val="00C30A0D"/>
    <w:rsid w:val="00C31626"/>
    <w:rsid w:val="00C32723"/>
    <w:rsid w:val="00C3329D"/>
    <w:rsid w:val="00C34B1E"/>
    <w:rsid w:val="00C35105"/>
    <w:rsid w:val="00C36C3D"/>
    <w:rsid w:val="00C37253"/>
    <w:rsid w:val="00C374E1"/>
    <w:rsid w:val="00C37619"/>
    <w:rsid w:val="00C4000B"/>
    <w:rsid w:val="00C40612"/>
    <w:rsid w:val="00C40BAA"/>
    <w:rsid w:val="00C429E6"/>
    <w:rsid w:val="00C42D7A"/>
    <w:rsid w:val="00C43875"/>
    <w:rsid w:val="00C45BD5"/>
    <w:rsid w:val="00C45E95"/>
    <w:rsid w:val="00C52F12"/>
    <w:rsid w:val="00C53155"/>
    <w:rsid w:val="00C53B82"/>
    <w:rsid w:val="00C54D51"/>
    <w:rsid w:val="00C5641E"/>
    <w:rsid w:val="00C570C9"/>
    <w:rsid w:val="00C57658"/>
    <w:rsid w:val="00C60943"/>
    <w:rsid w:val="00C637FF"/>
    <w:rsid w:val="00C64371"/>
    <w:rsid w:val="00C64AA3"/>
    <w:rsid w:val="00C652F8"/>
    <w:rsid w:val="00C66BD9"/>
    <w:rsid w:val="00C70136"/>
    <w:rsid w:val="00C71D00"/>
    <w:rsid w:val="00C7333D"/>
    <w:rsid w:val="00C7490F"/>
    <w:rsid w:val="00C752DE"/>
    <w:rsid w:val="00C76A9A"/>
    <w:rsid w:val="00C76E3F"/>
    <w:rsid w:val="00C76FA6"/>
    <w:rsid w:val="00C7721D"/>
    <w:rsid w:val="00C77DFA"/>
    <w:rsid w:val="00C77E67"/>
    <w:rsid w:val="00C80FBE"/>
    <w:rsid w:val="00C814E8"/>
    <w:rsid w:val="00C8249C"/>
    <w:rsid w:val="00C843CA"/>
    <w:rsid w:val="00C8490E"/>
    <w:rsid w:val="00C84E7E"/>
    <w:rsid w:val="00C8500B"/>
    <w:rsid w:val="00C85700"/>
    <w:rsid w:val="00C86CE2"/>
    <w:rsid w:val="00C86F15"/>
    <w:rsid w:val="00C8736B"/>
    <w:rsid w:val="00C87968"/>
    <w:rsid w:val="00C87BCC"/>
    <w:rsid w:val="00C9291D"/>
    <w:rsid w:val="00C92933"/>
    <w:rsid w:val="00C93B97"/>
    <w:rsid w:val="00C9594C"/>
    <w:rsid w:val="00CA018C"/>
    <w:rsid w:val="00CA05CF"/>
    <w:rsid w:val="00CA1F73"/>
    <w:rsid w:val="00CA7D51"/>
    <w:rsid w:val="00CB1DCB"/>
    <w:rsid w:val="00CB1F2B"/>
    <w:rsid w:val="00CB2046"/>
    <w:rsid w:val="00CB5A73"/>
    <w:rsid w:val="00CB5F63"/>
    <w:rsid w:val="00CC2216"/>
    <w:rsid w:val="00CC2D34"/>
    <w:rsid w:val="00CC386E"/>
    <w:rsid w:val="00CC391B"/>
    <w:rsid w:val="00CC5EDF"/>
    <w:rsid w:val="00CC64E0"/>
    <w:rsid w:val="00CC71F7"/>
    <w:rsid w:val="00CC75A4"/>
    <w:rsid w:val="00CC7D7B"/>
    <w:rsid w:val="00CD152E"/>
    <w:rsid w:val="00CD2992"/>
    <w:rsid w:val="00CD3493"/>
    <w:rsid w:val="00CD35D7"/>
    <w:rsid w:val="00CD4BF9"/>
    <w:rsid w:val="00CD589E"/>
    <w:rsid w:val="00CD647D"/>
    <w:rsid w:val="00CD67A2"/>
    <w:rsid w:val="00CD78A6"/>
    <w:rsid w:val="00CE01C9"/>
    <w:rsid w:val="00CE0227"/>
    <w:rsid w:val="00CE094B"/>
    <w:rsid w:val="00CE26EF"/>
    <w:rsid w:val="00CE2704"/>
    <w:rsid w:val="00CE51D6"/>
    <w:rsid w:val="00CE756B"/>
    <w:rsid w:val="00CF05F6"/>
    <w:rsid w:val="00CF1AAB"/>
    <w:rsid w:val="00CF4363"/>
    <w:rsid w:val="00CF5665"/>
    <w:rsid w:val="00CF5916"/>
    <w:rsid w:val="00CF59EB"/>
    <w:rsid w:val="00CF641A"/>
    <w:rsid w:val="00CF6E69"/>
    <w:rsid w:val="00CF6ED2"/>
    <w:rsid w:val="00CF74DD"/>
    <w:rsid w:val="00CF7C21"/>
    <w:rsid w:val="00D03709"/>
    <w:rsid w:val="00D050C2"/>
    <w:rsid w:val="00D054FB"/>
    <w:rsid w:val="00D06B47"/>
    <w:rsid w:val="00D0762E"/>
    <w:rsid w:val="00D11A82"/>
    <w:rsid w:val="00D129A2"/>
    <w:rsid w:val="00D12C2D"/>
    <w:rsid w:val="00D13561"/>
    <w:rsid w:val="00D13A06"/>
    <w:rsid w:val="00D14267"/>
    <w:rsid w:val="00D14527"/>
    <w:rsid w:val="00D1486A"/>
    <w:rsid w:val="00D15232"/>
    <w:rsid w:val="00D16979"/>
    <w:rsid w:val="00D179A5"/>
    <w:rsid w:val="00D17C1A"/>
    <w:rsid w:val="00D2163A"/>
    <w:rsid w:val="00D2243C"/>
    <w:rsid w:val="00D224D2"/>
    <w:rsid w:val="00D23609"/>
    <w:rsid w:val="00D23630"/>
    <w:rsid w:val="00D24545"/>
    <w:rsid w:val="00D2477C"/>
    <w:rsid w:val="00D26034"/>
    <w:rsid w:val="00D31726"/>
    <w:rsid w:val="00D31D71"/>
    <w:rsid w:val="00D32DB8"/>
    <w:rsid w:val="00D33206"/>
    <w:rsid w:val="00D34128"/>
    <w:rsid w:val="00D34207"/>
    <w:rsid w:val="00D348AF"/>
    <w:rsid w:val="00D35234"/>
    <w:rsid w:val="00D35450"/>
    <w:rsid w:val="00D35599"/>
    <w:rsid w:val="00D370B1"/>
    <w:rsid w:val="00D40590"/>
    <w:rsid w:val="00D407D8"/>
    <w:rsid w:val="00D40AC8"/>
    <w:rsid w:val="00D4248C"/>
    <w:rsid w:val="00D441E1"/>
    <w:rsid w:val="00D44AA9"/>
    <w:rsid w:val="00D44B3A"/>
    <w:rsid w:val="00D45595"/>
    <w:rsid w:val="00D45C2C"/>
    <w:rsid w:val="00D45D1C"/>
    <w:rsid w:val="00D460BD"/>
    <w:rsid w:val="00D47FEF"/>
    <w:rsid w:val="00D50040"/>
    <w:rsid w:val="00D51521"/>
    <w:rsid w:val="00D516FB"/>
    <w:rsid w:val="00D51929"/>
    <w:rsid w:val="00D52B27"/>
    <w:rsid w:val="00D52CDA"/>
    <w:rsid w:val="00D53661"/>
    <w:rsid w:val="00D53ECB"/>
    <w:rsid w:val="00D55916"/>
    <w:rsid w:val="00D56016"/>
    <w:rsid w:val="00D560D2"/>
    <w:rsid w:val="00D5780A"/>
    <w:rsid w:val="00D57F82"/>
    <w:rsid w:val="00D60F6D"/>
    <w:rsid w:val="00D619B3"/>
    <w:rsid w:val="00D61A56"/>
    <w:rsid w:val="00D627DB"/>
    <w:rsid w:val="00D62AD9"/>
    <w:rsid w:val="00D63620"/>
    <w:rsid w:val="00D67CB8"/>
    <w:rsid w:val="00D7015F"/>
    <w:rsid w:val="00D70802"/>
    <w:rsid w:val="00D73C06"/>
    <w:rsid w:val="00D752F9"/>
    <w:rsid w:val="00D76267"/>
    <w:rsid w:val="00D77758"/>
    <w:rsid w:val="00D801B6"/>
    <w:rsid w:val="00D80754"/>
    <w:rsid w:val="00D80940"/>
    <w:rsid w:val="00D80C55"/>
    <w:rsid w:val="00D81DE7"/>
    <w:rsid w:val="00D8240E"/>
    <w:rsid w:val="00D82C09"/>
    <w:rsid w:val="00D84417"/>
    <w:rsid w:val="00D90125"/>
    <w:rsid w:val="00D9112D"/>
    <w:rsid w:val="00D92AA6"/>
    <w:rsid w:val="00D92CBA"/>
    <w:rsid w:val="00D93031"/>
    <w:rsid w:val="00D9332E"/>
    <w:rsid w:val="00D93825"/>
    <w:rsid w:val="00D947D4"/>
    <w:rsid w:val="00D95CDE"/>
    <w:rsid w:val="00D95DA9"/>
    <w:rsid w:val="00D96687"/>
    <w:rsid w:val="00D97DC4"/>
    <w:rsid w:val="00DA11A0"/>
    <w:rsid w:val="00DA17DC"/>
    <w:rsid w:val="00DA590C"/>
    <w:rsid w:val="00DA5F60"/>
    <w:rsid w:val="00DA6371"/>
    <w:rsid w:val="00DA669C"/>
    <w:rsid w:val="00DA74DE"/>
    <w:rsid w:val="00DA7A46"/>
    <w:rsid w:val="00DA7EF3"/>
    <w:rsid w:val="00DB0DB1"/>
    <w:rsid w:val="00DB2A89"/>
    <w:rsid w:val="00DB3AC2"/>
    <w:rsid w:val="00DB4E8E"/>
    <w:rsid w:val="00DB50B5"/>
    <w:rsid w:val="00DB560D"/>
    <w:rsid w:val="00DB5ECD"/>
    <w:rsid w:val="00DB613F"/>
    <w:rsid w:val="00DB6A73"/>
    <w:rsid w:val="00DB7B56"/>
    <w:rsid w:val="00DC00C1"/>
    <w:rsid w:val="00DC02D3"/>
    <w:rsid w:val="00DC201A"/>
    <w:rsid w:val="00DC529D"/>
    <w:rsid w:val="00DC6EDE"/>
    <w:rsid w:val="00DD1952"/>
    <w:rsid w:val="00DD5A44"/>
    <w:rsid w:val="00DD6EF2"/>
    <w:rsid w:val="00DD70A0"/>
    <w:rsid w:val="00DD7387"/>
    <w:rsid w:val="00DE0F1D"/>
    <w:rsid w:val="00DE125D"/>
    <w:rsid w:val="00DE2663"/>
    <w:rsid w:val="00DE2998"/>
    <w:rsid w:val="00DE31E1"/>
    <w:rsid w:val="00DE39C8"/>
    <w:rsid w:val="00DE3F50"/>
    <w:rsid w:val="00DE41DE"/>
    <w:rsid w:val="00DE43DE"/>
    <w:rsid w:val="00DE44F6"/>
    <w:rsid w:val="00DE585D"/>
    <w:rsid w:val="00DE5E88"/>
    <w:rsid w:val="00DE728A"/>
    <w:rsid w:val="00DF04F0"/>
    <w:rsid w:val="00DF11D9"/>
    <w:rsid w:val="00DF230B"/>
    <w:rsid w:val="00DF3384"/>
    <w:rsid w:val="00DF3FB5"/>
    <w:rsid w:val="00DF46BD"/>
    <w:rsid w:val="00DF4FF0"/>
    <w:rsid w:val="00DF54E7"/>
    <w:rsid w:val="00DF60D7"/>
    <w:rsid w:val="00DF6A13"/>
    <w:rsid w:val="00DF7C10"/>
    <w:rsid w:val="00DF7E17"/>
    <w:rsid w:val="00E019F7"/>
    <w:rsid w:val="00E030BA"/>
    <w:rsid w:val="00E03C13"/>
    <w:rsid w:val="00E05E2A"/>
    <w:rsid w:val="00E05E94"/>
    <w:rsid w:val="00E061EF"/>
    <w:rsid w:val="00E07168"/>
    <w:rsid w:val="00E110EB"/>
    <w:rsid w:val="00E1238E"/>
    <w:rsid w:val="00E123F0"/>
    <w:rsid w:val="00E12A3E"/>
    <w:rsid w:val="00E13552"/>
    <w:rsid w:val="00E138A2"/>
    <w:rsid w:val="00E14968"/>
    <w:rsid w:val="00E17375"/>
    <w:rsid w:val="00E2091A"/>
    <w:rsid w:val="00E214F1"/>
    <w:rsid w:val="00E220D2"/>
    <w:rsid w:val="00E22B54"/>
    <w:rsid w:val="00E22E99"/>
    <w:rsid w:val="00E232EE"/>
    <w:rsid w:val="00E23637"/>
    <w:rsid w:val="00E26B04"/>
    <w:rsid w:val="00E27466"/>
    <w:rsid w:val="00E30BD4"/>
    <w:rsid w:val="00E324D7"/>
    <w:rsid w:val="00E3334F"/>
    <w:rsid w:val="00E33DA1"/>
    <w:rsid w:val="00E36B96"/>
    <w:rsid w:val="00E3708D"/>
    <w:rsid w:val="00E4201B"/>
    <w:rsid w:val="00E42458"/>
    <w:rsid w:val="00E425CD"/>
    <w:rsid w:val="00E42C33"/>
    <w:rsid w:val="00E42DFD"/>
    <w:rsid w:val="00E4638B"/>
    <w:rsid w:val="00E46DF7"/>
    <w:rsid w:val="00E5032E"/>
    <w:rsid w:val="00E50E6C"/>
    <w:rsid w:val="00E51367"/>
    <w:rsid w:val="00E51A63"/>
    <w:rsid w:val="00E553FE"/>
    <w:rsid w:val="00E573AD"/>
    <w:rsid w:val="00E60699"/>
    <w:rsid w:val="00E617EC"/>
    <w:rsid w:val="00E61D79"/>
    <w:rsid w:val="00E621A4"/>
    <w:rsid w:val="00E63ED0"/>
    <w:rsid w:val="00E64B5E"/>
    <w:rsid w:val="00E64F7E"/>
    <w:rsid w:val="00E66445"/>
    <w:rsid w:val="00E70049"/>
    <w:rsid w:val="00E703A6"/>
    <w:rsid w:val="00E714A8"/>
    <w:rsid w:val="00E71544"/>
    <w:rsid w:val="00E71939"/>
    <w:rsid w:val="00E71B16"/>
    <w:rsid w:val="00E71C6B"/>
    <w:rsid w:val="00E72896"/>
    <w:rsid w:val="00E7574A"/>
    <w:rsid w:val="00E75775"/>
    <w:rsid w:val="00E76FE3"/>
    <w:rsid w:val="00E77997"/>
    <w:rsid w:val="00E84951"/>
    <w:rsid w:val="00E84E69"/>
    <w:rsid w:val="00E8630D"/>
    <w:rsid w:val="00E866CF"/>
    <w:rsid w:val="00E868B7"/>
    <w:rsid w:val="00E870CD"/>
    <w:rsid w:val="00E90E13"/>
    <w:rsid w:val="00E90F7C"/>
    <w:rsid w:val="00E91EC8"/>
    <w:rsid w:val="00E93084"/>
    <w:rsid w:val="00E93B7F"/>
    <w:rsid w:val="00E943A0"/>
    <w:rsid w:val="00E94885"/>
    <w:rsid w:val="00E97D2D"/>
    <w:rsid w:val="00EA0572"/>
    <w:rsid w:val="00EA117B"/>
    <w:rsid w:val="00EA35BF"/>
    <w:rsid w:val="00EA4759"/>
    <w:rsid w:val="00EA4A4F"/>
    <w:rsid w:val="00EA754A"/>
    <w:rsid w:val="00EA79E0"/>
    <w:rsid w:val="00EB105B"/>
    <w:rsid w:val="00EB2A52"/>
    <w:rsid w:val="00EB2F83"/>
    <w:rsid w:val="00EB3032"/>
    <w:rsid w:val="00EB3AFE"/>
    <w:rsid w:val="00EB5D15"/>
    <w:rsid w:val="00EB74D9"/>
    <w:rsid w:val="00EB7518"/>
    <w:rsid w:val="00EC0B5E"/>
    <w:rsid w:val="00EC0FAD"/>
    <w:rsid w:val="00EC2AC3"/>
    <w:rsid w:val="00EC5845"/>
    <w:rsid w:val="00EC69A7"/>
    <w:rsid w:val="00ED02FF"/>
    <w:rsid w:val="00ED07D9"/>
    <w:rsid w:val="00ED0A65"/>
    <w:rsid w:val="00ED0B1E"/>
    <w:rsid w:val="00ED14C4"/>
    <w:rsid w:val="00ED17F2"/>
    <w:rsid w:val="00ED2F7C"/>
    <w:rsid w:val="00ED3243"/>
    <w:rsid w:val="00ED37FE"/>
    <w:rsid w:val="00ED3827"/>
    <w:rsid w:val="00ED4894"/>
    <w:rsid w:val="00ED5A6B"/>
    <w:rsid w:val="00ED611C"/>
    <w:rsid w:val="00ED6A4B"/>
    <w:rsid w:val="00ED7FD4"/>
    <w:rsid w:val="00EE154C"/>
    <w:rsid w:val="00EE191C"/>
    <w:rsid w:val="00EE2DE5"/>
    <w:rsid w:val="00EE38AB"/>
    <w:rsid w:val="00EE5510"/>
    <w:rsid w:val="00EE7E1A"/>
    <w:rsid w:val="00EF0337"/>
    <w:rsid w:val="00EF138D"/>
    <w:rsid w:val="00EF187B"/>
    <w:rsid w:val="00EF2AB1"/>
    <w:rsid w:val="00EF306A"/>
    <w:rsid w:val="00EF39C6"/>
    <w:rsid w:val="00EF4F54"/>
    <w:rsid w:val="00EF5D5D"/>
    <w:rsid w:val="00EF7027"/>
    <w:rsid w:val="00EF7AC7"/>
    <w:rsid w:val="00EF7E5E"/>
    <w:rsid w:val="00F0049A"/>
    <w:rsid w:val="00F00CFF"/>
    <w:rsid w:val="00F00D6A"/>
    <w:rsid w:val="00F0204C"/>
    <w:rsid w:val="00F02C64"/>
    <w:rsid w:val="00F0330A"/>
    <w:rsid w:val="00F04AA1"/>
    <w:rsid w:val="00F0556E"/>
    <w:rsid w:val="00F0730C"/>
    <w:rsid w:val="00F079C4"/>
    <w:rsid w:val="00F07B5B"/>
    <w:rsid w:val="00F106E0"/>
    <w:rsid w:val="00F112CE"/>
    <w:rsid w:val="00F11529"/>
    <w:rsid w:val="00F134EA"/>
    <w:rsid w:val="00F140EB"/>
    <w:rsid w:val="00F154DB"/>
    <w:rsid w:val="00F15D64"/>
    <w:rsid w:val="00F161C6"/>
    <w:rsid w:val="00F165ED"/>
    <w:rsid w:val="00F21586"/>
    <w:rsid w:val="00F22E9F"/>
    <w:rsid w:val="00F22EC8"/>
    <w:rsid w:val="00F24EBF"/>
    <w:rsid w:val="00F2527D"/>
    <w:rsid w:val="00F26C08"/>
    <w:rsid w:val="00F272DF"/>
    <w:rsid w:val="00F27EDE"/>
    <w:rsid w:val="00F315B7"/>
    <w:rsid w:val="00F31DBE"/>
    <w:rsid w:val="00F32143"/>
    <w:rsid w:val="00F32A98"/>
    <w:rsid w:val="00F37364"/>
    <w:rsid w:val="00F3774B"/>
    <w:rsid w:val="00F403AF"/>
    <w:rsid w:val="00F41619"/>
    <w:rsid w:val="00F434AC"/>
    <w:rsid w:val="00F43DC4"/>
    <w:rsid w:val="00F43E4F"/>
    <w:rsid w:val="00F45D76"/>
    <w:rsid w:val="00F46444"/>
    <w:rsid w:val="00F4673F"/>
    <w:rsid w:val="00F5157E"/>
    <w:rsid w:val="00F51A8A"/>
    <w:rsid w:val="00F554D3"/>
    <w:rsid w:val="00F60BF6"/>
    <w:rsid w:val="00F60FCB"/>
    <w:rsid w:val="00F6197C"/>
    <w:rsid w:val="00F6260F"/>
    <w:rsid w:val="00F62BE7"/>
    <w:rsid w:val="00F63332"/>
    <w:rsid w:val="00F633F2"/>
    <w:rsid w:val="00F6426A"/>
    <w:rsid w:val="00F6440B"/>
    <w:rsid w:val="00F6495B"/>
    <w:rsid w:val="00F73894"/>
    <w:rsid w:val="00F743F4"/>
    <w:rsid w:val="00F74633"/>
    <w:rsid w:val="00F75FEB"/>
    <w:rsid w:val="00F76755"/>
    <w:rsid w:val="00F8003D"/>
    <w:rsid w:val="00F827DA"/>
    <w:rsid w:val="00F83722"/>
    <w:rsid w:val="00F87D92"/>
    <w:rsid w:val="00F87E60"/>
    <w:rsid w:val="00F92774"/>
    <w:rsid w:val="00F935CA"/>
    <w:rsid w:val="00F93735"/>
    <w:rsid w:val="00F93D56"/>
    <w:rsid w:val="00F94B06"/>
    <w:rsid w:val="00F958DD"/>
    <w:rsid w:val="00F9622F"/>
    <w:rsid w:val="00F971C4"/>
    <w:rsid w:val="00FA00C0"/>
    <w:rsid w:val="00FA0CA6"/>
    <w:rsid w:val="00FA216F"/>
    <w:rsid w:val="00FA5E52"/>
    <w:rsid w:val="00FA6FBF"/>
    <w:rsid w:val="00FA7309"/>
    <w:rsid w:val="00FB084C"/>
    <w:rsid w:val="00FB0D64"/>
    <w:rsid w:val="00FB1533"/>
    <w:rsid w:val="00FB2FB5"/>
    <w:rsid w:val="00FB318B"/>
    <w:rsid w:val="00FB4D70"/>
    <w:rsid w:val="00FB559C"/>
    <w:rsid w:val="00FB5BF2"/>
    <w:rsid w:val="00FB62D2"/>
    <w:rsid w:val="00FB79C7"/>
    <w:rsid w:val="00FB7F0F"/>
    <w:rsid w:val="00FC0981"/>
    <w:rsid w:val="00FC1996"/>
    <w:rsid w:val="00FC3C8B"/>
    <w:rsid w:val="00FC445E"/>
    <w:rsid w:val="00FC480C"/>
    <w:rsid w:val="00FC5109"/>
    <w:rsid w:val="00FC5494"/>
    <w:rsid w:val="00FC5BF9"/>
    <w:rsid w:val="00FC7781"/>
    <w:rsid w:val="00FD06D4"/>
    <w:rsid w:val="00FD102F"/>
    <w:rsid w:val="00FD1C57"/>
    <w:rsid w:val="00FD275F"/>
    <w:rsid w:val="00FD3460"/>
    <w:rsid w:val="00FD444E"/>
    <w:rsid w:val="00FE0052"/>
    <w:rsid w:val="00FE0AF9"/>
    <w:rsid w:val="00FE2820"/>
    <w:rsid w:val="00FE46E3"/>
    <w:rsid w:val="00FE4995"/>
    <w:rsid w:val="00FE51E6"/>
    <w:rsid w:val="00FE5652"/>
    <w:rsid w:val="00FE56FF"/>
    <w:rsid w:val="00FE7153"/>
    <w:rsid w:val="00FF0A8A"/>
    <w:rsid w:val="00FF587A"/>
    <w:rsid w:val="00FF6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F8F4E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35" w:qFormat="1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First Indent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39E"/>
    <w:pPr>
      <w:spacing w:after="240"/>
      <w:ind w:firstLine="720"/>
    </w:pPr>
  </w:style>
  <w:style w:type="paragraph" w:styleId="Heading1">
    <w:name w:val="heading 1"/>
    <w:basedOn w:val="Normal"/>
    <w:next w:val="Normal"/>
    <w:link w:val="Heading1Char"/>
    <w:uiPriority w:val="9"/>
    <w:qFormat/>
    <w:rsid w:val="001476FF"/>
    <w:pPr>
      <w:keepNext/>
      <w:keepLines/>
      <w:ind w:firstLine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AC5D3F"/>
    <w:pPr>
      <w:keepNext/>
      <w:keepLines/>
      <w:ind w:firstLine="0"/>
      <w:outlineLvl w:val="1"/>
    </w:pPr>
    <w:rPr>
      <w:rFonts w:eastAsiaTheme="majorEastAsia" w:cstheme="majorBidi"/>
      <w:b/>
      <w:bCs/>
      <w:szCs w:val="26"/>
      <w:u w:val="single"/>
    </w:rPr>
  </w:style>
  <w:style w:type="paragraph" w:styleId="Heading3">
    <w:name w:val="heading 3"/>
    <w:basedOn w:val="Normal"/>
    <w:next w:val="Normal"/>
    <w:link w:val="Heading3Char"/>
    <w:unhideWhenUsed/>
    <w:qFormat/>
    <w:rsid w:val="00B14C55"/>
    <w:pPr>
      <w:keepNext/>
      <w:keepLines/>
      <w:outlineLvl w:val="2"/>
    </w:pPr>
    <w:rPr>
      <w:rFonts w:asciiTheme="majorHAnsi" w:eastAsiaTheme="majorEastAsia" w:hAnsiTheme="majorHAnsi" w:cstheme="majorBidi"/>
      <w:bCs/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5847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212F3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12F3A"/>
  </w:style>
  <w:style w:type="character" w:customStyle="1" w:styleId="CommentTextChar">
    <w:name w:val="Comment Text Char"/>
    <w:basedOn w:val="DefaultParagraphFont"/>
    <w:link w:val="CommentText"/>
    <w:uiPriority w:val="99"/>
    <w:rsid w:val="00212F3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2F3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2F3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212F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212F3A"/>
    <w:rPr>
      <w:rFonts w:ascii="Lucida Grande" w:hAnsi="Lucida Grande" w:cs="Lucida Grande"/>
      <w:sz w:val="18"/>
      <w:szCs w:val="18"/>
    </w:rPr>
  </w:style>
  <w:style w:type="paragraph" w:styleId="Caption">
    <w:name w:val="caption"/>
    <w:aliases w:val="Caption Char"/>
    <w:basedOn w:val="Normal"/>
    <w:next w:val="Normal"/>
    <w:link w:val="CaptionChar1"/>
    <w:uiPriority w:val="35"/>
    <w:unhideWhenUsed/>
    <w:qFormat/>
    <w:rsid w:val="00F21586"/>
    <w:rPr>
      <w:b/>
      <w:bCs/>
      <w:szCs w:val="18"/>
    </w:rPr>
  </w:style>
  <w:style w:type="paragraph" w:styleId="NormalWeb">
    <w:name w:val="Normal (Web)"/>
    <w:basedOn w:val="Normal"/>
    <w:uiPriority w:val="99"/>
    <w:unhideWhenUsed/>
    <w:rsid w:val="00213A60"/>
    <w:pPr>
      <w:spacing w:before="100" w:beforeAutospacing="1" w:after="100" w:afterAutospacing="1"/>
    </w:pPr>
    <w:rPr>
      <w:rFonts w:cs="Arial"/>
    </w:rPr>
  </w:style>
  <w:style w:type="character" w:customStyle="1" w:styleId="Heading1Char">
    <w:name w:val="Heading 1 Char"/>
    <w:basedOn w:val="DefaultParagraphFont"/>
    <w:link w:val="Heading1"/>
    <w:uiPriority w:val="9"/>
    <w:rsid w:val="001476FF"/>
    <w:rPr>
      <w:rFonts w:eastAsiaTheme="majorEastAsia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AC5D3F"/>
    <w:rPr>
      <w:rFonts w:eastAsiaTheme="majorEastAsia" w:cstheme="majorBidi"/>
      <w:b/>
      <w:bCs/>
      <w:szCs w:val="26"/>
      <w:u w:val="single"/>
    </w:rPr>
  </w:style>
  <w:style w:type="character" w:customStyle="1" w:styleId="Heading3Char">
    <w:name w:val="Heading 3 Char"/>
    <w:basedOn w:val="DefaultParagraphFont"/>
    <w:link w:val="Heading3"/>
    <w:rsid w:val="00B14C55"/>
    <w:rPr>
      <w:rFonts w:asciiTheme="majorHAnsi" w:eastAsiaTheme="majorEastAsia" w:hAnsiTheme="majorHAnsi" w:cstheme="majorBidi"/>
      <w:bCs/>
      <w:i/>
    </w:rPr>
  </w:style>
  <w:style w:type="paragraph" w:styleId="Title">
    <w:name w:val="Title"/>
    <w:basedOn w:val="Normal"/>
    <w:next w:val="Normal"/>
    <w:link w:val="TitleChar"/>
    <w:uiPriority w:val="10"/>
    <w:qFormat/>
    <w:rsid w:val="00EC0B5E"/>
    <w:pPr>
      <w:spacing w:after="300"/>
      <w:contextualSpacing/>
      <w:jc w:val="center"/>
    </w:pPr>
    <w:rPr>
      <w:rFonts w:eastAsiaTheme="majorEastAsia" w:cstheme="majorBidi"/>
      <w:b/>
      <w:caps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C0B5E"/>
    <w:rPr>
      <w:rFonts w:eastAsiaTheme="majorEastAsia" w:cstheme="majorBidi"/>
      <w:b/>
      <w:caps/>
      <w:spacing w:val="5"/>
      <w:kern w:val="28"/>
      <w:sz w:val="36"/>
      <w:szCs w:val="52"/>
    </w:rPr>
  </w:style>
  <w:style w:type="paragraph" w:customStyle="1" w:styleId="BaseText">
    <w:name w:val="Base_Text"/>
    <w:rsid w:val="0075043E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1stparatext">
    <w:name w:val="1st para text"/>
    <w:basedOn w:val="BaseText"/>
    <w:rsid w:val="0075043E"/>
  </w:style>
  <w:style w:type="paragraph" w:customStyle="1" w:styleId="BaseHeading">
    <w:name w:val="Base_Heading"/>
    <w:rsid w:val="0075043E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75043E"/>
  </w:style>
  <w:style w:type="paragraph" w:customStyle="1" w:styleId="AbstractSummary">
    <w:name w:val="Abstract/Summary"/>
    <w:basedOn w:val="BaseText"/>
    <w:rsid w:val="0075043E"/>
  </w:style>
  <w:style w:type="paragraph" w:customStyle="1" w:styleId="Referencesandnotes">
    <w:name w:val="References and notes"/>
    <w:basedOn w:val="BaseText"/>
    <w:rsid w:val="0075043E"/>
    <w:pPr>
      <w:ind w:left="720" w:hanging="720"/>
    </w:pPr>
  </w:style>
  <w:style w:type="paragraph" w:customStyle="1" w:styleId="Acknowledgement">
    <w:name w:val="Acknowledgement"/>
    <w:basedOn w:val="Referencesandnotes"/>
    <w:rsid w:val="0075043E"/>
  </w:style>
  <w:style w:type="paragraph" w:customStyle="1" w:styleId="Subhead">
    <w:name w:val="Subhead"/>
    <w:basedOn w:val="BaseHeading"/>
    <w:rsid w:val="0075043E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75043E"/>
  </w:style>
  <w:style w:type="paragraph" w:customStyle="1" w:styleId="AppendixSubhead">
    <w:name w:val="AppendixSubhead"/>
    <w:basedOn w:val="Subhead"/>
    <w:rsid w:val="0075043E"/>
  </w:style>
  <w:style w:type="paragraph" w:customStyle="1" w:styleId="Articletype">
    <w:name w:val="Article type"/>
    <w:basedOn w:val="BaseText"/>
    <w:rsid w:val="0075043E"/>
  </w:style>
  <w:style w:type="character" w:customStyle="1" w:styleId="aubase">
    <w:name w:val="au_base"/>
    <w:rsid w:val="0075043E"/>
    <w:rPr>
      <w:sz w:val="24"/>
    </w:rPr>
  </w:style>
  <w:style w:type="character" w:customStyle="1" w:styleId="aucollab">
    <w:name w:val="au_collab"/>
    <w:rsid w:val="0075043E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75043E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75043E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75043E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75043E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75043E"/>
    <w:pPr>
      <w:spacing w:before="480"/>
    </w:pPr>
  </w:style>
  <w:style w:type="paragraph" w:customStyle="1" w:styleId="Footnote">
    <w:name w:val="Footnote"/>
    <w:basedOn w:val="BaseText"/>
    <w:rsid w:val="0075043E"/>
  </w:style>
  <w:style w:type="paragraph" w:customStyle="1" w:styleId="AuthorFootnote">
    <w:name w:val="AuthorFootnote"/>
    <w:basedOn w:val="Footnote"/>
    <w:rsid w:val="0075043E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75043E"/>
    <w:pPr>
      <w:spacing w:after="360"/>
      <w:jc w:val="center"/>
    </w:pPr>
  </w:style>
  <w:style w:type="character" w:customStyle="1" w:styleId="bibarticle">
    <w:name w:val="bib_article"/>
    <w:rsid w:val="0075043E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75043E"/>
    <w:rPr>
      <w:sz w:val="24"/>
    </w:rPr>
  </w:style>
  <w:style w:type="character" w:customStyle="1" w:styleId="bibcomment">
    <w:name w:val="bib_comment"/>
    <w:rsid w:val="0075043E"/>
    <w:rPr>
      <w:sz w:val="24"/>
    </w:rPr>
  </w:style>
  <w:style w:type="character" w:customStyle="1" w:styleId="bibdeg">
    <w:name w:val="bib_deg"/>
    <w:rsid w:val="0075043E"/>
    <w:rPr>
      <w:sz w:val="24"/>
    </w:rPr>
  </w:style>
  <w:style w:type="character" w:customStyle="1" w:styleId="bibdoi">
    <w:name w:val="bib_doi"/>
    <w:rsid w:val="0075043E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75043E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75043E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75043E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75043E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75043E"/>
    <w:rPr>
      <w:sz w:val="24"/>
    </w:rPr>
  </w:style>
  <w:style w:type="character" w:customStyle="1" w:styleId="bibnumber">
    <w:name w:val="bib_number"/>
    <w:rsid w:val="0075043E"/>
    <w:rPr>
      <w:sz w:val="24"/>
    </w:rPr>
  </w:style>
  <w:style w:type="character" w:customStyle="1" w:styleId="biborganization">
    <w:name w:val="bib_organization"/>
    <w:rsid w:val="0075043E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75043E"/>
    <w:rPr>
      <w:sz w:val="24"/>
    </w:rPr>
  </w:style>
  <w:style w:type="character" w:customStyle="1" w:styleId="bibsuppl">
    <w:name w:val="bib_suppl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75043E"/>
    <w:rPr>
      <w:sz w:val="24"/>
    </w:rPr>
  </w:style>
  <w:style w:type="character" w:customStyle="1" w:styleId="biburl">
    <w:name w:val="bib_url"/>
    <w:rsid w:val="0075043E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75043E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75043E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75043E"/>
  </w:style>
  <w:style w:type="paragraph" w:customStyle="1" w:styleId="BookInformation">
    <w:name w:val="BookInformation"/>
    <w:basedOn w:val="BaseText"/>
    <w:rsid w:val="0075043E"/>
  </w:style>
  <w:style w:type="paragraph" w:customStyle="1" w:styleId="Level2Head">
    <w:name w:val="Level 2 Head"/>
    <w:basedOn w:val="BaseHeading"/>
    <w:rsid w:val="0075043E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75043E"/>
    <w:pPr>
      <w:shd w:val="clear" w:color="auto" w:fill="E6E6E6"/>
    </w:pPr>
  </w:style>
  <w:style w:type="paragraph" w:customStyle="1" w:styleId="BoxListUnnumbered">
    <w:name w:val="BoxListUnnumbered"/>
    <w:basedOn w:val="BaseText"/>
    <w:rsid w:val="0075043E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75043E"/>
  </w:style>
  <w:style w:type="paragraph" w:customStyle="1" w:styleId="BoxSubhead">
    <w:name w:val="BoxSubhead"/>
    <w:basedOn w:val="Subhead"/>
    <w:rsid w:val="0075043E"/>
    <w:pPr>
      <w:shd w:val="clear" w:color="auto" w:fill="E6E6E6"/>
    </w:pPr>
  </w:style>
  <w:style w:type="paragraph" w:customStyle="1" w:styleId="Paragraph">
    <w:name w:val="Paragraph"/>
    <w:basedOn w:val="BaseText"/>
    <w:rsid w:val="0075043E"/>
    <w:pPr>
      <w:ind w:firstLine="720"/>
    </w:pPr>
  </w:style>
  <w:style w:type="paragraph" w:customStyle="1" w:styleId="BoxText">
    <w:name w:val="BoxText"/>
    <w:basedOn w:val="Paragraph"/>
    <w:rsid w:val="0075043E"/>
    <w:pPr>
      <w:shd w:val="clear" w:color="auto" w:fill="E6E6E6"/>
    </w:pPr>
  </w:style>
  <w:style w:type="paragraph" w:customStyle="1" w:styleId="BoxTitle">
    <w:name w:val="BoxTitle"/>
    <w:basedOn w:val="BaseHeading"/>
    <w:rsid w:val="0075043E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75043E"/>
    <w:pPr>
      <w:ind w:left="720" w:hanging="720"/>
    </w:pPr>
  </w:style>
  <w:style w:type="paragraph" w:customStyle="1" w:styleId="career-magazine">
    <w:name w:val="career-magazine"/>
    <w:basedOn w:val="BaseText"/>
    <w:rsid w:val="0075043E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75043E"/>
    <w:pPr>
      <w:jc w:val="right"/>
    </w:pPr>
    <w:rPr>
      <w:color w:val="339966"/>
    </w:rPr>
  </w:style>
  <w:style w:type="character" w:customStyle="1" w:styleId="citebase">
    <w:name w:val="cite_base"/>
    <w:rsid w:val="0075043E"/>
    <w:rPr>
      <w:sz w:val="24"/>
    </w:rPr>
  </w:style>
  <w:style w:type="character" w:customStyle="1" w:styleId="citebib">
    <w:name w:val="cite_bib"/>
    <w:rsid w:val="0075043E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75043E"/>
    <w:rPr>
      <w:sz w:val="24"/>
    </w:rPr>
  </w:style>
  <w:style w:type="character" w:customStyle="1" w:styleId="citeen">
    <w:name w:val="cite_en"/>
    <w:rsid w:val="0075043E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75043E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75043E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75043E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75043E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75043E"/>
    <w:pPr>
      <w:ind w:firstLine="0"/>
    </w:pPr>
  </w:style>
  <w:style w:type="character" w:customStyle="1" w:styleId="ContractNumber">
    <w:name w:val="Contract Number"/>
    <w:rsid w:val="0075043E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75043E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75043E"/>
    <w:pPr>
      <w:spacing w:before="0" w:after="240"/>
    </w:pPr>
  </w:style>
  <w:style w:type="paragraph" w:customStyle="1" w:styleId="DateAccepted">
    <w:name w:val="Date Accepted"/>
    <w:basedOn w:val="BaseText"/>
    <w:rsid w:val="0075043E"/>
    <w:pPr>
      <w:spacing w:before="360"/>
    </w:pPr>
  </w:style>
  <w:style w:type="paragraph" w:customStyle="1" w:styleId="Deck">
    <w:name w:val="Deck"/>
    <w:basedOn w:val="BaseHeading"/>
    <w:rsid w:val="0075043E"/>
    <w:pPr>
      <w:outlineLvl w:val="1"/>
    </w:pPr>
  </w:style>
  <w:style w:type="paragraph" w:customStyle="1" w:styleId="DefTerm">
    <w:name w:val="DefTerm"/>
    <w:basedOn w:val="BaseText"/>
    <w:rsid w:val="0075043E"/>
    <w:pPr>
      <w:ind w:left="720"/>
    </w:pPr>
  </w:style>
  <w:style w:type="paragraph" w:customStyle="1" w:styleId="Definition">
    <w:name w:val="Definition"/>
    <w:basedOn w:val="DefTerm"/>
    <w:rsid w:val="0075043E"/>
    <w:pPr>
      <w:ind w:left="1080" w:hanging="360"/>
    </w:pPr>
  </w:style>
  <w:style w:type="paragraph" w:customStyle="1" w:styleId="DefListTitle">
    <w:name w:val="DefListTitle"/>
    <w:basedOn w:val="BaseHeading"/>
    <w:rsid w:val="0075043E"/>
  </w:style>
  <w:style w:type="paragraph" w:customStyle="1" w:styleId="discipline">
    <w:name w:val="discipline"/>
    <w:basedOn w:val="BaseText"/>
    <w:rsid w:val="0075043E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75043E"/>
  </w:style>
  <w:style w:type="character" w:styleId="Emphasis">
    <w:name w:val="Emphasis"/>
    <w:uiPriority w:val="20"/>
    <w:qFormat/>
    <w:rsid w:val="0075043E"/>
    <w:rPr>
      <w:i/>
      <w:iCs/>
    </w:rPr>
  </w:style>
  <w:style w:type="character" w:styleId="EndnoteReference">
    <w:name w:val="endnote reference"/>
    <w:semiHidden/>
    <w:rsid w:val="0075043E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75043E"/>
    <w:rPr>
      <w:rFonts w:ascii="Cambria" w:eastAsia="Cambria" w:hAnsi="Cambria" w:cs="Times New Roman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75043E"/>
    <w:rPr>
      <w:rFonts w:ascii="Cambria" w:eastAsia="Cambria" w:hAnsi="Cambria" w:cs="Times New Roman"/>
      <w:szCs w:val="20"/>
    </w:rPr>
  </w:style>
  <w:style w:type="character" w:customStyle="1" w:styleId="eqno">
    <w:name w:val="eq_no"/>
    <w:rsid w:val="0075043E"/>
    <w:rPr>
      <w:sz w:val="24"/>
    </w:rPr>
  </w:style>
  <w:style w:type="paragraph" w:customStyle="1" w:styleId="Equation">
    <w:name w:val="Equation"/>
    <w:basedOn w:val="BaseText"/>
    <w:rsid w:val="0075043E"/>
    <w:pPr>
      <w:jc w:val="center"/>
    </w:pPr>
  </w:style>
  <w:style w:type="paragraph" w:customStyle="1" w:styleId="FieldCodes">
    <w:name w:val="FieldCodes"/>
    <w:basedOn w:val="BaseText"/>
    <w:rsid w:val="0075043E"/>
  </w:style>
  <w:style w:type="paragraph" w:customStyle="1" w:styleId="Legend">
    <w:name w:val="Legend"/>
    <w:basedOn w:val="BaseHeading"/>
    <w:rsid w:val="0075043E"/>
    <w:rPr>
      <w:sz w:val="24"/>
      <w:szCs w:val="24"/>
    </w:rPr>
  </w:style>
  <w:style w:type="paragraph" w:customStyle="1" w:styleId="FigureCopyright">
    <w:name w:val="FigureCopyright"/>
    <w:basedOn w:val="Legend"/>
    <w:rsid w:val="0075043E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75043E"/>
  </w:style>
  <w:style w:type="character" w:styleId="FollowedHyperlink">
    <w:name w:val="FollowedHyperlink"/>
    <w:rsid w:val="0075043E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75043E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5043E"/>
    <w:rPr>
      <w:rFonts w:ascii="Times New Roman" w:eastAsia="Times New Roman" w:hAnsi="Times New Roman" w:cs="Times New Roman"/>
      <w:szCs w:val="20"/>
    </w:rPr>
  </w:style>
  <w:style w:type="character" w:styleId="FootnoteReference">
    <w:name w:val="footnote reference"/>
    <w:uiPriority w:val="99"/>
    <w:semiHidden/>
    <w:rsid w:val="0075043E"/>
    <w:rPr>
      <w:vertAlign w:val="superscript"/>
    </w:rPr>
  </w:style>
  <w:style w:type="paragraph" w:customStyle="1" w:styleId="Gloss">
    <w:name w:val="Gloss"/>
    <w:basedOn w:val="AbstractSummary"/>
    <w:rsid w:val="0075043E"/>
  </w:style>
  <w:style w:type="paragraph" w:customStyle="1" w:styleId="Glossary">
    <w:name w:val="Glossary"/>
    <w:basedOn w:val="BaseText"/>
    <w:rsid w:val="0075043E"/>
  </w:style>
  <w:style w:type="paragraph" w:customStyle="1" w:styleId="GlossHead">
    <w:name w:val="GlossHead"/>
    <w:basedOn w:val="AbstractHead"/>
    <w:rsid w:val="0075043E"/>
  </w:style>
  <w:style w:type="paragraph" w:customStyle="1" w:styleId="GraphicAltText">
    <w:name w:val="GraphicAltText"/>
    <w:basedOn w:val="Legend"/>
    <w:rsid w:val="0075043E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75043E"/>
  </w:style>
  <w:style w:type="paragraph" w:customStyle="1" w:styleId="Head">
    <w:name w:val="Head"/>
    <w:basedOn w:val="BaseHeading"/>
    <w:rsid w:val="0075043E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75043E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szCs w:val="20"/>
    </w:rPr>
  </w:style>
  <w:style w:type="character" w:customStyle="1" w:styleId="HeaderChar">
    <w:name w:val="Header Char"/>
    <w:basedOn w:val="DefaultParagraphFont"/>
    <w:link w:val="Header"/>
    <w:rsid w:val="0075043E"/>
    <w:rPr>
      <w:rFonts w:ascii="Times New Roman" w:eastAsia="Times New Roman" w:hAnsi="Times New Roman" w:cs="Times New Roman"/>
      <w:szCs w:val="20"/>
    </w:rPr>
  </w:style>
  <w:style w:type="character" w:styleId="HTMLAcronym">
    <w:name w:val="HTML Acronym"/>
    <w:basedOn w:val="DefaultParagraphFont"/>
    <w:rsid w:val="0075043E"/>
  </w:style>
  <w:style w:type="character" w:styleId="HTMLCite">
    <w:name w:val="HTML Cite"/>
    <w:rsid w:val="0075043E"/>
    <w:rPr>
      <w:i/>
      <w:iCs/>
    </w:rPr>
  </w:style>
  <w:style w:type="character" w:styleId="HTMLCode">
    <w:name w:val="HTML Code"/>
    <w:rsid w:val="0075043E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75043E"/>
    <w:rPr>
      <w:i/>
      <w:iCs/>
    </w:rPr>
  </w:style>
  <w:style w:type="character" w:styleId="HTMLKeyboard">
    <w:name w:val="HTML Keyboard"/>
    <w:rsid w:val="0075043E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75043E"/>
    <w:rPr>
      <w:rFonts w:ascii="Consolas" w:eastAsia="Times New Roman" w:hAnsi="Consolas" w:cs="Times New Roman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75043E"/>
    <w:rPr>
      <w:rFonts w:ascii="Consolas" w:eastAsia="Times New Roman" w:hAnsi="Consolas" w:cs="Times New Roman"/>
      <w:szCs w:val="20"/>
    </w:rPr>
  </w:style>
  <w:style w:type="character" w:styleId="HTMLSample">
    <w:name w:val="HTML Sample"/>
    <w:rsid w:val="0075043E"/>
    <w:rPr>
      <w:rFonts w:ascii="Courier New" w:hAnsi="Courier New" w:cs="Courier New"/>
    </w:rPr>
  </w:style>
  <w:style w:type="character" w:styleId="HTMLTypewriter">
    <w:name w:val="HTML Typewriter"/>
    <w:rsid w:val="0075043E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75043E"/>
    <w:rPr>
      <w:i/>
      <w:iCs/>
    </w:rPr>
  </w:style>
  <w:style w:type="character" w:styleId="Hyperlink">
    <w:name w:val="Hyperlink"/>
    <w:uiPriority w:val="99"/>
    <w:rsid w:val="0075043E"/>
    <w:rPr>
      <w:color w:val="0000FF"/>
      <w:u w:val="single"/>
    </w:rPr>
  </w:style>
  <w:style w:type="paragraph" w:customStyle="1" w:styleId="InstructionsText">
    <w:name w:val="Instructions Text"/>
    <w:basedOn w:val="BaseText"/>
    <w:rsid w:val="0075043E"/>
  </w:style>
  <w:style w:type="paragraph" w:customStyle="1" w:styleId="Overline">
    <w:name w:val="Overline"/>
    <w:basedOn w:val="BaseText"/>
    <w:rsid w:val="0075043E"/>
  </w:style>
  <w:style w:type="paragraph" w:customStyle="1" w:styleId="IssueName">
    <w:name w:val="IssueName"/>
    <w:basedOn w:val="Overline"/>
    <w:rsid w:val="0075043E"/>
  </w:style>
  <w:style w:type="paragraph" w:customStyle="1" w:styleId="Keywords">
    <w:name w:val="Keywords"/>
    <w:basedOn w:val="BaseText"/>
    <w:rsid w:val="0075043E"/>
  </w:style>
  <w:style w:type="paragraph" w:customStyle="1" w:styleId="Level3Head">
    <w:name w:val="Level 3 Head"/>
    <w:basedOn w:val="BaseHeading"/>
    <w:rsid w:val="0075043E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75043E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75043E"/>
  </w:style>
  <w:style w:type="paragraph" w:customStyle="1" w:styleId="Literaryquote">
    <w:name w:val="Literary quote"/>
    <w:basedOn w:val="BaseText"/>
    <w:rsid w:val="0075043E"/>
    <w:pPr>
      <w:ind w:left="1440" w:right="1440"/>
    </w:pPr>
  </w:style>
  <w:style w:type="paragraph" w:customStyle="1" w:styleId="MaterialsText">
    <w:name w:val="Materials Text"/>
    <w:basedOn w:val="BaseText"/>
    <w:rsid w:val="0075043E"/>
  </w:style>
  <w:style w:type="paragraph" w:customStyle="1" w:styleId="NoteInProof">
    <w:name w:val="NoteInProof"/>
    <w:basedOn w:val="BaseText"/>
    <w:rsid w:val="0075043E"/>
  </w:style>
  <w:style w:type="paragraph" w:customStyle="1" w:styleId="Notes">
    <w:name w:val="Notes"/>
    <w:basedOn w:val="BaseText"/>
    <w:rsid w:val="0075043E"/>
    <w:rPr>
      <w:i/>
    </w:rPr>
  </w:style>
  <w:style w:type="paragraph" w:customStyle="1" w:styleId="Notes-Helvetica">
    <w:name w:val="Notes-Helvetica"/>
    <w:basedOn w:val="BaseText"/>
    <w:rsid w:val="0075043E"/>
    <w:rPr>
      <w:i/>
    </w:rPr>
  </w:style>
  <w:style w:type="paragraph" w:customStyle="1" w:styleId="NumberedInstructions">
    <w:name w:val="Numbered Instructions"/>
    <w:basedOn w:val="BaseText"/>
    <w:rsid w:val="0075043E"/>
  </w:style>
  <w:style w:type="paragraph" w:customStyle="1" w:styleId="OutlineLevel1">
    <w:name w:val="OutlineLevel1"/>
    <w:basedOn w:val="BaseHeading"/>
    <w:rsid w:val="0075043E"/>
    <w:rPr>
      <w:b/>
      <w:bCs/>
    </w:rPr>
  </w:style>
  <w:style w:type="paragraph" w:customStyle="1" w:styleId="OutlineLevel2">
    <w:name w:val="OutlineLevel2"/>
    <w:basedOn w:val="BaseHeading"/>
    <w:rsid w:val="0075043E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75043E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75043E"/>
  </w:style>
  <w:style w:type="paragraph" w:customStyle="1" w:styleId="Preformat">
    <w:name w:val="Preformat"/>
    <w:basedOn w:val="BaseText"/>
    <w:rsid w:val="0075043E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75043E"/>
  </w:style>
  <w:style w:type="paragraph" w:customStyle="1" w:styleId="ProductInformation">
    <w:name w:val="ProductInformation"/>
    <w:basedOn w:val="BaseText"/>
    <w:rsid w:val="0075043E"/>
  </w:style>
  <w:style w:type="paragraph" w:customStyle="1" w:styleId="ProductTitle">
    <w:name w:val="ProductTitle"/>
    <w:basedOn w:val="BaseText"/>
    <w:rsid w:val="0075043E"/>
    <w:rPr>
      <w:b/>
      <w:bCs/>
    </w:rPr>
  </w:style>
  <w:style w:type="paragraph" w:customStyle="1" w:styleId="PublishedOnline">
    <w:name w:val="Published Online"/>
    <w:basedOn w:val="DateAccepted"/>
    <w:rsid w:val="0075043E"/>
  </w:style>
  <w:style w:type="paragraph" w:customStyle="1" w:styleId="RecipeMaterials">
    <w:name w:val="Recipe Materials"/>
    <w:basedOn w:val="BaseText"/>
    <w:rsid w:val="0075043E"/>
  </w:style>
  <w:style w:type="paragraph" w:customStyle="1" w:styleId="Refhead">
    <w:name w:val="Ref head"/>
    <w:basedOn w:val="BaseHeading"/>
    <w:rsid w:val="0075043E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75043E"/>
  </w:style>
  <w:style w:type="paragraph" w:customStyle="1" w:styleId="ReferencesandnotesLong">
    <w:name w:val="References and notes Long"/>
    <w:basedOn w:val="BaseText"/>
    <w:rsid w:val="0075043E"/>
    <w:pPr>
      <w:ind w:left="720" w:hanging="720"/>
    </w:pPr>
  </w:style>
  <w:style w:type="paragraph" w:customStyle="1" w:styleId="region">
    <w:name w:val="region"/>
    <w:basedOn w:val="BaseText"/>
    <w:rsid w:val="0075043E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75043E"/>
  </w:style>
  <w:style w:type="paragraph" w:customStyle="1" w:styleId="RunHead">
    <w:name w:val="RunHead"/>
    <w:basedOn w:val="BaseText"/>
    <w:rsid w:val="0075043E"/>
  </w:style>
  <w:style w:type="paragraph" w:customStyle="1" w:styleId="SOMContent">
    <w:name w:val="SOMContent"/>
    <w:basedOn w:val="1stparatext"/>
    <w:rsid w:val="0075043E"/>
  </w:style>
  <w:style w:type="paragraph" w:customStyle="1" w:styleId="SOMHead">
    <w:name w:val="SOMHead"/>
    <w:basedOn w:val="BaseHeading"/>
    <w:rsid w:val="0075043E"/>
    <w:rPr>
      <w:b/>
      <w:sz w:val="24"/>
      <w:szCs w:val="24"/>
    </w:rPr>
  </w:style>
  <w:style w:type="paragraph" w:customStyle="1" w:styleId="Speaker">
    <w:name w:val="Speaker"/>
    <w:basedOn w:val="Paragraph"/>
    <w:rsid w:val="0075043E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75043E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75043E"/>
    <w:rPr>
      <w:b/>
      <w:bCs/>
    </w:rPr>
  </w:style>
  <w:style w:type="paragraph" w:customStyle="1" w:styleId="SX-Abstract">
    <w:name w:val="SX-Abstract"/>
    <w:basedOn w:val="Normal"/>
    <w:qFormat/>
    <w:rsid w:val="0075043E"/>
    <w:pPr>
      <w:widowControl w:val="0"/>
      <w:spacing w:before="120" w:line="210" w:lineRule="exact"/>
      <w:ind w:left="700" w:right="700"/>
      <w:jc w:val="both"/>
    </w:pPr>
    <w:rPr>
      <w:rFonts w:ascii="BlissRegular" w:eastAsia="Times New Roman" w:hAnsi="BlissRegular" w:cs="Times New Roman"/>
      <w:b/>
      <w:szCs w:val="20"/>
    </w:rPr>
  </w:style>
  <w:style w:type="paragraph" w:customStyle="1" w:styleId="SX-Affiliation">
    <w:name w:val="SX-Affiliation"/>
    <w:basedOn w:val="Normal"/>
    <w:next w:val="Normal"/>
    <w:qFormat/>
    <w:rsid w:val="0075043E"/>
    <w:pPr>
      <w:spacing w:after="160" w:line="190" w:lineRule="exact"/>
    </w:pPr>
    <w:rPr>
      <w:rFonts w:ascii="BlissRegular" w:eastAsia="Times New Roman" w:hAnsi="BlissRegular" w:cs="Times New Roman"/>
      <w:sz w:val="16"/>
      <w:szCs w:val="20"/>
    </w:rPr>
  </w:style>
  <w:style w:type="paragraph" w:customStyle="1" w:styleId="SX-Articlehead">
    <w:name w:val="SX-Article head"/>
    <w:basedOn w:val="Normal"/>
    <w:qFormat/>
    <w:rsid w:val="0075043E"/>
    <w:pPr>
      <w:spacing w:before="21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  <w:szCs w:val="20"/>
    </w:rPr>
  </w:style>
  <w:style w:type="paragraph" w:customStyle="1" w:styleId="SX-Authornames">
    <w:name w:val="SX-Author names"/>
    <w:basedOn w:val="Normal"/>
    <w:rsid w:val="0075043E"/>
    <w:pPr>
      <w:spacing w:after="120" w:line="210" w:lineRule="exact"/>
    </w:pPr>
    <w:rPr>
      <w:rFonts w:ascii="BlissMedium" w:eastAsia="Times New Roman" w:hAnsi="BlissMedium" w:cs="Times New Roman"/>
      <w:szCs w:val="20"/>
    </w:rPr>
  </w:style>
  <w:style w:type="paragraph" w:customStyle="1" w:styleId="SX-Bodytext">
    <w:name w:val="SX-Body text"/>
    <w:basedOn w:val="Normal"/>
    <w:next w:val="Normal"/>
    <w:rsid w:val="0075043E"/>
    <w:pPr>
      <w:spacing w:line="210" w:lineRule="exact"/>
      <w:ind w:firstLine="288"/>
      <w:jc w:val="both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rsid w:val="0075043E"/>
    <w:pPr>
      <w:ind w:firstLine="0"/>
    </w:pPr>
  </w:style>
  <w:style w:type="paragraph" w:customStyle="1" w:styleId="SX-Correspondence">
    <w:name w:val="SX-Correspondence"/>
    <w:basedOn w:val="SX-Affiliation"/>
    <w:qFormat/>
    <w:rsid w:val="0075043E"/>
    <w:pPr>
      <w:spacing w:after="80"/>
    </w:pPr>
  </w:style>
  <w:style w:type="paragraph" w:customStyle="1" w:styleId="SX-Date">
    <w:name w:val="SX-Date"/>
    <w:basedOn w:val="Normal"/>
    <w:qFormat/>
    <w:rsid w:val="0075043E"/>
    <w:pPr>
      <w:spacing w:before="18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rsid w:val="0075043E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75043E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75043E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RefHead">
    <w:name w:val="SX-RefHead"/>
    <w:basedOn w:val="Normal"/>
    <w:rsid w:val="0075043E"/>
    <w:pPr>
      <w:spacing w:before="200" w:line="190" w:lineRule="exact"/>
    </w:pPr>
    <w:rPr>
      <w:rFonts w:ascii="Times New Roman" w:eastAsia="Times New Roman" w:hAnsi="Times New Roman" w:cs="Times New Roman"/>
      <w:b/>
      <w:sz w:val="16"/>
      <w:szCs w:val="20"/>
    </w:rPr>
  </w:style>
  <w:style w:type="character" w:customStyle="1" w:styleId="SX-reflink">
    <w:name w:val="SX-reflink"/>
    <w:uiPriority w:val="1"/>
    <w:qFormat/>
    <w:rsid w:val="0075043E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75043E"/>
  </w:style>
  <w:style w:type="paragraph" w:customStyle="1" w:styleId="SX-Tablehead">
    <w:name w:val="SX-Tablehead"/>
    <w:basedOn w:val="Normal"/>
    <w:qFormat/>
    <w:rsid w:val="0075043E"/>
    <w:rPr>
      <w:rFonts w:ascii="Times New Roman" w:eastAsia="Times New Roman" w:hAnsi="Times New Roman" w:cs="Times New Roman"/>
    </w:rPr>
  </w:style>
  <w:style w:type="paragraph" w:customStyle="1" w:styleId="SX-Tablelegend">
    <w:name w:val="SX-Tablelegend"/>
    <w:basedOn w:val="Normal"/>
    <w:qFormat/>
    <w:rsid w:val="0075043E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Tabletext">
    <w:name w:val="SX-Tabletext"/>
    <w:basedOn w:val="Normal"/>
    <w:qFormat/>
    <w:rsid w:val="0075043E"/>
    <w:pPr>
      <w:spacing w:line="210" w:lineRule="exact"/>
      <w:jc w:val="center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Tabletitle">
    <w:name w:val="SX-Tabletitle"/>
    <w:basedOn w:val="Normal"/>
    <w:qFormat/>
    <w:rsid w:val="0075043E"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</w:rPr>
  </w:style>
  <w:style w:type="paragraph" w:customStyle="1" w:styleId="SX-Title">
    <w:name w:val="SX-Title"/>
    <w:basedOn w:val="Normal"/>
    <w:rsid w:val="0075043E"/>
    <w:pPr>
      <w:spacing w:line="500" w:lineRule="exact"/>
    </w:pPr>
    <w:rPr>
      <w:rFonts w:ascii="BlissBold" w:eastAsia="Times New Roman" w:hAnsi="BlissBold" w:cs="Times New Roman"/>
      <w:b/>
      <w:sz w:val="44"/>
      <w:szCs w:val="20"/>
    </w:rPr>
  </w:style>
  <w:style w:type="paragraph" w:customStyle="1" w:styleId="Tablecolumnhead">
    <w:name w:val="Table column head"/>
    <w:basedOn w:val="BaseText"/>
    <w:rsid w:val="0075043E"/>
    <w:pPr>
      <w:spacing w:before="0"/>
    </w:pPr>
  </w:style>
  <w:style w:type="paragraph" w:customStyle="1" w:styleId="Tabletext">
    <w:name w:val="Table text"/>
    <w:basedOn w:val="BaseText"/>
    <w:rsid w:val="0075043E"/>
    <w:pPr>
      <w:spacing w:before="0"/>
    </w:pPr>
  </w:style>
  <w:style w:type="paragraph" w:customStyle="1" w:styleId="TableLegend">
    <w:name w:val="TableLegend"/>
    <w:basedOn w:val="BaseText"/>
    <w:rsid w:val="0075043E"/>
    <w:pPr>
      <w:spacing w:before="0"/>
    </w:pPr>
  </w:style>
  <w:style w:type="paragraph" w:customStyle="1" w:styleId="TableTitle">
    <w:name w:val="TableTitle"/>
    <w:basedOn w:val="BaseHeading"/>
    <w:rsid w:val="0075043E"/>
  </w:style>
  <w:style w:type="paragraph" w:customStyle="1" w:styleId="Teaser">
    <w:name w:val="Teaser"/>
    <w:basedOn w:val="BaseText"/>
    <w:rsid w:val="0075043E"/>
  </w:style>
  <w:style w:type="paragraph" w:customStyle="1" w:styleId="TWIS">
    <w:name w:val="TWIS"/>
    <w:basedOn w:val="AbstractSummary"/>
    <w:rsid w:val="0075043E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75043E"/>
    <w:pPr>
      <w:spacing w:line="210" w:lineRule="exact"/>
    </w:pPr>
    <w:rPr>
      <w:rFonts w:ascii="BlissRegular" w:eastAsia="Times New Roman" w:hAnsi="BlissRegular" w:cs="Times New Roman"/>
      <w:sz w:val="19"/>
      <w:szCs w:val="20"/>
    </w:rPr>
  </w:style>
  <w:style w:type="paragraph" w:customStyle="1" w:styleId="work-sector">
    <w:name w:val="work-sector"/>
    <w:basedOn w:val="BaseText"/>
    <w:rsid w:val="0075043E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75043E"/>
  </w:style>
  <w:style w:type="paragraph" w:styleId="FootnoteText">
    <w:name w:val="footnote text"/>
    <w:basedOn w:val="Normal"/>
    <w:link w:val="FootnoteTextChar"/>
    <w:unhideWhenUsed/>
    <w:rsid w:val="0075043E"/>
    <w:rPr>
      <w:rFonts w:ascii="Arial" w:eastAsia="Calibri" w:hAnsi="Arial" w:cs="Times New Roman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5043E"/>
    <w:rPr>
      <w:rFonts w:ascii="Arial" w:eastAsia="Calibri" w:hAnsi="Arial" w:cs="Times New Roman"/>
      <w:szCs w:val="20"/>
    </w:rPr>
  </w:style>
  <w:style w:type="paragraph" w:styleId="BodyText">
    <w:name w:val="Body Text"/>
    <w:basedOn w:val="Normal"/>
    <w:link w:val="BodyTextChar"/>
    <w:uiPriority w:val="99"/>
    <w:unhideWhenUsed/>
    <w:rsid w:val="006D6C3C"/>
    <w:pPr>
      <w:spacing w:after="0"/>
      <w:ind w:firstLine="0"/>
    </w:pPr>
    <w:rPr>
      <w:rFonts w:eastAsia="Calibri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6D6C3C"/>
    <w:rPr>
      <w:rFonts w:eastAsia="Calibri" w:cs="Times New Roman"/>
      <w:sz w:val="20"/>
      <w:szCs w:val="20"/>
    </w:rPr>
  </w:style>
  <w:style w:type="paragraph" w:styleId="BodyTextFirstIndent">
    <w:name w:val="Body Text First Indent"/>
    <w:basedOn w:val="BodyText"/>
    <w:link w:val="BodyTextFirstIndentChar"/>
    <w:rsid w:val="0075043E"/>
    <w:pPr>
      <w:spacing w:line="480" w:lineRule="auto"/>
      <w:ind w:firstLine="288"/>
    </w:pPr>
    <w:rPr>
      <w:rFonts w:eastAsia="Times New Roman"/>
      <w:szCs w:val="24"/>
      <w:lang w:val="x-none" w:eastAsia="x-none"/>
    </w:rPr>
  </w:style>
  <w:style w:type="character" w:customStyle="1" w:styleId="BodyTextFirstIndentChar">
    <w:name w:val="Body Text First Indent Char"/>
    <w:basedOn w:val="BodyTextChar"/>
    <w:link w:val="BodyTextFirstIndent"/>
    <w:rsid w:val="0075043E"/>
    <w:rPr>
      <w:rFonts w:eastAsia="Times New Roman" w:cs="Times New Roman"/>
      <w:sz w:val="20"/>
      <w:szCs w:val="20"/>
      <w:lang w:val="x-none" w:eastAsia="x-none"/>
    </w:rPr>
  </w:style>
  <w:style w:type="character" w:customStyle="1" w:styleId="CaptionChar1">
    <w:name w:val="Caption Char1"/>
    <w:aliases w:val="Caption Char Char"/>
    <w:link w:val="Caption"/>
    <w:rsid w:val="00F21586"/>
    <w:rPr>
      <w:b/>
      <w:bCs/>
      <w:szCs w:val="18"/>
    </w:rPr>
  </w:style>
  <w:style w:type="paragraph" w:customStyle="1" w:styleId="StyleBodyTextBoldCenteredAfter0pt">
    <w:name w:val="Style Body Text + Bold Centered After:  0 pt"/>
    <w:basedOn w:val="BodyText"/>
    <w:rsid w:val="0075043E"/>
    <w:pPr>
      <w:jc w:val="center"/>
    </w:pPr>
    <w:rPr>
      <w:rFonts w:eastAsia="Times New Roman"/>
      <w:b/>
      <w:bCs/>
    </w:rPr>
  </w:style>
  <w:style w:type="paragraph" w:styleId="Revision">
    <w:name w:val="Revision"/>
    <w:hidden/>
    <w:uiPriority w:val="71"/>
    <w:rsid w:val="0075043E"/>
    <w:rPr>
      <w:rFonts w:ascii="Times New Roman" w:eastAsia="Calibri" w:hAnsi="Times New Roman" w:cs="Times New Roman"/>
      <w:szCs w:val="20"/>
    </w:rPr>
  </w:style>
  <w:style w:type="paragraph" w:styleId="ListBullet">
    <w:name w:val="List Bullet"/>
    <w:basedOn w:val="Normal"/>
    <w:uiPriority w:val="99"/>
    <w:unhideWhenUsed/>
    <w:rsid w:val="008147FE"/>
    <w:pPr>
      <w:numPr>
        <w:numId w:val="2"/>
      </w:numPr>
      <w:contextualSpacing/>
    </w:pPr>
  </w:style>
  <w:style w:type="character" w:customStyle="1" w:styleId="unicode">
    <w:name w:val="unicode"/>
    <w:basedOn w:val="DefaultParagraphFont"/>
    <w:rsid w:val="003C46D9"/>
  </w:style>
  <w:style w:type="table" w:styleId="TableGrid">
    <w:name w:val="Table Grid"/>
    <w:basedOn w:val="TableNormal"/>
    <w:uiPriority w:val="59"/>
    <w:rsid w:val="001B2D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70D06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B71FFF"/>
    <w:rPr>
      <w:color w:val="808080"/>
    </w:rPr>
  </w:style>
  <w:style w:type="character" w:customStyle="1" w:styleId="highwire-cite-title">
    <w:name w:val="highwire-cite-title"/>
    <w:basedOn w:val="DefaultParagraphFont"/>
    <w:rsid w:val="00A00BB3"/>
  </w:style>
  <w:style w:type="character" w:customStyle="1" w:styleId="highwire-cite-metadata-journal">
    <w:name w:val="highwire-cite-metadata-journal"/>
    <w:basedOn w:val="DefaultParagraphFont"/>
    <w:rsid w:val="00A00BB3"/>
  </w:style>
  <w:style w:type="character" w:customStyle="1" w:styleId="highwire-cite-metadata-date">
    <w:name w:val="highwire-cite-metadata-date"/>
    <w:basedOn w:val="DefaultParagraphFont"/>
    <w:rsid w:val="00A00BB3"/>
  </w:style>
  <w:style w:type="character" w:customStyle="1" w:styleId="highwire-cite-metadata-volume">
    <w:name w:val="highwire-cite-metadata-volume"/>
    <w:basedOn w:val="DefaultParagraphFont"/>
    <w:rsid w:val="00A00BB3"/>
  </w:style>
  <w:style w:type="character" w:customStyle="1" w:styleId="highwire-cite-metadata-pages">
    <w:name w:val="highwire-cite-metadata-pages"/>
    <w:basedOn w:val="DefaultParagraphFont"/>
    <w:rsid w:val="00A00BB3"/>
  </w:style>
  <w:style w:type="character" w:customStyle="1" w:styleId="Heading4Char">
    <w:name w:val="Heading 4 Char"/>
    <w:basedOn w:val="DefaultParagraphFont"/>
    <w:link w:val="Heading4"/>
    <w:uiPriority w:val="9"/>
    <w:semiHidden/>
    <w:rsid w:val="00A8584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pagecontents">
    <w:name w:val="pagecontents"/>
    <w:basedOn w:val="DefaultParagraphFont"/>
    <w:rsid w:val="006511E0"/>
  </w:style>
  <w:style w:type="character" w:customStyle="1" w:styleId="apple-converted-space">
    <w:name w:val="apple-converted-space"/>
    <w:basedOn w:val="DefaultParagraphFont"/>
    <w:rsid w:val="00213A6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35" w:qFormat="1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First Indent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39E"/>
    <w:pPr>
      <w:spacing w:after="240"/>
      <w:ind w:firstLine="720"/>
    </w:pPr>
  </w:style>
  <w:style w:type="paragraph" w:styleId="Heading1">
    <w:name w:val="heading 1"/>
    <w:basedOn w:val="Normal"/>
    <w:next w:val="Normal"/>
    <w:link w:val="Heading1Char"/>
    <w:uiPriority w:val="9"/>
    <w:qFormat/>
    <w:rsid w:val="001476FF"/>
    <w:pPr>
      <w:keepNext/>
      <w:keepLines/>
      <w:ind w:firstLine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AC5D3F"/>
    <w:pPr>
      <w:keepNext/>
      <w:keepLines/>
      <w:ind w:firstLine="0"/>
      <w:outlineLvl w:val="1"/>
    </w:pPr>
    <w:rPr>
      <w:rFonts w:eastAsiaTheme="majorEastAsia" w:cstheme="majorBidi"/>
      <w:b/>
      <w:bCs/>
      <w:szCs w:val="26"/>
      <w:u w:val="single"/>
    </w:rPr>
  </w:style>
  <w:style w:type="paragraph" w:styleId="Heading3">
    <w:name w:val="heading 3"/>
    <w:basedOn w:val="Normal"/>
    <w:next w:val="Normal"/>
    <w:link w:val="Heading3Char"/>
    <w:unhideWhenUsed/>
    <w:qFormat/>
    <w:rsid w:val="00B14C55"/>
    <w:pPr>
      <w:keepNext/>
      <w:keepLines/>
      <w:outlineLvl w:val="2"/>
    </w:pPr>
    <w:rPr>
      <w:rFonts w:asciiTheme="majorHAnsi" w:eastAsiaTheme="majorEastAsia" w:hAnsiTheme="majorHAnsi" w:cstheme="majorBidi"/>
      <w:bCs/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5847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212F3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12F3A"/>
  </w:style>
  <w:style w:type="character" w:customStyle="1" w:styleId="CommentTextChar">
    <w:name w:val="Comment Text Char"/>
    <w:basedOn w:val="DefaultParagraphFont"/>
    <w:link w:val="CommentText"/>
    <w:uiPriority w:val="99"/>
    <w:rsid w:val="00212F3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2F3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2F3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212F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212F3A"/>
    <w:rPr>
      <w:rFonts w:ascii="Lucida Grande" w:hAnsi="Lucida Grande" w:cs="Lucida Grande"/>
      <w:sz w:val="18"/>
      <w:szCs w:val="18"/>
    </w:rPr>
  </w:style>
  <w:style w:type="paragraph" w:styleId="Caption">
    <w:name w:val="caption"/>
    <w:aliases w:val="Caption Char"/>
    <w:basedOn w:val="Normal"/>
    <w:next w:val="Normal"/>
    <w:link w:val="CaptionChar1"/>
    <w:uiPriority w:val="35"/>
    <w:unhideWhenUsed/>
    <w:qFormat/>
    <w:rsid w:val="00F21586"/>
    <w:rPr>
      <w:b/>
      <w:bCs/>
      <w:szCs w:val="18"/>
    </w:rPr>
  </w:style>
  <w:style w:type="paragraph" w:styleId="NormalWeb">
    <w:name w:val="Normal (Web)"/>
    <w:basedOn w:val="Normal"/>
    <w:uiPriority w:val="99"/>
    <w:unhideWhenUsed/>
    <w:rsid w:val="00213A60"/>
    <w:pPr>
      <w:spacing w:before="100" w:beforeAutospacing="1" w:after="100" w:afterAutospacing="1"/>
    </w:pPr>
    <w:rPr>
      <w:rFonts w:cs="Arial"/>
    </w:rPr>
  </w:style>
  <w:style w:type="character" w:customStyle="1" w:styleId="Heading1Char">
    <w:name w:val="Heading 1 Char"/>
    <w:basedOn w:val="DefaultParagraphFont"/>
    <w:link w:val="Heading1"/>
    <w:uiPriority w:val="9"/>
    <w:rsid w:val="001476FF"/>
    <w:rPr>
      <w:rFonts w:eastAsiaTheme="majorEastAsia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AC5D3F"/>
    <w:rPr>
      <w:rFonts w:eastAsiaTheme="majorEastAsia" w:cstheme="majorBidi"/>
      <w:b/>
      <w:bCs/>
      <w:szCs w:val="26"/>
      <w:u w:val="single"/>
    </w:rPr>
  </w:style>
  <w:style w:type="character" w:customStyle="1" w:styleId="Heading3Char">
    <w:name w:val="Heading 3 Char"/>
    <w:basedOn w:val="DefaultParagraphFont"/>
    <w:link w:val="Heading3"/>
    <w:rsid w:val="00B14C55"/>
    <w:rPr>
      <w:rFonts w:asciiTheme="majorHAnsi" w:eastAsiaTheme="majorEastAsia" w:hAnsiTheme="majorHAnsi" w:cstheme="majorBidi"/>
      <w:bCs/>
      <w:i/>
    </w:rPr>
  </w:style>
  <w:style w:type="paragraph" w:styleId="Title">
    <w:name w:val="Title"/>
    <w:basedOn w:val="Normal"/>
    <w:next w:val="Normal"/>
    <w:link w:val="TitleChar"/>
    <w:uiPriority w:val="10"/>
    <w:qFormat/>
    <w:rsid w:val="00EC0B5E"/>
    <w:pPr>
      <w:spacing w:after="300"/>
      <w:contextualSpacing/>
      <w:jc w:val="center"/>
    </w:pPr>
    <w:rPr>
      <w:rFonts w:eastAsiaTheme="majorEastAsia" w:cstheme="majorBidi"/>
      <w:b/>
      <w:caps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C0B5E"/>
    <w:rPr>
      <w:rFonts w:eastAsiaTheme="majorEastAsia" w:cstheme="majorBidi"/>
      <w:b/>
      <w:caps/>
      <w:spacing w:val="5"/>
      <w:kern w:val="28"/>
      <w:sz w:val="36"/>
      <w:szCs w:val="52"/>
    </w:rPr>
  </w:style>
  <w:style w:type="paragraph" w:customStyle="1" w:styleId="BaseText">
    <w:name w:val="Base_Text"/>
    <w:rsid w:val="0075043E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1stparatext">
    <w:name w:val="1st para text"/>
    <w:basedOn w:val="BaseText"/>
    <w:rsid w:val="0075043E"/>
  </w:style>
  <w:style w:type="paragraph" w:customStyle="1" w:styleId="BaseHeading">
    <w:name w:val="Base_Heading"/>
    <w:rsid w:val="0075043E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75043E"/>
  </w:style>
  <w:style w:type="paragraph" w:customStyle="1" w:styleId="AbstractSummary">
    <w:name w:val="Abstract/Summary"/>
    <w:basedOn w:val="BaseText"/>
    <w:rsid w:val="0075043E"/>
  </w:style>
  <w:style w:type="paragraph" w:customStyle="1" w:styleId="Referencesandnotes">
    <w:name w:val="References and notes"/>
    <w:basedOn w:val="BaseText"/>
    <w:rsid w:val="0075043E"/>
    <w:pPr>
      <w:ind w:left="720" w:hanging="720"/>
    </w:pPr>
  </w:style>
  <w:style w:type="paragraph" w:customStyle="1" w:styleId="Acknowledgement">
    <w:name w:val="Acknowledgement"/>
    <w:basedOn w:val="Referencesandnotes"/>
    <w:rsid w:val="0075043E"/>
  </w:style>
  <w:style w:type="paragraph" w:customStyle="1" w:styleId="Subhead">
    <w:name w:val="Subhead"/>
    <w:basedOn w:val="BaseHeading"/>
    <w:rsid w:val="0075043E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75043E"/>
  </w:style>
  <w:style w:type="paragraph" w:customStyle="1" w:styleId="AppendixSubhead">
    <w:name w:val="AppendixSubhead"/>
    <w:basedOn w:val="Subhead"/>
    <w:rsid w:val="0075043E"/>
  </w:style>
  <w:style w:type="paragraph" w:customStyle="1" w:styleId="Articletype">
    <w:name w:val="Article type"/>
    <w:basedOn w:val="BaseText"/>
    <w:rsid w:val="0075043E"/>
  </w:style>
  <w:style w:type="character" w:customStyle="1" w:styleId="aubase">
    <w:name w:val="au_base"/>
    <w:rsid w:val="0075043E"/>
    <w:rPr>
      <w:sz w:val="24"/>
    </w:rPr>
  </w:style>
  <w:style w:type="character" w:customStyle="1" w:styleId="aucollab">
    <w:name w:val="au_collab"/>
    <w:rsid w:val="0075043E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75043E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75043E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75043E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75043E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75043E"/>
    <w:pPr>
      <w:spacing w:before="480"/>
    </w:pPr>
  </w:style>
  <w:style w:type="paragraph" w:customStyle="1" w:styleId="Footnote">
    <w:name w:val="Footnote"/>
    <w:basedOn w:val="BaseText"/>
    <w:rsid w:val="0075043E"/>
  </w:style>
  <w:style w:type="paragraph" w:customStyle="1" w:styleId="AuthorFootnote">
    <w:name w:val="AuthorFootnote"/>
    <w:basedOn w:val="Footnote"/>
    <w:rsid w:val="0075043E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75043E"/>
    <w:pPr>
      <w:spacing w:after="360"/>
      <w:jc w:val="center"/>
    </w:pPr>
  </w:style>
  <w:style w:type="character" w:customStyle="1" w:styleId="bibarticle">
    <w:name w:val="bib_article"/>
    <w:rsid w:val="0075043E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75043E"/>
    <w:rPr>
      <w:sz w:val="24"/>
    </w:rPr>
  </w:style>
  <w:style w:type="character" w:customStyle="1" w:styleId="bibcomment">
    <w:name w:val="bib_comment"/>
    <w:rsid w:val="0075043E"/>
    <w:rPr>
      <w:sz w:val="24"/>
    </w:rPr>
  </w:style>
  <w:style w:type="character" w:customStyle="1" w:styleId="bibdeg">
    <w:name w:val="bib_deg"/>
    <w:rsid w:val="0075043E"/>
    <w:rPr>
      <w:sz w:val="24"/>
    </w:rPr>
  </w:style>
  <w:style w:type="character" w:customStyle="1" w:styleId="bibdoi">
    <w:name w:val="bib_doi"/>
    <w:rsid w:val="0075043E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75043E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75043E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75043E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75043E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75043E"/>
    <w:rPr>
      <w:sz w:val="24"/>
    </w:rPr>
  </w:style>
  <w:style w:type="character" w:customStyle="1" w:styleId="bibnumber">
    <w:name w:val="bib_number"/>
    <w:rsid w:val="0075043E"/>
    <w:rPr>
      <w:sz w:val="24"/>
    </w:rPr>
  </w:style>
  <w:style w:type="character" w:customStyle="1" w:styleId="biborganization">
    <w:name w:val="bib_organization"/>
    <w:rsid w:val="0075043E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75043E"/>
    <w:rPr>
      <w:sz w:val="24"/>
    </w:rPr>
  </w:style>
  <w:style w:type="character" w:customStyle="1" w:styleId="bibsuppl">
    <w:name w:val="bib_suppl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75043E"/>
    <w:rPr>
      <w:sz w:val="24"/>
    </w:rPr>
  </w:style>
  <w:style w:type="character" w:customStyle="1" w:styleId="biburl">
    <w:name w:val="bib_url"/>
    <w:rsid w:val="0075043E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75043E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75043E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75043E"/>
  </w:style>
  <w:style w:type="paragraph" w:customStyle="1" w:styleId="BookInformation">
    <w:name w:val="BookInformation"/>
    <w:basedOn w:val="BaseText"/>
    <w:rsid w:val="0075043E"/>
  </w:style>
  <w:style w:type="paragraph" w:customStyle="1" w:styleId="Level2Head">
    <w:name w:val="Level 2 Head"/>
    <w:basedOn w:val="BaseHeading"/>
    <w:rsid w:val="0075043E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75043E"/>
    <w:pPr>
      <w:shd w:val="clear" w:color="auto" w:fill="E6E6E6"/>
    </w:pPr>
  </w:style>
  <w:style w:type="paragraph" w:customStyle="1" w:styleId="BoxListUnnumbered">
    <w:name w:val="BoxListUnnumbered"/>
    <w:basedOn w:val="BaseText"/>
    <w:rsid w:val="0075043E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75043E"/>
  </w:style>
  <w:style w:type="paragraph" w:customStyle="1" w:styleId="BoxSubhead">
    <w:name w:val="BoxSubhead"/>
    <w:basedOn w:val="Subhead"/>
    <w:rsid w:val="0075043E"/>
    <w:pPr>
      <w:shd w:val="clear" w:color="auto" w:fill="E6E6E6"/>
    </w:pPr>
  </w:style>
  <w:style w:type="paragraph" w:customStyle="1" w:styleId="Paragraph">
    <w:name w:val="Paragraph"/>
    <w:basedOn w:val="BaseText"/>
    <w:rsid w:val="0075043E"/>
    <w:pPr>
      <w:ind w:firstLine="720"/>
    </w:pPr>
  </w:style>
  <w:style w:type="paragraph" w:customStyle="1" w:styleId="BoxText">
    <w:name w:val="BoxText"/>
    <w:basedOn w:val="Paragraph"/>
    <w:rsid w:val="0075043E"/>
    <w:pPr>
      <w:shd w:val="clear" w:color="auto" w:fill="E6E6E6"/>
    </w:pPr>
  </w:style>
  <w:style w:type="paragraph" w:customStyle="1" w:styleId="BoxTitle">
    <w:name w:val="BoxTitle"/>
    <w:basedOn w:val="BaseHeading"/>
    <w:rsid w:val="0075043E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75043E"/>
    <w:pPr>
      <w:ind w:left="720" w:hanging="720"/>
    </w:pPr>
  </w:style>
  <w:style w:type="paragraph" w:customStyle="1" w:styleId="career-magazine">
    <w:name w:val="career-magazine"/>
    <w:basedOn w:val="BaseText"/>
    <w:rsid w:val="0075043E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75043E"/>
    <w:pPr>
      <w:jc w:val="right"/>
    </w:pPr>
    <w:rPr>
      <w:color w:val="339966"/>
    </w:rPr>
  </w:style>
  <w:style w:type="character" w:customStyle="1" w:styleId="citebase">
    <w:name w:val="cite_base"/>
    <w:rsid w:val="0075043E"/>
    <w:rPr>
      <w:sz w:val="24"/>
    </w:rPr>
  </w:style>
  <w:style w:type="character" w:customStyle="1" w:styleId="citebib">
    <w:name w:val="cite_bib"/>
    <w:rsid w:val="0075043E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75043E"/>
    <w:rPr>
      <w:sz w:val="24"/>
    </w:rPr>
  </w:style>
  <w:style w:type="character" w:customStyle="1" w:styleId="citeen">
    <w:name w:val="cite_en"/>
    <w:rsid w:val="0075043E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75043E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75043E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75043E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75043E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75043E"/>
    <w:pPr>
      <w:ind w:firstLine="0"/>
    </w:pPr>
  </w:style>
  <w:style w:type="character" w:customStyle="1" w:styleId="ContractNumber">
    <w:name w:val="Contract Number"/>
    <w:rsid w:val="0075043E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75043E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75043E"/>
    <w:pPr>
      <w:spacing w:before="0" w:after="240"/>
    </w:pPr>
  </w:style>
  <w:style w:type="paragraph" w:customStyle="1" w:styleId="DateAccepted">
    <w:name w:val="Date Accepted"/>
    <w:basedOn w:val="BaseText"/>
    <w:rsid w:val="0075043E"/>
    <w:pPr>
      <w:spacing w:before="360"/>
    </w:pPr>
  </w:style>
  <w:style w:type="paragraph" w:customStyle="1" w:styleId="Deck">
    <w:name w:val="Deck"/>
    <w:basedOn w:val="BaseHeading"/>
    <w:rsid w:val="0075043E"/>
    <w:pPr>
      <w:outlineLvl w:val="1"/>
    </w:pPr>
  </w:style>
  <w:style w:type="paragraph" w:customStyle="1" w:styleId="DefTerm">
    <w:name w:val="DefTerm"/>
    <w:basedOn w:val="BaseText"/>
    <w:rsid w:val="0075043E"/>
    <w:pPr>
      <w:ind w:left="720"/>
    </w:pPr>
  </w:style>
  <w:style w:type="paragraph" w:customStyle="1" w:styleId="Definition">
    <w:name w:val="Definition"/>
    <w:basedOn w:val="DefTerm"/>
    <w:rsid w:val="0075043E"/>
    <w:pPr>
      <w:ind w:left="1080" w:hanging="360"/>
    </w:pPr>
  </w:style>
  <w:style w:type="paragraph" w:customStyle="1" w:styleId="DefListTitle">
    <w:name w:val="DefListTitle"/>
    <w:basedOn w:val="BaseHeading"/>
    <w:rsid w:val="0075043E"/>
  </w:style>
  <w:style w:type="paragraph" w:customStyle="1" w:styleId="discipline">
    <w:name w:val="discipline"/>
    <w:basedOn w:val="BaseText"/>
    <w:rsid w:val="0075043E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75043E"/>
  </w:style>
  <w:style w:type="character" w:styleId="Emphasis">
    <w:name w:val="Emphasis"/>
    <w:uiPriority w:val="20"/>
    <w:qFormat/>
    <w:rsid w:val="0075043E"/>
    <w:rPr>
      <w:i/>
      <w:iCs/>
    </w:rPr>
  </w:style>
  <w:style w:type="character" w:styleId="EndnoteReference">
    <w:name w:val="endnote reference"/>
    <w:semiHidden/>
    <w:rsid w:val="0075043E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75043E"/>
    <w:rPr>
      <w:rFonts w:ascii="Cambria" w:eastAsia="Cambria" w:hAnsi="Cambria" w:cs="Times New Roman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75043E"/>
    <w:rPr>
      <w:rFonts w:ascii="Cambria" w:eastAsia="Cambria" w:hAnsi="Cambria" w:cs="Times New Roman"/>
      <w:szCs w:val="20"/>
    </w:rPr>
  </w:style>
  <w:style w:type="character" w:customStyle="1" w:styleId="eqno">
    <w:name w:val="eq_no"/>
    <w:rsid w:val="0075043E"/>
    <w:rPr>
      <w:sz w:val="24"/>
    </w:rPr>
  </w:style>
  <w:style w:type="paragraph" w:customStyle="1" w:styleId="Equation">
    <w:name w:val="Equation"/>
    <w:basedOn w:val="BaseText"/>
    <w:rsid w:val="0075043E"/>
    <w:pPr>
      <w:jc w:val="center"/>
    </w:pPr>
  </w:style>
  <w:style w:type="paragraph" w:customStyle="1" w:styleId="FieldCodes">
    <w:name w:val="FieldCodes"/>
    <w:basedOn w:val="BaseText"/>
    <w:rsid w:val="0075043E"/>
  </w:style>
  <w:style w:type="paragraph" w:customStyle="1" w:styleId="Legend">
    <w:name w:val="Legend"/>
    <w:basedOn w:val="BaseHeading"/>
    <w:rsid w:val="0075043E"/>
    <w:rPr>
      <w:sz w:val="24"/>
      <w:szCs w:val="24"/>
    </w:rPr>
  </w:style>
  <w:style w:type="paragraph" w:customStyle="1" w:styleId="FigureCopyright">
    <w:name w:val="FigureCopyright"/>
    <w:basedOn w:val="Legend"/>
    <w:rsid w:val="0075043E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75043E"/>
  </w:style>
  <w:style w:type="character" w:styleId="FollowedHyperlink">
    <w:name w:val="FollowedHyperlink"/>
    <w:rsid w:val="0075043E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75043E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5043E"/>
    <w:rPr>
      <w:rFonts w:ascii="Times New Roman" w:eastAsia="Times New Roman" w:hAnsi="Times New Roman" w:cs="Times New Roman"/>
      <w:szCs w:val="20"/>
    </w:rPr>
  </w:style>
  <w:style w:type="character" w:styleId="FootnoteReference">
    <w:name w:val="footnote reference"/>
    <w:uiPriority w:val="99"/>
    <w:semiHidden/>
    <w:rsid w:val="0075043E"/>
    <w:rPr>
      <w:vertAlign w:val="superscript"/>
    </w:rPr>
  </w:style>
  <w:style w:type="paragraph" w:customStyle="1" w:styleId="Gloss">
    <w:name w:val="Gloss"/>
    <w:basedOn w:val="AbstractSummary"/>
    <w:rsid w:val="0075043E"/>
  </w:style>
  <w:style w:type="paragraph" w:customStyle="1" w:styleId="Glossary">
    <w:name w:val="Glossary"/>
    <w:basedOn w:val="BaseText"/>
    <w:rsid w:val="0075043E"/>
  </w:style>
  <w:style w:type="paragraph" w:customStyle="1" w:styleId="GlossHead">
    <w:name w:val="GlossHead"/>
    <w:basedOn w:val="AbstractHead"/>
    <w:rsid w:val="0075043E"/>
  </w:style>
  <w:style w:type="paragraph" w:customStyle="1" w:styleId="GraphicAltText">
    <w:name w:val="GraphicAltText"/>
    <w:basedOn w:val="Legend"/>
    <w:rsid w:val="0075043E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75043E"/>
  </w:style>
  <w:style w:type="paragraph" w:customStyle="1" w:styleId="Head">
    <w:name w:val="Head"/>
    <w:basedOn w:val="BaseHeading"/>
    <w:rsid w:val="0075043E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75043E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szCs w:val="20"/>
    </w:rPr>
  </w:style>
  <w:style w:type="character" w:customStyle="1" w:styleId="HeaderChar">
    <w:name w:val="Header Char"/>
    <w:basedOn w:val="DefaultParagraphFont"/>
    <w:link w:val="Header"/>
    <w:rsid w:val="0075043E"/>
    <w:rPr>
      <w:rFonts w:ascii="Times New Roman" w:eastAsia="Times New Roman" w:hAnsi="Times New Roman" w:cs="Times New Roman"/>
      <w:szCs w:val="20"/>
    </w:rPr>
  </w:style>
  <w:style w:type="character" w:styleId="HTMLAcronym">
    <w:name w:val="HTML Acronym"/>
    <w:basedOn w:val="DefaultParagraphFont"/>
    <w:rsid w:val="0075043E"/>
  </w:style>
  <w:style w:type="character" w:styleId="HTMLCite">
    <w:name w:val="HTML Cite"/>
    <w:rsid w:val="0075043E"/>
    <w:rPr>
      <w:i/>
      <w:iCs/>
    </w:rPr>
  </w:style>
  <w:style w:type="character" w:styleId="HTMLCode">
    <w:name w:val="HTML Code"/>
    <w:rsid w:val="0075043E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75043E"/>
    <w:rPr>
      <w:i/>
      <w:iCs/>
    </w:rPr>
  </w:style>
  <w:style w:type="character" w:styleId="HTMLKeyboard">
    <w:name w:val="HTML Keyboard"/>
    <w:rsid w:val="0075043E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75043E"/>
    <w:rPr>
      <w:rFonts w:ascii="Consolas" w:eastAsia="Times New Roman" w:hAnsi="Consolas" w:cs="Times New Roman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75043E"/>
    <w:rPr>
      <w:rFonts w:ascii="Consolas" w:eastAsia="Times New Roman" w:hAnsi="Consolas" w:cs="Times New Roman"/>
      <w:szCs w:val="20"/>
    </w:rPr>
  </w:style>
  <w:style w:type="character" w:styleId="HTMLSample">
    <w:name w:val="HTML Sample"/>
    <w:rsid w:val="0075043E"/>
    <w:rPr>
      <w:rFonts w:ascii="Courier New" w:hAnsi="Courier New" w:cs="Courier New"/>
    </w:rPr>
  </w:style>
  <w:style w:type="character" w:styleId="HTMLTypewriter">
    <w:name w:val="HTML Typewriter"/>
    <w:rsid w:val="0075043E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75043E"/>
    <w:rPr>
      <w:i/>
      <w:iCs/>
    </w:rPr>
  </w:style>
  <w:style w:type="character" w:styleId="Hyperlink">
    <w:name w:val="Hyperlink"/>
    <w:uiPriority w:val="99"/>
    <w:rsid w:val="0075043E"/>
    <w:rPr>
      <w:color w:val="0000FF"/>
      <w:u w:val="single"/>
    </w:rPr>
  </w:style>
  <w:style w:type="paragraph" w:customStyle="1" w:styleId="InstructionsText">
    <w:name w:val="Instructions Text"/>
    <w:basedOn w:val="BaseText"/>
    <w:rsid w:val="0075043E"/>
  </w:style>
  <w:style w:type="paragraph" w:customStyle="1" w:styleId="Overline">
    <w:name w:val="Overline"/>
    <w:basedOn w:val="BaseText"/>
    <w:rsid w:val="0075043E"/>
  </w:style>
  <w:style w:type="paragraph" w:customStyle="1" w:styleId="IssueName">
    <w:name w:val="IssueName"/>
    <w:basedOn w:val="Overline"/>
    <w:rsid w:val="0075043E"/>
  </w:style>
  <w:style w:type="paragraph" w:customStyle="1" w:styleId="Keywords">
    <w:name w:val="Keywords"/>
    <w:basedOn w:val="BaseText"/>
    <w:rsid w:val="0075043E"/>
  </w:style>
  <w:style w:type="paragraph" w:customStyle="1" w:styleId="Level3Head">
    <w:name w:val="Level 3 Head"/>
    <w:basedOn w:val="BaseHeading"/>
    <w:rsid w:val="0075043E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75043E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75043E"/>
  </w:style>
  <w:style w:type="paragraph" w:customStyle="1" w:styleId="Literaryquote">
    <w:name w:val="Literary quote"/>
    <w:basedOn w:val="BaseText"/>
    <w:rsid w:val="0075043E"/>
    <w:pPr>
      <w:ind w:left="1440" w:right="1440"/>
    </w:pPr>
  </w:style>
  <w:style w:type="paragraph" w:customStyle="1" w:styleId="MaterialsText">
    <w:name w:val="Materials Text"/>
    <w:basedOn w:val="BaseText"/>
    <w:rsid w:val="0075043E"/>
  </w:style>
  <w:style w:type="paragraph" w:customStyle="1" w:styleId="NoteInProof">
    <w:name w:val="NoteInProof"/>
    <w:basedOn w:val="BaseText"/>
    <w:rsid w:val="0075043E"/>
  </w:style>
  <w:style w:type="paragraph" w:customStyle="1" w:styleId="Notes">
    <w:name w:val="Notes"/>
    <w:basedOn w:val="BaseText"/>
    <w:rsid w:val="0075043E"/>
    <w:rPr>
      <w:i/>
    </w:rPr>
  </w:style>
  <w:style w:type="paragraph" w:customStyle="1" w:styleId="Notes-Helvetica">
    <w:name w:val="Notes-Helvetica"/>
    <w:basedOn w:val="BaseText"/>
    <w:rsid w:val="0075043E"/>
    <w:rPr>
      <w:i/>
    </w:rPr>
  </w:style>
  <w:style w:type="paragraph" w:customStyle="1" w:styleId="NumberedInstructions">
    <w:name w:val="Numbered Instructions"/>
    <w:basedOn w:val="BaseText"/>
    <w:rsid w:val="0075043E"/>
  </w:style>
  <w:style w:type="paragraph" w:customStyle="1" w:styleId="OutlineLevel1">
    <w:name w:val="OutlineLevel1"/>
    <w:basedOn w:val="BaseHeading"/>
    <w:rsid w:val="0075043E"/>
    <w:rPr>
      <w:b/>
      <w:bCs/>
    </w:rPr>
  </w:style>
  <w:style w:type="paragraph" w:customStyle="1" w:styleId="OutlineLevel2">
    <w:name w:val="OutlineLevel2"/>
    <w:basedOn w:val="BaseHeading"/>
    <w:rsid w:val="0075043E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75043E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75043E"/>
  </w:style>
  <w:style w:type="paragraph" w:customStyle="1" w:styleId="Preformat">
    <w:name w:val="Preformat"/>
    <w:basedOn w:val="BaseText"/>
    <w:rsid w:val="0075043E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75043E"/>
  </w:style>
  <w:style w:type="paragraph" w:customStyle="1" w:styleId="ProductInformation">
    <w:name w:val="ProductInformation"/>
    <w:basedOn w:val="BaseText"/>
    <w:rsid w:val="0075043E"/>
  </w:style>
  <w:style w:type="paragraph" w:customStyle="1" w:styleId="ProductTitle">
    <w:name w:val="ProductTitle"/>
    <w:basedOn w:val="BaseText"/>
    <w:rsid w:val="0075043E"/>
    <w:rPr>
      <w:b/>
      <w:bCs/>
    </w:rPr>
  </w:style>
  <w:style w:type="paragraph" w:customStyle="1" w:styleId="PublishedOnline">
    <w:name w:val="Published Online"/>
    <w:basedOn w:val="DateAccepted"/>
    <w:rsid w:val="0075043E"/>
  </w:style>
  <w:style w:type="paragraph" w:customStyle="1" w:styleId="RecipeMaterials">
    <w:name w:val="Recipe Materials"/>
    <w:basedOn w:val="BaseText"/>
    <w:rsid w:val="0075043E"/>
  </w:style>
  <w:style w:type="paragraph" w:customStyle="1" w:styleId="Refhead">
    <w:name w:val="Ref head"/>
    <w:basedOn w:val="BaseHeading"/>
    <w:rsid w:val="0075043E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75043E"/>
  </w:style>
  <w:style w:type="paragraph" w:customStyle="1" w:styleId="ReferencesandnotesLong">
    <w:name w:val="References and notes Long"/>
    <w:basedOn w:val="BaseText"/>
    <w:rsid w:val="0075043E"/>
    <w:pPr>
      <w:ind w:left="720" w:hanging="720"/>
    </w:pPr>
  </w:style>
  <w:style w:type="paragraph" w:customStyle="1" w:styleId="region">
    <w:name w:val="region"/>
    <w:basedOn w:val="BaseText"/>
    <w:rsid w:val="0075043E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75043E"/>
  </w:style>
  <w:style w:type="paragraph" w:customStyle="1" w:styleId="RunHead">
    <w:name w:val="RunHead"/>
    <w:basedOn w:val="BaseText"/>
    <w:rsid w:val="0075043E"/>
  </w:style>
  <w:style w:type="paragraph" w:customStyle="1" w:styleId="SOMContent">
    <w:name w:val="SOMContent"/>
    <w:basedOn w:val="1stparatext"/>
    <w:rsid w:val="0075043E"/>
  </w:style>
  <w:style w:type="paragraph" w:customStyle="1" w:styleId="SOMHead">
    <w:name w:val="SOMHead"/>
    <w:basedOn w:val="BaseHeading"/>
    <w:rsid w:val="0075043E"/>
    <w:rPr>
      <w:b/>
      <w:sz w:val="24"/>
      <w:szCs w:val="24"/>
    </w:rPr>
  </w:style>
  <w:style w:type="paragraph" w:customStyle="1" w:styleId="Speaker">
    <w:name w:val="Speaker"/>
    <w:basedOn w:val="Paragraph"/>
    <w:rsid w:val="0075043E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75043E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75043E"/>
    <w:rPr>
      <w:b/>
      <w:bCs/>
    </w:rPr>
  </w:style>
  <w:style w:type="paragraph" w:customStyle="1" w:styleId="SX-Abstract">
    <w:name w:val="SX-Abstract"/>
    <w:basedOn w:val="Normal"/>
    <w:qFormat/>
    <w:rsid w:val="0075043E"/>
    <w:pPr>
      <w:widowControl w:val="0"/>
      <w:spacing w:before="120" w:line="210" w:lineRule="exact"/>
      <w:ind w:left="700" w:right="700"/>
      <w:jc w:val="both"/>
    </w:pPr>
    <w:rPr>
      <w:rFonts w:ascii="BlissRegular" w:eastAsia="Times New Roman" w:hAnsi="BlissRegular" w:cs="Times New Roman"/>
      <w:b/>
      <w:szCs w:val="20"/>
    </w:rPr>
  </w:style>
  <w:style w:type="paragraph" w:customStyle="1" w:styleId="SX-Affiliation">
    <w:name w:val="SX-Affiliation"/>
    <w:basedOn w:val="Normal"/>
    <w:next w:val="Normal"/>
    <w:qFormat/>
    <w:rsid w:val="0075043E"/>
    <w:pPr>
      <w:spacing w:after="160" w:line="190" w:lineRule="exact"/>
    </w:pPr>
    <w:rPr>
      <w:rFonts w:ascii="BlissRegular" w:eastAsia="Times New Roman" w:hAnsi="BlissRegular" w:cs="Times New Roman"/>
      <w:sz w:val="16"/>
      <w:szCs w:val="20"/>
    </w:rPr>
  </w:style>
  <w:style w:type="paragraph" w:customStyle="1" w:styleId="SX-Articlehead">
    <w:name w:val="SX-Article head"/>
    <w:basedOn w:val="Normal"/>
    <w:qFormat/>
    <w:rsid w:val="0075043E"/>
    <w:pPr>
      <w:spacing w:before="21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  <w:szCs w:val="20"/>
    </w:rPr>
  </w:style>
  <w:style w:type="paragraph" w:customStyle="1" w:styleId="SX-Authornames">
    <w:name w:val="SX-Author names"/>
    <w:basedOn w:val="Normal"/>
    <w:rsid w:val="0075043E"/>
    <w:pPr>
      <w:spacing w:after="120" w:line="210" w:lineRule="exact"/>
    </w:pPr>
    <w:rPr>
      <w:rFonts w:ascii="BlissMedium" w:eastAsia="Times New Roman" w:hAnsi="BlissMedium" w:cs="Times New Roman"/>
      <w:szCs w:val="20"/>
    </w:rPr>
  </w:style>
  <w:style w:type="paragraph" w:customStyle="1" w:styleId="SX-Bodytext">
    <w:name w:val="SX-Body text"/>
    <w:basedOn w:val="Normal"/>
    <w:next w:val="Normal"/>
    <w:rsid w:val="0075043E"/>
    <w:pPr>
      <w:spacing w:line="210" w:lineRule="exact"/>
      <w:ind w:firstLine="288"/>
      <w:jc w:val="both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rsid w:val="0075043E"/>
    <w:pPr>
      <w:ind w:firstLine="0"/>
    </w:pPr>
  </w:style>
  <w:style w:type="paragraph" w:customStyle="1" w:styleId="SX-Correspondence">
    <w:name w:val="SX-Correspondence"/>
    <w:basedOn w:val="SX-Affiliation"/>
    <w:qFormat/>
    <w:rsid w:val="0075043E"/>
    <w:pPr>
      <w:spacing w:after="80"/>
    </w:pPr>
  </w:style>
  <w:style w:type="paragraph" w:customStyle="1" w:styleId="SX-Date">
    <w:name w:val="SX-Date"/>
    <w:basedOn w:val="Normal"/>
    <w:qFormat/>
    <w:rsid w:val="0075043E"/>
    <w:pPr>
      <w:spacing w:before="18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rsid w:val="0075043E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75043E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75043E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RefHead">
    <w:name w:val="SX-RefHead"/>
    <w:basedOn w:val="Normal"/>
    <w:rsid w:val="0075043E"/>
    <w:pPr>
      <w:spacing w:before="200" w:line="190" w:lineRule="exact"/>
    </w:pPr>
    <w:rPr>
      <w:rFonts w:ascii="Times New Roman" w:eastAsia="Times New Roman" w:hAnsi="Times New Roman" w:cs="Times New Roman"/>
      <w:b/>
      <w:sz w:val="16"/>
      <w:szCs w:val="20"/>
    </w:rPr>
  </w:style>
  <w:style w:type="character" w:customStyle="1" w:styleId="SX-reflink">
    <w:name w:val="SX-reflink"/>
    <w:uiPriority w:val="1"/>
    <w:qFormat/>
    <w:rsid w:val="0075043E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75043E"/>
  </w:style>
  <w:style w:type="paragraph" w:customStyle="1" w:styleId="SX-Tablehead">
    <w:name w:val="SX-Tablehead"/>
    <w:basedOn w:val="Normal"/>
    <w:qFormat/>
    <w:rsid w:val="0075043E"/>
    <w:rPr>
      <w:rFonts w:ascii="Times New Roman" w:eastAsia="Times New Roman" w:hAnsi="Times New Roman" w:cs="Times New Roman"/>
    </w:rPr>
  </w:style>
  <w:style w:type="paragraph" w:customStyle="1" w:styleId="SX-Tablelegend">
    <w:name w:val="SX-Tablelegend"/>
    <w:basedOn w:val="Normal"/>
    <w:qFormat/>
    <w:rsid w:val="0075043E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Tabletext">
    <w:name w:val="SX-Tabletext"/>
    <w:basedOn w:val="Normal"/>
    <w:qFormat/>
    <w:rsid w:val="0075043E"/>
    <w:pPr>
      <w:spacing w:line="210" w:lineRule="exact"/>
      <w:jc w:val="center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Tabletitle">
    <w:name w:val="SX-Tabletitle"/>
    <w:basedOn w:val="Normal"/>
    <w:qFormat/>
    <w:rsid w:val="0075043E"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</w:rPr>
  </w:style>
  <w:style w:type="paragraph" w:customStyle="1" w:styleId="SX-Title">
    <w:name w:val="SX-Title"/>
    <w:basedOn w:val="Normal"/>
    <w:rsid w:val="0075043E"/>
    <w:pPr>
      <w:spacing w:line="500" w:lineRule="exact"/>
    </w:pPr>
    <w:rPr>
      <w:rFonts w:ascii="BlissBold" w:eastAsia="Times New Roman" w:hAnsi="BlissBold" w:cs="Times New Roman"/>
      <w:b/>
      <w:sz w:val="44"/>
      <w:szCs w:val="20"/>
    </w:rPr>
  </w:style>
  <w:style w:type="paragraph" w:customStyle="1" w:styleId="Tablecolumnhead">
    <w:name w:val="Table column head"/>
    <w:basedOn w:val="BaseText"/>
    <w:rsid w:val="0075043E"/>
    <w:pPr>
      <w:spacing w:before="0"/>
    </w:pPr>
  </w:style>
  <w:style w:type="paragraph" w:customStyle="1" w:styleId="Tabletext">
    <w:name w:val="Table text"/>
    <w:basedOn w:val="BaseText"/>
    <w:rsid w:val="0075043E"/>
    <w:pPr>
      <w:spacing w:before="0"/>
    </w:pPr>
  </w:style>
  <w:style w:type="paragraph" w:customStyle="1" w:styleId="TableLegend">
    <w:name w:val="TableLegend"/>
    <w:basedOn w:val="BaseText"/>
    <w:rsid w:val="0075043E"/>
    <w:pPr>
      <w:spacing w:before="0"/>
    </w:pPr>
  </w:style>
  <w:style w:type="paragraph" w:customStyle="1" w:styleId="TableTitle">
    <w:name w:val="TableTitle"/>
    <w:basedOn w:val="BaseHeading"/>
    <w:rsid w:val="0075043E"/>
  </w:style>
  <w:style w:type="paragraph" w:customStyle="1" w:styleId="Teaser">
    <w:name w:val="Teaser"/>
    <w:basedOn w:val="BaseText"/>
    <w:rsid w:val="0075043E"/>
  </w:style>
  <w:style w:type="paragraph" w:customStyle="1" w:styleId="TWIS">
    <w:name w:val="TWIS"/>
    <w:basedOn w:val="AbstractSummary"/>
    <w:rsid w:val="0075043E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75043E"/>
    <w:pPr>
      <w:spacing w:line="210" w:lineRule="exact"/>
    </w:pPr>
    <w:rPr>
      <w:rFonts w:ascii="BlissRegular" w:eastAsia="Times New Roman" w:hAnsi="BlissRegular" w:cs="Times New Roman"/>
      <w:sz w:val="19"/>
      <w:szCs w:val="20"/>
    </w:rPr>
  </w:style>
  <w:style w:type="paragraph" w:customStyle="1" w:styleId="work-sector">
    <w:name w:val="work-sector"/>
    <w:basedOn w:val="BaseText"/>
    <w:rsid w:val="0075043E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75043E"/>
  </w:style>
  <w:style w:type="paragraph" w:styleId="FootnoteText">
    <w:name w:val="footnote text"/>
    <w:basedOn w:val="Normal"/>
    <w:link w:val="FootnoteTextChar"/>
    <w:unhideWhenUsed/>
    <w:rsid w:val="0075043E"/>
    <w:rPr>
      <w:rFonts w:ascii="Arial" w:eastAsia="Calibri" w:hAnsi="Arial" w:cs="Times New Roman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5043E"/>
    <w:rPr>
      <w:rFonts w:ascii="Arial" w:eastAsia="Calibri" w:hAnsi="Arial" w:cs="Times New Roman"/>
      <w:szCs w:val="20"/>
    </w:rPr>
  </w:style>
  <w:style w:type="paragraph" w:styleId="BodyText">
    <w:name w:val="Body Text"/>
    <w:basedOn w:val="Normal"/>
    <w:link w:val="BodyTextChar"/>
    <w:uiPriority w:val="99"/>
    <w:unhideWhenUsed/>
    <w:rsid w:val="006D6C3C"/>
    <w:pPr>
      <w:spacing w:after="0"/>
      <w:ind w:firstLine="0"/>
    </w:pPr>
    <w:rPr>
      <w:rFonts w:eastAsia="Calibri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6D6C3C"/>
    <w:rPr>
      <w:rFonts w:eastAsia="Calibri" w:cs="Times New Roman"/>
      <w:sz w:val="20"/>
      <w:szCs w:val="20"/>
    </w:rPr>
  </w:style>
  <w:style w:type="paragraph" w:styleId="BodyTextFirstIndent">
    <w:name w:val="Body Text First Indent"/>
    <w:basedOn w:val="BodyText"/>
    <w:link w:val="BodyTextFirstIndentChar"/>
    <w:rsid w:val="0075043E"/>
    <w:pPr>
      <w:spacing w:line="480" w:lineRule="auto"/>
      <w:ind w:firstLine="288"/>
    </w:pPr>
    <w:rPr>
      <w:rFonts w:eastAsia="Times New Roman"/>
      <w:szCs w:val="24"/>
      <w:lang w:val="x-none" w:eastAsia="x-none"/>
    </w:rPr>
  </w:style>
  <w:style w:type="character" w:customStyle="1" w:styleId="BodyTextFirstIndentChar">
    <w:name w:val="Body Text First Indent Char"/>
    <w:basedOn w:val="BodyTextChar"/>
    <w:link w:val="BodyTextFirstIndent"/>
    <w:rsid w:val="0075043E"/>
    <w:rPr>
      <w:rFonts w:eastAsia="Times New Roman" w:cs="Times New Roman"/>
      <w:sz w:val="20"/>
      <w:szCs w:val="20"/>
      <w:lang w:val="x-none" w:eastAsia="x-none"/>
    </w:rPr>
  </w:style>
  <w:style w:type="character" w:customStyle="1" w:styleId="CaptionChar1">
    <w:name w:val="Caption Char1"/>
    <w:aliases w:val="Caption Char Char"/>
    <w:link w:val="Caption"/>
    <w:rsid w:val="00F21586"/>
    <w:rPr>
      <w:b/>
      <w:bCs/>
      <w:szCs w:val="18"/>
    </w:rPr>
  </w:style>
  <w:style w:type="paragraph" w:customStyle="1" w:styleId="StyleBodyTextBoldCenteredAfter0pt">
    <w:name w:val="Style Body Text + Bold Centered After:  0 pt"/>
    <w:basedOn w:val="BodyText"/>
    <w:rsid w:val="0075043E"/>
    <w:pPr>
      <w:jc w:val="center"/>
    </w:pPr>
    <w:rPr>
      <w:rFonts w:eastAsia="Times New Roman"/>
      <w:b/>
      <w:bCs/>
    </w:rPr>
  </w:style>
  <w:style w:type="paragraph" w:styleId="Revision">
    <w:name w:val="Revision"/>
    <w:hidden/>
    <w:uiPriority w:val="71"/>
    <w:rsid w:val="0075043E"/>
    <w:rPr>
      <w:rFonts w:ascii="Times New Roman" w:eastAsia="Calibri" w:hAnsi="Times New Roman" w:cs="Times New Roman"/>
      <w:szCs w:val="20"/>
    </w:rPr>
  </w:style>
  <w:style w:type="paragraph" w:styleId="ListBullet">
    <w:name w:val="List Bullet"/>
    <w:basedOn w:val="Normal"/>
    <w:uiPriority w:val="99"/>
    <w:unhideWhenUsed/>
    <w:rsid w:val="008147FE"/>
    <w:pPr>
      <w:numPr>
        <w:numId w:val="2"/>
      </w:numPr>
      <w:contextualSpacing/>
    </w:pPr>
  </w:style>
  <w:style w:type="character" w:customStyle="1" w:styleId="unicode">
    <w:name w:val="unicode"/>
    <w:basedOn w:val="DefaultParagraphFont"/>
    <w:rsid w:val="003C46D9"/>
  </w:style>
  <w:style w:type="table" w:styleId="TableGrid">
    <w:name w:val="Table Grid"/>
    <w:basedOn w:val="TableNormal"/>
    <w:uiPriority w:val="59"/>
    <w:rsid w:val="001B2D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70D06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B71FFF"/>
    <w:rPr>
      <w:color w:val="808080"/>
    </w:rPr>
  </w:style>
  <w:style w:type="character" w:customStyle="1" w:styleId="highwire-cite-title">
    <w:name w:val="highwire-cite-title"/>
    <w:basedOn w:val="DefaultParagraphFont"/>
    <w:rsid w:val="00A00BB3"/>
  </w:style>
  <w:style w:type="character" w:customStyle="1" w:styleId="highwire-cite-metadata-journal">
    <w:name w:val="highwire-cite-metadata-journal"/>
    <w:basedOn w:val="DefaultParagraphFont"/>
    <w:rsid w:val="00A00BB3"/>
  </w:style>
  <w:style w:type="character" w:customStyle="1" w:styleId="highwire-cite-metadata-date">
    <w:name w:val="highwire-cite-metadata-date"/>
    <w:basedOn w:val="DefaultParagraphFont"/>
    <w:rsid w:val="00A00BB3"/>
  </w:style>
  <w:style w:type="character" w:customStyle="1" w:styleId="highwire-cite-metadata-volume">
    <w:name w:val="highwire-cite-metadata-volume"/>
    <w:basedOn w:val="DefaultParagraphFont"/>
    <w:rsid w:val="00A00BB3"/>
  </w:style>
  <w:style w:type="character" w:customStyle="1" w:styleId="highwire-cite-metadata-pages">
    <w:name w:val="highwire-cite-metadata-pages"/>
    <w:basedOn w:val="DefaultParagraphFont"/>
    <w:rsid w:val="00A00BB3"/>
  </w:style>
  <w:style w:type="character" w:customStyle="1" w:styleId="Heading4Char">
    <w:name w:val="Heading 4 Char"/>
    <w:basedOn w:val="DefaultParagraphFont"/>
    <w:link w:val="Heading4"/>
    <w:uiPriority w:val="9"/>
    <w:semiHidden/>
    <w:rsid w:val="00A8584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pagecontents">
    <w:name w:val="pagecontents"/>
    <w:basedOn w:val="DefaultParagraphFont"/>
    <w:rsid w:val="006511E0"/>
  </w:style>
  <w:style w:type="character" w:customStyle="1" w:styleId="apple-converted-space">
    <w:name w:val="apple-converted-space"/>
    <w:basedOn w:val="DefaultParagraphFont"/>
    <w:rsid w:val="00213A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2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0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86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7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3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4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49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5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97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7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585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757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195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5558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20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737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385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9276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9592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8588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91120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901325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80604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8893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3002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377490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140873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08920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70631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92047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4047951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697990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295406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4883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3464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93708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76386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64787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8209202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227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7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9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9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1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6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5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5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0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0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6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32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62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203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27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25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51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29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272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327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4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3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9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1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2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9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1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0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2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5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2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8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3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6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1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4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5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0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6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0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8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6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2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6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7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7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0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2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5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1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4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3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yperlink" Target="http://www.mortality.org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://www.exchangerate.com/country-information/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0EA3FF-69A0-4640-9BF2-C916AD2148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447</Words>
  <Characters>8253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Princeton University</Company>
  <LinksUpToDate>false</LinksUpToDate>
  <CharactersWithSpaces>9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Noreen Goldman</dc:creator>
  <cp:lastModifiedBy>Dana A. Glei</cp:lastModifiedBy>
  <cp:revision>3</cp:revision>
  <cp:lastPrinted>2016-03-03T13:31:00Z</cp:lastPrinted>
  <dcterms:created xsi:type="dcterms:W3CDTF">2016-07-05T15:42:00Z</dcterms:created>
  <dcterms:modified xsi:type="dcterms:W3CDTF">2016-07-05T1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4409</vt:lpwstr>
  </property>
  <property fmtid="{D5CDD505-2E9C-101B-9397-08002B2CF9AE}" pid="3" name="WnCSubscriberId">
    <vt:lpwstr>4548</vt:lpwstr>
  </property>
  <property fmtid="{D5CDD505-2E9C-101B-9397-08002B2CF9AE}" pid="4" name="WnCOutputStyleId">
    <vt:lpwstr>10434</vt:lpwstr>
  </property>
  <property fmtid="{D5CDD505-2E9C-101B-9397-08002B2CF9AE}" pid="5" name="RWProductId">
    <vt:lpwstr>WnC</vt:lpwstr>
  </property>
</Properties>
</file>